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57B368" w14:textId="17488B66" w:rsidR="0082664A" w:rsidRPr="00051E22" w:rsidRDefault="00E637AA">
      <w:pPr>
        <w:rPr>
          <w:rFonts w:ascii="Times New Roman" w:hAnsi="Times New Roman" w:cs="Times New Roman"/>
          <w:b/>
          <w:sz w:val="24"/>
          <w:szCs w:val="24"/>
        </w:rPr>
      </w:pPr>
      <w:bookmarkStart w:id="0" w:name="_GoBack"/>
      <w:r>
        <w:rPr>
          <w:rFonts w:ascii="Times New Roman" w:hAnsi="Times New Roman" w:cs="Times New Roman"/>
          <w:b/>
          <w:sz w:val="24"/>
          <w:szCs w:val="24"/>
        </w:rPr>
        <w:t>Additional</w:t>
      </w:r>
      <w:r w:rsidR="00051E22">
        <w:rPr>
          <w:rFonts w:ascii="Times New Roman" w:hAnsi="Times New Roman" w:cs="Times New Roman"/>
          <w:b/>
          <w:sz w:val="24"/>
          <w:szCs w:val="24"/>
        </w:rPr>
        <w:t xml:space="preserve"> file 3. </w:t>
      </w:r>
      <w:r w:rsidR="000C59DF" w:rsidRPr="00FC7AE9">
        <w:rPr>
          <w:rFonts w:ascii="Times New Roman" w:hAnsi="Times New Roman" w:cs="Times New Roman"/>
          <w:bCs/>
          <w:sz w:val="24"/>
          <w:szCs w:val="24"/>
        </w:rPr>
        <w:t>JBI quality assessment table and descriptions</w:t>
      </w:r>
    </w:p>
    <w:tbl>
      <w:tblPr>
        <w:tblStyle w:val="TableGrid"/>
        <w:tblW w:w="9067" w:type="dxa"/>
        <w:tblLook w:val="04A0" w:firstRow="1" w:lastRow="0" w:firstColumn="1" w:lastColumn="0" w:noHBand="0" w:noVBand="1"/>
      </w:tblPr>
      <w:tblGrid>
        <w:gridCol w:w="1630"/>
        <w:gridCol w:w="686"/>
        <w:gridCol w:w="554"/>
        <w:gridCol w:w="596"/>
        <w:gridCol w:w="718"/>
        <w:gridCol w:w="718"/>
        <w:gridCol w:w="693"/>
        <w:gridCol w:w="693"/>
        <w:gridCol w:w="693"/>
        <w:gridCol w:w="703"/>
        <w:gridCol w:w="1383"/>
      </w:tblGrid>
      <w:tr w:rsidR="00630184" w:rsidRPr="00FC7AE9" w14:paraId="235E7C8D" w14:textId="77777777" w:rsidTr="00AB7929">
        <w:tc>
          <w:tcPr>
            <w:tcW w:w="1630" w:type="dxa"/>
          </w:tcPr>
          <w:p w14:paraId="2B79E376" w14:textId="37450F1A" w:rsidR="00630184" w:rsidRPr="00FC7AE9" w:rsidRDefault="00630184" w:rsidP="00685AC2">
            <w:pPr>
              <w:rPr>
                <w:rFonts w:ascii="Times New Roman" w:hAnsi="Times New Roman" w:cs="Times New Roman"/>
              </w:rPr>
            </w:pPr>
          </w:p>
        </w:tc>
        <w:tc>
          <w:tcPr>
            <w:tcW w:w="686" w:type="dxa"/>
          </w:tcPr>
          <w:p w14:paraId="7E17DEE2"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1</w:t>
            </w:r>
          </w:p>
        </w:tc>
        <w:tc>
          <w:tcPr>
            <w:tcW w:w="554" w:type="dxa"/>
          </w:tcPr>
          <w:p w14:paraId="74CE8D11"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2</w:t>
            </w:r>
          </w:p>
        </w:tc>
        <w:tc>
          <w:tcPr>
            <w:tcW w:w="596" w:type="dxa"/>
          </w:tcPr>
          <w:p w14:paraId="3306C6E1"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3</w:t>
            </w:r>
          </w:p>
        </w:tc>
        <w:tc>
          <w:tcPr>
            <w:tcW w:w="718" w:type="dxa"/>
          </w:tcPr>
          <w:p w14:paraId="26086967"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4</w:t>
            </w:r>
          </w:p>
        </w:tc>
        <w:tc>
          <w:tcPr>
            <w:tcW w:w="718" w:type="dxa"/>
          </w:tcPr>
          <w:p w14:paraId="2BC048B8"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5</w:t>
            </w:r>
          </w:p>
        </w:tc>
        <w:tc>
          <w:tcPr>
            <w:tcW w:w="693" w:type="dxa"/>
          </w:tcPr>
          <w:p w14:paraId="0AB28C72"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6</w:t>
            </w:r>
          </w:p>
        </w:tc>
        <w:tc>
          <w:tcPr>
            <w:tcW w:w="693" w:type="dxa"/>
          </w:tcPr>
          <w:p w14:paraId="7EC29D78"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7</w:t>
            </w:r>
          </w:p>
        </w:tc>
        <w:tc>
          <w:tcPr>
            <w:tcW w:w="693" w:type="dxa"/>
          </w:tcPr>
          <w:p w14:paraId="0B1FFD4F"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8</w:t>
            </w:r>
          </w:p>
        </w:tc>
        <w:tc>
          <w:tcPr>
            <w:tcW w:w="703" w:type="dxa"/>
          </w:tcPr>
          <w:p w14:paraId="654564C9"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9</w:t>
            </w:r>
          </w:p>
        </w:tc>
        <w:tc>
          <w:tcPr>
            <w:tcW w:w="1383" w:type="dxa"/>
          </w:tcPr>
          <w:p w14:paraId="32386FDA" w14:textId="77777777" w:rsidR="00630184" w:rsidRPr="00FC7AE9" w:rsidRDefault="00630184" w:rsidP="00685AC2">
            <w:pPr>
              <w:jc w:val="center"/>
              <w:rPr>
                <w:rFonts w:ascii="Times New Roman" w:hAnsi="Times New Roman" w:cs="Times New Roman"/>
              </w:rPr>
            </w:pPr>
            <w:r w:rsidRPr="00FC7AE9">
              <w:rPr>
                <w:rFonts w:ascii="Times New Roman" w:hAnsi="Times New Roman" w:cs="Times New Roman"/>
              </w:rPr>
              <w:t>10</w:t>
            </w:r>
          </w:p>
        </w:tc>
      </w:tr>
      <w:tr w:rsidR="0065418A" w:rsidRPr="00FC7AE9" w14:paraId="73C57EB0" w14:textId="77777777" w:rsidTr="00AB7929">
        <w:tc>
          <w:tcPr>
            <w:tcW w:w="1630" w:type="dxa"/>
          </w:tcPr>
          <w:p w14:paraId="6172ABEC" w14:textId="1F4F44F6" w:rsidR="0065418A" w:rsidRPr="00FC7AE9" w:rsidRDefault="0065418A" w:rsidP="0065418A">
            <w:pPr>
              <w:jc w:val="center"/>
              <w:rPr>
                <w:rFonts w:ascii="Times New Roman" w:hAnsi="Times New Roman" w:cs="Times New Roman"/>
              </w:rPr>
            </w:pPr>
            <w:r w:rsidRPr="00FC7AE9">
              <w:rPr>
                <w:rFonts w:ascii="Times New Roman" w:hAnsi="Times New Roman" w:cs="Times New Roman"/>
              </w:rPr>
              <w:t>Allen et al</w:t>
            </w:r>
            <w:r w:rsidR="0036320F" w:rsidRPr="00FC7AE9">
              <w:rPr>
                <w:rFonts w:ascii="Times New Roman" w:hAnsi="Times New Roman" w:cs="Times New Roman"/>
              </w:rPr>
              <w:t>, 2012</w:t>
            </w:r>
          </w:p>
        </w:tc>
        <w:tc>
          <w:tcPr>
            <w:tcW w:w="686" w:type="dxa"/>
            <w:shd w:val="clear" w:color="auto" w:fill="FFFFFF" w:themeFill="background1"/>
          </w:tcPr>
          <w:p w14:paraId="073A6D6E" w14:textId="15E1176F" w:rsidR="0065418A" w:rsidRPr="00FC7AE9" w:rsidRDefault="007A39F9" w:rsidP="0065418A">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6784CFA1" w14:textId="3824015F" w:rsidR="0065418A" w:rsidRPr="00FC7AE9" w:rsidRDefault="007A39F9" w:rsidP="0065418A">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6D1E35F1" w14:textId="58555D19" w:rsidR="0065418A" w:rsidRPr="00FC7AE9" w:rsidRDefault="007A39F9" w:rsidP="0065418A">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3B085251" w14:textId="5DE15BC7" w:rsidR="0065418A" w:rsidRPr="00FC7AE9" w:rsidRDefault="007A39F9" w:rsidP="0065418A">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94AB954" w14:textId="298AB703" w:rsidR="0065418A" w:rsidRPr="00FC7AE9" w:rsidRDefault="007A39F9"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2B4A56E" w14:textId="499BC023" w:rsidR="0065418A" w:rsidRPr="00FC7AE9" w:rsidRDefault="007A39F9"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73B4599" w14:textId="7726D494" w:rsidR="0065418A" w:rsidRPr="00FC7AE9" w:rsidRDefault="007A39F9"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7E9FA37" w14:textId="27B6381D" w:rsidR="0065418A" w:rsidRPr="00FC7AE9" w:rsidRDefault="007A39F9"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630DEBB" w14:textId="14937E3D" w:rsidR="0065418A" w:rsidRPr="00FC7AE9" w:rsidRDefault="007A39F9" w:rsidP="0065418A">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3BDD821A" w14:textId="0A66055B" w:rsidR="0065418A" w:rsidRPr="00FC7AE9" w:rsidRDefault="00407E03" w:rsidP="0065418A">
            <w:pPr>
              <w:jc w:val="center"/>
              <w:rPr>
                <w:rFonts w:ascii="Times New Roman" w:hAnsi="Times New Roman" w:cs="Times New Roman"/>
              </w:rPr>
            </w:pPr>
            <w:r w:rsidRPr="00FC7AE9">
              <w:rPr>
                <w:rFonts w:ascii="Times New Roman" w:hAnsi="Times New Roman" w:cs="Times New Roman"/>
              </w:rPr>
              <w:t>N</w:t>
            </w:r>
          </w:p>
        </w:tc>
      </w:tr>
      <w:tr w:rsidR="0065418A" w:rsidRPr="00FC7AE9" w14:paraId="0A5322BC" w14:textId="77777777" w:rsidTr="00AB7929">
        <w:tc>
          <w:tcPr>
            <w:tcW w:w="1630" w:type="dxa"/>
            <w:shd w:val="clear" w:color="auto" w:fill="auto"/>
          </w:tcPr>
          <w:p w14:paraId="5CDE4A7B" w14:textId="235D3919" w:rsidR="0065418A" w:rsidRPr="00FC7AE9" w:rsidRDefault="0065418A" w:rsidP="0065418A">
            <w:pPr>
              <w:jc w:val="center"/>
              <w:rPr>
                <w:rFonts w:ascii="Times New Roman" w:hAnsi="Times New Roman" w:cs="Times New Roman"/>
              </w:rPr>
            </w:pPr>
            <w:bookmarkStart w:id="1" w:name="_Hlk82422601"/>
            <w:r w:rsidRPr="00FC7AE9">
              <w:rPr>
                <w:rFonts w:ascii="Times New Roman" w:hAnsi="Times New Roman" w:cs="Times New Roman"/>
              </w:rPr>
              <w:t>Almenar-</w:t>
            </w:r>
            <w:r w:rsidR="00C42F2F" w:rsidRPr="00C42F2F">
              <w:rPr>
                <w:rFonts w:ascii="Times New Roman" w:hAnsi="Times New Roman" w:cs="Times New Roman"/>
              </w:rPr>
              <w:t>Pérez</w:t>
            </w:r>
            <w:r w:rsidRPr="00FC7AE9">
              <w:rPr>
                <w:rFonts w:ascii="Times New Roman" w:hAnsi="Times New Roman" w:cs="Times New Roman"/>
              </w:rPr>
              <w:t xml:space="preserve"> et al</w:t>
            </w:r>
            <w:bookmarkEnd w:id="1"/>
            <w:r w:rsidR="0036320F" w:rsidRPr="00FC7AE9">
              <w:rPr>
                <w:rFonts w:ascii="Times New Roman" w:hAnsi="Times New Roman" w:cs="Times New Roman"/>
              </w:rPr>
              <w:t>,</w:t>
            </w:r>
            <w:r w:rsidR="00475529" w:rsidRPr="00FC7AE9">
              <w:rPr>
                <w:rFonts w:ascii="Times New Roman" w:hAnsi="Times New Roman" w:cs="Times New Roman"/>
              </w:rPr>
              <w:t xml:space="preserve"> 2020</w:t>
            </w:r>
          </w:p>
        </w:tc>
        <w:tc>
          <w:tcPr>
            <w:tcW w:w="686" w:type="dxa"/>
            <w:shd w:val="clear" w:color="auto" w:fill="FFFFFF" w:themeFill="background1"/>
          </w:tcPr>
          <w:p w14:paraId="56DC4067" w14:textId="38B95F09" w:rsidR="0065418A" w:rsidRPr="00FC7AE9" w:rsidRDefault="009D0D9E" w:rsidP="0065418A">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5A9F8296" w14:textId="3A7FBF7A" w:rsidR="0065418A" w:rsidRPr="00FC7AE9" w:rsidRDefault="009D0D9E" w:rsidP="0065418A">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461A629" w14:textId="08355CAB" w:rsidR="0065418A" w:rsidRPr="00FC7AE9" w:rsidRDefault="00BD0476" w:rsidP="0065418A">
            <w:pPr>
              <w:jc w:val="center"/>
              <w:rPr>
                <w:rFonts w:ascii="Times New Roman" w:hAnsi="Times New Roman" w:cs="Times New Roman"/>
              </w:rPr>
            </w:pPr>
            <w:r>
              <w:rPr>
                <w:rFonts w:ascii="Times New Roman" w:hAnsi="Times New Roman" w:cs="Times New Roman"/>
              </w:rPr>
              <w:t>Y</w:t>
            </w:r>
          </w:p>
        </w:tc>
        <w:tc>
          <w:tcPr>
            <w:tcW w:w="718" w:type="dxa"/>
            <w:shd w:val="clear" w:color="auto" w:fill="FFFFFF" w:themeFill="background1"/>
          </w:tcPr>
          <w:p w14:paraId="21303B6D" w14:textId="72E668AE" w:rsidR="0065418A" w:rsidRPr="00FC7AE9" w:rsidRDefault="009D0D9E" w:rsidP="0065418A">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26497D8" w14:textId="5B20BC6D" w:rsidR="0065418A" w:rsidRPr="00FC7AE9" w:rsidRDefault="009D0D9E" w:rsidP="0065418A">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8220BBD" w14:textId="0230AE25" w:rsidR="0065418A" w:rsidRPr="00FC7AE9" w:rsidRDefault="00BB2E35" w:rsidP="0065418A">
            <w:pPr>
              <w:jc w:val="center"/>
              <w:rPr>
                <w:rFonts w:ascii="Times New Roman" w:hAnsi="Times New Roman" w:cs="Times New Roman"/>
              </w:rPr>
            </w:pPr>
            <w:r>
              <w:rPr>
                <w:rFonts w:ascii="Times New Roman" w:hAnsi="Times New Roman" w:cs="Times New Roman"/>
              </w:rPr>
              <w:t>Y</w:t>
            </w:r>
          </w:p>
        </w:tc>
        <w:tc>
          <w:tcPr>
            <w:tcW w:w="693" w:type="dxa"/>
            <w:shd w:val="clear" w:color="auto" w:fill="FFFFFF" w:themeFill="background1"/>
          </w:tcPr>
          <w:p w14:paraId="4D293C6F" w14:textId="20956064" w:rsidR="0065418A" w:rsidRPr="00FC7AE9" w:rsidRDefault="00BB2E35" w:rsidP="0065418A">
            <w:pPr>
              <w:jc w:val="center"/>
              <w:rPr>
                <w:rFonts w:ascii="Times New Roman" w:hAnsi="Times New Roman" w:cs="Times New Roman"/>
              </w:rPr>
            </w:pPr>
            <w:r>
              <w:rPr>
                <w:rFonts w:ascii="Times New Roman" w:hAnsi="Times New Roman" w:cs="Times New Roman"/>
              </w:rPr>
              <w:t>Y</w:t>
            </w:r>
          </w:p>
        </w:tc>
        <w:tc>
          <w:tcPr>
            <w:tcW w:w="693" w:type="dxa"/>
            <w:shd w:val="clear" w:color="auto" w:fill="FFFFFF" w:themeFill="background1"/>
          </w:tcPr>
          <w:p w14:paraId="42004205" w14:textId="74BACFFB" w:rsidR="0065418A" w:rsidRPr="00FC7AE9" w:rsidRDefault="009D0D9E"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EF18F89" w14:textId="682E3DCD" w:rsidR="0065418A" w:rsidRPr="00FC7AE9" w:rsidRDefault="009D0D9E" w:rsidP="0065418A">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41C4CD1" w14:textId="1D9F907C" w:rsidR="0065418A" w:rsidRPr="00FC7AE9" w:rsidRDefault="00BD0476" w:rsidP="0065418A">
            <w:pPr>
              <w:jc w:val="center"/>
              <w:rPr>
                <w:rFonts w:ascii="Times New Roman" w:hAnsi="Times New Roman" w:cs="Times New Roman"/>
              </w:rPr>
            </w:pPr>
            <w:r>
              <w:rPr>
                <w:rFonts w:ascii="Times New Roman" w:hAnsi="Times New Roman" w:cs="Times New Roman"/>
              </w:rPr>
              <w:t>Y</w:t>
            </w:r>
          </w:p>
        </w:tc>
      </w:tr>
      <w:tr w:rsidR="00475529" w:rsidRPr="00FC7AE9" w14:paraId="5F6318FB" w14:textId="77777777" w:rsidTr="00AB7929">
        <w:tc>
          <w:tcPr>
            <w:tcW w:w="1630" w:type="dxa"/>
            <w:shd w:val="clear" w:color="auto" w:fill="auto"/>
          </w:tcPr>
          <w:p w14:paraId="2D0C5837" w14:textId="531A321A" w:rsidR="00475529" w:rsidRPr="00FC7AE9" w:rsidRDefault="00475529" w:rsidP="0065418A">
            <w:pPr>
              <w:jc w:val="center"/>
              <w:rPr>
                <w:rFonts w:ascii="Times New Roman" w:hAnsi="Times New Roman" w:cs="Times New Roman"/>
              </w:rPr>
            </w:pPr>
            <w:r w:rsidRPr="00FC7AE9">
              <w:rPr>
                <w:rFonts w:ascii="Times New Roman" w:hAnsi="Times New Roman" w:cs="Times New Roman"/>
              </w:rPr>
              <w:t>Armstrong et al, 2012</w:t>
            </w:r>
          </w:p>
        </w:tc>
        <w:tc>
          <w:tcPr>
            <w:tcW w:w="686" w:type="dxa"/>
            <w:shd w:val="clear" w:color="auto" w:fill="FFFFFF" w:themeFill="background1"/>
          </w:tcPr>
          <w:p w14:paraId="4DA0F1DA" w14:textId="0CCAFD19" w:rsidR="00475529" w:rsidRPr="00FC7AE9" w:rsidRDefault="00D64C5B" w:rsidP="0065418A">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26B07B2" w14:textId="625C57E2" w:rsidR="00475529" w:rsidRPr="00FC7AE9" w:rsidRDefault="00D64C5B" w:rsidP="0065418A">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F1306CA" w14:textId="0BA474F6" w:rsidR="00475529" w:rsidRPr="00FC7AE9" w:rsidRDefault="00D64C5B" w:rsidP="0065418A">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7F84608" w14:textId="73285E5C" w:rsidR="00475529" w:rsidRPr="00FC7AE9" w:rsidRDefault="00D64C5B" w:rsidP="0065418A">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AA361CA" w14:textId="18D46BA2" w:rsidR="00475529" w:rsidRPr="00FC7AE9" w:rsidRDefault="00D64C5B" w:rsidP="0065418A">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68EB8E1F" w14:textId="2831EF6F" w:rsidR="00475529" w:rsidRPr="00FC7AE9" w:rsidRDefault="00D64C5B"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FB83253" w14:textId="1EBB370A" w:rsidR="00475529" w:rsidRPr="00FC7AE9" w:rsidRDefault="00D64C5B"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86F65AE" w14:textId="0F3B3993" w:rsidR="00475529" w:rsidRPr="00FC7AE9" w:rsidRDefault="00D64C5B"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49CA1A5" w14:textId="280AF152" w:rsidR="00475529" w:rsidRPr="00FC7AE9" w:rsidRDefault="00D64C5B" w:rsidP="0065418A">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7F22430" w14:textId="46D8AEC1" w:rsidR="00475529" w:rsidRPr="00FC7AE9" w:rsidRDefault="00D64C5B" w:rsidP="0065418A">
            <w:pPr>
              <w:jc w:val="center"/>
              <w:rPr>
                <w:rFonts w:ascii="Times New Roman" w:hAnsi="Times New Roman" w:cs="Times New Roman"/>
              </w:rPr>
            </w:pPr>
            <w:r w:rsidRPr="00FC7AE9">
              <w:rPr>
                <w:rFonts w:ascii="Times New Roman" w:hAnsi="Times New Roman" w:cs="Times New Roman"/>
              </w:rPr>
              <w:t>N</w:t>
            </w:r>
          </w:p>
        </w:tc>
      </w:tr>
      <w:tr w:rsidR="0065418A" w:rsidRPr="00FC7AE9" w14:paraId="3ED0A7BC" w14:textId="77777777" w:rsidTr="00AB7929">
        <w:tc>
          <w:tcPr>
            <w:tcW w:w="1630" w:type="dxa"/>
            <w:shd w:val="clear" w:color="auto" w:fill="auto"/>
          </w:tcPr>
          <w:p w14:paraId="32682D8F" w14:textId="7A9CA47A" w:rsidR="0065418A" w:rsidRPr="00FC7AE9" w:rsidRDefault="0065418A" w:rsidP="0065418A">
            <w:pPr>
              <w:jc w:val="center"/>
              <w:rPr>
                <w:rFonts w:ascii="Times New Roman" w:hAnsi="Times New Roman" w:cs="Times New Roman"/>
              </w:rPr>
            </w:pPr>
            <w:r w:rsidRPr="00FC7AE9">
              <w:rPr>
                <w:rFonts w:ascii="Times New Roman" w:hAnsi="Times New Roman" w:cs="Times New Roman"/>
              </w:rPr>
              <w:t>Blauensteiner et al</w:t>
            </w:r>
            <w:r w:rsidR="00095627" w:rsidRPr="00FC7AE9">
              <w:rPr>
                <w:rFonts w:ascii="Times New Roman" w:hAnsi="Times New Roman" w:cs="Times New Roman"/>
              </w:rPr>
              <w:t>, 2021</w:t>
            </w:r>
          </w:p>
        </w:tc>
        <w:tc>
          <w:tcPr>
            <w:tcW w:w="686" w:type="dxa"/>
            <w:shd w:val="clear" w:color="auto" w:fill="FFFFFF" w:themeFill="background1"/>
          </w:tcPr>
          <w:p w14:paraId="61A8A7AE" w14:textId="6E7AD836" w:rsidR="0065418A" w:rsidRPr="00FC7AE9" w:rsidRDefault="009B727D" w:rsidP="0065418A">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1E35AB29" w14:textId="79C58E51" w:rsidR="0065418A" w:rsidRPr="00FC7AE9" w:rsidRDefault="009B727D" w:rsidP="0065418A">
            <w:pP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BF3FB6B" w14:textId="2AF1BFA0" w:rsidR="0065418A" w:rsidRPr="00FC7AE9" w:rsidRDefault="009B727D" w:rsidP="0065418A">
            <w:pP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A010234" w14:textId="07BE1DDC" w:rsidR="0065418A" w:rsidRPr="00FC7AE9" w:rsidRDefault="009B727D" w:rsidP="0065418A">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03BE3F90" w14:textId="3FC8483B" w:rsidR="0065418A" w:rsidRPr="00FC7AE9" w:rsidRDefault="009B727D" w:rsidP="0065418A">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4993368" w14:textId="714563F0" w:rsidR="0065418A" w:rsidRPr="00FC7AE9" w:rsidRDefault="009B727D"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455EA2E" w14:textId="43CE6A5B" w:rsidR="0065418A" w:rsidRPr="00FC7AE9" w:rsidRDefault="009B727D"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F05D8E7" w14:textId="60D2FD9F" w:rsidR="0065418A" w:rsidRPr="00FC7AE9" w:rsidRDefault="009B727D"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E5EE8DD" w14:textId="38F092A5" w:rsidR="0065418A" w:rsidRPr="00FC7AE9" w:rsidRDefault="009B727D" w:rsidP="0065418A">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5A18430C" w14:textId="0036A547" w:rsidR="0065418A" w:rsidRPr="00FC7AE9" w:rsidRDefault="009B727D" w:rsidP="0065418A">
            <w:pPr>
              <w:jc w:val="center"/>
              <w:rPr>
                <w:rFonts w:ascii="Times New Roman" w:hAnsi="Times New Roman" w:cs="Times New Roman"/>
              </w:rPr>
            </w:pPr>
            <w:r w:rsidRPr="00FC7AE9">
              <w:rPr>
                <w:rFonts w:ascii="Times New Roman" w:hAnsi="Times New Roman" w:cs="Times New Roman"/>
              </w:rPr>
              <w:t>Y</w:t>
            </w:r>
          </w:p>
        </w:tc>
      </w:tr>
      <w:tr w:rsidR="00475529" w:rsidRPr="00FC7AE9" w14:paraId="66A618F1" w14:textId="77777777" w:rsidTr="00AB7929">
        <w:tc>
          <w:tcPr>
            <w:tcW w:w="1630" w:type="dxa"/>
            <w:shd w:val="clear" w:color="auto" w:fill="auto"/>
          </w:tcPr>
          <w:p w14:paraId="0C04C1EE" w14:textId="7F4B913E" w:rsidR="00475529" w:rsidRPr="00FC7AE9" w:rsidRDefault="00475529" w:rsidP="00475529">
            <w:pPr>
              <w:jc w:val="center"/>
              <w:rPr>
                <w:rFonts w:ascii="Times New Roman" w:hAnsi="Times New Roman" w:cs="Times New Roman"/>
              </w:rPr>
            </w:pPr>
            <w:r w:rsidRPr="00FC7AE9">
              <w:rPr>
                <w:rFonts w:ascii="Times New Roman" w:hAnsi="Times New Roman" w:cs="Times New Roman"/>
              </w:rPr>
              <w:t>Bonilla et al</w:t>
            </w:r>
            <w:r w:rsidR="00095627" w:rsidRPr="00FC7AE9">
              <w:rPr>
                <w:rFonts w:ascii="Times New Roman" w:hAnsi="Times New Roman" w:cs="Times New Roman"/>
              </w:rPr>
              <w:t>, 2022</w:t>
            </w:r>
            <w:r w:rsidRPr="00FC7AE9">
              <w:rPr>
                <w:rFonts w:ascii="Times New Roman" w:hAnsi="Times New Roman" w:cs="Times New Roman"/>
              </w:rPr>
              <w:t xml:space="preserve"> </w:t>
            </w:r>
          </w:p>
        </w:tc>
        <w:tc>
          <w:tcPr>
            <w:tcW w:w="686" w:type="dxa"/>
            <w:shd w:val="clear" w:color="auto" w:fill="FFFFFF" w:themeFill="background1"/>
          </w:tcPr>
          <w:p w14:paraId="2D908F52" w14:textId="2090C37E" w:rsidR="00475529" w:rsidRPr="00FC7AE9" w:rsidRDefault="00475529" w:rsidP="004755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1DD6F7AF" w14:textId="6CA87982" w:rsidR="00475529" w:rsidRPr="00FC7AE9" w:rsidRDefault="00475529" w:rsidP="00475529">
            <w:pP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AE8C592" w14:textId="164A6E09" w:rsidR="00475529" w:rsidRPr="00FC7AE9" w:rsidRDefault="00475529" w:rsidP="00475529">
            <w:pP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2EF05971" w14:textId="406C01D9" w:rsidR="00475529" w:rsidRPr="00FC7AE9" w:rsidRDefault="00475529" w:rsidP="004755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5A41100" w14:textId="0A8FAC9D" w:rsidR="00475529" w:rsidRPr="00FC7AE9" w:rsidRDefault="00475529" w:rsidP="004755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122D1BBF" w14:textId="44DDC127" w:rsidR="00475529" w:rsidRPr="00FC7AE9" w:rsidRDefault="00475529" w:rsidP="004755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78E33B1" w14:textId="0A47BEE7" w:rsidR="00475529" w:rsidRPr="00FC7AE9" w:rsidRDefault="00475529" w:rsidP="004755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5620E2D" w14:textId="7D734D33" w:rsidR="00475529" w:rsidRPr="00FC7AE9" w:rsidRDefault="00475529" w:rsidP="004755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DC6BE5F" w14:textId="4B65A0F4" w:rsidR="00475529" w:rsidRPr="00FC7AE9" w:rsidRDefault="00475529" w:rsidP="004755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C821D2D" w14:textId="14DC7B32" w:rsidR="00475529" w:rsidRPr="00FC7AE9" w:rsidRDefault="00475529" w:rsidP="00475529">
            <w:pPr>
              <w:jc w:val="center"/>
              <w:rPr>
                <w:rFonts w:ascii="Times New Roman" w:hAnsi="Times New Roman" w:cs="Times New Roman"/>
              </w:rPr>
            </w:pPr>
            <w:r w:rsidRPr="00FC7AE9">
              <w:rPr>
                <w:rFonts w:ascii="Times New Roman" w:hAnsi="Times New Roman" w:cs="Times New Roman"/>
              </w:rPr>
              <w:t>N</w:t>
            </w:r>
          </w:p>
        </w:tc>
      </w:tr>
      <w:tr w:rsidR="0065418A" w:rsidRPr="00FC7AE9" w14:paraId="428CC890" w14:textId="77777777" w:rsidTr="00AB7929">
        <w:tc>
          <w:tcPr>
            <w:tcW w:w="1630" w:type="dxa"/>
            <w:shd w:val="clear" w:color="auto" w:fill="auto"/>
          </w:tcPr>
          <w:p w14:paraId="5D57D3C2" w14:textId="505A8DB1" w:rsidR="0065418A" w:rsidRPr="00FC7AE9" w:rsidRDefault="0065418A" w:rsidP="0065418A">
            <w:pPr>
              <w:jc w:val="center"/>
              <w:rPr>
                <w:rFonts w:ascii="Times New Roman" w:hAnsi="Times New Roman" w:cs="Times New Roman"/>
              </w:rPr>
            </w:pPr>
            <w:r w:rsidRPr="00FC7AE9">
              <w:rPr>
                <w:rFonts w:ascii="Times New Roman" w:hAnsi="Times New Roman" w:cs="Times New Roman"/>
              </w:rPr>
              <w:t>Brenu et al</w:t>
            </w:r>
            <w:r w:rsidR="00AD642E" w:rsidRPr="00FC7AE9">
              <w:rPr>
                <w:rFonts w:ascii="Times New Roman" w:hAnsi="Times New Roman" w:cs="Times New Roman"/>
              </w:rPr>
              <w:t>,</w:t>
            </w:r>
            <w:r w:rsidR="00475529" w:rsidRPr="00FC7AE9">
              <w:rPr>
                <w:rFonts w:ascii="Times New Roman" w:hAnsi="Times New Roman" w:cs="Times New Roman"/>
              </w:rPr>
              <w:t xml:space="preserve"> 2011</w:t>
            </w:r>
          </w:p>
        </w:tc>
        <w:tc>
          <w:tcPr>
            <w:tcW w:w="686" w:type="dxa"/>
            <w:shd w:val="clear" w:color="auto" w:fill="FFFFFF" w:themeFill="background1"/>
          </w:tcPr>
          <w:p w14:paraId="0D63A5AD" w14:textId="2E3D0A4D" w:rsidR="0065418A" w:rsidRPr="00FC7AE9" w:rsidRDefault="00475529" w:rsidP="0065418A">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42D79C6A" w14:textId="76C108BB" w:rsidR="0065418A" w:rsidRPr="00FC7AE9" w:rsidRDefault="00475529" w:rsidP="0065418A">
            <w:pP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64985BAF" w14:textId="6678E930" w:rsidR="0065418A" w:rsidRPr="00FC7AE9" w:rsidRDefault="002052D5" w:rsidP="0065418A">
            <w:pP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40225DC" w14:textId="5007F6CB" w:rsidR="0065418A" w:rsidRPr="00FC7AE9" w:rsidRDefault="002052D5" w:rsidP="0065418A">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2173483C" w14:textId="06A0DC45" w:rsidR="0065418A" w:rsidRPr="00FC7AE9" w:rsidRDefault="002052D5" w:rsidP="0065418A">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EA6DB12" w14:textId="642EFEB5" w:rsidR="0065418A" w:rsidRPr="00FC7AE9" w:rsidRDefault="002052D5"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22F20FF" w14:textId="79EE5611" w:rsidR="0065418A" w:rsidRPr="00FC7AE9" w:rsidRDefault="002052D5"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511C036" w14:textId="4768D518" w:rsidR="0065418A" w:rsidRPr="00FC7AE9" w:rsidRDefault="002052D5"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507AED6" w14:textId="27759846" w:rsidR="0065418A" w:rsidRPr="00FC7AE9" w:rsidRDefault="002052D5" w:rsidP="0065418A">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2CB0BB5" w14:textId="655F7D0F"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r>
      <w:tr w:rsidR="0065418A" w:rsidRPr="00FC7AE9" w14:paraId="66928D42" w14:textId="77777777" w:rsidTr="00AB7929">
        <w:tc>
          <w:tcPr>
            <w:tcW w:w="1630" w:type="dxa"/>
          </w:tcPr>
          <w:p w14:paraId="0CBDDA97" w14:textId="3CFAA9A0" w:rsidR="0065418A" w:rsidRPr="00FC7AE9" w:rsidRDefault="0065418A" w:rsidP="0065418A">
            <w:pPr>
              <w:jc w:val="center"/>
              <w:rPr>
                <w:rFonts w:ascii="Times New Roman" w:hAnsi="Times New Roman" w:cs="Times New Roman"/>
              </w:rPr>
            </w:pPr>
            <w:r w:rsidRPr="00FC7AE9">
              <w:rPr>
                <w:rFonts w:ascii="Times New Roman" w:hAnsi="Times New Roman" w:cs="Times New Roman"/>
              </w:rPr>
              <w:t>Brenu et al</w:t>
            </w:r>
            <w:r w:rsidR="00AD642E" w:rsidRPr="00FC7AE9">
              <w:rPr>
                <w:rFonts w:ascii="Times New Roman" w:hAnsi="Times New Roman" w:cs="Times New Roman"/>
              </w:rPr>
              <w:t>,</w:t>
            </w:r>
            <w:r w:rsidR="00475529" w:rsidRPr="00FC7AE9">
              <w:rPr>
                <w:rFonts w:ascii="Times New Roman" w:hAnsi="Times New Roman" w:cs="Times New Roman"/>
              </w:rPr>
              <w:t xml:space="preserve"> 2012A</w:t>
            </w:r>
          </w:p>
        </w:tc>
        <w:tc>
          <w:tcPr>
            <w:tcW w:w="686" w:type="dxa"/>
            <w:shd w:val="clear" w:color="auto" w:fill="FFFFFF" w:themeFill="background1"/>
          </w:tcPr>
          <w:p w14:paraId="6A778AAD" w14:textId="1B4D9B2B" w:rsidR="0065418A" w:rsidRPr="00FC7AE9" w:rsidRDefault="00475529" w:rsidP="0065418A">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070FF50E" w14:textId="0B46779F"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0A38C446" w14:textId="2967CEAD"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ECE6F05" w14:textId="4CB6B073"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085F87F" w14:textId="59EC29D7"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E9AE644" w14:textId="540E10A5"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1780BF82" w14:textId="3AA1673A"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413F9AFE" w14:textId="5D01FB61"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029E807" w14:textId="6680C4BE"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22B721A5" w14:textId="46D6D7D5"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r>
      <w:tr w:rsidR="0065418A" w:rsidRPr="00FC7AE9" w14:paraId="04930EAE" w14:textId="77777777" w:rsidTr="00AB7929">
        <w:tc>
          <w:tcPr>
            <w:tcW w:w="1630" w:type="dxa"/>
          </w:tcPr>
          <w:p w14:paraId="441470D7" w14:textId="774A2F4C" w:rsidR="0065418A" w:rsidRPr="00FC7AE9" w:rsidRDefault="0065418A" w:rsidP="0065418A">
            <w:pPr>
              <w:jc w:val="center"/>
              <w:rPr>
                <w:rFonts w:ascii="Times New Roman" w:hAnsi="Times New Roman" w:cs="Times New Roman"/>
              </w:rPr>
            </w:pPr>
            <w:r w:rsidRPr="00FC7AE9">
              <w:rPr>
                <w:rFonts w:ascii="Times New Roman" w:hAnsi="Times New Roman" w:cs="Times New Roman"/>
              </w:rPr>
              <w:t>Brenu et al</w:t>
            </w:r>
            <w:r w:rsidR="00AD642E" w:rsidRPr="00FC7AE9">
              <w:rPr>
                <w:rFonts w:ascii="Times New Roman" w:hAnsi="Times New Roman" w:cs="Times New Roman"/>
              </w:rPr>
              <w:t>,</w:t>
            </w:r>
            <w:r w:rsidR="00475529" w:rsidRPr="00FC7AE9">
              <w:rPr>
                <w:rFonts w:ascii="Times New Roman" w:hAnsi="Times New Roman" w:cs="Times New Roman"/>
              </w:rPr>
              <w:t xml:space="preserve"> 2012B</w:t>
            </w:r>
          </w:p>
        </w:tc>
        <w:tc>
          <w:tcPr>
            <w:tcW w:w="686" w:type="dxa"/>
            <w:shd w:val="clear" w:color="auto" w:fill="FFFFFF" w:themeFill="background1"/>
          </w:tcPr>
          <w:p w14:paraId="5F39CA2F" w14:textId="7508AB80" w:rsidR="0065418A" w:rsidRPr="00FC7AE9" w:rsidRDefault="00475529" w:rsidP="0065418A">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470E645C" w14:textId="68A83EB7"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E2CFDDC" w14:textId="197ADE01"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F138BA1" w14:textId="121902D8"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BE08DDB" w14:textId="7CD04C47"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0AEF9D4" w14:textId="5E0B48E9"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63B309BD" w14:textId="71F8FC11"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66897BB0" w14:textId="77EB07D1"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35AFB95" w14:textId="0071F457"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4726B82" w14:textId="2EB75ACA"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r>
      <w:tr w:rsidR="0065418A" w:rsidRPr="00FC7AE9" w14:paraId="5778B8C8" w14:textId="77777777" w:rsidTr="00AB7929">
        <w:tc>
          <w:tcPr>
            <w:tcW w:w="1630" w:type="dxa"/>
          </w:tcPr>
          <w:p w14:paraId="3900D627" w14:textId="33D518D6" w:rsidR="0065418A" w:rsidRPr="00FC7AE9" w:rsidRDefault="0065418A" w:rsidP="0065418A">
            <w:pPr>
              <w:jc w:val="center"/>
              <w:rPr>
                <w:rFonts w:ascii="Times New Roman" w:hAnsi="Times New Roman" w:cs="Times New Roman"/>
              </w:rPr>
            </w:pPr>
            <w:r w:rsidRPr="00FC7AE9">
              <w:rPr>
                <w:rFonts w:ascii="Times New Roman" w:hAnsi="Times New Roman" w:cs="Times New Roman"/>
              </w:rPr>
              <w:t>Brenu et al</w:t>
            </w:r>
            <w:r w:rsidR="00AD642E" w:rsidRPr="00FC7AE9">
              <w:rPr>
                <w:rFonts w:ascii="Times New Roman" w:hAnsi="Times New Roman" w:cs="Times New Roman"/>
              </w:rPr>
              <w:t xml:space="preserve">, </w:t>
            </w:r>
            <w:r w:rsidR="00475529" w:rsidRPr="00FC7AE9">
              <w:rPr>
                <w:rFonts w:ascii="Times New Roman" w:hAnsi="Times New Roman" w:cs="Times New Roman"/>
              </w:rPr>
              <w:t>2014</w:t>
            </w:r>
          </w:p>
        </w:tc>
        <w:tc>
          <w:tcPr>
            <w:tcW w:w="686" w:type="dxa"/>
            <w:shd w:val="clear" w:color="auto" w:fill="FFFFFF" w:themeFill="background1"/>
          </w:tcPr>
          <w:p w14:paraId="702469C9" w14:textId="19A88323" w:rsidR="0065418A" w:rsidRPr="00FC7AE9" w:rsidRDefault="00475529" w:rsidP="0065418A">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3FFB3922" w14:textId="70BB9F38"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23CBA399" w14:textId="68D81F74"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64FDAAE" w14:textId="73C3F553"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0852498" w14:textId="6EBB20E7"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1ED9BDD4" w14:textId="1BEA2672"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25422FE" w14:textId="00D1A5E1"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0CF2DDD" w14:textId="05D560A3"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71F249D" w14:textId="7D078AD0" w:rsidR="0065418A"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0CC971F" w14:textId="256558EE" w:rsidR="0065418A"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r>
      <w:tr w:rsidR="00653472" w:rsidRPr="00FC7AE9" w14:paraId="530AF129" w14:textId="77777777" w:rsidTr="00AB7929">
        <w:tc>
          <w:tcPr>
            <w:tcW w:w="1630" w:type="dxa"/>
          </w:tcPr>
          <w:p w14:paraId="4CEC77DC" w14:textId="088BE0AF" w:rsidR="00653472" w:rsidRPr="00FC7AE9" w:rsidRDefault="00653472" w:rsidP="0065418A">
            <w:pPr>
              <w:jc w:val="center"/>
              <w:rPr>
                <w:rFonts w:ascii="Times New Roman" w:hAnsi="Times New Roman" w:cs="Times New Roman"/>
              </w:rPr>
            </w:pPr>
            <w:r w:rsidRPr="00FC7AE9">
              <w:rPr>
                <w:rFonts w:ascii="Times New Roman" w:hAnsi="Times New Roman" w:cs="Times New Roman"/>
              </w:rPr>
              <w:t>Cabanas et al</w:t>
            </w:r>
            <w:r w:rsidR="00CC32C4" w:rsidRPr="00FC7AE9">
              <w:rPr>
                <w:rFonts w:ascii="Times New Roman" w:hAnsi="Times New Roman" w:cs="Times New Roman"/>
              </w:rPr>
              <w:t>, 2018</w:t>
            </w:r>
            <w:r w:rsidRPr="00FC7AE9">
              <w:rPr>
                <w:rFonts w:ascii="Times New Roman" w:hAnsi="Times New Roman" w:cs="Times New Roman"/>
              </w:rPr>
              <w:t xml:space="preserve"> </w:t>
            </w:r>
          </w:p>
        </w:tc>
        <w:tc>
          <w:tcPr>
            <w:tcW w:w="686" w:type="dxa"/>
            <w:shd w:val="clear" w:color="auto" w:fill="FFFFFF" w:themeFill="background1"/>
          </w:tcPr>
          <w:p w14:paraId="26BF1EBF" w14:textId="063CC260" w:rsidR="00653472"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D0B477A" w14:textId="63F9A0D5" w:rsidR="00653472"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4C1CEBE" w14:textId="7A9C01EA" w:rsidR="00653472" w:rsidRPr="00FC7AE9" w:rsidRDefault="00475529" w:rsidP="0065418A">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1A250413" w14:textId="02A3533A" w:rsidR="00653472"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91A1775" w14:textId="300E543F" w:rsidR="00653472"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1902B315" w14:textId="30C2B3C1" w:rsidR="00653472"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79CDC5C" w14:textId="3876B5CD" w:rsidR="00653472"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7BE83F2" w14:textId="3D294646" w:rsidR="00653472"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62D8C28A" w14:textId="79C9F17B" w:rsidR="00653472" w:rsidRPr="00FC7AE9" w:rsidRDefault="00475529" w:rsidP="0065418A">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0AC0A11" w14:textId="5341FC1C" w:rsidR="00653472" w:rsidRPr="00FC7AE9" w:rsidRDefault="00475529" w:rsidP="0065418A">
            <w:pPr>
              <w:jc w:val="center"/>
              <w:rPr>
                <w:rFonts w:ascii="Times New Roman" w:hAnsi="Times New Roman" w:cs="Times New Roman"/>
              </w:rPr>
            </w:pPr>
            <w:r w:rsidRPr="00FC7AE9">
              <w:rPr>
                <w:rFonts w:ascii="Times New Roman" w:hAnsi="Times New Roman" w:cs="Times New Roman"/>
              </w:rPr>
              <w:t>Y</w:t>
            </w:r>
          </w:p>
        </w:tc>
      </w:tr>
      <w:tr w:rsidR="00AB7929" w:rsidRPr="00FC7AE9" w14:paraId="2B0E1978" w14:textId="77777777" w:rsidTr="00AB7929">
        <w:tc>
          <w:tcPr>
            <w:tcW w:w="1630" w:type="dxa"/>
          </w:tcPr>
          <w:p w14:paraId="4A18A932" w14:textId="31D024E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Castro-Marrero et al, 2018</w:t>
            </w:r>
          </w:p>
        </w:tc>
        <w:tc>
          <w:tcPr>
            <w:tcW w:w="686" w:type="dxa"/>
            <w:shd w:val="clear" w:color="auto" w:fill="FFFFFF" w:themeFill="background1"/>
          </w:tcPr>
          <w:p w14:paraId="2F1FCF23" w14:textId="192481B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725A41BC" w14:textId="2891347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B98C934" w14:textId="659714D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F6B85C3" w14:textId="70078B3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AF77AAE" w14:textId="6C74BAA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632A5454" w14:textId="5528CA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9F202AA" w14:textId="18E2997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45D2008" w14:textId="4825486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3A29872" w14:textId="5956CA9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FBEF01C" w14:textId="71A7E24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7561A9C0" w14:textId="77777777" w:rsidTr="00AB7929">
        <w:tc>
          <w:tcPr>
            <w:tcW w:w="1630" w:type="dxa"/>
          </w:tcPr>
          <w:p w14:paraId="5C1C98F4" w14:textId="059C516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Chacko et al, 2016</w:t>
            </w:r>
          </w:p>
        </w:tc>
        <w:tc>
          <w:tcPr>
            <w:tcW w:w="686" w:type="dxa"/>
            <w:shd w:val="clear" w:color="auto" w:fill="FFFFFF" w:themeFill="background1"/>
          </w:tcPr>
          <w:p w14:paraId="5024A33A" w14:textId="09F09C1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2896D910" w14:textId="6EA09BC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3E12115B" w14:textId="47E3BA7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630A207" w14:textId="44DD3E0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22C4DBCF" w14:textId="4D270BE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53151F0" w14:textId="6E00A27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02157CE" w14:textId="296496C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A3237CE" w14:textId="12F82B8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39395A2" w14:textId="690B0D4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FE027C0" w14:textId="3E9F38B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1F14813B" w14:textId="77777777" w:rsidTr="00AB7929">
        <w:tc>
          <w:tcPr>
            <w:tcW w:w="1630" w:type="dxa"/>
          </w:tcPr>
          <w:p w14:paraId="126752C0" w14:textId="44668F4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Ciregia et al, 2016</w:t>
            </w:r>
          </w:p>
        </w:tc>
        <w:tc>
          <w:tcPr>
            <w:tcW w:w="686" w:type="dxa"/>
            <w:shd w:val="clear" w:color="auto" w:fill="FFFFFF" w:themeFill="background1"/>
          </w:tcPr>
          <w:p w14:paraId="20DE5450" w14:textId="0D76995A" w:rsidR="00AB7929" w:rsidRPr="00FC7AE9" w:rsidRDefault="00BD0476" w:rsidP="00AB7929">
            <w:pPr>
              <w:jc w:val="center"/>
              <w:rPr>
                <w:rFonts w:ascii="Times New Roman" w:hAnsi="Times New Roman" w:cs="Times New Roman"/>
              </w:rPr>
            </w:pPr>
            <w:r>
              <w:rPr>
                <w:rFonts w:ascii="Times New Roman" w:hAnsi="Times New Roman" w:cs="Times New Roman"/>
              </w:rPr>
              <w:t>N</w:t>
            </w:r>
          </w:p>
        </w:tc>
        <w:tc>
          <w:tcPr>
            <w:tcW w:w="554" w:type="dxa"/>
            <w:shd w:val="clear" w:color="auto" w:fill="FFFFFF" w:themeFill="background1"/>
          </w:tcPr>
          <w:p w14:paraId="0C553C42" w14:textId="110A156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3CF5767C" w14:textId="4AE424A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2FCF49F7" w14:textId="11426CD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3E55572E" w14:textId="7ED9410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6AFE605E" w14:textId="6F9FF5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3BC3DC20" w14:textId="66AA0C8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63E099B4" w14:textId="24AEFD3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A7585AD" w14:textId="5BCD46F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49961E48" w14:textId="6D27737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B2458D2" w14:textId="77777777" w:rsidTr="00AB7929">
        <w:tc>
          <w:tcPr>
            <w:tcW w:w="1630" w:type="dxa"/>
          </w:tcPr>
          <w:p w14:paraId="676C01C1" w14:textId="72C0B0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Cliff et al, 2019 </w:t>
            </w:r>
          </w:p>
        </w:tc>
        <w:tc>
          <w:tcPr>
            <w:tcW w:w="686" w:type="dxa"/>
            <w:shd w:val="clear" w:color="auto" w:fill="FFFFFF" w:themeFill="background1"/>
          </w:tcPr>
          <w:p w14:paraId="358C35C3" w14:textId="4EEE506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5EF73BDA" w14:textId="278ECAA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DBFF502" w14:textId="2C01E0C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8272D42" w14:textId="4CE4C46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2002D84" w14:textId="7B58F3D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BDF1A6A" w14:textId="0BEA3A0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90518EC" w14:textId="66AA530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399C2FE" w14:textId="697670D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CDA5906" w14:textId="6658B1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F961159" w14:textId="1ADBA2C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4024386B" w14:textId="77777777" w:rsidTr="00AB7929">
        <w:tc>
          <w:tcPr>
            <w:tcW w:w="1630" w:type="dxa"/>
            <w:shd w:val="clear" w:color="auto" w:fill="auto"/>
          </w:tcPr>
          <w:p w14:paraId="46344A54" w14:textId="22C28DA1" w:rsidR="00AB7929" w:rsidRPr="00FC7AE9" w:rsidRDefault="00AB7929" w:rsidP="00AB7929">
            <w:pPr>
              <w:jc w:val="center"/>
              <w:rPr>
                <w:rFonts w:ascii="Times New Roman" w:hAnsi="Times New Roman" w:cs="Times New Roman"/>
              </w:rPr>
            </w:pPr>
            <w:bookmarkStart w:id="2" w:name="_Hlk82688678"/>
            <w:r w:rsidRPr="00FC7AE9">
              <w:rPr>
                <w:rFonts w:ascii="Times New Roman" w:hAnsi="Times New Roman" w:cs="Times New Roman"/>
              </w:rPr>
              <w:t>de Vega et al</w:t>
            </w:r>
            <w:bookmarkEnd w:id="2"/>
            <w:r w:rsidRPr="00FC7AE9">
              <w:rPr>
                <w:rFonts w:ascii="Times New Roman" w:hAnsi="Times New Roman" w:cs="Times New Roman"/>
              </w:rPr>
              <w:t>, 2017</w:t>
            </w:r>
          </w:p>
        </w:tc>
        <w:tc>
          <w:tcPr>
            <w:tcW w:w="686" w:type="dxa"/>
            <w:shd w:val="clear" w:color="auto" w:fill="FFFFFF" w:themeFill="background1"/>
          </w:tcPr>
          <w:p w14:paraId="5F145367" w14:textId="102BB98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29D07CEC" w14:textId="328CF71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3E552FCB" w14:textId="7B3B0D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5175237" w14:textId="3023377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AB9EF28" w14:textId="330F0AC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A18AFF1" w14:textId="631CD8C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022854D" w14:textId="64B5CA8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76078CB" w14:textId="2D283EC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B06E8D3" w14:textId="006CFB1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31ED027" w14:textId="6FE8B78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58FA90A8" w14:textId="77777777" w:rsidTr="00AB7929">
        <w:tc>
          <w:tcPr>
            <w:tcW w:w="1630" w:type="dxa"/>
            <w:shd w:val="clear" w:color="auto" w:fill="auto"/>
          </w:tcPr>
          <w:p w14:paraId="7F175283" w14:textId="6E89FB9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Domingo et al, 2021</w:t>
            </w:r>
          </w:p>
        </w:tc>
        <w:tc>
          <w:tcPr>
            <w:tcW w:w="686" w:type="dxa"/>
            <w:shd w:val="clear" w:color="auto" w:fill="FFFFFF" w:themeFill="background1"/>
          </w:tcPr>
          <w:p w14:paraId="3CC569FF" w14:textId="40F92F6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7C801F98" w14:textId="329CCF6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5A4900C1" w14:textId="44CE3AE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DAED3BD" w14:textId="00073CB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6FDDB83" w14:textId="08F551A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N/A </w:t>
            </w:r>
          </w:p>
        </w:tc>
        <w:tc>
          <w:tcPr>
            <w:tcW w:w="693" w:type="dxa"/>
            <w:shd w:val="clear" w:color="auto" w:fill="FFFFFF" w:themeFill="background1"/>
          </w:tcPr>
          <w:p w14:paraId="03DB3957" w14:textId="64E7216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C335EC1" w14:textId="11FA398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9C6C2AB" w14:textId="477E9FB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926E892" w14:textId="4366DFB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74B509B2" w14:textId="7EE3982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DC61808" w14:textId="77777777" w:rsidTr="00AB7929">
        <w:tc>
          <w:tcPr>
            <w:tcW w:w="1630" w:type="dxa"/>
            <w:shd w:val="clear" w:color="auto" w:fill="auto"/>
          </w:tcPr>
          <w:p w14:paraId="57162932" w14:textId="60082DC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Eaton-Fitch et al, 2022</w:t>
            </w:r>
          </w:p>
        </w:tc>
        <w:tc>
          <w:tcPr>
            <w:tcW w:w="686" w:type="dxa"/>
            <w:shd w:val="clear" w:color="auto" w:fill="FFFFFF" w:themeFill="background1"/>
          </w:tcPr>
          <w:p w14:paraId="08373A62" w14:textId="19E6BA8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9C78590" w14:textId="438E91C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065BB57D" w14:textId="4F7A623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074E3D87" w14:textId="5D023D2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F9B1199" w14:textId="5DDF1FA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AFF0534" w14:textId="702E37C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47787F1" w14:textId="4A75EB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8A6D92D" w14:textId="28CDAA3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3E68F21" w14:textId="449988E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2F0DC187" w14:textId="5124CD2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71BCBFD3" w14:textId="77777777" w:rsidTr="00AB7929">
        <w:tc>
          <w:tcPr>
            <w:tcW w:w="1630" w:type="dxa"/>
            <w:shd w:val="clear" w:color="auto" w:fill="auto"/>
          </w:tcPr>
          <w:p w14:paraId="690214D1" w14:textId="0800D38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Eguchi et al, 2020</w:t>
            </w:r>
          </w:p>
        </w:tc>
        <w:tc>
          <w:tcPr>
            <w:tcW w:w="686" w:type="dxa"/>
            <w:shd w:val="clear" w:color="auto" w:fill="FFFFFF" w:themeFill="background1"/>
          </w:tcPr>
          <w:p w14:paraId="0FE58BCB" w14:textId="073E964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74309381" w14:textId="65F1FBA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0697B4E0" w14:textId="0F50EF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0502B657" w14:textId="0A6CE6C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419ED96" w14:textId="78E6394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1BC865D" w14:textId="33313A6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87B3C5B" w14:textId="02997B6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AC74D18" w14:textId="551EC71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AE580FC" w14:textId="3A7113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519239B5" w14:textId="1EFEF91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868A978" w14:textId="77777777" w:rsidTr="00AB7929">
        <w:tc>
          <w:tcPr>
            <w:tcW w:w="1630" w:type="dxa"/>
            <w:shd w:val="clear" w:color="auto" w:fill="auto"/>
          </w:tcPr>
          <w:p w14:paraId="20798165" w14:textId="0BFA3C6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Escorihuela et al, 2020</w:t>
            </w:r>
          </w:p>
        </w:tc>
        <w:tc>
          <w:tcPr>
            <w:tcW w:w="686" w:type="dxa"/>
            <w:shd w:val="clear" w:color="auto" w:fill="FFFFFF" w:themeFill="background1"/>
          </w:tcPr>
          <w:p w14:paraId="7065C440" w14:textId="5C31F24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B26ACCF" w14:textId="0327BD4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65C047DB" w14:textId="2693E99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C91816A" w14:textId="0DFC7B2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51E85B8" w14:textId="08DFE6D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4EFC9EE3" w14:textId="10A79D5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C684966" w14:textId="094B3D1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7D4AD36" w14:textId="267451B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505E4AF" w14:textId="69E755F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E22CEEA" w14:textId="6AD920B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14660BA1" w14:textId="77777777" w:rsidTr="00AB7929">
        <w:tc>
          <w:tcPr>
            <w:tcW w:w="1630" w:type="dxa"/>
            <w:shd w:val="clear" w:color="auto" w:fill="auto"/>
          </w:tcPr>
          <w:p w14:paraId="5AAD9078" w14:textId="212A578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Esfandyarpour et al, 2019</w:t>
            </w:r>
          </w:p>
        </w:tc>
        <w:tc>
          <w:tcPr>
            <w:tcW w:w="686" w:type="dxa"/>
            <w:shd w:val="clear" w:color="auto" w:fill="FFFFFF" w:themeFill="background1"/>
          </w:tcPr>
          <w:p w14:paraId="4F8C4427" w14:textId="7B6317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531F6FF9" w14:textId="2399577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8177B32" w14:textId="4CBCE94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7DE21E7" w14:textId="064D8D4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FC774C1" w14:textId="6832944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1D70827" w14:textId="776EF7F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1607332" w14:textId="772C14A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C301364" w14:textId="7121149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B64C616" w14:textId="1D20FC6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240FFCE8" w14:textId="157F601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663CD40" w14:textId="77777777" w:rsidTr="00AB7929">
        <w:tc>
          <w:tcPr>
            <w:tcW w:w="1630" w:type="dxa"/>
            <w:shd w:val="clear" w:color="auto" w:fill="auto"/>
          </w:tcPr>
          <w:p w14:paraId="6840CA3B" w14:textId="4D6E54A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Espinosa et al </w:t>
            </w:r>
          </w:p>
        </w:tc>
        <w:tc>
          <w:tcPr>
            <w:tcW w:w="686" w:type="dxa"/>
            <w:shd w:val="clear" w:color="auto" w:fill="FFFFFF" w:themeFill="background1"/>
          </w:tcPr>
          <w:p w14:paraId="189B1D77" w14:textId="52B5F24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11C62484" w14:textId="291DB2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9739DF6" w14:textId="734AC8E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637FE78B" w14:textId="4F79B7D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3CE29F08" w14:textId="6908BBC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CFBC015" w14:textId="0F1950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4104DF17" w14:textId="592AC0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72EF39B0" w14:textId="5820A03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E8507F3" w14:textId="52107F5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08EEE96" w14:textId="5DF1A3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591F5A7A" w14:textId="77777777" w:rsidTr="00AB7929">
        <w:tc>
          <w:tcPr>
            <w:tcW w:w="1630" w:type="dxa"/>
            <w:shd w:val="clear" w:color="auto" w:fill="auto"/>
          </w:tcPr>
          <w:p w14:paraId="7AC5C872" w14:textId="407D4BB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Fenouillet et al, 2016</w:t>
            </w:r>
          </w:p>
        </w:tc>
        <w:tc>
          <w:tcPr>
            <w:tcW w:w="686" w:type="dxa"/>
            <w:shd w:val="clear" w:color="auto" w:fill="FFFFFF" w:themeFill="background1"/>
          </w:tcPr>
          <w:p w14:paraId="10A7B72D" w14:textId="073C877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0D2AF345" w14:textId="3824D52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3C36134" w14:textId="7812814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974D824" w14:textId="78F7470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294A529" w14:textId="416CD2A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B90E5B2" w14:textId="06DA14E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0C8A24C" w14:textId="7761B42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C072622" w14:textId="7A48C66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94ECF2E" w14:textId="54F165D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7F6ECF9B" w14:textId="4BDBE68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C5F5934" w14:textId="77777777" w:rsidTr="00AB7929">
        <w:tc>
          <w:tcPr>
            <w:tcW w:w="1630" w:type="dxa"/>
            <w:shd w:val="clear" w:color="auto" w:fill="auto"/>
          </w:tcPr>
          <w:p w14:paraId="6FE670B7" w14:textId="6BF1D7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Fletcher et al, 2009 </w:t>
            </w:r>
          </w:p>
        </w:tc>
        <w:tc>
          <w:tcPr>
            <w:tcW w:w="686" w:type="dxa"/>
            <w:shd w:val="clear" w:color="auto" w:fill="FFFFFF" w:themeFill="background1"/>
          </w:tcPr>
          <w:p w14:paraId="767F1FFA" w14:textId="29975AE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5FAB1A2" w14:textId="2E86DC9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D7D5868" w14:textId="06C90E5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CB595B3" w14:textId="1C97EE0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6D3CE10C" w14:textId="52D7B98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3926E36" w14:textId="7F4E751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39AFA57" w14:textId="7FEE759A" w:rsidR="00AB7929" w:rsidRPr="00FC7AE9" w:rsidRDefault="00AB7929" w:rsidP="00AB7929">
            <w:pP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B82A496" w14:textId="7A22802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DF0E52F" w14:textId="6D92EA9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5D951BFB" w14:textId="383EBC9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0030D018" w14:textId="77777777" w:rsidTr="00AB7929">
        <w:tc>
          <w:tcPr>
            <w:tcW w:w="1630" w:type="dxa"/>
            <w:shd w:val="clear" w:color="auto" w:fill="auto"/>
          </w:tcPr>
          <w:p w14:paraId="3F8C8612" w14:textId="024547F4" w:rsidR="00AB7929" w:rsidRPr="00FC7AE9" w:rsidRDefault="00AB7929" w:rsidP="00AB7929">
            <w:pPr>
              <w:jc w:val="center"/>
              <w:rPr>
                <w:rFonts w:ascii="Times New Roman" w:hAnsi="Times New Roman" w:cs="Times New Roman"/>
              </w:rPr>
            </w:pPr>
            <w:r w:rsidRPr="00FC7AE9">
              <w:rPr>
                <w:rFonts w:ascii="Times New Roman" w:hAnsi="Times New Roman" w:cs="Times New Roman"/>
              </w:rPr>
              <w:lastRenderedPageBreak/>
              <w:t>Fletcher et al, 2010A</w:t>
            </w:r>
          </w:p>
        </w:tc>
        <w:tc>
          <w:tcPr>
            <w:tcW w:w="686" w:type="dxa"/>
            <w:shd w:val="clear" w:color="auto" w:fill="FFFFFF" w:themeFill="background1"/>
          </w:tcPr>
          <w:p w14:paraId="0D0031FD" w14:textId="59D67C0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5B8A7B65" w14:textId="1460B35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6AACAC47" w14:textId="5CCDF80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D5A10C8" w14:textId="2BDC196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0342C591" w14:textId="40A3B16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3A1F75C" w14:textId="62D9F48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79B5A4A" w14:textId="5E8650F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DE3BFDE" w14:textId="61DC9B2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5449292" w14:textId="5485506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22B7CC99" w14:textId="196A970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5058561" w14:textId="77777777" w:rsidTr="00AB7929">
        <w:tc>
          <w:tcPr>
            <w:tcW w:w="1630" w:type="dxa"/>
            <w:shd w:val="clear" w:color="auto" w:fill="auto"/>
          </w:tcPr>
          <w:p w14:paraId="2CA77173" w14:textId="7C9B9F0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Fletcher et al, 2010B</w:t>
            </w:r>
          </w:p>
        </w:tc>
        <w:tc>
          <w:tcPr>
            <w:tcW w:w="686" w:type="dxa"/>
            <w:shd w:val="clear" w:color="auto" w:fill="FFFFFF" w:themeFill="background1"/>
          </w:tcPr>
          <w:p w14:paraId="2EB8070B" w14:textId="292FA01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64F308A9" w14:textId="231D319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AA0292A" w14:textId="3204B0F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D580E11" w14:textId="31CFDF1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6208BE6" w14:textId="15BA4BF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69A3DBB5" w14:textId="270008F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E3090D6" w14:textId="47657A5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83132AA" w14:textId="1B146BA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2718431" w14:textId="1A655E5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67E91CDF" w14:textId="3DE19A4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050657CD" w14:textId="77777777" w:rsidTr="00AB7929">
        <w:tc>
          <w:tcPr>
            <w:tcW w:w="1630" w:type="dxa"/>
            <w:shd w:val="clear" w:color="auto" w:fill="auto"/>
          </w:tcPr>
          <w:p w14:paraId="2EF38E0C" w14:textId="181E401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Frith et al, 2012</w:t>
            </w:r>
          </w:p>
        </w:tc>
        <w:tc>
          <w:tcPr>
            <w:tcW w:w="686" w:type="dxa"/>
            <w:shd w:val="clear" w:color="auto" w:fill="FFFFFF" w:themeFill="background1"/>
          </w:tcPr>
          <w:p w14:paraId="509D377A" w14:textId="1718F5E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A662A59" w14:textId="339DE32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C7368CD" w14:textId="4B1F1E6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28883D2" w14:textId="7BDAE73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A35F929" w14:textId="17E44C7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3A48D10" w14:textId="2C557ED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AC45955" w14:textId="66EEE3C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9A3E666" w14:textId="75A4360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FCAACB2" w14:textId="37BABA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7D501A1A" w14:textId="11867EA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4FE92C9C" w14:textId="77777777" w:rsidTr="00AB7929">
        <w:tc>
          <w:tcPr>
            <w:tcW w:w="1630" w:type="dxa"/>
            <w:shd w:val="clear" w:color="auto" w:fill="auto"/>
          </w:tcPr>
          <w:p w14:paraId="18BE4226" w14:textId="22BA946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Fukuda et al, 2016 </w:t>
            </w:r>
          </w:p>
        </w:tc>
        <w:tc>
          <w:tcPr>
            <w:tcW w:w="686" w:type="dxa"/>
            <w:shd w:val="clear" w:color="auto" w:fill="FFFFFF" w:themeFill="background1"/>
          </w:tcPr>
          <w:p w14:paraId="55FC5DDB" w14:textId="6689FB3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4DA98149" w14:textId="5676EDC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AD1A87B" w14:textId="2B8DD19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58396427" w14:textId="7AAECBA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CC4148B" w14:textId="1EC77CD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7954F34E" w14:textId="660C2BC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B06FD3C" w14:textId="7BF8409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662DB10C" w14:textId="7DD1DB4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1EE19CA" w14:textId="76D5520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26601A99" w14:textId="70B9F69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151AA578" w14:textId="77777777" w:rsidTr="00AB7929">
        <w:tc>
          <w:tcPr>
            <w:tcW w:w="1630" w:type="dxa"/>
            <w:shd w:val="clear" w:color="auto" w:fill="auto"/>
          </w:tcPr>
          <w:p w14:paraId="7D73E733" w14:textId="0F72CF0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Gao et al, 2013</w:t>
            </w:r>
          </w:p>
        </w:tc>
        <w:tc>
          <w:tcPr>
            <w:tcW w:w="686" w:type="dxa"/>
            <w:shd w:val="clear" w:color="auto" w:fill="FFFFFF" w:themeFill="background1"/>
          </w:tcPr>
          <w:p w14:paraId="62798AEF" w14:textId="53E1306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6BD3D2F4" w14:textId="010A608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850DC91" w14:textId="062683C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112A7F52" w14:textId="0E99FD2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6631BB2" w14:textId="449185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32A4A44" w14:textId="1DB414D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86FDAEF" w14:textId="2090C37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62EE090" w14:textId="6CA8798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F69B0B4" w14:textId="164A6E0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24ACD2AB" w14:textId="406C01D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r>
      <w:tr w:rsidR="00AB7929" w:rsidRPr="00FC7AE9" w14:paraId="73B6CB67" w14:textId="77777777" w:rsidTr="00AB7929">
        <w:tc>
          <w:tcPr>
            <w:tcW w:w="1630" w:type="dxa"/>
            <w:shd w:val="clear" w:color="auto" w:fill="auto"/>
          </w:tcPr>
          <w:p w14:paraId="7D2F67BE" w14:textId="1D6BC2B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Germain et al, 2017</w:t>
            </w:r>
          </w:p>
        </w:tc>
        <w:tc>
          <w:tcPr>
            <w:tcW w:w="686" w:type="dxa"/>
            <w:shd w:val="clear" w:color="auto" w:fill="FFFFFF" w:themeFill="background1"/>
          </w:tcPr>
          <w:p w14:paraId="1EABCF8C" w14:textId="35FC98B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045FA83" w14:textId="367C000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7A84676" w14:textId="4E19A19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6DA3F2A8" w14:textId="3FC9B16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5A11669" w14:textId="440B1A0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4FE58BE4" w14:textId="1D14C62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34348A30" w14:textId="4103835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5EA61D8A" w14:textId="3ED2760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5C829A0" w14:textId="015233D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AF1A796" w14:textId="499C80F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61C5668" w14:textId="77777777" w:rsidTr="00AB7929">
        <w:trPr>
          <w:trHeight w:val="621"/>
        </w:trPr>
        <w:tc>
          <w:tcPr>
            <w:tcW w:w="1630" w:type="dxa"/>
            <w:shd w:val="clear" w:color="auto" w:fill="auto"/>
          </w:tcPr>
          <w:p w14:paraId="343DD0E9" w14:textId="4A1ACBA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Germain et al, 2018</w:t>
            </w:r>
          </w:p>
        </w:tc>
        <w:tc>
          <w:tcPr>
            <w:tcW w:w="686" w:type="dxa"/>
            <w:shd w:val="clear" w:color="auto" w:fill="FFFFFF" w:themeFill="background1"/>
          </w:tcPr>
          <w:p w14:paraId="42844F2A" w14:textId="140D9D1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68DDD3E6" w14:textId="694F5FB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21171000" w14:textId="2518588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0CCD83A1" w14:textId="0A2CEDB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33F70BC" w14:textId="59AAD4D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3D4AD71" w14:textId="09B4B22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410EBD64" w14:textId="742408F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D846A2F" w14:textId="2577DFE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BEA8A82" w14:textId="7B19BDC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FD05366" w14:textId="25CEBC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4FDC8512" w14:textId="77777777" w:rsidTr="00AB7929">
        <w:tc>
          <w:tcPr>
            <w:tcW w:w="1630" w:type="dxa"/>
            <w:shd w:val="clear" w:color="auto" w:fill="auto"/>
          </w:tcPr>
          <w:p w14:paraId="6D9FA065" w14:textId="5058406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Gow et al, 2009</w:t>
            </w:r>
          </w:p>
        </w:tc>
        <w:tc>
          <w:tcPr>
            <w:tcW w:w="686" w:type="dxa"/>
            <w:shd w:val="clear" w:color="auto" w:fill="FFFFFF" w:themeFill="background1"/>
          </w:tcPr>
          <w:p w14:paraId="1FD92C7E" w14:textId="7E18B4B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698CA388" w14:textId="14D8FF4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536A765E" w14:textId="63C564B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64BC572" w14:textId="406EB23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3E28354" w14:textId="218F54D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3D4E9FB" w14:textId="12B67D4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A21326D" w14:textId="7DF1812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6985D54" w14:textId="34F3DBD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E4168A2" w14:textId="179281D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E57F847" w14:textId="6121EE2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E33B51E" w14:textId="77777777" w:rsidTr="00AB7929">
        <w:tc>
          <w:tcPr>
            <w:tcW w:w="1630" w:type="dxa"/>
            <w:shd w:val="clear" w:color="auto" w:fill="auto"/>
          </w:tcPr>
          <w:p w14:paraId="1D6D5294" w14:textId="26DD476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Gravelsina et al, 2021 </w:t>
            </w:r>
          </w:p>
        </w:tc>
        <w:tc>
          <w:tcPr>
            <w:tcW w:w="686" w:type="dxa"/>
            <w:shd w:val="clear" w:color="auto" w:fill="FFFFFF" w:themeFill="background1"/>
          </w:tcPr>
          <w:p w14:paraId="0605B5A9" w14:textId="6BD54E9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2416C939" w14:textId="50C3AD5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1932455C" w14:textId="7DDCDC0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389B8FFF" w14:textId="1AE58A6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2EFFE9B" w14:textId="71ADD82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C075967" w14:textId="354A02F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10FD76C6" w14:textId="7360C3E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66C23FCD" w14:textId="6249412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5168C51" w14:textId="4AEAA91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D11C809" w14:textId="2766D84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0FEB9413" w14:textId="77777777" w:rsidTr="00AB7929">
        <w:tc>
          <w:tcPr>
            <w:tcW w:w="1630" w:type="dxa"/>
            <w:shd w:val="clear" w:color="auto" w:fill="auto"/>
          </w:tcPr>
          <w:p w14:paraId="5D4F292B" w14:textId="093F641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Groven et al, 2020 </w:t>
            </w:r>
          </w:p>
        </w:tc>
        <w:tc>
          <w:tcPr>
            <w:tcW w:w="686" w:type="dxa"/>
            <w:shd w:val="clear" w:color="auto" w:fill="FFFFFF" w:themeFill="background1"/>
          </w:tcPr>
          <w:p w14:paraId="40EB4E5B" w14:textId="7F28734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1E29DCF1" w14:textId="4DDA9A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70DC1E6" w14:textId="565F12A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5D45ECE" w14:textId="2AB4E7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6F460543" w14:textId="2A15EEF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6C44C210" w14:textId="1038DBB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4D5E137" w14:textId="7052658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C2DC922" w14:textId="240EE38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389E223" w14:textId="08F157D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BB528D1" w14:textId="2DC4151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17858EC0" w14:textId="77777777" w:rsidTr="00AB7929">
        <w:tc>
          <w:tcPr>
            <w:tcW w:w="1630" w:type="dxa"/>
            <w:shd w:val="clear" w:color="auto" w:fill="auto"/>
          </w:tcPr>
          <w:p w14:paraId="4FB3BF24" w14:textId="63A1834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Günther et al, 2019</w:t>
            </w:r>
          </w:p>
        </w:tc>
        <w:tc>
          <w:tcPr>
            <w:tcW w:w="686" w:type="dxa"/>
            <w:shd w:val="clear" w:color="auto" w:fill="FFFFFF" w:themeFill="background1"/>
          </w:tcPr>
          <w:p w14:paraId="3DB8A7E9" w14:textId="566A1DD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700E7BB2" w14:textId="4006F4E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6AC44A3" w14:textId="65EE262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49D20D7C" w14:textId="0FFD912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A5C3A05" w14:textId="20D8661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F2AA1D7" w14:textId="6BBD26F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018F8EA6" w14:textId="7AA4661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 N</w:t>
            </w:r>
          </w:p>
        </w:tc>
        <w:tc>
          <w:tcPr>
            <w:tcW w:w="693" w:type="dxa"/>
            <w:shd w:val="clear" w:color="auto" w:fill="FFFFFF" w:themeFill="background1"/>
          </w:tcPr>
          <w:p w14:paraId="7B602C1A" w14:textId="0FED704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388CB52" w14:textId="6CFA4E2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21ECE122" w14:textId="25B0DF7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64B25D95" w14:textId="77777777" w:rsidTr="00AB7929">
        <w:tc>
          <w:tcPr>
            <w:tcW w:w="1630" w:type="dxa"/>
            <w:shd w:val="clear" w:color="auto" w:fill="auto"/>
          </w:tcPr>
          <w:p w14:paraId="7B068ED8" w14:textId="515B13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Haffke et al, 2022</w:t>
            </w:r>
          </w:p>
        </w:tc>
        <w:tc>
          <w:tcPr>
            <w:tcW w:w="686" w:type="dxa"/>
            <w:shd w:val="clear" w:color="auto" w:fill="FFFFFF" w:themeFill="background1"/>
          </w:tcPr>
          <w:p w14:paraId="45A2F39F" w14:textId="4582F4C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1768FE0B" w14:textId="4BF53A4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1E6B953" w14:textId="19C89FC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B606A02" w14:textId="3DE24E7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3CCFCC28" w14:textId="22BB6A7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AD7F712" w14:textId="0AEFE8F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A2E2D88" w14:textId="30CA0DA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8957286" w14:textId="5279733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85780C2" w14:textId="3DB72EA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6FF3528A" w14:textId="37865E6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61EBB8F6" w14:textId="77777777" w:rsidTr="00AB7929">
        <w:tc>
          <w:tcPr>
            <w:tcW w:w="1630" w:type="dxa"/>
            <w:shd w:val="clear" w:color="auto" w:fill="auto"/>
          </w:tcPr>
          <w:p w14:paraId="256F5CDC" w14:textId="64048E1E" w:rsidR="00AB7929" w:rsidRPr="00FC7AE9" w:rsidRDefault="00AB7929" w:rsidP="00AB7929">
            <w:pPr>
              <w:jc w:val="center"/>
              <w:rPr>
                <w:rFonts w:ascii="Times New Roman" w:hAnsi="Times New Roman" w:cs="Times New Roman"/>
              </w:rPr>
            </w:pPr>
            <w:bookmarkStart w:id="3" w:name="_Hlk89167477"/>
            <w:r w:rsidRPr="00FC7AE9">
              <w:rPr>
                <w:rFonts w:ascii="Times New Roman" w:hAnsi="Times New Roman" w:cs="Times New Roman"/>
              </w:rPr>
              <w:t>Halpin et al</w:t>
            </w:r>
            <w:bookmarkEnd w:id="3"/>
            <w:r w:rsidRPr="00FC7AE9">
              <w:rPr>
                <w:rFonts w:ascii="Times New Roman" w:hAnsi="Times New Roman" w:cs="Times New Roman"/>
              </w:rPr>
              <w:t>, 2017</w:t>
            </w:r>
          </w:p>
        </w:tc>
        <w:tc>
          <w:tcPr>
            <w:tcW w:w="686" w:type="dxa"/>
            <w:shd w:val="clear" w:color="auto" w:fill="FFFFFF" w:themeFill="background1"/>
          </w:tcPr>
          <w:p w14:paraId="3C4A2722" w14:textId="6E4C58D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3CC1A92" w14:textId="01F957E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8241700" w14:textId="55ACD42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B932B2D" w14:textId="4B0F838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7EC1E76" w14:textId="761532B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485968C9" w14:textId="2647AC9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915D1A5" w14:textId="26B3E38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5186CA0" w14:textId="5E2DB7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50C0D1E" w14:textId="5582211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4A600D51" w14:textId="1110FA7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B766A90" w14:textId="77777777" w:rsidTr="00AB7929">
        <w:tc>
          <w:tcPr>
            <w:tcW w:w="1630" w:type="dxa"/>
            <w:shd w:val="clear" w:color="auto" w:fill="auto"/>
          </w:tcPr>
          <w:p w14:paraId="1B383561" w14:textId="298D2E2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Hanevik et al, 2012 </w:t>
            </w:r>
          </w:p>
        </w:tc>
        <w:tc>
          <w:tcPr>
            <w:tcW w:w="686" w:type="dxa"/>
            <w:shd w:val="clear" w:color="auto" w:fill="FFFFFF" w:themeFill="background1"/>
          </w:tcPr>
          <w:p w14:paraId="56647F83" w14:textId="1FA4F71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687CA40C" w14:textId="16A829D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10AE49F0" w14:textId="4C58DF1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09572D0B" w14:textId="5FEBF8F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067C2F4" w14:textId="213B450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7AF012D" w14:textId="6C09A57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FCD02F9" w14:textId="491D6B7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6F7EC51" w14:textId="08B0BF1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0319B99" w14:textId="4E68F6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5A2AEA96" w14:textId="0D79748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3BA2FD0C" w14:textId="77777777" w:rsidTr="00AB7929">
        <w:tc>
          <w:tcPr>
            <w:tcW w:w="1630" w:type="dxa"/>
            <w:shd w:val="clear" w:color="auto" w:fill="auto"/>
          </w:tcPr>
          <w:p w14:paraId="43DEC2DB" w14:textId="7A35166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Hardcastle et al 2015A</w:t>
            </w:r>
          </w:p>
        </w:tc>
        <w:tc>
          <w:tcPr>
            <w:tcW w:w="686" w:type="dxa"/>
            <w:shd w:val="clear" w:color="auto" w:fill="FFFFFF" w:themeFill="background1"/>
          </w:tcPr>
          <w:p w14:paraId="53E61DC1" w14:textId="5A4F061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E1058EB" w14:textId="24A9357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1430071D" w14:textId="0A75B86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18DB1EA" w14:textId="0FF7BA2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03EF1156" w14:textId="6466370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578D3FB" w14:textId="4059A94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768FF75" w14:textId="4ABF3F2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21CD29D" w14:textId="25E60CB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6C8CA33" w14:textId="317FD3C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6001AEFD" w14:textId="0FED773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6B8CA07B" w14:textId="77777777" w:rsidTr="00AB7929">
        <w:tc>
          <w:tcPr>
            <w:tcW w:w="1630" w:type="dxa"/>
            <w:shd w:val="clear" w:color="auto" w:fill="auto"/>
          </w:tcPr>
          <w:p w14:paraId="66128E6B" w14:textId="167952D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Hardcastle et al 2015B</w:t>
            </w:r>
          </w:p>
        </w:tc>
        <w:tc>
          <w:tcPr>
            <w:tcW w:w="686" w:type="dxa"/>
            <w:shd w:val="clear" w:color="auto" w:fill="FFFFFF" w:themeFill="background1"/>
          </w:tcPr>
          <w:p w14:paraId="70EE89CB" w14:textId="2402D8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A29124E" w14:textId="1C48466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64B000FE" w14:textId="1BC0A1A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F22F520" w14:textId="2012A0A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0B22B933" w14:textId="449C916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4E279492" w14:textId="4583EBB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F7B83F9" w14:textId="70F6EBF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082C69E" w14:textId="4BC7B28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40A6919" w14:textId="7235037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2E6ECBC9" w14:textId="76D3FEF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205887CE" w14:textId="77777777" w:rsidTr="00AB7929">
        <w:tc>
          <w:tcPr>
            <w:tcW w:w="1630" w:type="dxa"/>
            <w:shd w:val="clear" w:color="auto" w:fill="auto"/>
          </w:tcPr>
          <w:p w14:paraId="0BB1034C" w14:textId="69CBE30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Hornig et al, 2015 </w:t>
            </w:r>
          </w:p>
        </w:tc>
        <w:tc>
          <w:tcPr>
            <w:tcW w:w="686" w:type="dxa"/>
            <w:shd w:val="clear" w:color="auto" w:fill="FFFFFF" w:themeFill="background1"/>
          </w:tcPr>
          <w:p w14:paraId="20D83415" w14:textId="59F4C56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2152C952" w14:textId="1E46A28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00021168" w14:textId="16D66DF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6A626240" w14:textId="40D4CDE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B60162E" w14:textId="55B2024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103FBDC1" w14:textId="384CE5C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85F3CD2" w14:textId="7917E6C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8AD4ED4" w14:textId="24FE025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BB615AD" w14:textId="415B75F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36A4EAA" w14:textId="1BF3556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7A68B028" w14:textId="77777777" w:rsidTr="00AB7929">
        <w:tc>
          <w:tcPr>
            <w:tcW w:w="1630" w:type="dxa"/>
            <w:shd w:val="clear" w:color="auto" w:fill="auto"/>
          </w:tcPr>
          <w:p w14:paraId="275A875D" w14:textId="3595856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Iacob et al, 2016</w:t>
            </w:r>
          </w:p>
        </w:tc>
        <w:tc>
          <w:tcPr>
            <w:tcW w:w="686" w:type="dxa"/>
            <w:shd w:val="clear" w:color="auto" w:fill="FFFFFF" w:themeFill="background1"/>
          </w:tcPr>
          <w:p w14:paraId="5707B9E0" w14:textId="19921B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5E729DF7" w14:textId="152AB87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6E22F388" w14:textId="22F2880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DE58A56" w14:textId="17907CB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9F8EEAA" w14:textId="5FC8CB3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DE8DF66" w14:textId="352979A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9CF3EC5" w14:textId="132C4EF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EA7E8EE" w14:textId="25DD162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A9FB25F" w14:textId="72AEF91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5B8AE464" w14:textId="3D97B26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7BD8C3F" w14:textId="77777777" w:rsidTr="00AB7929">
        <w:tc>
          <w:tcPr>
            <w:tcW w:w="1630" w:type="dxa"/>
            <w:shd w:val="clear" w:color="auto" w:fill="auto"/>
          </w:tcPr>
          <w:p w14:paraId="5108E6A8" w14:textId="70B638B0" w:rsidR="00AB7929" w:rsidRPr="00FC7AE9" w:rsidRDefault="00AB7929" w:rsidP="00AB7929">
            <w:pPr>
              <w:jc w:val="center"/>
              <w:rPr>
                <w:rFonts w:ascii="Times New Roman" w:hAnsi="Times New Roman" w:cs="Times New Roman"/>
              </w:rPr>
            </w:pPr>
            <w:r>
              <w:rPr>
                <w:rFonts w:ascii="Times New Roman" w:hAnsi="Times New Roman" w:cs="Times New Roman"/>
              </w:rPr>
              <w:t xml:space="preserve">Jawad </w:t>
            </w:r>
            <w:r w:rsidRPr="00FC7AE9">
              <w:rPr>
                <w:rFonts w:ascii="Times New Roman" w:hAnsi="Times New Roman" w:cs="Times New Roman"/>
              </w:rPr>
              <w:t>Kadhum et al</w:t>
            </w:r>
          </w:p>
        </w:tc>
        <w:tc>
          <w:tcPr>
            <w:tcW w:w="686" w:type="dxa"/>
            <w:shd w:val="clear" w:color="auto" w:fill="FFFFFF" w:themeFill="background1"/>
          </w:tcPr>
          <w:p w14:paraId="5D858EF3" w14:textId="74B3035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67C9EAE6" w14:textId="129540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845659A" w14:textId="02D0E6A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29579BF0" w14:textId="26927A8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21061B9C" w14:textId="232DBF9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25DE5D9" w14:textId="2D1B9B2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674775D2" w14:textId="171C3A2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3B7FD7C7" w14:textId="6B9BDB5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285B9A5" w14:textId="3CF278F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r>
              <w:rPr>
                <w:rFonts w:ascii="Times New Roman" w:hAnsi="Times New Roman" w:cs="Times New Roman"/>
              </w:rPr>
              <w:t>/A</w:t>
            </w:r>
          </w:p>
        </w:tc>
        <w:tc>
          <w:tcPr>
            <w:tcW w:w="1383" w:type="dxa"/>
            <w:shd w:val="clear" w:color="auto" w:fill="FFFFFF" w:themeFill="background1"/>
          </w:tcPr>
          <w:p w14:paraId="4F2FCC4D" w14:textId="4D2BC59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966BBCE" w14:textId="77777777" w:rsidTr="00AB7929">
        <w:tc>
          <w:tcPr>
            <w:tcW w:w="1630" w:type="dxa"/>
            <w:shd w:val="clear" w:color="auto" w:fill="auto"/>
          </w:tcPr>
          <w:p w14:paraId="17D0DADC" w14:textId="65BACC0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Khaiboullina et al, 2015</w:t>
            </w:r>
          </w:p>
        </w:tc>
        <w:tc>
          <w:tcPr>
            <w:tcW w:w="686" w:type="dxa"/>
            <w:shd w:val="clear" w:color="auto" w:fill="FFFFFF" w:themeFill="background1"/>
          </w:tcPr>
          <w:p w14:paraId="4268F47A" w14:textId="5EE62B3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F77BBE5" w14:textId="3F1506F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F701649" w14:textId="24BA1D9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4A13BD0B" w14:textId="1D503AF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248369F" w14:textId="3192BE5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764539E" w14:textId="659D6A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3EE8B6EE" w14:textId="6304ADA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00BE9CD6" w14:textId="458675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B935F16" w14:textId="379D529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4FB3A250" w14:textId="29777E0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1D18E32" w14:textId="77777777" w:rsidTr="00AB7929">
        <w:tc>
          <w:tcPr>
            <w:tcW w:w="1630" w:type="dxa"/>
            <w:shd w:val="clear" w:color="auto" w:fill="auto"/>
          </w:tcPr>
          <w:p w14:paraId="677C4017" w14:textId="043B23A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Kitami et al, 2020</w:t>
            </w:r>
          </w:p>
        </w:tc>
        <w:tc>
          <w:tcPr>
            <w:tcW w:w="686" w:type="dxa"/>
            <w:shd w:val="clear" w:color="auto" w:fill="FFFFFF" w:themeFill="background1"/>
          </w:tcPr>
          <w:p w14:paraId="24B39D81" w14:textId="7079A69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19AE2DF7" w14:textId="05F7EF0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A2616E0" w14:textId="1399BE2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3248676B" w14:textId="07DC777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EB437C2" w14:textId="2D01E90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2CBD6B0" w14:textId="3D5566B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0F7BCCE" w14:textId="10535F8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B1324C0" w14:textId="6984124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875922C" w14:textId="4B30297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61757334" w14:textId="11B4394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5B5CB1FD" w14:textId="77777777" w:rsidTr="00AB7929">
        <w:tc>
          <w:tcPr>
            <w:tcW w:w="1630" w:type="dxa"/>
            <w:shd w:val="clear" w:color="auto" w:fill="auto"/>
          </w:tcPr>
          <w:p w14:paraId="3FDC8E16" w14:textId="64917BD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Landi et al, 2016</w:t>
            </w:r>
          </w:p>
        </w:tc>
        <w:tc>
          <w:tcPr>
            <w:tcW w:w="686" w:type="dxa"/>
            <w:shd w:val="clear" w:color="auto" w:fill="FFFFFF" w:themeFill="background1"/>
          </w:tcPr>
          <w:p w14:paraId="0B43B94A" w14:textId="4A068B0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027F073" w14:textId="781129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574037D4" w14:textId="4581FF0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5AAA7DE" w14:textId="24069C7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0EF6C00D" w14:textId="71DB328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B326261" w14:textId="79692E5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6F4EACB" w14:textId="532397B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CE0597E" w14:textId="17805F1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5D61842" w14:textId="51EE194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16D5B85" w14:textId="364CB8B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521DD450" w14:textId="77777777" w:rsidTr="00AB7929">
        <w:tc>
          <w:tcPr>
            <w:tcW w:w="1630" w:type="dxa"/>
            <w:shd w:val="clear" w:color="auto" w:fill="auto"/>
          </w:tcPr>
          <w:p w14:paraId="48E67809" w14:textId="0D678C5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Lidbury et al, 2017</w:t>
            </w:r>
          </w:p>
        </w:tc>
        <w:tc>
          <w:tcPr>
            <w:tcW w:w="686" w:type="dxa"/>
            <w:shd w:val="clear" w:color="auto" w:fill="FFFFFF" w:themeFill="background1"/>
          </w:tcPr>
          <w:p w14:paraId="4C97CB08" w14:textId="544CEFF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7654E2F8" w14:textId="269FF72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319447F8" w14:textId="61DA8EF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099C2F2" w14:textId="18AC02E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5D88D30" w14:textId="19F862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FAD4B06" w14:textId="68E05D5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623DDD3" w14:textId="0269E15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901CDC8" w14:textId="32F6C7C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5403B3D" w14:textId="405B233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5C2D54DF" w14:textId="0361EFF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530C67C6" w14:textId="77777777" w:rsidTr="00AB7929">
        <w:tc>
          <w:tcPr>
            <w:tcW w:w="1630" w:type="dxa"/>
            <w:shd w:val="clear" w:color="auto" w:fill="auto"/>
          </w:tcPr>
          <w:p w14:paraId="5C44DB3E" w14:textId="0920F4C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Lidbury et al, 2019</w:t>
            </w:r>
          </w:p>
        </w:tc>
        <w:tc>
          <w:tcPr>
            <w:tcW w:w="686" w:type="dxa"/>
            <w:shd w:val="clear" w:color="auto" w:fill="FFFFFF" w:themeFill="background1"/>
          </w:tcPr>
          <w:p w14:paraId="589BB8C2" w14:textId="072B6F6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690BBF25" w14:textId="285D0C1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02B0D206" w14:textId="14A5DA7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475F304" w14:textId="39BB210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BF8BB31" w14:textId="5AF012C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032365F" w14:textId="470CCCA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15C9FBF" w14:textId="51133E1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96935EF" w14:textId="6A42C18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446D99A" w14:textId="1E06BCC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5D16E999" w14:textId="0384A6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02F1FBC6" w14:textId="77777777" w:rsidTr="00AB7929">
        <w:tc>
          <w:tcPr>
            <w:tcW w:w="1630" w:type="dxa"/>
            <w:shd w:val="clear" w:color="auto" w:fill="auto"/>
          </w:tcPr>
          <w:p w14:paraId="1057C57D" w14:textId="752A86FA" w:rsidR="00AB7929" w:rsidRPr="00FC7AE9" w:rsidRDefault="00AB7929" w:rsidP="00AB7929">
            <w:pPr>
              <w:jc w:val="center"/>
              <w:rPr>
                <w:rFonts w:ascii="Times New Roman" w:hAnsi="Times New Roman" w:cs="Times New Roman"/>
              </w:rPr>
            </w:pPr>
            <w:r w:rsidRPr="00FC7AE9">
              <w:rPr>
                <w:rFonts w:ascii="Times New Roman" w:hAnsi="Times New Roman" w:cs="Times New Roman"/>
              </w:rPr>
              <w:lastRenderedPageBreak/>
              <w:t>Light et al, 2009</w:t>
            </w:r>
          </w:p>
        </w:tc>
        <w:tc>
          <w:tcPr>
            <w:tcW w:w="686" w:type="dxa"/>
            <w:shd w:val="clear" w:color="auto" w:fill="FFFFFF" w:themeFill="background1"/>
          </w:tcPr>
          <w:p w14:paraId="123FFDCB" w14:textId="66D0815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BF7FCC2" w14:textId="67FF279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3A8782B" w14:textId="429FD50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6116CD5B" w14:textId="08BB63D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2D0FDB1" w14:textId="17F1750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6A13CC6" w14:textId="2523BCE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2A57117" w14:textId="6711B8B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FF04E2E" w14:textId="2DE8081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0F417D9" w14:textId="398A47D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1F43B135" w14:textId="08F40BB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59C32F2C" w14:textId="77777777" w:rsidTr="00AB7929">
        <w:tc>
          <w:tcPr>
            <w:tcW w:w="1630" w:type="dxa"/>
            <w:shd w:val="clear" w:color="auto" w:fill="auto"/>
          </w:tcPr>
          <w:p w14:paraId="228DC206" w14:textId="05FDEF9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Light et al, 2012</w:t>
            </w:r>
          </w:p>
        </w:tc>
        <w:tc>
          <w:tcPr>
            <w:tcW w:w="686" w:type="dxa"/>
            <w:shd w:val="clear" w:color="auto" w:fill="FFFFFF" w:themeFill="background1"/>
          </w:tcPr>
          <w:p w14:paraId="33592843" w14:textId="73DEA25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7E6A6223" w14:textId="3F074D1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243C3B6" w14:textId="1624F82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0CB805A5" w14:textId="235165C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0ABD4D55" w14:textId="04BA938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B4C66CF" w14:textId="04BA952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D10DE20" w14:textId="04F8133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B26640A" w14:textId="5B66E38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AD8BB7C" w14:textId="1534B0B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279D5499" w14:textId="216BB55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2C4534E5" w14:textId="77777777" w:rsidTr="00AB7929">
        <w:tc>
          <w:tcPr>
            <w:tcW w:w="1630" w:type="dxa"/>
            <w:shd w:val="clear" w:color="auto" w:fill="auto"/>
          </w:tcPr>
          <w:p w14:paraId="354C390F" w14:textId="094CECC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aes et al, 2005</w:t>
            </w:r>
          </w:p>
        </w:tc>
        <w:tc>
          <w:tcPr>
            <w:tcW w:w="686" w:type="dxa"/>
            <w:shd w:val="clear" w:color="auto" w:fill="FFFFFF" w:themeFill="background1"/>
          </w:tcPr>
          <w:p w14:paraId="4835BAF5" w14:textId="67250E3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50521FEC" w14:textId="13A073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99F6F2E" w14:textId="0D74712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4793EBB" w14:textId="7D3EC00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6A68720F" w14:textId="5226C76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43EC9978" w14:textId="34BCDA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6C85946" w14:textId="4C271FB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F15B39D" w14:textId="13F7BD9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6E985810" w14:textId="0A6CF45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N/A </w:t>
            </w:r>
          </w:p>
        </w:tc>
        <w:tc>
          <w:tcPr>
            <w:tcW w:w="1383" w:type="dxa"/>
            <w:shd w:val="clear" w:color="auto" w:fill="FFFFFF" w:themeFill="background1"/>
          </w:tcPr>
          <w:p w14:paraId="65774955" w14:textId="10E6AF4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0F9AC231" w14:textId="77777777" w:rsidTr="00AB7929">
        <w:tc>
          <w:tcPr>
            <w:tcW w:w="1630" w:type="dxa"/>
            <w:shd w:val="clear" w:color="auto" w:fill="auto"/>
          </w:tcPr>
          <w:p w14:paraId="3A488F26" w14:textId="3E51D33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aes et al, 2011</w:t>
            </w:r>
          </w:p>
        </w:tc>
        <w:tc>
          <w:tcPr>
            <w:tcW w:w="686" w:type="dxa"/>
            <w:shd w:val="clear" w:color="auto" w:fill="FFFFFF" w:themeFill="background1"/>
          </w:tcPr>
          <w:p w14:paraId="0CA86E76" w14:textId="360D72D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4A26D8C" w14:textId="3CFABBE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651750A" w14:textId="7A07700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0E03F107" w14:textId="637C664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8425EB4" w14:textId="1CAF46D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537EBF8" w14:textId="0B3E621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D6454FF" w14:textId="7345724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D1D948D" w14:textId="4A3E05E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2D8BDDE" w14:textId="4B944D9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4FF89C8E" w14:textId="1370C93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3387785" w14:textId="77777777" w:rsidTr="00AB7929">
        <w:tc>
          <w:tcPr>
            <w:tcW w:w="1630" w:type="dxa"/>
            <w:shd w:val="clear" w:color="auto" w:fill="auto"/>
          </w:tcPr>
          <w:p w14:paraId="2D52BF76" w14:textId="2AC59C3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aes et al, 2012</w:t>
            </w:r>
          </w:p>
        </w:tc>
        <w:tc>
          <w:tcPr>
            <w:tcW w:w="686" w:type="dxa"/>
            <w:shd w:val="clear" w:color="auto" w:fill="FFFFFF" w:themeFill="background1"/>
          </w:tcPr>
          <w:p w14:paraId="5A87EF4D" w14:textId="56358C0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2BF44A38" w14:textId="5F491C6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55D019BD" w14:textId="12D3F9B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B7847DF" w14:textId="17F6A66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069F22E" w14:textId="2C00D3C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B7CA315" w14:textId="36C88DB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7892456" w14:textId="46F0C5C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343CA91" w14:textId="1DE0FEA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ABECF8D" w14:textId="5D54390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52D3AE1" w14:textId="031BEF9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005E5A5B" w14:textId="77777777" w:rsidTr="00AB7929">
        <w:tc>
          <w:tcPr>
            <w:tcW w:w="1630" w:type="dxa"/>
            <w:shd w:val="clear" w:color="auto" w:fill="auto"/>
          </w:tcPr>
          <w:p w14:paraId="7B44CA74" w14:textId="1BE29DD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aes et al, 2015</w:t>
            </w:r>
          </w:p>
        </w:tc>
        <w:tc>
          <w:tcPr>
            <w:tcW w:w="686" w:type="dxa"/>
            <w:shd w:val="clear" w:color="auto" w:fill="FFFFFF" w:themeFill="background1"/>
          </w:tcPr>
          <w:p w14:paraId="1917B775" w14:textId="14E65EC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DE5CBF6" w14:textId="64CDC3F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3CE68A5" w14:textId="44E2C65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0915856" w14:textId="4B5FDDD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32F69F47" w14:textId="25F21F7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A493DEF" w14:textId="54AEB0D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6D9DD2E" w14:textId="4CC2E4F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F070202" w14:textId="6BD604A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AE4C778" w14:textId="23716F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55C4F7AC" w14:textId="51C4290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472141AE" w14:textId="77777777" w:rsidTr="00AB7929">
        <w:tc>
          <w:tcPr>
            <w:tcW w:w="1630" w:type="dxa"/>
            <w:shd w:val="clear" w:color="auto" w:fill="auto"/>
          </w:tcPr>
          <w:p w14:paraId="533FDBDF" w14:textId="361AE93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aher et al, 2005</w:t>
            </w:r>
          </w:p>
        </w:tc>
        <w:tc>
          <w:tcPr>
            <w:tcW w:w="686" w:type="dxa"/>
            <w:shd w:val="clear" w:color="auto" w:fill="FFFFFF" w:themeFill="background1"/>
          </w:tcPr>
          <w:p w14:paraId="53E2D6B2" w14:textId="747BDDC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0535EF4" w14:textId="4EF9151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96E8CE2" w14:textId="44AA9A2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011F9691" w14:textId="48BDCCE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33DFF1B3" w14:textId="1E6726F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1481C46" w14:textId="764FA1B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367169E8" w14:textId="67FB88E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37F8BB84" w14:textId="37BED76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C3E8B05" w14:textId="78E285A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66683760" w14:textId="252F614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25E16F63" w14:textId="77777777" w:rsidTr="00AB7929">
        <w:tc>
          <w:tcPr>
            <w:tcW w:w="1630" w:type="dxa"/>
            <w:shd w:val="clear" w:color="auto" w:fill="auto"/>
          </w:tcPr>
          <w:p w14:paraId="50885D4D" w14:textId="40DA2BE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Mandarano et al, 2018 </w:t>
            </w:r>
          </w:p>
        </w:tc>
        <w:tc>
          <w:tcPr>
            <w:tcW w:w="686" w:type="dxa"/>
            <w:shd w:val="clear" w:color="auto" w:fill="FFFFFF" w:themeFill="background1"/>
          </w:tcPr>
          <w:p w14:paraId="1A7039B1" w14:textId="2C7CFBB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5E61EFF9" w14:textId="51D1B30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6E4017E5" w14:textId="19E5BCEE" w:rsidR="00AB7929" w:rsidRPr="00FC7AE9" w:rsidRDefault="0030200F" w:rsidP="00AB7929">
            <w:pPr>
              <w:jc w:val="center"/>
              <w:rPr>
                <w:rFonts w:ascii="Times New Roman" w:hAnsi="Times New Roman" w:cs="Times New Roman"/>
              </w:rPr>
            </w:pPr>
            <w:r>
              <w:rPr>
                <w:rFonts w:ascii="Times New Roman" w:hAnsi="Times New Roman" w:cs="Times New Roman"/>
              </w:rPr>
              <w:t>Y</w:t>
            </w:r>
          </w:p>
        </w:tc>
        <w:tc>
          <w:tcPr>
            <w:tcW w:w="718" w:type="dxa"/>
            <w:shd w:val="clear" w:color="auto" w:fill="FFFFFF" w:themeFill="background1"/>
          </w:tcPr>
          <w:p w14:paraId="2BE1905F" w14:textId="4BBA0A2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076C60CF" w14:textId="3B24BD5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63CAA5EF" w14:textId="0B812C9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04CBFA0" w14:textId="75978EB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B605C5A" w14:textId="524AECB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AC3D305" w14:textId="1F688B4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558336FD" w14:textId="08B4690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3C4EEEEF" w14:textId="77777777" w:rsidTr="00AB7929">
        <w:tc>
          <w:tcPr>
            <w:tcW w:w="1630" w:type="dxa"/>
            <w:shd w:val="clear" w:color="auto" w:fill="auto"/>
          </w:tcPr>
          <w:p w14:paraId="28B67422" w14:textId="1DAEB6A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arshall-Gradisnik et al 2016A</w:t>
            </w:r>
          </w:p>
        </w:tc>
        <w:tc>
          <w:tcPr>
            <w:tcW w:w="686" w:type="dxa"/>
            <w:shd w:val="clear" w:color="auto" w:fill="FFFFFF" w:themeFill="background1"/>
          </w:tcPr>
          <w:p w14:paraId="7A92003C" w14:textId="5F4734F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E1FED5D" w14:textId="49C8155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9E1F475" w14:textId="1BE77F2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C6C0705" w14:textId="58F7A36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7560E7A" w14:textId="05844C6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4B7638FC" w14:textId="3F7443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174ED26" w14:textId="6A43847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DBA76DD" w14:textId="3B3DFA9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56ECEA3" w14:textId="71CB67C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6F9E83C" w14:textId="23594D6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4166A42C" w14:textId="77777777" w:rsidTr="00AB7929">
        <w:tc>
          <w:tcPr>
            <w:tcW w:w="1630" w:type="dxa"/>
            <w:shd w:val="clear" w:color="auto" w:fill="auto"/>
          </w:tcPr>
          <w:p w14:paraId="33693D80" w14:textId="6EBB1C8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arshall-Gradisnik et al 2016B</w:t>
            </w:r>
          </w:p>
        </w:tc>
        <w:tc>
          <w:tcPr>
            <w:tcW w:w="686" w:type="dxa"/>
            <w:shd w:val="clear" w:color="auto" w:fill="FFFFFF" w:themeFill="background1"/>
          </w:tcPr>
          <w:p w14:paraId="676915FD" w14:textId="33FA75D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57D777B" w14:textId="2A88107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95D8B16" w14:textId="40EBE6F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4ADD04B" w14:textId="4AC3CB5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6B1C861D" w14:textId="07F8577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40520191" w14:textId="5D3FEE0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512FB68" w14:textId="789C850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443958D" w14:textId="27A80D4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FCD3B16" w14:textId="763F387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4F606DF1" w14:textId="7265768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6A98E5B9" w14:textId="77777777" w:rsidTr="00AB7929">
        <w:tc>
          <w:tcPr>
            <w:tcW w:w="1630" w:type="dxa"/>
            <w:shd w:val="clear" w:color="auto" w:fill="auto"/>
          </w:tcPr>
          <w:p w14:paraId="4C8AFFEF" w14:textId="3BF05EF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athew et al, 2009</w:t>
            </w:r>
          </w:p>
        </w:tc>
        <w:tc>
          <w:tcPr>
            <w:tcW w:w="686" w:type="dxa"/>
            <w:shd w:val="clear" w:color="auto" w:fill="FFFFFF" w:themeFill="background1"/>
          </w:tcPr>
          <w:p w14:paraId="0B895250" w14:textId="2B7F18D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2E277C6A" w14:textId="45E9754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BDCAE92" w14:textId="284612D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C21FC7F" w14:textId="1B35371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EE0455D" w14:textId="160273F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CD1E796" w14:textId="206C61B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BAE476C" w14:textId="78EEA7B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7F6E395" w14:textId="76A3F9D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585B3F5" w14:textId="4660F6B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N/A </w:t>
            </w:r>
          </w:p>
        </w:tc>
        <w:tc>
          <w:tcPr>
            <w:tcW w:w="1383" w:type="dxa"/>
            <w:shd w:val="clear" w:color="auto" w:fill="FFFFFF" w:themeFill="background1"/>
          </w:tcPr>
          <w:p w14:paraId="755575E6" w14:textId="1D8DC8E2" w:rsidR="00AB7929" w:rsidRPr="00FC7AE9" w:rsidRDefault="008F5C8A" w:rsidP="00AB7929">
            <w:pPr>
              <w:jc w:val="center"/>
              <w:rPr>
                <w:rFonts w:ascii="Times New Roman" w:hAnsi="Times New Roman" w:cs="Times New Roman"/>
              </w:rPr>
            </w:pPr>
            <w:r>
              <w:rPr>
                <w:rFonts w:ascii="Times New Roman" w:hAnsi="Times New Roman" w:cs="Times New Roman"/>
              </w:rPr>
              <w:t>N</w:t>
            </w:r>
          </w:p>
        </w:tc>
      </w:tr>
      <w:tr w:rsidR="00AB7929" w:rsidRPr="00FC7AE9" w14:paraId="4FBA8E2F" w14:textId="77777777" w:rsidTr="00AB7929">
        <w:tc>
          <w:tcPr>
            <w:tcW w:w="1630" w:type="dxa"/>
            <w:shd w:val="clear" w:color="auto" w:fill="auto"/>
          </w:tcPr>
          <w:p w14:paraId="5EB2DCC5" w14:textId="77EB7EF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elvin et al, 2019</w:t>
            </w:r>
          </w:p>
        </w:tc>
        <w:tc>
          <w:tcPr>
            <w:tcW w:w="686" w:type="dxa"/>
            <w:shd w:val="clear" w:color="auto" w:fill="FFFFFF" w:themeFill="background1"/>
          </w:tcPr>
          <w:p w14:paraId="0ECC47AA" w14:textId="7B80D27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DE5ECEB" w14:textId="18166D0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8BEDB00" w14:textId="2F618B1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CE44A7F" w14:textId="2F626A3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D0AA627" w14:textId="6D911F3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C9512F7" w14:textId="7368328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E055DAE" w14:textId="7F67A7C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EE7AEC8" w14:textId="469C80C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9290EF1" w14:textId="7D05BD3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272EF6B0" w14:textId="67BCF7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65591C6A" w14:textId="77777777" w:rsidTr="00AB7929">
        <w:tc>
          <w:tcPr>
            <w:tcW w:w="1630" w:type="dxa"/>
            <w:shd w:val="clear" w:color="auto" w:fill="auto"/>
          </w:tcPr>
          <w:p w14:paraId="1EF96027" w14:textId="46DC9BD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etselaar et al, 2021</w:t>
            </w:r>
          </w:p>
        </w:tc>
        <w:tc>
          <w:tcPr>
            <w:tcW w:w="686" w:type="dxa"/>
            <w:shd w:val="clear" w:color="auto" w:fill="FFFFFF" w:themeFill="background1"/>
          </w:tcPr>
          <w:p w14:paraId="5FEA8C76" w14:textId="577FCB0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441B71F8" w14:textId="5C9C075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6BF00E88" w14:textId="517483E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36A76A2" w14:textId="50DEB7C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6560F2C" w14:textId="10AEE01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E910199" w14:textId="1FD7178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5BF712A9" w14:textId="19AECC6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3093D38F" w14:textId="23AF060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227D996" w14:textId="6F49FB3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DD311A8" w14:textId="0436BC2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442F2E6D" w14:textId="77777777" w:rsidTr="00AB7929">
        <w:tc>
          <w:tcPr>
            <w:tcW w:w="1630" w:type="dxa"/>
            <w:shd w:val="clear" w:color="auto" w:fill="auto"/>
          </w:tcPr>
          <w:p w14:paraId="63D0F739" w14:textId="20074B3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ilivojevic et al, 2020</w:t>
            </w:r>
          </w:p>
        </w:tc>
        <w:tc>
          <w:tcPr>
            <w:tcW w:w="686" w:type="dxa"/>
            <w:shd w:val="clear" w:color="auto" w:fill="FFFFFF" w:themeFill="background1"/>
          </w:tcPr>
          <w:p w14:paraId="62A92DC8" w14:textId="42DC075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F4E36F6" w14:textId="0E128E2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469F4506" w14:textId="78E3C66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727BFDC" w14:textId="32D434D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AF83C1A" w14:textId="336F253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026A1D7" w14:textId="49F41E9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51B7A45" w14:textId="3546CF7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A2E4F49" w14:textId="7890DF3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DA4490F" w14:textId="538F294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2939E5E" w14:textId="362EE38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05013D4F" w14:textId="77777777" w:rsidTr="00AB7929">
        <w:tc>
          <w:tcPr>
            <w:tcW w:w="1630" w:type="dxa"/>
            <w:shd w:val="clear" w:color="auto" w:fill="auto"/>
          </w:tcPr>
          <w:p w14:paraId="5E8E6CE6" w14:textId="1171B41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Missailidis et al, 2020</w:t>
            </w:r>
          </w:p>
        </w:tc>
        <w:tc>
          <w:tcPr>
            <w:tcW w:w="686" w:type="dxa"/>
            <w:shd w:val="clear" w:color="auto" w:fill="FFFFFF" w:themeFill="background1"/>
          </w:tcPr>
          <w:p w14:paraId="18F4ADFD" w14:textId="511BA0F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7DC3951A" w14:textId="50CA2F2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33C109D" w14:textId="7780B646" w:rsidR="00AB7929" w:rsidRPr="00FC7AE9" w:rsidRDefault="00AB7929" w:rsidP="00AB7929">
            <w:pP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2562EC7" w14:textId="7222314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F4D56AA" w14:textId="47AE656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502B7CF" w14:textId="1367D61D" w:rsidR="00AB7929" w:rsidRPr="00FC7AE9" w:rsidRDefault="00AB7929" w:rsidP="00AB7929">
            <w:pP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4526A5F" w14:textId="118DC52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8C7A71D" w14:textId="06D0CF2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E62CCE4" w14:textId="5C66C12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F5B1A00" w14:textId="6D0D30D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601602CC" w14:textId="77777777" w:rsidTr="00AB7929">
        <w:tc>
          <w:tcPr>
            <w:tcW w:w="1630" w:type="dxa"/>
            <w:shd w:val="clear" w:color="auto" w:fill="auto"/>
          </w:tcPr>
          <w:p w14:paraId="1CAA6873" w14:textId="158BA36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cul et al, 2018</w:t>
            </w:r>
          </w:p>
        </w:tc>
        <w:tc>
          <w:tcPr>
            <w:tcW w:w="686" w:type="dxa"/>
            <w:shd w:val="clear" w:color="auto" w:fill="FFFFFF" w:themeFill="background1"/>
          </w:tcPr>
          <w:p w14:paraId="5075D479" w14:textId="7728A99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536517D9" w14:textId="6E00311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6850BD44" w14:textId="16447B8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C79C6F2" w14:textId="2867042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6D22BAC" w14:textId="131795E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7E245C5" w14:textId="0ADD8B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E9B59B4" w14:textId="70366D3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8CD1EA4" w14:textId="7308485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01D41AA" w14:textId="1FCD2E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4D6CC031" w14:textId="40BAF46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DC14DA7" w14:textId="77777777" w:rsidTr="00AB7929">
        <w:tc>
          <w:tcPr>
            <w:tcW w:w="1630" w:type="dxa"/>
            <w:shd w:val="clear" w:color="auto" w:fill="auto"/>
          </w:tcPr>
          <w:p w14:paraId="0C9D8A13" w14:textId="5C4A53B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cul et al, 2019</w:t>
            </w:r>
          </w:p>
        </w:tc>
        <w:tc>
          <w:tcPr>
            <w:tcW w:w="686" w:type="dxa"/>
            <w:shd w:val="clear" w:color="auto" w:fill="FFFFFF" w:themeFill="background1"/>
          </w:tcPr>
          <w:p w14:paraId="12C6A29E" w14:textId="5F3DCBB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69594536" w14:textId="60BDC25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20C12334" w14:textId="6AD6462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2C703BA9" w14:textId="7E34349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68AD9DF4" w14:textId="2C9607F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6791987E" w14:textId="12BD7AC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7940778" w14:textId="0A1D216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4EF5D6F" w14:textId="1A96595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DE0592B" w14:textId="4DD489B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2C9AB67" w14:textId="63605872" w:rsidR="00AB7929" w:rsidRPr="00FC7AE9" w:rsidRDefault="00C9657A" w:rsidP="00AB7929">
            <w:pPr>
              <w:jc w:val="center"/>
              <w:rPr>
                <w:rFonts w:ascii="Times New Roman" w:hAnsi="Times New Roman" w:cs="Times New Roman"/>
              </w:rPr>
            </w:pPr>
            <w:r>
              <w:rPr>
                <w:rFonts w:ascii="Times New Roman" w:hAnsi="Times New Roman" w:cs="Times New Roman"/>
              </w:rPr>
              <w:t>Y</w:t>
            </w:r>
          </w:p>
        </w:tc>
      </w:tr>
      <w:tr w:rsidR="00AB7929" w:rsidRPr="00FC7AE9" w14:paraId="294CE3BF" w14:textId="77777777" w:rsidTr="00AB7929">
        <w:tc>
          <w:tcPr>
            <w:tcW w:w="1630" w:type="dxa"/>
            <w:shd w:val="clear" w:color="auto" w:fill="auto"/>
          </w:tcPr>
          <w:p w14:paraId="77166A0F" w14:textId="21DBCA1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gy-Szakal et al, 2017</w:t>
            </w:r>
          </w:p>
        </w:tc>
        <w:tc>
          <w:tcPr>
            <w:tcW w:w="686" w:type="dxa"/>
            <w:shd w:val="clear" w:color="auto" w:fill="FFFFFF" w:themeFill="background1"/>
          </w:tcPr>
          <w:p w14:paraId="31EFA9D3" w14:textId="2E18688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5252DE8A" w14:textId="796DC4A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50303AA2" w14:textId="647923C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5464545" w14:textId="39A4E7A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3DC61E6" w14:textId="27FF339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48A49BBB" w14:textId="046A71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DF73357" w14:textId="0289B48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F798BB7" w14:textId="77E0385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4F1AFBE" w14:textId="6C58167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6EFD1B5" w14:textId="0A62454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376FE033" w14:textId="77777777" w:rsidTr="00AB7929">
        <w:tc>
          <w:tcPr>
            <w:tcW w:w="1630" w:type="dxa"/>
            <w:shd w:val="clear" w:color="auto" w:fill="auto"/>
          </w:tcPr>
          <w:p w14:paraId="6BD84D6D" w14:textId="5CCD092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gy-Szakal et al, 2018</w:t>
            </w:r>
          </w:p>
        </w:tc>
        <w:tc>
          <w:tcPr>
            <w:tcW w:w="686" w:type="dxa"/>
            <w:shd w:val="clear" w:color="auto" w:fill="FFFFFF" w:themeFill="background1"/>
          </w:tcPr>
          <w:p w14:paraId="641F4C66" w14:textId="5CB3F875" w:rsidR="00AB7929" w:rsidRPr="00FC7AE9" w:rsidRDefault="00AB7929" w:rsidP="00AB7929">
            <w:pPr>
              <w:jc w:val="center"/>
              <w:rPr>
                <w:rFonts w:ascii="Times New Roman" w:hAnsi="Times New Roman" w:cs="Times New Roman"/>
                <w:b/>
                <w:bCs/>
              </w:rPr>
            </w:pPr>
            <w:r w:rsidRPr="00FC7AE9">
              <w:rPr>
                <w:rFonts w:ascii="Times New Roman" w:hAnsi="Times New Roman" w:cs="Times New Roman"/>
              </w:rPr>
              <w:t>Y</w:t>
            </w:r>
          </w:p>
        </w:tc>
        <w:tc>
          <w:tcPr>
            <w:tcW w:w="554" w:type="dxa"/>
            <w:shd w:val="clear" w:color="auto" w:fill="FFFFFF" w:themeFill="background1"/>
          </w:tcPr>
          <w:p w14:paraId="1FC2E45C" w14:textId="7F4F8FD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12BF6834" w14:textId="2A4E4E8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40D5101" w14:textId="19274AA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DE98375" w14:textId="1368296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264EF28" w14:textId="1E08755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537883B" w14:textId="458A2AD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E7209D7" w14:textId="6099BE8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7F03EBE" w14:textId="052F7E7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66A3DD5B" w14:textId="0A1355E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70591340" w14:textId="77777777" w:rsidTr="00AB7929">
        <w:tc>
          <w:tcPr>
            <w:tcW w:w="1630" w:type="dxa"/>
            <w:shd w:val="clear" w:color="auto" w:fill="auto"/>
          </w:tcPr>
          <w:p w14:paraId="112FDAE3" w14:textId="5A1605C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telson et al, 2007</w:t>
            </w:r>
          </w:p>
        </w:tc>
        <w:tc>
          <w:tcPr>
            <w:tcW w:w="686" w:type="dxa"/>
            <w:shd w:val="clear" w:color="auto" w:fill="FFFFFF" w:themeFill="background1"/>
          </w:tcPr>
          <w:p w14:paraId="73ECFE9E" w14:textId="701C1AE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65F0F087" w14:textId="6638229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67485211" w14:textId="1294ADA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C814D03" w14:textId="1CB9CB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67744913" w14:textId="386825A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32447B3" w14:textId="0E7A8B4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1DF8A26" w14:textId="0E3F1C4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7C3B1D8" w14:textId="262CD40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98A5D5E" w14:textId="2CD26E8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4C2CDE4D" w14:textId="1FE724C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5D1B0263" w14:textId="77777777" w:rsidTr="00AB7929">
        <w:tc>
          <w:tcPr>
            <w:tcW w:w="1630" w:type="dxa"/>
            <w:shd w:val="clear" w:color="auto" w:fill="auto"/>
          </w:tcPr>
          <w:p w14:paraId="3D17E5F1" w14:textId="26E5AA8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telson et al, 2017</w:t>
            </w:r>
          </w:p>
        </w:tc>
        <w:tc>
          <w:tcPr>
            <w:tcW w:w="686" w:type="dxa"/>
            <w:shd w:val="clear" w:color="auto" w:fill="FFFFFF" w:themeFill="background1"/>
          </w:tcPr>
          <w:p w14:paraId="58DD2A69" w14:textId="1B15DCA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7B0F282" w14:textId="30BFEA4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1A544271" w14:textId="4D8BBBA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2D859B08" w14:textId="04AAB3F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9993B4C" w14:textId="23C5AF7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684D80F" w14:textId="71EA3C2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1617E42" w14:textId="42138E8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4357668" w14:textId="034F6E0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20C31C0" w14:textId="193D5AC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78DD4E8A" w14:textId="61D0B31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65660033" w14:textId="77777777" w:rsidTr="00AB7929">
        <w:tc>
          <w:tcPr>
            <w:tcW w:w="1630" w:type="dxa"/>
            <w:shd w:val="clear" w:color="auto" w:fill="auto"/>
          </w:tcPr>
          <w:p w14:paraId="651549EB" w14:textId="0804CB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elson et al, 2019</w:t>
            </w:r>
          </w:p>
        </w:tc>
        <w:tc>
          <w:tcPr>
            <w:tcW w:w="686" w:type="dxa"/>
            <w:shd w:val="clear" w:color="auto" w:fill="FFFFFF" w:themeFill="background1"/>
          </w:tcPr>
          <w:p w14:paraId="7CC1A50B" w14:textId="6962AF4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2BE58DAF" w14:textId="09EB778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96" w:type="dxa"/>
            <w:shd w:val="clear" w:color="auto" w:fill="FFFFFF" w:themeFill="background1"/>
          </w:tcPr>
          <w:p w14:paraId="207941A0" w14:textId="295496F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6D762CD" w14:textId="2D3021F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FF63DD8" w14:textId="2A93452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4AF6C79" w14:textId="6ED1269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8E13219" w14:textId="68C2298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24BE89D" w14:textId="7BBFDC3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527885B" w14:textId="0A6FD7F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68A6E32C" w14:textId="7CF9570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55A8B59E" w14:textId="77777777" w:rsidTr="00AB7929">
        <w:tc>
          <w:tcPr>
            <w:tcW w:w="1630" w:type="dxa"/>
            <w:shd w:val="clear" w:color="auto" w:fill="auto"/>
          </w:tcPr>
          <w:p w14:paraId="5167F6D0" w14:textId="3C0D5B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elson et al, 2021</w:t>
            </w:r>
          </w:p>
        </w:tc>
        <w:tc>
          <w:tcPr>
            <w:tcW w:w="686" w:type="dxa"/>
            <w:shd w:val="clear" w:color="auto" w:fill="FFFFFF" w:themeFill="background1"/>
          </w:tcPr>
          <w:p w14:paraId="1C746008" w14:textId="445625F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3794DDE9" w14:textId="37FC656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96" w:type="dxa"/>
            <w:shd w:val="clear" w:color="auto" w:fill="FFFFFF" w:themeFill="background1"/>
          </w:tcPr>
          <w:p w14:paraId="651206AA" w14:textId="68CA077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F968B7C" w14:textId="298E2AA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D720B2F" w14:textId="4E0796F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B23DCB9" w14:textId="14369DE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9D76619" w14:textId="0E55690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7748C18" w14:textId="7DAB533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D2F6BB4" w14:textId="30A5244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2F43C351" w14:textId="4A6C840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6BECAB5C" w14:textId="77777777" w:rsidTr="00AB7929">
        <w:tc>
          <w:tcPr>
            <w:tcW w:w="1630" w:type="dxa"/>
            <w:shd w:val="clear" w:color="auto" w:fill="auto"/>
          </w:tcPr>
          <w:p w14:paraId="30FD8E60" w14:textId="4BC0F83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epotchatykh et al, 2020</w:t>
            </w:r>
          </w:p>
        </w:tc>
        <w:tc>
          <w:tcPr>
            <w:tcW w:w="686" w:type="dxa"/>
            <w:shd w:val="clear" w:color="auto" w:fill="FFFFFF" w:themeFill="background1"/>
          </w:tcPr>
          <w:p w14:paraId="0A4BD172" w14:textId="2C95A72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19AEAA5A" w14:textId="0439757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CCA116A" w14:textId="2B5CB70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F0AFDBA" w14:textId="1EE5EB4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3B4A9D3" w14:textId="75808A1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4E3FB03" w14:textId="5F3E792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69218990" w14:textId="7AB9F30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46A753AC" w14:textId="4AAD400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C41B8B7" w14:textId="737E9A1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2058060C" w14:textId="5AE9879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298E1D37" w14:textId="77777777" w:rsidTr="00AB7929">
        <w:tc>
          <w:tcPr>
            <w:tcW w:w="1630" w:type="dxa"/>
            <w:shd w:val="clear" w:color="auto" w:fill="auto"/>
          </w:tcPr>
          <w:p w14:paraId="37DB8476" w14:textId="3B03C28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guyen et al, 2017</w:t>
            </w:r>
          </w:p>
        </w:tc>
        <w:tc>
          <w:tcPr>
            <w:tcW w:w="686" w:type="dxa"/>
            <w:shd w:val="clear" w:color="auto" w:fill="FFFFFF" w:themeFill="background1"/>
          </w:tcPr>
          <w:p w14:paraId="7B756600" w14:textId="2210EBD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61D7049C" w14:textId="7E34BAE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10D8C332" w14:textId="6916D2E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6C50591" w14:textId="1462C5E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2F73728E" w14:textId="278E20D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AFE741E" w14:textId="128EED1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EB9AE7E" w14:textId="5DCC9F3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467DA8A" w14:textId="0E0542C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F378D8B" w14:textId="78C61AF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13DC3D2" w14:textId="637631E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08E2D7A7" w14:textId="77777777" w:rsidTr="00AB7929">
        <w:tc>
          <w:tcPr>
            <w:tcW w:w="1630" w:type="dxa"/>
            <w:shd w:val="clear" w:color="auto" w:fill="auto"/>
          </w:tcPr>
          <w:p w14:paraId="624B1683" w14:textId="43EE83C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ijs et al, 2010</w:t>
            </w:r>
          </w:p>
        </w:tc>
        <w:tc>
          <w:tcPr>
            <w:tcW w:w="686" w:type="dxa"/>
            <w:shd w:val="clear" w:color="auto" w:fill="FFFFFF" w:themeFill="background1"/>
          </w:tcPr>
          <w:p w14:paraId="75AB9094" w14:textId="1006663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51D67AAC" w14:textId="4F759C8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2C2CEA88" w14:textId="6E01DF7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22E3946" w14:textId="58E7F4C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52581269" w14:textId="55A6A15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7C73A23" w14:textId="7488EDD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10E0B15" w14:textId="4418F30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2CC1194" w14:textId="7330690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9CB124B" w14:textId="233A5AE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4E896B36" w14:textId="10BD571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10C347DE" w14:textId="77777777" w:rsidTr="00AB7929">
        <w:tc>
          <w:tcPr>
            <w:tcW w:w="1630" w:type="dxa"/>
            <w:shd w:val="clear" w:color="auto" w:fill="auto"/>
          </w:tcPr>
          <w:p w14:paraId="624A77CD" w14:textId="3A9247D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Nkiliza et al, 2021 </w:t>
            </w:r>
          </w:p>
        </w:tc>
        <w:tc>
          <w:tcPr>
            <w:tcW w:w="686" w:type="dxa"/>
            <w:shd w:val="clear" w:color="auto" w:fill="FFFFFF" w:themeFill="background1"/>
          </w:tcPr>
          <w:p w14:paraId="5DE2DC25" w14:textId="6BE255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63246E20" w14:textId="64FC4E1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7A1B70B" w14:textId="3E4DB12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1F7C64F" w14:textId="098653C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97FB011" w14:textId="619C6C9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292878B" w14:textId="48FE2D4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A66B3A4" w14:textId="5A1BC98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10673BF" w14:textId="770ECD2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F931FB5" w14:textId="321D9FA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auto"/>
          </w:tcPr>
          <w:p w14:paraId="0A343AE0" w14:textId="4E901F5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668A81F2" w14:textId="77777777" w:rsidTr="00AB7929">
        <w:tc>
          <w:tcPr>
            <w:tcW w:w="1630" w:type="dxa"/>
            <w:shd w:val="clear" w:color="auto" w:fill="auto"/>
          </w:tcPr>
          <w:p w14:paraId="1835998F" w14:textId="2C1D30B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Okada et al, 2004</w:t>
            </w:r>
          </w:p>
        </w:tc>
        <w:tc>
          <w:tcPr>
            <w:tcW w:w="686" w:type="dxa"/>
            <w:shd w:val="clear" w:color="auto" w:fill="FFFFFF" w:themeFill="background1"/>
          </w:tcPr>
          <w:p w14:paraId="5B50C5B6" w14:textId="15A68F5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44BDAAE3" w14:textId="022DFF29" w:rsidR="00AB7929" w:rsidRPr="00FC7AE9" w:rsidRDefault="00C9657A" w:rsidP="00AB7929">
            <w:pPr>
              <w:jc w:val="center"/>
              <w:rPr>
                <w:rFonts w:ascii="Times New Roman" w:hAnsi="Times New Roman" w:cs="Times New Roman"/>
              </w:rPr>
            </w:pPr>
            <w:r>
              <w:rPr>
                <w:rFonts w:ascii="Times New Roman" w:hAnsi="Times New Roman" w:cs="Times New Roman"/>
              </w:rPr>
              <w:t>U</w:t>
            </w:r>
          </w:p>
        </w:tc>
        <w:tc>
          <w:tcPr>
            <w:tcW w:w="596" w:type="dxa"/>
            <w:shd w:val="clear" w:color="auto" w:fill="FFFFFF" w:themeFill="background1"/>
          </w:tcPr>
          <w:p w14:paraId="3B51A327" w14:textId="08E34F8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45ECDD18" w14:textId="3B8DD97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2AEAB7F6" w14:textId="127C838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9A034D5" w14:textId="4DCE149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2178866" w14:textId="75F933E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BD893A9" w14:textId="74483A1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EA595BB" w14:textId="39DC382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16E10E2" w14:textId="506290E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3D8AF4F9" w14:textId="77777777" w:rsidTr="00AB7929">
        <w:tc>
          <w:tcPr>
            <w:tcW w:w="1630" w:type="dxa"/>
            <w:shd w:val="clear" w:color="auto" w:fill="auto"/>
          </w:tcPr>
          <w:p w14:paraId="7B17C609" w14:textId="55B13E9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Petty et al, 2016</w:t>
            </w:r>
          </w:p>
        </w:tc>
        <w:tc>
          <w:tcPr>
            <w:tcW w:w="686" w:type="dxa"/>
            <w:shd w:val="clear" w:color="auto" w:fill="FFFFFF" w:themeFill="background1"/>
          </w:tcPr>
          <w:p w14:paraId="5A1531BE" w14:textId="58CDAE5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7A222434" w14:textId="65A751F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AD3EB76" w14:textId="5F0080A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EFCB80C" w14:textId="0700F2D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02DAEAD" w14:textId="5240B2B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39308AD" w14:textId="18BD54B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AC0A8EB" w14:textId="3268CC1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C1D1191" w14:textId="7969C09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4237CB7B" w14:textId="3E085ED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7186056C" w14:textId="622BF2F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4E24A842" w14:textId="77777777" w:rsidTr="00AB7929">
        <w:tc>
          <w:tcPr>
            <w:tcW w:w="1630" w:type="dxa"/>
            <w:shd w:val="clear" w:color="auto" w:fill="auto"/>
          </w:tcPr>
          <w:p w14:paraId="6BD79CB2" w14:textId="4A978FD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Powell et al, 2003 </w:t>
            </w:r>
          </w:p>
        </w:tc>
        <w:tc>
          <w:tcPr>
            <w:tcW w:w="686" w:type="dxa"/>
            <w:shd w:val="clear" w:color="auto" w:fill="FFFFFF" w:themeFill="background1"/>
          </w:tcPr>
          <w:p w14:paraId="49A35126" w14:textId="4B14CDC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196CFBA5" w14:textId="782792F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4FE9E72" w14:textId="213E5D6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3711230D" w14:textId="528BA08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277A86EF" w14:textId="04BB1D0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297572B" w14:textId="04CFB51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2F7C605" w14:textId="2F63DD6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674668A" w14:textId="2532417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A8E82DE" w14:textId="060C104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N/A </w:t>
            </w:r>
          </w:p>
        </w:tc>
        <w:tc>
          <w:tcPr>
            <w:tcW w:w="1383" w:type="dxa"/>
            <w:shd w:val="clear" w:color="auto" w:fill="FFFFFF" w:themeFill="background1"/>
          </w:tcPr>
          <w:p w14:paraId="183F441C" w14:textId="17D91F1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61D2A092" w14:textId="77777777" w:rsidTr="00AB7929">
        <w:tc>
          <w:tcPr>
            <w:tcW w:w="1630" w:type="dxa"/>
            <w:shd w:val="clear" w:color="auto" w:fill="auto"/>
          </w:tcPr>
          <w:p w14:paraId="0E4956E0" w14:textId="7CEB9D2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Provenzano et al, 2020</w:t>
            </w:r>
          </w:p>
        </w:tc>
        <w:tc>
          <w:tcPr>
            <w:tcW w:w="686" w:type="dxa"/>
            <w:shd w:val="clear" w:color="auto" w:fill="FFFFFF" w:themeFill="background1"/>
          </w:tcPr>
          <w:p w14:paraId="2E967A16" w14:textId="122E0C7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5DD665FF" w14:textId="0BA135A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513D6D6" w14:textId="429339C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65257222" w14:textId="251B79E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8986A80" w14:textId="2A20762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A3A9CC6" w14:textId="3A606FFC" w:rsidR="00AB7929" w:rsidRPr="00FC7AE9" w:rsidRDefault="00AB7929" w:rsidP="00AB7929">
            <w:pP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59D1D76" w14:textId="4D8768D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780274A" w14:textId="5ECE6B0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A6FF940" w14:textId="2FEBF0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34BA155F" w14:textId="096B22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072E3EB" w14:textId="77777777" w:rsidTr="00AB7929">
        <w:tc>
          <w:tcPr>
            <w:tcW w:w="1630" w:type="dxa"/>
            <w:shd w:val="clear" w:color="auto" w:fill="auto"/>
          </w:tcPr>
          <w:p w14:paraId="1BE3215E" w14:textId="242877C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Rayhan et al, 2021</w:t>
            </w:r>
          </w:p>
        </w:tc>
        <w:tc>
          <w:tcPr>
            <w:tcW w:w="686" w:type="dxa"/>
            <w:shd w:val="clear" w:color="auto" w:fill="FFFFFF" w:themeFill="background1"/>
          </w:tcPr>
          <w:p w14:paraId="7383D9F4" w14:textId="6C4CDA3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244D63EF" w14:textId="5B5C9C6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7FF947A" w14:textId="0AE8808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2EFDF31" w14:textId="1497402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7523098" w14:textId="0984660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71F103B" w14:textId="374B79F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DBE9F8C" w14:textId="76D92B0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4FB77DC" w14:textId="045543A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E31D6AA" w14:textId="56102A1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190503E3" w14:textId="452A98F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r>
      <w:tr w:rsidR="00AB7929" w:rsidRPr="00FC7AE9" w14:paraId="0C8DF45D" w14:textId="77777777" w:rsidTr="00AB7929">
        <w:tc>
          <w:tcPr>
            <w:tcW w:w="1630" w:type="dxa"/>
            <w:shd w:val="clear" w:color="auto" w:fill="auto"/>
          </w:tcPr>
          <w:p w14:paraId="353F43AA" w14:textId="0647844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Rivas et al, 2018 </w:t>
            </w:r>
          </w:p>
        </w:tc>
        <w:tc>
          <w:tcPr>
            <w:tcW w:w="686" w:type="dxa"/>
            <w:shd w:val="clear" w:color="auto" w:fill="FFFFFF" w:themeFill="background1"/>
          </w:tcPr>
          <w:p w14:paraId="5713B3F6" w14:textId="3C09060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29EBD117" w14:textId="413996F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6C12856" w14:textId="596203D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B3541EF" w14:textId="657BBCD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52F4DBB" w14:textId="43A3746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12C5EBF5" w14:textId="70B5DFA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4DF9D47E" w14:textId="0C52A92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0459D259" w14:textId="5A30AEC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4E75B61" w14:textId="53AFF97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AA950CF" w14:textId="210156E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31480C63" w14:textId="77777777" w:rsidTr="00AB7929">
        <w:tc>
          <w:tcPr>
            <w:tcW w:w="1630" w:type="dxa"/>
            <w:shd w:val="clear" w:color="auto" w:fill="auto"/>
          </w:tcPr>
          <w:p w14:paraId="0CA7D517" w14:textId="4F97DB4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aiki et al, 2008</w:t>
            </w:r>
          </w:p>
        </w:tc>
        <w:tc>
          <w:tcPr>
            <w:tcW w:w="686" w:type="dxa"/>
            <w:shd w:val="clear" w:color="auto" w:fill="FFFFFF" w:themeFill="background1"/>
          </w:tcPr>
          <w:p w14:paraId="1DA67BBF" w14:textId="1C92B73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16E5FE32" w14:textId="438B870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1055734C" w14:textId="39A27108" w:rsidR="00AB7929" w:rsidRPr="00FC7AE9" w:rsidRDefault="007A131A" w:rsidP="00AB7929">
            <w:pPr>
              <w:jc w:val="center"/>
              <w:rPr>
                <w:rFonts w:ascii="Times New Roman" w:hAnsi="Times New Roman" w:cs="Times New Roman"/>
              </w:rPr>
            </w:pPr>
            <w:r>
              <w:rPr>
                <w:rFonts w:ascii="Times New Roman" w:hAnsi="Times New Roman" w:cs="Times New Roman"/>
              </w:rPr>
              <w:t>U</w:t>
            </w:r>
          </w:p>
        </w:tc>
        <w:tc>
          <w:tcPr>
            <w:tcW w:w="718" w:type="dxa"/>
            <w:shd w:val="clear" w:color="auto" w:fill="FFFFFF" w:themeFill="background1"/>
          </w:tcPr>
          <w:p w14:paraId="3934E7C0" w14:textId="4FF5954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3DAB92FB" w14:textId="7C6149E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A32860A" w14:textId="3B5D339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F4D2C2F" w14:textId="0191919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EA4FF55" w14:textId="4889E30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AE44E40" w14:textId="36AC5FC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39AB615" w14:textId="1BE3137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5F4F4FC" w14:textId="77777777" w:rsidTr="00AB7929">
        <w:tc>
          <w:tcPr>
            <w:tcW w:w="1630" w:type="dxa"/>
            <w:shd w:val="clear" w:color="auto" w:fill="auto"/>
          </w:tcPr>
          <w:p w14:paraId="1B2A5061" w14:textId="1F650B9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han et al, 2018</w:t>
            </w:r>
          </w:p>
        </w:tc>
        <w:tc>
          <w:tcPr>
            <w:tcW w:w="686" w:type="dxa"/>
            <w:shd w:val="clear" w:color="auto" w:fill="FFFFFF" w:themeFill="background1"/>
          </w:tcPr>
          <w:p w14:paraId="415A6404" w14:textId="316A4EE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43BBD1EF" w14:textId="5661DBD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1771878E" w14:textId="033BC4D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96A223B" w14:textId="26FB17A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7B034DB" w14:textId="09C6B68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DE8A67A" w14:textId="2754987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14765F9" w14:textId="7369845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B1FB828" w14:textId="3205D9A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AE8A0F0" w14:textId="257C181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6972D8D3" w14:textId="24B5E3B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871998A" w14:textId="77777777" w:rsidTr="00AB7929">
        <w:tc>
          <w:tcPr>
            <w:tcW w:w="1630" w:type="dxa"/>
            <w:shd w:val="clear" w:color="auto" w:fill="auto"/>
          </w:tcPr>
          <w:p w14:paraId="7DE3ADD4" w14:textId="462358E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hishioh-Ikejima et al, 2010</w:t>
            </w:r>
          </w:p>
        </w:tc>
        <w:tc>
          <w:tcPr>
            <w:tcW w:w="686" w:type="dxa"/>
            <w:shd w:val="clear" w:color="auto" w:fill="FFFFFF" w:themeFill="background1"/>
          </w:tcPr>
          <w:p w14:paraId="22909321" w14:textId="096A3E5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1F692F3C" w14:textId="4BE7300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2145C6E6" w14:textId="7F29755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0CEC1E94" w14:textId="00158A8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595DD002" w14:textId="33923D3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7F01B810" w14:textId="0C424C4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7FFF27C2" w14:textId="6674301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7AA537AE" w14:textId="126560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F56184E" w14:textId="642020C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4EF3930" w14:textId="3F97049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4CB86AD8" w14:textId="77777777" w:rsidTr="00AB7929">
        <w:tc>
          <w:tcPr>
            <w:tcW w:w="1630" w:type="dxa"/>
            <w:shd w:val="clear" w:color="auto" w:fill="auto"/>
          </w:tcPr>
          <w:p w14:paraId="4CB08835" w14:textId="03BE067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Shukla et al, 2015 </w:t>
            </w:r>
          </w:p>
        </w:tc>
        <w:tc>
          <w:tcPr>
            <w:tcW w:w="686" w:type="dxa"/>
            <w:shd w:val="clear" w:color="auto" w:fill="FFFFFF" w:themeFill="background1"/>
          </w:tcPr>
          <w:p w14:paraId="2B66351E" w14:textId="7B2889D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B108DE7" w14:textId="5D3E06A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15208DC5" w14:textId="2F91276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CEB708C" w14:textId="6EA271B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0F496442" w14:textId="68F2442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D97F0B3" w14:textId="46EF41C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8F9C9C3" w14:textId="63BB86C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1BE034C" w14:textId="2C2F249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1916310" w14:textId="279B7E9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3192183B" w14:textId="5350B97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2278833B" w14:textId="77777777" w:rsidTr="00AB7929">
        <w:tc>
          <w:tcPr>
            <w:tcW w:w="1630" w:type="dxa"/>
            <w:shd w:val="clear" w:color="auto" w:fill="auto"/>
          </w:tcPr>
          <w:p w14:paraId="547118B3" w14:textId="777BC4B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imonato et al, 2021</w:t>
            </w:r>
          </w:p>
        </w:tc>
        <w:tc>
          <w:tcPr>
            <w:tcW w:w="686" w:type="dxa"/>
            <w:shd w:val="clear" w:color="auto" w:fill="FFFFFF" w:themeFill="background1"/>
          </w:tcPr>
          <w:p w14:paraId="11CD68FE" w14:textId="113C9C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10418336" w14:textId="5D4172E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3C53652A" w14:textId="32E1ACA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65CDF16" w14:textId="558214A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3E73F3D" w14:textId="2CA186C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971BE62" w14:textId="4BBB85B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BA18A6D" w14:textId="74056AA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4F481C63" w14:textId="0ED9C38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C75E2ED" w14:textId="4A1E428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718F5338" w14:textId="05EA201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73D97578" w14:textId="77777777" w:rsidTr="00AB7929">
        <w:tc>
          <w:tcPr>
            <w:tcW w:w="1630" w:type="dxa"/>
            <w:shd w:val="clear" w:color="auto" w:fill="auto"/>
          </w:tcPr>
          <w:p w14:paraId="7FC922A8" w14:textId="116EE9D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ingh et al, 2016</w:t>
            </w:r>
          </w:p>
        </w:tc>
        <w:tc>
          <w:tcPr>
            <w:tcW w:w="686" w:type="dxa"/>
            <w:shd w:val="clear" w:color="auto" w:fill="FFFFFF" w:themeFill="background1"/>
          </w:tcPr>
          <w:p w14:paraId="6243758C" w14:textId="54E52F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51017910" w14:textId="77514B7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08E48A8" w14:textId="04C9D39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2D8639D0" w14:textId="4B8E62C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1649FCE" w14:textId="224E86E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5C536100" w14:textId="74CE4B0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05BD1B90" w14:textId="29220FC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42D71FA1" w14:textId="1AC35DD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1E545CB" w14:textId="18421C2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63B36292" w14:textId="3B3DE37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2958B18A" w14:textId="77777777" w:rsidTr="00AB7929">
        <w:tc>
          <w:tcPr>
            <w:tcW w:w="1630" w:type="dxa"/>
            <w:shd w:val="clear" w:color="auto" w:fill="auto"/>
          </w:tcPr>
          <w:p w14:paraId="39977F31" w14:textId="1EADBBF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Snell et al, 2013 </w:t>
            </w:r>
          </w:p>
        </w:tc>
        <w:tc>
          <w:tcPr>
            <w:tcW w:w="686" w:type="dxa"/>
            <w:shd w:val="clear" w:color="auto" w:fill="FFFFFF" w:themeFill="background1"/>
          </w:tcPr>
          <w:p w14:paraId="03F74DC0" w14:textId="4C6A421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16E7526" w14:textId="2375A6D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59107B3" w14:textId="738DB0E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7E13026" w14:textId="1DC8C6B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500FEA4" w14:textId="3A7B4B7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5235B570" w14:textId="270A116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717E7E0C" w14:textId="484A971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1CB695F0" w14:textId="70929B0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3A2CA2B" w14:textId="43514CC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37328D04" w14:textId="20FC53C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05D1A37B" w14:textId="77777777" w:rsidTr="00AB7929">
        <w:tc>
          <w:tcPr>
            <w:tcW w:w="1630" w:type="dxa"/>
            <w:shd w:val="clear" w:color="auto" w:fill="auto"/>
          </w:tcPr>
          <w:p w14:paraId="45F6B67A" w14:textId="044D224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Sorensen et al, 2003 </w:t>
            </w:r>
          </w:p>
        </w:tc>
        <w:tc>
          <w:tcPr>
            <w:tcW w:w="686" w:type="dxa"/>
            <w:shd w:val="clear" w:color="auto" w:fill="FFFFFF" w:themeFill="background1"/>
          </w:tcPr>
          <w:p w14:paraId="24C33EF6" w14:textId="1C3E66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715338A2" w14:textId="20E423A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20B093D1" w14:textId="6B385EB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3123813C" w14:textId="6C9649E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A219923" w14:textId="5C9EF2D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5FCB25A" w14:textId="58D6478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3A52E9FB" w14:textId="2311F01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9E7205F" w14:textId="0233617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52D19C5A" w14:textId="082FE3C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4E67F93E" w14:textId="27D70F09" w:rsidR="00AB7929" w:rsidRPr="00FC7AE9" w:rsidRDefault="007A131A" w:rsidP="00AB7929">
            <w:pPr>
              <w:jc w:val="center"/>
              <w:rPr>
                <w:rFonts w:ascii="Times New Roman" w:hAnsi="Times New Roman" w:cs="Times New Roman"/>
              </w:rPr>
            </w:pPr>
            <w:r>
              <w:rPr>
                <w:rFonts w:ascii="Times New Roman" w:hAnsi="Times New Roman" w:cs="Times New Roman"/>
              </w:rPr>
              <w:t>Y</w:t>
            </w:r>
          </w:p>
        </w:tc>
      </w:tr>
      <w:tr w:rsidR="00AB7929" w:rsidRPr="00FC7AE9" w14:paraId="43A34DDE" w14:textId="77777777" w:rsidTr="00AB7929">
        <w:tc>
          <w:tcPr>
            <w:tcW w:w="1630" w:type="dxa"/>
            <w:shd w:val="clear" w:color="auto" w:fill="auto"/>
          </w:tcPr>
          <w:p w14:paraId="122C5C5D" w14:textId="1218A19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ørland et al, 2021</w:t>
            </w:r>
          </w:p>
        </w:tc>
        <w:tc>
          <w:tcPr>
            <w:tcW w:w="686" w:type="dxa"/>
            <w:shd w:val="clear" w:color="auto" w:fill="FFFFFF" w:themeFill="background1"/>
          </w:tcPr>
          <w:p w14:paraId="4AE0090B" w14:textId="1ACA8EA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0FC7B9C0" w14:textId="67CF304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7C2DAA8D" w14:textId="127CC41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EF4DF13" w14:textId="57EE141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131EE5D9" w14:textId="3A27171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36478BF" w14:textId="2E77856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078F2BA" w14:textId="3A4597D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B04C461" w14:textId="1ADFABC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0EE8BEA" w14:textId="795CE0C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7A7A5F34" w14:textId="7B27DF1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3F76601E" w14:textId="77777777" w:rsidTr="00AB7929">
        <w:tc>
          <w:tcPr>
            <w:tcW w:w="1630" w:type="dxa"/>
            <w:shd w:val="clear" w:color="auto" w:fill="auto"/>
          </w:tcPr>
          <w:p w14:paraId="30411F22" w14:textId="2C8823C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Stringer et al, 2013 </w:t>
            </w:r>
          </w:p>
        </w:tc>
        <w:tc>
          <w:tcPr>
            <w:tcW w:w="686" w:type="dxa"/>
            <w:shd w:val="clear" w:color="auto" w:fill="FFFFFF" w:themeFill="background1"/>
          </w:tcPr>
          <w:p w14:paraId="4D5438B6" w14:textId="36A26E0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3108465" w14:textId="1064C00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1BB3EE36" w14:textId="0427246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60C64716" w14:textId="45827BD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31A1FD0C" w14:textId="30C23C3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E7577F9" w14:textId="6346B8D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B88514A" w14:textId="2B2F219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7A368CF" w14:textId="4A27C0B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02F8C0D1" w14:textId="703B92F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C09CFD2" w14:textId="388319C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37C500EC" w14:textId="77777777" w:rsidTr="00AB7929">
        <w:tc>
          <w:tcPr>
            <w:tcW w:w="1630" w:type="dxa"/>
            <w:shd w:val="clear" w:color="auto" w:fill="auto"/>
          </w:tcPr>
          <w:p w14:paraId="211F29F5" w14:textId="249A41A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ung et al, 2020</w:t>
            </w:r>
          </w:p>
        </w:tc>
        <w:tc>
          <w:tcPr>
            <w:tcW w:w="686" w:type="dxa"/>
            <w:shd w:val="clear" w:color="auto" w:fill="FFFFFF" w:themeFill="background1"/>
          </w:tcPr>
          <w:p w14:paraId="43995B52" w14:textId="1881AD4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6D511EEB" w14:textId="41E26F6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5C1C1E2C" w14:textId="53BBAA1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DBE611D" w14:textId="0400693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BA07B4A" w14:textId="4F1E883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66A692FB" w14:textId="615C5DC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1F61A3DE" w14:textId="2B90316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7FD838B6" w14:textId="3B439A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5049FBF" w14:textId="3AB3543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3D711F27" w14:textId="0CB1B5A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54D7E4C8" w14:textId="77777777" w:rsidTr="00AB7929">
        <w:tc>
          <w:tcPr>
            <w:tcW w:w="1630" w:type="dxa"/>
            <w:shd w:val="clear" w:color="auto" w:fill="auto"/>
          </w:tcPr>
          <w:p w14:paraId="6BE5BDE1" w14:textId="22DFBDA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weetman et al, 2020</w:t>
            </w:r>
          </w:p>
        </w:tc>
        <w:tc>
          <w:tcPr>
            <w:tcW w:w="686" w:type="dxa"/>
            <w:shd w:val="clear" w:color="auto" w:fill="FFFFFF" w:themeFill="background1"/>
          </w:tcPr>
          <w:p w14:paraId="67B24BCF" w14:textId="00D023B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3E1333C5" w14:textId="4BF7445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01B5D1CE" w14:textId="680609D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73E7905" w14:textId="7BD7EFB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2B57C99" w14:textId="538C7AC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779EAE0" w14:textId="7A2049B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B345F6D" w14:textId="43B953E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033DC074" w14:textId="4D3339A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30CCC2C" w14:textId="21F9965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4D01B05E" w14:textId="7F0A0DD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45263A20" w14:textId="77777777" w:rsidTr="00AB7929">
        <w:tc>
          <w:tcPr>
            <w:tcW w:w="1630" w:type="dxa"/>
            <w:shd w:val="clear" w:color="auto" w:fill="auto"/>
          </w:tcPr>
          <w:p w14:paraId="308A2DD2" w14:textId="597CB06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Szklarski et al, 2021</w:t>
            </w:r>
          </w:p>
        </w:tc>
        <w:tc>
          <w:tcPr>
            <w:tcW w:w="686" w:type="dxa"/>
            <w:shd w:val="clear" w:color="auto" w:fill="FFFFFF" w:themeFill="background1"/>
          </w:tcPr>
          <w:p w14:paraId="400C9BEB" w14:textId="5CC0D3B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54" w:type="dxa"/>
            <w:shd w:val="clear" w:color="auto" w:fill="FFFFFF" w:themeFill="background1"/>
          </w:tcPr>
          <w:p w14:paraId="3EC65CEA" w14:textId="6C870AF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AE74EFA" w14:textId="13BD814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6CDC214" w14:textId="61CC63E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E9B83BC" w14:textId="0EF1D3F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F19908C" w14:textId="6E5CD0B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2CB2F1D" w14:textId="79C0DD1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7DB46B9" w14:textId="76EEB41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2350339" w14:textId="1AB592E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6C95749" w14:textId="42D090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57B0DB54" w14:textId="77777777" w:rsidTr="00AB7929">
        <w:tc>
          <w:tcPr>
            <w:tcW w:w="1630" w:type="dxa"/>
            <w:shd w:val="clear" w:color="auto" w:fill="auto"/>
          </w:tcPr>
          <w:p w14:paraId="3C7AA0B0" w14:textId="595B96A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Thambirajah et al, 2008</w:t>
            </w:r>
          </w:p>
        </w:tc>
        <w:tc>
          <w:tcPr>
            <w:tcW w:w="686" w:type="dxa"/>
            <w:shd w:val="clear" w:color="auto" w:fill="FFFFFF" w:themeFill="background1"/>
          </w:tcPr>
          <w:p w14:paraId="47734505" w14:textId="3628C9B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2C2BBCCA" w14:textId="55D0425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24F66169" w14:textId="318E901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B03AC53" w14:textId="4539FBC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6F6A1F3" w14:textId="5C7CB0B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EAFD126" w14:textId="3694823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9F791F8" w14:textId="5C11B8C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9A7B7FA" w14:textId="2EE99E2E"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249C658" w14:textId="53660AE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334ACD40" w14:textId="17FDF50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6819F9C6" w14:textId="77777777" w:rsidTr="00AB7929">
        <w:tc>
          <w:tcPr>
            <w:tcW w:w="1630" w:type="dxa"/>
            <w:shd w:val="clear" w:color="auto" w:fill="auto"/>
          </w:tcPr>
          <w:p w14:paraId="1582F3CD" w14:textId="0A6151B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Thapaliya et al, 2021 </w:t>
            </w:r>
          </w:p>
        </w:tc>
        <w:tc>
          <w:tcPr>
            <w:tcW w:w="686" w:type="dxa"/>
            <w:shd w:val="clear" w:color="auto" w:fill="FFFFFF" w:themeFill="background1"/>
          </w:tcPr>
          <w:p w14:paraId="5BCFAA08" w14:textId="543CEE4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48BAD557" w14:textId="408F3E1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42973BAE" w14:textId="524CE53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3ED94A38" w14:textId="153C756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31010F2D" w14:textId="4965A6F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10AFFA1B" w14:textId="5BC3FC7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4A1A9F98" w14:textId="08B9692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A69767D" w14:textId="4C03C3A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3AF3854F" w14:textId="4DF72A5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2B4DF0C2" w14:textId="1E1F982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r>
      <w:tr w:rsidR="00AB7929" w:rsidRPr="00FC7AE9" w14:paraId="0EDC1CA1" w14:textId="77777777" w:rsidTr="00AB7929">
        <w:tc>
          <w:tcPr>
            <w:tcW w:w="1630" w:type="dxa"/>
            <w:shd w:val="clear" w:color="auto" w:fill="auto"/>
          </w:tcPr>
          <w:p w14:paraId="19FAD913" w14:textId="5A33B8E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Theorell et al, 2017</w:t>
            </w:r>
          </w:p>
        </w:tc>
        <w:tc>
          <w:tcPr>
            <w:tcW w:w="686" w:type="dxa"/>
            <w:shd w:val="clear" w:color="auto" w:fill="FFFFFF" w:themeFill="background1"/>
          </w:tcPr>
          <w:p w14:paraId="47665E15" w14:textId="3D1C0BF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U</w:t>
            </w:r>
          </w:p>
        </w:tc>
        <w:tc>
          <w:tcPr>
            <w:tcW w:w="554" w:type="dxa"/>
            <w:shd w:val="clear" w:color="auto" w:fill="FFFFFF" w:themeFill="background1"/>
          </w:tcPr>
          <w:p w14:paraId="3D341D9A" w14:textId="7804FF9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13606BD9" w14:textId="72CE286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5162192" w14:textId="214D60B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6D12D1A7" w14:textId="779341E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0601D800" w14:textId="6753E63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0FC833DF" w14:textId="18B4189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693" w:type="dxa"/>
            <w:shd w:val="clear" w:color="auto" w:fill="FFFFFF" w:themeFill="background1"/>
          </w:tcPr>
          <w:p w14:paraId="0E7AAA83" w14:textId="5020F4D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2EC156C" w14:textId="107F067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5FE7BB2" w14:textId="7427152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065B634B" w14:textId="77777777" w:rsidTr="00AB7929">
        <w:tc>
          <w:tcPr>
            <w:tcW w:w="1630" w:type="dxa"/>
            <w:shd w:val="clear" w:color="auto" w:fill="auto"/>
          </w:tcPr>
          <w:p w14:paraId="5757B634" w14:textId="5B92EBE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Tiev et al, 2003 </w:t>
            </w:r>
          </w:p>
        </w:tc>
        <w:tc>
          <w:tcPr>
            <w:tcW w:w="686" w:type="dxa"/>
            <w:shd w:val="clear" w:color="auto" w:fill="FFFFFF" w:themeFill="background1"/>
          </w:tcPr>
          <w:p w14:paraId="5AF5DB4E" w14:textId="291F5D3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24EB2730" w14:textId="33485F8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6C4B2CD5" w14:textId="6C64769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1B03E3C3" w14:textId="29F72BB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7F457765" w14:textId="76AD613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7024971" w14:textId="752559C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1DC82F52" w14:textId="34F1C47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3CC2A44" w14:textId="3A09EFD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6A7E457F" w14:textId="27FEC8C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093D0E54" w14:textId="00688F8F" w:rsidR="00AB7929" w:rsidRPr="00FC7AE9" w:rsidRDefault="007A131A" w:rsidP="00AB7929">
            <w:pPr>
              <w:jc w:val="center"/>
              <w:rPr>
                <w:rFonts w:ascii="Times New Roman" w:hAnsi="Times New Roman" w:cs="Times New Roman"/>
              </w:rPr>
            </w:pPr>
            <w:r>
              <w:rPr>
                <w:rFonts w:ascii="Times New Roman" w:hAnsi="Times New Roman" w:cs="Times New Roman"/>
              </w:rPr>
              <w:t>N</w:t>
            </w:r>
          </w:p>
        </w:tc>
      </w:tr>
      <w:tr w:rsidR="00AB7929" w:rsidRPr="00FC7AE9" w14:paraId="0CD5B5AF" w14:textId="77777777" w:rsidTr="00AB7929">
        <w:tc>
          <w:tcPr>
            <w:tcW w:w="1630" w:type="dxa"/>
            <w:shd w:val="clear" w:color="auto" w:fill="auto"/>
          </w:tcPr>
          <w:p w14:paraId="55F2A639" w14:textId="5E37F80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Tokunaga et al, 2020 </w:t>
            </w:r>
          </w:p>
        </w:tc>
        <w:tc>
          <w:tcPr>
            <w:tcW w:w="686" w:type="dxa"/>
            <w:shd w:val="clear" w:color="auto" w:fill="FFFFFF" w:themeFill="background1"/>
          </w:tcPr>
          <w:p w14:paraId="58DFB7F1" w14:textId="7FCECA1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19A06D39" w14:textId="3B2C339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3A8AE0ED" w14:textId="29C31FB6"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CE3A6EE" w14:textId="2AF9708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4487F990" w14:textId="2E5A00CA"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2F7DE1F4" w14:textId="4DDCFEE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B5222EA" w14:textId="322CB71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912133E" w14:textId="7879DEC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7579201D" w14:textId="4964EC5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42D1FCA2" w14:textId="3FCAC3F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59ACD998" w14:textId="77777777" w:rsidTr="00AB7929">
        <w:tc>
          <w:tcPr>
            <w:tcW w:w="1630" w:type="dxa"/>
            <w:shd w:val="clear" w:color="auto" w:fill="auto"/>
          </w:tcPr>
          <w:p w14:paraId="22A6AEDB" w14:textId="4EE3AD9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Vernon et al, 2005</w:t>
            </w:r>
          </w:p>
        </w:tc>
        <w:tc>
          <w:tcPr>
            <w:tcW w:w="686" w:type="dxa"/>
            <w:shd w:val="clear" w:color="auto" w:fill="FFFFFF" w:themeFill="background1"/>
          </w:tcPr>
          <w:p w14:paraId="6F8EBCFB" w14:textId="6A6D37A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51F4D694" w14:textId="7AFC656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96" w:type="dxa"/>
            <w:shd w:val="clear" w:color="auto" w:fill="FFFFFF" w:themeFill="background1"/>
          </w:tcPr>
          <w:p w14:paraId="38D8CD19" w14:textId="3FCBA7B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7041100C" w14:textId="34B3C81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0B117FA5" w14:textId="422840A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95A83FB" w14:textId="1D453E1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0860002" w14:textId="046C59D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0FBB460A" w14:textId="4C7A7853"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1E7AA408" w14:textId="16AA183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61F39BCC" w14:textId="465818C5" w:rsidR="00AB7929" w:rsidRPr="00FC7AE9" w:rsidRDefault="007A131A" w:rsidP="00AB7929">
            <w:pPr>
              <w:jc w:val="center"/>
              <w:rPr>
                <w:rFonts w:ascii="Times New Roman" w:hAnsi="Times New Roman" w:cs="Times New Roman"/>
              </w:rPr>
            </w:pPr>
            <w:r>
              <w:rPr>
                <w:rFonts w:ascii="Times New Roman" w:hAnsi="Times New Roman" w:cs="Times New Roman"/>
              </w:rPr>
              <w:t>N</w:t>
            </w:r>
          </w:p>
        </w:tc>
      </w:tr>
      <w:tr w:rsidR="00AB7929" w:rsidRPr="00FC7AE9" w14:paraId="45C5B8CF" w14:textId="77777777" w:rsidTr="00AB7929">
        <w:tc>
          <w:tcPr>
            <w:tcW w:w="1630" w:type="dxa"/>
            <w:shd w:val="clear" w:color="auto" w:fill="auto"/>
          </w:tcPr>
          <w:p w14:paraId="5553530A" w14:textId="505998B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 xml:space="preserve">White et al, 2012 </w:t>
            </w:r>
          </w:p>
        </w:tc>
        <w:tc>
          <w:tcPr>
            <w:tcW w:w="686" w:type="dxa"/>
            <w:shd w:val="clear" w:color="auto" w:fill="FFFFFF" w:themeFill="background1"/>
          </w:tcPr>
          <w:p w14:paraId="78A59872" w14:textId="37C4913B"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3D64A40" w14:textId="0B045D6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4EEB1E0A" w14:textId="417F0DA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718" w:type="dxa"/>
            <w:shd w:val="clear" w:color="auto" w:fill="FFFFFF" w:themeFill="background1"/>
          </w:tcPr>
          <w:p w14:paraId="2CEC4697" w14:textId="423BC17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7F5CEA57" w14:textId="0978FCF9"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A97037E" w14:textId="018D85A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7E6DC439" w14:textId="2D4DC73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540DBB89" w14:textId="1BE0578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2DE0684A" w14:textId="0889E2F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1383" w:type="dxa"/>
            <w:shd w:val="clear" w:color="auto" w:fill="FFFFFF" w:themeFill="background1"/>
          </w:tcPr>
          <w:p w14:paraId="150D997B" w14:textId="184100F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r w:rsidR="00AB7929" w:rsidRPr="00FC7AE9" w14:paraId="56A9B2EB" w14:textId="77777777" w:rsidTr="00AB7929">
        <w:tc>
          <w:tcPr>
            <w:tcW w:w="1630" w:type="dxa"/>
            <w:shd w:val="clear" w:color="auto" w:fill="auto"/>
          </w:tcPr>
          <w:p w14:paraId="2A270945" w14:textId="56653002" w:rsidR="00AB7929" w:rsidRPr="00FC7AE9" w:rsidRDefault="00AB7929" w:rsidP="00AB7929">
            <w:pPr>
              <w:jc w:val="center"/>
              <w:rPr>
                <w:rFonts w:ascii="Times New Roman" w:hAnsi="Times New Roman" w:cs="Times New Roman"/>
              </w:rPr>
            </w:pPr>
            <w:r w:rsidRPr="00FC7AE9">
              <w:rPr>
                <w:rFonts w:ascii="Times New Roman" w:hAnsi="Times New Roman" w:cs="Times New Roman"/>
              </w:rPr>
              <w:t>Zeineh et al, 2015</w:t>
            </w:r>
          </w:p>
        </w:tc>
        <w:tc>
          <w:tcPr>
            <w:tcW w:w="686" w:type="dxa"/>
            <w:shd w:val="clear" w:color="auto" w:fill="FFFFFF" w:themeFill="background1"/>
          </w:tcPr>
          <w:p w14:paraId="369B7502" w14:textId="270E694D"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554" w:type="dxa"/>
            <w:shd w:val="clear" w:color="auto" w:fill="FFFFFF" w:themeFill="background1"/>
          </w:tcPr>
          <w:p w14:paraId="04E49882" w14:textId="6EEA888C"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c>
          <w:tcPr>
            <w:tcW w:w="596" w:type="dxa"/>
            <w:shd w:val="clear" w:color="auto" w:fill="FFFFFF" w:themeFill="background1"/>
          </w:tcPr>
          <w:p w14:paraId="50BB7157" w14:textId="368555B0"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18" w:type="dxa"/>
            <w:shd w:val="clear" w:color="auto" w:fill="FFFFFF" w:themeFill="background1"/>
          </w:tcPr>
          <w:p w14:paraId="41F806B3" w14:textId="76AC5165"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718" w:type="dxa"/>
            <w:shd w:val="clear" w:color="auto" w:fill="FFFFFF" w:themeFill="background1"/>
          </w:tcPr>
          <w:p w14:paraId="6325D0AD" w14:textId="6D3CD80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693" w:type="dxa"/>
            <w:shd w:val="clear" w:color="auto" w:fill="FFFFFF" w:themeFill="background1"/>
          </w:tcPr>
          <w:p w14:paraId="3CC359E9" w14:textId="523798DF"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2D5D0A0D" w14:textId="39F07C41"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693" w:type="dxa"/>
            <w:shd w:val="clear" w:color="auto" w:fill="FFFFFF" w:themeFill="background1"/>
          </w:tcPr>
          <w:p w14:paraId="6557565C" w14:textId="59DB89E7" w:rsidR="00AB7929" w:rsidRPr="00FC7AE9" w:rsidRDefault="00AB7929" w:rsidP="00AB7929">
            <w:pPr>
              <w:jc w:val="center"/>
              <w:rPr>
                <w:rFonts w:ascii="Times New Roman" w:hAnsi="Times New Roman" w:cs="Times New Roman"/>
              </w:rPr>
            </w:pPr>
            <w:r w:rsidRPr="00FC7AE9">
              <w:rPr>
                <w:rFonts w:ascii="Times New Roman" w:hAnsi="Times New Roman" w:cs="Times New Roman"/>
              </w:rPr>
              <w:t>Y</w:t>
            </w:r>
          </w:p>
        </w:tc>
        <w:tc>
          <w:tcPr>
            <w:tcW w:w="703" w:type="dxa"/>
            <w:shd w:val="clear" w:color="auto" w:fill="FFFFFF" w:themeFill="background1"/>
          </w:tcPr>
          <w:p w14:paraId="6298E5C1" w14:textId="731F37B8"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A</w:t>
            </w:r>
          </w:p>
        </w:tc>
        <w:tc>
          <w:tcPr>
            <w:tcW w:w="1383" w:type="dxa"/>
            <w:shd w:val="clear" w:color="auto" w:fill="FFFFFF" w:themeFill="background1"/>
          </w:tcPr>
          <w:p w14:paraId="1EB31141" w14:textId="0FA98B94" w:rsidR="00AB7929" w:rsidRPr="00FC7AE9" w:rsidRDefault="00AB7929" w:rsidP="00AB7929">
            <w:pPr>
              <w:jc w:val="center"/>
              <w:rPr>
                <w:rFonts w:ascii="Times New Roman" w:hAnsi="Times New Roman" w:cs="Times New Roman"/>
              </w:rPr>
            </w:pPr>
            <w:r w:rsidRPr="00FC7AE9">
              <w:rPr>
                <w:rFonts w:ascii="Times New Roman" w:hAnsi="Times New Roman" w:cs="Times New Roman"/>
              </w:rPr>
              <w:t>N</w:t>
            </w:r>
          </w:p>
        </w:tc>
      </w:tr>
    </w:tbl>
    <w:p w14:paraId="454D72E2" w14:textId="106DB1ED" w:rsidR="000C59DF" w:rsidRPr="00FC7AE9" w:rsidRDefault="000C59DF" w:rsidP="000C59DF">
      <w:pPr>
        <w:jc w:val="both"/>
        <w:rPr>
          <w:rFonts w:ascii="Times New Roman" w:hAnsi="Times New Roman" w:cs="Times New Roman"/>
          <w:sz w:val="24"/>
          <w:szCs w:val="24"/>
        </w:rPr>
      </w:pPr>
      <w:r w:rsidRPr="00FC7AE9">
        <w:rPr>
          <w:rFonts w:ascii="Times New Roman" w:hAnsi="Times New Roman" w:cs="Times New Roman"/>
          <w:sz w:val="24"/>
          <w:szCs w:val="24"/>
        </w:rPr>
        <w:t>Supplementary Table: The Joanna Briggs Institute Checklist for Case Control Studies. Items answered as not applicable were removed from the final percentage. Abbreviations: JBI, Joanna Briggs Institute; Y, Yes; N, No; N/A, not applicable; U, unclear.</w:t>
      </w:r>
    </w:p>
    <w:p w14:paraId="0D7D210C" w14:textId="77777777" w:rsidR="000C59DF" w:rsidRPr="00FC7AE9" w:rsidRDefault="000C59DF" w:rsidP="00AE1F5C">
      <w:pPr>
        <w:spacing w:after="0"/>
        <w:rPr>
          <w:rFonts w:ascii="Times New Roman" w:hAnsi="Times New Roman" w:cs="Times New Roman"/>
          <w:sz w:val="24"/>
          <w:szCs w:val="24"/>
        </w:rPr>
      </w:pPr>
    </w:p>
    <w:p w14:paraId="29A0E765" w14:textId="473D15E1" w:rsidR="00AE1F5C" w:rsidRPr="00FC7AE9" w:rsidRDefault="00AE1F5C" w:rsidP="00AE1F5C">
      <w:pPr>
        <w:spacing w:after="0"/>
        <w:rPr>
          <w:rFonts w:ascii="Times New Roman" w:hAnsi="Times New Roman" w:cs="Times New Roman"/>
          <w:sz w:val="24"/>
          <w:szCs w:val="24"/>
        </w:rPr>
      </w:pPr>
      <w:r w:rsidRPr="00FC7AE9">
        <w:rPr>
          <w:rFonts w:ascii="Times New Roman" w:hAnsi="Times New Roman" w:cs="Times New Roman"/>
          <w:sz w:val="24"/>
          <w:szCs w:val="24"/>
        </w:rPr>
        <w:t>JBI Checklist items:</w:t>
      </w:r>
      <w:r w:rsidRPr="00FC7AE9">
        <w:rPr>
          <w:rFonts w:ascii="Times New Roman" w:hAnsi="Times New Roman" w:cs="Times New Roman"/>
          <w:sz w:val="24"/>
          <w:szCs w:val="24"/>
        </w:rPr>
        <w:br/>
        <w:t>1. Were the groups comparable other than the presence of disease in cases or the absence of disease in controls?</w:t>
      </w:r>
      <w:r w:rsidRPr="00FC7AE9">
        <w:rPr>
          <w:rFonts w:ascii="Times New Roman" w:hAnsi="Times New Roman" w:cs="Times New Roman"/>
          <w:sz w:val="24"/>
          <w:szCs w:val="24"/>
        </w:rPr>
        <w:br/>
        <w:t>2. Were cases and controls matched appropriately?</w:t>
      </w:r>
      <w:r w:rsidRPr="00FC7AE9">
        <w:rPr>
          <w:rFonts w:ascii="Times New Roman" w:hAnsi="Times New Roman" w:cs="Times New Roman"/>
          <w:sz w:val="24"/>
          <w:szCs w:val="24"/>
        </w:rPr>
        <w:br/>
        <w:t>3. Were the same criteria used for identification of cases and controls?</w:t>
      </w:r>
      <w:r w:rsidRPr="00FC7AE9">
        <w:rPr>
          <w:rFonts w:ascii="Times New Roman" w:hAnsi="Times New Roman" w:cs="Times New Roman"/>
          <w:sz w:val="24"/>
          <w:szCs w:val="24"/>
        </w:rPr>
        <w:br/>
        <w:t>4. Was exposure measured in a standard, valid and reliable way?</w:t>
      </w:r>
      <w:r w:rsidRPr="00FC7AE9">
        <w:rPr>
          <w:rFonts w:ascii="Times New Roman" w:hAnsi="Times New Roman" w:cs="Times New Roman"/>
          <w:sz w:val="24"/>
          <w:szCs w:val="24"/>
        </w:rPr>
        <w:br/>
        <w:t>5. Was exposure measured in the same way for cases and controls?</w:t>
      </w:r>
      <w:r w:rsidRPr="00FC7AE9">
        <w:rPr>
          <w:rFonts w:ascii="Times New Roman" w:hAnsi="Times New Roman" w:cs="Times New Roman"/>
          <w:sz w:val="24"/>
          <w:szCs w:val="24"/>
        </w:rPr>
        <w:br/>
        <w:t>6. Were confounding factors identified?</w:t>
      </w:r>
      <w:r w:rsidRPr="00FC7AE9">
        <w:rPr>
          <w:rFonts w:ascii="Times New Roman" w:hAnsi="Times New Roman" w:cs="Times New Roman"/>
          <w:sz w:val="24"/>
          <w:szCs w:val="24"/>
        </w:rPr>
        <w:br/>
        <w:t>7. Were strategies to deal with confounding factors stated?</w:t>
      </w:r>
      <w:r w:rsidRPr="00FC7AE9">
        <w:rPr>
          <w:rFonts w:ascii="Times New Roman" w:hAnsi="Times New Roman" w:cs="Times New Roman"/>
          <w:sz w:val="24"/>
          <w:szCs w:val="24"/>
        </w:rPr>
        <w:br/>
        <w:t>8. Were outcomes assessed in a standard, valid and reliable way for cases and controls?</w:t>
      </w:r>
      <w:r w:rsidRPr="00FC7AE9">
        <w:rPr>
          <w:rFonts w:ascii="Times New Roman" w:hAnsi="Times New Roman" w:cs="Times New Roman"/>
          <w:sz w:val="24"/>
          <w:szCs w:val="24"/>
        </w:rPr>
        <w:br/>
        <w:t>9. Was the exposure period of interest long enough to be meaningful?</w:t>
      </w:r>
      <w:r w:rsidRPr="00FC7AE9">
        <w:rPr>
          <w:rFonts w:ascii="Times New Roman" w:hAnsi="Times New Roman" w:cs="Times New Roman"/>
          <w:sz w:val="24"/>
          <w:szCs w:val="24"/>
        </w:rPr>
        <w:br/>
        <w:t>10. Was appropriate statistical analysis used?</w:t>
      </w:r>
    </w:p>
    <w:p w14:paraId="5605CC4A" w14:textId="1DEBFC8D" w:rsidR="0079017A" w:rsidRPr="00FC7AE9" w:rsidRDefault="0079017A" w:rsidP="00303F3A">
      <w:pPr>
        <w:jc w:val="both"/>
        <w:rPr>
          <w:rFonts w:ascii="Times New Roman" w:hAnsi="Times New Roman" w:cs="Times New Roman"/>
          <w:sz w:val="24"/>
          <w:szCs w:val="24"/>
        </w:rPr>
      </w:pPr>
      <w:r w:rsidRPr="00FC7AE9">
        <w:rPr>
          <w:rFonts w:ascii="Times New Roman" w:hAnsi="Times New Roman" w:cs="Times New Roman"/>
          <w:sz w:val="24"/>
          <w:szCs w:val="24"/>
        </w:rPr>
        <w:t xml:space="preserve"> </w:t>
      </w:r>
    </w:p>
    <w:p w14:paraId="0A79F0BF" w14:textId="2C9E95A1" w:rsidR="003E06F6" w:rsidRPr="00FC7AE9" w:rsidRDefault="003E06F6" w:rsidP="0065418A">
      <w:pPr>
        <w:jc w:val="both"/>
        <w:rPr>
          <w:rFonts w:ascii="Times New Roman" w:hAnsi="Times New Roman" w:cs="Times New Roman"/>
          <w:sz w:val="24"/>
          <w:szCs w:val="24"/>
        </w:rPr>
      </w:pPr>
      <w:r w:rsidRPr="00FC7AE9">
        <w:rPr>
          <w:rFonts w:ascii="Times New Roman" w:hAnsi="Times New Roman" w:cs="Times New Roman"/>
          <w:sz w:val="24"/>
          <w:szCs w:val="24"/>
        </w:rPr>
        <w:t xml:space="preserve"> </w:t>
      </w:r>
      <w:r w:rsidR="00E2478F" w:rsidRPr="00FC7AE9">
        <w:rPr>
          <w:rFonts w:ascii="Times New Roman" w:hAnsi="Times New Roman" w:cs="Times New Roman"/>
          <w:b/>
          <w:bCs/>
          <w:sz w:val="24"/>
          <w:szCs w:val="24"/>
        </w:rPr>
        <w:t>Allen et al</w:t>
      </w:r>
      <w:r w:rsidR="00487412" w:rsidRPr="00FC7AE9">
        <w:rPr>
          <w:rFonts w:ascii="Times New Roman" w:hAnsi="Times New Roman" w:cs="Times New Roman"/>
          <w:b/>
          <w:bCs/>
          <w:sz w:val="24"/>
          <w:szCs w:val="24"/>
        </w:rPr>
        <w:t>, 2012</w:t>
      </w:r>
      <w:r w:rsidR="00E2478F" w:rsidRPr="00FC7AE9">
        <w:rPr>
          <w:rFonts w:ascii="Times New Roman" w:hAnsi="Times New Roman" w:cs="Times New Roman"/>
          <w:b/>
          <w:bCs/>
          <w:sz w:val="24"/>
          <w:szCs w:val="24"/>
        </w:rPr>
        <w:t xml:space="preserve"> </w:t>
      </w:r>
    </w:p>
    <w:p w14:paraId="46CD41EE" w14:textId="4CCBB680" w:rsidR="00E2478F" w:rsidRPr="00FC7AE9" w:rsidRDefault="00DC01D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E2478F" w:rsidRPr="00FC7AE9">
        <w:rPr>
          <w:rFonts w:ascii="Times New Roman" w:hAnsi="Times New Roman" w:cs="Times New Roman"/>
          <w:sz w:val="24"/>
          <w:szCs w:val="24"/>
        </w:rPr>
        <w:t xml:space="preserve">Patients and HC were matched for age, sex, and BMI. </w:t>
      </w:r>
    </w:p>
    <w:p w14:paraId="55372A61" w14:textId="3AC09BD3" w:rsidR="00E2478F" w:rsidRPr="00FC7AE9" w:rsidRDefault="00DC01D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E2478F" w:rsidRPr="00FC7AE9">
        <w:rPr>
          <w:rFonts w:ascii="Times New Roman" w:hAnsi="Times New Roman" w:cs="Times New Roman"/>
          <w:sz w:val="24"/>
          <w:szCs w:val="24"/>
        </w:rPr>
        <w:t xml:space="preserve">Source population information not provided. </w:t>
      </w:r>
    </w:p>
    <w:p w14:paraId="4EF31C01" w14:textId="17C7A6BF" w:rsidR="00E2478F" w:rsidRPr="00FC7AE9" w:rsidRDefault="00DC01D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No, ME/CFS patients met the Fukuda criteria. Healthy controls were sedentary. Criteria by which HC were selected was not described. </w:t>
      </w:r>
    </w:p>
    <w:p w14:paraId="53F3C397" w14:textId="6EF79E64" w:rsidR="00DC01D9" w:rsidRPr="00FC7AE9" w:rsidRDefault="00DC01D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Exposure was orthostatic tilt. This comprised of a 10-minute resting baseline measurement that was followed by a 70◦controlled head up tilt for three minutes before returning to original position. </w:t>
      </w:r>
    </w:p>
    <w:p w14:paraId="0DA81E38" w14:textId="4A15E94B" w:rsidR="00DC01D9" w:rsidRPr="00FC7AE9" w:rsidRDefault="00DC01D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exposure was measured consistently between patients and HC. </w:t>
      </w:r>
    </w:p>
    <w:p w14:paraId="45A3C65A" w14:textId="0467C63A" w:rsidR="00DC01D9" w:rsidRPr="00FC7AE9" w:rsidRDefault="00DC01D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Medications and fitness levels were identified as a potential confounding variables. </w:t>
      </w:r>
    </w:p>
    <w:p w14:paraId="1C2C43B6" w14:textId="2753E1CB" w:rsidR="00DC01D9" w:rsidRPr="00FC7AE9" w:rsidRDefault="00DC01D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ose who took potentially interfering medications were excluded and </w:t>
      </w:r>
      <w:r w:rsidR="007A39F9" w:rsidRPr="00FC7AE9">
        <w:rPr>
          <w:rFonts w:ascii="Times New Roman" w:hAnsi="Times New Roman" w:cs="Times New Roman"/>
          <w:sz w:val="24"/>
          <w:szCs w:val="24"/>
        </w:rPr>
        <w:t xml:space="preserve">only sedentary HC were recruited. </w:t>
      </w:r>
    </w:p>
    <w:p w14:paraId="5809E909" w14:textId="21215EB9" w:rsidR="007A39F9" w:rsidRPr="00FC7AE9" w:rsidRDefault="007A39F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outcomes were assessed using optical multi-site photoplethysmography. </w:t>
      </w:r>
    </w:p>
    <w:p w14:paraId="183BAA4A" w14:textId="773B533F" w:rsidR="007A39F9" w:rsidRPr="00FC7AE9" w:rsidRDefault="007A39F9"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exposure period showed an effect. </w:t>
      </w:r>
    </w:p>
    <w:p w14:paraId="39F59684" w14:textId="1352833E" w:rsidR="007A39F9" w:rsidRPr="00FC7AE9" w:rsidRDefault="00407E03" w:rsidP="00206C58">
      <w:pPr>
        <w:pStyle w:val="ListParagraph"/>
        <w:numPr>
          <w:ilvl w:val="0"/>
          <w:numId w:val="1"/>
        </w:numPr>
        <w:jc w:val="both"/>
        <w:rPr>
          <w:rFonts w:ascii="Times New Roman" w:hAnsi="Times New Roman" w:cs="Times New Roman"/>
          <w:sz w:val="24"/>
          <w:szCs w:val="24"/>
        </w:rPr>
      </w:pPr>
      <w:r w:rsidRPr="00FC7AE9">
        <w:rPr>
          <w:rFonts w:ascii="Times New Roman" w:hAnsi="Times New Roman" w:cs="Times New Roman"/>
          <w:sz w:val="24"/>
          <w:szCs w:val="24"/>
        </w:rPr>
        <w:t>No</w:t>
      </w:r>
      <w:r w:rsidR="007A39F9" w:rsidRPr="00FC7AE9">
        <w:rPr>
          <w:rFonts w:ascii="Times New Roman" w:hAnsi="Times New Roman" w:cs="Times New Roman"/>
          <w:sz w:val="24"/>
          <w:szCs w:val="24"/>
        </w:rPr>
        <w:t xml:space="preserve">, tilt changes were assessed using Student’s </w:t>
      </w:r>
      <w:r w:rsidR="007A39F9" w:rsidRPr="00FC7AE9">
        <w:rPr>
          <w:rFonts w:ascii="Times New Roman" w:hAnsi="Times New Roman" w:cs="Times New Roman"/>
          <w:i/>
          <w:iCs/>
          <w:sz w:val="24"/>
          <w:szCs w:val="24"/>
        </w:rPr>
        <w:t>t</w:t>
      </w:r>
      <w:r w:rsidR="007A39F9" w:rsidRPr="00FC7AE9">
        <w:rPr>
          <w:rFonts w:ascii="Times New Roman" w:hAnsi="Times New Roman" w:cs="Times New Roman"/>
          <w:sz w:val="24"/>
          <w:szCs w:val="24"/>
        </w:rPr>
        <w:t xml:space="preserve">-test. </w:t>
      </w:r>
      <w:r w:rsidRPr="00FC7AE9">
        <w:rPr>
          <w:rFonts w:ascii="Times New Roman" w:hAnsi="Times New Roman" w:cs="Times New Roman"/>
          <w:sz w:val="24"/>
          <w:szCs w:val="24"/>
        </w:rPr>
        <w:t xml:space="preserve">Normality was not assessed. </w:t>
      </w:r>
      <w:r w:rsidR="007A39F9" w:rsidRPr="00FC7AE9">
        <w:rPr>
          <w:rFonts w:ascii="Times New Roman" w:hAnsi="Times New Roman" w:cs="Times New Roman"/>
          <w:sz w:val="24"/>
          <w:szCs w:val="24"/>
        </w:rPr>
        <w:t xml:space="preserve">Contingency tables to summarise group classifications, diagnostic accuracy, diagnostic sensitivity, specificity, negative predictive value, and positive predictive value were produced. Cluster analysis was also performed, optimal linear separation of groups was calculated. </w:t>
      </w:r>
    </w:p>
    <w:p w14:paraId="2FDE0C07" w14:textId="74AC7D79" w:rsidR="00B90500" w:rsidRPr="00FC7AE9" w:rsidRDefault="00B90500" w:rsidP="00B90500">
      <w:pPr>
        <w:jc w:val="both"/>
        <w:rPr>
          <w:rFonts w:ascii="Times New Roman" w:hAnsi="Times New Roman" w:cs="Times New Roman"/>
          <w:b/>
          <w:bCs/>
          <w:sz w:val="24"/>
          <w:szCs w:val="24"/>
        </w:rPr>
      </w:pPr>
      <w:r w:rsidRPr="00FC7AE9">
        <w:rPr>
          <w:rFonts w:ascii="Times New Roman" w:hAnsi="Times New Roman" w:cs="Times New Roman"/>
          <w:b/>
          <w:bCs/>
          <w:sz w:val="24"/>
          <w:szCs w:val="24"/>
        </w:rPr>
        <w:t>Almenar-Perez et al</w:t>
      </w:r>
      <w:r w:rsidR="00920421" w:rsidRPr="00FC7AE9">
        <w:rPr>
          <w:rFonts w:ascii="Times New Roman" w:hAnsi="Times New Roman" w:cs="Times New Roman"/>
          <w:b/>
          <w:bCs/>
          <w:sz w:val="24"/>
          <w:szCs w:val="24"/>
        </w:rPr>
        <w:t>, 2020</w:t>
      </w:r>
    </w:p>
    <w:p w14:paraId="2996B8D6" w14:textId="2FAA431B" w:rsidR="00B90500" w:rsidRPr="00FC7AE9" w:rsidRDefault="00B90500" w:rsidP="00206C58">
      <w:pPr>
        <w:pStyle w:val="ListParagraph"/>
        <w:numPr>
          <w:ilvl w:val="0"/>
          <w:numId w:val="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ll participants were women and aged matched. </w:t>
      </w:r>
    </w:p>
    <w:p w14:paraId="40ADD6B1" w14:textId="3CBB23C5" w:rsidR="00B90500" w:rsidRPr="00FC7AE9" w:rsidRDefault="00042A81" w:rsidP="00206C58">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Yes, participants were obtained from the UK ME/CFS Biobank. </w:t>
      </w:r>
    </w:p>
    <w:p w14:paraId="2C43007A" w14:textId="3923DCA9" w:rsidR="00B90500" w:rsidRPr="00FC7AE9" w:rsidRDefault="00042A81" w:rsidP="00206C58">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Yes</w:t>
      </w:r>
      <w:r w:rsidR="00B90500" w:rsidRPr="00FC7AE9">
        <w:rPr>
          <w:rFonts w:ascii="Times New Roman" w:hAnsi="Times New Roman" w:cs="Times New Roman"/>
          <w:sz w:val="24"/>
          <w:szCs w:val="24"/>
        </w:rPr>
        <w:t xml:space="preserve">, ME/CFS patients met Fukuda and CCC criteria. </w:t>
      </w:r>
      <w:r>
        <w:rPr>
          <w:rFonts w:ascii="Times New Roman" w:hAnsi="Times New Roman" w:cs="Times New Roman"/>
          <w:sz w:val="24"/>
          <w:szCs w:val="24"/>
        </w:rPr>
        <w:t>The following exclusion criteria applied to both ME/CFS patient and HC: use of antivirals in the past thre</w:t>
      </w:r>
      <w:r w:rsidR="00616233">
        <w:rPr>
          <w:rFonts w:ascii="Times New Roman" w:hAnsi="Times New Roman" w:cs="Times New Roman"/>
          <w:sz w:val="24"/>
          <w:szCs w:val="24"/>
        </w:rPr>
        <w:t>e</w:t>
      </w:r>
      <w:r>
        <w:rPr>
          <w:rFonts w:ascii="Times New Roman" w:hAnsi="Times New Roman" w:cs="Times New Roman"/>
          <w:sz w:val="24"/>
          <w:szCs w:val="24"/>
        </w:rPr>
        <w:t xml:space="preserve"> months, </w:t>
      </w:r>
      <w:r w:rsidR="00616233">
        <w:rPr>
          <w:rFonts w:ascii="Times New Roman" w:hAnsi="Times New Roman" w:cs="Times New Roman"/>
          <w:sz w:val="24"/>
          <w:szCs w:val="24"/>
        </w:rPr>
        <w:t xml:space="preserve">had any history of acute or chronic infectious diseases, had a mood disorder, </w:t>
      </w:r>
      <w:r w:rsidR="00BB6EFC">
        <w:rPr>
          <w:rFonts w:ascii="Times New Roman" w:hAnsi="Times New Roman" w:cs="Times New Roman"/>
          <w:sz w:val="24"/>
          <w:szCs w:val="24"/>
        </w:rPr>
        <w:t>pregnant or breastfeeding in the last 12 months, were morbidly</w:t>
      </w:r>
      <w:r w:rsidR="000455AF">
        <w:rPr>
          <w:rFonts w:ascii="Times New Roman" w:hAnsi="Times New Roman" w:cs="Times New Roman"/>
          <w:sz w:val="24"/>
          <w:szCs w:val="24"/>
        </w:rPr>
        <w:t xml:space="preserve"> obese (BMI</w:t>
      </w:r>
      <w:r w:rsidR="000455AF" w:rsidRPr="000455AF">
        <w:rPr>
          <w:rFonts w:ascii="Times New Roman" w:hAnsi="Times New Roman" w:cs="Times New Roman"/>
          <w:sz w:val="24"/>
          <w:szCs w:val="24"/>
        </w:rPr>
        <w:t xml:space="preserve"> ≥ </w:t>
      </w:r>
      <w:r w:rsidR="000455AF">
        <w:rPr>
          <w:rFonts w:ascii="Times New Roman" w:hAnsi="Times New Roman" w:cs="Times New Roman"/>
          <w:sz w:val="24"/>
          <w:szCs w:val="24"/>
        </w:rPr>
        <w:t xml:space="preserve">40). </w:t>
      </w:r>
      <w:r w:rsidR="00BB6EFC">
        <w:rPr>
          <w:rFonts w:ascii="Times New Roman" w:hAnsi="Times New Roman" w:cs="Times New Roman"/>
          <w:sz w:val="24"/>
          <w:szCs w:val="24"/>
        </w:rPr>
        <w:t xml:space="preserve"> </w:t>
      </w:r>
    </w:p>
    <w:p w14:paraId="5EE5E2CC" w14:textId="1FBF27BF" w:rsidR="00B90500" w:rsidRPr="00FC7AE9" w:rsidRDefault="00B90500" w:rsidP="00206C58">
      <w:pPr>
        <w:pStyle w:val="ListParagraph"/>
        <w:numPr>
          <w:ilvl w:val="0"/>
          <w:numId w:val="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Study investigated baseline microRNAs from PBMCs and extracellular vesicles in ME/CFS patients compared to HC. </w:t>
      </w:r>
    </w:p>
    <w:p w14:paraId="11C35E5B" w14:textId="702B5501" w:rsidR="00B90500" w:rsidRPr="00FC7AE9" w:rsidRDefault="00B90500" w:rsidP="00206C58">
      <w:pPr>
        <w:pStyle w:val="ListParagraph"/>
        <w:numPr>
          <w:ilvl w:val="0"/>
          <w:numId w:val="2"/>
        </w:numPr>
        <w:jc w:val="both"/>
        <w:rPr>
          <w:rFonts w:ascii="Times New Roman" w:hAnsi="Times New Roman" w:cs="Times New Roman"/>
          <w:sz w:val="24"/>
          <w:szCs w:val="24"/>
        </w:rPr>
      </w:pPr>
      <w:r w:rsidRPr="00FC7AE9">
        <w:rPr>
          <w:rFonts w:ascii="Times New Roman" w:hAnsi="Times New Roman" w:cs="Times New Roman"/>
          <w:sz w:val="24"/>
          <w:szCs w:val="24"/>
        </w:rPr>
        <w:t xml:space="preserve">N/A. As above. </w:t>
      </w:r>
    </w:p>
    <w:p w14:paraId="77654E44" w14:textId="4B887A7A" w:rsidR="00B90500" w:rsidRPr="00FC7AE9" w:rsidRDefault="00F45A9F" w:rsidP="00206C58">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Yes, </w:t>
      </w:r>
      <w:r w:rsidR="00B47604">
        <w:rPr>
          <w:rFonts w:ascii="Times New Roman" w:hAnsi="Times New Roman" w:cs="Times New Roman"/>
          <w:sz w:val="24"/>
          <w:szCs w:val="24"/>
        </w:rPr>
        <w:t xml:space="preserve">potential confounding variables identified include the use of antivirals in the past 3 months, a history of acute or chronic infectious diseases, a mood disorder, pregnant or breastfeeding in the last 12 months or were morbidly obese. </w:t>
      </w:r>
    </w:p>
    <w:p w14:paraId="5B9D4A2C" w14:textId="2B6E71A5" w:rsidR="00B90500" w:rsidRPr="00FC7AE9" w:rsidRDefault="00DD6A19" w:rsidP="00206C58">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Yes, confounding variables were </w:t>
      </w:r>
      <w:r w:rsidR="00F4219C">
        <w:rPr>
          <w:rFonts w:ascii="Times New Roman" w:hAnsi="Times New Roman" w:cs="Times New Roman"/>
          <w:sz w:val="24"/>
          <w:szCs w:val="24"/>
        </w:rPr>
        <w:t xml:space="preserve">mitigated via exclusion. </w:t>
      </w:r>
    </w:p>
    <w:p w14:paraId="412B5004" w14:textId="758151EB" w:rsidR="00B90500" w:rsidRPr="00FC7AE9" w:rsidRDefault="00407E03" w:rsidP="00206C58">
      <w:pPr>
        <w:pStyle w:val="ListParagraph"/>
        <w:numPr>
          <w:ilvl w:val="0"/>
          <w:numId w:val="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outcomes were measured using miRNA profiling assays and clinically validated methodologies to assess plasma RV features. </w:t>
      </w:r>
    </w:p>
    <w:p w14:paraId="7D30A399" w14:textId="7010BCD5" w:rsidR="00407E03" w:rsidRPr="00FC7AE9" w:rsidRDefault="00407E03" w:rsidP="00206C58">
      <w:pPr>
        <w:pStyle w:val="ListParagraph"/>
        <w:numPr>
          <w:ilvl w:val="0"/>
          <w:numId w:val="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C02079D" w14:textId="2026A382" w:rsidR="00920421" w:rsidRPr="005B2186" w:rsidRDefault="000455AF" w:rsidP="005B2186">
      <w:pPr>
        <w:ind w:left="360"/>
        <w:jc w:val="both"/>
        <w:rPr>
          <w:rFonts w:ascii="Times New Roman" w:hAnsi="Times New Roman" w:cs="Times New Roman"/>
          <w:b/>
          <w:bCs/>
          <w:sz w:val="24"/>
          <w:szCs w:val="24"/>
        </w:rPr>
      </w:pPr>
      <w:r w:rsidRPr="000455AF">
        <w:rPr>
          <w:rFonts w:ascii="Times New Roman" w:hAnsi="Times New Roman" w:cs="Times New Roman"/>
          <w:sz w:val="24"/>
          <w:szCs w:val="24"/>
        </w:rPr>
        <w:t>Yes</w:t>
      </w:r>
      <w:r w:rsidR="00407E03" w:rsidRPr="000455AF">
        <w:rPr>
          <w:rFonts w:ascii="Times New Roman" w:hAnsi="Times New Roman" w:cs="Times New Roman"/>
          <w:sz w:val="24"/>
          <w:szCs w:val="24"/>
        </w:rPr>
        <w:t xml:space="preserve">, </w:t>
      </w:r>
      <w:r w:rsidR="00A10B56" w:rsidRPr="000455AF">
        <w:rPr>
          <w:rFonts w:ascii="Times New Roman" w:hAnsi="Times New Roman" w:cs="Times New Roman"/>
          <w:sz w:val="24"/>
          <w:szCs w:val="24"/>
        </w:rPr>
        <w:t>n</w:t>
      </w:r>
      <w:r w:rsidR="00407E03" w:rsidRPr="000455AF">
        <w:rPr>
          <w:rFonts w:ascii="Times New Roman" w:hAnsi="Times New Roman" w:cs="Times New Roman"/>
          <w:sz w:val="24"/>
          <w:szCs w:val="24"/>
        </w:rPr>
        <w:t xml:space="preserve">ormality was assessed using Shapiro-Wilk test. </w:t>
      </w:r>
      <w:r w:rsidR="00A10B56" w:rsidRPr="000455AF">
        <w:rPr>
          <w:rFonts w:ascii="Times New Roman" w:hAnsi="Times New Roman" w:cs="Times New Roman"/>
          <w:sz w:val="24"/>
          <w:szCs w:val="24"/>
        </w:rPr>
        <w:t xml:space="preserve">T-student or Mann-Whitney test were used depending on whether data distribution was normal or not. </w:t>
      </w:r>
      <w:r w:rsidR="00920421" w:rsidRPr="005B2186">
        <w:rPr>
          <w:rFonts w:ascii="Times New Roman" w:hAnsi="Times New Roman" w:cs="Times New Roman"/>
          <w:b/>
          <w:bCs/>
          <w:sz w:val="24"/>
          <w:szCs w:val="24"/>
        </w:rPr>
        <w:t>Armstrong et al</w:t>
      </w:r>
      <w:r w:rsidR="00F61CE5" w:rsidRPr="005B2186">
        <w:rPr>
          <w:rFonts w:ascii="Times New Roman" w:hAnsi="Times New Roman" w:cs="Times New Roman"/>
          <w:b/>
          <w:bCs/>
          <w:sz w:val="24"/>
          <w:szCs w:val="24"/>
        </w:rPr>
        <w:t>, 2012</w:t>
      </w:r>
    </w:p>
    <w:p w14:paraId="3BDB251C" w14:textId="0337C5D8" w:rsidR="008E5186" w:rsidRPr="00FC7AE9" w:rsidRDefault="005312A2"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age and sex- matched. </w:t>
      </w:r>
    </w:p>
    <w:p w14:paraId="0DADA246" w14:textId="405415E4" w:rsidR="00F03896" w:rsidRPr="00FC7AE9" w:rsidRDefault="00F03896" w:rsidP="00294EE2">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No,</w:t>
      </w:r>
      <w:r w:rsidR="00294EE2" w:rsidRPr="00FC7AE9">
        <w:rPr>
          <w:rFonts w:ascii="Times New Roman" w:hAnsi="Times New Roman" w:cs="Times New Roman"/>
          <w:sz w:val="24"/>
          <w:szCs w:val="24"/>
        </w:rPr>
        <w:t xml:space="preserve"> no demographic information was provided. </w:t>
      </w:r>
      <w:r w:rsidR="007B5AE1" w:rsidRPr="00FC7AE9">
        <w:rPr>
          <w:rFonts w:ascii="Times New Roman" w:hAnsi="Times New Roman" w:cs="Times New Roman"/>
          <w:sz w:val="24"/>
          <w:szCs w:val="24"/>
        </w:rPr>
        <w:t xml:space="preserve"> </w:t>
      </w:r>
    </w:p>
    <w:p w14:paraId="4D64CC79" w14:textId="74D89781" w:rsidR="005312A2" w:rsidRPr="00FC7AE9" w:rsidRDefault="007B5AE1"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AA0221" w:rsidRPr="00FC7AE9">
        <w:rPr>
          <w:rFonts w:ascii="Times New Roman" w:hAnsi="Times New Roman" w:cs="Times New Roman"/>
          <w:sz w:val="24"/>
          <w:szCs w:val="24"/>
        </w:rPr>
        <w:t xml:space="preserve">ME/CFS patients were diagnosed according to the CCC criteria. HC did not report symptoms of fatigue. </w:t>
      </w:r>
      <w:r w:rsidR="00F03896" w:rsidRPr="00FC7AE9">
        <w:rPr>
          <w:rFonts w:ascii="Times New Roman" w:hAnsi="Times New Roman" w:cs="Times New Roman"/>
          <w:sz w:val="24"/>
          <w:szCs w:val="24"/>
        </w:rPr>
        <w:t xml:space="preserve">Participants were not related- or living together. </w:t>
      </w:r>
    </w:p>
    <w:p w14:paraId="34391B3D" w14:textId="75069A45" w:rsidR="00294EE2" w:rsidRPr="00FC7AE9" w:rsidRDefault="00294EE2"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metabolite differences in ME/CFS patients compared to HC using NMR metabolic profiling. </w:t>
      </w:r>
    </w:p>
    <w:p w14:paraId="19592D2C" w14:textId="25C37CBE" w:rsidR="00A54C1F" w:rsidRPr="00FC7AE9" w:rsidRDefault="00A54C1F"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3457D50" w14:textId="0009C2BE" w:rsidR="00C24291" w:rsidRPr="00FC7AE9" w:rsidRDefault="00C24291"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Yes, confounding factors include large concentration of glucose (consistent with insulin- resistant disorder)</w:t>
      </w:r>
      <w:r w:rsidR="005831FF" w:rsidRPr="00FC7AE9">
        <w:rPr>
          <w:rFonts w:ascii="Times New Roman" w:hAnsi="Times New Roman" w:cs="Times New Roman"/>
          <w:sz w:val="24"/>
          <w:szCs w:val="24"/>
        </w:rPr>
        <w:t xml:space="preserve">. </w:t>
      </w:r>
    </w:p>
    <w:p w14:paraId="1180AF45" w14:textId="57954157" w:rsidR="005831FF" w:rsidRPr="00FC7AE9" w:rsidRDefault="005831FF"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through </w:t>
      </w:r>
      <w:r w:rsidR="00294EE2" w:rsidRPr="00FC7AE9">
        <w:rPr>
          <w:rFonts w:ascii="Times New Roman" w:hAnsi="Times New Roman" w:cs="Times New Roman"/>
          <w:sz w:val="24"/>
          <w:szCs w:val="24"/>
        </w:rPr>
        <w:t xml:space="preserve">exclusion. </w:t>
      </w:r>
    </w:p>
    <w:p w14:paraId="13F888EA" w14:textId="67D7C936" w:rsidR="00A54C1F" w:rsidRPr="00FC7AE9" w:rsidRDefault="00A54C1F"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42680F" w:rsidRPr="00FC7AE9">
        <w:rPr>
          <w:rFonts w:ascii="Times New Roman" w:hAnsi="Times New Roman" w:cs="Times New Roman"/>
          <w:sz w:val="24"/>
          <w:szCs w:val="24"/>
        </w:rPr>
        <w:t xml:space="preserve">Nuclear Magnetic Resonance was used. </w:t>
      </w:r>
    </w:p>
    <w:p w14:paraId="5C4F1AA3" w14:textId="7251E57D" w:rsidR="0042680F" w:rsidRPr="00FC7AE9" w:rsidRDefault="009E6E54"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4ADDD71C" w14:textId="0E1788A1" w:rsidR="009E6E54" w:rsidRPr="00FC7AE9" w:rsidRDefault="00806DFF" w:rsidP="00AD6E1A">
      <w:pPr>
        <w:pStyle w:val="ListParagraph"/>
        <w:numPr>
          <w:ilvl w:val="0"/>
          <w:numId w:val="93"/>
        </w:numPr>
        <w:jc w:val="both"/>
        <w:rPr>
          <w:rFonts w:ascii="Times New Roman" w:hAnsi="Times New Roman" w:cs="Times New Roman"/>
          <w:sz w:val="24"/>
          <w:szCs w:val="24"/>
        </w:rPr>
      </w:pPr>
      <w:r w:rsidRPr="00FC7AE9">
        <w:rPr>
          <w:rFonts w:ascii="Times New Roman" w:hAnsi="Times New Roman" w:cs="Times New Roman"/>
          <w:sz w:val="24"/>
          <w:szCs w:val="24"/>
        </w:rPr>
        <w:t>No, Data was assessed for normality</w:t>
      </w:r>
      <w:r w:rsidR="000D349F" w:rsidRPr="00FC7AE9">
        <w:rPr>
          <w:rFonts w:ascii="Times New Roman" w:hAnsi="Times New Roman" w:cs="Times New Roman"/>
          <w:sz w:val="24"/>
          <w:szCs w:val="24"/>
        </w:rPr>
        <w:t xml:space="preserve">. Data was log-transformed. Log-transformation is not sufficient to adjust for skewness of data. </w:t>
      </w:r>
    </w:p>
    <w:p w14:paraId="58E1165E" w14:textId="5B362716" w:rsidR="008E5186" w:rsidRPr="00FC7AE9" w:rsidRDefault="008E5186" w:rsidP="008E5186">
      <w:pPr>
        <w:jc w:val="both"/>
        <w:rPr>
          <w:rFonts w:ascii="Times New Roman" w:hAnsi="Times New Roman" w:cs="Times New Roman"/>
          <w:b/>
          <w:bCs/>
          <w:sz w:val="24"/>
          <w:szCs w:val="24"/>
        </w:rPr>
      </w:pPr>
      <w:r w:rsidRPr="00FC7AE9">
        <w:rPr>
          <w:rFonts w:ascii="Times New Roman" w:hAnsi="Times New Roman" w:cs="Times New Roman"/>
          <w:b/>
          <w:bCs/>
          <w:sz w:val="24"/>
          <w:szCs w:val="24"/>
        </w:rPr>
        <w:t>Blauensteiner et al</w:t>
      </w:r>
      <w:r w:rsidR="00F61CE5" w:rsidRPr="00FC7AE9">
        <w:rPr>
          <w:rFonts w:ascii="Times New Roman" w:hAnsi="Times New Roman" w:cs="Times New Roman"/>
          <w:b/>
          <w:bCs/>
          <w:sz w:val="24"/>
          <w:szCs w:val="24"/>
        </w:rPr>
        <w:t>, 2021</w:t>
      </w:r>
    </w:p>
    <w:p w14:paraId="62BE31E7" w14:textId="71BCFDCF" w:rsidR="008E5186" w:rsidRPr="00FC7AE9" w:rsidRDefault="008E5186"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s were aged matched but not sex matched. BMI did not significantly differ. </w:t>
      </w:r>
    </w:p>
    <w:p w14:paraId="7B0D0774" w14:textId="77777777" w:rsidR="00047370" w:rsidRPr="00FC7AE9" w:rsidRDefault="00047370" w:rsidP="00206C58">
      <w:pPr>
        <w:pStyle w:val="ListParagraph"/>
        <w:numPr>
          <w:ilvl w:val="0"/>
          <w:numId w:val="3"/>
        </w:numPr>
        <w:rPr>
          <w:rFonts w:ascii="Times New Roman" w:hAnsi="Times New Roman" w:cs="Times New Roman"/>
          <w:sz w:val="24"/>
          <w:szCs w:val="24"/>
        </w:rPr>
      </w:pPr>
      <w:r w:rsidRPr="00FC7AE9">
        <w:rPr>
          <w:rFonts w:ascii="Times New Roman" w:hAnsi="Times New Roman" w:cs="Times New Roman"/>
          <w:sz w:val="24"/>
          <w:szCs w:val="24"/>
        </w:rPr>
        <w:t xml:space="preserve">No, Source population information not provided. </w:t>
      </w:r>
    </w:p>
    <w:p w14:paraId="7A61EFE6" w14:textId="21EB5E61" w:rsidR="00047370" w:rsidRPr="00FC7AE9" w:rsidRDefault="00047370"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diagnosed according to the CCC and Fukuda criteria. Exclusion criteria include: (1) used drugs that altered immune function or antiviral medications in the past three months. (2) had vaccinations in the last three months. (3) had experience of acute infectious disease Hepatitis B and C or tuberculosis.  (4) had another severe illness such as cancer, heart disease, or diabetes (5) severe mood disorder (6) </w:t>
      </w:r>
      <w:r w:rsidR="0013030D" w:rsidRPr="00FC7AE9">
        <w:rPr>
          <w:rFonts w:ascii="Times New Roman" w:hAnsi="Times New Roman" w:cs="Times New Roman"/>
          <w:sz w:val="24"/>
          <w:szCs w:val="24"/>
        </w:rPr>
        <w:t xml:space="preserve">pregnant or breast feeding in the last 12 months or severely obese. </w:t>
      </w:r>
    </w:p>
    <w:p w14:paraId="5D9086C1" w14:textId="29D8DEA2" w:rsidR="0013030D" w:rsidRPr="00FC7AE9" w:rsidRDefault="0013030D"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Study investigated altered endothelial dysfunction-related miRs in ME/CFS patients compared to HC. </w:t>
      </w:r>
    </w:p>
    <w:p w14:paraId="7FE1C1F7" w14:textId="7CC38DC1" w:rsidR="0013030D" w:rsidRPr="00FC7AE9" w:rsidRDefault="0013030D"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 xml:space="preserve">As above. </w:t>
      </w:r>
    </w:p>
    <w:p w14:paraId="75220F49" w14:textId="0708F9E1" w:rsidR="0013030D" w:rsidRPr="00FC7AE9" w:rsidRDefault="00663DB3"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 xml:space="preserve"> </w:t>
      </w:r>
      <w:r w:rsidR="00B2764D" w:rsidRPr="00FC7AE9">
        <w:rPr>
          <w:rFonts w:ascii="Times New Roman" w:hAnsi="Times New Roman" w:cs="Times New Roman"/>
          <w:sz w:val="24"/>
          <w:szCs w:val="24"/>
        </w:rPr>
        <w:t>Yes, c</w:t>
      </w:r>
      <w:r w:rsidRPr="00FC7AE9">
        <w:rPr>
          <w:rFonts w:ascii="Times New Roman" w:hAnsi="Times New Roman" w:cs="Times New Roman"/>
          <w:sz w:val="24"/>
          <w:szCs w:val="24"/>
        </w:rPr>
        <w:t xml:space="preserve">onfounding variables identified include those reported in [3].  </w:t>
      </w:r>
    </w:p>
    <w:p w14:paraId="01CE3B8D" w14:textId="389B917D" w:rsidR="00663DB3" w:rsidRPr="00FC7AE9" w:rsidRDefault="00B2764D"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Yes, c</w:t>
      </w:r>
      <w:r w:rsidR="00663DB3" w:rsidRPr="00FC7AE9">
        <w:rPr>
          <w:rFonts w:ascii="Times New Roman" w:hAnsi="Times New Roman" w:cs="Times New Roman"/>
          <w:sz w:val="24"/>
          <w:szCs w:val="24"/>
        </w:rPr>
        <w:t xml:space="preserve">onfounding variables were controlled through exclusion criteria. </w:t>
      </w:r>
    </w:p>
    <w:p w14:paraId="2F47021C" w14:textId="791C1C3F" w:rsidR="00663DB3" w:rsidRPr="00FC7AE9" w:rsidRDefault="00B2764D"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real-time PCR and clinical data was used </w:t>
      </w:r>
    </w:p>
    <w:p w14:paraId="46749B84" w14:textId="6463BAEF" w:rsidR="00B2764D" w:rsidRPr="00FC7AE9" w:rsidRDefault="00B2764D"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49FF5073" w14:textId="748FC183" w:rsidR="008E5186" w:rsidRPr="00FC7AE9" w:rsidRDefault="00B2764D" w:rsidP="00206C58">
      <w:pPr>
        <w:pStyle w:val="ListParagraph"/>
        <w:numPr>
          <w:ilvl w:val="0"/>
          <w:numId w:val="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statistical analysis was conducted using R software. A correlation matrix was produced. The tool “MASS” was used to adjust for multiple comparisons. </w:t>
      </w:r>
    </w:p>
    <w:p w14:paraId="3E327BC9" w14:textId="1751C13E" w:rsidR="00DF00D5" w:rsidRPr="00FC7AE9" w:rsidRDefault="00DF00D5" w:rsidP="00E475F3">
      <w:pPr>
        <w:ind w:left="360"/>
        <w:jc w:val="both"/>
        <w:rPr>
          <w:rFonts w:ascii="Times New Roman" w:hAnsi="Times New Roman" w:cs="Times New Roman"/>
          <w:sz w:val="24"/>
          <w:szCs w:val="24"/>
          <w:u w:val="single"/>
        </w:rPr>
      </w:pPr>
      <w:r w:rsidRPr="00FC7AE9">
        <w:rPr>
          <w:rFonts w:ascii="Times New Roman" w:hAnsi="Times New Roman" w:cs="Times New Roman"/>
          <w:b/>
          <w:bCs/>
          <w:sz w:val="24"/>
          <w:szCs w:val="24"/>
        </w:rPr>
        <w:t>Bonilla et al</w:t>
      </w:r>
      <w:r w:rsidR="00F61CE5" w:rsidRPr="00FC7AE9">
        <w:rPr>
          <w:rFonts w:ascii="Times New Roman" w:hAnsi="Times New Roman" w:cs="Times New Roman"/>
          <w:b/>
          <w:bCs/>
          <w:sz w:val="24"/>
          <w:szCs w:val="24"/>
        </w:rPr>
        <w:t>, 2022</w:t>
      </w:r>
      <w:r w:rsidRPr="00FC7AE9">
        <w:rPr>
          <w:rFonts w:ascii="Times New Roman" w:hAnsi="Times New Roman" w:cs="Times New Roman"/>
          <w:b/>
          <w:bCs/>
          <w:sz w:val="24"/>
          <w:szCs w:val="24"/>
        </w:rPr>
        <w:t xml:space="preserve"> </w:t>
      </w:r>
    </w:p>
    <w:p w14:paraId="77452C2F" w14:textId="27AB9487" w:rsidR="00CD47B8" w:rsidRPr="00FC7AE9" w:rsidRDefault="00CD47B8"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age- and sex- matched. </w:t>
      </w:r>
    </w:p>
    <w:p w14:paraId="7C6DD9A1" w14:textId="09CF25CA" w:rsidR="00CD47B8" w:rsidRPr="00FC7AE9" w:rsidRDefault="00CD47B8"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supplied. </w:t>
      </w:r>
    </w:p>
    <w:p w14:paraId="78FBCA30" w14:textId="6AE97552" w:rsidR="00E475F3" w:rsidRPr="00FC7AE9" w:rsidRDefault="00E475F3"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s were diagnosed according to Fukuda criteria, </w:t>
      </w:r>
      <w:r w:rsidR="002F4536" w:rsidRPr="00FC7AE9">
        <w:rPr>
          <w:rFonts w:ascii="Times New Roman" w:hAnsi="Times New Roman" w:cs="Times New Roman"/>
          <w:sz w:val="24"/>
          <w:szCs w:val="24"/>
        </w:rPr>
        <w:t xml:space="preserve">however, no criteria was provided for HC. </w:t>
      </w:r>
    </w:p>
    <w:p w14:paraId="1946BACF" w14:textId="46CF7CE6" w:rsidR="00CD47B8" w:rsidRPr="00FC7AE9" w:rsidRDefault="00CD47B8"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w:t>
      </w:r>
      <w:r w:rsidR="00E27F72" w:rsidRPr="00FC7AE9">
        <w:rPr>
          <w:rFonts w:ascii="Times New Roman" w:hAnsi="Times New Roman" w:cs="Times New Roman"/>
          <w:sz w:val="24"/>
          <w:szCs w:val="24"/>
        </w:rPr>
        <w:t xml:space="preserve">investigates the role of extracellular vesicles in the pathology of ME/CFS. </w:t>
      </w:r>
    </w:p>
    <w:p w14:paraId="20F7668A" w14:textId="0C69FFF4" w:rsidR="00E27F72" w:rsidRPr="00FC7AE9" w:rsidRDefault="00E27F72"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98CECA9" w14:textId="7790C214" w:rsidR="00E27F72" w:rsidRPr="00FC7AE9" w:rsidRDefault="00461A98"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nclude active or uncontrolled morbidities that make patients unable to participate such as conditions or medications that may cause immunosuppression or immunodeficiency. </w:t>
      </w:r>
    </w:p>
    <w:p w14:paraId="0772774C" w14:textId="21B5E189" w:rsidR="00381F53" w:rsidRPr="00FC7AE9" w:rsidRDefault="00381F53"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through exclusion. </w:t>
      </w:r>
    </w:p>
    <w:p w14:paraId="599A0582" w14:textId="79C41B32" w:rsidR="00381F53" w:rsidRPr="00FC7AE9" w:rsidRDefault="00D05E7D"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flow cytometry was used. </w:t>
      </w:r>
    </w:p>
    <w:p w14:paraId="7354523C" w14:textId="43A31429" w:rsidR="00D05E7D" w:rsidRPr="00FC7AE9" w:rsidRDefault="00D05E7D"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2494D5F" w14:textId="3926B715" w:rsidR="00D05E7D" w:rsidRPr="00FC7AE9" w:rsidRDefault="00D05E7D" w:rsidP="00A25487">
      <w:pPr>
        <w:pStyle w:val="ListParagraph"/>
        <w:numPr>
          <w:ilvl w:val="0"/>
          <w:numId w:val="66"/>
        </w:numPr>
        <w:jc w:val="both"/>
        <w:rPr>
          <w:rFonts w:ascii="Times New Roman" w:hAnsi="Times New Roman" w:cs="Times New Roman"/>
          <w:sz w:val="24"/>
          <w:szCs w:val="24"/>
        </w:rPr>
      </w:pPr>
      <w:r w:rsidRPr="00FC7AE9">
        <w:rPr>
          <w:rFonts w:ascii="Times New Roman" w:hAnsi="Times New Roman" w:cs="Times New Roman"/>
          <w:sz w:val="24"/>
          <w:szCs w:val="24"/>
        </w:rPr>
        <w:t xml:space="preserve">No, one- way ANOVA with adjustments for multiple comparisons were made, however, it was unclear whether justification of tests were made based on normality tests. </w:t>
      </w:r>
    </w:p>
    <w:p w14:paraId="1D4A7FA4" w14:textId="6F081718" w:rsidR="003C2366" w:rsidRPr="00FC7AE9" w:rsidRDefault="003C2366" w:rsidP="003C2366">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Brenu et al</w:t>
      </w:r>
      <w:r w:rsidR="005C3C10" w:rsidRPr="00FC7AE9">
        <w:rPr>
          <w:rFonts w:ascii="Times New Roman" w:hAnsi="Times New Roman" w:cs="Times New Roman"/>
          <w:b/>
          <w:bCs/>
          <w:sz w:val="24"/>
          <w:szCs w:val="24"/>
        </w:rPr>
        <w:t>, 2011</w:t>
      </w:r>
      <w:r w:rsidRPr="00FC7AE9">
        <w:rPr>
          <w:rFonts w:ascii="Times New Roman" w:hAnsi="Times New Roman" w:cs="Times New Roman"/>
          <w:b/>
          <w:bCs/>
          <w:sz w:val="24"/>
          <w:szCs w:val="24"/>
        </w:rPr>
        <w:t xml:space="preserve"> </w:t>
      </w:r>
    </w:p>
    <w:p w14:paraId="6E2B069F" w14:textId="344F23AD" w:rsidR="00C6455D" w:rsidRPr="00FC7AE9" w:rsidRDefault="008F7590"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age- matched, however, it is unclear if sex matched. </w:t>
      </w:r>
    </w:p>
    <w:p w14:paraId="23429789" w14:textId="4A3BAB64" w:rsidR="003C2366" w:rsidRPr="00FC7AE9" w:rsidRDefault="00E056E8"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w:t>
      </w:r>
      <w:r w:rsidR="00B92143" w:rsidRPr="00FC7AE9">
        <w:rPr>
          <w:rFonts w:ascii="Times New Roman" w:hAnsi="Times New Roman" w:cs="Times New Roman"/>
          <w:sz w:val="24"/>
          <w:szCs w:val="24"/>
        </w:rPr>
        <w:t xml:space="preserve">recruited from Queensland and New South Wales. </w:t>
      </w:r>
    </w:p>
    <w:p w14:paraId="7997725C" w14:textId="11F861AF" w:rsidR="00D8236E" w:rsidRPr="00FC7AE9" w:rsidRDefault="00D8236E"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diagnosed according to the </w:t>
      </w:r>
      <w:r w:rsidR="00A278CA" w:rsidRPr="00FC7AE9">
        <w:rPr>
          <w:rFonts w:ascii="Times New Roman" w:hAnsi="Times New Roman" w:cs="Times New Roman"/>
          <w:sz w:val="24"/>
          <w:szCs w:val="24"/>
        </w:rPr>
        <w:t xml:space="preserve">Fukuda criteria. Participants previously diagnosed with autoimmune disorders, psychosis, epilepsy, heart disease, or who were pregnant or breastfeeding were excluded. </w:t>
      </w:r>
    </w:p>
    <w:p w14:paraId="00C837B1" w14:textId="7072C216" w:rsidR="00163551" w:rsidRPr="00FC7AE9" w:rsidRDefault="00163551"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assesses immunological markers in ME/CFS patients compared to HC. </w:t>
      </w:r>
    </w:p>
    <w:p w14:paraId="7D8CA7BC" w14:textId="07345AD1" w:rsidR="00163551" w:rsidRPr="00FC7AE9" w:rsidRDefault="00163551"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7E8CBE71" w14:textId="6A428F5C" w:rsidR="008C7115" w:rsidRPr="00FC7AE9" w:rsidRDefault="00A8420D"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ossible confounding factors include: </w:t>
      </w:r>
      <w:r w:rsidR="00FB5CCB" w:rsidRPr="00FC7AE9">
        <w:rPr>
          <w:rFonts w:ascii="Times New Roman" w:hAnsi="Times New Roman" w:cs="Times New Roman"/>
          <w:sz w:val="24"/>
          <w:szCs w:val="24"/>
        </w:rPr>
        <w:t>autoimmune disorders, psychosis, epilepsy, heart disease.</w:t>
      </w:r>
    </w:p>
    <w:p w14:paraId="1682BB6E" w14:textId="06A95065" w:rsidR="00FB5CCB" w:rsidRPr="00FC7AE9" w:rsidRDefault="00FB5CCB"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ere mitigated via exclusion. </w:t>
      </w:r>
    </w:p>
    <w:p w14:paraId="287DEC9D" w14:textId="3EFC44CA" w:rsidR="00FB5CCB" w:rsidRPr="00FC7AE9" w:rsidRDefault="001309AC"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Yes,</w:t>
      </w:r>
      <w:r w:rsidR="00BD05DA" w:rsidRPr="00FC7AE9">
        <w:rPr>
          <w:rFonts w:ascii="Times New Roman" w:hAnsi="Times New Roman" w:cs="Times New Roman"/>
          <w:sz w:val="24"/>
          <w:szCs w:val="24"/>
        </w:rPr>
        <w:t xml:space="preserve"> flow cytometry was used. </w:t>
      </w:r>
    </w:p>
    <w:p w14:paraId="6EE7DB03" w14:textId="6BA9A6B7" w:rsidR="00BD05DA" w:rsidRPr="00FC7AE9" w:rsidRDefault="00BD05DA"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66DBBF4" w14:textId="1BEB7F57" w:rsidR="005F5653" w:rsidRPr="00FC7AE9" w:rsidRDefault="003C3B54" w:rsidP="003C2366">
      <w:pPr>
        <w:pStyle w:val="ListParagraph"/>
        <w:numPr>
          <w:ilvl w:val="0"/>
          <w:numId w:val="84"/>
        </w:numPr>
        <w:jc w:val="both"/>
        <w:rPr>
          <w:rFonts w:ascii="Times New Roman" w:hAnsi="Times New Roman" w:cs="Times New Roman"/>
          <w:sz w:val="24"/>
          <w:szCs w:val="24"/>
        </w:rPr>
      </w:pPr>
      <w:r w:rsidRPr="00FC7AE9">
        <w:rPr>
          <w:rFonts w:ascii="Times New Roman" w:hAnsi="Times New Roman" w:cs="Times New Roman"/>
          <w:sz w:val="24"/>
          <w:szCs w:val="24"/>
        </w:rPr>
        <w:t>No, while appropriate considerations were made on sample size</w:t>
      </w:r>
      <w:r w:rsidR="00996749" w:rsidRPr="00FC7AE9">
        <w:rPr>
          <w:rFonts w:ascii="Times New Roman" w:hAnsi="Times New Roman" w:cs="Times New Roman"/>
          <w:sz w:val="24"/>
          <w:szCs w:val="24"/>
        </w:rPr>
        <w:t>, the authors did not a</w:t>
      </w:r>
      <w:r w:rsidR="00EC3124" w:rsidRPr="00FC7AE9">
        <w:rPr>
          <w:rFonts w:ascii="Times New Roman" w:hAnsi="Times New Roman" w:cs="Times New Roman"/>
          <w:sz w:val="24"/>
          <w:szCs w:val="24"/>
        </w:rPr>
        <w:t xml:space="preserve">ssess for normality or adjust for multiple comparisons. </w:t>
      </w:r>
    </w:p>
    <w:p w14:paraId="31D827A0" w14:textId="17839ED4" w:rsidR="005C3C10" w:rsidRPr="00FC7AE9" w:rsidRDefault="005C3C10" w:rsidP="005C3C10">
      <w:pPr>
        <w:jc w:val="both"/>
        <w:rPr>
          <w:rFonts w:ascii="Times New Roman" w:hAnsi="Times New Roman" w:cs="Times New Roman"/>
          <w:b/>
          <w:bCs/>
          <w:sz w:val="24"/>
          <w:szCs w:val="24"/>
        </w:rPr>
      </w:pPr>
      <w:r w:rsidRPr="00FC7AE9">
        <w:rPr>
          <w:rFonts w:ascii="Times New Roman" w:hAnsi="Times New Roman" w:cs="Times New Roman"/>
          <w:b/>
          <w:bCs/>
          <w:sz w:val="24"/>
          <w:szCs w:val="24"/>
        </w:rPr>
        <w:t xml:space="preserve">Brenu et al, 2012A </w:t>
      </w:r>
    </w:p>
    <w:p w14:paraId="4738D314" w14:textId="16BB2FAB" w:rsidR="00B66D4B" w:rsidRPr="00FC7AE9" w:rsidRDefault="00B66D4B"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w:t>
      </w:r>
      <w:r w:rsidR="006A7317" w:rsidRPr="00FC7AE9">
        <w:rPr>
          <w:rFonts w:ascii="Times New Roman" w:hAnsi="Times New Roman" w:cs="Times New Roman"/>
          <w:sz w:val="24"/>
          <w:szCs w:val="24"/>
        </w:rPr>
        <w:t xml:space="preserve">if age or sex-matched. </w:t>
      </w:r>
    </w:p>
    <w:p w14:paraId="6A067F21" w14:textId="6B049568" w:rsidR="00B66D4B" w:rsidRPr="00FC7AE9" w:rsidRDefault="00B66D4B"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recruited from Queensland and New South Wales. </w:t>
      </w:r>
      <w:r w:rsidR="003E5AFA" w:rsidRPr="00FC7AE9">
        <w:rPr>
          <w:rFonts w:ascii="Times New Roman" w:hAnsi="Times New Roman" w:cs="Times New Roman"/>
          <w:sz w:val="24"/>
          <w:szCs w:val="24"/>
        </w:rPr>
        <w:t xml:space="preserve">HC were recruited from similar locations to ME/CFS patients. </w:t>
      </w:r>
    </w:p>
    <w:p w14:paraId="1647FF2A" w14:textId="7FFACE39" w:rsidR="00B66D4B" w:rsidRPr="00FC7AE9" w:rsidRDefault="00B66D4B"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Yes, ME/CFS patients were diagnosed according to the Fukuda criteria.</w:t>
      </w:r>
      <w:r w:rsidR="00D46EAB" w:rsidRPr="00FC7AE9">
        <w:rPr>
          <w:rFonts w:ascii="Times New Roman" w:hAnsi="Times New Roman" w:cs="Times New Roman"/>
          <w:sz w:val="24"/>
          <w:szCs w:val="24"/>
        </w:rPr>
        <w:t xml:space="preserve"> HC were non-fatigued.</w:t>
      </w:r>
      <w:r w:rsidRPr="00FC7AE9">
        <w:rPr>
          <w:rFonts w:ascii="Times New Roman" w:hAnsi="Times New Roman" w:cs="Times New Roman"/>
          <w:sz w:val="24"/>
          <w:szCs w:val="24"/>
        </w:rPr>
        <w:t xml:space="preserve"> Participants previously diagnosed with autoimmune disorders, psychosis, epilepsy, heart disease</w:t>
      </w:r>
      <w:r w:rsidR="00976A8E" w:rsidRPr="00FC7AE9">
        <w:rPr>
          <w:rFonts w:ascii="Times New Roman" w:hAnsi="Times New Roman" w:cs="Times New Roman"/>
          <w:sz w:val="24"/>
          <w:szCs w:val="24"/>
        </w:rPr>
        <w:t xml:space="preserve"> </w:t>
      </w:r>
      <w:r w:rsidRPr="00FC7AE9">
        <w:rPr>
          <w:rFonts w:ascii="Times New Roman" w:hAnsi="Times New Roman" w:cs="Times New Roman"/>
          <w:sz w:val="24"/>
          <w:szCs w:val="24"/>
        </w:rPr>
        <w:t xml:space="preserve">were excluded. </w:t>
      </w:r>
    </w:p>
    <w:p w14:paraId="6314B07E" w14:textId="7F5D84F1" w:rsidR="00B66D4B" w:rsidRPr="00FC7AE9" w:rsidRDefault="00B66D4B"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assesses </w:t>
      </w:r>
      <w:r w:rsidR="00421230" w:rsidRPr="00FC7AE9">
        <w:rPr>
          <w:rFonts w:ascii="Times New Roman" w:hAnsi="Times New Roman" w:cs="Times New Roman"/>
          <w:sz w:val="24"/>
          <w:szCs w:val="24"/>
        </w:rPr>
        <w:t xml:space="preserve">longitudinal changes in NK cell cytotoxicity in ME/CFS patients compared to HC. </w:t>
      </w:r>
    </w:p>
    <w:p w14:paraId="2BC3C17E" w14:textId="77777777" w:rsidR="00B66D4B" w:rsidRPr="00FC7AE9" w:rsidRDefault="00B66D4B"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0FE2D1F2" w14:textId="260FD1F1" w:rsidR="00B66D4B" w:rsidRPr="00FC7AE9" w:rsidRDefault="00BD59EA"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No</w:t>
      </w:r>
      <w:r w:rsidR="00B66D4B" w:rsidRPr="00FC7AE9">
        <w:rPr>
          <w:rFonts w:ascii="Times New Roman" w:hAnsi="Times New Roman" w:cs="Times New Roman"/>
          <w:sz w:val="24"/>
          <w:szCs w:val="24"/>
        </w:rPr>
        <w:t>, possible confounding factors include: autoimmune disorders, psychosis, epilepsy, heart disease</w:t>
      </w:r>
      <w:r w:rsidRPr="00FC7AE9">
        <w:rPr>
          <w:rFonts w:ascii="Times New Roman" w:hAnsi="Times New Roman" w:cs="Times New Roman"/>
          <w:sz w:val="24"/>
          <w:szCs w:val="24"/>
        </w:rPr>
        <w:t xml:space="preserve"> were identified</w:t>
      </w:r>
      <w:r w:rsidR="00B66D4B" w:rsidRPr="00FC7AE9">
        <w:rPr>
          <w:rFonts w:ascii="Times New Roman" w:hAnsi="Times New Roman" w:cs="Times New Roman"/>
          <w:sz w:val="24"/>
          <w:szCs w:val="24"/>
        </w:rPr>
        <w:t>.</w:t>
      </w:r>
      <w:r w:rsidR="007A4DA4" w:rsidRPr="00FC7AE9">
        <w:rPr>
          <w:rFonts w:ascii="Times New Roman" w:hAnsi="Times New Roman" w:cs="Times New Roman"/>
          <w:sz w:val="24"/>
          <w:szCs w:val="24"/>
        </w:rPr>
        <w:t xml:space="preserve"> Other confounding variables may arise</w:t>
      </w:r>
      <w:r w:rsidR="002F66BE" w:rsidRPr="00FC7AE9">
        <w:rPr>
          <w:rFonts w:ascii="Times New Roman" w:hAnsi="Times New Roman" w:cs="Times New Roman"/>
          <w:sz w:val="24"/>
          <w:szCs w:val="24"/>
        </w:rPr>
        <w:t xml:space="preserve"> from</w:t>
      </w:r>
      <w:r w:rsidRPr="00FC7AE9">
        <w:rPr>
          <w:rFonts w:ascii="Times New Roman" w:hAnsi="Times New Roman" w:cs="Times New Roman"/>
          <w:sz w:val="24"/>
          <w:szCs w:val="24"/>
        </w:rPr>
        <w:t xml:space="preserve"> blood collections at different</w:t>
      </w:r>
      <w:r w:rsidR="002F66BE" w:rsidRPr="00FC7AE9">
        <w:rPr>
          <w:rFonts w:ascii="Times New Roman" w:hAnsi="Times New Roman" w:cs="Times New Roman"/>
          <w:sz w:val="24"/>
          <w:szCs w:val="24"/>
        </w:rPr>
        <w:t xml:space="preserve"> </w:t>
      </w:r>
      <w:r w:rsidR="00902EC4" w:rsidRPr="00FC7AE9">
        <w:rPr>
          <w:rFonts w:ascii="Times New Roman" w:hAnsi="Times New Roman" w:cs="Times New Roman"/>
          <w:sz w:val="24"/>
          <w:szCs w:val="24"/>
        </w:rPr>
        <w:t>time points</w:t>
      </w:r>
    </w:p>
    <w:p w14:paraId="0B9CFC38" w14:textId="0D6E3A21" w:rsidR="00B66D4B" w:rsidRPr="00FC7AE9" w:rsidRDefault="00BD59EA"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No</w:t>
      </w:r>
      <w:r w:rsidR="00B66D4B" w:rsidRPr="00FC7AE9">
        <w:rPr>
          <w:rFonts w:ascii="Times New Roman" w:hAnsi="Times New Roman" w:cs="Times New Roman"/>
          <w:sz w:val="24"/>
          <w:szCs w:val="24"/>
        </w:rPr>
        <w:t xml:space="preserve">, </w:t>
      </w:r>
      <w:r w:rsidRPr="00FC7AE9">
        <w:rPr>
          <w:rFonts w:ascii="Times New Roman" w:hAnsi="Times New Roman" w:cs="Times New Roman"/>
          <w:sz w:val="24"/>
          <w:szCs w:val="24"/>
        </w:rPr>
        <w:t xml:space="preserve">some </w:t>
      </w:r>
      <w:r w:rsidR="00B66D4B" w:rsidRPr="00FC7AE9">
        <w:rPr>
          <w:rFonts w:ascii="Times New Roman" w:hAnsi="Times New Roman" w:cs="Times New Roman"/>
          <w:sz w:val="24"/>
          <w:szCs w:val="24"/>
        </w:rPr>
        <w:t>confounding variables were mitigated via exclusion</w:t>
      </w:r>
      <w:r w:rsidR="00B340AA" w:rsidRPr="00FC7AE9">
        <w:rPr>
          <w:rFonts w:ascii="Times New Roman" w:hAnsi="Times New Roman" w:cs="Times New Roman"/>
          <w:sz w:val="24"/>
          <w:szCs w:val="24"/>
        </w:rPr>
        <w:t xml:space="preserve">. </w:t>
      </w:r>
      <w:r w:rsidR="00B50CDC" w:rsidRPr="00FC7AE9">
        <w:rPr>
          <w:rFonts w:ascii="Times New Roman" w:hAnsi="Times New Roman" w:cs="Times New Roman"/>
          <w:sz w:val="24"/>
          <w:szCs w:val="24"/>
        </w:rPr>
        <w:t xml:space="preserve">Confounding variables that arise from blood collections at different time points were not mitigated: including testing at similar sites – although they provided some justification of this it did not control for added variability in data. </w:t>
      </w:r>
    </w:p>
    <w:p w14:paraId="2084B8E0" w14:textId="77777777" w:rsidR="00B66D4B" w:rsidRPr="00FC7AE9" w:rsidRDefault="00B66D4B"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flow cytometry was used. </w:t>
      </w:r>
    </w:p>
    <w:p w14:paraId="1EB53C9F" w14:textId="3F9C20A2" w:rsidR="00B66D4B" w:rsidRPr="00FC7AE9" w:rsidRDefault="00B66D4B"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39CAC75" w14:textId="7691ED6C" w:rsidR="004D05E8" w:rsidRPr="00FC7AE9" w:rsidRDefault="005000FF" w:rsidP="0031025F">
      <w:pPr>
        <w:pStyle w:val="ListParagraph"/>
        <w:numPr>
          <w:ilvl w:val="0"/>
          <w:numId w:val="85"/>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6D2E5A" w:rsidRPr="00FC7AE9">
        <w:rPr>
          <w:rFonts w:ascii="Times New Roman" w:hAnsi="Times New Roman" w:cs="Times New Roman"/>
          <w:sz w:val="24"/>
          <w:szCs w:val="24"/>
        </w:rPr>
        <w:t xml:space="preserve">Although </w:t>
      </w:r>
      <w:r w:rsidR="00002ADB" w:rsidRPr="00FC7AE9">
        <w:rPr>
          <w:rFonts w:ascii="Times New Roman" w:hAnsi="Times New Roman" w:cs="Times New Roman"/>
          <w:sz w:val="24"/>
          <w:szCs w:val="24"/>
        </w:rPr>
        <w:t>variances in data (that deviate from sphericity has been conducted) as well as adjustment for multiple comparisons</w:t>
      </w:r>
      <w:r w:rsidR="00F742A6" w:rsidRPr="00FC7AE9">
        <w:rPr>
          <w:rFonts w:ascii="Times New Roman" w:hAnsi="Times New Roman" w:cs="Times New Roman"/>
          <w:sz w:val="24"/>
          <w:szCs w:val="24"/>
        </w:rPr>
        <w:t xml:space="preserve"> – Correlations for comparisons should have used the same</w:t>
      </w:r>
      <w:r w:rsidR="00271C5C" w:rsidRPr="00FC7AE9">
        <w:rPr>
          <w:rFonts w:ascii="Times New Roman" w:hAnsi="Times New Roman" w:cs="Times New Roman"/>
          <w:sz w:val="24"/>
          <w:szCs w:val="24"/>
        </w:rPr>
        <w:t xml:space="preserve"> test (either Spearman or Pearson and this decision should have been made based on normality and applied in the selection of other tests such as ANOVA or </w:t>
      </w:r>
      <w:r w:rsidR="004E3B11" w:rsidRPr="00FC7AE9">
        <w:rPr>
          <w:rFonts w:ascii="Times New Roman" w:hAnsi="Times New Roman" w:cs="Times New Roman"/>
          <w:sz w:val="24"/>
          <w:szCs w:val="24"/>
        </w:rPr>
        <w:t>Kruskal – Wallis test</w:t>
      </w:r>
      <w:r w:rsidR="009C5C20" w:rsidRPr="00FC7AE9">
        <w:rPr>
          <w:rFonts w:ascii="Times New Roman" w:hAnsi="Times New Roman" w:cs="Times New Roman"/>
          <w:sz w:val="24"/>
          <w:szCs w:val="24"/>
        </w:rPr>
        <w:t>.</w:t>
      </w:r>
    </w:p>
    <w:p w14:paraId="31A32B7D" w14:textId="58DFFD60" w:rsidR="00E905B0" w:rsidRPr="00FC7AE9" w:rsidRDefault="00E905B0" w:rsidP="00E905B0">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Brenu et al, 201</w:t>
      </w:r>
      <w:r w:rsidR="00211182" w:rsidRPr="00FC7AE9">
        <w:rPr>
          <w:rFonts w:ascii="Times New Roman" w:hAnsi="Times New Roman" w:cs="Times New Roman"/>
          <w:b/>
          <w:bCs/>
          <w:sz w:val="24"/>
          <w:szCs w:val="24"/>
        </w:rPr>
        <w:t>2B</w:t>
      </w:r>
      <w:r w:rsidRPr="00FC7AE9">
        <w:rPr>
          <w:rFonts w:ascii="Times New Roman" w:hAnsi="Times New Roman" w:cs="Times New Roman"/>
          <w:b/>
          <w:bCs/>
          <w:sz w:val="24"/>
          <w:szCs w:val="24"/>
        </w:rPr>
        <w:t xml:space="preserve"> </w:t>
      </w:r>
    </w:p>
    <w:p w14:paraId="5BC82111" w14:textId="059942B7" w:rsidR="00E905B0" w:rsidRPr="00FC7AE9" w:rsidRDefault="00E905B0"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w:t>
      </w:r>
      <w:r w:rsidR="00B92D1A" w:rsidRPr="00FC7AE9">
        <w:rPr>
          <w:rFonts w:ascii="Times New Roman" w:hAnsi="Times New Roman" w:cs="Times New Roman"/>
          <w:sz w:val="24"/>
          <w:szCs w:val="24"/>
        </w:rPr>
        <w:t xml:space="preserve">if age- or sex- matched. </w:t>
      </w:r>
    </w:p>
    <w:p w14:paraId="27A96E08" w14:textId="3ACC8ED7" w:rsidR="00E905B0" w:rsidRPr="00FC7AE9" w:rsidRDefault="00011DA5"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No</w:t>
      </w:r>
      <w:r w:rsidR="00E905B0" w:rsidRPr="00FC7AE9">
        <w:rPr>
          <w:rFonts w:ascii="Times New Roman" w:hAnsi="Times New Roman" w:cs="Times New Roman"/>
          <w:sz w:val="24"/>
          <w:szCs w:val="24"/>
        </w:rPr>
        <w:t xml:space="preserve">, </w:t>
      </w:r>
      <w:r w:rsidRPr="00FC7AE9">
        <w:rPr>
          <w:rFonts w:ascii="Times New Roman" w:hAnsi="Times New Roman" w:cs="Times New Roman"/>
          <w:sz w:val="24"/>
          <w:szCs w:val="24"/>
        </w:rPr>
        <w:t xml:space="preserve">No demographic information was suppled. </w:t>
      </w:r>
    </w:p>
    <w:p w14:paraId="29EEEF1E" w14:textId="73BBEB7E" w:rsidR="00E905B0" w:rsidRPr="00FC7AE9" w:rsidRDefault="00E905B0"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diagnosed according to the Fukuda criteria. </w:t>
      </w:r>
      <w:r w:rsidR="007059F5" w:rsidRPr="00FC7AE9">
        <w:rPr>
          <w:rFonts w:ascii="Times New Roman" w:hAnsi="Times New Roman" w:cs="Times New Roman"/>
          <w:sz w:val="24"/>
          <w:szCs w:val="24"/>
        </w:rPr>
        <w:t xml:space="preserve">HC had no medical history or symptoms of prolong fatigue. </w:t>
      </w:r>
    </w:p>
    <w:p w14:paraId="4E580CF1" w14:textId="77F16AC4" w:rsidR="00E905B0" w:rsidRPr="00FC7AE9" w:rsidRDefault="00E905B0"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r w:rsidR="00433690" w:rsidRPr="00FC7AE9">
        <w:rPr>
          <w:rFonts w:ascii="Times New Roman" w:hAnsi="Times New Roman" w:cs="Times New Roman"/>
          <w:sz w:val="24"/>
          <w:szCs w:val="24"/>
        </w:rPr>
        <w:t xml:space="preserve">This study investigated cytotoxic lymphocyte microRNAs in ME/CFS patients compared to HC. </w:t>
      </w:r>
    </w:p>
    <w:p w14:paraId="22F5587D" w14:textId="77777777" w:rsidR="00E905B0" w:rsidRPr="00FC7AE9" w:rsidRDefault="00E905B0"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9506C35" w14:textId="2ED76E6D" w:rsidR="00E905B0" w:rsidRPr="00FC7AE9" w:rsidRDefault="00682AAA"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No</w:t>
      </w:r>
      <w:r w:rsidR="00E905B0" w:rsidRPr="00FC7AE9">
        <w:rPr>
          <w:rFonts w:ascii="Times New Roman" w:hAnsi="Times New Roman" w:cs="Times New Roman"/>
          <w:sz w:val="24"/>
          <w:szCs w:val="24"/>
        </w:rPr>
        <w:t xml:space="preserve">, </w:t>
      </w:r>
      <w:r w:rsidRPr="00FC7AE9">
        <w:rPr>
          <w:rFonts w:ascii="Times New Roman" w:hAnsi="Times New Roman" w:cs="Times New Roman"/>
          <w:sz w:val="24"/>
          <w:szCs w:val="24"/>
        </w:rPr>
        <w:t xml:space="preserve">no confounding factors were identified. </w:t>
      </w:r>
    </w:p>
    <w:p w14:paraId="5D53FAF4" w14:textId="0BC05CAA" w:rsidR="00E905B0" w:rsidRPr="00FC7AE9" w:rsidRDefault="00682AAA"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No</w:t>
      </w:r>
      <w:r w:rsidR="00E905B0" w:rsidRPr="00FC7AE9">
        <w:rPr>
          <w:rFonts w:ascii="Times New Roman" w:hAnsi="Times New Roman" w:cs="Times New Roman"/>
          <w:sz w:val="24"/>
          <w:szCs w:val="24"/>
        </w:rPr>
        <w:t xml:space="preserve">, </w:t>
      </w:r>
      <w:r w:rsidRPr="00FC7AE9">
        <w:rPr>
          <w:rFonts w:ascii="Times New Roman" w:hAnsi="Times New Roman" w:cs="Times New Roman"/>
          <w:sz w:val="24"/>
          <w:szCs w:val="24"/>
        </w:rPr>
        <w:t xml:space="preserve">as above. </w:t>
      </w:r>
    </w:p>
    <w:p w14:paraId="79CF4A57" w14:textId="77777777" w:rsidR="00E905B0" w:rsidRPr="00FC7AE9" w:rsidRDefault="00E905B0"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flow cytometry was used. </w:t>
      </w:r>
    </w:p>
    <w:p w14:paraId="2063D46F" w14:textId="77777777" w:rsidR="00E905B0" w:rsidRPr="00FC7AE9" w:rsidRDefault="00E905B0"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2F70DE58" w14:textId="42508E73" w:rsidR="005C3C10" w:rsidRPr="00FC7AE9" w:rsidRDefault="00EE64C3" w:rsidP="0031025F">
      <w:pPr>
        <w:pStyle w:val="ListParagraph"/>
        <w:numPr>
          <w:ilvl w:val="0"/>
          <w:numId w:val="8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 non-parametric </w:t>
      </w:r>
      <w:r w:rsidR="00AE0295" w:rsidRPr="00FC7AE9">
        <w:rPr>
          <w:rFonts w:ascii="Times New Roman" w:hAnsi="Times New Roman" w:cs="Times New Roman"/>
          <w:sz w:val="24"/>
          <w:szCs w:val="24"/>
        </w:rPr>
        <w:t>mann-whitney U test was used</w:t>
      </w:r>
      <w:r w:rsidR="005C2169" w:rsidRPr="00FC7AE9">
        <w:rPr>
          <w:rFonts w:ascii="Times New Roman" w:hAnsi="Times New Roman" w:cs="Times New Roman"/>
          <w:sz w:val="24"/>
          <w:szCs w:val="24"/>
        </w:rPr>
        <w:t>.</w:t>
      </w:r>
    </w:p>
    <w:p w14:paraId="2775B416" w14:textId="23029162" w:rsidR="005C2169" w:rsidRPr="00FC7AE9" w:rsidRDefault="005C2169" w:rsidP="005C2169">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 xml:space="preserve">Brenu et al, 2014 </w:t>
      </w:r>
    </w:p>
    <w:p w14:paraId="640C8600" w14:textId="6BB90BF2" w:rsidR="00FC5ADB" w:rsidRPr="00FC7AE9" w:rsidRDefault="00FA1640"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Unclear</w:t>
      </w:r>
      <w:r w:rsidR="00C0742F" w:rsidRPr="00FC7AE9">
        <w:rPr>
          <w:rFonts w:ascii="Times New Roman" w:hAnsi="Times New Roman" w:cs="Times New Roman"/>
          <w:sz w:val="24"/>
          <w:szCs w:val="24"/>
        </w:rPr>
        <w:t xml:space="preserve">, aged- matched but unclear if sex- matched. </w:t>
      </w:r>
    </w:p>
    <w:p w14:paraId="4F7D8FC8" w14:textId="51D05A42" w:rsidR="00FC5ADB" w:rsidRPr="00FC7AE9" w:rsidRDefault="00FC5ADB"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1E17CC" w:rsidRPr="00FC7AE9">
        <w:rPr>
          <w:rFonts w:ascii="Times New Roman" w:hAnsi="Times New Roman" w:cs="Times New Roman"/>
          <w:sz w:val="24"/>
          <w:szCs w:val="24"/>
        </w:rPr>
        <w:t>study states that participants were recruited from a South-East Queensland patient database</w:t>
      </w:r>
      <w:r w:rsidR="002A22E9">
        <w:rPr>
          <w:rFonts w:ascii="Times New Roman" w:hAnsi="Times New Roman" w:cs="Times New Roman"/>
          <w:sz w:val="24"/>
          <w:szCs w:val="24"/>
        </w:rPr>
        <w:t xml:space="preserve">, no mention of where HC were sourced. </w:t>
      </w:r>
    </w:p>
    <w:p w14:paraId="1F01C712" w14:textId="17DA1BF6" w:rsidR="00FC5ADB" w:rsidRPr="00FC7AE9" w:rsidRDefault="00FC5ADB"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Yes, ME/CFS patients were diagnosed according to the Fukuda criteria. HC had no medical history or symptoms of prolong fatigue.</w:t>
      </w:r>
      <w:r w:rsidR="00F65A22" w:rsidRPr="00FC7AE9">
        <w:rPr>
          <w:rFonts w:ascii="Times New Roman" w:hAnsi="Times New Roman" w:cs="Times New Roman"/>
          <w:sz w:val="24"/>
          <w:szCs w:val="24"/>
        </w:rPr>
        <w:t xml:space="preserve"> Exclusion criteria includes: s</w:t>
      </w:r>
      <w:r w:rsidR="00B5335B" w:rsidRPr="00FC7AE9">
        <w:rPr>
          <w:rFonts w:ascii="Times New Roman" w:hAnsi="Times New Roman" w:cs="Times New Roman"/>
          <w:sz w:val="24"/>
          <w:szCs w:val="24"/>
        </w:rPr>
        <w:t>mokers, pregnant/breast-feeding</w:t>
      </w:r>
      <w:r w:rsidR="00920BC9" w:rsidRPr="00FC7AE9">
        <w:rPr>
          <w:rFonts w:ascii="Times New Roman" w:hAnsi="Times New Roman" w:cs="Times New Roman"/>
          <w:sz w:val="24"/>
          <w:szCs w:val="24"/>
        </w:rPr>
        <w:t xml:space="preserve">, </w:t>
      </w:r>
      <w:r w:rsidR="00B5335B" w:rsidRPr="00FC7AE9">
        <w:rPr>
          <w:rFonts w:ascii="Times New Roman" w:hAnsi="Times New Roman" w:cs="Times New Roman"/>
          <w:sz w:val="24"/>
          <w:szCs w:val="24"/>
        </w:rPr>
        <w:t>individuals with autoimmune, thyroid or cardiac related disorders prior to the onset of ME/CFS</w:t>
      </w:r>
      <w:r w:rsidR="00F65A22" w:rsidRPr="00FC7AE9">
        <w:rPr>
          <w:rFonts w:ascii="Times New Roman" w:hAnsi="Times New Roman" w:cs="Times New Roman"/>
          <w:sz w:val="24"/>
          <w:szCs w:val="24"/>
        </w:rPr>
        <w:t xml:space="preserve">. </w:t>
      </w:r>
    </w:p>
    <w:p w14:paraId="223EC818" w14:textId="61C44AA8" w:rsidR="00FC5ADB" w:rsidRPr="00FC7AE9" w:rsidRDefault="00FC5ADB"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N/A. No exposure,</w:t>
      </w:r>
      <w:r w:rsidR="00327B9D" w:rsidRPr="00FC7AE9">
        <w:rPr>
          <w:rFonts w:ascii="Times New Roman" w:hAnsi="Times New Roman" w:cs="Times New Roman"/>
          <w:sz w:val="24"/>
          <w:szCs w:val="24"/>
        </w:rPr>
        <w:t xml:space="preserve"> t</w:t>
      </w:r>
      <w:r w:rsidRPr="00FC7AE9">
        <w:rPr>
          <w:rFonts w:ascii="Times New Roman" w:hAnsi="Times New Roman" w:cs="Times New Roman"/>
          <w:sz w:val="24"/>
          <w:szCs w:val="24"/>
        </w:rPr>
        <w:t xml:space="preserve">his study investigated </w:t>
      </w:r>
      <w:r w:rsidR="0017798A" w:rsidRPr="00FC7AE9">
        <w:rPr>
          <w:rFonts w:ascii="Times New Roman" w:hAnsi="Times New Roman" w:cs="Times New Roman"/>
          <w:sz w:val="24"/>
          <w:szCs w:val="24"/>
        </w:rPr>
        <w:t xml:space="preserve">plasma </w:t>
      </w:r>
      <w:r w:rsidRPr="00FC7AE9">
        <w:rPr>
          <w:rFonts w:ascii="Times New Roman" w:hAnsi="Times New Roman" w:cs="Times New Roman"/>
          <w:sz w:val="24"/>
          <w:szCs w:val="24"/>
        </w:rPr>
        <w:t>microRNAs in ME/CFS patients compared to HC</w:t>
      </w:r>
      <w:r w:rsidR="0017798A" w:rsidRPr="00FC7AE9">
        <w:rPr>
          <w:rFonts w:ascii="Times New Roman" w:hAnsi="Times New Roman" w:cs="Times New Roman"/>
          <w:sz w:val="24"/>
          <w:szCs w:val="24"/>
        </w:rPr>
        <w:t xml:space="preserve"> using high-throughput sequencing. </w:t>
      </w:r>
    </w:p>
    <w:p w14:paraId="5D8F104B" w14:textId="77777777" w:rsidR="00FC5ADB" w:rsidRPr="00FC7AE9" w:rsidRDefault="00FC5ADB"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470E356" w14:textId="18EBBD27" w:rsidR="00FC5ADB" w:rsidRPr="00FC7AE9" w:rsidRDefault="00327B9D"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nclude: smokers, pregnant/breast-feeding, individuals with autoimmune, thyroid or cardiac related disorders prior to the onset of ME/CFS. </w:t>
      </w:r>
    </w:p>
    <w:p w14:paraId="09CE4F22" w14:textId="0908C1FC" w:rsidR="00FC5ADB" w:rsidRPr="00FC7AE9" w:rsidRDefault="00F65A90"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through exclusion. </w:t>
      </w:r>
    </w:p>
    <w:p w14:paraId="4ABE8C9D" w14:textId="15E4EB64" w:rsidR="00FC5ADB" w:rsidRPr="00FC7AE9" w:rsidRDefault="00FC5ADB"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850B6A" w:rsidRPr="00FC7AE9">
        <w:rPr>
          <w:rFonts w:ascii="Times New Roman" w:hAnsi="Times New Roman" w:cs="Times New Roman"/>
          <w:sz w:val="24"/>
          <w:szCs w:val="24"/>
        </w:rPr>
        <w:t xml:space="preserve">Illumina </w:t>
      </w:r>
      <w:r w:rsidR="00674A80" w:rsidRPr="00FC7AE9">
        <w:rPr>
          <w:rFonts w:ascii="Times New Roman" w:hAnsi="Times New Roman" w:cs="Times New Roman"/>
          <w:sz w:val="24"/>
          <w:szCs w:val="24"/>
        </w:rPr>
        <w:t>high throughput</w:t>
      </w:r>
      <w:r w:rsidR="00850B6A" w:rsidRPr="00FC7AE9">
        <w:rPr>
          <w:rFonts w:ascii="Times New Roman" w:hAnsi="Times New Roman" w:cs="Times New Roman"/>
          <w:sz w:val="24"/>
          <w:szCs w:val="24"/>
        </w:rPr>
        <w:t xml:space="preserve"> Hiseq2000</w:t>
      </w:r>
      <w:r w:rsidR="00674A80" w:rsidRPr="00FC7AE9">
        <w:rPr>
          <w:rFonts w:ascii="Times New Roman" w:hAnsi="Times New Roman" w:cs="Times New Roman"/>
          <w:sz w:val="24"/>
          <w:szCs w:val="24"/>
        </w:rPr>
        <w:t xml:space="preserve"> sequencing was used </w:t>
      </w:r>
      <w:r w:rsidRPr="00FC7AE9">
        <w:rPr>
          <w:rFonts w:ascii="Times New Roman" w:hAnsi="Times New Roman" w:cs="Times New Roman"/>
          <w:sz w:val="24"/>
          <w:szCs w:val="24"/>
        </w:rPr>
        <w:t xml:space="preserve"> </w:t>
      </w:r>
    </w:p>
    <w:p w14:paraId="0B2544E5" w14:textId="77777777" w:rsidR="00FC5ADB" w:rsidRPr="00FC7AE9" w:rsidRDefault="00FC5ADB" w:rsidP="0031025F">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490104E" w14:textId="0573B482" w:rsidR="00712E3D" w:rsidRPr="00FC7AE9" w:rsidRDefault="00FC5ADB" w:rsidP="00FC5ADB">
      <w:pPr>
        <w:pStyle w:val="ListParagraph"/>
        <w:numPr>
          <w:ilvl w:val="0"/>
          <w:numId w:val="87"/>
        </w:numPr>
        <w:jc w:val="both"/>
        <w:rPr>
          <w:rFonts w:ascii="Times New Roman" w:hAnsi="Times New Roman" w:cs="Times New Roman"/>
          <w:sz w:val="24"/>
          <w:szCs w:val="24"/>
        </w:rPr>
      </w:pPr>
      <w:r w:rsidRPr="00FC7AE9">
        <w:rPr>
          <w:rFonts w:ascii="Times New Roman" w:hAnsi="Times New Roman" w:cs="Times New Roman"/>
          <w:sz w:val="24"/>
          <w:szCs w:val="24"/>
        </w:rPr>
        <w:t>Yes. A non-parametric mann-whitney U test was used.</w:t>
      </w:r>
    </w:p>
    <w:p w14:paraId="0D1C184F" w14:textId="561FC8F6" w:rsidR="001B233E" w:rsidRPr="00FC7AE9" w:rsidRDefault="001B233E" w:rsidP="001B233E">
      <w:pPr>
        <w:ind w:left="360"/>
        <w:jc w:val="both"/>
        <w:rPr>
          <w:rFonts w:ascii="Times New Roman" w:hAnsi="Times New Roman" w:cs="Times New Roman"/>
          <w:sz w:val="24"/>
          <w:szCs w:val="24"/>
          <w:u w:val="single"/>
        </w:rPr>
      </w:pPr>
      <w:r w:rsidRPr="00FC7AE9">
        <w:rPr>
          <w:rFonts w:ascii="Times New Roman" w:hAnsi="Times New Roman" w:cs="Times New Roman"/>
          <w:b/>
          <w:bCs/>
          <w:sz w:val="24"/>
          <w:szCs w:val="24"/>
        </w:rPr>
        <w:t xml:space="preserve">Cabanas </w:t>
      </w:r>
      <w:r w:rsidR="007B0FD6" w:rsidRPr="00FC7AE9">
        <w:rPr>
          <w:rFonts w:ascii="Times New Roman" w:hAnsi="Times New Roman" w:cs="Times New Roman"/>
          <w:b/>
          <w:bCs/>
          <w:sz w:val="24"/>
          <w:szCs w:val="24"/>
        </w:rPr>
        <w:t>et al</w:t>
      </w:r>
      <w:r w:rsidR="00E84AAA" w:rsidRPr="00FC7AE9">
        <w:rPr>
          <w:rFonts w:ascii="Times New Roman" w:hAnsi="Times New Roman" w:cs="Times New Roman"/>
          <w:b/>
          <w:bCs/>
          <w:sz w:val="24"/>
          <w:szCs w:val="24"/>
        </w:rPr>
        <w:t>, 2018</w:t>
      </w:r>
      <w:r w:rsidR="007B0FD6" w:rsidRPr="00FC7AE9">
        <w:rPr>
          <w:rFonts w:ascii="Times New Roman" w:hAnsi="Times New Roman" w:cs="Times New Roman"/>
          <w:b/>
          <w:bCs/>
          <w:sz w:val="24"/>
          <w:szCs w:val="24"/>
        </w:rPr>
        <w:t xml:space="preserve"> </w:t>
      </w:r>
    </w:p>
    <w:p w14:paraId="7D77FDA0" w14:textId="6C4C3C95" w:rsidR="007B0FD6" w:rsidRPr="00FC7AE9" w:rsidRDefault="007B0FD6"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age- and sex- matched </w:t>
      </w:r>
    </w:p>
    <w:p w14:paraId="43BD1458" w14:textId="209FFD5E" w:rsidR="007B0FD6" w:rsidRPr="00FC7AE9" w:rsidRDefault="007B0FD6"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supplied. </w:t>
      </w:r>
    </w:p>
    <w:p w14:paraId="34C7B4A6" w14:textId="1E36589A" w:rsidR="007B0FD6" w:rsidRPr="00FC7AE9" w:rsidRDefault="007B0FD6"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 xml:space="preserve">No, All patients were diagnosed by the CCC criteria. No criteria was provided HC. </w:t>
      </w:r>
    </w:p>
    <w:p w14:paraId="25F1BF33" w14:textId="196449CD" w:rsidR="007B0FD6" w:rsidRPr="00FC7AE9" w:rsidRDefault="007B0FD6"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d calcium signalling through TRPM3 channels in ME/CFS patients compared to HC. </w:t>
      </w:r>
      <w:r w:rsidR="002371B1" w:rsidRPr="00FC7AE9">
        <w:rPr>
          <w:rFonts w:ascii="Times New Roman" w:hAnsi="Times New Roman" w:cs="Times New Roman"/>
          <w:sz w:val="24"/>
          <w:szCs w:val="24"/>
        </w:rPr>
        <w:t xml:space="preserve">Cells were exposed to ononetin and preg-s in order to understand the physiology and cell function, however, the study was observational and these were not provided as an intervention.  </w:t>
      </w:r>
    </w:p>
    <w:p w14:paraId="336FE40C" w14:textId="0C5C4CAE" w:rsidR="007B0FD6" w:rsidRPr="00FC7AE9" w:rsidRDefault="007B0FD6"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95679E" w:rsidRPr="00FC7AE9">
        <w:rPr>
          <w:rFonts w:ascii="Times New Roman" w:hAnsi="Times New Roman" w:cs="Times New Roman"/>
          <w:sz w:val="24"/>
          <w:szCs w:val="24"/>
        </w:rPr>
        <w:t xml:space="preserve">As above. </w:t>
      </w:r>
      <w:r w:rsidRPr="00FC7AE9">
        <w:rPr>
          <w:rFonts w:ascii="Times New Roman" w:hAnsi="Times New Roman" w:cs="Times New Roman"/>
          <w:sz w:val="24"/>
          <w:szCs w:val="24"/>
        </w:rPr>
        <w:t xml:space="preserve"> </w:t>
      </w:r>
    </w:p>
    <w:p w14:paraId="33AEAA95" w14:textId="77777777" w:rsidR="002371B1" w:rsidRPr="00FC7AE9" w:rsidRDefault="007B0FD6"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Yes, confounding factors include history of smoking, autoimmune diseases, cardiac diseases, diabetes or other co-morbidities. Use of pharmacological agents that directly or indirectly influence TRPM3 or Ca</w:t>
      </w:r>
      <w:r w:rsidRPr="00FC7AE9">
        <w:rPr>
          <w:rFonts w:ascii="Times New Roman" w:hAnsi="Times New Roman" w:cs="Times New Roman"/>
          <w:sz w:val="24"/>
          <w:szCs w:val="24"/>
          <w:vertAlign w:val="superscript"/>
        </w:rPr>
        <w:t>2+</w:t>
      </w:r>
      <w:r w:rsidRPr="00FC7AE9">
        <w:rPr>
          <w:rFonts w:ascii="Times New Roman" w:hAnsi="Times New Roman" w:cs="Times New Roman"/>
          <w:sz w:val="24"/>
          <w:szCs w:val="24"/>
        </w:rPr>
        <w:t xml:space="preserve"> signalling.</w:t>
      </w:r>
    </w:p>
    <w:p w14:paraId="3CE12BCB" w14:textId="376FF2F9" w:rsidR="007B0FD6" w:rsidRPr="00FC7AE9" w:rsidRDefault="002371B1"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via exclusion. No participant used any pharmaceuticals that in directly or indirectly interact with TRPM3 channels. </w:t>
      </w:r>
      <w:r w:rsidR="007B0FD6" w:rsidRPr="00FC7AE9">
        <w:rPr>
          <w:rFonts w:ascii="Times New Roman" w:hAnsi="Times New Roman" w:cs="Times New Roman"/>
          <w:sz w:val="24"/>
          <w:szCs w:val="24"/>
        </w:rPr>
        <w:t xml:space="preserve"> </w:t>
      </w:r>
    </w:p>
    <w:p w14:paraId="5CC90875" w14:textId="45649DA8" w:rsidR="002371B1" w:rsidRPr="00FC7AE9" w:rsidRDefault="002371B1"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hole- cell patch clamp was used. </w:t>
      </w:r>
    </w:p>
    <w:p w14:paraId="40011C3C" w14:textId="29062F21" w:rsidR="002371B1" w:rsidRPr="00FC7AE9" w:rsidRDefault="0095679E"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Yes, please refer to [4]</w:t>
      </w:r>
    </w:p>
    <w:p w14:paraId="6D4AC1FA" w14:textId="20AE1D9C" w:rsidR="0095679E" w:rsidRPr="00FC7AE9" w:rsidRDefault="0095679E" w:rsidP="00A25487">
      <w:pPr>
        <w:pStyle w:val="ListParagraph"/>
        <w:numPr>
          <w:ilvl w:val="0"/>
          <w:numId w:val="6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normality was considered using the Shapiro- Wilk test. Mann-Whitney U and Fisher’s exact test were used to determine significant differences. </w:t>
      </w:r>
    </w:p>
    <w:p w14:paraId="2D7C1C9B" w14:textId="0FBC27DE" w:rsidR="00293C62" w:rsidRPr="00FC7AE9" w:rsidRDefault="00293C62" w:rsidP="00293C62">
      <w:pPr>
        <w:jc w:val="both"/>
        <w:rPr>
          <w:rFonts w:ascii="Times New Roman" w:hAnsi="Times New Roman" w:cs="Times New Roman"/>
          <w:b/>
          <w:bCs/>
          <w:sz w:val="24"/>
          <w:szCs w:val="24"/>
        </w:rPr>
      </w:pPr>
      <w:r w:rsidRPr="00FC7AE9">
        <w:rPr>
          <w:rFonts w:ascii="Times New Roman" w:hAnsi="Times New Roman" w:cs="Times New Roman"/>
          <w:b/>
          <w:bCs/>
          <w:sz w:val="24"/>
          <w:szCs w:val="24"/>
        </w:rPr>
        <w:t>Castro-Marrero et al</w:t>
      </w:r>
      <w:r w:rsidR="00FA728E" w:rsidRPr="00FC7AE9">
        <w:rPr>
          <w:rFonts w:ascii="Times New Roman" w:hAnsi="Times New Roman" w:cs="Times New Roman"/>
          <w:b/>
          <w:bCs/>
          <w:sz w:val="24"/>
          <w:szCs w:val="24"/>
        </w:rPr>
        <w:t>, 2018</w:t>
      </w:r>
    </w:p>
    <w:p w14:paraId="123EE761" w14:textId="0B380F42" w:rsidR="008E5186" w:rsidRPr="00FC7AE9" w:rsidRDefault="00293C62"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tients were age, sex and ethnicity matched. </w:t>
      </w:r>
    </w:p>
    <w:p w14:paraId="7B7AAE2F" w14:textId="16A3073D" w:rsidR="00293C62" w:rsidRPr="00FC7AE9" w:rsidRDefault="00293C62"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No, Source information provided for ME/CFS patients but not HC.  </w:t>
      </w:r>
    </w:p>
    <w:p w14:paraId="30EAA945" w14:textId="1367277B" w:rsidR="00293C62" w:rsidRPr="00FC7AE9" w:rsidRDefault="00293C62"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Yes, ME/CFS patients fulfilled the Fukuda definition. Exclusion criteria for participants included those with comorbid psychiatric illness, endocrino-metabolic, haematological, and autoimmune disorders, CVD, pregnancy</w:t>
      </w:r>
      <w:r w:rsidR="007A21AD" w:rsidRPr="00FC7AE9">
        <w:rPr>
          <w:rFonts w:ascii="Times New Roman" w:hAnsi="Times New Roman" w:cs="Times New Roman"/>
          <w:sz w:val="24"/>
          <w:szCs w:val="24"/>
        </w:rPr>
        <w:t>,</w:t>
      </w:r>
      <w:r w:rsidRPr="00FC7AE9">
        <w:rPr>
          <w:rFonts w:ascii="Times New Roman" w:hAnsi="Times New Roman" w:cs="Times New Roman"/>
          <w:sz w:val="24"/>
          <w:szCs w:val="24"/>
        </w:rPr>
        <w:t xml:space="preserve"> or breast feeding, drug abuse and smoking. </w:t>
      </w:r>
    </w:p>
    <w:p w14:paraId="77624E94" w14:textId="4819C7D6" w:rsidR="007A21AD" w:rsidRPr="00FC7AE9" w:rsidRDefault="007A21AD"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Study aimed to characterise extracellular vesicles in ME/CFS. </w:t>
      </w:r>
    </w:p>
    <w:p w14:paraId="20144079" w14:textId="1898863F" w:rsidR="007A21AD" w:rsidRPr="00FC7AE9" w:rsidRDefault="00734912"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7A21AD" w:rsidRPr="00FC7AE9">
        <w:rPr>
          <w:rFonts w:ascii="Times New Roman" w:hAnsi="Times New Roman" w:cs="Times New Roman"/>
          <w:sz w:val="24"/>
          <w:szCs w:val="24"/>
        </w:rPr>
        <w:t xml:space="preserve">As above. </w:t>
      </w:r>
    </w:p>
    <w:p w14:paraId="0B02C149" w14:textId="77777777" w:rsidR="007A21AD" w:rsidRPr="00FC7AE9" w:rsidRDefault="007A21AD"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identified include those reported in [3].  </w:t>
      </w:r>
    </w:p>
    <w:p w14:paraId="03BDC5B8" w14:textId="77777777" w:rsidR="007A21AD" w:rsidRPr="00FC7AE9" w:rsidRDefault="007A21AD"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ere controlled through exclusion criteria. </w:t>
      </w:r>
    </w:p>
    <w:p w14:paraId="4C8296BE" w14:textId="6BEAA30B" w:rsidR="00A10B56" w:rsidRPr="00FC7AE9" w:rsidRDefault="007A21AD"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estern blot, nanoparticles tracking analysis, and lateral flow immunoassay was used. </w:t>
      </w:r>
    </w:p>
    <w:p w14:paraId="237DD58F" w14:textId="0E3B5D33" w:rsidR="007A21AD" w:rsidRPr="00FC7AE9" w:rsidRDefault="007A21AD"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67317FA" w14:textId="4944D9BE" w:rsidR="007A21AD" w:rsidRPr="00FC7AE9" w:rsidRDefault="002052D5" w:rsidP="00206C58">
      <w:pPr>
        <w:pStyle w:val="ListParagraph"/>
        <w:numPr>
          <w:ilvl w:val="0"/>
          <w:numId w:val="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7A21AD" w:rsidRPr="00FC7AE9">
        <w:rPr>
          <w:rFonts w:ascii="Times New Roman" w:hAnsi="Times New Roman" w:cs="Times New Roman"/>
          <w:sz w:val="24"/>
          <w:szCs w:val="24"/>
        </w:rPr>
        <w:t xml:space="preserve">Study was conducted using a Mann-Whitney U test following assessment of normality. </w:t>
      </w:r>
    </w:p>
    <w:p w14:paraId="71621B46" w14:textId="5D3476FC" w:rsidR="006E47DE" w:rsidRPr="00FC7AE9" w:rsidRDefault="006E47DE" w:rsidP="006E47DE">
      <w:pPr>
        <w:jc w:val="both"/>
        <w:rPr>
          <w:rFonts w:ascii="Times New Roman" w:hAnsi="Times New Roman" w:cs="Times New Roman"/>
          <w:sz w:val="24"/>
          <w:szCs w:val="24"/>
        </w:rPr>
      </w:pPr>
      <w:r w:rsidRPr="00FC7AE9">
        <w:rPr>
          <w:rFonts w:ascii="Times New Roman" w:hAnsi="Times New Roman" w:cs="Times New Roman"/>
          <w:b/>
          <w:bCs/>
          <w:sz w:val="24"/>
          <w:szCs w:val="24"/>
        </w:rPr>
        <w:t>Chacko et al</w:t>
      </w:r>
      <w:r w:rsidR="00FA728E" w:rsidRPr="00FC7AE9">
        <w:rPr>
          <w:rFonts w:ascii="Times New Roman" w:hAnsi="Times New Roman" w:cs="Times New Roman"/>
          <w:b/>
          <w:bCs/>
          <w:sz w:val="24"/>
          <w:szCs w:val="24"/>
        </w:rPr>
        <w:t>, 2016</w:t>
      </w:r>
    </w:p>
    <w:p w14:paraId="624A6984" w14:textId="3082B22F" w:rsidR="00FF59E2" w:rsidRPr="00FC7AE9" w:rsidRDefault="005D1C5F"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 xml:space="preserve">Yes, </w:t>
      </w:r>
      <w:r w:rsidR="00FF59E2" w:rsidRPr="00FC7AE9">
        <w:rPr>
          <w:rFonts w:ascii="Times New Roman" w:hAnsi="Times New Roman" w:cs="Times New Roman"/>
          <w:sz w:val="24"/>
          <w:szCs w:val="24"/>
        </w:rPr>
        <w:t xml:space="preserve">Participants were age- and sex- matched. </w:t>
      </w:r>
    </w:p>
    <w:p w14:paraId="32604028" w14:textId="0F4A6EC9" w:rsidR="00FF59E2" w:rsidRPr="00FC7AE9" w:rsidRDefault="006A15E5"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 xml:space="preserve">Yes, all participants were of European descent and were residents of Australia at the time of blood collection. </w:t>
      </w:r>
    </w:p>
    <w:p w14:paraId="4C525D4C" w14:textId="04A0BDBF" w:rsidR="00FF59E2" w:rsidRPr="00FC7AE9" w:rsidRDefault="006E47DE"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Yes, ME/CFS patients were defined according to ICC criteria.</w:t>
      </w:r>
      <w:r w:rsidR="004E684D" w:rsidRPr="00FC7AE9">
        <w:rPr>
          <w:rFonts w:ascii="Times New Roman" w:hAnsi="Times New Roman" w:cs="Times New Roman"/>
          <w:sz w:val="24"/>
          <w:szCs w:val="24"/>
        </w:rPr>
        <w:t xml:space="preserve"> Dr Bell’s disability scale was used to determine severity: Patients categorised as moderate ME/CFS scored &gt; 30%.  Severe ME/CFS patients scored &lt; 30% and were considered housebound or bedridden.</w:t>
      </w:r>
      <w:r w:rsidRPr="00FC7AE9">
        <w:rPr>
          <w:rFonts w:ascii="Times New Roman" w:hAnsi="Times New Roman" w:cs="Times New Roman"/>
          <w:sz w:val="24"/>
          <w:szCs w:val="24"/>
        </w:rPr>
        <w:t xml:space="preserve"> HC were defined as non-fatigued. </w:t>
      </w:r>
      <w:r w:rsidR="00FF59E2" w:rsidRPr="00FC7AE9">
        <w:rPr>
          <w:rFonts w:ascii="Times New Roman" w:hAnsi="Times New Roman" w:cs="Times New Roman"/>
          <w:sz w:val="24"/>
          <w:szCs w:val="24"/>
        </w:rPr>
        <w:t xml:space="preserve">Any participant that had an alternative explanation for their symptoms were excluded. </w:t>
      </w:r>
      <w:r w:rsidR="00AF4B75">
        <w:rPr>
          <w:rFonts w:ascii="Times New Roman" w:hAnsi="Times New Roman" w:cs="Times New Roman"/>
          <w:sz w:val="24"/>
          <w:szCs w:val="24"/>
        </w:rPr>
        <w:t xml:space="preserve">All participants were excluded if they had the following: </w:t>
      </w:r>
      <w:r w:rsidR="00AF4B75" w:rsidRPr="00AF4B75">
        <w:rPr>
          <w:rFonts w:ascii="Times New Roman" w:hAnsi="Times New Roman" w:cs="Times New Roman"/>
          <w:sz w:val="24"/>
          <w:szCs w:val="24"/>
        </w:rPr>
        <w:t>any alterative disease that explains symptoms or autoimmune disorder, multiple sclerosis, psychosis, major depression, heart disease, thyroid related disorder or were pregnant, breast feeding or smoking.</w:t>
      </w:r>
    </w:p>
    <w:p w14:paraId="39ACF794" w14:textId="3334FE5B" w:rsidR="00FF59E2" w:rsidRPr="00FC7AE9" w:rsidRDefault="00FF59E2"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N/A. There was no exposure. This study investigated the role of protein kinase genes in the pathology of ME/CFS.</w:t>
      </w:r>
    </w:p>
    <w:p w14:paraId="130EAD2C" w14:textId="111CCF89" w:rsidR="00FF59E2" w:rsidRPr="00FC7AE9" w:rsidRDefault="00FF59E2"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N/A. No exposure.</w:t>
      </w:r>
    </w:p>
    <w:p w14:paraId="19526F26" w14:textId="0F202362" w:rsidR="00FF59E2" w:rsidRPr="00FC7AE9" w:rsidRDefault="006A15E5"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 xml:space="preserve">Yes any alterative disease that explains symptoms or autoimmune disorder, multiple sclerosis, psychosis, major depression, heart disease, thyroid related disorder or were pregnant, breast feeding or smoking. </w:t>
      </w:r>
    </w:p>
    <w:p w14:paraId="5EFA1654" w14:textId="3588C4D3" w:rsidR="006A15E5" w:rsidRPr="00FC7AE9" w:rsidRDefault="006A15E5"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 xml:space="preserve">Yes, these confounding factors were mitigated through exclusion. </w:t>
      </w:r>
    </w:p>
    <w:p w14:paraId="5AF3A825" w14:textId="6D7698E8" w:rsidR="006A15E5" w:rsidRPr="00FC7AE9" w:rsidRDefault="006A15E5"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 xml:space="preserve">Yes, nanostring was used. </w:t>
      </w:r>
    </w:p>
    <w:p w14:paraId="79D4E63A" w14:textId="5446A38E" w:rsidR="006A15E5" w:rsidRPr="00FC7AE9" w:rsidRDefault="006A15E5"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 xml:space="preserve"> N/A no exposure. </w:t>
      </w:r>
    </w:p>
    <w:p w14:paraId="34FD629E" w14:textId="57C4BC53" w:rsidR="006A15E5" w:rsidRPr="00FC7AE9" w:rsidRDefault="006A15E5" w:rsidP="00A25487">
      <w:pPr>
        <w:pStyle w:val="ListParagraph"/>
        <w:numPr>
          <w:ilvl w:val="0"/>
          <w:numId w:val="68"/>
        </w:numPr>
        <w:jc w:val="both"/>
        <w:rPr>
          <w:rFonts w:ascii="Times New Roman" w:hAnsi="Times New Roman" w:cs="Times New Roman"/>
          <w:b/>
          <w:bCs/>
          <w:sz w:val="24"/>
          <w:szCs w:val="24"/>
        </w:rPr>
      </w:pPr>
      <w:r w:rsidRPr="00FC7AE9">
        <w:rPr>
          <w:rFonts w:ascii="Times New Roman" w:hAnsi="Times New Roman" w:cs="Times New Roman"/>
          <w:sz w:val="24"/>
          <w:szCs w:val="24"/>
        </w:rPr>
        <w:t xml:space="preserve">Yes, normality was determined using Shapiro Wilk </w:t>
      </w:r>
      <w:r w:rsidR="001A147E" w:rsidRPr="00FC7AE9">
        <w:rPr>
          <w:rFonts w:ascii="Times New Roman" w:hAnsi="Times New Roman" w:cs="Times New Roman"/>
          <w:sz w:val="24"/>
          <w:szCs w:val="24"/>
        </w:rPr>
        <w:t xml:space="preserve">normality test. </w:t>
      </w:r>
      <w:r w:rsidRPr="00FC7AE9">
        <w:rPr>
          <w:rFonts w:ascii="Times New Roman" w:hAnsi="Times New Roman" w:cs="Times New Roman"/>
          <w:sz w:val="24"/>
          <w:szCs w:val="24"/>
        </w:rPr>
        <w:t>Kruskal- Wallis test</w:t>
      </w:r>
      <w:r w:rsidR="001A147E" w:rsidRPr="00FC7AE9">
        <w:rPr>
          <w:rFonts w:ascii="Times New Roman" w:hAnsi="Times New Roman" w:cs="Times New Roman"/>
          <w:sz w:val="24"/>
          <w:szCs w:val="24"/>
        </w:rPr>
        <w:t xml:space="preserve"> was used to determine significance. </w:t>
      </w:r>
    </w:p>
    <w:p w14:paraId="297F4F59" w14:textId="553C6A07" w:rsidR="00B90500" w:rsidRPr="00FC7AE9" w:rsidRDefault="00F97179" w:rsidP="00FF59E2">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Ciregia et al</w:t>
      </w:r>
      <w:r w:rsidR="00FA728E" w:rsidRPr="00FC7AE9">
        <w:rPr>
          <w:rFonts w:ascii="Times New Roman" w:hAnsi="Times New Roman" w:cs="Times New Roman"/>
          <w:b/>
          <w:bCs/>
          <w:sz w:val="24"/>
          <w:szCs w:val="24"/>
        </w:rPr>
        <w:t>, 2016</w:t>
      </w:r>
    </w:p>
    <w:p w14:paraId="1CCFD63F" w14:textId="41238180" w:rsidR="00C82470" w:rsidRPr="00FC7AE9" w:rsidRDefault="00AF4B75" w:rsidP="00206C58">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No</w:t>
      </w:r>
      <w:r w:rsidR="00C82470" w:rsidRPr="00FC7AE9">
        <w:rPr>
          <w:rFonts w:ascii="Times New Roman" w:hAnsi="Times New Roman" w:cs="Times New Roman"/>
          <w:sz w:val="24"/>
          <w:szCs w:val="24"/>
        </w:rPr>
        <w:t xml:space="preserve">, Participants were age and demographic matched. </w:t>
      </w:r>
      <w:r>
        <w:rPr>
          <w:rFonts w:ascii="Times New Roman" w:hAnsi="Times New Roman" w:cs="Times New Roman"/>
          <w:sz w:val="24"/>
          <w:szCs w:val="24"/>
        </w:rPr>
        <w:t xml:space="preserve">No mention as to whether participants were sex matched. </w:t>
      </w:r>
    </w:p>
    <w:p w14:paraId="5B5FE99B" w14:textId="20161930" w:rsidR="00164AEB" w:rsidRPr="00FC7AE9" w:rsidRDefault="00A17C25" w:rsidP="00206C58">
      <w:pPr>
        <w:pStyle w:val="ListParagraph"/>
        <w:numPr>
          <w:ilvl w:val="0"/>
          <w:numId w:val="5"/>
        </w:numPr>
        <w:rPr>
          <w:rFonts w:ascii="Times New Roman" w:hAnsi="Times New Roman" w:cs="Times New Roman"/>
          <w:sz w:val="24"/>
          <w:szCs w:val="24"/>
        </w:rPr>
      </w:pPr>
      <w:r w:rsidRPr="00FC7AE9">
        <w:rPr>
          <w:rFonts w:ascii="Times New Roman" w:hAnsi="Times New Roman" w:cs="Times New Roman"/>
          <w:sz w:val="24"/>
          <w:szCs w:val="24"/>
        </w:rPr>
        <w:t xml:space="preserve">Yes, ME/CFS patients and HC controls were matched based on similar demographic characteristics. </w:t>
      </w:r>
    </w:p>
    <w:p w14:paraId="1E915E06" w14:textId="663F32B1" w:rsidR="00164AEB" w:rsidRPr="00FC7AE9" w:rsidRDefault="00164AEB" w:rsidP="00206C58">
      <w:pPr>
        <w:pStyle w:val="ListParagraph"/>
        <w:numPr>
          <w:ilvl w:val="0"/>
          <w:numId w:val="5"/>
        </w:numPr>
        <w:jc w:val="both"/>
        <w:rPr>
          <w:rFonts w:ascii="Times New Roman" w:hAnsi="Times New Roman" w:cs="Times New Roman"/>
          <w:sz w:val="24"/>
          <w:szCs w:val="24"/>
        </w:rPr>
      </w:pPr>
      <w:r w:rsidRPr="00FC7AE9">
        <w:rPr>
          <w:rFonts w:ascii="Times New Roman" w:hAnsi="Times New Roman" w:cs="Times New Roman"/>
          <w:sz w:val="24"/>
          <w:szCs w:val="24"/>
        </w:rPr>
        <w:t xml:space="preserve">No, ME/CFS patients were classified according to the Fukuda criteria. HC recruitment criteria was not defined. </w:t>
      </w:r>
    </w:p>
    <w:p w14:paraId="068A76EA" w14:textId="02BEF100" w:rsidR="00F97179" w:rsidRPr="00FC7AE9" w:rsidRDefault="00734912" w:rsidP="00206C58">
      <w:pPr>
        <w:pStyle w:val="ListParagraph"/>
        <w:numPr>
          <w:ilvl w:val="0"/>
          <w:numId w:val="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differential expression of proteins in ME/CFS using bottom-up proteomics. </w:t>
      </w:r>
    </w:p>
    <w:p w14:paraId="723031F0" w14:textId="196E2A93" w:rsidR="00734912" w:rsidRPr="00FC7AE9" w:rsidRDefault="00734912" w:rsidP="00206C58">
      <w:pPr>
        <w:pStyle w:val="ListParagraph"/>
        <w:numPr>
          <w:ilvl w:val="0"/>
          <w:numId w:val="5"/>
        </w:numPr>
        <w:jc w:val="both"/>
        <w:rPr>
          <w:rFonts w:ascii="Times New Roman" w:hAnsi="Times New Roman" w:cs="Times New Roman"/>
          <w:sz w:val="24"/>
          <w:szCs w:val="24"/>
        </w:rPr>
      </w:pPr>
      <w:r w:rsidRPr="00FC7AE9">
        <w:rPr>
          <w:rFonts w:ascii="Times New Roman" w:hAnsi="Times New Roman" w:cs="Times New Roman"/>
          <w:sz w:val="24"/>
          <w:szCs w:val="24"/>
        </w:rPr>
        <w:t xml:space="preserve">N/A, as above. </w:t>
      </w:r>
    </w:p>
    <w:p w14:paraId="326406B2" w14:textId="210ED192" w:rsidR="00734912" w:rsidRPr="00FC7AE9" w:rsidRDefault="00A17C25" w:rsidP="00206C58">
      <w:pPr>
        <w:pStyle w:val="ListParagraph"/>
        <w:numPr>
          <w:ilvl w:val="0"/>
          <w:numId w:val="5"/>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potential confounding factors were identified. </w:t>
      </w:r>
    </w:p>
    <w:p w14:paraId="508A8303" w14:textId="0A240966" w:rsidR="00A17C25" w:rsidRPr="00FC7AE9" w:rsidRDefault="00A17C25" w:rsidP="00206C58">
      <w:pPr>
        <w:pStyle w:val="ListParagraph"/>
        <w:numPr>
          <w:ilvl w:val="0"/>
          <w:numId w:val="5"/>
        </w:numPr>
        <w:jc w:val="both"/>
        <w:rPr>
          <w:rFonts w:ascii="Times New Roman" w:hAnsi="Times New Roman" w:cs="Times New Roman"/>
          <w:sz w:val="24"/>
          <w:szCs w:val="24"/>
        </w:rPr>
      </w:pPr>
      <w:r w:rsidRPr="00FC7AE9">
        <w:rPr>
          <w:rFonts w:ascii="Times New Roman" w:hAnsi="Times New Roman" w:cs="Times New Roman"/>
          <w:sz w:val="24"/>
          <w:szCs w:val="24"/>
        </w:rPr>
        <w:t xml:space="preserve">No, As above. </w:t>
      </w:r>
    </w:p>
    <w:p w14:paraId="238941E8" w14:textId="54C939B5" w:rsidR="00A17C25" w:rsidRPr="00FC7AE9" w:rsidRDefault="00A17C25" w:rsidP="00206C58">
      <w:pPr>
        <w:pStyle w:val="ListParagraph"/>
        <w:numPr>
          <w:ilvl w:val="0"/>
          <w:numId w:val="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bottom-up proteomics was used. </w:t>
      </w:r>
    </w:p>
    <w:p w14:paraId="46B7AE11" w14:textId="690CB29C" w:rsidR="00A17C25" w:rsidRPr="00FC7AE9" w:rsidRDefault="00A17C25" w:rsidP="00206C58">
      <w:pPr>
        <w:pStyle w:val="ListParagraph"/>
        <w:numPr>
          <w:ilvl w:val="0"/>
          <w:numId w:val="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272CF9B8" w14:textId="4B0B47DB" w:rsidR="00A17C25" w:rsidRPr="00FC7AE9" w:rsidRDefault="00A17C25" w:rsidP="00206C58">
      <w:pPr>
        <w:pStyle w:val="ListParagraph"/>
        <w:numPr>
          <w:ilvl w:val="0"/>
          <w:numId w:val="5"/>
        </w:numPr>
        <w:jc w:val="both"/>
        <w:rPr>
          <w:rFonts w:ascii="Times New Roman" w:hAnsi="Times New Roman" w:cs="Times New Roman"/>
          <w:sz w:val="24"/>
          <w:szCs w:val="24"/>
        </w:rPr>
      </w:pPr>
      <w:r w:rsidRPr="00FC7AE9">
        <w:rPr>
          <w:rFonts w:ascii="Times New Roman" w:hAnsi="Times New Roman" w:cs="Times New Roman"/>
          <w:sz w:val="24"/>
          <w:szCs w:val="24"/>
        </w:rPr>
        <w:t xml:space="preserve">No, Mann- Whitney U test was used for non-normal data. No mention of adjustments for multiple comparisons for logistic and linear regression was made. </w:t>
      </w:r>
    </w:p>
    <w:p w14:paraId="316E2B5C" w14:textId="344AD266" w:rsidR="00A41074" w:rsidRPr="00FC7AE9" w:rsidRDefault="00A41074" w:rsidP="00A41074">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Cliff et al</w:t>
      </w:r>
      <w:r w:rsidR="006C2FAD" w:rsidRPr="00FC7AE9">
        <w:rPr>
          <w:rFonts w:ascii="Times New Roman" w:hAnsi="Times New Roman" w:cs="Times New Roman"/>
          <w:b/>
          <w:bCs/>
          <w:sz w:val="24"/>
          <w:szCs w:val="24"/>
        </w:rPr>
        <w:t xml:space="preserve">, 2019 </w:t>
      </w:r>
    </w:p>
    <w:p w14:paraId="0AD07AD2" w14:textId="36F4BB38" w:rsidR="00A41074" w:rsidRPr="00FC7AE9" w:rsidRDefault="00ED34BB"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No, ME/CFS patients were sex matched but not age- matched.    </w:t>
      </w:r>
    </w:p>
    <w:p w14:paraId="2C07F790" w14:textId="1B7AFA83" w:rsidR="00ED34BB" w:rsidRPr="00FC7AE9" w:rsidRDefault="00ED34BB"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source information was provided. </w:t>
      </w:r>
    </w:p>
    <w:p w14:paraId="5B2FB013" w14:textId="079F9E5E" w:rsidR="00ED34BB" w:rsidRPr="00FC7AE9" w:rsidRDefault="00ED34BB"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met CCC and/or Fukuda criteria. All participants were excluded if they took antiviral medication or drugs, had vaccinations in the preceding three months, had a history of acute and chronic infectious diseases such as hepatitis B and C, tuberculosis, HIV, had other chronic conditions such as cancer, had a severe mood disorder or has been pregnant or breastfeeding in the past 12 months or had a morbidly high BMI. </w:t>
      </w:r>
    </w:p>
    <w:p w14:paraId="3E891594" w14:textId="32DA8E5D" w:rsidR="00ED34BB" w:rsidRPr="00FC7AE9" w:rsidRDefault="00ED34BB"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N/A. Study investigated cellular immune function in ME/CFS patients. </w:t>
      </w:r>
    </w:p>
    <w:p w14:paraId="19C2C922" w14:textId="0923BF11" w:rsidR="00E7690F" w:rsidRPr="00FC7AE9" w:rsidRDefault="00E7690F"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N/A. As above. </w:t>
      </w:r>
    </w:p>
    <w:p w14:paraId="4503D381" w14:textId="2BAE352B" w:rsidR="00E7690F" w:rsidRPr="00FC7AE9" w:rsidRDefault="00E7690F"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identified include those reported in [3].  </w:t>
      </w:r>
    </w:p>
    <w:p w14:paraId="3ED5D3FB" w14:textId="553A7AED" w:rsidR="00E7690F" w:rsidRPr="00FC7AE9" w:rsidRDefault="00E7690F"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Yes, confounding variables were controlled through exclusion criteria. Data analysis was conducted blinded.</w:t>
      </w:r>
    </w:p>
    <w:p w14:paraId="3B65A1FA" w14:textId="7EBE1E01" w:rsidR="00E7690F" w:rsidRPr="00FC7AE9" w:rsidRDefault="00E7690F"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serology data was collected. Cell-based assays were also conducted. </w:t>
      </w:r>
    </w:p>
    <w:p w14:paraId="5E91FB68" w14:textId="399C0022" w:rsidR="00E7690F" w:rsidRPr="00FC7AE9" w:rsidRDefault="00E7690F"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1CB8DB2" w14:textId="0458FA64" w:rsidR="00892EAE" w:rsidRPr="00FC7AE9" w:rsidRDefault="008E0E5F" w:rsidP="00206C58">
      <w:pPr>
        <w:pStyle w:val="ListParagraph"/>
        <w:numPr>
          <w:ilvl w:val="0"/>
          <w:numId w:val="6"/>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127F30" w:rsidRPr="00FC7AE9">
        <w:rPr>
          <w:rFonts w:ascii="Times New Roman" w:hAnsi="Times New Roman" w:cs="Times New Roman"/>
          <w:sz w:val="24"/>
          <w:szCs w:val="24"/>
        </w:rPr>
        <w:t xml:space="preserve">data </w:t>
      </w:r>
      <w:r w:rsidR="008E3015" w:rsidRPr="00FC7AE9">
        <w:rPr>
          <w:rFonts w:ascii="Times New Roman" w:hAnsi="Times New Roman" w:cs="Times New Roman"/>
          <w:sz w:val="24"/>
          <w:szCs w:val="24"/>
        </w:rPr>
        <w:t xml:space="preserve">was log-transformed. Justification was that this was done due to convenience </w:t>
      </w:r>
      <w:r w:rsidR="009F2069" w:rsidRPr="00FC7AE9">
        <w:rPr>
          <w:rFonts w:ascii="Times New Roman" w:hAnsi="Times New Roman" w:cs="Times New Roman"/>
          <w:sz w:val="24"/>
          <w:szCs w:val="24"/>
        </w:rPr>
        <w:t>rather than opting for a non-</w:t>
      </w:r>
      <w:r w:rsidR="0032618C" w:rsidRPr="00FC7AE9">
        <w:rPr>
          <w:rFonts w:ascii="Times New Roman" w:hAnsi="Times New Roman" w:cs="Times New Roman"/>
          <w:sz w:val="24"/>
          <w:szCs w:val="24"/>
        </w:rPr>
        <w:t xml:space="preserve">parametric test for skewed data which would have been more appropriate. </w:t>
      </w:r>
    </w:p>
    <w:p w14:paraId="005907E4" w14:textId="4BDB82AE" w:rsidR="00892EAE" w:rsidRPr="00FC7AE9" w:rsidRDefault="00892EAE" w:rsidP="00892EAE">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de Vega et al</w:t>
      </w:r>
      <w:r w:rsidR="006C2FAD" w:rsidRPr="00FC7AE9">
        <w:rPr>
          <w:rFonts w:ascii="Times New Roman" w:hAnsi="Times New Roman" w:cs="Times New Roman"/>
          <w:b/>
          <w:bCs/>
          <w:sz w:val="24"/>
          <w:szCs w:val="24"/>
        </w:rPr>
        <w:t>, 2017</w:t>
      </w:r>
    </w:p>
    <w:p w14:paraId="76D2B456" w14:textId="15BE8E12" w:rsidR="00F81902" w:rsidRPr="00FC7AE9" w:rsidRDefault="00F81902"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Yes, age and sex matched</w:t>
      </w:r>
    </w:p>
    <w:p w14:paraId="4A5D08E7" w14:textId="1EDBA46A" w:rsidR="00F81902" w:rsidRPr="00FC7AE9" w:rsidRDefault="00F81902"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blood was collected from one of four collection sites in USA and all participants were Caucasian. </w:t>
      </w:r>
    </w:p>
    <w:p w14:paraId="31B28048" w14:textId="2A441022" w:rsidR="00F81902" w:rsidRPr="00FC7AE9" w:rsidRDefault="00A83A4D"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F81902" w:rsidRPr="00FC7AE9">
        <w:rPr>
          <w:rFonts w:ascii="Times New Roman" w:hAnsi="Times New Roman" w:cs="Times New Roman"/>
          <w:sz w:val="24"/>
          <w:szCs w:val="24"/>
        </w:rPr>
        <w:t xml:space="preserve">ME/CFS patients met Fukuda and Canadian Consensus Criteria. HC: tested negative for HIV, AIDS, and/ or Hepatitis C, were non-obese.  </w:t>
      </w:r>
    </w:p>
    <w:p w14:paraId="2056BB64" w14:textId="3AABAA7E" w:rsidR="00892EAE" w:rsidRPr="00FC7AE9" w:rsidRDefault="00F81902"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N/A, no exposure. Study investigated epigenetic modifications and glucocorticoid sensitivity.</w:t>
      </w:r>
    </w:p>
    <w:p w14:paraId="66B8669C" w14:textId="39EA0C15" w:rsidR="00F81902" w:rsidRPr="00FC7AE9" w:rsidRDefault="00F81902"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 xml:space="preserve">N/A, As above. </w:t>
      </w:r>
    </w:p>
    <w:p w14:paraId="47D1717F" w14:textId="5309D4B4" w:rsidR="00F81902" w:rsidRPr="00FC7AE9" w:rsidRDefault="00F81902"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identified include those reported in [3].  Potential interference of DNA methylome and immune response. </w:t>
      </w:r>
    </w:p>
    <w:p w14:paraId="48FBF665" w14:textId="057EDD0E" w:rsidR="00F81902" w:rsidRPr="00FC7AE9" w:rsidRDefault="00F81902"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ere controlled through exclusion criteria. </w:t>
      </w:r>
    </w:p>
    <w:p w14:paraId="62DE5A31" w14:textId="6613EF41" w:rsidR="00F81902" w:rsidRPr="00FC7AE9" w:rsidRDefault="002F6837"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DNA methylome was analysed using Illumina HumanMethylation450 BeadChip Array. Glucocorticoid sensitivity was assessed by stimulating PBMCs with phytohaemagglutinin and suppressed growth with dexamethasone. </w:t>
      </w:r>
    </w:p>
    <w:p w14:paraId="25CE8E92" w14:textId="5D78AFB0" w:rsidR="002F6837" w:rsidRPr="00FC7AE9" w:rsidRDefault="002F6837"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79F8E7D3" w14:textId="79EA8548" w:rsidR="002F6837" w:rsidRPr="00FC7AE9" w:rsidRDefault="00A83A4D" w:rsidP="00206C58">
      <w:pPr>
        <w:pStyle w:val="ListParagraph"/>
        <w:numPr>
          <w:ilvl w:val="0"/>
          <w:numId w:val="7"/>
        </w:numPr>
        <w:jc w:val="both"/>
        <w:rPr>
          <w:rFonts w:ascii="Times New Roman" w:hAnsi="Times New Roman" w:cs="Times New Roman"/>
          <w:sz w:val="24"/>
          <w:szCs w:val="24"/>
        </w:rPr>
      </w:pPr>
      <w:r w:rsidRPr="00FC7AE9">
        <w:rPr>
          <w:rFonts w:ascii="Times New Roman" w:hAnsi="Times New Roman" w:cs="Times New Roman"/>
          <w:sz w:val="24"/>
          <w:szCs w:val="24"/>
        </w:rPr>
        <w:t>No, Assays were conducted in triplicate.  Selected a parametric, Pearson correlation test but their output was a non-parametric Wilcoxon-rank sum.</w:t>
      </w:r>
    </w:p>
    <w:p w14:paraId="69204DDB" w14:textId="2B2446A2" w:rsidR="000861EC" w:rsidRPr="00FC7AE9" w:rsidRDefault="00A83A4D" w:rsidP="000861EC">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Domingo et al</w:t>
      </w:r>
      <w:r w:rsidR="001417BE" w:rsidRPr="00FC7AE9">
        <w:rPr>
          <w:rFonts w:ascii="Times New Roman" w:hAnsi="Times New Roman" w:cs="Times New Roman"/>
          <w:b/>
          <w:bCs/>
          <w:sz w:val="24"/>
          <w:szCs w:val="24"/>
        </w:rPr>
        <w:t>, 2021</w:t>
      </w:r>
    </w:p>
    <w:p w14:paraId="0DEC7EB2" w14:textId="67B0776D" w:rsidR="00A83A4D" w:rsidRPr="00FC7AE9" w:rsidRDefault="00E643A8"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Yes, participants were age, sex</w:t>
      </w:r>
      <w:r w:rsidR="003741DF" w:rsidRPr="00FC7AE9">
        <w:rPr>
          <w:rFonts w:ascii="Times New Roman" w:hAnsi="Times New Roman" w:cs="Times New Roman"/>
          <w:sz w:val="24"/>
          <w:szCs w:val="24"/>
        </w:rPr>
        <w:t xml:space="preserve">, BMI </w:t>
      </w:r>
      <w:r w:rsidRPr="00FC7AE9">
        <w:rPr>
          <w:rFonts w:ascii="Times New Roman" w:hAnsi="Times New Roman" w:cs="Times New Roman"/>
          <w:sz w:val="24"/>
          <w:szCs w:val="24"/>
        </w:rPr>
        <w:t>and demographic matched</w:t>
      </w:r>
    </w:p>
    <w:p w14:paraId="3D46ED63" w14:textId="4EB14640" w:rsidR="00E643A8" w:rsidRPr="00FC7AE9" w:rsidRDefault="00E643A8"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from the same geographical area and were all Caucasian descent. </w:t>
      </w:r>
    </w:p>
    <w:p w14:paraId="1DCA2FE0" w14:textId="063A8CC5" w:rsidR="00E643A8" w:rsidRPr="00FC7AE9" w:rsidRDefault="00E643A8"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met Fukuda case definition and all patients were diagnosed by an ME/CFS specialist. All participants followed strict exclusion criteria: No previous or current diagnosis of acute infectious diseases in the previous four weeks, autoimmune disorders, multiple sclerosis, psychosis, major depression, heart disease, haematological disorders, sleep apnoea, or thyroid-related disorders, pregnancy or breast feeding, smoking habit, strong hormone- related medications. </w:t>
      </w:r>
    </w:p>
    <w:p w14:paraId="35BAA75C" w14:textId="4C46535F" w:rsidR="00E643A8" w:rsidRPr="00FC7AE9" w:rsidRDefault="00451396"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3741DF" w:rsidRPr="00FC7AE9">
        <w:rPr>
          <w:rFonts w:ascii="Times New Roman" w:hAnsi="Times New Roman" w:cs="Times New Roman"/>
          <w:sz w:val="24"/>
          <w:szCs w:val="24"/>
        </w:rPr>
        <w:t xml:space="preserve">No exposure. This study investigates the role of protein N-terminal prohormone of brain natriuretic peptide and fibroblast growth factor 21 in ME/CFS patients compared to HC. </w:t>
      </w:r>
    </w:p>
    <w:p w14:paraId="40D8DF82" w14:textId="1E37C96D" w:rsidR="003741DF" w:rsidRPr="00FC7AE9" w:rsidRDefault="003741DF"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 xml:space="preserve">N/A. As above. </w:t>
      </w:r>
    </w:p>
    <w:p w14:paraId="2576F151" w14:textId="77777777" w:rsidR="003741DF" w:rsidRPr="00FC7AE9" w:rsidRDefault="003741DF"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identified include those reported in [3].  </w:t>
      </w:r>
    </w:p>
    <w:p w14:paraId="5D3716EA" w14:textId="1730FFBC" w:rsidR="003741DF" w:rsidRPr="00FC7AE9" w:rsidRDefault="003741DF"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Yes, confounding variables were controlled through exclusion criteria.</w:t>
      </w:r>
    </w:p>
    <w:p w14:paraId="4DCF83E5" w14:textId="1CF3F6B7" w:rsidR="00994502" w:rsidRPr="00FC7AE9" w:rsidRDefault="00994502"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immunoassays and standardised protocols were used to determine cytokine concentration, C-reactive protein and FGF21 and NT-proBNP. </w:t>
      </w:r>
    </w:p>
    <w:p w14:paraId="564C88AB" w14:textId="1115CE5E" w:rsidR="00994502" w:rsidRPr="00FC7AE9" w:rsidRDefault="00994502"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0C9AB68E" w14:textId="3179903A" w:rsidR="00994502" w:rsidRPr="00FC7AE9" w:rsidRDefault="00994502" w:rsidP="00206C58">
      <w:pPr>
        <w:pStyle w:val="ListParagraph"/>
        <w:numPr>
          <w:ilvl w:val="0"/>
          <w:numId w:val="8"/>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rmality test was conducted and Mann- Whitney U test was selected. A Pearson’s correlation test was used on a non-normal dataset. </w:t>
      </w:r>
    </w:p>
    <w:p w14:paraId="1F9EC3E9" w14:textId="4AD52F54" w:rsidR="001A147E" w:rsidRPr="00FC7AE9" w:rsidRDefault="001A147E" w:rsidP="001A147E">
      <w:pPr>
        <w:jc w:val="both"/>
        <w:rPr>
          <w:rFonts w:ascii="Times New Roman" w:hAnsi="Times New Roman" w:cs="Times New Roman"/>
          <w:sz w:val="24"/>
          <w:szCs w:val="24"/>
        </w:rPr>
      </w:pPr>
      <w:r w:rsidRPr="00FC7AE9">
        <w:rPr>
          <w:rFonts w:ascii="Times New Roman" w:hAnsi="Times New Roman" w:cs="Times New Roman"/>
          <w:b/>
          <w:bCs/>
          <w:sz w:val="24"/>
          <w:szCs w:val="24"/>
        </w:rPr>
        <w:t>Eaton-Fitch et al</w:t>
      </w:r>
      <w:r w:rsidR="00343574" w:rsidRPr="00FC7AE9">
        <w:rPr>
          <w:rFonts w:ascii="Times New Roman" w:hAnsi="Times New Roman" w:cs="Times New Roman"/>
          <w:b/>
          <w:bCs/>
          <w:sz w:val="24"/>
          <w:szCs w:val="24"/>
        </w:rPr>
        <w:t>, 2022</w:t>
      </w:r>
      <w:r w:rsidRPr="00FC7AE9">
        <w:rPr>
          <w:rFonts w:ascii="Times New Roman" w:hAnsi="Times New Roman" w:cs="Times New Roman"/>
          <w:b/>
          <w:bCs/>
          <w:sz w:val="24"/>
          <w:szCs w:val="24"/>
        </w:rPr>
        <w:t xml:space="preserve"> </w:t>
      </w:r>
    </w:p>
    <w:p w14:paraId="4C75D2A6" w14:textId="5C06D14B" w:rsidR="001A147E" w:rsidRPr="00FC7AE9" w:rsidRDefault="001A147E"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age- and sex- matched. </w:t>
      </w:r>
    </w:p>
    <w:p w14:paraId="0C981D44" w14:textId="5C4F8CB9" w:rsidR="001A147E" w:rsidRPr="00FC7AE9" w:rsidRDefault="001A147E"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ll collections were conducted within </w:t>
      </w:r>
      <w:r w:rsidR="009B3E82" w:rsidRPr="00FC7AE9">
        <w:rPr>
          <w:rFonts w:ascii="Times New Roman" w:hAnsi="Times New Roman" w:cs="Times New Roman"/>
          <w:sz w:val="24"/>
          <w:szCs w:val="24"/>
        </w:rPr>
        <w:t xml:space="preserve">South-East </w:t>
      </w:r>
      <w:r w:rsidRPr="00FC7AE9">
        <w:rPr>
          <w:rFonts w:ascii="Times New Roman" w:hAnsi="Times New Roman" w:cs="Times New Roman"/>
          <w:sz w:val="24"/>
          <w:szCs w:val="24"/>
        </w:rPr>
        <w:t xml:space="preserve">Queensland and NSW (Tweed area). </w:t>
      </w:r>
    </w:p>
    <w:p w14:paraId="37A02472" w14:textId="1508345C" w:rsidR="001A147E" w:rsidRPr="00FC7AE9" w:rsidRDefault="009B3E82"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met the CCC or ICC criteria. HC have not been diagnosed with any underlying illness and are non-fatigued. </w:t>
      </w:r>
    </w:p>
    <w:p w14:paraId="76CD75BA" w14:textId="773BCDC9" w:rsidR="009B3E82" w:rsidRPr="00FC7AE9" w:rsidRDefault="009B3E82"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N/A. There was an intervention included in this study, however, it is not applicable to our systematic review as we are not reporting on interventions. </w:t>
      </w:r>
    </w:p>
    <w:p w14:paraId="4C5297C6" w14:textId="599A9928" w:rsidR="009B3E82" w:rsidRPr="00FC7AE9" w:rsidRDefault="009B3E82"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N/A. See [4]. </w:t>
      </w:r>
    </w:p>
    <w:p w14:paraId="1AF267FA" w14:textId="762B61E3" w:rsidR="009B3E82" w:rsidRPr="00FC7AE9" w:rsidRDefault="009B3E82"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include history of alcohol abuse, cardiovascular disease, diabetes, metabolic syndrome, thyroid disease, malignancies, insomnia. Use of pharmacological agents that directly or indirectly interfere with TRPM3 ion channel function were also considered confounding factors. </w:t>
      </w:r>
    </w:p>
    <w:p w14:paraId="79573BF8" w14:textId="2D39E80F" w:rsidR="009B3E82" w:rsidRPr="00FC7AE9" w:rsidRDefault="00293A30"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9B3E82" w:rsidRPr="00FC7AE9">
        <w:rPr>
          <w:rFonts w:ascii="Times New Roman" w:hAnsi="Times New Roman" w:cs="Times New Roman"/>
          <w:sz w:val="24"/>
          <w:szCs w:val="24"/>
        </w:rPr>
        <w:t xml:space="preserve">Confounding factors were mitigated through exclusion. </w:t>
      </w:r>
    </w:p>
    <w:p w14:paraId="2A33CE2D" w14:textId="5AF22387" w:rsidR="009B3E82" w:rsidRPr="00FC7AE9" w:rsidRDefault="009B3E82"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alcium influx was measured through imaging via confocal microscopy </w:t>
      </w:r>
    </w:p>
    <w:p w14:paraId="1649C97D" w14:textId="6A6FF406" w:rsidR="009B3E82" w:rsidRPr="00FC7AE9" w:rsidRDefault="009B3E82"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p>
    <w:p w14:paraId="22E21B18" w14:textId="0A2BD815" w:rsidR="009B3E82" w:rsidRPr="00FC7AE9" w:rsidRDefault="00AB76FD" w:rsidP="00A25487">
      <w:pPr>
        <w:pStyle w:val="ListParagraph"/>
        <w:numPr>
          <w:ilvl w:val="0"/>
          <w:numId w:val="6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normality was measured using the Shapiro- Wilk test with further validation using observation of histogram plots. A non-parametric </w:t>
      </w:r>
      <w:r w:rsidR="0080563B">
        <w:rPr>
          <w:rFonts w:ascii="Times New Roman" w:hAnsi="Times New Roman" w:cs="Times New Roman"/>
          <w:sz w:val="24"/>
          <w:szCs w:val="24"/>
        </w:rPr>
        <w:t xml:space="preserve">Mann-Whitney U test </w:t>
      </w:r>
      <w:r w:rsidRPr="00FC7AE9">
        <w:rPr>
          <w:rFonts w:ascii="Times New Roman" w:hAnsi="Times New Roman" w:cs="Times New Roman"/>
          <w:sz w:val="24"/>
          <w:szCs w:val="24"/>
        </w:rPr>
        <w:t xml:space="preserve">was selected based on the results. </w:t>
      </w:r>
    </w:p>
    <w:p w14:paraId="620AC309" w14:textId="66D686A7" w:rsidR="005977BD" w:rsidRPr="00FC7AE9" w:rsidRDefault="005977BD" w:rsidP="005977BD">
      <w:pPr>
        <w:jc w:val="both"/>
        <w:rPr>
          <w:rFonts w:ascii="Times New Roman" w:hAnsi="Times New Roman" w:cs="Times New Roman"/>
          <w:b/>
          <w:bCs/>
          <w:sz w:val="24"/>
          <w:szCs w:val="24"/>
        </w:rPr>
      </w:pPr>
      <w:r w:rsidRPr="00FC7AE9">
        <w:rPr>
          <w:rFonts w:ascii="Times New Roman" w:hAnsi="Times New Roman" w:cs="Times New Roman"/>
          <w:b/>
          <w:bCs/>
          <w:sz w:val="24"/>
          <w:szCs w:val="24"/>
        </w:rPr>
        <w:t>Eguchi et al, 2020</w:t>
      </w:r>
    </w:p>
    <w:p w14:paraId="09CF73F7" w14:textId="0501267B" w:rsidR="00B24956" w:rsidRPr="00FC7AE9" w:rsidRDefault="008C3EA7"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Yes, participants were matched in age, gender, weight</w:t>
      </w:r>
      <w:r w:rsidR="0080563B">
        <w:rPr>
          <w:rFonts w:ascii="Times New Roman" w:hAnsi="Times New Roman" w:cs="Times New Roman"/>
          <w:sz w:val="24"/>
          <w:szCs w:val="24"/>
        </w:rPr>
        <w:t>,</w:t>
      </w:r>
      <w:r w:rsidRPr="00FC7AE9">
        <w:rPr>
          <w:rFonts w:ascii="Times New Roman" w:hAnsi="Times New Roman" w:cs="Times New Roman"/>
          <w:sz w:val="24"/>
          <w:szCs w:val="24"/>
        </w:rPr>
        <w:t xml:space="preserve"> and BMI. </w:t>
      </w:r>
    </w:p>
    <w:p w14:paraId="3C64EC45" w14:textId="27E2E5EF" w:rsidR="00B93EB7" w:rsidRPr="00FC7AE9" w:rsidRDefault="00B24956"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provided. </w:t>
      </w:r>
      <w:r w:rsidR="00F2448F" w:rsidRPr="00FC7AE9">
        <w:rPr>
          <w:rFonts w:ascii="Times New Roman" w:hAnsi="Times New Roman" w:cs="Times New Roman"/>
          <w:sz w:val="24"/>
          <w:szCs w:val="24"/>
        </w:rPr>
        <w:t xml:space="preserve">Only that patients attended the Osaka </w:t>
      </w:r>
      <w:r w:rsidR="003A0579" w:rsidRPr="00FC7AE9">
        <w:rPr>
          <w:rFonts w:ascii="Times New Roman" w:hAnsi="Times New Roman" w:cs="Times New Roman"/>
          <w:sz w:val="24"/>
          <w:szCs w:val="24"/>
        </w:rPr>
        <w:t xml:space="preserve">outpatient clinic. </w:t>
      </w:r>
      <w:r w:rsidR="00F2448F" w:rsidRPr="00FC7AE9">
        <w:rPr>
          <w:rFonts w:ascii="Times New Roman" w:hAnsi="Times New Roman" w:cs="Times New Roman"/>
          <w:sz w:val="24"/>
          <w:szCs w:val="24"/>
        </w:rPr>
        <w:t xml:space="preserve"> </w:t>
      </w:r>
    </w:p>
    <w:p w14:paraId="4EF89D58" w14:textId="4B9B486E" w:rsidR="00AE204D" w:rsidRPr="00FC7AE9" w:rsidRDefault="00B24956"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BE47B9" w:rsidRPr="00FC7AE9">
        <w:rPr>
          <w:rFonts w:ascii="Times New Roman" w:hAnsi="Times New Roman" w:cs="Times New Roman"/>
          <w:sz w:val="24"/>
          <w:szCs w:val="24"/>
        </w:rPr>
        <w:t xml:space="preserve">ME/CFS patients were diagnosed according to the Fukuda and CCC </w:t>
      </w:r>
      <w:r w:rsidR="00861303" w:rsidRPr="00FC7AE9">
        <w:rPr>
          <w:rFonts w:ascii="Times New Roman" w:hAnsi="Times New Roman" w:cs="Times New Roman"/>
          <w:sz w:val="24"/>
          <w:szCs w:val="24"/>
        </w:rPr>
        <w:t xml:space="preserve">criteria. </w:t>
      </w:r>
      <w:r w:rsidR="00713157" w:rsidRPr="00FC7AE9">
        <w:rPr>
          <w:rFonts w:ascii="Times New Roman" w:hAnsi="Times New Roman" w:cs="Times New Roman"/>
          <w:sz w:val="24"/>
          <w:szCs w:val="24"/>
        </w:rPr>
        <w:t>Exclusion criteria for all participants include</w:t>
      </w:r>
      <w:r w:rsidR="00EA77C0" w:rsidRPr="00FC7AE9">
        <w:rPr>
          <w:rFonts w:ascii="Times New Roman" w:hAnsi="Times New Roman" w:cs="Times New Roman"/>
          <w:sz w:val="24"/>
          <w:szCs w:val="24"/>
        </w:rPr>
        <w:t xml:space="preserve"> those with: neuroinflammatory or immune disorders, active medical condition that could explain presence of chronic fatigue, </w:t>
      </w:r>
      <w:r w:rsidR="00E75F72" w:rsidRPr="00FC7AE9">
        <w:rPr>
          <w:rFonts w:ascii="Times New Roman" w:hAnsi="Times New Roman" w:cs="Times New Roman"/>
          <w:sz w:val="24"/>
          <w:szCs w:val="24"/>
        </w:rPr>
        <w:t>diagnosable illness that isn’t resolved, alcohol or substance abuse, severe obesity, pregnancy or breast feeding</w:t>
      </w:r>
      <w:r w:rsidR="00B93EB7" w:rsidRPr="00FC7AE9">
        <w:rPr>
          <w:rFonts w:ascii="Times New Roman" w:hAnsi="Times New Roman" w:cs="Times New Roman"/>
          <w:sz w:val="24"/>
          <w:szCs w:val="24"/>
        </w:rPr>
        <w:t xml:space="preserve">. </w:t>
      </w:r>
    </w:p>
    <w:p w14:paraId="1F36702A" w14:textId="4A187E38" w:rsidR="0077326C" w:rsidRPr="00FC7AE9" w:rsidRDefault="0077326C"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d </w:t>
      </w:r>
      <w:r w:rsidR="006B38BE" w:rsidRPr="00FC7AE9">
        <w:rPr>
          <w:rFonts w:ascii="Times New Roman" w:hAnsi="Times New Roman" w:cs="Times New Roman"/>
          <w:sz w:val="24"/>
          <w:szCs w:val="24"/>
        </w:rPr>
        <w:t xml:space="preserve">differences in circulating extracellular vesicles in ME/CFS patients compared to HC. </w:t>
      </w:r>
    </w:p>
    <w:p w14:paraId="28AF004A" w14:textId="70A75D85" w:rsidR="006B38BE" w:rsidRPr="00FC7AE9" w:rsidRDefault="006B38BE"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B3F2A1D" w14:textId="77777777" w:rsidR="00777194" w:rsidRPr="00FC7AE9" w:rsidRDefault="00777194" w:rsidP="00777194">
      <w:pPr>
        <w:pStyle w:val="ListParagraph"/>
        <w:numPr>
          <w:ilvl w:val="0"/>
          <w:numId w:val="94"/>
        </w:numPr>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include: neuroinflammatory or immune disorders, active medical condition that could explain presence of chronic fatigue, diagnosable illness that isn’t resolved, alcohol or substance abuse, severe obesity, pregnancy or breast feeding. </w:t>
      </w:r>
    </w:p>
    <w:p w14:paraId="2A162D7E" w14:textId="3A2B8B68" w:rsidR="00247710" w:rsidRPr="00FC7AE9" w:rsidRDefault="00777194"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t>
      </w:r>
      <w:r w:rsidR="00247710" w:rsidRPr="00FC7AE9">
        <w:rPr>
          <w:rFonts w:ascii="Times New Roman" w:hAnsi="Times New Roman" w:cs="Times New Roman"/>
          <w:sz w:val="24"/>
          <w:szCs w:val="24"/>
        </w:rPr>
        <w:t xml:space="preserve">were mitigated via exclusion. </w:t>
      </w:r>
    </w:p>
    <w:p w14:paraId="338FE9D3" w14:textId="00B17FB5" w:rsidR="002A06D3" w:rsidRPr="00FC7AE9" w:rsidRDefault="002A06D3"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rotein composition in circumating EV were assessed using nanoLC-MS/MS. </w:t>
      </w:r>
      <w:r w:rsidR="00B40BE8" w:rsidRPr="00FC7AE9">
        <w:rPr>
          <w:rFonts w:ascii="Times New Roman" w:hAnsi="Times New Roman" w:cs="Times New Roman"/>
          <w:sz w:val="24"/>
          <w:szCs w:val="24"/>
        </w:rPr>
        <w:t xml:space="preserve">EV size was measured using transmission electron microscopy. Flow cytometry was used to count EVs. </w:t>
      </w:r>
    </w:p>
    <w:p w14:paraId="347CE61F" w14:textId="1BAC01D2" w:rsidR="007C48A1" w:rsidRPr="00FC7AE9" w:rsidRDefault="007C48A1"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N/A. No exp</w:t>
      </w:r>
      <w:r w:rsidR="0080563B">
        <w:rPr>
          <w:rFonts w:ascii="Times New Roman" w:hAnsi="Times New Roman" w:cs="Times New Roman"/>
          <w:sz w:val="24"/>
          <w:szCs w:val="24"/>
        </w:rPr>
        <w:t xml:space="preserve">osure </w:t>
      </w:r>
    </w:p>
    <w:p w14:paraId="5FBBBB43" w14:textId="097A76C8" w:rsidR="006B38BE" w:rsidRPr="00FC7AE9" w:rsidRDefault="002A06D3" w:rsidP="0084466F">
      <w:pPr>
        <w:pStyle w:val="ListParagraph"/>
        <w:numPr>
          <w:ilvl w:val="0"/>
          <w:numId w:val="94"/>
        </w:numPr>
        <w:jc w:val="both"/>
        <w:rPr>
          <w:rFonts w:ascii="Times New Roman" w:hAnsi="Times New Roman" w:cs="Times New Roman"/>
          <w:sz w:val="24"/>
          <w:szCs w:val="24"/>
        </w:rPr>
      </w:pPr>
      <w:r w:rsidRPr="00FC7AE9">
        <w:rPr>
          <w:rFonts w:ascii="Times New Roman" w:hAnsi="Times New Roman" w:cs="Times New Roman"/>
          <w:sz w:val="24"/>
          <w:szCs w:val="24"/>
        </w:rPr>
        <w:t>No</w:t>
      </w:r>
      <w:r w:rsidR="00A74D19" w:rsidRPr="00FC7AE9">
        <w:rPr>
          <w:rFonts w:ascii="Times New Roman" w:hAnsi="Times New Roman" w:cs="Times New Roman"/>
          <w:sz w:val="24"/>
          <w:szCs w:val="24"/>
        </w:rPr>
        <w:t>, differences between groups were assessed either by the Mann-Whitney U test or Kruskal-Wallis test</w:t>
      </w:r>
      <w:r w:rsidR="009C03CB" w:rsidRPr="00FC7AE9">
        <w:rPr>
          <w:rFonts w:ascii="Times New Roman" w:hAnsi="Times New Roman" w:cs="Times New Roman"/>
          <w:sz w:val="24"/>
          <w:szCs w:val="24"/>
        </w:rPr>
        <w:t xml:space="preserve">. Correlations were determined using Spearman rank-sum test. </w:t>
      </w:r>
      <w:r w:rsidR="00B65843" w:rsidRPr="00FC7AE9">
        <w:rPr>
          <w:rFonts w:ascii="Times New Roman" w:hAnsi="Times New Roman" w:cs="Times New Roman"/>
          <w:sz w:val="24"/>
          <w:szCs w:val="24"/>
        </w:rPr>
        <w:t xml:space="preserve">Proteomics were transformed – justification was provided. </w:t>
      </w:r>
      <w:r w:rsidRPr="00FC7AE9">
        <w:rPr>
          <w:rFonts w:ascii="Times New Roman" w:hAnsi="Times New Roman" w:cs="Times New Roman"/>
          <w:sz w:val="24"/>
          <w:szCs w:val="24"/>
        </w:rPr>
        <w:t xml:space="preserve">No adjustments for multiple comparisons was described. </w:t>
      </w:r>
      <w:r w:rsidR="00777194" w:rsidRPr="00FC7AE9">
        <w:rPr>
          <w:rFonts w:ascii="Times New Roman" w:hAnsi="Times New Roman" w:cs="Times New Roman"/>
          <w:sz w:val="24"/>
          <w:szCs w:val="24"/>
        </w:rPr>
        <w:t xml:space="preserve"> </w:t>
      </w:r>
    </w:p>
    <w:p w14:paraId="237A0C69" w14:textId="238A8B9C" w:rsidR="003741DF" w:rsidRPr="00FC7AE9" w:rsidRDefault="000C650D" w:rsidP="003741DF">
      <w:pPr>
        <w:jc w:val="both"/>
        <w:rPr>
          <w:rFonts w:ascii="Times New Roman" w:hAnsi="Times New Roman" w:cs="Times New Roman"/>
          <w:b/>
          <w:bCs/>
          <w:sz w:val="24"/>
          <w:szCs w:val="24"/>
        </w:rPr>
      </w:pPr>
      <w:r w:rsidRPr="00FC7AE9">
        <w:rPr>
          <w:rFonts w:ascii="Times New Roman" w:hAnsi="Times New Roman" w:cs="Times New Roman"/>
          <w:b/>
          <w:bCs/>
          <w:sz w:val="24"/>
          <w:szCs w:val="24"/>
        </w:rPr>
        <w:t>Escorihuela et al</w:t>
      </w:r>
      <w:r w:rsidR="00A8166D" w:rsidRPr="00FC7AE9">
        <w:rPr>
          <w:rFonts w:ascii="Times New Roman" w:hAnsi="Times New Roman" w:cs="Times New Roman"/>
          <w:b/>
          <w:bCs/>
          <w:sz w:val="24"/>
          <w:szCs w:val="24"/>
        </w:rPr>
        <w:t>, 2020</w:t>
      </w:r>
    </w:p>
    <w:p w14:paraId="592EDFA0" w14:textId="77777777" w:rsidR="000C650D" w:rsidRPr="00FC7AE9" w:rsidRDefault="000C650D"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Yes, participants were age, sex, BMI and demographic matched</w:t>
      </w:r>
    </w:p>
    <w:p w14:paraId="665B4546" w14:textId="2ABEDCB4" w:rsidR="000C650D" w:rsidRPr="00FC7AE9" w:rsidRDefault="000C650D"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from the same geographical area and were all Caucasian descent. </w:t>
      </w:r>
    </w:p>
    <w:p w14:paraId="7725BC61" w14:textId="17B36DF9" w:rsidR="000C650D" w:rsidRPr="00FC7AE9" w:rsidRDefault="000C650D"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met Fukuda case definition. Exclusion criteria include: previous or current diagnosis of autoimmune illnesses, multiple sclerosis, psychosis, major depression, cardiovascular disorders, haematological disorders, infectious diseases, sleep apnea or thyroid-related illnesses, pregnancy or breast-feeding, smoking, hormone-related drugs or any symptoms that might be confused with ME/CFS. </w:t>
      </w:r>
    </w:p>
    <w:p w14:paraId="55A40CA2" w14:textId="4E1EC431" w:rsidR="00093D30" w:rsidRPr="00FC7AE9" w:rsidRDefault="000C650D"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r w:rsidR="00664DC5" w:rsidRPr="00FC7AE9">
        <w:rPr>
          <w:rFonts w:ascii="Times New Roman" w:hAnsi="Times New Roman" w:cs="Times New Roman"/>
          <w:sz w:val="24"/>
          <w:szCs w:val="24"/>
        </w:rPr>
        <w:t xml:space="preserve">This study investigated heart rate variability in ME/CFS patients compared to HC. </w:t>
      </w:r>
    </w:p>
    <w:p w14:paraId="0D596C16" w14:textId="283CD257" w:rsidR="00664DC5" w:rsidRPr="00FC7AE9" w:rsidRDefault="00CC13D6"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664DC5" w:rsidRPr="00FC7AE9">
        <w:rPr>
          <w:rFonts w:ascii="Times New Roman" w:hAnsi="Times New Roman" w:cs="Times New Roman"/>
          <w:sz w:val="24"/>
          <w:szCs w:val="24"/>
        </w:rPr>
        <w:t xml:space="preserve">As above. </w:t>
      </w:r>
    </w:p>
    <w:p w14:paraId="5F3D439A" w14:textId="0FAB3FA4" w:rsidR="00664DC5" w:rsidRPr="00FC7AE9" w:rsidRDefault="00EF44A5"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nclude having an active lifestyle, autoimmune illnesses, multiple sclerosis, psychosis, major depression, cardiovascular disorders, haematological disorders, infectious diseases, sleep apnea, or thyroid related illnesses, pregnancy or breast-feeding, smoking, hormone-related drugs or any associated symptoms of ME/CFS. </w:t>
      </w:r>
    </w:p>
    <w:p w14:paraId="37B54255" w14:textId="093AA93A" w:rsidR="00596FB4" w:rsidRPr="00FC7AE9" w:rsidRDefault="009C2A6C"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596FB4" w:rsidRPr="00FC7AE9">
        <w:rPr>
          <w:rFonts w:ascii="Times New Roman" w:hAnsi="Times New Roman" w:cs="Times New Roman"/>
          <w:sz w:val="24"/>
          <w:szCs w:val="24"/>
        </w:rPr>
        <w:t>Confounding factors were mitigated by exclusion</w:t>
      </w:r>
    </w:p>
    <w:p w14:paraId="2BBA3989" w14:textId="67AE8174" w:rsidR="00596FB4" w:rsidRPr="00FC7AE9" w:rsidRDefault="00596FB4"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Yes, HRV recording-resting state tests were conducted.</w:t>
      </w:r>
    </w:p>
    <w:p w14:paraId="2CA9300F" w14:textId="566197AC" w:rsidR="00596FB4" w:rsidRPr="00FC7AE9" w:rsidRDefault="0035493C"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596FB4" w:rsidRPr="00FC7AE9">
        <w:rPr>
          <w:rFonts w:ascii="Times New Roman" w:hAnsi="Times New Roman" w:cs="Times New Roman"/>
          <w:sz w:val="24"/>
          <w:szCs w:val="24"/>
        </w:rPr>
        <w:t xml:space="preserve">No exposure. </w:t>
      </w:r>
    </w:p>
    <w:p w14:paraId="1A5D6FD1" w14:textId="2F04137F" w:rsidR="00596FB4" w:rsidRPr="00FC7AE9" w:rsidRDefault="0042796D" w:rsidP="00206C58">
      <w:pPr>
        <w:pStyle w:val="ListParagraph"/>
        <w:numPr>
          <w:ilvl w:val="0"/>
          <w:numId w:val="9"/>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596FB4" w:rsidRPr="00FC7AE9">
        <w:rPr>
          <w:rFonts w:ascii="Times New Roman" w:hAnsi="Times New Roman" w:cs="Times New Roman"/>
          <w:sz w:val="24"/>
          <w:szCs w:val="24"/>
        </w:rPr>
        <w:t>Normality distribution was taken into consideration</w:t>
      </w:r>
      <w:r w:rsidRPr="00FC7AE9">
        <w:rPr>
          <w:rFonts w:ascii="Times New Roman" w:hAnsi="Times New Roman" w:cs="Times New Roman"/>
          <w:sz w:val="24"/>
          <w:szCs w:val="24"/>
        </w:rPr>
        <w:t xml:space="preserve"> where student t test was used for independent samples and non-parametric Mann Whitney U test was used for non-normal datasets. Regression was conducted, however, no adjustments for multiple comparisons was conducted. </w:t>
      </w:r>
    </w:p>
    <w:p w14:paraId="4A6CBF62" w14:textId="6838360C" w:rsidR="00EA10EB" w:rsidRPr="00FC7AE9" w:rsidRDefault="00EA10EB" w:rsidP="00EA10EB">
      <w:pPr>
        <w:jc w:val="both"/>
        <w:rPr>
          <w:rFonts w:ascii="Times New Roman" w:hAnsi="Times New Roman" w:cs="Times New Roman"/>
          <w:b/>
          <w:bCs/>
          <w:sz w:val="24"/>
          <w:szCs w:val="24"/>
        </w:rPr>
      </w:pPr>
      <w:r w:rsidRPr="00FC7AE9">
        <w:rPr>
          <w:rFonts w:ascii="Times New Roman" w:hAnsi="Times New Roman" w:cs="Times New Roman"/>
          <w:b/>
          <w:bCs/>
          <w:sz w:val="24"/>
          <w:szCs w:val="24"/>
        </w:rPr>
        <w:t>Esfandyarpour et al</w:t>
      </w:r>
      <w:r w:rsidR="00A8166D" w:rsidRPr="00FC7AE9">
        <w:rPr>
          <w:rFonts w:ascii="Times New Roman" w:hAnsi="Times New Roman" w:cs="Times New Roman"/>
          <w:b/>
          <w:bCs/>
          <w:sz w:val="24"/>
          <w:szCs w:val="24"/>
        </w:rPr>
        <w:t>, 2019</w:t>
      </w:r>
    </w:p>
    <w:p w14:paraId="39824731" w14:textId="5A08D5E7" w:rsidR="00EA10EB" w:rsidRPr="00FC7AE9" w:rsidRDefault="00FD7F26"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No</w:t>
      </w:r>
      <w:r w:rsidR="00BB4F9C" w:rsidRPr="00FC7AE9">
        <w:rPr>
          <w:rFonts w:ascii="Times New Roman" w:hAnsi="Times New Roman" w:cs="Times New Roman"/>
          <w:sz w:val="24"/>
          <w:szCs w:val="24"/>
        </w:rPr>
        <w:t xml:space="preserve">, </w:t>
      </w:r>
      <w:r w:rsidR="00C3727E" w:rsidRPr="00FC7AE9">
        <w:rPr>
          <w:rFonts w:ascii="Times New Roman" w:hAnsi="Times New Roman" w:cs="Times New Roman"/>
          <w:sz w:val="24"/>
          <w:szCs w:val="24"/>
        </w:rPr>
        <w:t xml:space="preserve">there were 5 HC that were age- and-sex- matched </w:t>
      </w:r>
      <w:r w:rsidRPr="00FC7AE9">
        <w:rPr>
          <w:rFonts w:ascii="Times New Roman" w:hAnsi="Times New Roman" w:cs="Times New Roman"/>
          <w:sz w:val="24"/>
          <w:szCs w:val="24"/>
        </w:rPr>
        <w:t xml:space="preserve">with ME/CFS patients, however, an additional 15 </w:t>
      </w:r>
      <w:r w:rsidR="00CF7261" w:rsidRPr="00FC7AE9">
        <w:rPr>
          <w:rFonts w:ascii="Times New Roman" w:hAnsi="Times New Roman" w:cs="Times New Roman"/>
          <w:sz w:val="24"/>
          <w:szCs w:val="24"/>
        </w:rPr>
        <w:t xml:space="preserve">HC participated in the study. </w:t>
      </w:r>
      <w:r w:rsidRPr="00FC7AE9">
        <w:rPr>
          <w:rFonts w:ascii="Times New Roman" w:hAnsi="Times New Roman" w:cs="Times New Roman"/>
          <w:sz w:val="24"/>
          <w:szCs w:val="24"/>
        </w:rPr>
        <w:t xml:space="preserve"> </w:t>
      </w:r>
    </w:p>
    <w:p w14:paraId="2002F801" w14:textId="31A48C8E" w:rsidR="002E49FE" w:rsidRPr="00FC7AE9" w:rsidRDefault="006A6ED1"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provided. </w:t>
      </w:r>
    </w:p>
    <w:p w14:paraId="01DCAEE1" w14:textId="112AFC9A" w:rsidR="00FD7F26" w:rsidRPr="00FC7AE9" w:rsidRDefault="006A6ED1"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8C0D20" w:rsidRPr="00FC7AE9">
        <w:rPr>
          <w:rFonts w:ascii="Times New Roman" w:hAnsi="Times New Roman" w:cs="Times New Roman"/>
          <w:sz w:val="24"/>
          <w:szCs w:val="24"/>
        </w:rPr>
        <w:t xml:space="preserve">ME/CFS patients were diagnosed according to the CCC criteria. </w:t>
      </w:r>
      <w:r w:rsidR="00397298" w:rsidRPr="00FC7AE9">
        <w:rPr>
          <w:rFonts w:ascii="Times New Roman" w:hAnsi="Times New Roman" w:cs="Times New Roman"/>
          <w:sz w:val="24"/>
          <w:szCs w:val="24"/>
        </w:rPr>
        <w:t>HC</w:t>
      </w:r>
      <w:r w:rsidR="00DA675F" w:rsidRPr="00FC7AE9">
        <w:rPr>
          <w:rFonts w:ascii="Times New Roman" w:hAnsi="Times New Roman" w:cs="Times New Roman"/>
          <w:sz w:val="24"/>
          <w:szCs w:val="24"/>
        </w:rPr>
        <w:t xml:space="preserve"> were not diagnosed with ME/CFS or related</w:t>
      </w:r>
      <w:r w:rsidR="00397298" w:rsidRPr="00FC7AE9">
        <w:rPr>
          <w:rFonts w:ascii="Times New Roman" w:hAnsi="Times New Roman" w:cs="Times New Roman"/>
          <w:sz w:val="24"/>
          <w:szCs w:val="24"/>
        </w:rPr>
        <w:t xml:space="preserve"> </w:t>
      </w:r>
      <w:r w:rsidR="00DA675F" w:rsidRPr="00FC7AE9">
        <w:rPr>
          <w:rFonts w:ascii="Times New Roman" w:hAnsi="Times New Roman" w:cs="Times New Roman"/>
          <w:sz w:val="24"/>
          <w:szCs w:val="24"/>
        </w:rPr>
        <w:t>diseases and had no blood relatives diagnosed with ME/CFS.</w:t>
      </w:r>
    </w:p>
    <w:p w14:paraId="392952AC" w14:textId="5B6C9015" w:rsidR="00787768" w:rsidRPr="00FC7AE9" w:rsidRDefault="00294760"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exposure to the cells was </w:t>
      </w:r>
      <w:r w:rsidR="00864B88" w:rsidRPr="00FC7AE9">
        <w:rPr>
          <w:rFonts w:ascii="Times New Roman" w:hAnsi="Times New Roman" w:cs="Times New Roman"/>
          <w:sz w:val="24"/>
          <w:szCs w:val="24"/>
        </w:rPr>
        <w:t>hyperosmotic stressor</w:t>
      </w:r>
      <w:r w:rsidR="00730AD4" w:rsidRPr="00FC7AE9">
        <w:rPr>
          <w:rFonts w:ascii="Times New Roman" w:hAnsi="Times New Roman" w:cs="Times New Roman"/>
          <w:sz w:val="24"/>
          <w:szCs w:val="24"/>
        </w:rPr>
        <w:t>s.</w:t>
      </w:r>
      <w:r w:rsidR="00A85ED3" w:rsidRPr="00FC7AE9">
        <w:rPr>
          <w:rFonts w:ascii="Times New Roman" w:hAnsi="Times New Roman" w:cs="Times New Roman"/>
          <w:sz w:val="24"/>
          <w:szCs w:val="24"/>
        </w:rPr>
        <w:t xml:space="preserve"> This exposure was measured in a </w:t>
      </w:r>
      <w:r w:rsidR="005642F2" w:rsidRPr="00FC7AE9">
        <w:rPr>
          <w:rFonts w:ascii="Times New Roman" w:hAnsi="Times New Roman" w:cs="Times New Roman"/>
          <w:sz w:val="24"/>
          <w:szCs w:val="24"/>
        </w:rPr>
        <w:t xml:space="preserve">standard and </w:t>
      </w:r>
      <w:r w:rsidR="00A85ED3" w:rsidRPr="00FC7AE9">
        <w:rPr>
          <w:rFonts w:ascii="Times New Roman" w:hAnsi="Times New Roman" w:cs="Times New Roman"/>
          <w:sz w:val="24"/>
          <w:szCs w:val="24"/>
        </w:rPr>
        <w:t xml:space="preserve">reliable way. </w:t>
      </w:r>
      <w:r w:rsidR="00C8239A" w:rsidRPr="00FC7AE9">
        <w:rPr>
          <w:rFonts w:ascii="Times New Roman" w:hAnsi="Times New Roman" w:cs="Times New Roman"/>
          <w:sz w:val="24"/>
          <w:szCs w:val="24"/>
        </w:rPr>
        <w:t>Using sensors, three parameters of in-phase impedance (Zre), out-of-phase impedance (Zim), and impedance magnitudes were recorded and calculated to further enhance the precision and accuracy of the sensors.</w:t>
      </w:r>
    </w:p>
    <w:p w14:paraId="61FA975A" w14:textId="222F5577" w:rsidR="00864B88" w:rsidRPr="00FC7AE9" w:rsidRDefault="00864B88"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ll protocols were identically conducted in ME/CFS patients and HC. </w:t>
      </w:r>
    </w:p>
    <w:p w14:paraId="0CEE8895" w14:textId="528BE986" w:rsidR="00AB72E2" w:rsidRPr="00FC7AE9" w:rsidRDefault="00C02D8B"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being blood-related was identified as a potential confounding factor. </w:t>
      </w:r>
    </w:p>
    <w:p w14:paraId="5C8A99A9" w14:textId="192BCA36" w:rsidR="00C02D8B" w:rsidRPr="00FC7AE9" w:rsidRDefault="00C02D8B"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1678B2" w:rsidRPr="00FC7AE9">
        <w:rPr>
          <w:rFonts w:ascii="Times New Roman" w:hAnsi="Times New Roman" w:cs="Times New Roman"/>
          <w:sz w:val="24"/>
          <w:szCs w:val="24"/>
        </w:rPr>
        <w:t xml:space="preserve">confounding factor was mitigated through exclusion. </w:t>
      </w:r>
    </w:p>
    <w:p w14:paraId="46CFE1BB" w14:textId="087B2EB2" w:rsidR="00A62789" w:rsidRPr="00FC7AE9" w:rsidRDefault="001678B2"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A62789" w:rsidRPr="00FC7AE9">
        <w:rPr>
          <w:rFonts w:ascii="Times New Roman" w:hAnsi="Times New Roman" w:cs="Times New Roman"/>
          <w:sz w:val="24"/>
          <w:szCs w:val="24"/>
        </w:rPr>
        <w:t xml:space="preserve">electrochemical impedance spectroscopy was used. </w:t>
      </w:r>
    </w:p>
    <w:p w14:paraId="31497E41" w14:textId="78BB0654" w:rsidR="00C8239A" w:rsidRPr="00FC7AE9" w:rsidRDefault="00AB72E2"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exposure time was sufficient to see a response. </w:t>
      </w:r>
    </w:p>
    <w:p w14:paraId="39EEB00A" w14:textId="1D8580BB" w:rsidR="00A62789" w:rsidRPr="00FC7AE9" w:rsidRDefault="00D84BA7" w:rsidP="0031025F">
      <w:pPr>
        <w:pStyle w:val="ListParagraph"/>
        <w:numPr>
          <w:ilvl w:val="0"/>
          <w:numId w:val="88"/>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17507D" w:rsidRPr="00FC7AE9">
        <w:rPr>
          <w:rFonts w:ascii="Times New Roman" w:hAnsi="Times New Roman" w:cs="Times New Roman"/>
          <w:sz w:val="24"/>
          <w:szCs w:val="24"/>
        </w:rPr>
        <w:t>All P- values were calculated using welch’s T test</w:t>
      </w:r>
      <w:r w:rsidR="008A0968" w:rsidRPr="00FC7AE9">
        <w:rPr>
          <w:rFonts w:ascii="Times New Roman" w:hAnsi="Times New Roman" w:cs="Times New Roman"/>
          <w:sz w:val="24"/>
          <w:szCs w:val="24"/>
        </w:rPr>
        <w:t xml:space="preserve">. It is unclear whether data distribution and normality were considered. </w:t>
      </w:r>
    </w:p>
    <w:p w14:paraId="6129E9E8" w14:textId="0B25D8B8" w:rsidR="008A6D32" w:rsidRPr="00FC7AE9" w:rsidRDefault="008A6D32" w:rsidP="008A6D32">
      <w:pPr>
        <w:jc w:val="both"/>
        <w:rPr>
          <w:rFonts w:ascii="Times New Roman" w:hAnsi="Times New Roman" w:cs="Times New Roman"/>
          <w:b/>
          <w:bCs/>
          <w:sz w:val="24"/>
          <w:szCs w:val="24"/>
        </w:rPr>
      </w:pPr>
      <w:r w:rsidRPr="00FC7AE9">
        <w:rPr>
          <w:rFonts w:ascii="Times New Roman" w:hAnsi="Times New Roman" w:cs="Times New Roman"/>
          <w:b/>
          <w:bCs/>
          <w:sz w:val="24"/>
          <w:szCs w:val="24"/>
        </w:rPr>
        <w:t>Espinosa et al</w:t>
      </w:r>
      <w:r w:rsidR="00A8166D" w:rsidRPr="00FC7AE9">
        <w:rPr>
          <w:rFonts w:ascii="Times New Roman" w:hAnsi="Times New Roman" w:cs="Times New Roman"/>
          <w:b/>
          <w:bCs/>
          <w:sz w:val="24"/>
          <w:szCs w:val="24"/>
        </w:rPr>
        <w:t xml:space="preserve">, </w:t>
      </w:r>
      <w:r w:rsidR="00F649AF" w:rsidRPr="00FC7AE9">
        <w:rPr>
          <w:rFonts w:ascii="Times New Roman" w:hAnsi="Times New Roman" w:cs="Times New Roman"/>
          <w:b/>
          <w:bCs/>
          <w:sz w:val="24"/>
          <w:szCs w:val="24"/>
        </w:rPr>
        <w:t>2019</w:t>
      </w:r>
      <w:r w:rsidRPr="00FC7AE9">
        <w:rPr>
          <w:rFonts w:ascii="Times New Roman" w:hAnsi="Times New Roman" w:cs="Times New Roman"/>
          <w:b/>
          <w:bCs/>
          <w:sz w:val="24"/>
          <w:szCs w:val="24"/>
        </w:rPr>
        <w:t xml:space="preserve"> </w:t>
      </w:r>
    </w:p>
    <w:p w14:paraId="14B52C21" w14:textId="40884C7C" w:rsidR="008A6D32" w:rsidRPr="00FC7AE9" w:rsidRDefault="007D1A21"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 xml:space="preserve">No, It was unclear whether age or sex matched. </w:t>
      </w:r>
    </w:p>
    <w:p w14:paraId="500C9FFE" w14:textId="4A145DD0" w:rsidR="007D1A21" w:rsidRPr="00FC7AE9" w:rsidRDefault="007D1A21"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 demographics were not provided. </w:t>
      </w:r>
    </w:p>
    <w:p w14:paraId="0A5FD812" w14:textId="2356FF54" w:rsidR="007D1A21" w:rsidRPr="00FC7AE9" w:rsidRDefault="00A52403"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 xml:space="preserve">No, ME/CFS patients met CCC criteria. There was no criteria given for healthy controls. </w:t>
      </w:r>
    </w:p>
    <w:p w14:paraId="5B8E02B8" w14:textId="79058C0A" w:rsidR="00A52403" w:rsidRPr="00FC7AE9" w:rsidRDefault="00A52403"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N/A, no exposure. This study investigated p</w:t>
      </w:r>
      <w:r w:rsidR="000A0E8A" w:rsidRPr="00FC7AE9">
        <w:rPr>
          <w:rFonts w:ascii="Times New Roman" w:hAnsi="Times New Roman" w:cs="Times New Roman"/>
          <w:sz w:val="24"/>
          <w:szCs w:val="24"/>
        </w:rPr>
        <w:t xml:space="preserve">rotein expression in T- lymphocytes. </w:t>
      </w:r>
    </w:p>
    <w:p w14:paraId="64DA53F7" w14:textId="786FB2FA" w:rsidR="00332934" w:rsidRPr="00FC7AE9" w:rsidRDefault="00332934"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 xml:space="preserve">As above. </w:t>
      </w:r>
    </w:p>
    <w:p w14:paraId="70321734" w14:textId="543A3790" w:rsidR="00332934" w:rsidRPr="00FC7AE9" w:rsidRDefault="00332934"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 xml:space="preserve">No, potential confounding variables were not identified. </w:t>
      </w:r>
    </w:p>
    <w:p w14:paraId="587264A8" w14:textId="375676F9" w:rsidR="00332934" w:rsidRPr="00FC7AE9" w:rsidRDefault="00332934"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article </w:t>
      </w:r>
      <w:r w:rsidR="001D1F7F" w:rsidRPr="00FC7AE9">
        <w:rPr>
          <w:rFonts w:ascii="Times New Roman" w:hAnsi="Times New Roman" w:cs="Times New Roman"/>
          <w:sz w:val="24"/>
          <w:szCs w:val="24"/>
        </w:rPr>
        <w:t>did not mitigate for confounding factors</w:t>
      </w:r>
    </w:p>
    <w:p w14:paraId="0B1EF08C" w14:textId="571C45F3" w:rsidR="001D1F7F" w:rsidRPr="00FC7AE9" w:rsidRDefault="001D1F7F"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flow cytometry was conducted. </w:t>
      </w:r>
    </w:p>
    <w:p w14:paraId="72B46586" w14:textId="07CF2DC4" w:rsidR="001D1F7F" w:rsidRPr="00FC7AE9" w:rsidRDefault="0037706A"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21B787E" w14:textId="632116A9" w:rsidR="0037706A" w:rsidRPr="00FC7AE9" w:rsidRDefault="00A45D49" w:rsidP="00206C58">
      <w:pPr>
        <w:pStyle w:val="ListParagraph"/>
        <w:numPr>
          <w:ilvl w:val="0"/>
          <w:numId w:val="10"/>
        </w:numPr>
        <w:jc w:val="both"/>
        <w:rPr>
          <w:rFonts w:ascii="Times New Roman" w:hAnsi="Times New Roman" w:cs="Times New Roman"/>
          <w:sz w:val="24"/>
          <w:szCs w:val="24"/>
        </w:rPr>
      </w:pPr>
      <w:r w:rsidRPr="00FC7AE9">
        <w:rPr>
          <w:rFonts w:ascii="Times New Roman" w:hAnsi="Times New Roman" w:cs="Times New Roman"/>
          <w:sz w:val="24"/>
          <w:szCs w:val="24"/>
        </w:rPr>
        <w:t>Yes</w:t>
      </w:r>
      <w:r w:rsidR="008363FF" w:rsidRPr="00FC7AE9">
        <w:rPr>
          <w:rFonts w:ascii="Times New Roman" w:hAnsi="Times New Roman" w:cs="Times New Roman"/>
          <w:sz w:val="24"/>
          <w:szCs w:val="24"/>
        </w:rPr>
        <w:t xml:space="preserve">, </w:t>
      </w:r>
      <w:r w:rsidR="0037706A" w:rsidRPr="00FC7AE9">
        <w:rPr>
          <w:rFonts w:ascii="Times New Roman" w:hAnsi="Times New Roman" w:cs="Times New Roman"/>
          <w:sz w:val="24"/>
          <w:szCs w:val="24"/>
        </w:rPr>
        <w:t xml:space="preserve">Mann Whitney U test was conducted. ROC curves were also carried out. </w:t>
      </w:r>
    </w:p>
    <w:p w14:paraId="4017B103" w14:textId="53554DC0" w:rsidR="0037706A" w:rsidRPr="00FC7AE9" w:rsidRDefault="0037706A" w:rsidP="0037706A">
      <w:pPr>
        <w:jc w:val="both"/>
        <w:rPr>
          <w:rFonts w:ascii="Times New Roman" w:hAnsi="Times New Roman" w:cs="Times New Roman"/>
          <w:b/>
          <w:bCs/>
          <w:sz w:val="24"/>
          <w:szCs w:val="24"/>
        </w:rPr>
      </w:pPr>
      <w:r w:rsidRPr="00FC7AE9">
        <w:rPr>
          <w:rFonts w:ascii="Times New Roman" w:hAnsi="Times New Roman" w:cs="Times New Roman"/>
          <w:b/>
          <w:bCs/>
          <w:sz w:val="24"/>
          <w:szCs w:val="24"/>
        </w:rPr>
        <w:t>Fenouillet et al</w:t>
      </w:r>
      <w:r w:rsidR="00455AEE" w:rsidRPr="00FC7AE9">
        <w:rPr>
          <w:rFonts w:ascii="Times New Roman" w:hAnsi="Times New Roman" w:cs="Times New Roman"/>
          <w:b/>
          <w:bCs/>
          <w:sz w:val="24"/>
          <w:szCs w:val="24"/>
        </w:rPr>
        <w:t>, 2016</w:t>
      </w:r>
      <w:r w:rsidRPr="00FC7AE9">
        <w:rPr>
          <w:rFonts w:ascii="Times New Roman" w:hAnsi="Times New Roman" w:cs="Times New Roman"/>
          <w:b/>
          <w:bCs/>
          <w:sz w:val="24"/>
          <w:szCs w:val="24"/>
        </w:rPr>
        <w:t xml:space="preserve"> </w:t>
      </w:r>
    </w:p>
    <w:p w14:paraId="1975ED76" w14:textId="650262D9" w:rsidR="0037706A" w:rsidRPr="00FC7AE9" w:rsidRDefault="0004448E"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B96FA7" w:rsidRPr="00FC7AE9">
        <w:rPr>
          <w:rFonts w:ascii="Times New Roman" w:hAnsi="Times New Roman" w:cs="Times New Roman"/>
          <w:sz w:val="24"/>
          <w:szCs w:val="24"/>
        </w:rPr>
        <w:t xml:space="preserve">Patients were age-matched but not sex matched. </w:t>
      </w:r>
    </w:p>
    <w:p w14:paraId="188AE4C8" w14:textId="4A2AD230" w:rsidR="00B30067" w:rsidRPr="00FC7AE9" w:rsidRDefault="0004448E"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 demographics were not provided. </w:t>
      </w:r>
    </w:p>
    <w:p w14:paraId="67CE4E9B" w14:textId="6A9DA100" w:rsidR="0004448E" w:rsidRPr="00FC7AE9" w:rsidRDefault="00283C7D"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04448E" w:rsidRPr="00FC7AE9">
        <w:rPr>
          <w:rFonts w:ascii="Times New Roman" w:hAnsi="Times New Roman" w:cs="Times New Roman"/>
          <w:sz w:val="24"/>
          <w:szCs w:val="24"/>
        </w:rPr>
        <w:t>ME/CFS patients met IOMC criteria. Healthy controls did not have any symptoms of ME/CFS – healthy controls underwent medical examination.</w:t>
      </w:r>
    </w:p>
    <w:p w14:paraId="6FFF656C" w14:textId="3D7E74FC" w:rsidR="0004448E" w:rsidRPr="00FC7AE9" w:rsidRDefault="00F30550"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F91D7E" w:rsidRPr="00FC7AE9">
        <w:rPr>
          <w:rFonts w:ascii="Times New Roman" w:hAnsi="Times New Roman" w:cs="Times New Roman"/>
          <w:sz w:val="24"/>
          <w:szCs w:val="24"/>
        </w:rPr>
        <w:t xml:space="preserve">incremental exercise at maximal </w:t>
      </w:r>
      <w:r w:rsidR="0038004F" w:rsidRPr="00FC7AE9">
        <w:rPr>
          <w:rFonts w:ascii="Times New Roman" w:hAnsi="Times New Roman" w:cs="Times New Roman"/>
          <w:sz w:val="24"/>
          <w:szCs w:val="24"/>
        </w:rPr>
        <w:t>V0</w:t>
      </w:r>
      <w:r w:rsidR="0038004F" w:rsidRPr="00FC7AE9">
        <w:rPr>
          <w:rFonts w:ascii="Times New Roman" w:hAnsi="Times New Roman" w:cs="Times New Roman"/>
          <w:sz w:val="24"/>
          <w:szCs w:val="24"/>
          <w:vertAlign w:val="subscript"/>
        </w:rPr>
        <w:t>2</w:t>
      </w:r>
      <w:r w:rsidR="00F91D7E" w:rsidRPr="00FC7AE9">
        <w:rPr>
          <w:rFonts w:ascii="Times New Roman" w:hAnsi="Times New Roman" w:cs="Times New Roman"/>
          <w:sz w:val="24"/>
          <w:szCs w:val="24"/>
          <w:vertAlign w:val="subscript"/>
        </w:rPr>
        <w:t xml:space="preserve"> </w:t>
      </w:r>
      <w:r w:rsidR="0038004F" w:rsidRPr="00FC7AE9">
        <w:rPr>
          <w:rFonts w:ascii="Times New Roman" w:hAnsi="Times New Roman" w:cs="Times New Roman"/>
          <w:sz w:val="24"/>
          <w:szCs w:val="24"/>
        </w:rPr>
        <w:t>value. V0</w:t>
      </w:r>
      <w:r w:rsidR="0038004F" w:rsidRPr="00FC7AE9">
        <w:rPr>
          <w:rFonts w:ascii="Times New Roman" w:hAnsi="Times New Roman" w:cs="Times New Roman"/>
          <w:sz w:val="24"/>
          <w:szCs w:val="24"/>
          <w:vertAlign w:val="subscript"/>
        </w:rPr>
        <w:t xml:space="preserve">2 </w:t>
      </w:r>
      <w:r w:rsidR="0038004F" w:rsidRPr="00FC7AE9">
        <w:rPr>
          <w:rFonts w:ascii="Times New Roman" w:hAnsi="Times New Roman" w:cs="Times New Roman"/>
          <w:sz w:val="24"/>
          <w:szCs w:val="24"/>
        </w:rPr>
        <w:t xml:space="preserve">max (based on maximal heart rate), M-wave recordings. </w:t>
      </w:r>
    </w:p>
    <w:p w14:paraId="79B64653" w14:textId="21D42242" w:rsidR="00F91D7E" w:rsidRPr="00FC7AE9" w:rsidRDefault="00283C7D"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Exposure was measured consistently between patients and healthy controls </w:t>
      </w:r>
    </w:p>
    <w:p w14:paraId="66E0DEB3" w14:textId="565AAA27" w:rsidR="00283C7D" w:rsidRPr="00FC7AE9" w:rsidRDefault="009F3EF3"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283C7D" w:rsidRPr="00FC7AE9">
        <w:rPr>
          <w:rFonts w:ascii="Times New Roman" w:hAnsi="Times New Roman" w:cs="Times New Roman"/>
          <w:sz w:val="24"/>
          <w:szCs w:val="24"/>
        </w:rPr>
        <w:t>Patients with other medically explained reasons for fatigue</w:t>
      </w:r>
    </w:p>
    <w:p w14:paraId="1D671609" w14:textId="1E8A73AC" w:rsidR="00283C7D" w:rsidRPr="00FC7AE9" w:rsidRDefault="00283C7D"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uthors mitigated confounding variables by exclusion. </w:t>
      </w:r>
    </w:p>
    <w:p w14:paraId="40845857" w14:textId="093871CB" w:rsidR="00283C7D" w:rsidRPr="00FC7AE9" w:rsidRDefault="008F107C"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283C7D" w:rsidRPr="00FC7AE9">
        <w:rPr>
          <w:rFonts w:ascii="Times New Roman" w:hAnsi="Times New Roman" w:cs="Times New Roman"/>
          <w:sz w:val="24"/>
          <w:szCs w:val="24"/>
        </w:rPr>
        <w:t>Clinically validated tools including</w:t>
      </w:r>
      <w:r w:rsidR="00A571E7" w:rsidRPr="00FC7AE9">
        <w:rPr>
          <w:rFonts w:ascii="Times New Roman" w:hAnsi="Times New Roman" w:cs="Times New Roman"/>
          <w:sz w:val="24"/>
          <w:szCs w:val="24"/>
        </w:rPr>
        <w:t xml:space="preserve"> blood tests and</w:t>
      </w:r>
      <w:r w:rsidR="00283C7D" w:rsidRPr="00FC7AE9">
        <w:rPr>
          <w:rFonts w:ascii="Times New Roman" w:hAnsi="Times New Roman" w:cs="Times New Roman"/>
          <w:sz w:val="24"/>
          <w:szCs w:val="24"/>
        </w:rPr>
        <w:t xml:space="preserve"> London Handicap Scale (LHS) and the Medical Outcome Study Short Form-36 (SF-36) were used</w:t>
      </w:r>
      <w:r w:rsidR="00A571E7" w:rsidRPr="00FC7AE9">
        <w:rPr>
          <w:rFonts w:ascii="Times New Roman" w:hAnsi="Times New Roman" w:cs="Times New Roman"/>
          <w:sz w:val="24"/>
          <w:szCs w:val="24"/>
        </w:rPr>
        <w:t>.</w:t>
      </w:r>
    </w:p>
    <w:p w14:paraId="2EB480A3" w14:textId="0474C2D1" w:rsidR="00A571E7" w:rsidRPr="00FC7AE9" w:rsidRDefault="00A571E7"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exposure period showed an effect. </w:t>
      </w:r>
    </w:p>
    <w:p w14:paraId="0E626D6C" w14:textId="29B239FA" w:rsidR="00A571E7" w:rsidRPr="00FC7AE9" w:rsidRDefault="00A571E7" w:rsidP="00206C58">
      <w:pPr>
        <w:pStyle w:val="ListParagraph"/>
        <w:numPr>
          <w:ilvl w:val="0"/>
          <w:numId w:val="11"/>
        </w:numPr>
        <w:jc w:val="both"/>
        <w:rPr>
          <w:rFonts w:ascii="Times New Roman" w:hAnsi="Times New Roman" w:cs="Times New Roman"/>
          <w:sz w:val="24"/>
          <w:szCs w:val="24"/>
        </w:rPr>
      </w:pPr>
      <w:r w:rsidRPr="00FC7AE9">
        <w:rPr>
          <w:rFonts w:ascii="Times New Roman" w:hAnsi="Times New Roman" w:cs="Times New Roman"/>
          <w:sz w:val="24"/>
          <w:szCs w:val="24"/>
        </w:rPr>
        <w:t xml:space="preserve">No correction for multiple comparisons. </w:t>
      </w:r>
    </w:p>
    <w:p w14:paraId="4DAB3CD1" w14:textId="76D5A3EB" w:rsidR="00285DB2" w:rsidRPr="00FC7AE9" w:rsidRDefault="00A571E7" w:rsidP="00A571E7">
      <w:pPr>
        <w:jc w:val="both"/>
        <w:rPr>
          <w:rFonts w:ascii="Times New Roman" w:hAnsi="Times New Roman" w:cs="Times New Roman"/>
          <w:b/>
          <w:bCs/>
          <w:sz w:val="24"/>
          <w:szCs w:val="24"/>
        </w:rPr>
      </w:pPr>
      <w:r w:rsidRPr="00FC7AE9">
        <w:rPr>
          <w:rFonts w:ascii="Times New Roman" w:hAnsi="Times New Roman" w:cs="Times New Roman"/>
          <w:b/>
          <w:bCs/>
          <w:sz w:val="24"/>
          <w:szCs w:val="24"/>
        </w:rPr>
        <w:t>Fletcher et al</w:t>
      </w:r>
      <w:r w:rsidR="00E07D8C" w:rsidRPr="00FC7AE9">
        <w:rPr>
          <w:rFonts w:ascii="Times New Roman" w:hAnsi="Times New Roman" w:cs="Times New Roman"/>
          <w:b/>
          <w:bCs/>
          <w:sz w:val="24"/>
          <w:szCs w:val="24"/>
        </w:rPr>
        <w:t xml:space="preserve">, 2009 </w:t>
      </w:r>
    </w:p>
    <w:p w14:paraId="455E0C53" w14:textId="23839E52" w:rsidR="00E07D8C" w:rsidRPr="00FC7AE9" w:rsidRDefault="001A5855"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age matched and were all women. </w:t>
      </w:r>
    </w:p>
    <w:p w14:paraId="440B93B5" w14:textId="77777777" w:rsidR="00E07D8C" w:rsidRPr="00FC7AE9" w:rsidRDefault="00E07D8C"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 demographics were not provided. </w:t>
      </w:r>
    </w:p>
    <w:p w14:paraId="0B2E7281" w14:textId="03B217A2" w:rsidR="00E07D8C" w:rsidRPr="00FC7AE9" w:rsidRDefault="00E07D8C"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Yes, ME/CFS patients met Fukuda case definition of ME/CFS. HC had no medical or psychiatric conditions</w:t>
      </w:r>
      <w:r w:rsidR="004C6EE4" w:rsidRPr="00FC7AE9">
        <w:rPr>
          <w:rFonts w:ascii="Times New Roman" w:hAnsi="Times New Roman" w:cs="Times New Roman"/>
          <w:sz w:val="24"/>
          <w:szCs w:val="24"/>
        </w:rPr>
        <w:t xml:space="preserve">: heart disease, COPD. Malignancy or systemic disorders. </w:t>
      </w:r>
      <w:r w:rsidRPr="00FC7AE9">
        <w:rPr>
          <w:rFonts w:ascii="Times New Roman" w:hAnsi="Times New Roman" w:cs="Times New Roman"/>
          <w:sz w:val="24"/>
          <w:szCs w:val="24"/>
        </w:rPr>
        <w:t xml:space="preserve">No alcohol or substance abuse. </w:t>
      </w:r>
    </w:p>
    <w:p w14:paraId="0FEB79FC" w14:textId="38C328A8" w:rsidR="00E07D8C" w:rsidRPr="00FC7AE9" w:rsidRDefault="00E07D8C"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 xml:space="preserve">N/A, this study has no exposure. This study investigates the role of </w:t>
      </w:r>
      <w:r w:rsidR="00F64F17" w:rsidRPr="00FC7AE9">
        <w:rPr>
          <w:rFonts w:ascii="Times New Roman" w:hAnsi="Times New Roman" w:cs="Times New Roman"/>
          <w:sz w:val="24"/>
          <w:szCs w:val="24"/>
        </w:rPr>
        <w:t xml:space="preserve">plasma cytokines </w:t>
      </w:r>
      <w:r w:rsidRPr="00FC7AE9">
        <w:rPr>
          <w:rFonts w:ascii="Times New Roman" w:hAnsi="Times New Roman" w:cs="Times New Roman"/>
          <w:sz w:val="24"/>
          <w:szCs w:val="24"/>
        </w:rPr>
        <w:t xml:space="preserve">in ME/CFS pathology. </w:t>
      </w:r>
    </w:p>
    <w:p w14:paraId="57B37816" w14:textId="77777777" w:rsidR="00E07D8C" w:rsidRPr="00FC7AE9" w:rsidRDefault="00E07D8C"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B12BF08" w14:textId="21401BEF" w:rsidR="00E07D8C" w:rsidRPr="00FC7AE9" w:rsidRDefault="00E07D8C"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nclude medical or psychiatric conditions, alcohol or substance abuse. </w:t>
      </w:r>
    </w:p>
    <w:p w14:paraId="393763FB" w14:textId="77777777" w:rsidR="00E07D8C" w:rsidRPr="00FC7AE9" w:rsidRDefault="00E07D8C"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ere mitigated through exclusion. </w:t>
      </w:r>
    </w:p>
    <w:p w14:paraId="1D03785D" w14:textId="605612C3" w:rsidR="00E07D8C" w:rsidRPr="00FC7AE9" w:rsidRDefault="00E07D8C"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Yes</w:t>
      </w:r>
      <w:r w:rsidR="009D2B16" w:rsidRPr="00FC7AE9">
        <w:rPr>
          <w:rFonts w:ascii="Times New Roman" w:hAnsi="Times New Roman" w:cs="Times New Roman"/>
          <w:sz w:val="24"/>
          <w:szCs w:val="24"/>
        </w:rPr>
        <w:t xml:space="preserve">, A quantitative ELISA based test was used to measure cytokines. </w:t>
      </w:r>
    </w:p>
    <w:p w14:paraId="292D5C02" w14:textId="77777777" w:rsidR="00E07D8C" w:rsidRPr="00FC7AE9" w:rsidRDefault="00E07D8C" w:rsidP="00E07D8C">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7CFE5DB6" w14:textId="6AE4E26C" w:rsidR="00E07D8C" w:rsidRPr="00FC7AE9" w:rsidRDefault="00092FA2" w:rsidP="00A571E7">
      <w:pPr>
        <w:pStyle w:val="ListParagraph"/>
        <w:numPr>
          <w:ilvl w:val="0"/>
          <w:numId w:val="12"/>
        </w:numPr>
        <w:jc w:val="both"/>
        <w:rPr>
          <w:rFonts w:ascii="Times New Roman" w:hAnsi="Times New Roman" w:cs="Times New Roman"/>
          <w:sz w:val="24"/>
          <w:szCs w:val="24"/>
        </w:rPr>
      </w:pPr>
      <w:r w:rsidRPr="00FC7AE9">
        <w:rPr>
          <w:rFonts w:ascii="Times New Roman" w:hAnsi="Times New Roman" w:cs="Times New Roman"/>
          <w:sz w:val="24"/>
          <w:szCs w:val="24"/>
        </w:rPr>
        <w:t>No</w:t>
      </w:r>
      <w:r w:rsidR="00E07D8C" w:rsidRPr="00FC7AE9">
        <w:rPr>
          <w:rFonts w:ascii="Times New Roman" w:hAnsi="Times New Roman" w:cs="Times New Roman"/>
          <w:sz w:val="24"/>
          <w:szCs w:val="24"/>
        </w:rPr>
        <w:t xml:space="preserve">, </w:t>
      </w:r>
      <w:r w:rsidR="00A408C2" w:rsidRPr="00FC7AE9">
        <w:rPr>
          <w:rFonts w:ascii="Times New Roman" w:hAnsi="Times New Roman" w:cs="Times New Roman"/>
          <w:sz w:val="24"/>
          <w:szCs w:val="24"/>
        </w:rPr>
        <w:t xml:space="preserve">normality was assessed and a non-parametric </w:t>
      </w:r>
      <w:r w:rsidR="004F3956" w:rsidRPr="00FC7AE9">
        <w:rPr>
          <w:rFonts w:ascii="Times New Roman" w:hAnsi="Times New Roman" w:cs="Times New Roman"/>
          <w:sz w:val="24"/>
          <w:szCs w:val="24"/>
        </w:rPr>
        <w:t xml:space="preserve">Kruskal- Wallis </w:t>
      </w:r>
      <w:r w:rsidRPr="00FC7AE9">
        <w:rPr>
          <w:rFonts w:ascii="Times New Roman" w:hAnsi="Times New Roman" w:cs="Times New Roman"/>
          <w:sz w:val="24"/>
          <w:szCs w:val="24"/>
        </w:rPr>
        <w:t xml:space="preserve">test, however, no adjustment for multiple comparisons were made. </w:t>
      </w:r>
    </w:p>
    <w:p w14:paraId="1107DDFF" w14:textId="6B28EF76" w:rsidR="00141EE3" w:rsidRPr="00FC7AE9" w:rsidRDefault="00141EE3" w:rsidP="00141EE3">
      <w:pPr>
        <w:jc w:val="both"/>
        <w:rPr>
          <w:rFonts w:ascii="Times New Roman" w:hAnsi="Times New Roman" w:cs="Times New Roman"/>
          <w:b/>
          <w:bCs/>
          <w:sz w:val="24"/>
          <w:szCs w:val="24"/>
        </w:rPr>
      </w:pPr>
      <w:r w:rsidRPr="00FC7AE9">
        <w:rPr>
          <w:rFonts w:ascii="Times New Roman" w:hAnsi="Times New Roman" w:cs="Times New Roman"/>
          <w:b/>
          <w:bCs/>
          <w:sz w:val="24"/>
          <w:szCs w:val="24"/>
        </w:rPr>
        <w:t>Fletcher et al, 2010A</w:t>
      </w:r>
    </w:p>
    <w:p w14:paraId="36FB10C4" w14:textId="7B68B487"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Yes, participants were ag</w:t>
      </w:r>
      <w:r w:rsidR="005D28F9" w:rsidRPr="00FC7AE9">
        <w:rPr>
          <w:rFonts w:ascii="Times New Roman" w:hAnsi="Times New Roman" w:cs="Times New Roman"/>
          <w:sz w:val="24"/>
          <w:szCs w:val="24"/>
        </w:rPr>
        <w:t>e- and sex- matched</w:t>
      </w:r>
    </w:p>
    <w:p w14:paraId="58BEF3B0" w14:textId="77777777"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 demographics were not provided. </w:t>
      </w:r>
    </w:p>
    <w:p w14:paraId="30978187" w14:textId="2E9CEC28"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met Fukuda case definition of ME/CFS. </w:t>
      </w:r>
      <w:r w:rsidR="000F38C5" w:rsidRPr="00FC7AE9">
        <w:rPr>
          <w:rFonts w:ascii="Times New Roman" w:hAnsi="Times New Roman" w:cs="Times New Roman"/>
          <w:sz w:val="24"/>
          <w:szCs w:val="24"/>
        </w:rPr>
        <w:t>All participants</w:t>
      </w:r>
      <w:r w:rsidRPr="00FC7AE9">
        <w:rPr>
          <w:rFonts w:ascii="Times New Roman" w:hAnsi="Times New Roman" w:cs="Times New Roman"/>
          <w:sz w:val="24"/>
          <w:szCs w:val="24"/>
        </w:rPr>
        <w:t xml:space="preserve"> had no medical or psychiatric conditions: </w:t>
      </w:r>
      <w:r w:rsidR="00BD00D4" w:rsidRPr="00FC7AE9">
        <w:rPr>
          <w:rFonts w:ascii="Times New Roman" w:hAnsi="Times New Roman" w:cs="Times New Roman"/>
          <w:sz w:val="24"/>
          <w:szCs w:val="24"/>
        </w:rPr>
        <w:t>immunomodulatory or antibiotic medication,</w:t>
      </w:r>
      <w:r w:rsidRPr="00FC7AE9">
        <w:rPr>
          <w:rFonts w:ascii="Times New Roman" w:hAnsi="Times New Roman" w:cs="Times New Roman"/>
          <w:sz w:val="24"/>
          <w:szCs w:val="24"/>
        </w:rPr>
        <w:t>. No alcohol or substance abuse</w:t>
      </w:r>
      <w:r w:rsidR="00C84E3E" w:rsidRPr="00FC7AE9">
        <w:rPr>
          <w:rFonts w:ascii="Times New Roman" w:hAnsi="Times New Roman" w:cs="Times New Roman"/>
          <w:sz w:val="24"/>
          <w:szCs w:val="24"/>
        </w:rPr>
        <w:t xml:space="preserve"> within two years</w:t>
      </w:r>
      <w:r w:rsidRPr="00FC7AE9">
        <w:rPr>
          <w:rFonts w:ascii="Times New Roman" w:hAnsi="Times New Roman" w:cs="Times New Roman"/>
          <w:sz w:val="24"/>
          <w:szCs w:val="24"/>
        </w:rPr>
        <w:t xml:space="preserve">. </w:t>
      </w:r>
    </w:p>
    <w:p w14:paraId="3F50E2AC" w14:textId="64F455DF"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 xml:space="preserve">N/A, this study has no exposure. This study investigates the role of </w:t>
      </w:r>
      <w:r w:rsidR="00F243D9" w:rsidRPr="00FC7AE9">
        <w:rPr>
          <w:rFonts w:ascii="Times New Roman" w:hAnsi="Times New Roman" w:cs="Times New Roman"/>
          <w:sz w:val="24"/>
          <w:szCs w:val="24"/>
        </w:rPr>
        <w:t>PeptidaseIV/CD26 and NK cell function</w:t>
      </w:r>
      <w:r w:rsidRPr="00FC7AE9">
        <w:rPr>
          <w:rFonts w:ascii="Times New Roman" w:hAnsi="Times New Roman" w:cs="Times New Roman"/>
          <w:sz w:val="24"/>
          <w:szCs w:val="24"/>
        </w:rPr>
        <w:t xml:space="preserve"> in ME/CFS pathology. </w:t>
      </w:r>
    </w:p>
    <w:p w14:paraId="1D14B707" w14:textId="77777777"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EBE5984" w14:textId="2ACBCF9A"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Yes, confounding factors include medical or psychiatric conditions,</w:t>
      </w:r>
      <w:r w:rsidR="000F38C5" w:rsidRPr="00FC7AE9">
        <w:rPr>
          <w:rFonts w:ascii="Times New Roman" w:hAnsi="Times New Roman" w:cs="Times New Roman"/>
          <w:sz w:val="24"/>
          <w:szCs w:val="24"/>
        </w:rPr>
        <w:t xml:space="preserve"> immunomodulatory medications</w:t>
      </w:r>
      <w:r w:rsidRPr="00FC7AE9">
        <w:rPr>
          <w:rFonts w:ascii="Times New Roman" w:hAnsi="Times New Roman" w:cs="Times New Roman"/>
          <w:sz w:val="24"/>
          <w:szCs w:val="24"/>
        </w:rPr>
        <w:t xml:space="preserve"> alcohol or substance abuse. </w:t>
      </w:r>
      <w:r w:rsidR="000F38C5" w:rsidRPr="00FC7AE9">
        <w:rPr>
          <w:rFonts w:ascii="Times New Roman" w:hAnsi="Times New Roman" w:cs="Times New Roman"/>
          <w:sz w:val="24"/>
          <w:szCs w:val="24"/>
        </w:rPr>
        <w:t xml:space="preserve">Confounding factors also included timing of experimentation. </w:t>
      </w:r>
    </w:p>
    <w:p w14:paraId="277CEBDB" w14:textId="27024C93"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ere mitigated through exclusion. </w:t>
      </w:r>
      <w:r w:rsidR="000F38C5" w:rsidRPr="00FC7AE9">
        <w:rPr>
          <w:rFonts w:ascii="Times New Roman" w:hAnsi="Times New Roman" w:cs="Times New Roman"/>
          <w:sz w:val="24"/>
          <w:szCs w:val="24"/>
        </w:rPr>
        <w:t>Delivery of blood</w:t>
      </w:r>
      <w:r w:rsidR="0031025F" w:rsidRPr="00FC7AE9">
        <w:rPr>
          <w:rFonts w:ascii="Times New Roman" w:hAnsi="Times New Roman" w:cs="Times New Roman"/>
          <w:sz w:val="24"/>
          <w:szCs w:val="24"/>
        </w:rPr>
        <w:t xml:space="preserve"> to the</w:t>
      </w:r>
      <w:r w:rsidR="000F38C5" w:rsidRPr="00FC7AE9">
        <w:rPr>
          <w:rFonts w:ascii="Times New Roman" w:hAnsi="Times New Roman" w:cs="Times New Roman"/>
          <w:sz w:val="24"/>
          <w:szCs w:val="24"/>
        </w:rPr>
        <w:t xml:space="preserve"> laboratory was within 4 </w:t>
      </w:r>
      <w:r w:rsidR="0031025F" w:rsidRPr="00FC7AE9">
        <w:rPr>
          <w:rFonts w:ascii="Times New Roman" w:hAnsi="Times New Roman" w:cs="Times New Roman"/>
          <w:sz w:val="24"/>
          <w:szCs w:val="24"/>
        </w:rPr>
        <w:t xml:space="preserve">hours. </w:t>
      </w:r>
    </w:p>
    <w:p w14:paraId="7E70EE4C" w14:textId="539EAB50"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Yes, A quantitative ELISA</w:t>
      </w:r>
      <w:r w:rsidR="00F243D9" w:rsidRPr="00FC7AE9">
        <w:rPr>
          <w:rFonts w:ascii="Times New Roman" w:hAnsi="Times New Roman" w:cs="Times New Roman"/>
          <w:sz w:val="24"/>
          <w:szCs w:val="24"/>
        </w:rPr>
        <w:t xml:space="preserve"> was used to measure Dipeptidyl PeptidaseIV/CD26 and NK cell function was measured using flow cytometry was used. </w:t>
      </w:r>
      <w:r w:rsidRPr="00FC7AE9">
        <w:rPr>
          <w:rFonts w:ascii="Times New Roman" w:hAnsi="Times New Roman" w:cs="Times New Roman"/>
          <w:sz w:val="24"/>
          <w:szCs w:val="24"/>
        </w:rPr>
        <w:t xml:space="preserve"> </w:t>
      </w:r>
    </w:p>
    <w:p w14:paraId="4D72CD39" w14:textId="77777777" w:rsidR="00092FA2"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40D49CF0" w14:textId="557055FE" w:rsidR="00141EE3" w:rsidRPr="00FC7AE9" w:rsidRDefault="00092FA2" w:rsidP="0031025F">
      <w:pPr>
        <w:pStyle w:val="ListParagraph"/>
        <w:numPr>
          <w:ilvl w:val="0"/>
          <w:numId w:val="90"/>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rmality was assessed and a non-parametric Kruskal- Wallis test, however, no adjustment for multiple comparisons were made. </w:t>
      </w:r>
    </w:p>
    <w:p w14:paraId="354E6F91" w14:textId="3B768A7A" w:rsidR="00A571E7" w:rsidRPr="00FC7AE9" w:rsidRDefault="00A571E7" w:rsidP="00A571E7">
      <w:pPr>
        <w:jc w:val="both"/>
        <w:rPr>
          <w:rFonts w:ascii="Times New Roman" w:hAnsi="Times New Roman" w:cs="Times New Roman"/>
          <w:sz w:val="24"/>
          <w:szCs w:val="24"/>
        </w:rPr>
      </w:pPr>
      <w:r w:rsidRPr="00FC7AE9">
        <w:rPr>
          <w:rFonts w:ascii="Times New Roman" w:hAnsi="Times New Roman" w:cs="Times New Roman"/>
          <w:b/>
          <w:bCs/>
          <w:sz w:val="24"/>
          <w:szCs w:val="24"/>
        </w:rPr>
        <w:t>Fletcher et al</w:t>
      </w:r>
      <w:r w:rsidR="003D0462" w:rsidRPr="00FC7AE9">
        <w:rPr>
          <w:rFonts w:ascii="Times New Roman" w:hAnsi="Times New Roman" w:cs="Times New Roman"/>
          <w:b/>
          <w:bCs/>
          <w:sz w:val="24"/>
          <w:szCs w:val="24"/>
        </w:rPr>
        <w:t>, 2010B</w:t>
      </w:r>
    </w:p>
    <w:p w14:paraId="0AF30C6B" w14:textId="55B1F4C3" w:rsidR="00A571E7" w:rsidRPr="00FC7AE9" w:rsidRDefault="00474E99"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 xml:space="preserve">U, It was unclear whether patients were age- or sex- matched </w:t>
      </w:r>
    </w:p>
    <w:p w14:paraId="2707C571" w14:textId="4F0D432B" w:rsidR="00474E99" w:rsidRPr="00FC7AE9" w:rsidRDefault="00474E99"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80563B">
        <w:rPr>
          <w:rFonts w:ascii="Times New Roman" w:hAnsi="Times New Roman" w:cs="Times New Roman"/>
          <w:sz w:val="24"/>
          <w:szCs w:val="24"/>
        </w:rPr>
        <w:t xml:space="preserve">patients were drawn from the University of Miami Miller school of Medicine CFS and Immunodeficiency Clinic. </w:t>
      </w:r>
      <w:r w:rsidR="00DB257A">
        <w:rPr>
          <w:rFonts w:ascii="Times New Roman" w:hAnsi="Times New Roman" w:cs="Times New Roman"/>
          <w:sz w:val="24"/>
          <w:szCs w:val="24"/>
        </w:rPr>
        <w:t xml:space="preserve">Demographics for HC was not reported. </w:t>
      </w:r>
    </w:p>
    <w:p w14:paraId="066C99C9" w14:textId="6EF1CAC1" w:rsidR="00474E99" w:rsidRPr="00FC7AE9" w:rsidRDefault="00246DD7"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474E99" w:rsidRPr="00FC7AE9">
        <w:rPr>
          <w:rFonts w:ascii="Times New Roman" w:hAnsi="Times New Roman" w:cs="Times New Roman"/>
          <w:sz w:val="24"/>
          <w:szCs w:val="24"/>
        </w:rPr>
        <w:t xml:space="preserve">ME/CFS patients met Fukuda case definition of ME/CFS. Healthy controls were sedentary. HC had no medical or psychiatric conditions or take immunostimulatory </w:t>
      </w:r>
      <w:r w:rsidRPr="00FC7AE9">
        <w:rPr>
          <w:rFonts w:ascii="Times New Roman" w:hAnsi="Times New Roman" w:cs="Times New Roman"/>
          <w:sz w:val="24"/>
          <w:szCs w:val="24"/>
        </w:rPr>
        <w:t xml:space="preserve">medications. No alcohol or substance abuse. </w:t>
      </w:r>
    </w:p>
    <w:p w14:paraId="4CFC4805" w14:textId="2D67AF15" w:rsidR="00246DD7" w:rsidRPr="00FC7AE9" w:rsidRDefault="00246DD7"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N</w:t>
      </w:r>
      <w:r w:rsidR="00260231" w:rsidRPr="00FC7AE9">
        <w:rPr>
          <w:rFonts w:ascii="Times New Roman" w:hAnsi="Times New Roman" w:cs="Times New Roman"/>
          <w:sz w:val="24"/>
          <w:szCs w:val="24"/>
        </w:rPr>
        <w:t>/A</w:t>
      </w:r>
      <w:r w:rsidRPr="00FC7AE9">
        <w:rPr>
          <w:rFonts w:ascii="Times New Roman" w:hAnsi="Times New Roman" w:cs="Times New Roman"/>
          <w:sz w:val="24"/>
          <w:szCs w:val="24"/>
        </w:rPr>
        <w:t xml:space="preserve">, this study has no exposure. This study investigates the role of Plasma neuropeptide Y </w:t>
      </w:r>
      <w:r w:rsidR="00260231" w:rsidRPr="00FC7AE9">
        <w:rPr>
          <w:rFonts w:ascii="Times New Roman" w:hAnsi="Times New Roman" w:cs="Times New Roman"/>
          <w:sz w:val="24"/>
          <w:szCs w:val="24"/>
        </w:rPr>
        <w:t xml:space="preserve">in ME/CFS pathology. </w:t>
      </w:r>
    </w:p>
    <w:p w14:paraId="463E62E3" w14:textId="41FE51C1" w:rsidR="00260231" w:rsidRPr="00FC7AE9" w:rsidRDefault="00260231"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4933DD1" w14:textId="1C941632" w:rsidR="00260231" w:rsidRPr="00FC7AE9" w:rsidRDefault="00305F9A"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nclude medical or psychiatric conditions or certain medications, alcohol or substance abuse. </w:t>
      </w:r>
    </w:p>
    <w:p w14:paraId="78243508" w14:textId="48976851" w:rsidR="00305F9A" w:rsidRPr="00FC7AE9" w:rsidRDefault="00305F9A"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ere mitigated through exclusion. </w:t>
      </w:r>
    </w:p>
    <w:p w14:paraId="7389CE54" w14:textId="5EFEAC51" w:rsidR="00305F9A" w:rsidRPr="00FC7AE9" w:rsidRDefault="00305F9A"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Yes plasma neuropeptide Y was measured using competitive radioimmunoassay (RIA)</w:t>
      </w:r>
    </w:p>
    <w:p w14:paraId="6B2590A4" w14:textId="2A2216C7" w:rsidR="00305F9A" w:rsidRPr="00FC7AE9" w:rsidRDefault="00305F9A"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78D0A03D" w14:textId="22514EF0" w:rsidR="00305F9A" w:rsidRPr="00FC7AE9" w:rsidRDefault="00042DA8" w:rsidP="0031025F">
      <w:pPr>
        <w:pStyle w:val="ListParagraph"/>
        <w:numPr>
          <w:ilvl w:val="0"/>
          <w:numId w:val="8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ann Whitney U test was selected for independent comparisons between psychosocial measures and plasma NPY. ROC comparisons were used to calculate specificity and sensitivity. </w:t>
      </w:r>
    </w:p>
    <w:p w14:paraId="244E038D" w14:textId="10FECEC6" w:rsidR="00042DA8" w:rsidRPr="00FC7AE9" w:rsidRDefault="00042DA8" w:rsidP="00042DA8">
      <w:pPr>
        <w:jc w:val="both"/>
        <w:rPr>
          <w:rFonts w:ascii="Times New Roman" w:hAnsi="Times New Roman" w:cs="Times New Roman"/>
          <w:sz w:val="24"/>
          <w:szCs w:val="24"/>
        </w:rPr>
      </w:pPr>
      <w:r w:rsidRPr="00FC7AE9">
        <w:rPr>
          <w:rFonts w:ascii="Times New Roman" w:hAnsi="Times New Roman" w:cs="Times New Roman"/>
          <w:b/>
          <w:bCs/>
          <w:sz w:val="24"/>
          <w:szCs w:val="24"/>
        </w:rPr>
        <w:t>Frith et al</w:t>
      </w:r>
      <w:r w:rsidR="00455AEE" w:rsidRPr="00FC7AE9">
        <w:rPr>
          <w:rFonts w:ascii="Times New Roman" w:hAnsi="Times New Roman" w:cs="Times New Roman"/>
          <w:b/>
          <w:bCs/>
          <w:sz w:val="24"/>
          <w:szCs w:val="24"/>
        </w:rPr>
        <w:t>, 2012</w:t>
      </w:r>
    </w:p>
    <w:p w14:paraId="0956F5BA" w14:textId="73093C54" w:rsidR="00042DA8" w:rsidRPr="00FC7AE9" w:rsidRDefault="00CD4F41"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tients were age and sex-matched with healthy controls. </w:t>
      </w:r>
    </w:p>
    <w:p w14:paraId="445C5F45" w14:textId="49F453AA" w:rsidR="00CD4F41" w:rsidRPr="00FC7AE9" w:rsidRDefault="00CD4F41"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s attended the same Northern Regional ME/CFS clinic. The patient demographic of the healthy controls were not provided. </w:t>
      </w:r>
    </w:p>
    <w:p w14:paraId="60944436" w14:textId="2784FCD7" w:rsidR="00CD4F41" w:rsidRPr="00FC7AE9" w:rsidRDefault="00CD4F41"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Yes, ME/CFS patients met Fukuda criteria. HC were sedentary, were not</w:t>
      </w:r>
      <w:r w:rsidR="00A459E6" w:rsidRPr="00FC7AE9">
        <w:rPr>
          <w:rFonts w:ascii="Times New Roman" w:hAnsi="Times New Roman" w:cs="Times New Roman"/>
          <w:sz w:val="24"/>
          <w:szCs w:val="24"/>
        </w:rPr>
        <w:t xml:space="preserve"> taking any conflicting medications of haemodynamic analysis, not diabetic or have renal disease. </w:t>
      </w:r>
    </w:p>
    <w:p w14:paraId="6D782F36" w14:textId="07DFCB89" w:rsidR="003D11E3" w:rsidRPr="00FC7AE9" w:rsidRDefault="003D11E3"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A459E6" w:rsidRPr="00FC7AE9">
        <w:rPr>
          <w:rFonts w:ascii="Times New Roman" w:hAnsi="Times New Roman" w:cs="Times New Roman"/>
          <w:sz w:val="24"/>
          <w:szCs w:val="24"/>
        </w:rPr>
        <w:t xml:space="preserve">The exposure is standing via tilt-table test. </w:t>
      </w:r>
    </w:p>
    <w:p w14:paraId="08FDD685" w14:textId="0F789894" w:rsidR="003D11E3" w:rsidRPr="00FC7AE9" w:rsidRDefault="003D11E3"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duration of supine/ standing was the same for ME/CFS patients and healthy controls. </w:t>
      </w:r>
    </w:p>
    <w:p w14:paraId="4D4AA5C5" w14:textId="55CF49A9" w:rsidR="003D11E3" w:rsidRPr="00FC7AE9" w:rsidRDefault="003D11E3"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identified includes: conflicting medications, other medical conditions. Alcohol, smoking, caffeine, intensive physical exercise. </w:t>
      </w:r>
    </w:p>
    <w:p w14:paraId="7569D878" w14:textId="7BA68B94" w:rsidR="003D11E3" w:rsidRPr="00FC7AE9" w:rsidRDefault="003D11E3"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Conflicting medications and medical conditions were mitigated using exclusion. Participants were requested to refrain from alcohol, smoking, caffeine, intensive physical exercise to control for potential confounding variables. </w:t>
      </w:r>
    </w:p>
    <w:p w14:paraId="3F45B37D" w14:textId="196A849D" w:rsidR="003D11E3" w:rsidRPr="00FC7AE9" w:rsidRDefault="00025E74"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 high-tech device—task  force  monitor was used. </w:t>
      </w:r>
    </w:p>
    <w:p w14:paraId="266E3661" w14:textId="1C153053" w:rsidR="00025E74" w:rsidRPr="00FC7AE9" w:rsidRDefault="00025E74"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time was sufficient to see a response. </w:t>
      </w:r>
    </w:p>
    <w:p w14:paraId="73EB9A4B" w14:textId="2B2D0299" w:rsidR="00025E74" w:rsidRPr="00FC7AE9" w:rsidRDefault="00025E74" w:rsidP="00206C58">
      <w:pPr>
        <w:pStyle w:val="ListParagraph"/>
        <w:numPr>
          <w:ilvl w:val="0"/>
          <w:numId w:val="13"/>
        </w:numPr>
        <w:jc w:val="both"/>
        <w:rPr>
          <w:rFonts w:ascii="Times New Roman" w:hAnsi="Times New Roman" w:cs="Times New Roman"/>
          <w:sz w:val="24"/>
          <w:szCs w:val="24"/>
        </w:rPr>
      </w:pPr>
      <w:r w:rsidRPr="00FC7AE9">
        <w:rPr>
          <w:rFonts w:ascii="Times New Roman" w:hAnsi="Times New Roman" w:cs="Times New Roman"/>
          <w:sz w:val="24"/>
          <w:szCs w:val="24"/>
        </w:rPr>
        <w:t xml:space="preserve">No, Students T test was exclusively used, however, non-parametric data was present. </w:t>
      </w:r>
    </w:p>
    <w:p w14:paraId="22783465" w14:textId="1F336902" w:rsidR="00042DA8" w:rsidRPr="00FC7AE9" w:rsidRDefault="00D46A76" w:rsidP="00042DA8">
      <w:pPr>
        <w:jc w:val="both"/>
        <w:rPr>
          <w:rFonts w:ascii="Times New Roman" w:hAnsi="Times New Roman" w:cs="Times New Roman"/>
          <w:sz w:val="24"/>
          <w:szCs w:val="24"/>
        </w:rPr>
      </w:pPr>
      <w:r w:rsidRPr="00FC7AE9">
        <w:rPr>
          <w:rFonts w:ascii="Times New Roman" w:hAnsi="Times New Roman" w:cs="Times New Roman"/>
          <w:b/>
          <w:bCs/>
          <w:sz w:val="24"/>
          <w:szCs w:val="24"/>
        </w:rPr>
        <w:t>Fukuda et al</w:t>
      </w:r>
      <w:r w:rsidR="002E696C" w:rsidRPr="00FC7AE9">
        <w:rPr>
          <w:rFonts w:ascii="Times New Roman" w:hAnsi="Times New Roman" w:cs="Times New Roman"/>
          <w:b/>
          <w:bCs/>
          <w:sz w:val="24"/>
          <w:szCs w:val="24"/>
        </w:rPr>
        <w:t>, 2016</w:t>
      </w:r>
    </w:p>
    <w:p w14:paraId="29FD34DF" w14:textId="669F9291" w:rsidR="00B50244" w:rsidRPr="00FC7AE9" w:rsidRDefault="00B50244"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w:t>
      </w:r>
      <w:r w:rsidR="00851743" w:rsidRPr="00FC7AE9">
        <w:rPr>
          <w:rFonts w:ascii="Times New Roman" w:hAnsi="Times New Roman" w:cs="Times New Roman"/>
          <w:sz w:val="24"/>
          <w:szCs w:val="24"/>
        </w:rPr>
        <w:t>HC came from a pool that were age- and sex- matched</w:t>
      </w:r>
      <w:r w:rsidR="00EA115A" w:rsidRPr="00FC7AE9">
        <w:rPr>
          <w:rFonts w:ascii="Times New Roman" w:hAnsi="Times New Roman" w:cs="Times New Roman"/>
          <w:sz w:val="24"/>
          <w:szCs w:val="24"/>
        </w:rPr>
        <w:t xml:space="preserve">, however, they were separated into groups for different experiments and it was unclear if the individual groups were age- and sex- matched. </w:t>
      </w:r>
    </w:p>
    <w:p w14:paraId="12C6AD5B" w14:textId="1059DA85" w:rsidR="007451A8" w:rsidRPr="00FC7AE9" w:rsidRDefault="007451A8"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al information was provided. </w:t>
      </w:r>
    </w:p>
    <w:p w14:paraId="4A5BE00D" w14:textId="6950D81D" w:rsidR="00D46A76" w:rsidRPr="00FC7AE9" w:rsidRDefault="00994D39"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No</w:t>
      </w:r>
      <w:r w:rsidR="001A56DC" w:rsidRPr="00FC7AE9">
        <w:rPr>
          <w:rFonts w:ascii="Times New Roman" w:hAnsi="Times New Roman" w:cs="Times New Roman"/>
          <w:sz w:val="24"/>
          <w:szCs w:val="24"/>
        </w:rPr>
        <w:t xml:space="preserve">, ME/CFS patients were diagnosed according to the Fukuda criteria. </w:t>
      </w:r>
      <w:r w:rsidR="00CB739B" w:rsidRPr="00FC7AE9">
        <w:rPr>
          <w:rFonts w:ascii="Times New Roman" w:hAnsi="Times New Roman" w:cs="Times New Roman"/>
          <w:sz w:val="24"/>
          <w:szCs w:val="24"/>
        </w:rPr>
        <w:t xml:space="preserve">No criteria was provided for HC. </w:t>
      </w:r>
    </w:p>
    <w:p w14:paraId="5D7FBA56" w14:textId="07BD5DD9" w:rsidR="006801DB" w:rsidRPr="00FC7AE9" w:rsidRDefault="003040E3"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t a </w:t>
      </w:r>
      <w:r w:rsidR="000A75A1" w:rsidRPr="00FC7AE9">
        <w:rPr>
          <w:rFonts w:ascii="Times New Roman" w:hAnsi="Times New Roman" w:cs="Times New Roman"/>
          <w:sz w:val="24"/>
          <w:szCs w:val="24"/>
        </w:rPr>
        <w:t>sub-acute task</w:t>
      </w:r>
      <w:r w:rsidR="00E547D6" w:rsidRPr="00FC7AE9">
        <w:rPr>
          <w:rFonts w:ascii="Times New Roman" w:hAnsi="Times New Roman" w:cs="Times New Roman"/>
          <w:sz w:val="24"/>
          <w:szCs w:val="24"/>
        </w:rPr>
        <w:t xml:space="preserve">. </w:t>
      </w:r>
      <w:r w:rsidR="00234AE8" w:rsidRPr="00FC7AE9">
        <w:rPr>
          <w:rFonts w:ascii="Times New Roman" w:hAnsi="Times New Roman" w:cs="Times New Roman"/>
          <w:sz w:val="24"/>
          <w:szCs w:val="24"/>
        </w:rPr>
        <w:t xml:space="preserve">Exposure was measured using clinical standard pathology </w:t>
      </w:r>
      <w:r w:rsidR="000F49EC" w:rsidRPr="00FC7AE9">
        <w:rPr>
          <w:rFonts w:ascii="Times New Roman" w:hAnsi="Times New Roman" w:cs="Times New Roman"/>
          <w:sz w:val="24"/>
          <w:szCs w:val="24"/>
        </w:rPr>
        <w:t xml:space="preserve">measurements. </w:t>
      </w:r>
    </w:p>
    <w:p w14:paraId="06C5F0D4" w14:textId="2A3D6F1D" w:rsidR="000F49EC" w:rsidRPr="00FC7AE9" w:rsidRDefault="000F49EC"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No, the exposure was measured in all ME/CFS patients while the </w:t>
      </w:r>
      <w:r w:rsidR="00141D33" w:rsidRPr="00FC7AE9">
        <w:rPr>
          <w:rFonts w:ascii="Times New Roman" w:hAnsi="Times New Roman" w:cs="Times New Roman"/>
          <w:sz w:val="24"/>
          <w:szCs w:val="24"/>
        </w:rPr>
        <w:t>HC</w:t>
      </w:r>
      <w:r w:rsidR="006F4F21" w:rsidRPr="00FC7AE9">
        <w:rPr>
          <w:rFonts w:ascii="Times New Roman" w:hAnsi="Times New Roman" w:cs="Times New Roman"/>
          <w:sz w:val="24"/>
          <w:szCs w:val="24"/>
        </w:rPr>
        <w:t xml:space="preserve"> were broken into three groups where they only received one exposure. </w:t>
      </w:r>
    </w:p>
    <w:p w14:paraId="11DC703F" w14:textId="447B9A48" w:rsidR="008D785F" w:rsidRPr="00FC7AE9" w:rsidRDefault="00BC57A9"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t>
      </w:r>
      <w:r w:rsidR="00F91695" w:rsidRPr="00FC7AE9">
        <w:rPr>
          <w:rFonts w:ascii="Times New Roman" w:hAnsi="Times New Roman" w:cs="Times New Roman"/>
          <w:sz w:val="24"/>
          <w:szCs w:val="24"/>
        </w:rPr>
        <w:t xml:space="preserve">identified </w:t>
      </w:r>
      <w:r w:rsidRPr="00FC7AE9">
        <w:rPr>
          <w:rFonts w:ascii="Times New Roman" w:hAnsi="Times New Roman" w:cs="Times New Roman"/>
          <w:sz w:val="24"/>
          <w:szCs w:val="24"/>
        </w:rPr>
        <w:t>includes:</w:t>
      </w:r>
      <w:r w:rsidR="00646AFE" w:rsidRPr="00FC7AE9">
        <w:rPr>
          <w:rFonts w:ascii="Times New Roman" w:hAnsi="Times New Roman" w:cs="Times New Roman"/>
          <w:sz w:val="24"/>
          <w:szCs w:val="24"/>
        </w:rPr>
        <w:t xml:space="preserve"> neuroinflammatory or immune disorders, any active medical condition, alcohol or substance abuse, </w:t>
      </w:r>
      <w:r w:rsidR="00F91695" w:rsidRPr="00FC7AE9">
        <w:rPr>
          <w:rFonts w:ascii="Times New Roman" w:hAnsi="Times New Roman" w:cs="Times New Roman"/>
          <w:sz w:val="24"/>
          <w:szCs w:val="24"/>
        </w:rPr>
        <w:t xml:space="preserve">pregnancy </w:t>
      </w:r>
    </w:p>
    <w:p w14:paraId="63FB33E8" w14:textId="727352FB" w:rsidR="00F91695" w:rsidRPr="00FC7AE9" w:rsidRDefault="001909D5"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No, it was unclear whether these confounding factors were mitigated by exclusion in HC it was only noted in ME/CFS patients. Also other conditions such as Fibromyalgia and major depressive disorder were not </w:t>
      </w:r>
      <w:r w:rsidR="0063798D" w:rsidRPr="00FC7AE9">
        <w:rPr>
          <w:rFonts w:ascii="Times New Roman" w:hAnsi="Times New Roman" w:cs="Times New Roman"/>
          <w:sz w:val="24"/>
          <w:szCs w:val="24"/>
        </w:rPr>
        <w:t xml:space="preserve">a criteria for exclusion, however, no mention </w:t>
      </w:r>
      <w:r w:rsidR="00DA5091" w:rsidRPr="00FC7AE9">
        <w:rPr>
          <w:rFonts w:ascii="Times New Roman" w:hAnsi="Times New Roman" w:cs="Times New Roman"/>
          <w:sz w:val="24"/>
          <w:szCs w:val="24"/>
        </w:rPr>
        <w:t xml:space="preserve">of mitigation of potential confounding effects were mentions. </w:t>
      </w:r>
      <w:r w:rsidR="00304715" w:rsidRPr="00FC7AE9">
        <w:rPr>
          <w:rFonts w:ascii="Times New Roman" w:hAnsi="Times New Roman" w:cs="Times New Roman"/>
          <w:sz w:val="24"/>
          <w:szCs w:val="24"/>
        </w:rPr>
        <w:t xml:space="preserve">T-tests were conducted to see if there were significant influence, however, no adjustments or approach to mitigate the results were made. </w:t>
      </w:r>
    </w:p>
    <w:p w14:paraId="531A01A8" w14:textId="5EED1770" w:rsidR="002038CB" w:rsidRPr="00FC7AE9" w:rsidRDefault="002038CB"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linical blood collections analysed by pathology centres were collected. </w:t>
      </w:r>
    </w:p>
    <w:p w14:paraId="48A8FC54" w14:textId="1341B930" w:rsidR="00030F7D" w:rsidRPr="00FC7AE9" w:rsidRDefault="00030F7D"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ime was sufficient to see a response. </w:t>
      </w:r>
    </w:p>
    <w:p w14:paraId="5B6A314A" w14:textId="10B5DF3B" w:rsidR="00030F7D" w:rsidRPr="00FC7AE9" w:rsidRDefault="00953963" w:rsidP="00206C58">
      <w:pPr>
        <w:pStyle w:val="ListParagraph"/>
        <w:numPr>
          <w:ilvl w:val="0"/>
          <w:numId w:val="14"/>
        </w:numPr>
        <w:jc w:val="both"/>
        <w:rPr>
          <w:rFonts w:ascii="Times New Roman" w:hAnsi="Times New Roman" w:cs="Times New Roman"/>
          <w:sz w:val="24"/>
          <w:szCs w:val="24"/>
        </w:rPr>
      </w:pPr>
      <w:r w:rsidRPr="00FC7AE9">
        <w:rPr>
          <w:rFonts w:ascii="Times New Roman" w:hAnsi="Times New Roman" w:cs="Times New Roman"/>
          <w:sz w:val="24"/>
          <w:szCs w:val="24"/>
        </w:rPr>
        <w:t xml:space="preserve">No, Correlations were measured </w:t>
      </w:r>
      <w:r w:rsidR="00F25FDD" w:rsidRPr="00FC7AE9">
        <w:rPr>
          <w:rFonts w:ascii="Times New Roman" w:hAnsi="Times New Roman" w:cs="Times New Roman"/>
          <w:sz w:val="24"/>
          <w:szCs w:val="24"/>
        </w:rPr>
        <w:t xml:space="preserve">using Pearsons correlation. </w:t>
      </w:r>
      <w:r w:rsidR="006F148F" w:rsidRPr="00FC7AE9">
        <w:rPr>
          <w:rFonts w:ascii="Times New Roman" w:hAnsi="Times New Roman" w:cs="Times New Roman"/>
          <w:sz w:val="24"/>
          <w:szCs w:val="24"/>
        </w:rPr>
        <w:t xml:space="preserve">T-tests were also used to see if there are any significant differences between </w:t>
      </w:r>
      <w:r w:rsidR="00C52B53" w:rsidRPr="00FC7AE9">
        <w:rPr>
          <w:rFonts w:ascii="Times New Roman" w:hAnsi="Times New Roman" w:cs="Times New Roman"/>
          <w:sz w:val="24"/>
          <w:szCs w:val="24"/>
        </w:rPr>
        <w:t xml:space="preserve">sex influenced differences in d-ROM, BAP and OSI and whether medications </w:t>
      </w:r>
      <w:r w:rsidR="00215EB0" w:rsidRPr="00FC7AE9">
        <w:rPr>
          <w:rFonts w:ascii="Times New Roman" w:hAnsi="Times New Roman" w:cs="Times New Roman"/>
          <w:sz w:val="24"/>
          <w:szCs w:val="24"/>
        </w:rPr>
        <w:t xml:space="preserve">and comorbidity significantly influenced findings. </w:t>
      </w:r>
    </w:p>
    <w:p w14:paraId="2C418B97" w14:textId="7A8AB145" w:rsidR="00C71032" w:rsidRPr="00FC7AE9" w:rsidRDefault="00C71032" w:rsidP="00C71032">
      <w:pPr>
        <w:jc w:val="both"/>
        <w:rPr>
          <w:rFonts w:ascii="Times New Roman" w:hAnsi="Times New Roman" w:cs="Times New Roman"/>
          <w:sz w:val="24"/>
          <w:szCs w:val="24"/>
        </w:rPr>
      </w:pPr>
      <w:r w:rsidRPr="00FC7AE9">
        <w:rPr>
          <w:rFonts w:ascii="Times New Roman" w:hAnsi="Times New Roman" w:cs="Times New Roman"/>
          <w:b/>
          <w:bCs/>
          <w:sz w:val="24"/>
          <w:szCs w:val="24"/>
        </w:rPr>
        <w:t>Gao et al</w:t>
      </w:r>
      <w:r w:rsidR="002E696C" w:rsidRPr="00FC7AE9">
        <w:rPr>
          <w:rFonts w:ascii="Times New Roman" w:hAnsi="Times New Roman" w:cs="Times New Roman"/>
          <w:b/>
          <w:bCs/>
          <w:sz w:val="24"/>
          <w:szCs w:val="24"/>
        </w:rPr>
        <w:t>, 2013</w:t>
      </w:r>
    </w:p>
    <w:p w14:paraId="077805F4" w14:textId="3152A00A" w:rsidR="00C71032" w:rsidRPr="00FC7AE9" w:rsidRDefault="00720E6F"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Yes, ag</w:t>
      </w:r>
      <w:r w:rsidR="000D4E7D" w:rsidRPr="00FC7AE9">
        <w:rPr>
          <w:rFonts w:ascii="Times New Roman" w:hAnsi="Times New Roman" w:cs="Times New Roman"/>
          <w:sz w:val="24"/>
          <w:szCs w:val="24"/>
        </w:rPr>
        <w:t xml:space="preserve">e, </w:t>
      </w:r>
      <w:r w:rsidR="00DA5EF9" w:rsidRPr="00FC7AE9">
        <w:rPr>
          <w:rFonts w:ascii="Times New Roman" w:hAnsi="Times New Roman" w:cs="Times New Roman"/>
          <w:sz w:val="24"/>
          <w:szCs w:val="24"/>
        </w:rPr>
        <w:t>sex</w:t>
      </w:r>
      <w:r w:rsidR="000D4E7D" w:rsidRPr="00FC7AE9">
        <w:rPr>
          <w:rFonts w:ascii="Times New Roman" w:hAnsi="Times New Roman" w:cs="Times New Roman"/>
          <w:sz w:val="24"/>
          <w:szCs w:val="24"/>
        </w:rPr>
        <w:t>, race</w:t>
      </w:r>
      <w:r w:rsidR="00122828">
        <w:rPr>
          <w:rFonts w:ascii="Times New Roman" w:hAnsi="Times New Roman" w:cs="Times New Roman"/>
          <w:sz w:val="24"/>
          <w:szCs w:val="24"/>
        </w:rPr>
        <w:t>,</w:t>
      </w:r>
      <w:r w:rsidR="000D4E7D" w:rsidRPr="00FC7AE9">
        <w:rPr>
          <w:rFonts w:ascii="Times New Roman" w:hAnsi="Times New Roman" w:cs="Times New Roman"/>
          <w:sz w:val="24"/>
          <w:szCs w:val="24"/>
        </w:rPr>
        <w:t xml:space="preserve"> and BMI- matched. </w:t>
      </w:r>
    </w:p>
    <w:p w14:paraId="689A4CF4" w14:textId="77777777" w:rsidR="00F02C65" w:rsidRPr="00FC7AE9" w:rsidRDefault="00713C09"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D264E4" w:rsidRPr="00FC7AE9">
        <w:rPr>
          <w:rFonts w:ascii="Times New Roman" w:hAnsi="Times New Roman" w:cs="Times New Roman"/>
          <w:sz w:val="24"/>
          <w:szCs w:val="24"/>
        </w:rPr>
        <w:t xml:space="preserve">although they provided information on race, they did not provide any indication on geographical location. </w:t>
      </w:r>
    </w:p>
    <w:p w14:paraId="531318EF" w14:textId="1D3CD390" w:rsidR="00C5645D" w:rsidRPr="00FC7AE9" w:rsidRDefault="00713C09"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 </w:t>
      </w:r>
      <w:r w:rsidR="0049567F" w:rsidRPr="00FC7AE9">
        <w:rPr>
          <w:rFonts w:ascii="Times New Roman" w:hAnsi="Times New Roman" w:cs="Times New Roman"/>
          <w:sz w:val="24"/>
          <w:szCs w:val="24"/>
        </w:rPr>
        <w:t>No</w:t>
      </w:r>
      <w:r w:rsidR="00FC7715" w:rsidRPr="00FC7AE9">
        <w:rPr>
          <w:rFonts w:ascii="Times New Roman" w:hAnsi="Times New Roman" w:cs="Times New Roman"/>
          <w:sz w:val="24"/>
          <w:szCs w:val="24"/>
        </w:rPr>
        <w:t xml:space="preserve">, Fukuda criteria was used to diagnose ME/CFS patients. </w:t>
      </w:r>
      <w:r w:rsidR="00F86855" w:rsidRPr="00FC7AE9">
        <w:rPr>
          <w:rFonts w:ascii="Times New Roman" w:hAnsi="Times New Roman" w:cs="Times New Roman"/>
          <w:sz w:val="24"/>
          <w:szCs w:val="24"/>
        </w:rPr>
        <w:t xml:space="preserve">No criteria was provided for HC. </w:t>
      </w:r>
    </w:p>
    <w:p w14:paraId="418D03D8" w14:textId="30163264" w:rsidR="009A371A" w:rsidRPr="00FC7AE9" w:rsidRDefault="00DD0C64"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HRV was measured in a standard and reliable way. </w:t>
      </w:r>
    </w:p>
    <w:p w14:paraId="5E97ED22" w14:textId="37D61B39" w:rsidR="0084538E" w:rsidRPr="00FC7AE9" w:rsidRDefault="004012B0"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420DC0" w:rsidRPr="00FC7AE9">
        <w:rPr>
          <w:rFonts w:ascii="Times New Roman" w:hAnsi="Times New Roman" w:cs="Times New Roman"/>
          <w:sz w:val="24"/>
          <w:szCs w:val="24"/>
        </w:rPr>
        <w:t xml:space="preserve">HRV was measured in the same way for ME/CFS and HC. </w:t>
      </w:r>
    </w:p>
    <w:p w14:paraId="6D1CC287" w14:textId="230D6254" w:rsidR="00420DC0" w:rsidRPr="00FC7AE9" w:rsidRDefault="00975C42"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nclude those who experience arrythmias </w:t>
      </w:r>
      <w:r w:rsidR="00F57AAF" w:rsidRPr="00FC7AE9">
        <w:rPr>
          <w:rFonts w:ascii="Times New Roman" w:hAnsi="Times New Roman" w:cs="Times New Roman"/>
          <w:sz w:val="24"/>
          <w:szCs w:val="24"/>
        </w:rPr>
        <w:t xml:space="preserve">or </w:t>
      </w:r>
      <w:r w:rsidR="00D90421" w:rsidRPr="00FC7AE9">
        <w:rPr>
          <w:rFonts w:ascii="Times New Roman" w:hAnsi="Times New Roman" w:cs="Times New Roman"/>
          <w:sz w:val="24"/>
          <w:szCs w:val="24"/>
        </w:rPr>
        <w:t xml:space="preserve">those who did not have interpretable data. </w:t>
      </w:r>
    </w:p>
    <w:p w14:paraId="75948E92" w14:textId="5159E09E" w:rsidR="00975C42" w:rsidRPr="00FC7AE9" w:rsidRDefault="00975C42"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via exclusion </w:t>
      </w:r>
    </w:p>
    <w:p w14:paraId="000AFA20" w14:textId="60831E25" w:rsidR="00C9069C" w:rsidRPr="00FC7AE9" w:rsidRDefault="00C9069C"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333A47" w:rsidRPr="00FC7AE9">
        <w:rPr>
          <w:rFonts w:ascii="Times New Roman" w:hAnsi="Times New Roman" w:cs="Times New Roman"/>
          <w:sz w:val="24"/>
          <w:szCs w:val="24"/>
        </w:rPr>
        <w:t xml:space="preserve">heart rate data was collected using biopac feeds on somnologica </w:t>
      </w:r>
      <w:r w:rsidR="00E92E98" w:rsidRPr="00FC7AE9">
        <w:rPr>
          <w:rFonts w:ascii="Times New Roman" w:hAnsi="Times New Roman" w:cs="Times New Roman"/>
          <w:sz w:val="24"/>
          <w:szCs w:val="24"/>
        </w:rPr>
        <w:t xml:space="preserve">software. </w:t>
      </w:r>
    </w:p>
    <w:p w14:paraId="212853AD" w14:textId="714DA603" w:rsidR="00E92E98" w:rsidRPr="00FC7AE9" w:rsidRDefault="00E92E98"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ime was sufficient to see a response. </w:t>
      </w:r>
    </w:p>
    <w:p w14:paraId="4AE6BAB3" w14:textId="48241305" w:rsidR="00206943" w:rsidRPr="00FC7AE9" w:rsidRDefault="000764B5" w:rsidP="00C71032">
      <w:pPr>
        <w:pStyle w:val="ListParagraph"/>
        <w:numPr>
          <w:ilvl w:val="0"/>
          <w:numId w:val="91"/>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Two- sided T test was used. Unclear whether selection of test took into consideration distribution of data. </w:t>
      </w:r>
    </w:p>
    <w:p w14:paraId="61D9478C" w14:textId="0C4F44FA" w:rsidR="00025E74" w:rsidRPr="00FC7AE9" w:rsidRDefault="00D46A76" w:rsidP="00042DA8">
      <w:pPr>
        <w:jc w:val="both"/>
        <w:rPr>
          <w:rFonts w:ascii="Times New Roman" w:hAnsi="Times New Roman" w:cs="Times New Roman"/>
          <w:sz w:val="24"/>
          <w:szCs w:val="24"/>
        </w:rPr>
      </w:pPr>
      <w:r w:rsidRPr="00FC7AE9">
        <w:rPr>
          <w:rFonts w:ascii="Times New Roman" w:hAnsi="Times New Roman" w:cs="Times New Roman"/>
          <w:b/>
          <w:bCs/>
          <w:sz w:val="24"/>
          <w:szCs w:val="24"/>
        </w:rPr>
        <w:t xml:space="preserve">Germain et al </w:t>
      </w:r>
      <w:r w:rsidR="007B1F5E" w:rsidRPr="00FC7AE9">
        <w:rPr>
          <w:rFonts w:ascii="Times New Roman" w:hAnsi="Times New Roman" w:cs="Times New Roman"/>
          <w:b/>
          <w:bCs/>
          <w:sz w:val="24"/>
          <w:szCs w:val="24"/>
        </w:rPr>
        <w:t>2017</w:t>
      </w:r>
    </w:p>
    <w:p w14:paraId="034A16C6" w14:textId="3EE76FFD" w:rsidR="00D46A76" w:rsidRPr="00FC7AE9" w:rsidRDefault="005D67AA"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755325" w:rsidRPr="00FC7AE9">
        <w:rPr>
          <w:rFonts w:ascii="Times New Roman" w:hAnsi="Times New Roman" w:cs="Times New Roman"/>
          <w:sz w:val="24"/>
          <w:szCs w:val="24"/>
        </w:rPr>
        <w:t>participants</w:t>
      </w:r>
      <w:r w:rsidRPr="00FC7AE9">
        <w:rPr>
          <w:rFonts w:ascii="Times New Roman" w:hAnsi="Times New Roman" w:cs="Times New Roman"/>
          <w:sz w:val="24"/>
          <w:szCs w:val="24"/>
        </w:rPr>
        <w:t xml:space="preserve"> were age, sex and BMI matched. </w:t>
      </w:r>
    </w:p>
    <w:p w14:paraId="7278057A" w14:textId="4686F7EC" w:rsidR="005D67AA" w:rsidRPr="00FC7AE9" w:rsidRDefault="005D67AA"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 demographics were not provided. </w:t>
      </w:r>
    </w:p>
    <w:p w14:paraId="42E1E097" w14:textId="12C60F62" w:rsidR="005D67AA" w:rsidRPr="00FC7AE9" w:rsidRDefault="005D67AA"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No, All patients met Fukuda criteria but inclusion/ exclusion criteria for ME/CFS patients and healthy controls were not provided. </w:t>
      </w:r>
    </w:p>
    <w:p w14:paraId="5348ED87" w14:textId="3D04F5B1" w:rsidR="00633AE5" w:rsidRPr="00FC7AE9" w:rsidRDefault="00633AE5"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Study assessed metabolic differences in ME/CFS patients and healthy controls using metabolic profiling. </w:t>
      </w:r>
    </w:p>
    <w:p w14:paraId="02526A96" w14:textId="5E0D371E" w:rsidR="00633AE5" w:rsidRPr="00FC7AE9" w:rsidRDefault="007B1F5E"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633AE5" w:rsidRPr="00FC7AE9">
        <w:rPr>
          <w:rFonts w:ascii="Times New Roman" w:hAnsi="Times New Roman" w:cs="Times New Roman"/>
          <w:sz w:val="24"/>
          <w:szCs w:val="24"/>
        </w:rPr>
        <w:t xml:space="preserve">As above. </w:t>
      </w:r>
    </w:p>
    <w:p w14:paraId="6EAA28B2" w14:textId="1B472609" w:rsidR="00633AE5" w:rsidRPr="00FC7AE9" w:rsidRDefault="00633AE5"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confounding variables were identified. </w:t>
      </w:r>
    </w:p>
    <w:p w14:paraId="138AF832" w14:textId="089A649F" w:rsidR="00633AE5" w:rsidRPr="00FC7AE9" w:rsidRDefault="00633AE5"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No, As above. </w:t>
      </w:r>
    </w:p>
    <w:p w14:paraId="2612E5F4" w14:textId="7B0AA275" w:rsidR="00633AE5" w:rsidRPr="00FC7AE9" w:rsidRDefault="00633AE5"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ass spectrometry was conducted using validated methodology. </w:t>
      </w:r>
    </w:p>
    <w:p w14:paraId="62076387" w14:textId="605694C6" w:rsidR="00633AE5" w:rsidRPr="00FC7AE9" w:rsidRDefault="00633AE5"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74964E43" w14:textId="0C9D5D24" w:rsidR="00633AE5" w:rsidRPr="00FC7AE9" w:rsidRDefault="00633AE5" w:rsidP="00206C58">
      <w:pPr>
        <w:pStyle w:val="ListParagraph"/>
        <w:numPr>
          <w:ilvl w:val="0"/>
          <w:numId w:val="15"/>
        </w:numPr>
        <w:jc w:val="both"/>
        <w:rPr>
          <w:rFonts w:ascii="Times New Roman" w:hAnsi="Times New Roman" w:cs="Times New Roman"/>
          <w:sz w:val="24"/>
          <w:szCs w:val="24"/>
        </w:rPr>
      </w:pPr>
      <w:r w:rsidRPr="00FC7AE9">
        <w:rPr>
          <w:rFonts w:ascii="Times New Roman" w:hAnsi="Times New Roman" w:cs="Times New Roman"/>
          <w:sz w:val="24"/>
          <w:szCs w:val="24"/>
        </w:rPr>
        <w:t xml:space="preserve">No information on </w:t>
      </w:r>
      <w:r w:rsidR="00F610B7" w:rsidRPr="00FC7AE9">
        <w:rPr>
          <w:rFonts w:ascii="Times New Roman" w:hAnsi="Times New Roman" w:cs="Times New Roman"/>
          <w:sz w:val="24"/>
          <w:szCs w:val="24"/>
        </w:rPr>
        <w:t xml:space="preserve">statistical methods were provided. </w:t>
      </w:r>
    </w:p>
    <w:p w14:paraId="23E65A1C" w14:textId="15E95E00" w:rsidR="00BC4D3E" w:rsidRPr="00FC7AE9" w:rsidRDefault="00BC4D3E" w:rsidP="00BC4D3E">
      <w:pPr>
        <w:jc w:val="both"/>
        <w:rPr>
          <w:rFonts w:ascii="Times New Roman" w:hAnsi="Times New Roman" w:cs="Times New Roman"/>
          <w:sz w:val="24"/>
          <w:szCs w:val="24"/>
        </w:rPr>
      </w:pPr>
      <w:r w:rsidRPr="00FC7AE9">
        <w:rPr>
          <w:rFonts w:ascii="Times New Roman" w:hAnsi="Times New Roman" w:cs="Times New Roman"/>
          <w:b/>
          <w:bCs/>
          <w:sz w:val="24"/>
          <w:szCs w:val="24"/>
        </w:rPr>
        <w:t xml:space="preserve">Germain et al </w:t>
      </w:r>
      <w:r w:rsidR="007B1F5E" w:rsidRPr="00FC7AE9">
        <w:rPr>
          <w:rFonts w:ascii="Times New Roman" w:hAnsi="Times New Roman" w:cs="Times New Roman"/>
          <w:b/>
          <w:bCs/>
          <w:sz w:val="24"/>
          <w:szCs w:val="24"/>
        </w:rPr>
        <w:t>2018</w:t>
      </w:r>
    </w:p>
    <w:p w14:paraId="571BA283" w14:textId="77777777" w:rsidR="00BC4D3E" w:rsidRPr="00FC7AE9" w:rsidRDefault="00BC4D3E"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tients were age, sex and BMI matched. </w:t>
      </w:r>
    </w:p>
    <w:p w14:paraId="5A365A39" w14:textId="77777777" w:rsidR="00BC4D3E" w:rsidRPr="00FC7AE9" w:rsidRDefault="00BC4D3E"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tient demographics were not provided. </w:t>
      </w:r>
    </w:p>
    <w:p w14:paraId="7230265A" w14:textId="77777777" w:rsidR="00BC4D3E" w:rsidRPr="00FC7AE9" w:rsidRDefault="00BC4D3E"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 xml:space="preserve">No, All patients met Fukuda criteria but inclusion/ exclusion criteria for ME/CFS patients and healthy controls were not provided. </w:t>
      </w:r>
    </w:p>
    <w:p w14:paraId="3C3C4F3E" w14:textId="77777777" w:rsidR="00BC4D3E" w:rsidRPr="00FC7AE9" w:rsidRDefault="00BC4D3E"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Study assessed metabolic differences in ME/CFS patients and healthy controls using metabolic profiling. </w:t>
      </w:r>
    </w:p>
    <w:p w14:paraId="70B8E3CC" w14:textId="396BAD49" w:rsidR="00BC4D3E" w:rsidRPr="00FC7AE9" w:rsidRDefault="000F21C4"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BC4D3E" w:rsidRPr="00FC7AE9">
        <w:rPr>
          <w:rFonts w:ascii="Times New Roman" w:hAnsi="Times New Roman" w:cs="Times New Roman"/>
          <w:sz w:val="24"/>
          <w:szCs w:val="24"/>
        </w:rPr>
        <w:t xml:space="preserve">As above. </w:t>
      </w:r>
    </w:p>
    <w:p w14:paraId="000806FE" w14:textId="6581BC2E" w:rsidR="00BC4D3E" w:rsidRPr="00FC7AE9" w:rsidRDefault="00BC4D3E"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A25487" w:rsidRPr="00FC7AE9">
        <w:rPr>
          <w:rFonts w:ascii="Times New Roman" w:hAnsi="Times New Roman" w:cs="Times New Roman"/>
          <w:sz w:val="24"/>
          <w:szCs w:val="24"/>
        </w:rPr>
        <w:t xml:space="preserve">Suggestions to reduce variables were provided, however, the potential variables were not outlined. </w:t>
      </w:r>
    </w:p>
    <w:p w14:paraId="4F00F7BE" w14:textId="010EA40D" w:rsidR="00BC4D3E" w:rsidRPr="00FC7AE9" w:rsidRDefault="00A25487"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Yes, the only metabolites that were used in this study where the ratio of the mean for patients to the mean for controls was either above 1.1 or below 0.9.</w:t>
      </w:r>
    </w:p>
    <w:p w14:paraId="732D1A13" w14:textId="77777777" w:rsidR="00BC4D3E" w:rsidRPr="00FC7AE9" w:rsidRDefault="00BC4D3E"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ass spectrometry was conducted using validated methodology. </w:t>
      </w:r>
    </w:p>
    <w:p w14:paraId="244E4184" w14:textId="787DE90E" w:rsidR="00BC4D3E" w:rsidRPr="00FC7AE9" w:rsidRDefault="00BC4D3E" w:rsidP="00A25487">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74F40DC" w14:textId="77777777" w:rsidR="001554AE" w:rsidRPr="00FC7AE9" w:rsidRDefault="00A25487" w:rsidP="00847319">
      <w:pPr>
        <w:pStyle w:val="ListParagraph"/>
        <w:numPr>
          <w:ilvl w:val="0"/>
          <w:numId w:val="70"/>
        </w:numPr>
        <w:jc w:val="both"/>
        <w:rPr>
          <w:rFonts w:ascii="Times New Roman" w:hAnsi="Times New Roman" w:cs="Times New Roman"/>
          <w:sz w:val="24"/>
          <w:szCs w:val="24"/>
        </w:rPr>
      </w:pPr>
      <w:r w:rsidRPr="00FC7AE9">
        <w:rPr>
          <w:rFonts w:ascii="Times New Roman" w:hAnsi="Times New Roman" w:cs="Times New Roman"/>
          <w:sz w:val="24"/>
          <w:szCs w:val="24"/>
        </w:rPr>
        <w:t>Yes, distribution of dataset was considered. P- value was computed numerous times with simulated datasets.</w:t>
      </w:r>
    </w:p>
    <w:p w14:paraId="1162B274" w14:textId="50F59C99" w:rsidR="00A25487" w:rsidRPr="00FC7AE9" w:rsidRDefault="00847319" w:rsidP="001554AE">
      <w:pPr>
        <w:ind w:left="360"/>
        <w:jc w:val="both"/>
        <w:rPr>
          <w:rFonts w:ascii="Times New Roman" w:hAnsi="Times New Roman" w:cs="Times New Roman"/>
          <w:sz w:val="24"/>
          <w:szCs w:val="24"/>
        </w:rPr>
      </w:pPr>
      <w:r w:rsidRPr="00FC7AE9">
        <w:rPr>
          <w:rFonts w:ascii="Times New Roman" w:hAnsi="Times New Roman" w:cs="Times New Roman"/>
          <w:b/>
          <w:bCs/>
          <w:sz w:val="24"/>
          <w:szCs w:val="24"/>
        </w:rPr>
        <w:t>Gow et al, 2009</w:t>
      </w:r>
      <w:r w:rsidR="00A25487" w:rsidRPr="00FC7AE9">
        <w:rPr>
          <w:rFonts w:ascii="Times New Roman" w:hAnsi="Times New Roman" w:cs="Times New Roman"/>
          <w:sz w:val="24"/>
          <w:szCs w:val="24"/>
        </w:rPr>
        <w:t xml:space="preserve"> </w:t>
      </w:r>
    </w:p>
    <w:p w14:paraId="57875FA1" w14:textId="013D744D" w:rsidR="00E812AF" w:rsidRPr="00FC7AE9" w:rsidRDefault="002E7A0D"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E812AF" w:rsidRPr="00FC7AE9">
        <w:rPr>
          <w:rFonts w:ascii="Times New Roman" w:hAnsi="Times New Roman" w:cs="Times New Roman"/>
          <w:sz w:val="24"/>
          <w:szCs w:val="24"/>
        </w:rPr>
        <w:t>ME/CFS patients and HC were closely matched for age</w:t>
      </w:r>
      <w:r w:rsidR="00846D47" w:rsidRPr="00FC7AE9">
        <w:rPr>
          <w:rFonts w:ascii="Times New Roman" w:hAnsi="Times New Roman" w:cs="Times New Roman"/>
          <w:sz w:val="24"/>
          <w:szCs w:val="24"/>
        </w:rPr>
        <w:t xml:space="preserve">, sex, </w:t>
      </w:r>
      <w:r w:rsidR="00E812AF" w:rsidRPr="00FC7AE9">
        <w:rPr>
          <w:rFonts w:ascii="Times New Roman" w:hAnsi="Times New Roman" w:cs="Times New Roman"/>
          <w:sz w:val="24"/>
          <w:szCs w:val="24"/>
        </w:rPr>
        <w:t>and ethnicity</w:t>
      </w:r>
      <w:r w:rsidR="00845D07" w:rsidRPr="00FC7AE9">
        <w:rPr>
          <w:rFonts w:ascii="Times New Roman" w:hAnsi="Times New Roman" w:cs="Times New Roman"/>
          <w:sz w:val="24"/>
          <w:szCs w:val="24"/>
        </w:rPr>
        <w:t xml:space="preserve"> (all participants were male). </w:t>
      </w:r>
    </w:p>
    <w:p w14:paraId="798582EE" w14:textId="35D038B7" w:rsidR="0084022B" w:rsidRPr="00FC7AE9" w:rsidRDefault="00A90110"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and HC were </w:t>
      </w:r>
      <w:r w:rsidR="001632D1" w:rsidRPr="00FC7AE9">
        <w:rPr>
          <w:rFonts w:ascii="Times New Roman" w:hAnsi="Times New Roman" w:cs="Times New Roman"/>
          <w:sz w:val="24"/>
          <w:szCs w:val="24"/>
        </w:rPr>
        <w:t xml:space="preserve">closely matched in place of residence </w:t>
      </w:r>
      <w:r w:rsidR="00394455" w:rsidRPr="00FC7AE9">
        <w:rPr>
          <w:rFonts w:ascii="Times New Roman" w:hAnsi="Times New Roman" w:cs="Times New Roman"/>
          <w:sz w:val="24"/>
          <w:szCs w:val="24"/>
        </w:rPr>
        <w:t xml:space="preserve">(geographical location). </w:t>
      </w:r>
      <w:r w:rsidR="001632D1" w:rsidRPr="00FC7AE9">
        <w:rPr>
          <w:rFonts w:ascii="Times New Roman" w:hAnsi="Times New Roman" w:cs="Times New Roman"/>
          <w:sz w:val="24"/>
          <w:szCs w:val="24"/>
        </w:rPr>
        <w:t xml:space="preserve"> </w:t>
      </w:r>
    </w:p>
    <w:p w14:paraId="69DAC683" w14:textId="77777777" w:rsidR="004636FB" w:rsidRPr="00FC7AE9" w:rsidRDefault="00B25F13"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Yes, ME/CFS patients were diagnosed according to the Fukuda criteria</w:t>
      </w:r>
      <w:r w:rsidR="00DE33E6" w:rsidRPr="00FC7AE9">
        <w:rPr>
          <w:rFonts w:ascii="Times New Roman" w:hAnsi="Times New Roman" w:cs="Times New Roman"/>
          <w:sz w:val="24"/>
          <w:szCs w:val="24"/>
        </w:rPr>
        <w:t xml:space="preserve"> and had a history of infectious onset. </w:t>
      </w:r>
      <w:r w:rsidR="00153549" w:rsidRPr="00FC7AE9">
        <w:rPr>
          <w:rFonts w:ascii="Times New Roman" w:hAnsi="Times New Roman" w:cs="Times New Roman"/>
          <w:sz w:val="24"/>
          <w:szCs w:val="24"/>
        </w:rPr>
        <w:t xml:space="preserve">HC </w:t>
      </w:r>
      <w:r w:rsidR="001F4D11" w:rsidRPr="00FC7AE9">
        <w:rPr>
          <w:rFonts w:ascii="Times New Roman" w:hAnsi="Times New Roman" w:cs="Times New Roman"/>
          <w:sz w:val="24"/>
          <w:szCs w:val="24"/>
        </w:rPr>
        <w:t>were seven asymptomatic and physically active</w:t>
      </w:r>
      <w:r w:rsidR="004636FB" w:rsidRPr="00FC7AE9">
        <w:rPr>
          <w:rFonts w:ascii="Times New Roman" w:hAnsi="Times New Roman" w:cs="Times New Roman"/>
          <w:sz w:val="24"/>
          <w:szCs w:val="24"/>
        </w:rPr>
        <w:t xml:space="preserve"> males with no recent history of infection. </w:t>
      </w:r>
    </w:p>
    <w:p w14:paraId="101CA391" w14:textId="091FD463" w:rsidR="00B25F13" w:rsidRPr="00FC7AE9" w:rsidRDefault="004636FB"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w:t>
      </w:r>
      <w:r w:rsidR="00C56CF1" w:rsidRPr="00FC7AE9">
        <w:rPr>
          <w:rFonts w:ascii="Times New Roman" w:hAnsi="Times New Roman" w:cs="Times New Roman"/>
          <w:sz w:val="24"/>
          <w:szCs w:val="24"/>
        </w:rPr>
        <w:t xml:space="preserve">post-infectious </w:t>
      </w:r>
      <w:r w:rsidRPr="00FC7AE9">
        <w:rPr>
          <w:rFonts w:ascii="Times New Roman" w:hAnsi="Times New Roman" w:cs="Times New Roman"/>
          <w:sz w:val="24"/>
          <w:szCs w:val="24"/>
        </w:rPr>
        <w:t xml:space="preserve">gene signatures </w:t>
      </w:r>
      <w:r w:rsidR="007D0B0E" w:rsidRPr="00FC7AE9">
        <w:rPr>
          <w:rFonts w:ascii="Times New Roman" w:hAnsi="Times New Roman" w:cs="Times New Roman"/>
          <w:sz w:val="24"/>
          <w:szCs w:val="24"/>
        </w:rPr>
        <w:t xml:space="preserve">in ME/CFS patients compared to HC. </w:t>
      </w:r>
      <w:r w:rsidR="00B25F13" w:rsidRPr="00FC7AE9">
        <w:rPr>
          <w:rFonts w:ascii="Times New Roman" w:hAnsi="Times New Roman" w:cs="Times New Roman"/>
          <w:sz w:val="24"/>
          <w:szCs w:val="24"/>
        </w:rPr>
        <w:t xml:space="preserve"> </w:t>
      </w:r>
    </w:p>
    <w:p w14:paraId="3D59B107" w14:textId="33129B72" w:rsidR="00EE4FE3" w:rsidRPr="00FC7AE9" w:rsidRDefault="00EE4FE3" w:rsidP="00EE4FE3">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5DFB918" w14:textId="5FCE7BE3" w:rsidR="00E23A72" w:rsidRPr="00FC7AE9" w:rsidRDefault="002D1C67"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Yes, confounding factors</w:t>
      </w:r>
      <w:r w:rsidR="00C031DF" w:rsidRPr="00FC7AE9">
        <w:rPr>
          <w:rFonts w:ascii="Times New Roman" w:hAnsi="Times New Roman" w:cs="Times New Roman"/>
          <w:sz w:val="24"/>
          <w:szCs w:val="24"/>
        </w:rPr>
        <w:t xml:space="preserve"> included reproductive cycles and contraceptives.</w:t>
      </w:r>
    </w:p>
    <w:p w14:paraId="0F73A549" w14:textId="4AD6A289" w:rsidR="00C031DF" w:rsidRPr="00FC7AE9" w:rsidRDefault="00C031DF"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Yes, confounding factors were mitigated via exclusion</w:t>
      </w:r>
      <w:r w:rsidR="00AF2E4A">
        <w:rPr>
          <w:rFonts w:ascii="Times New Roman" w:hAnsi="Times New Roman" w:cs="Times New Roman"/>
          <w:sz w:val="24"/>
          <w:szCs w:val="24"/>
        </w:rPr>
        <w:t xml:space="preserve"> (all participants were male)</w:t>
      </w:r>
    </w:p>
    <w:p w14:paraId="5F02B1BC" w14:textId="69BE8275" w:rsidR="00EE4FE3" w:rsidRPr="00FC7AE9" w:rsidRDefault="005C3672"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human genome-wide </w:t>
      </w:r>
      <w:r w:rsidR="00F67EE0" w:rsidRPr="00FC7AE9">
        <w:rPr>
          <w:rFonts w:ascii="Times New Roman" w:hAnsi="Times New Roman" w:cs="Times New Roman"/>
          <w:sz w:val="24"/>
          <w:szCs w:val="24"/>
        </w:rPr>
        <w:t>Affymetrix GeneChip arrays</w:t>
      </w:r>
      <w:r w:rsidR="00386872" w:rsidRPr="00FC7AE9">
        <w:rPr>
          <w:rFonts w:ascii="Times New Roman" w:hAnsi="Times New Roman" w:cs="Times New Roman"/>
          <w:sz w:val="24"/>
          <w:szCs w:val="24"/>
        </w:rPr>
        <w:t xml:space="preserve"> were conducted. </w:t>
      </w:r>
    </w:p>
    <w:p w14:paraId="4295A408" w14:textId="3112047B" w:rsidR="00386872" w:rsidRPr="00FC7AE9" w:rsidRDefault="00386872"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B42C092" w14:textId="55FE8D07" w:rsidR="00386872" w:rsidRPr="00FC7AE9" w:rsidRDefault="008C5065" w:rsidP="0084022B">
      <w:pPr>
        <w:pStyle w:val="ListParagraph"/>
        <w:numPr>
          <w:ilvl w:val="0"/>
          <w:numId w:val="95"/>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264A58" w:rsidRPr="00FC7AE9">
        <w:rPr>
          <w:rFonts w:ascii="Times New Roman" w:hAnsi="Times New Roman" w:cs="Times New Roman"/>
          <w:sz w:val="24"/>
          <w:szCs w:val="24"/>
        </w:rPr>
        <w:t xml:space="preserve">Fisher’s exact </w:t>
      </w:r>
      <w:r w:rsidR="0018662E" w:rsidRPr="00FC7AE9">
        <w:rPr>
          <w:rFonts w:ascii="Times New Roman" w:hAnsi="Times New Roman" w:cs="Times New Roman"/>
          <w:sz w:val="24"/>
          <w:szCs w:val="24"/>
        </w:rPr>
        <w:t xml:space="preserve">test was used. </w:t>
      </w:r>
      <w:r w:rsidR="008C4665" w:rsidRPr="00FC7AE9">
        <w:rPr>
          <w:rFonts w:ascii="Times New Roman" w:hAnsi="Times New Roman" w:cs="Times New Roman"/>
          <w:sz w:val="24"/>
          <w:szCs w:val="24"/>
        </w:rPr>
        <w:t xml:space="preserve">No adjustments for multiple comparisons. </w:t>
      </w:r>
    </w:p>
    <w:p w14:paraId="0A10CAAD" w14:textId="597CDD5B" w:rsidR="00A25487" w:rsidRPr="00FC7AE9" w:rsidRDefault="00A25487" w:rsidP="00F610B7">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Gravelsina et al</w:t>
      </w:r>
      <w:r w:rsidR="0070098F" w:rsidRPr="00FC7AE9">
        <w:rPr>
          <w:rFonts w:ascii="Times New Roman" w:hAnsi="Times New Roman" w:cs="Times New Roman"/>
          <w:b/>
          <w:bCs/>
          <w:sz w:val="24"/>
          <w:szCs w:val="24"/>
        </w:rPr>
        <w:t>, 2021</w:t>
      </w:r>
    </w:p>
    <w:p w14:paraId="6859068D" w14:textId="09EC9AB8" w:rsidR="00056C4B" w:rsidRPr="00FC7AE9" w:rsidRDefault="00056C4B"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if age or sex matched. </w:t>
      </w:r>
    </w:p>
    <w:p w14:paraId="54F83E50" w14:textId="0DCB373B" w:rsidR="00056C4B" w:rsidRPr="00FC7AE9" w:rsidRDefault="00755325"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rticipant demographics were provided. </w:t>
      </w:r>
    </w:p>
    <w:p w14:paraId="2D58CE9D" w14:textId="45D44800" w:rsidR="00A25487" w:rsidRPr="00FC7AE9" w:rsidRDefault="00650941"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A25487" w:rsidRPr="00FC7AE9">
        <w:rPr>
          <w:rFonts w:ascii="Times New Roman" w:hAnsi="Times New Roman" w:cs="Times New Roman"/>
          <w:sz w:val="24"/>
          <w:szCs w:val="24"/>
        </w:rPr>
        <w:t>ME/CFS</w:t>
      </w:r>
      <w:r w:rsidR="00321623" w:rsidRPr="00FC7AE9">
        <w:rPr>
          <w:rFonts w:ascii="Times New Roman" w:hAnsi="Times New Roman" w:cs="Times New Roman"/>
          <w:sz w:val="24"/>
          <w:szCs w:val="24"/>
        </w:rPr>
        <w:t xml:space="preserve"> patients met the Fukuda criteria. </w:t>
      </w:r>
      <w:r w:rsidR="00B16691" w:rsidRPr="00FC7AE9">
        <w:rPr>
          <w:rFonts w:ascii="Times New Roman" w:hAnsi="Times New Roman" w:cs="Times New Roman"/>
          <w:sz w:val="24"/>
          <w:szCs w:val="24"/>
        </w:rPr>
        <w:t xml:space="preserve">No criteria was provided for healthy controls. </w:t>
      </w:r>
    </w:p>
    <w:p w14:paraId="7623065F" w14:textId="6F4A6675" w:rsidR="00D32026" w:rsidRPr="00FC7AE9" w:rsidRDefault="00D32026"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N/A, no exposure</w:t>
      </w:r>
      <w:r w:rsidR="009774E4" w:rsidRPr="00FC7AE9">
        <w:rPr>
          <w:rFonts w:ascii="Times New Roman" w:hAnsi="Times New Roman" w:cs="Times New Roman"/>
          <w:sz w:val="24"/>
          <w:szCs w:val="24"/>
        </w:rPr>
        <w:t xml:space="preserve">, this study investigated the role of activin B in the pathomechanism of ME/CFS. </w:t>
      </w:r>
    </w:p>
    <w:p w14:paraId="139A29A6" w14:textId="77777777" w:rsidR="00907212" w:rsidRPr="00FC7AE9" w:rsidRDefault="009774E4"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N/A. No exposure.</w:t>
      </w:r>
    </w:p>
    <w:p w14:paraId="144998E2" w14:textId="77DD8781" w:rsidR="009774E4" w:rsidRPr="00FC7AE9" w:rsidRDefault="009774E4"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 xml:space="preserve"> </w:t>
      </w:r>
      <w:r w:rsidR="009368DB" w:rsidRPr="00FC7AE9">
        <w:rPr>
          <w:rFonts w:ascii="Times New Roman" w:hAnsi="Times New Roman" w:cs="Times New Roman"/>
          <w:sz w:val="24"/>
          <w:szCs w:val="24"/>
        </w:rPr>
        <w:t xml:space="preserve">No, No confounding variables were identified. </w:t>
      </w:r>
    </w:p>
    <w:p w14:paraId="08A45F18" w14:textId="0E510231" w:rsidR="00F73DA7" w:rsidRPr="00FC7AE9" w:rsidRDefault="00F73DA7"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 xml:space="preserve">No, As above. </w:t>
      </w:r>
    </w:p>
    <w:p w14:paraId="54CDD23D" w14:textId="338FCD16" w:rsidR="00F73DA7" w:rsidRPr="00FC7AE9" w:rsidRDefault="006715C9"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 validated human activin B ELISA assay was </w:t>
      </w:r>
      <w:r w:rsidR="00BD66D5" w:rsidRPr="00FC7AE9">
        <w:rPr>
          <w:rFonts w:ascii="Times New Roman" w:hAnsi="Times New Roman" w:cs="Times New Roman"/>
          <w:sz w:val="24"/>
          <w:szCs w:val="24"/>
        </w:rPr>
        <w:t xml:space="preserve">conducted. </w:t>
      </w:r>
    </w:p>
    <w:p w14:paraId="2EBB8FD9" w14:textId="39EEDB70" w:rsidR="00BD66D5" w:rsidRPr="00FC7AE9" w:rsidRDefault="00BD66D5"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1A07125" w14:textId="330A6133" w:rsidR="009774E4" w:rsidRPr="00FC7AE9" w:rsidRDefault="004C6E29" w:rsidP="00A25487">
      <w:pPr>
        <w:pStyle w:val="ListParagraph"/>
        <w:numPr>
          <w:ilvl w:val="0"/>
          <w:numId w:val="71"/>
        </w:numPr>
        <w:jc w:val="both"/>
        <w:rPr>
          <w:rFonts w:ascii="Times New Roman" w:hAnsi="Times New Roman" w:cs="Times New Roman"/>
          <w:sz w:val="24"/>
          <w:szCs w:val="24"/>
        </w:rPr>
      </w:pPr>
      <w:r w:rsidRPr="00FC7AE9">
        <w:rPr>
          <w:rFonts w:ascii="Times New Roman" w:hAnsi="Times New Roman" w:cs="Times New Roman"/>
          <w:sz w:val="24"/>
          <w:szCs w:val="24"/>
        </w:rPr>
        <w:t>Yes. This study</w:t>
      </w:r>
      <w:r w:rsidR="00D428B2" w:rsidRPr="00FC7AE9">
        <w:rPr>
          <w:rFonts w:ascii="Times New Roman" w:hAnsi="Times New Roman" w:cs="Times New Roman"/>
          <w:sz w:val="24"/>
          <w:szCs w:val="24"/>
        </w:rPr>
        <w:t xml:space="preserve"> utilised non-parametric mann-whitney U test or Kruskal- Wallis test </w:t>
      </w:r>
      <w:r w:rsidR="00FA7717" w:rsidRPr="00FC7AE9">
        <w:rPr>
          <w:rFonts w:ascii="Times New Roman" w:hAnsi="Times New Roman" w:cs="Times New Roman"/>
          <w:sz w:val="24"/>
          <w:szCs w:val="24"/>
        </w:rPr>
        <w:t>or Kruskal-Wallis test  and applied post-hoc protocols</w:t>
      </w:r>
      <w:r w:rsidR="00030994" w:rsidRPr="00FC7AE9">
        <w:rPr>
          <w:rFonts w:ascii="Times New Roman" w:hAnsi="Times New Roman" w:cs="Times New Roman"/>
          <w:sz w:val="24"/>
          <w:szCs w:val="24"/>
        </w:rPr>
        <w:t xml:space="preserve"> including Ben</w:t>
      </w:r>
      <w:r w:rsidR="00907212" w:rsidRPr="00FC7AE9">
        <w:rPr>
          <w:rFonts w:ascii="Times New Roman" w:hAnsi="Times New Roman" w:cs="Times New Roman"/>
          <w:sz w:val="24"/>
          <w:szCs w:val="24"/>
        </w:rPr>
        <w:t>jamini, Krieger and Yekutieli</w:t>
      </w:r>
      <w:r w:rsidR="00FA7717" w:rsidRPr="00FC7AE9">
        <w:rPr>
          <w:rFonts w:ascii="Times New Roman" w:hAnsi="Times New Roman" w:cs="Times New Roman"/>
          <w:sz w:val="24"/>
          <w:szCs w:val="24"/>
        </w:rPr>
        <w:t xml:space="preserve">. </w:t>
      </w:r>
    </w:p>
    <w:p w14:paraId="26622A8D" w14:textId="001A36C4" w:rsidR="00F610B7" w:rsidRPr="00FC7AE9" w:rsidRDefault="00F610B7" w:rsidP="00F610B7">
      <w:pPr>
        <w:ind w:left="360"/>
        <w:jc w:val="both"/>
        <w:rPr>
          <w:rFonts w:ascii="Times New Roman" w:hAnsi="Times New Roman" w:cs="Times New Roman"/>
          <w:sz w:val="24"/>
          <w:szCs w:val="24"/>
        </w:rPr>
      </w:pPr>
      <w:r w:rsidRPr="00FC7AE9">
        <w:rPr>
          <w:rFonts w:ascii="Times New Roman" w:hAnsi="Times New Roman" w:cs="Times New Roman"/>
          <w:b/>
          <w:bCs/>
          <w:sz w:val="24"/>
          <w:szCs w:val="24"/>
        </w:rPr>
        <w:t>Groven et al</w:t>
      </w:r>
      <w:r w:rsidR="0070098F" w:rsidRPr="00FC7AE9">
        <w:rPr>
          <w:rFonts w:ascii="Times New Roman" w:hAnsi="Times New Roman" w:cs="Times New Roman"/>
          <w:b/>
          <w:bCs/>
          <w:sz w:val="24"/>
          <w:szCs w:val="24"/>
        </w:rPr>
        <w:t>, 2020</w:t>
      </w:r>
    </w:p>
    <w:p w14:paraId="411850AE" w14:textId="4348E716" w:rsidR="00F610B7" w:rsidRPr="00FC7AE9" w:rsidRDefault="005B0EC2"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w:t>
      </w:r>
      <w:r w:rsidR="00F610B7" w:rsidRPr="00FC7AE9">
        <w:rPr>
          <w:rFonts w:ascii="Times New Roman" w:hAnsi="Times New Roman" w:cs="Times New Roman"/>
          <w:sz w:val="24"/>
          <w:szCs w:val="24"/>
        </w:rPr>
        <w:t xml:space="preserve">It was unclear whether patients were age- or sex- matched </w:t>
      </w:r>
    </w:p>
    <w:p w14:paraId="3ECDF217" w14:textId="0550AEB2" w:rsidR="00F610B7" w:rsidRPr="00FC7AE9" w:rsidRDefault="00F610B7"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755325" w:rsidRPr="00FC7AE9">
        <w:rPr>
          <w:rFonts w:ascii="Times New Roman" w:hAnsi="Times New Roman" w:cs="Times New Roman"/>
          <w:sz w:val="24"/>
          <w:szCs w:val="24"/>
        </w:rPr>
        <w:t>participant</w:t>
      </w:r>
      <w:r w:rsidRPr="00FC7AE9">
        <w:rPr>
          <w:rFonts w:ascii="Times New Roman" w:hAnsi="Times New Roman" w:cs="Times New Roman"/>
          <w:sz w:val="24"/>
          <w:szCs w:val="24"/>
        </w:rPr>
        <w:t xml:space="preserve"> demographics were not provided. </w:t>
      </w:r>
    </w:p>
    <w:p w14:paraId="5A7CB15F" w14:textId="55C714A1" w:rsidR="00745A81" w:rsidRPr="00FC7AE9" w:rsidRDefault="00745A81"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No</w:t>
      </w:r>
      <w:r w:rsidR="00F610B7" w:rsidRPr="00FC7AE9">
        <w:rPr>
          <w:rFonts w:ascii="Times New Roman" w:hAnsi="Times New Roman" w:cs="Times New Roman"/>
          <w:sz w:val="24"/>
          <w:szCs w:val="24"/>
        </w:rPr>
        <w:t xml:space="preserve">, all patients met Fukuda criteria. </w:t>
      </w:r>
      <w:r w:rsidRPr="00FC7AE9">
        <w:rPr>
          <w:rFonts w:ascii="Times New Roman" w:hAnsi="Times New Roman" w:cs="Times New Roman"/>
          <w:sz w:val="24"/>
          <w:szCs w:val="24"/>
        </w:rPr>
        <w:t>Although h</w:t>
      </w:r>
      <w:r w:rsidR="00F610B7" w:rsidRPr="00FC7AE9">
        <w:rPr>
          <w:rFonts w:ascii="Times New Roman" w:hAnsi="Times New Roman" w:cs="Times New Roman"/>
          <w:sz w:val="24"/>
          <w:szCs w:val="24"/>
        </w:rPr>
        <w:t>ealthy controls health were assessed using a structural medical history</w:t>
      </w:r>
      <w:r w:rsidRPr="00FC7AE9">
        <w:rPr>
          <w:rFonts w:ascii="Times New Roman" w:hAnsi="Times New Roman" w:cs="Times New Roman"/>
          <w:sz w:val="24"/>
          <w:szCs w:val="24"/>
        </w:rPr>
        <w:t xml:space="preserve"> reporting, the selection criteria was not provided. </w:t>
      </w:r>
    </w:p>
    <w:p w14:paraId="7B4DE55E" w14:textId="5E6D965C" w:rsidR="00745A81" w:rsidRPr="00FC7AE9" w:rsidRDefault="00CC2FEE"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Study is investigating immune markers in ME/CFS patients compared to healthy controls using </w:t>
      </w:r>
      <w:r w:rsidR="009C0123" w:rsidRPr="00FC7AE9">
        <w:rPr>
          <w:rFonts w:ascii="Times New Roman" w:hAnsi="Times New Roman" w:cs="Times New Roman"/>
          <w:sz w:val="24"/>
          <w:szCs w:val="24"/>
        </w:rPr>
        <w:t xml:space="preserve">multianalyte profiling Milliplex MAP assay. </w:t>
      </w:r>
    </w:p>
    <w:p w14:paraId="35452279" w14:textId="2F0CF531" w:rsidR="009C0123" w:rsidRPr="00FC7AE9" w:rsidRDefault="009C0123"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F27271A" w14:textId="584E216E" w:rsidR="009C0123" w:rsidRPr="00FC7AE9" w:rsidRDefault="009C0123"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history regarding infections, immune disorders, illness in general (somatic as well as psychiatric), medication, menstrual cycle, use of contraceptives, status of menopause, duration of illness (if applicable), and level of physical activity were all recorded as potential confounding variables. </w:t>
      </w:r>
    </w:p>
    <w:p w14:paraId="7A2E78DA" w14:textId="5EC18551" w:rsidR="009C0123" w:rsidRPr="00FC7AE9" w:rsidRDefault="00F31263"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Yes, c</w:t>
      </w:r>
      <w:r w:rsidR="009C0123" w:rsidRPr="00FC7AE9">
        <w:rPr>
          <w:rFonts w:ascii="Times New Roman" w:hAnsi="Times New Roman" w:cs="Times New Roman"/>
          <w:sz w:val="24"/>
          <w:szCs w:val="24"/>
        </w:rPr>
        <w:t xml:space="preserve">onfounding variables were defined as variables with significant associations. </w:t>
      </w:r>
    </w:p>
    <w:p w14:paraId="4865689B" w14:textId="669958E4" w:rsidR="009C0123" w:rsidRPr="00FC7AE9" w:rsidRDefault="009C0123"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ultianalyte profiling Milliplex MAP assay was used. </w:t>
      </w:r>
    </w:p>
    <w:p w14:paraId="23F4024A" w14:textId="5E75D58F" w:rsidR="009C0123" w:rsidRPr="00FC7AE9" w:rsidRDefault="009C0123"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32E9500" w14:textId="30918943" w:rsidR="009C0123" w:rsidRPr="00FC7AE9" w:rsidRDefault="009C0123" w:rsidP="00206C58">
      <w:pPr>
        <w:pStyle w:val="ListParagraph"/>
        <w:numPr>
          <w:ilvl w:val="0"/>
          <w:numId w:val="1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normality was assessed and appropriate statistical tests were selected. Adjustments for multiple comparisons were also made. </w:t>
      </w:r>
    </w:p>
    <w:p w14:paraId="5A4BADAC" w14:textId="5C36C570" w:rsidR="00A70C08" w:rsidRPr="00FC7AE9" w:rsidRDefault="00803C9A" w:rsidP="00A70C08">
      <w:pPr>
        <w:jc w:val="both"/>
        <w:rPr>
          <w:rFonts w:ascii="Times New Roman" w:hAnsi="Times New Roman" w:cs="Times New Roman"/>
          <w:b/>
          <w:bCs/>
          <w:sz w:val="24"/>
          <w:szCs w:val="24"/>
        </w:rPr>
      </w:pPr>
      <w:r w:rsidRPr="00FC7AE9">
        <w:rPr>
          <w:rFonts w:ascii="Times New Roman" w:hAnsi="Times New Roman" w:cs="Times New Roman"/>
          <w:b/>
          <w:bCs/>
          <w:sz w:val="24"/>
          <w:szCs w:val="24"/>
        </w:rPr>
        <w:t>Günther et al</w:t>
      </w:r>
      <w:r w:rsidR="0070098F" w:rsidRPr="00FC7AE9">
        <w:rPr>
          <w:rFonts w:ascii="Times New Roman" w:hAnsi="Times New Roman" w:cs="Times New Roman"/>
          <w:b/>
          <w:bCs/>
          <w:sz w:val="24"/>
          <w:szCs w:val="24"/>
        </w:rPr>
        <w:t>, 2019</w:t>
      </w:r>
    </w:p>
    <w:p w14:paraId="09BC7152" w14:textId="77777777" w:rsidR="002F095B" w:rsidRPr="00FC7AE9" w:rsidRDefault="002F095B"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Yes, Age and sex- matched</w:t>
      </w:r>
    </w:p>
    <w:p w14:paraId="38AD68F9" w14:textId="0B567F61" w:rsidR="002F095B" w:rsidRPr="00FC7AE9" w:rsidRDefault="002F095B"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rticipants were not stratified by geographical location – participants were located in Barcelona, Madrid and San Sebastian. </w:t>
      </w:r>
    </w:p>
    <w:p w14:paraId="5920A34D" w14:textId="5D42C855" w:rsidR="002F095B" w:rsidRPr="00FC7AE9" w:rsidRDefault="00A8675B"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2652D3" w:rsidRPr="00FC7AE9">
        <w:rPr>
          <w:rFonts w:ascii="Times New Roman" w:hAnsi="Times New Roman" w:cs="Times New Roman"/>
          <w:sz w:val="24"/>
          <w:szCs w:val="24"/>
        </w:rPr>
        <w:t>All patients met Canadian Consensus Criteria (CCC)</w:t>
      </w:r>
      <w:r w:rsidRPr="00FC7AE9">
        <w:rPr>
          <w:rFonts w:ascii="Times New Roman" w:hAnsi="Times New Roman" w:cs="Times New Roman"/>
          <w:sz w:val="24"/>
          <w:szCs w:val="24"/>
        </w:rPr>
        <w:t xml:space="preserve">. HC criteria was not provided. </w:t>
      </w:r>
    </w:p>
    <w:p w14:paraId="660C4828" w14:textId="043882AE" w:rsidR="00A8675B" w:rsidRPr="00FC7AE9" w:rsidRDefault="00A113B9"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N</w:t>
      </w:r>
      <w:r w:rsidR="003B4D18" w:rsidRPr="00FC7AE9">
        <w:rPr>
          <w:rFonts w:ascii="Times New Roman" w:hAnsi="Times New Roman" w:cs="Times New Roman"/>
          <w:sz w:val="24"/>
          <w:szCs w:val="24"/>
        </w:rPr>
        <w:t>/A</w:t>
      </w:r>
      <w:r w:rsidRPr="00FC7AE9">
        <w:rPr>
          <w:rFonts w:ascii="Times New Roman" w:hAnsi="Times New Roman" w:cs="Times New Roman"/>
          <w:sz w:val="24"/>
          <w:szCs w:val="24"/>
        </w:rPr>
        <w:t xml:space="preserve">, immunosignature analysis was conducted in ME/CFS patients compared to HC. </w:t>
      </w:r>
    </w:p>
    <w:p w14:paraId="4D126C50" w14:textId="09FEFCCB" w:rsidR="003B4D18" w:rsidRPr="00FC7AE9" w:rsidRDefault="003B4D18"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634A288" w14:textId="2F6E3B7C" w:rsidR="003B4D18" w:rsidRPr="00FC7AE9" w:rsidRDefault="005F4CF8"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 xml:space="preserve">No, Confounding factors were not identified. </w:t>
      </w:r>
    </w:p>
    <w:p w14:paraId="32ECD26C" w14:textId="4924C5A1" w:rsidR="005F4CF8" w:rsidRPr="00FC7AE9" w:rsidRDefault="005F4CF8"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 xml:space="preserve">No, As above. </w:t>
      </w:r>
    </w:p>
    <w:p w14:paraId="22BE8E40" w14:textId="7F433533" w:rsidR="005F4CF8" w:rsidRPr="00FC7AE9" w:rsidRDefault="009B1EF3"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validated immunoassay techniques was conducted. </w:t>
      </w:r>
    </w:p>
    <w:p w14:paraId="505CD89E" w14:textId="72652511" w:rsidR="009B1EF3" w:rsidRPr="00FC7AE9" w:rsidRDefault="009B1EF3" w:rsidP="00206C58">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9EC9BCF" w14:textId="12FEF77E" w:rsidR="00075277" w:rsidRPr="00FC7AE9" w:rsidRDefault="00D9040B" w:rsidP="00075277">
      <w:pPr>
        <w:pStyle w:val="ListParagraph"/>
        <w:numPr>
          <w:ilvl w:val="0"/>
          <w:numId w:val="17"/>
        </w:numPr>
        <w:jc w:val="both"/>
        <w:rPr>
          <w:rFonts w:ascii="Times New Roman" w:hAnsi="Times New Roman" w:cs="Times New Roman"/>
          <w:sz w:val="24"/>
          <w:szCs w:val="24"/>
        </w:rPr>
      </w:pPr>
      <w:r w:rsidRPr="00FC7AE9">
        <w:rPr>
          <w:rFonts w:ascii="Times New Roman" w:hAnsi="Times New Roman" w:cs="Times New Roman"/>
          <w:sz w:val="24"/>
          <w:szCs w:val="24"/>
        </w:rPr>
        <w:t xml:space="preserve">No, the justification of statistical </w:t>
      </w:r>
      <w:r w:rsidR="00453658" w:rsidRPr="00FC7AE9">
        <w:rPr>
          <w:rFonts w:ascii="Times New Roman" w:hAnsi="Times New Roman" w:cs="Times New Roman"/>
          <w:sz w:val="24"/>
          <w:szCs w:val="24"/>
        </w:rPr>
        <w:t xml:space="preserve">tests was not provided. </w:t>
      </w:r>
    </w:p>
    <w:p w14:paraId="13624DDD" w14:textId="218AF4C6" w:rsidR="003C7EC9" w:rsidRPr="00FC7AE9" w:rsidRDefault="00075277" w:rsidP="008C70F0">
      <w:pPr>
        <w:jc w:val="both"/>
        <w:rPr>
          <w:rFonts w:ascii="Times New Roman" w:hAnsi="Times New Roman" w:cs="Times New Roman"/>
          <w:b/>
          <w:bCs/>
          <w:sz w:val="24"/>
          <w:szCs w:val="24"/>
        </w:rPr>
      </w:pPr>
      <w:r w:rsidRPr="00FC7AE9">
        <w:rPr>
          <w:rFonts w:ascii="Times New Roman" w:hAnsi="Times New Roman" w:cs="Times New Roman"/>
          <w:b/>
          <w:bCs/>
          <w:sz w:val="24"/>
          <w:szCs w:val="24"/>
        </w:rPr>
        <w:t>Haff</w:t>
      </w:r>
      <w:r w:rsidR="003C7EC9" w:rsidRPr="00FC7AE9">
        <w:rPr>
          <w:rFonts w:ascii="Times New Roman" w:hAnsi="Times New Roman" w:cs="Times New Roman"/>
          <w:b/>
          <w:bCs/>
          <w:sz w:val="24"/>
          <w:szCs w:val="24"/>
        </w:rPr>
        <w:t>ke et al</w:t>
      </w:r>
      <w:r w:rsidR="0070098F" w:rsidRPr="00FC7AE9">
        <w:rPr>
          <w:rFonts w:ascii="Times New Roman" w:hAnsi="Times New Roman" w:cs="Times New Roman"/>
          <w:b/>
          <w:bCs/>
          <w:sz w:val="24"/>
          <w:szCs w:val="24"/>
        </w:rPr>
        <w:t>, 2022</w:t>
      </w:r>
    </w:p>
    <w:p w14:paraId="7061DAC5" w14:textId="4D96E241" w:rsidR="00373494" w:rsidRPr="00FC7AE9" w:rsidRDefault="003D4C6F"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w:t>
      </w:r>
      <w:r w:rsidR="00660A26" w:rsidRPr="00FC7AE9">
        <w:rPr>
          <w:rFonts w:ascii="Times New Roman" w:hAnsi="Times New Roman" w:cs="Times New Roman"/>
          <w:sz w:val="24"/>
          <w:szCs w:val="24"/>
        </w:rPr>
        <w:t xml:space="preserve">It is unclear if participants were age or sex- matched because analysis were conducted </w:t>
      </w:r>
      <w:r w:rsidR="00E67541" w:rsidRPr="00FC7AE9">
        <w:rPr>
          <w:rFonts w:ascii="Times New Roman" w:hAnsi="Times New Roman" w:cs="Times New Roman"/>
          <w:sz w:val="24"/>
          <w:szCs w:val="24"/>
        </w:rPr>
        <w:t>to</w:t>
      </w:r>
      <w:r w:rsidR="00A36898" w:rsidRPr="00FC7AE9">
        <w:rPr>
          <w:rFonts w:ascii="Times New Roman" w:hAnsi="Times New Roman" w:cs="Times New Roman"/>
          <w:sz w:val="24"/>
          <w:szCs w:val="24"/>
        </w:rPr>
        <w:t>gether with post- COVID-19 condition</w:t>
      </w:r>
      <w:r w:rsidR="00373494" w:rsidRPr="00FC7AE9">
        <w:rPr>
          <w:rFonts w:ascii="Times New Roman" w:hAnsi="Times New Roman" w:cs="Times New Roman"/>
          <w:sz w:val="24"/>
          <w:szCs w:val="24"/>
        </w:rPr>
        <w:t xml:space="preserve">. ME/CFS patients vs. HC were not statistically investigated. </w:t>
      </w:r>
    </w:p>
    <w:p w14:paraId="05FEE0A0" w14:textId="54B8EDBD" w:rsidR="00660A26" w:rsidRPr="00FC7AE9" w:rsidRDefault="00373494"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 xml:space="preserve"> </w:t>
      </w:r>
      <w:r w:rsidR="00D84993" w:rsidRPr="00FC7AE9">
        <w:rPr>
          <w:rFonts w:ascii="Times New Roman" w:hAnsi="Times New Roman" w:cs="Times New Roman"/>
          <w:sz w:val="24"/>
          <w:szCs w:val="24"/>
        </w:rPr>
        <w:t xml:space="preserve">No, no demographic information were supplied. </w:t>
      </w:r>
    </w:p>
    <w:p w14:paraId="06130A0F" w14:textId="6FF7C635" w:rsidR="003C7EC9" w:rsidRPr="00FC7AE9" w:rsidRDefault="003D4C6F"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7F7133" w:rsidRPr="00FC7AE9">
        <w:rPr>
          <w:rFonts w:ascii="Times New Roman" w:hAnsi="Times New Roman" w:cs="Times New Roman"/>
          <w:sz w:val="24"/>
          <w:szCs w:val="24"/>
        </w:rPr>
        <w:t xml:space="preserve">ME/CFS patients were diagnosed according to the CCC criteria. </w:t>
      </w:r>
      <w:r w:rsidR="00FD4A4E" w:rsidRPr="00FC7AE9">
        <w:rPr>
          <w:rFonts w:ascii="Times New Roman" w:hAnsi="Times New Roman" w:cs="Times New Roman"/>
          <w:sz w:val="24"/>
          <w:szCs w:val="24"/>
        </w:rPr>
        <w:t xml:space="preserve">HC were without a known history of COVID-19. </w:t>
      </w:r>
    </w:p>
    <w:p w14:paraId="506C4EA7" w14:textId="389F9BD0" w:rsidR="00371B21" w:rsidRPr="00FC7AE9" w:rsidRDefault="006B64AB"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endothelial dysfunction and altered endothelial biomarkers in ME/CFS patients compared to HC. </w:t>
      </w:r>
    </w:p>
    <w:p w14:paraId="5E295E84" w14:textId="6875A5A2" w:rsidR="00E539B9" w:rsidRPr="00FC7AE9" w:rsidRDefault="00E539B9"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0460245A" w14:textId="7EAA7051" w:rsidR="00E539B9" w:rsidRPr="00FC7AE9" w:rsidRDefault="008A7E6F"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FC72F7" w:rsidRPr="00FC7AE9">
        <w:rPr>
          <w:rFonts w:ascii="Times New Roman" w:hAnsi="Times New Roman" w:cs="Times New Roman"/>
          <w:sz w:val="24"/>
          <w:szCs w:val="24"/>
        </w:rPr>
        <w:t>Confounding factors included: diagnosis with COVID-19</w:t>
      </w:r>
    </w:p>
    <w:p w14:paraId="37A04C1E" w14:textId="7E6ECB70" w:rsidR="00A247FE" w:rsidRPr="00FC7AE9" w:rsidRDefault="00A247FE"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Yes,</w:t>
      </w:r>
      <w:r w:rsidR="00147027" w:rsidRPr="00FC7AE9">
        <w:rPr>
          <w:rFonts w:ascii="Times New Roman" w:hAnsi="Times New Roman" w:cs="Times New Roman"/>
          <w:sz w:val="24"/>
          <w:szCs w:val="24"/>
        </w:rPr>
        <w:t xml:space="preserve"> this confounding factor was mitigated through</w:t>
      </w:r>
      <w:r w:rsidRPr="00FC7AE9">
        <w:rPr>
          <w:rFonts w:ascii="Times New Roman" w:hAnsi="Times New Roman" w:cs="Times New Roman"/>
          <w:sz w:val="24"/>
          <w:szCs w:val="24"/>
        </w:rPr>
        <w:t xml:space="preserve"> inclusion of HC who were diagnosed with COVID-19 </w:t>
      </w:r>
      <w:r w:rsidR="00147027" w:rsidRPr="00FC7AE9">
        <w:rPr>
          <w:rFonts w:ascii="Times New Roman" w:hAnsi="Times New Roman" w:cs="Times New Roman"/>
          <w:sz w:val="24"/>
          <w:szCs w:val="24"/>
        </w:rPr>
        <w:t xml:space="preserve">to ensure </w:t>
      </w:r>
      <w:r w:rsidR="00F0780A" w:rsidRPr="00FC7AE9">
        <w:rPr>
          <w:rFonts w:ascii="Times New Roman" w:hAnsi="Times New Roman" w:cs="Times New Roman"/>
          <w:sz w:val="24"/>
          <w:szCs w:val="24"/>
        </w:rPr>
        <w:t xml:space="preserve">that the significant results were not indicative of post covid rather than ME/CFS. </w:t>
      </w:r>
    </w:p>
    <w:p w14:paraId="7B7F8843" w14:textId="37DD0A02" w:rsidR="00F0780A" w:rsidRPr="00FC7AE9" w:rsidRDefault="00412109"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eripheral endothelial function is assessed </w:t>
      </w:r>
      <w:r w:rsidR="00AF2ED9" w:rsidRPr="00FC7AE9">
        <w:rPr>
          <w:rFonts w:ascii="Times New Roman" w:hAnsi="Times New Roman" w:cs="Times New Roman"/>
          <w:sz w:val="24"/>
          <w:szCs w:val="24"/>
        </w:rPr>
        <w:t xml:space="preserve">by </w:t>
      </w:r>
      <w:r w:rsidR="0081025C" w:rsidRPr="00FC7AE9">
        <w:rPr>
          <w:rFonts w:ascii="Times New Roman" w:hAnsi="Times New Roman" w:cs="Times New Roman"/>
          <w:sz w:val="24"/>
          <w:szCs w:val="24"/>
        </w:rPr>
        <w:t xml:space="preserve">reactive hyperaemia index (RHI) using peripheral arterial tonometry (PAT). </w:t>
      </w:r>
    </w:p>
    <w:p w14:paraId="35D5D0F5" w14:textId="26F886AA" w:rsidR="00A66ED2" w:rsidRPr="00FC7AE9" w:rsidRDefault="00A66ED2" w:rsidP="003C7EC9">
      <w:pPr>
        <w:pStyle w:val="ListParagraph"/>
        <w:numPr>
          <w:ilvl w:val="0"/>
          <w:numId w:val="7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2752F742" w14:textId="27263A69" w:rsidR="00A66ED2" w:rsidRPr="00FC7AE9" w:rsidRDefault="00997C5C" w:rsidP="003C7EC9">
      <w:pPr>
        <w:pStyle w:val="ListParagraph"/>
        <w:numPr>
          <w:ilvl w:val="0"/>
          <w:numId w:val="72"/>
        </w:numPr>
        <w:jc w:val="both"/>
        <w:rPr>
          <w:rFonts w:ascii="Times New Roman" w:hAnsi="Times New Roman" w:cs="Times New Roman"/>
          <w:sz w:val="24"/>
          <w:szCs w:val="24"/>
        </w:rPr>
      </w:pPr>
      <w:r>
        <w:rPr>
          <w:rFonts w:ascii="Times New Roman" w:hAnsi="Times New Roman" w:cs="Times New Roman"/>
          <w:sz w:val="24"/>
          <w:szCs w:val="24"/>
        </w:rPr>
        <w:t>No</w:t>
      </w:r>
      <w:r w:rsidR="00051F2C" w:rsidRPr="00FC7AE9">
        <w:rPr>
          <w:rFonts w:ascii="Times New Roman" w:hAnsi="Times New Roman" w:cs="Times New Roman"/>
          <w:sz w:val="24"/>
          <w:szCs w:val="24"/>
        </w:rPr>
        <w:t>,</w:t>
      </w:r>
      <w:r w:rsidR="004711B4" w:rsidRPr="00FC7AE9">
        <w:rPr>
          <w:rFonts w:ascii="Times New Roman" w:hAnsi="Times New Roman" w:cs="Times New Roman"/>
          <w:sz w:val="24"/>
          <w:szCs w:val="24"/>
        </w:rPr>
        <w:t xml:space="preserve"> </w:t>
      </w:r>
      <w:r w:rsidR="000365A8" w:rsidRPr="00FC7AE9">
        <w:rPr>
          <w:rFonts w:ascii="Times New Roman" w:hAnsi="Times New Roman" w:cs="Times New Roman"/>
          <w:sz w:val="24"/>
          <w:szCs w:val="24"/>
        </w:rPr>
        <w:t xml:space="preserve"> Kruskal-Wallis test with Dunn’s post-hoc multiple comparisons</w:t>
      </w:r>
      <w:r w:rsidR="004711B4" w:rsidRPr="00FC7AE9">
        <w:rPr>
          <w:rFonts w:ascii="Times New Roman" w:hAnsi="Times New Roman" w:cs="Times New Roman"/>
          <w:sz w:val="24"/>
          <w:szCs w:val="24"/>
        </w:rPr>
        <w:t xml:space="preserve"> it was unclear whether they chose </w:t>
      </w:r>
      <w:r w:rsidR="00DB3FA9" w:rsidRPr="00FC7AE9">
        <w:rPr>
          <w:rFonts w:ascii="Times New Roman" w:hAnsi="Times New Roman" w:cs="Times New Roman"/>
          <w:sz w:val="24"/>
          <w:szCs w:val="24"/>
        </w:rPr>
        <w:t>on the basis of data distribution</w:t>
      </w:r>
      <w:r>
        <w:rPr>
          <w:rFonts w:ascii="Times New Roman" w:hAnsi="Times New Roman" w:cs="Times New Roman"/>
          <w:sz w:val="24"/>
          <w:szCs w:val="24"/>
        </w:rPr>
        <w:t xml:space="preserve"> as a normality test was not described</w:t>
      </w:r>
      <w:r w:rsidR="00DB3FA9" w:rsidRPr="00FC7AE9">
        <w:rPr>
          <w:rFonts w:ascii="Times New Roman" w:hAnsi="Times New Roman" w:cs="Times New Roman"/>
          <w:sz w:val="24"/>
          <w:szCs w:val="24"/>
        </w:rPr>
        <w:t xml:space="preserve">. </w:t>
      </w:r>
    </w:p>
    <w:p w14:paraId="7BC09C06" w14:textId="0A6E250C" w:rsidR="00803C9A" w:rsidRPr="00FC7AE9" w:rsidRDefault="008C70F0" w:rsidP="008C70F0">
      <w:pPr>
        <w:jc w:val="both"/>
        <w:rPr>
          <w:rFonts w:ascii="Times New Roman" w:hAnsi="Times New Roman" w:cs="Times New Roman"/>
          <w:b/>
          <w:bCs/>
          <w:sz w:val="24"/>
          <w:szCs w:val="24"/>
        </w:rPr>
      </w:pPr>
      <w:r w:rsidRPr="00FC7AE9">
        <w:rPr>
          <w:rFonts w:ascii="Times New Roman" w:hAnsi="Times New Roman" w:cs="Times New Roman"/>
          <w:b/>
          <w:bCs/>
          <w:sz w:val="24"/>
          <w:szCs w:val="24"/>
        </w:rPr>
        <w:t>Halpin et al</w:t>
      </w:r>
      <w:r w:rsidR="00AD573A" w:rsidRPr="00FC7AE9">
        <w:rPr>
          <w:rFonts w:ascii="Times New Roman" w:hAnsi="Times New Roman" w:cs="Times New Roman"/>
          <w:b/>
          <w:bCs/>
          <w:sz w:val="24"/>
          <w:szCs w:val="24"/>
        </w:rPr>
        <w:t>, 2017</w:t>
      </w:r>
    </w:p>
    <w:p w14:paraId="6479035E" w14:textId="3FFE0557" w:rsidR="00F40E31" w:rsidRPr="00FC7AE9" w:rsidRDefault="00F40E31" w:rsidP="00F40E31">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was age, gender and race and ethnicity matched with healthy controls. </w:t>
      </w:r>
    </w:p>
    <w:p w14:paraId="0F1FAADB" w14:textId="24AACF4A" w:rsidR="00F40E31" w:rsidRPr="00FC7AE9" w:rsidRDefault="009261A4" w:rsidP="00F40E31">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participant demographic information was provided. </w:t>
      </w:r>
    </w:p>
    <w:p w14:paraId="47DF1FE6" w14:textId="31E772C7" w:rsidR="009261A4" w:rsidRPr="00FC7AE9" w:rsidRDefault="009261A4" w:rsidP="00F40E31">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t>
      </w:r>
      <w:r w:rsidR="00677D1F" w:rsidRPr="00FC7AE9">
        <w:rPr>
          <w:rFonts w:ascii="Times New Roman" w:hAnsi="Times New Roman" w:cs="Times New Roman"/>
          <w:sz w:val="24"/>
          <w:szCs w:val="24"/>
        </w:rPr>
        <w:t xml:space="preserve">met the Fukuda and CCC criteria. The only criteria that was provided for healthy controls is that they are sedentary no other definitions of healthy controls were provided. </w:t>
      </w:r>
    </w:p>
    <w:p w14:paraId="45259167" w14:textId="77B6D733" w:rsidR="00677D1F" w:rsidRPr="00FC7AE9" w:rsidRDefault="008C483F" w:rsidP="00F40E31">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N/A. This study investigates the presence of antibodies against herpesviruses in ME/CFS patients. </w:t>
      </w:r>
    </w:p>
    <w:p w14:paraId="3C6AA774" w14:textId="3C9EEAA0" w:rsidR="00493BEB" w:rsidRPr="00FC7AE9" w:rsidRDefault="00493BEB" w:rsidP="00F40E31">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N/A. As above. </w:t>
      </w:r>
    </w:p>
    <w:p w14:paraId="1CF7DE0A" w14:textId="7B160589" w:rsidR="00FA6D1C" w:rsidRPr="00FC7AE9" w:rsidRDefault="00FB3DFE" w:rsidP="00FA6D1C">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1A3C5E" w:rsidRPr="00FC7AE9">
        <w:rPr>
          <w:rFonts w:ascii="Times New Roman" w:hAnsi="Times New Roman" w:cs="Times New Roman"/>
          <w:sz w:val="24"/>
          <w:szCs w:val="24"/>
        </w:rPr>
        <w:t xml:space="preserve">Controls that participate in higher levels of exercise. </w:t>
      </w:r>
      <w:r w:rsidR="009269C2" w:rsidRPr="00FC7AE9">
        <w:rPr>
          <w:rFonts w:ascii="Times New Roman" w:hAnsi="Times New Roman" w:cs="Times New Roman"/>
          <w:sz w:val="24"/>
          <w:szCs w:val="24"/>
        </w:rPr>
        <w:t xml:space="preserve">Participants that take immunomodulating medication. </w:t>
      </w:r>
    </w:p>
    <w:p w14:paraId="179FE5D5" w14:textId="4F1F726E" w:rsidR="00B7550A" w:rsidRPr="00FC7AE9" w:rsidRDefault="00FB3DFE" w:rsidP="00B7550A">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370A4B" w:rsidRPr="00FC7AE9">
        <w:rPr>
          <w:rFonts w:ascii="Times New Roman" w:hAnsi="Times New Roman" w:cs="Times New Roman"/>
          <w:sz w:val="24"/>
          <w:szCs w:val="24"/>
        </w:rPr>
        <w:t>Recruitment of sedentary controls</w:t>
      </w:r>
      <w:r w:rsidR="00396532" w:rsidRPr="00FC7AE9">
        <w:rPr>
          <w:rFonts w:ascii="Times New Roman" w:hAnsi="Times New Roman" w:cs="Times New Roman"/>
          <w:sz w:val="24"/>
          <w:szCs w:val="24"/>
        </w:rPr>
        <w:t>.</w:t>
      </w:r>
      <w:r w:rsidR="00370A4B" w:rsidRPr="00FC7AE9">
        <w:rPr>
          <w:rFonts w:ascii="Times New Roman" w:hAnsi="Times New Roman" w:cs="Times New Roman"/>
          <w:sz w:val="24"/>
          <w:szCs w:val="24"/>
        </w:rPr>
        <w:t xml:space="preserve"> </w:t>
      </w:r>
      <w:r w:rsidR="001B7BA2" w:rsidRPr="00FC7AE9">
        <w:rPr>
          <w:rFonts w:ascii="Times New Roman" w:hAnsi="Times New Roman" w:cs="Times New Roman"/>
          <w:sz w:val="24"/>
          <w:szCs w:val="24"/>
        </w:rPr>
        <w:t xml:space="preserve">Exclusion of participants that take immunomodulating medication. </w:t>
      </w:r>
    </w:p>
    <w:p w14:paraId="243FCB51" w14:textId="559DDFF5" w:rsidR="00FA6D1C" w:rsidRPr="00FC7AE9" w:rsidRDefault="009A0C02" w:rsidP="00B7550A">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serological assays were conducted. </w:t>
      </w:r>
    </w:p>
    <w:p w14:paraId="24A59040" w14:textId="2A2D0EFC" w:rsidR="009A0C02" w:rsidRPr="00FC7AE9" w:rsidRDefault="009A0C02" w:rsidP="00B7550A">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60E711A" w14:textId="13691C07" w:rsidR="00B7550A" w:rsidRPr="00FC7AE9" w:rsidRDefault="007F5519" w:rsidP="00B7550A">
      <w:pPr>
        <w:pStyle w:val="ListParagraph"/>
        <w:numPr>
          <w:ilvl w:val="0"/>
          <w:numId w:val="18"/>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B7550A" w:rsidRPr="00FC7AE9">
        <w:rPr>
          <w:rFonts w:ascii="Times New Roman" w:hAnsi="Times New Roman" w:cs="Times New Roman"/>
          <w:sz w:val="24"/>
          <w:szCs w:val="24"/>
        </w:rPr>
        <w:t xml:space="preserve">Used ANOVA however did not correct for multiple comparisons. </w:t>
      </w:r>
    </w:p>
    <w:p w14:paraId="77804328" w14:textId="35B7926D" w:rsidR="00E02A8F" w:rsidRPr="00FC7AE9" w:rsidRDefault="00E02A8F" w:rsidP="00CE1201">
      <w:pPr>
        <w:jc w:val="both"/>
        <w:rPr>
          <w:rFonts w:ascii="Times New Roman" w:hAnsi="Times New Roman" w:cs="Times New Roman"/>
          <w:sz w:val="24"/>
          <w:szCs w:val="24"/>
        </w:rPr>
      </w:pPr>
      <w:r w:rsidRPr="00FC7AE9">
        <w:rPr>
          <w:rFonts w:ascii="Times New Roman" w:hAnsi="Times New Roman" w:cs="Times New Roman"/>
          <w:b/>
          <w:bCs/>
          <w:sz w:val="24"/>
          <w:szCs w:val="24"/>
        </w:rPr>
        <w:t>Hanevik et al</w:t>
      </w:r>
      <w:r w:rsidR="00AD573A" w:rsidRPr="00FC7AE9">
        <w:rPr>
          <w:rFonts w:ascii="Times New Roman" w:hAnsi="Times New Roman" w:cs="Times New Roman"/>
          <w:b/>
          <w:bCs/>
          <w:sz w:val="24"/>
          <w:szCs w:val="24"/>
        </w:rPr>
        <w:t>, 2012</w:t>
      </w:r>
    </w:p>
    <w:p w14:paraId="76EE71DE" w14:textId="63E8171E" w:rsidR="00E02A8F" w:rsidRPr="00FC7AE9" w:rsidRDefault="00910730"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DA736C" w:rsidRPr="00FC7AE9">
        <w:rPr>
          <w:rFonts w:ascii="Times New Roman" w:hAnsi="Times New Roman" w:cs="Times New Roman"/>
          <w:sz w:val="24"/>
          <w:szCs w:val="24"/>
        </w:rPr>
        <w:t xml:space="preserve">Confounding factors such as age- and sex- matching was adjusted using statistical measures. </w:t>
      </w:r>
    </w:p>
    <w:p w14:paraId="039810F0" w14:textId="5CA9D4D6" w:rsidR="00E02A8F" w:rsidRPr="00FC7AE9" w:rsidRDefault="00E8367F"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No, no participant demographic information was pro</w:t>
      </w:r>
      <w:r w:rsidR="00B0499B" w:rsidRPr="00FC7AE9">
        <w:rPr>
          <w:rFonts w:ascii="Times New Roman" w:hAnsi="Times New Roman" w:cs="Times New Roman"/>
          <w:sz w:val="24"/>
          <w:szCs w:val="24"/>
        </w:rPr>
        <w:t>vided</w:t>
      </w:r>
    </w:p>
    <w:p w14:paraId="7A5701B6" w14:textId="461821B3" w:rsidR="00B0499B" w:rsidRPr="00FC7AE9" w:rsidRDefault="00B0499B"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defined according to the Fukuda criteria. Healthy </w:t>
      </w:r>
      <w:r w:rsidR="00A12986" w:rsidRPr="00FC7AE9">
        <w:rPr>
          <w:rFonts w:ascii="Times New Roman" w:hAnsi="Times New Roman" w:cs="Times New Roman"/>
          <w:sz w:val="24"/>
          <w:szCs w:val="24"/>
        </w:rPr>
        <w:t xml:space="preserve">controls did not have ME/CFS. </w:t>
      </w:r>
    </w:p>
    <w:p w14:paraId="26D1B5B5" w14:textId="07E1F2A0" w:rsidR="00A12986" w:rsidRPr="00FC7AE9" w:rsidRDefault="000D3EDC"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conducted immunophenotyping in ME/CFS patients. </w:t>
      </w:r>
    </w:p>
    <w:p w14:paraId="18E62DF5" w14:textId="0DBC539B" w:rsidR="000D3EDC" w:rsidRPr="00FC7AE9" w:rsidRDefault="000D3EDC"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N/A. Exposure. </w:t>
      </w:r>
    </w:p>
    <w:p w14:paraId="0CE00F05" w14:textId="778B5A25" w:rsidR="000D3EDC" w:rsidRPr="00FC7AE9" w:rsidRDefault="00960C37"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8122E1" w:rsidRPr="00FC7AE9">
        <w:rPr>
          <w:rFonts w:ascii="Times New Roman" w:hAnsi="Times New Roman" w:cs="Times New Roman"/>
          <w:sz w:val="24"/>
          <w:szCs w:val="24"/>
        </w:rPr>
        <w:t xml:space="preserve">HIV positive participants, </w:t>
      </w:r>
      <w:r w:rsidR="0060449D" w:rsidRPr="00FC7AE9">
        <w:rPr>
          <w:rFonts w:ascii="Times New Roman" w:hAnsi="Times New Roman" w:cs="Times New Roman"/>
          <w:sz w:val="24"/>
          <w:szCs w:val="24"/>
        </w:rPr>
        <w:t xml:space="preserve">those taking immunomodulating medications or antibiotics, exclusion of other diseases. </w:t>
      </w:r>
    </w:p>
    <w:p w14:paraId="2F014CB7" w14:textId="56A5DBF6" w:rsidR="0060449D" w:rsidRPr="00FC7AE9" w:rsidRDefault="00960C37"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60449D" w:rsidRPr="00FC7AE9">
        <w:rPr>
          <w:rFonts w:ascii="Times New Roman" w:hAnsi="Times New Roman" w:cs="Times New Roman"/>
          <w:sz w:val="24"/>
          <w:szCs w:val="24"/>
        </w:rPr>
        <w:t xml:space="preserve">All these confounding variables were controlled via exclusion. </w:t>
      </w:r>
    </w:p>
    <w:p w14:paraId="4542EEC4" w14:textId="51B11E53" w:rsidR="0060449D" w:rsidRPr="00FC7AE9" w:rsidRDefault="00960C37"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flow cytometry was used. </w:t>
      </w:r>
    </w:p>
    <w:p w14:paraId="12E53A09" w14:textId="2A698C98" w:rsidR="00960C37" w:rsidRPr="00FC7AE9" w:rsidRDefault="00960C37"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2E437557" w14:textId="506A0BA2" w:rsidR="00960C37" w:rsidRPr="00FC7AE9" w:rsidRDefault="00D7106D" w:rsidP="00E02A8F">
      <w:pPr>
        <w:pStyle w:val="ListParagraph"/>
        <w:numPr>
          <w:ilvl w:val="0"/>
          <w:numId w:val="1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DA736C" w:rsidRPr="00FC7AE9">
        <w:rPr>
          <w:rFonts w:ascii="Times New Roman" w:hAnsi="Times New Roman" w:cs="Times New Roman"/>
          <w:sz w:val="24"/>
          <w:szCs w:val="24"/>
        </w:rPr>
        <w:t xml:space="preserve">Kruskal-Wallis test was used. A more restrictive significance level was chosen to adjust for multiple comparisons. </w:t>
      </w:r>
    </w:p>
    <w:p w14:paraId="1901351E" w14:textId="77777777" w:rsidR="00D7106D" w:rsidRPr="00FC7AE9" w:rsidRDefault="00FF44A6" w:rsidP="00D7106D">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 xml:space="preserve">Hardcastle et al </w:t>
      </w:r>
      <w:r w:rsidR="00D7106D" w:rsidRPr="00FC7AE9">
        <w:rPr>
          <w:rFonts w:ascii="Times New Roman" w:hAnsi="Times New Roman" w:cs="Times New Roman"/>
          <w:b/>
          <w:bCs/>
          <w:sz w:val="24"/>
          <w:szCs w:val="24"/>
        </w:rPr>
        <w:t>2015A</w:t>
      </w:r>
    </w:p>
    <w:p w14:paraId="5E5F77DE" w14:textId="77777777" w:rsidR="00D7106D" w:rsidRPr="00FC7AE9" w:rsidRDefault="00D7106D"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and HC were age- and sex- matched </w:t>
      </w:r>
    </w:p>
    <w:p w14:paraId="0F8673CA" w14:textId="77777777" w:rsidR="00D7106D" w:rsidRPr="00FC7AE9" w:rsidRDefault="00D7106D"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recruited from Queensland and NSW. </w:t>
      </w:r>
    </w:p>
    <w:p w14:paraId="3414D4B1" w14:textId="556E2873" w:rsidR="00D7106D" w:rsidRPr="00FC7AE9" w:rsidRDefault="00B17636"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D7106D" w:rsidRPr="00FC7AE9">
        <w:rPr>
          <w:rFonts w:ascii="Times New Roman" w:hAnsi="Times New Roman" w:cs="Times New Roman"/>
          <w:sz w:val="24"/>
          <w:szCs w:val="24"/>
        </w:rPr>
        <w:t xml:space="preserve">ME/CFS patients met the Fukuda criteria. ME/CFS were recognised as having either mild or severe ME/CFS. HC were described as non-fatigued.  </w:t>
      </w:r>
    </w:p>
    <w:p w14:paraId="1E3048A5" w14:textId="77777777" w:rsidR="00D7106D" w:rsidRPr="00FC7AE9" w:rsidRDefault="00D7106D"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assessed cell functions and receptors in ME/CFS compared to HC. </w:t>
      </w:r>
    </w:p>
    <w:p w14:paraId="3D5F9A37" w14:textId="77777777" w:rsidR="00D7106D" w:rsidRPr="00FC7AE9" w:rsidRDefault="00D7106D"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7ABF345" w14:textId="77777777" w:rsidR="00D7106D" w:rsidRPr="00FC7AE9" w:rsidRDefault="00D7106D"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nclude: severity as well as history of autoimmune disorders, psychosis or other mental health disorder or other physical condition.  </w:t>
      </w:r>
    </w:p>
    <w:p w14:paraId="3AA055E3" w14:textId="77777777" w:rsidR="00D7106D" w:rsidRPr="00FC7AE9" w:rsidRDefault="00D7106D"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either by grouping based- on illness severity and exclusion of confounding conditions. </w:t>
      </w:r>
    </w:p>
    <w:p w14:paraId="340BCBAB" w14:textId="77777777" w:rsidR="00D7106D" w:rsidRPr="00FC7AE9" w:rsidRDefault="00D7106D"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flow cytometry was used. </w:t>
      </w:r>
    </w:p>
    <w:p w14:paraId="43912FAB" w14:textId="77777777" w:rsidR="00D7106D" w:rsidRPr="00FC7AE9" w:rsidRDefault="00D7106D" w:rsidP="00D7106D">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EDCD5C2" w14:textId="0FB29EBF" w:rsidR="00D7106D" w:rsidRPr="00FC7AE9" w:rsidRDefault="000F28E6" w:rsidP="00FF44A6">
      <w:pPr>
        <w:pStyle w:val="ListParagraph"/>
        <w:numPr>
          <w:ilvl w:val="0"/>
          <w:numId w:val="7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D7106D" w:rsidRPr="00FC7AE9">
        <w:rPr>
          <w:rFonts w:ascii="Times New Roman" w:hAnsi="Times New Roman" w:cs="Times New Roman"/>
          <w:sz w:val="24"/>
          <w:szCs w:val="24"/>
        </w:rPr>
        <w:t xml:space="preserve">ANOVA or Kruskal Wallis test was selected based on normality. Bonferroni or post-hoc tests were conducted to correct for multiple comparisons. Spearman’s non-parametric correlation was used. </w:t>
      </w:r>
    </w:p>
    <w:p w14:paraId="6BB71D7E" w14:textId="68018F21" w:rsidR="00FF44A6" w:rsidRPr="00FC7AE9" w:rsidRDefault="00FF44A6" w:rsidP="00FF44A6">
      <w:pPr>
        <w:jc w:val="both"/>
        <w:rPr>
          <w:rFonts w:ascii="Times New Roman" w:hAnsi="Times New Roman" w:cs="Times New Roman"/>
          <w:b/>
          <w:bCs/>
          <w:sz w:val="24"/>
          <w:szCs w:val="24"/>
        </w:rPr>
      </w:pPr>
      <w:r w:rsidRPr="00FC7AE9">
        <w:rPr>
          <w:rFonts w:ascii="Times New Roman" w:hAnsi="Times New Roman" w:cs="Times New Roman"/>
          <w:b/>
          <w:bCs/>
          <w:sz w:val="24"/>
          <w:szCs w:val="24"/>
        </w:rPr>
        <w:t xml:space="preserve">Hardcastle et al </w:t>
      </w:r>
      <w:r w:rsidR="00B67D54" w:rsidRPr="00FC7AE9">
        <w:rPr>
          <w:rFonts w:ascii="Times New Roman" w:hAnsi="Times New Roman" w:cs="Times New Roman"/>
          <w:b/>
          <w:bCs/>
          <w:sz w:val="24"/>
          <w:szCs w:val="24"/>
        </w:rPr>
        <w:t>2015B</w:t>
      </w:r>
    </w:p>
    <w:p w14:paraId="722B3D18" w14:textId="16CEF9BC" w:rsidR="00FF44A6" w:rsidRPr="00FC7AE9" w:rsidRDefault="00CD22DB" w:rsidP="00FF44A6">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2E64D7" w:rsidRPr="00FC7AE9">
        <w:rPr>
          <w:rFonts w:ascii="Times New Roman" w:hAnsi="Times New Roman" w:cs="Times New Roman"/>
          <w:sz w:val="24"/>
          <w:szCs w:val="24"/>
        </w:rPr>
        <w:t>p</w:t>
      </w:r>
      <w:r w:rsidR="00C22B1B" w:rsidRPr="00FC7AE9">
        <w:rPr>
          <w:rFonts w:ascii="Times New Roman" w:hAnsi="Times New Roman" w:cs="Times New Roman"/>
          <w:sz w:val="24"/>
          <w:szCs w:val="24"/>
        </w:rPr>
        <w:t xml:space="preserve">articipants </w:t>
      </w:r>
      <w:r w:rsidR="00AA272C" w:rsidRPr="00FC7AE9">
        <w:rPr>
          <w:rFonts w:ascii="Times New Roman" w:hAnsi="Times New Roman" w:cs="Times New Roman"/>
          <w:sz w:val="24"/>
          <w:szCs w:val="24"/>
        </w:rPr>
        <w:t xml:space="preserve">were age- and sex- matched. </w:t>
      </w:r>
      <w:r w:rsidR="00FF44A6" w:rsidRPr="00FC7AE9">
        <w:rPr>
          <w:rFonts w:ascii="Times New Roman" w:hAnsi="Times New Roman" w:cs="Times New Roman"/>
          <w:sz w:val="24"/>
          <w:szCs w:val="24"/>
        </w:rPr>
        <w:t xml:space="preserve">   </w:t>
      </w:r>
    </w:p>
    <w:p w14:paraId="17A93C8A" w14:textId="4A991325" w:rsidR="00FF44A6" w:rsidRPr="00FC7AE9" w:rsidRDefault="002E64D7" w:rsidP="00FF44A6">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FF44A6" w:rsidRPr="00FC7AE9">
        <w:rPr>
          <w:rFonts w:ascii="Times New Roman" w:hAnsi="Times New Roman" w:cs="Times New Roman"/>
          <w:sz w:val="24"/>
          <w:szCs w:val="24"/>
        </w:rPr>
        <w:t xml:space="preserve">Participants were from Queensland/ New South Wales. </w:t>
      </w:r>
    </w:p>
    <w:p w14:paraId="2A2A7988" w14:textId="0C85DB30" w:rsidR="00A86473" w:rsidRPr="00FC7AE9" w:rsidRDefault="002E64D7" w:rsidP="00A86473">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F933CE" w:rsidRPr="00FC7AE9">
        <w:rPr>
          <w:rFonts w:ascii="Times New Roman" w:hAnsi="Times New Roman" w:cs="Times New Roman"/>
          <w:sz w:val="24"/>
          <w:szCs w:val="24"/>
        </w:rPr>
        <w:t>ME/CFS patients met the Fukuda criteria</w:t>
      </w:r>
      <w:r w:rsidR="0033149A" w:rsidRPr="00FC7AE9">
        <w:rPr>
          <w:rFonts w:ascii="Times New Roman" w:hAnsi="Times New Roman" w:cs="Times New Roman"/>
          <w:sz w:val="24"/>
          <w:szCs w:val="24"/>
        </w:rPr>
        <w:t xml:space="preserve">. Patients were further stratified according to severity. All participants were included if they were previously diagnosed with an autoimmune disorder, psychosis, heart disease or thyroid- related disorders or if they were pregnant, breast feeding or smoking. </w:t>
      </w:r>
    </w:p>
    <w:p w14:paraId="2484D484" w14:textId="0426C153" w:rsidR="0033149A" w:rsidRPr="00FC7AE9" w:rsidRDefault="00D877B7" w:rsidP="00A86473">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N/A, there was no exposure. This study longitudinally investigates immune cell abnormalities in ME/CFS patients with different severities of illness. </w:t>
      </w:r>
    </w:p>
    <w:p w14:paraId="5DD331A4" w14:textId="116459F9" w:rsidR="00D877B7" w:rsidRPr="00FC7AE9" w:rsidRDefault="00D877B7" w:rsidP="00A86473">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1DC563C" w14:textId="41A90F6D" w:rsidR="00D877B7" w:rsidRPr="00FC7AE9" w:rsidRDefault="00D877B7" w:rsidP="00A86473">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ith confounding illnesses such as autoimmune disorder, psychosis or thyroid- related disorders or activities such as smoking were identified as confounding factors. </w:t>
      </w:r>
    </w:p>
    <w:p w14:paraId="0DC1AC55" w14:textId="5BAADF2D" w:rsidR="00D877B7" w:rsidRPr="00FC7AE9" w:rsidRDefault="00D877B7" w:rsidP="00A86473">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via exclusion. </w:t>
      </w:r>
    </w:p>
    <w:p w14:paraId="4540B39D" w14:textId="16C6CB08" w:rsidR="00D877B7" w:rsidRPr="00FC7AE9" w:rsidRDefault="00D877B7" w:rsidP="00A86473">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validated flow cytometry techniques were used. </w:t>
      </w:r>
    </w:p>
    <w:p w14:paraId="6367A66E" w14:textId="2E73269C" w:rsidR="00D877B7" w:rsidRPr="00FC7AE9" w:rsidRDefault="00D877B7" w:rsidP="00A86473">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29CECA4" w14:textId="6B475521" w:rsidR="00D877B7" w:rsidRPr="00FC7AE9" w:rsidRDefault="006D09FA" w:rsidP="00A86473">
      <w:pPr>
        <w:pStyle w:val="ListParagraph"/>
        <w:numPr>
          <w:ilvl w:val="0"/>
          <w:numId w:val="2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ired T-tests were used or one-way repeated measures ANOVA was conducted. Consideration for multiple comparisons were made by introducing appropriate post-hoc tests. </w:t>
      </w:r>
    </w:p>
    <w:p w14:paraId="204A4C0C" w14:textId="5D542799" w:rsidR="002173C8" w:rsidRPr="00FC7AE9" w:rsidRDefault="002173C8" w:rsidP="002173C8">
      <w:pPr>
        <w:pStyle w:val="ListParagraph"/>
        <w:jc w:val="both"/>
        <w:rPr>
          <w:rFonts w:ascii="Times New Roman" w:hAnsi="Times New Roman" w:cs="Times New Roman"/>
          <w:sz w:val="24"/>
          <w:szCs w:val="24"/>
        </w:rPr>
      </w:pPr>
    </w:p>
    <w:p w14:paraId="007FFE1D" w14:textId="13BDE56E" w:rsidR="002173C8" w:rsidRPr="00FC7AE9" w:rsidRDefault="002173C8" w:rsidP="00AB50C7">
      <w:pPr>
        <w:jc w:val="both"/>
        <w:rPr>
          <w:rFonts w:ascii="Times New Roman" w:hAnsi="Times New Roman" w:cs="Times New Roman"/>
          <w:b/>
          <w:bCs/>
          <w:sz w:val="24"/>
          <w:szCs w:val="24"/>
        </w:rPr>
      </w:pPr>
      <w:r w:rsidRPr="00FC7AE9">
        <w:rPr>
          <w:rFonts w:ascii="Times New Roman" w:hAnsi="Times New Roman" w:cs="Times New Roman"/>
          <w:b/>
          <w:bCs/>
          <w:sz w:val="24"/>
          <w:szCs w:val="24"/>
        </w:rPr>
        <w:t>Hornig et al</w:t>
      </w:r>
      <w:r w:rsidR="00AB50C7" w:rsidRPr="00FC7AE9">
        <w:rPr>
          <w:rFonts w:ascii="Times New Roman" w:hAnsi="Times New Roman" w:cs="Times New Roman"/>
          <w:b/>
          <w:bCs/>
          <w:sz w:val="24"/>
          <w:szCs w:val="24"/>
        </w:rPr>
        <w:t>, 2015</w:t>
      </w:r>
    </w:p>
    <w:p w14:paraId="38D35C6D" w14:textId="531CB4E5" w:rsidR="002173C8" w:rsidRPr="00FC7AE9" w:rsidRDefault="00C86889" w:rsidP="002173C8">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Yes, Participants were age</w:t>
      </w:r>
      <w:r w:rsidR="00203D55" w:rsidRPr="00FC7AE9">
        <w:rPr>
          <w:rFonts w:ascii="Times New Roman" w:hAnsi="Times New Roman" w:cs="Times New Roman"/>
          <w:sz w:val="24"/>
          <w:szCs w:val="24"/>
        </w:rPr>
        <w:t xml:space="preserve">, </w:t>
      </w:r>
      <w:r w:rsidRPr="00FC7AE9">
        <w:rPr>
          <w:rFonts w:ascii="Times New Roman" w:hAnsi="Times New Roman" w:cs="Times New Roman"/>
          <w:sz w:val="24"/>
          <w:szCs w:val="24"/>
        </w:rPr>
        <w:t xml:space="preserve">sex- </w:t>
      </w:r>
      <w:r w:rsidR="00203D55" w:rsidRPr="00FC7AE9">
        <w:rPr>
          <w:rFonts w:ascii="Times New Roman" w:hAnsi="Times New Roman" w:cs="Times New Roman"/>
          <w:sz w:val="24"/>
          <w:szCs w:val="24"/>
        </w:rPr>
        <w:t xml:space="preserve">and ethnicity- </w:t>
      </w:r>
      <w:r w:rsidRPr="00FC7AE9">
        <w:rPr>
          <w:rFonts w:ascii="Times New Roman" w:hAnsi="Times New Roman" w:cs="Times New Roman"/>
          <w:sz w:val="24"/>
          <w:szCs w:val="24"/>
        </w:rPr>
        <w:t>matched</w:t>
      </w:r>
    </w:p>
    <w:p w14:paraId="5327BDC6" w14:textId="2F934D26" w:rsidR="00C86889" w:rsidRPr="00FC7AE9" w:rsidRDefault="00C86889" w:rsidP="002173C8">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Yes, majority of participants wer</w:t>
      </w:r>
      <w:r w:rsidR="0083244E" w:rsidRPr="00FC7AE9">
        <w:rPr>
          <w:rFonts w:ascii="Times New Roman" w:hAnsi="Times New Roman" w:cs="Times New Roman"/>
          <w:sz w:val="24"/>
          <w:szCs w:val="24"/>
        </w:rPr>
        <w:t>e white in race</w:t>
      </w:r>
      <w:r w:rsidR="00203D55" w:rsidRPr="00FC7AE9">
        <w:rPr>
          <w:rFonts w:ascii="Times New Roman" w:hAnsi="Times New Roman" w:cs="Times New Roman"/>
          <w:sz w:val="24"/>
          <w:szCs w:val="24"/>
        </w:rPr>
        <w:t xml:space="preserve"> and matched in geographical region of residence. </w:t>
      </w:r>
      <w:r w:rsidR="0083244E" w:rsidRPr="00FC7AE9">
        <w:rPr>
          <w:rFonts w:ascii="Times New Roman" w:hAnsi="Times New Roman" w:cs="Times New Roman"/>
          <w:sz w:val="24"/>
          <w:szCs w:val="24"/>
        </w:rPr>
        <w:t xml:space="preserve"> </w:t>
      </w:r>
    </w:p>
    <w:p w14:paraId="1CD4884F" w14:textId="349DFC7F" w:rsidR="0083244E" w:rsidRPr="00FC7AE9" w:rsidRDefault="00D416F7" w:rsidP="002173C8">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83244E" w:rsidRPr="00FC7AE9">
        <w:rPr>
          <w:rFonts w:ascii="Times New Roman" w:hAnsi="Times New Roman" w:cs="Times New Roman"/>
          <w:sz w:val="24"/>
          <w:szCs w:val="24"/>
        </w:rPr>
        <w:t xml:space="preserve">ME/CFS patients met the Fukuda or Canadian Consensus Criteria (CCC). </w:t>
      </w:r>
      <w:r w:rsidRPr="00FC7AE9">
        <w:rPr>
          <w:rFonts w:ascii="Times New Roman" w:hAnsi="Times New Roman" w:cs="Times New Roman"/>
          <w:sz w:val="24"/>
          <w:szCs w:val="24"/>
        </w:rPr>
        <w:t xml:space="preserve">A diagnosis of ME/CFS requires duration of illness for more than 6 months. Healthy controls were not defined. </w:t>
      </w:r>
    </w:p>
    <w:p w14:paraId="447ADF7D" w14:textId="52758F98" w:rsidR="008C70F0" w:rsidRPr="00FC7AE9" w:rsidRDefault="00616D2A" w:rsidP="008C70F0">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immune signatures in ME/CFS patients. </w:t>
      </w:r>
    </w:p>
    <w:p w14:paraId="0312AA2A" w14:textId="51BEBE43" w:rsidR="00616D2A" w:rsidRPr="00FC7AE9" w:rsidRDefault="00616D2A" w:rsidP="008C70F0">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D96041B" w14:textId="009BA36B" w:rsidR="00616D2A" w:rsidRPr="00FC7AE9" w:rsidRDefault="009909AD" w:rsidP="008C70F0">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 characteristics such as age may be confounding factors. </w:t>
      </w:r>
    </w:p>
    <w:p w14:paraId="3EB767A1" w14:textId="6DD8E81B" w:rsidR="009909AD" w:rsidRPr="00FC7AE9" w:rsidRDefault="009909AD" w:rsidP="008C70F0">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via </w:t>
      </w:r>
      <w:r w:rsidR="003A16C0">
        <w:rPr>
          <w:rFonts w:ascii="Times New Roman" w:hAnsi="Times New Roman" w:cs="Times New Roman"/>
          <w:sz w:val="24"/>
          <w:szCs w:val="24"/>
        </w:rPr>
        <w:t xml:space="preserve">conduction of statistical analysis controlling for age. </w:t>
      </w:r>
    </w:p>
    <w:p w14:paraId="05F0DD0E" w14:textId="0DC31803" w:rsidR="009909AD" w:rsidRPr="00FC7AE9" w:rsidRDefault="00BD62FD" w:rsidP="008C70F0">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standardised protocols and assays were used to assess cytokine and other biological parameters. </w:t>
      </w:r>
    </w:p>
    <w:p w14:paraId="107CDE45" w14:textId="61D82B8C" w:rsidR="00BD62FD" w:rsidRPr="00FC7AE9" w:rsidRDefault="00BD62FD" w:rsidP="008C70F0">
      <w:pPr>
        <w:pStyle w:val="ListParagraph"/>
        <w:numPr>
          <w:ilvl w:val="0"/>
          <w:numId w:val="21"/>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D0B78D5" w14:textId="274B5AE1" w:rsidR="00BD62FD" w:rsidRPr="00FC7AE9" w:rsidRDefault="004026BE" w:rsidP="003A16C0">
      <w:pPr>
        <w:pStyle w:val="ListParagraph"/>
        <w:numPr>
          <w:ilvl w:val="0"/>
          <w:numId w:val="21"/>
        </w:numPr>
        <w:jc w:val="both"/>
        <w:rPr>
          <w:rFonts w:ascii="Times New Roman" w:hAnsi="Times New Roman" w:cs="Times New Roman"/>
          <w:sz w:val="24"/>
          <w:szCs w:val="24"/>
        </w:rPr>
      </w:pPr>
      <w:r>
        <w:rPr>
          <w:rFonts w:ascii="Times New Roman" w:hAnsi="Times New Roman" w:cs="Times New Roman"/>
          <w:sz w:val="24"/>
          <w:szCs w:val="24"/>
        </w:rPr>
        <w:t>10.</w:t>
      </w:r>
      <w:r w:rsidR="00EA7E17" w:rsidRPr="00FC7AE9">
        <w:rPr>
          <w:rFonts w:ascii="Times New Roman" w:hAnsi="Times New Roman" w:cs="Times New Roman"/>
          <w:sz w:val="24"/>
          <w:szCs w:val="24"/>
        </w:rPr>
        <w:t xml:space="preserve"> </w:t>
      </w:r>
      <w:r w:rsidR="003A16C0">
        <w:rPr>
          <w:rFonts w:ascii="Times New Roman" w:hAnsi="Times New Roman" w:cs="Times New Roman"/>
          <w:sz w:val="24"/>
          <w:szCs w:val="24"/>
        </w:rPr>
        <w:t>Yes, logistic regression modelling was conducted with adjustments for multiple comparisons made</w:t>
      </w:r>
      <w:r>
        <w:rPr>
          <w:rFonts w:ascii="Times New Roman" w:hAnsi="Times New Roman" w:cs="Times New Roman"/>
          <w:sz w:val="24"/>
          <w:szCs w:val="24"/>
        </w:rPr>
        <w:t>.</w:t>
      </w:r>
      <w:r w:rsidR="003A16C0">
        <w:rPr>
          <w:rFonts w:ascii="Times New Roman" w:hAnsi="Times New Roman" w:cs="Times New Roman"/>
          <w:sz w:val="24"/>
          <w:szCs w:val="24"/>
        </w:rPr>
        <w:t xml:space="preserve"> </w:t>
      </w:r>
    </w:p>
    <w:p w14:paraId="2A927EC6" w14:textId="27059B30" w:rsidR="00EA7E17" w:rsidRPr="00FC7AE9" w:rsidRDefault="00EA7E17" w:rsidP="00EA7E17">
      <w:pPr>
        <w:jc w:val="both"/>
        <w:rPr>
          <w:rFonts w:ascii="Times New Roman" w:hAnsi="Times New Roman" w:cs="Times New Roman"/>
          <w:b/>
          <w:bCs/>
          <w:sz w:val="24"/>
          <w:szCs w:val="24"/>
        </w:rPr>
      </w:pPr>
      <w:r w:rsidRPr="00FC7AE9">
        <w:rPr>
          <w:rFonts w:ascii="Times New Roman" w:hAnsi="Times New Roman" w:cs="Times New Roman"/>
          <w:b/>
          <w:bCs/>
          <w:sz w:val="24"/>
          <w:szCs w:val="24"/>
        </w:rPr>
        <w:t>Iacob et al</w:t>
      </w:r>
      <w:r w:rsidR="00831251" w:rsidRPr="00FC7AE9">
        <w:rPr>
          <w:rFonts w:ascii="Times New Roman" w:hAnsi="Times New Roman" w:cs="Times New Roman"/>
          <w:b/>
          <w:bCs/>
          <w:sz w:val="24"/>
          <w:szCs w:val="24"/>
        </w:rPr>
        <w:t>, 2016</w:t>
      </w:r>
      <w:r w:rsidRPr="00FC7AE9">
        <w:rPr>
          <w:rFonts w:ascii="Times New Roman" w:hAnsi="Times New Roman" w:cs="Times New Roman"/>
          <w:b/>
          <w:bCs/>
          <w:sz w:val="24"/>
          <w:szCs w:val="24"/>
        </w:rPr>
        <w:t xml:space="preserve"> </w:t>
      </w:r>
    </w:p>
    <w:p w14:paraId="7EE9B3D6" w14:textId="5DD009C8" w:rsidR="00EA7E17" w:rsidRPr="00FC7AE9" w:rsidRDefault="00AE18BD" w:rsidP="00EA7E17">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rticipants were not age- or sex- matched. </w:t>
      </w:r>
    </w:p>
    <w:p w14:paraId="11141806" w14:textId="22C282B5" w:rsidR="00AE18BD" w:rsidRPr="00FC7AE9" w:rsidRDefault="00AE18BD" w:rsidP="00EA7E17">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No, source population information was not provided. </w:t>
      </w:r>
    </w:p>
    <w:p w14:paraId="5EE9627B" w14:textId="4E60FCB1" w:rsidR="00104ABE" w:rsidRPr="00FC7AE9" w:rsidRDefault="00AE18BD" w:rsidP="00104ABE">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diagnosed according to the Fukuda criteria. </w:t>
      </w:r>
      <w:r w:rsidR="00104ABE" w:rsidRPr="00FC7AE9">
        <w:rPr>
          <w:rFonts w:ascii="Times New Roman" w:hAnsi="Times New Roman" w:cs="Times New Roman"/>
          <w:sz w:val="24"/>
          <w:szCs w:val="24"/>
        </w:rPr>
        <w:t xml:space="preserve">Healthy controls had no prior diagnosis of pain, fatigue, or depression. </w:t>
      </w:r>
    </w:p>
    <w:p w14:paraId="79CAFD72" w14:textId="017097EF" w:rsidR="00DB5447" w:rsidRPr="00FC7AE9" w:rsidRDefault="00DB5447" w:rsidP="00104ABE">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d gene differences in ME/CFS patients compared to HC using gene expression factor analysis. </w:t>
      </w:r>
    </w:p>
    <w:p w14:paraId="5781637F" w14:textId="4E9ECB80" w:rsidR="006B49CD" w:rsidRPr="00FC7AE9" w:rsidRDefault="006B49CD" w:rsidP="00104ABE">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CF1BBA7" w14:textId="15F17D8A" w:rsidR="006B49CD" w:rsidRPr="00FC7AE9" w:rsidRDefault="00F145F6" w:rsidP="00104ABE">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6B49CD" w:rsidRPr="00FC7AE9">
        <w:rPr>
          <w:rFonts w:ascii="Times New Roman" w:hAnsi="Times New Roman" w:cs="Times New Roman"/>
          <w:sz w:val="24"/>
          <w:szCs w:val="24"/>
        </w:rPr>
        <w:t>Potential confounding factors that were identified included: active viral or upper respiratory infections, chronic cardiovascular or pulmonary disorders, or other chronic conditions, such as anemia or cancer.</w:t>
      </w:r>
    </w:p>
    <w:p w14:paraId="755BBBD4" w14:textId="77777777" w:rsidR="006B49CD" w:rsidRPr="00FC7AE9" w:rsidRDefault="006B49CD" w:rsidP="006B49CD">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via exclusion. </w:t>
      </w:r>
    </w:p>
    <w:p w14:paraId="07D38077" w14:textId="1ADF5AE0" w:rsidR="006B49CD" w:rsidRPr="00FC7AE9" w:rsidRDefault="00104647" w:rsidP="00104ABE">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expression analysis was conducted with validated kits and protocols. </w:t>
      </w:r>
    </w:p>
    <w:p w14:paraId="05ADFA87" w14:textId="1BB2DF3B" w:rsidR="00104647" w:rsidRPr="00FC7AE9" w:rsidRDefault="00104647" w:rsidP="00104ABE">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82AA8CF" w14:textId="00F081C1" w:rsidR="00104647" w:rsidRPr="00FC7AE9" w:rsidRDefault="00104647" w:rsidP="00104ABE">
      <w:pPr>
        <w:pStyle w:val="ListParagraph"/>
        <w:numPr>
          <w:ilvl w:val="0"/>
          <w:numId w:val="22"/>
        </w:numPr>
        <w:jc w:val="both"/>
        <w:rPr>
          <w:rFonts w:ascii="Times New Roman" w:hAnsi="Times New Roman" w:cs="Times New Roman"/>
          <w:sz w:val="24"/>
          <w:szCs w:val="24"/>
        </w:rPr>
      </w:pPr>
      <w:r w:rsidRPr="00FC7AE9">
        <w:rPr>
          <w:rFonts w:ascii="Times New Roman" w:hAnsi="Times New Roman" w:cs="Times New Roman"/>
          <w:sz w:val="24"/>
          <w:szCs w:val="24"/>
        </w:rPr>
        <w:t xml:space="preserve">No, the study did not adjust for multiple comparisons and had a low P-value. They said further confirmation studies should have more stringent criteria, however, this was not applied to the current study. </w:t>
      </w:r>
    </w:p>
    <w:p w14:paraId="25AE819C" w14:textId="7A7FB07C" w:rsidR="00095671" w:rsidRPr="00FC7AE9" w:rsidRDefault="00B26CD7" w:rsidP="00095671">
      <w:pPr>
        <w:jc w:val="both"/>
        <w:rPr>
          <w:rFonts w:ascii="Times New Roman" w:hAnsi="Times New Roman" w:cs="Times New Roman"/>
          <w:sz w:val="24"/>
          <w:szCs w:val="24"/>
        </w:rPr>
      </w:pPr>
      <w:r>
        <w:rPr>
          <w:rFonts w:ascii="Times New Roman" w:hAnsi="Times New Roman" w:cs="Times New Roman"/>
          <w:b/>
          <w:bCs/>
          <w:sz w:val="24"/>
          <w:szCs w:val="24"/>
        </w:rPr>
        <w:t xml:space="preserve">Jawad </w:t>
      </w:r>
      <w:r w:rsidR="00095671" w:rsidRPr="00FC7AE9">
        <w:rPr>
          <w:rFonts w:ascii="Times New Roman" w:hAnsi="Times New Roman" w:cs="Times New Roman"/>
          <w:b/>
          <w:bCs/>
          <w:sz w:val="24"/>
          <w:szCs w:val="24"/>
        </w:rPr>
        <w:t xml:space="preserve">Kadhum et al </w:t>
      </w:r>
    </w:p>
    <w:p w14:paraId="1A04E6EE" w14:textId="33B09C61" w:rsidR="00977687" w:rsidRPr="00FC7AE9" w:rsidRDefault="00177D4E"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977687" w:rsidRPr="00FC7AE9">
        <w:rPr>
          <w:rFonts w:ascii="Times New Roman" w:hAnsi="Times New Roman" w:cs="Times New Roman"/>
          <w:sz w:val="24"/>
          <w:szCs w:val="24"/>
        </w:rPr>
        <w:t xml:space="preserve">Participants were age, sex and BMI matched. </w:t>
      </w:r>
    </w:p>
    <w:p w14:paraId="5286DCAB" w14:textId="77777777" w:rsidR="009461AD" w:rsidRPr="00FC7AE9" w:rsidRDefault="00977687"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No</w:t>
      </w:r>
      <w:r w:rsidR="009461AD" w:rsidRPr="00FC7AE9">
        <w:rPr>
          <w:rFonts w:ascii="Times New Roman" w:hAnsi="Times New Roman" w:cs="Times New Roman"/>
          <w:sz w:val="24"/>
          <w:szCs w:val="24"/>
        </w:rPr>
        <w:t xml:space="preserve">, no participant demographic </w:t>
      </w:r>
      <w:r w:rsidRPr="00FC7AE9">
        <w:rPr>
          <w:rFonts w:ascii="Times New Roman" w:hAnsi="Times New Roman" w:cs="Times New Roman"/>
          <w:sz w:val="24"/>
          <w:szCs w:val="24"/>
        </w:rPr>
        <w:t xml:space="preserve">information </w:t>
      </w:r>
      <w:r w:rsidR="009461AD" w:rsidRPr="00FC7AE9">
        <w:rPr>
          <w:rFonts w:ascii="Times New Roman" w:hAnsi="Times New Roman" w:cs="Times New Roman"/>
          <w:sz w:val="24"/>
          <w:szCs w:val="24"/>
        </w:rPr>
        <w:t xml:space="preserve">was provided. </w:t>
      </w:r>
    </w:p>
    <w:p w14:paraId="493F931D" w14:textId="4CAA579D" w:rsidR="009461AD" w:rsidRPr="00FC7AE9" w:rsidRDefault="00177D4E"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9461AD" w:rsidRPr="00FC7AE9">
        <w:rPr>
          <w:rFonts w:ascii="Times New Roman" w:hAnsi="Times New Roman" w:cs="Times New Roman"/>
          <w:sz w:val="24"/>
          <w:szCs w:val="24"/>
        </w:rPr>
        <w:t xml:space="preserve">ME/CFS patients were diagnosed according to the Fukuda criteria. There was no description provided on criteria used to select healthy controls. </w:t>
      </w:r>
    </w:p>
    <w:p w14:paraId="406906C2" w14:textId="66A7FDD1" w:rsidR="00977687" w:rsidRPr="00FC7AE9" w:rsidRDefault="009461AD"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r w:rsidR="00D2414D" w:rsidRPr="00FC7AE9">
        <w:rPr>
          <w:rFonts w:ascii="Times New Roman" w:hAnsi="Times New Roman" w:cs="Times New Roman"/>
          <w:sz w:val="24"/>
          <w:szCs w:val="24"/>
        </w:rPr>
        <w:t xml:space="preserve">This study investigates the role of Interleukin-17A Elevation in the pathomechanism of ME/CFS. </w:t>
      </w:r>
    </w:p>
    <w:p w14:paraId="55C1288B" w14:textId="0B0BC05F" w:rsidR="00D2414D" w:rsidRPr="00FC7AE9" w:rsidRDefault="00D2414D"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CDFB4DB" w14:textId="025D570F" w:rsidR="00D2414D" w:rsidRPr="00FC7AE9" w:rsidRDefault="00D2414D"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rticipants completed a variety of blood tests liver and thyroid function, however, it is unclear whether they identified these results as potential confounding variables. </w:t>
      </w:r>
    </w:p>
    <w:p w14:paraId="51E184EF" w14:textId="0C3FD888" w:rsidR="00513BA9" w:rsidRPr="00FC7AE9" w:rsidRDefault="00513BA9"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No, as above. </w:t>
      </w:r>
    </w:p>
    <w:p w14:paraId="08629F51" w14:textId="438D7353" w:rsidR="00513BA9" w:rsidRPr="00FC7AE9" w:rsidRDefault="00513BA9"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501B6D" w:rsidRPr="00FC7AE9">
        <w:rPr>
          <w:rFonts w:ascii="Times New Roman" w:hAnsi="Times New Roman" w:cs="Times New Roman"/>
          <w:sz w:val="24"/>
          <w:szCs w:val="24"/>
        </w:rPr>
        <w:t xml:space="preserve">this study used clinically validated blood tests. </w:t>
      </w:r>
    </w:p>
    <w:p w14:paraId="248E0D52" w14:textId="40836302" w:rsidR="00501B6D" w:rsidRPr="00FC7AE9" w:rsidRDefault="00501B6D"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exposure. </w:t>
      </w:r>
    </w:p>
    <w:p w14:paraId="0B7A0BA9" w14:textId="6DB97394" w:rsidR="00501B6D" w:rsidRPr="00FC7AE9" w:rsidRDefault="00C56B9E" w:rsidP="00977687">
      <w:pPr>
        <w:pStyle w:val="ListParagraph"/>
        <w:numPr>
          <w:ilvl w:val="0"/>
          <w:numId w:val="23"/>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501B6D" w:rsidRPr="00FC7AE9">
        <w:rPr>
          <w:rFonts w:ascii="Times New Roman" w:hAnsi="Times New Roman" w:cs="Times New Roman"/>
          <w:sz w:val="24"/>
          <w:szCs w:val="24"/>
        </w:rPr>
        <w:t xml:space="preserve">Chi square was used but there was no mention of </w:t>
      </w:r>
      <w:r w:rsidR="003E3FFE" w:rsidRPr="00FC7AE9">
        <w:rPr>
          <w:rFonts w:ascii="Times New Roman" w:hAnsi="Times New Roman" w:cs="Times New Roman"/>
          <w:sz w:val="24"/>
          <w:szCs w:val="24"/>
        </w:rPr>
        <w:t xml:space="preserve">adjustments made for multiple comparisons. </w:t>
      </w:r>
    </w:p>
    <w:p w14:paraId="49500891" w14:textId="68C0D26E" w:rsidR="003E3FFE" w:rsidRPr="00FC7AE9" w:rsidRDefault="00D53FB9" w:rsidP="003E3FFE">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Khaiboullina et al</w:t>
      </w:r>
      <w:r w:rsidR="00BB5AE7" w:rsidRPr="00FC7AE9">
        <w:rPr>
          <w:rFonts w:ascii="Times New Roman" w:hAnsi="Times New Roman" w:cs="Times New Roman"/>
          <w:b/>
          <w:bCs/>
          <w:sz w:val="24"/>
          <w:szCs w:val="24"/>
        </w:rPr>
        <w:t>, 2015</w:t>
      </w:r>
      <w:r w:rsidRPr="00FC7AE9">
        <w:rPr>
          <w:rFonts w:ascii="Times New Roman" w:hAnsi="Times New Roman" w:cs="Times New Roman"/>
          <w:b/>
          <w:bCs/>
          <w:sz w:val="24"/>
          <w:szCs w:val="24"/>
        </w:rPr>
        <w:t xml:space="preserve"> </w:t>
      </w:r>
    </w:p>
    <w:p w14:paraId="4CB916C4" w14:textId="011E4D35" w:rsidR="002335C6" w:rsidRPr="00FC7AE9" w:rsidRDefault="00131600"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C932EF" w:rsidRPr="00FC7AE9">
        <w:rPr>
          <w:rFonts w:ascii="Times New Roman" w:hAnsi="Times New Roman" w:cs="Times New Roman"/>
          <w:sz w:val="24"/>
          <w:szCs w:val="24"/>
        </w:rPr>
        <w:t>It was unclear whether participants were aged- and sex matched</w:t>
      </w:r>
      <w:r w:rsidR="002335C6" w:rsidRPr="00FC7AE9">
        <w:rPr>
          <w:rFonts w:ascii="Times New Roman" w:hAnsi="Times New Roman" w:cs="Times New Roman"/>
          <w:sz w:val="24"/>
          <w:szCs w:val="24"/>
        </w:rPr>
        <w:t>.</w:t>
      </w:r>
    </w:p>
    <w:p w14:paraId="0C6C22F0" w14:textId="63C7CF13" w:rsidR="002335C6" w:rsidRPr="00FC7AE9" w:rsidRDefault="00131600"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2335C6" w:rsidRPr="00FC7AE9">
        <w:rPr>
          <w:rFonts w:ascii="Times New Roman" w:hAnsi="Times New Roman" w:cs="Times New Roman"/>
          <w:sz w:val="24"/>
          <w:szCs w:val="24"/>
        </w:rPr>
        <w:t xml:space="preserve">Participants were recruited from Belgium and across the united states – no clear indicator of whether participants were matched based on demographic information. </w:t>
      </w:r>
    </w:p>
    <w:p w14:paraId="423C402A" w14:textId="4BC075F5" w:rsidR="00537CC0" w:rsidRPr="00FC7AE9" w:rsidRDefault="00973F07"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537CC0" w:rsidRPr="00FC7AE9">
        <w:rPr>
          <w:rFonts w:ascii="Times New Roman" w:hAnsi="Times New Roman" w:cs="Times New Roman"/>
          <w:sz w:val="24"/>
          <w:szCs w:val="24"/>
        </w:rPr>
        <w:t xml:space="preserve">Patients were diagnosed according to the Fukuda or CCC criteria. </w:t>
      </w:r>
      <w:r w:rsidRPr="00FC7AE9">
        <w:rPr>
          <w:rFonts w:ascii="Times New Roman" w:hAnsi="Times New Roman" w:cs="Times New Roman"/>
          <w:sz w:val="24"/>
          <w:szCs w:val="24"/>
        </w:rPr>
        <w:t xml:space="preserve">HC </w:t>
      </w:r>
      <w:r w:rsidR="00B04A87" w:rsidRPr="00FC7AE9">
        <w:rPr>
          <w:rFonts w:ascii="Times New Roman" w:hAnsi="Times New Roman" w:cs="Times New Roman"/>
          <w:sz w:val="24"/>
          <w:szCs w:val="24"/>
        </w:rPr>
        <w:t xml:space="preserve">criteria </w:t>
      </w:r>
      <w:r w:rsidRPr="00FC7AE9">
        <w:rPr>
          <w:rFonts w:ascii="Times New Roman" w:hAnsi="Times New Roman" w:cs="Times New Roman"/>
          <w:sz w:val="24"/>
          <w:szCs w:val="24"/>
        </w:rPr>
        <w:t xml:space="preserve">was not provided. </w:t>
      </w:r>
    </w:p>
    <w:p w14:paraId="1C4CC151" w14:textId="5A5CD6AA" w:rsidR="00537CC0" w:rsidRPr="00FC7AE9" w:rsidRDefault="00537CC0"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cytokine expression in ME/CFS patients compared to HC. </w:t>
      </w:r>
    </w:p>
    <w:p w14:paraId="36A41438" w14:textId="032D1341" w:rsidR="002335C6" w:rsidRPr="00FC7AE9" w:rsidRDefault="002335C6"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 xml:space="preserve">N/A as above. </w:t>
      </w:r>
    </w:p>
    <w:p w14:paraId="734855C3" w14:textId="3470CBA1" w:rsidR="002335C6" w:rsidRPr="00FC7AE9" w:rsidRDefault="00CA58C7"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 xml:space="preserve">No, confounding factors were not identified. </w:t>
      </w:r>
    </w:p>
    <w:p w14:paraId="6640B8F3" w14:textId="01DD3EA7" w:rsidR="00CA58C7" w:rsidRPr="00FC7AE9" w:rsidRDefault="00CA58C7"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 xml:space="preserve">No, as above. </w:t>
      </w:r>
    </w:p>
    <w:p w14:paraId="1FB92E77" w14:textId="4A42CEF8" w:rsidR="00CA58C7" w:rsidRPr="00FC7AE9" w:rsidRDefault="00CA58C7"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Yes.</w:t>
      </w:r>
      <w:r w:rsidR="005E0D31" w:rsidRPr="00FC7AE9">
        <w:rPr>
          <w:rFonts w:ascii="Times New Roman" w:hAnsi="Times New Roman" w:cs="Times New Roman"/>
          <w:sz w:val="24"/>
          <w:szCs w:val="24"/>
        </w:rPr>
        <w:t xml:space="preserve"> This study assesses cytokine expression using a validated protocol and tools clinically validated by the manufacturer. </w:t>
      </w:r>
    </w:p>
    <w:p w14:paraId="000AE7A6" w14:textId="7C334F6C" w:rsidR="005E0D31" w:rsidRPr="00FC7AE9" w:rsidRDefault="005E0D31" w:rsidP="00360E64">
      <w:pPr>
        <w:pStyle w:val="ListParagraph"/>
        <w:numPr>
          <w:ilvl w:val="0"/>
          <w:numId w:val="24"/>
        </w:numPr>
        <w:jc w:val="both"/>
        <w:rPr>
          <w:rFonts w:ascii="Times New Roman" w:hAnsi="Times New Roman" w:cs="Times New Roman"/>
          <w:sz w:val="24"/>
          <w:szCs w:val="24"/>
        </w:rPr>
      </w:pPr>
      <w:r w:rsidRPr="00FC7AE9">
        <w:rPr>
          <w:rFonts w:ascii="Times New Roman" w:hAnsi="Times New Roman" w:cs="Times New Roman"/>
          <w:sz w:val="24"/>
          <w:szCs w:val="24"/>
        </w:rPr>
        <w:t>N</w:t>
      </w:r>
      <w:r w:rsidR="00552BE5" w:rsidRPr="00FC7AE9">
        <w:rPr>
          <w:rFonts w:ascii="Times New Roman" w:hAnsi="Times New Roman" w:cs="Times New Roman"/>
          <w:sz w:val="24"/>
          <w:szCs w:val="24"/>
        </w:rPr>
        <w:t>/A</w:t>
      </w:r>
      <w:r w:rsidRPr="00FC7AE9">
        <w:rPr>
          <w:rFonts w:ascii="Times New Roman" w:hAnsi="Times New Roman" w:cs="Times New Roman"/>
          <w:sz w:val="24"/>
          <w:szCs w:val="24"/>
        </w:rPr>
        <w:t xml:space="preserve">, No exposure. </w:t>
      </w:r>
    </w:p>
    <w:p w14:paraId="01488B86" w14:textId="77777777" w:rsidR="00072FB7" w:rsidRPr="00FC7AE9" w:rsidRDefault="00072FB7" w:rsidP="00360E64">
      <w:pPr>
        <w:pStyle w:val="ListParagraph"/>
        <w:numPr>
          <w:ilvl w:val="0"/>
          <w:numId w:val="24"/>
        </w:numPr>
        <w:jc w:val="both"/>
        <w:rPr>
          <w:rFonts w:ascii="Times New Roman" w:hAnsi="Times New Roman" w:cs="Times New Roman"/>
          <w:sz w:val="24"/>
          <w:szCs w:val="24"/>
          <w:lang w:val="en-GB"/>
        </w:rPr>
      </w:pPr>
      <w:r w:rsidRPr="00FC7AE9">
        <w:rPr>
          <w:rFonts w:ascii="Times New Roman" w:hAnsi="Times New Roman" w:cs="Times New Roman"/>
          <w:sz w:val="24"/>
          <w:szCs w:val="24"/>
        </w:rPr>
        <w:t xml:space="preserve">No, a mann-whitney U analysis was selected on the basis of normality. The Kruskal- Wallis test was used to assess whether ME/CFS patients and HC came from the same distribution. No adjustments for multiple comparisons were made. </w:t>
      </w:r>
    </w:p>
    <w:p w14:paraId="04884D47" w14:textId="6E49D1A4" w:rsidR="00845A1F" w:rsidRPr="00FC7AE9" w:rsidRDefault="00845A1F" w:rsidP="00072FB7">
      <w:pPr>
        <w:jc w:val="both"/>
        <w:rPr>
          <w:rFonts w:ascii="Times New Roman" w:hAnsi="Times New Roman" w:cs="Times New Roman"/>
          <w:sz w:val="24"/>
          <w:szCs w:val="24"/>
        </w:rPr>
      </w:pPr>
      <w:r w:rsidRPr="00FC7AE9">
        <w:rPr>
          <w:rFonts w:ascii="Times New Roman" w:hAnsi="Times New Roman" w:cs="Times New Roman"/>
          <w:b/>
          <w:bCs/>
          <w:sz w:val="24"/>
          <w:szCs w:val="24"/>
        </w:rPr>
        <w:t>Kitami et al</w:t>
      </w:r>
      <w:r w:rsidR="00BB5AE7" w:rsidRPr="00FC7AE9">
        <w:rPr>
          <w:rFonts w:ascii="Times New Roman" w:hAnsi="Times New Roman" w:cs="Times New Roman"/>
          <w:b/>
          <w:bCs/>
          <w:sz w:val="24"/>
          <w:szCs w:val="24"/>
        </w:rPr>
        <w:t>, 2020</w:t>
      </w:r>
      <w:r w:rsidRPr="00FC7AE9">
        <w:rPr>
          <w:rFonts w:ascii="Times New Roman" w:hAnsi="Times New Roman" w:cs="Times New Roman"/>
          <w:b/>
          <w:bCs/>
          <w:sz w:val="24"/>
          <w:szCs w:val="24"/>
        </w:rPr>
        <w:t xml:space="preserve"> </w:t>
      </w:r>
    </w:p>
    <w:p w14:paraId="253680EC" w14:textId="36B4C114" w:rsidR="00FF372A" w:rsidRPr="00FC7AE9" w:rsidRDefault="00105BB1"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FF372A" w:rsidRPr="00FC7AE9">
        <w:rPr>
          <w:rFonts w:ascii="Times New Roman" w:hAnsi="Times New Roman" w:cs="Times New Roman"/>
          <w:sz w:val="24"/>
          <w:szCs w:val="24"/>
          <w:lang w:val="en-GB"/>
        </w:rPr>
        <w:t xml:space="preserve">Participants were age, sex and BMI matched. </w:t>
      </w:r>
    </w:p>
    <w:p w14:paraId="1F2DAC69" w14:textId="39F240C1" w:rsidR="00CE6528" w:rsidRPr="00FC7AE9" w:rsidRDefault="00CE6528"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patient demographic information was provided. </w:t>
      </w:r>
    </w:p>
    <w:p w14:paraId="17B942B7" w14:textId="19EC7413" w:rsidR="00CE6528" w:rsidRPr="00FC7AE9" w:rsidRDefault="00CE6528"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FF372A" w:rsidRPr="00FC7AE9">
        <w:rPr>
          <w:rFonts w:ascii="Times New Roman" w:hAnsi="Times New Roman" w:cs="Times New Roman"/>
          <w:sz w:val="24"/>
          <w:szCs w:val="24"/>
          <w:lang w:val="en-GB"/>
        </w:rPr>
        <w:t xml:space="preserve">ME/CFS patients were diagnosed according to the Fukuda and International Consensus Criteria. </w:t>
      </w:r>
      <w:r w:rsidRPr="00FC7AE9">
        <w:rPr>
          <w:rFonts w:ascii="Times New Roman" w:hAnsi="Times New Roman" w:cs="Times New Roman"/>
          <w:sz w:val="24"/>
          <w:szCs w:val="24"/>
          <w:lang w:val="en-GB"/>
        </w:rPr>
        <w:t xml:space="preserve">Criteria was not provided for healthy controls. </w:t>
      </w:r>
    </w:p>
    <w:p w14:paraId="29A3869D" w14:textId="1A904274" w:rsidR="008E777B" w:rsidRPr="00FC7AE9" w:rsidRDefault="00845A1F"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rPr>
        <w:t xml:space="preserve">N/A. There is no exposure. This study uses deep phenotyping to characterise ME/CFS patients compared to HC. </w:t>
      </w:r>
    </w:p>
    <w:p w14:paraId="5F184107" w14:textId="727B8C41" w:rsidR="00E4595D" w:rsidRPr="00FC7AE9" w:rsidRDefault="00072FB7"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rPr>
        <w:t xml:space="preserve">  </w:t>
      </w:r>
      <w:r w:rsidR="00CE6528" w:rsidRPr="00FC7AE9">
        <w:rPr>
          <w:rFonts w:ascii="Times New Roman" w:hAnsi="Times New Roman" w:cs="Times New Roman"/>
          <w:sz w:val="24"/>
          <w:szCs w:val="24"/>
        </w:rPr>
        <w:t xml:space="preserve">N/A. No exposure. </w:t>
      </w:r>
    </w:p>
    <w:p w14:paraId="08C07C73" w14:textId="3908DDEC" w:rsidR="00CE6528" w:rsidRPr="00FC7AE9" w:rsidRDefault="00105BB1"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41DF7" w:rsidRPr="00FC7AE9">
        <w:rPr>
          <w:rFonts w:ascii="Times New Roman" w:hAnsi="Times New Roman" w:cs="Times New Roman"/>
          <w:sz w:val="24"/>
          <w:szCs w:val="24"/>
          <w:lang w:val="en-GB"/>
        </w:rPr>
        <w:t xml:space="preserve">Possible confounding factors included medications and duration of illness. </w:t>
      </w:r>
    </w:p>
    <w:p w14:paraId="177653C9" w14:textId="3E2A6EB6" w:rsidR="00041DF7" w:rsidRPr="00FC7AE9" w:rsidRDefault="00105BB1"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41DF7" w:rsidRPr="00FC7AE9">
        <w:rPr>
          <w:rFonts w:ascii="Times New Roman" w:hAnsi="Times New Roman" w:cs="Times New Roman"/>
          <w:sz w:val="24"/>
          <w:szCs w:val="24"/>
          <w:lang w:val="en-GB"/>
        </w:rPr>
        <w:t xml:space="preserve">Confounding factors </w:t>
      </w:r>
      <w:r w:rsidR="00376EB9" w:rsidRPr="00FC7AE9">
        <w:rPr>
          <w:rFonts w:ascii="Times New Roman" w:hAnsi="Times New Roman" w:cs="Times New Roman"/>
          <w:sz w:val="24"/>
          <w:szCs w:val="24"/>
          <w:lang w:val="en-GB"/>
        </w:rPr>
        <w:t xml:space="preserve">such as medications were added as subgroups for example ME/CFS patients that take antidepressants – this was to see the effect these factors have on results observed. </w:t>
      </w:r>
    </w:p>
    <w:p w14:paraId="2C1FEF4E" w14:textId="5C49C732" w:rsidR="00376EB9" w:rsidRPr="00FC7AE9" w:rsidRDefault="00CA1028"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validated phenotyping and transcriptomic </w:t>
      </w:r>
      <w:r w:rsidR="00C14711" w:rsidRPr="00FC7AE9">
        <w:rPr>
          <w:rFonts w:ascii="Times New Roman" w:hAnsi="Times New Roman" w:cs="Times New Roman"/>
          <w:sz w:val="24"/>
          <w:szCs w:val="24"/>
          <w:lang w:val="en-GB"/>
        </w:rPr>
        <w:t xml:space="preserve">protocols were used. </w:t>
      </w:r>
    </w:p>
    <w:p w14:paraId="156BA0AF" w14:textId="19FBC52A" w:rsidR="00C14711" w:rsidRPr="00FC7AE9" w:rsidRDefault="00C14711"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6AC79D5E" w14:textId="4DBA1656" w:rsidR="00C14711" w:rsidRPr="00FC7AE9" w:rsidRDefault="00C14711" w:rsidP="00360E64">
      <w:pPr>
        <w:pStyle w:val="ListParagraph"/>
        <w:numPr>
          <w:ilvl w:val="0"/>
          <w:numId w:val="2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ann-whitney U test was used to determine significant differences between ME/CFS patients and multiple comparisons were corrected for using Benjamini–Hochberg correction method. </w:t>
      </w:r>
    </w:p>
    <w:p w14:paraId="76F7B6E2" w14:textId="20C1BB05" w:rsidR="00C14711" w:rsidRPr="00FC7AE9" w:rsidRDefault="006B1C39" w:rsidP="00C14711">
      <w:pPr>
        <w:jc w:val="both"/>
        <w:rPr>
          <w:rFonts w:ascii="Times New Roman" w:hAnsi="Times New Roman" w:cs="Times New Roman"/>
          <w:sz w:val="24"/>
          <w:szCs w:val="24"/>
          <w:lang w:val="en-GB"/>
        </w:rPr>
      </w:pPr>
      <w:r w:rsidRPr="00FC7AE9">
        <w:rPr>
          <w:rFonts w:ascii="Times New Roman" w:hAnsi="Times New Roman" w:cs="Times New Roman"/>
          <w:b/>
          <w:bCs/>
          <w:sz w:val="24"/>
          <w:szCs w:val="24"/>
          <w:lang w:val="en-GB"/>
        </w:rPr>
        <w:t>Landi et al</w:t>
      </w:r>
      <w:r w:rsidR="00BB5AE7" w:rsidRPr="00FC7AE9">
        <w:rPr>
          <w:rFonts w:ascii="Times New Roman" w:hAnsi="Times New Roman" w:cs="Times New Roman"/>
          <w:b/>
          <w:bCs/>
          <w:sz w:val="24"/>
          <w:szCs w:val="24"/>
          <w:lang w:val="en-GB"/>
        </w:rPr>
        <w:t xml:space="preserve">, </w:t>
      </w:r>
      <w:r w:rsidR="00961280" w:rsidRPr="00FC7AE9">
        <w:rPr>
          <w:rFonts w:ascii="Times New Roman" w:hAnsi="Times New Roman" w:cs="Times New Roman"/>
          <w:b/>
          <w:bCs/>
          <w:sz w:val="24"/>
          <w:szCs w:val="24"/>
          <w:lang w:val="en-GB"/>
        </w:rPr>
        <w:t>2016</w:t>
      </w:r>
    </w:p>
    <w:p w14:paraId="7F3E836D" w14:textId="5086EC5A" w:rsidR="006B1C39" w:rsidRPr="00FC7AE9" w:rsidRDefault="00046A1A"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6B1C39" w:rsidRPr="00FC7AE9">
        <w:rPr>
          <w:rFonts w:ascii="Times New Roman" w:hAnsi="Times New Roman" w:cs="Times New Roman"/>
          <w:sz w:val="24"/>
          <w:szCs w:val="24"/>
          <w:lang w:val="en-GB"/>
        </w:rPr>
        <w:t xml:space="preserve">Participants were matched for age, sex, BMI and race.  </w:t>
      </w:r>
    </w:p>
    <w:p w14:paraId="01C955E3" w14:textId="549B0BF7" w:rsidR="006B1C39" w:rsidRPr="00FC7AE9" w:rsidRDefault="00DE493B"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6B1C39" w:rsidRPr="00FC7AE9">
        <w:rPr>
          <w:rFonts w:ascii="Times New Roman" w:hAnsi="Times New Roman" w:cs="Times New Roman"/>
          <w:sz w:val="24"/>
          <w:szCs w:val="24"/>
          <w:lang w:val="en-GB"/>
        </w:rPr>
        <w:t xml:space="preserve">Participants were geographically co-localised. </w:t>
      </w:r>
    </w:p>
    <w:p w14:paraId="17C20FD8" w14:textId="318AB1B9" w:rsidR="00511F19" w:rsidRPr="00FC7AE9" w:rsidRDefault="00DE493B"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BB323C" w:rsidRPr="00FC7AE9">
        <w:rPr>
          <w:rFonts w:ascii="Times New Roman" w:hAnsi="Times New Roman" w:cs="Times New Roman"/>
          <w:sz w:val="24"/>
          <w:szCs w:val="24"/>
          <w:lang w:val="en-GB"/>
        </w:rPr>
        <w:t xml:space="preserve">ME/CFS patients met Fukuda or CCC criteria. HC matched ME/CFS patients in age, sex, BMI and race but were not a household contact. </w:t>
      </w:r>
    </w:p>
    <w:p w14:paraId="79038407" w14:textId="2F1722CF" w:rsidR="006B1C39" w:rsidRPr="00FC7AE9" w:rsidRDefault="006B1C39"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d levels of IL-16, IL-7 and VEGF-A in ME/CFS patients compared to HC. </w:t>
      </w:r>
    </w:p>
    <w:p w14:paraId="259F3A64" w14:textId="7BE100E4" w:rsidR="00BB323C" w:rsidRPr="00FC7AE9" w:rsidRDefault="00BB323C"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1EC19E0" w14:textId="109E2E0C" w:rsidR="00BB323C" w:rsidRPr="00FC7AE9" w:rsidRDefault="00BB323C"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ge, sex, BMI and race were identified as potential confounding variables. </w:t>
      </w:r>
    </w:p>
    <w:p w14:paraId="1F593BC2" w14:textId="409E8A98" w:rsidR="00BB323C" w:rsidRPr="00FC7AE9" w:rsidRDefault="00BB323C"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se confounding variables were mitigated via exclusion. </w:t>
      </w:r>
    </w:p>
    <w:p w14:paraId="0B5464F6" w14:textId="49AA1D39" w:rsidR="00EE526C" w:rsidRPr="00FC7AE9" w:rsidRDefault="00BB323C"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00EE526C" w:rsidRPr="00FC7AE9">
        <w:rPr>
          <w:rFonts w:ascii="Times New Roman" w:hAnsi="Times New Roman" w:cs="Times New Roman"/>
          <w:sz w:val="24"/>
          <w:szCs w:val="24"/>
          <w:lang w:val="en-GB"/>
        </w:rPr>
        <w:t xml:space="preserve"> validated methodologies were used including ELISA to analyse cytokine, chemokine, and growth factors. </w:t>
      </w:r>
    </w:p>
    <w:p w14:paraId="567110CB" w14:textId="336F1C4C" w:rsidR="00EE526C" w:rsidRPr="00FC7AE9" w:rsidRDefault="00EE526C"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1C7E0375" w14:textId="5A1DFC25" w:rsidR="00EE526C" w:rsidRPr="00FC7AE9" w:rsidRDefault="00EE526C" w:rsidP="00360E64">
      <w:pPr>
        <w:pStyle w:val="ListParagraph"/>
        <w:numPr>
          <w:ilvl w:val="0"/>
          <w:numId w:val="2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ppropriate test was selected based on distribution of data. Corrected p-value in consideration for multiple comparisons were made. </w:t>
      </w:r>
    </w:p>
    <w:p w14:paraId="4B5EEA76" w14:textId="4DAB3654" w:rsidR="00E50528" w:rsidRPr="00FC7AE9" w:rsidRDefault="00E50528" w:rsidP="00E50528">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Lindbury et al</w:t>
      </w:r>
      <w:r w:rsidR="00961280" w:rsidRPr="00FC7AE9">
        <w:rPr>
          <w:rFonts w:ascii="Times New Roman" w:hAnsi="Times New Roman" w:cs="Times New Roman"/>
          <w:b/>
          <w:bCs/>
          <w:sz w:val="24"/>
          <w:szCs w:val="24"/>
          <w:lang w:val="en-GB"/>
        </w:rPr>
        <w:t>,</w:t>
      </w:r>
      <w:r w:rsidRPr="00FC7AE9">
        <w:rPr>
          <w:rFonts w:ascii="Times New Roman" w:hAnsi="Times New Roman" w:cs="Times New Roman"/>
          <w:b/>
          <w:bCs/>
          <w:sz w:val="24"/>
          <w:szCs w:val="24"/>
          <w:lang w:val="en-GB"/>
        </w:rPr>
        <w:t xml:space="preserve"> </w:t>
      </w:r>
      <w:r w:rsidR="00ED0BBF" w:rsidRPr="00FC7AE9">
        <w:rPr>
          <w:rFonts w:ascii="Times New Roman" w:hAnsi="Times New Roman" w:cs="Times New Roman"/>
          <w:b/>
          <w:bCs/>
          <w:sz w:val="24"/>
          <w:szCs w:val="24"/>
          <w:lang w:val="en-GB"/>
        </w:rPr>
        <w:t>2017</w:t>
      </w:r>
    </w:p>
    <w:p w14:paraId="090FBC9C" w14:textId="035CDAD1" w:rsidR="00A17F22" w:rsidRPr="00FC7AE9" w:rsidRDefault="00B62C5E"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Unclear, </w:t>
      </w:r>
      <w:r w:rsidR="00A17F22" w:rsidRPr="00FC7AE9">
        <w:rPr>
          <w:rFonts w:ascii="Times New Roman" w:hAnsi="Times New Roman" w:cs="Times New Roman"/>
          <w:sz w:val="24"/>
          <w:szCs w:val="24"/>
          <w:lang w:val="en-GB"/>
        </w:rPr>
        <w:t xml:space="preserve">Participants age were not significantly different, however, it was unclear whether </w:t>
      </w:r>
      <w:r w:rsidRPr="00FC7AE9">
        <w:rPr>
          <w:rFonts w:ascii="Times New Roman" w:hAnsi="Times New Roman" w:cs="Times New Roman"/>
          <w:sz w:val="24"/>
          <w:szCs w:val="24"/>
          <w:lang w:val="en-GB"/>
        </w:rPr>
        <w:t xml:space="preserve">sex matched. </w:t>
      </w:r>
    </w:p>
    <w:p w14:paraId="5BDA28C7" w14:textId="4E71CB55" w:rsidR="00C53602" w:rsidRPr="00FC7AE9" w:rsidRDefault="00EF63DC"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53602" w:rsidRPr="00FC7AE9">
        <w:rPr>
          <w:rFonts w:ascii="Times New Roman" w:hAnsi="Times New Roman" w:cs="Times New Roman"/>
          <w:sz w:val="24"/>
          <w:szCs w:val="24"/>
          <w:lang w:val="en-GB"/>
        </w:rPr>
        <w:t>The study exclusively recruited participants from Donvale (Victoria, Australia)</w:t>
      </w:r>
    </w:p>
    <w:p w14:paraId="75C23920" w14:textId="006EC488" w:rsidR="00182D9E" w:rsidRPr="00FC7AE9" w:rsidRDefault="00EF63DC"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182D9E" w:rsidRPr="00FC7AE9">
        <w:rPr>
          <w:rFonts w:ascii="Times New Roman" w:hAnsi="Times New Roman" w:cs="Times New Roman"/>
          <w:sz w:val="24"/>
          <w:szCs w:val="24"/>
          <w:lang w:val="en-GB"/>
        </w:rPr>
        <w:t>ME/CFS patients met the CCC criteria. Healthy control</w:t>
      </w:r>
      <w:r w:rsidR="00205B5A" w:rsidRPr="00FC7AE9">
        <w:rPr>
          <w:rFonts w:ascii="Times New Roman" w:hAnsi="Times New Roman" w:cs="Times New Roman"/>
          <w:sz w:val="24"/>
          <w:szCs w:val="24"/>
          <w:lang w:val="en-GB"/>
        </w:rPr>
        <w:t>s were not related or</w:t>
      </w:r>
      <w:r w:rsidR="006A2A89" w:rsidRPr="00FC7AE9">
        <w:rPr>
          <w:rFonts w:ascii="Times New Roman" w:hAnsi="Times New Roman" w:cs="Times New Roman"/>
          <w:sz w:val="24"/>
          <w:szCs w:val="24"/>
          <w:lang w:val="en-GB"/>
        </w:rPr>
        <w:t xml:space="preserve"> lived at the same address</w:t>
      </w:r>
      <w:r w:rsidR="00182D9E" w:rsidRPr="00FC7AE9">
        <w:rPr>
          <w:rFonts w:ascii="Times New Roman" w:hAnsi="Times New Roman" w:cs="Times New Roman"/>
          <w:sz w:val="24"/>
          <w:szCs w:val="24"/>
          <w:lang w:val="en-GB"/>
        </w:rPr>
        <w:t xml:space="preserve">. </w:t>
      </w:r>
    </w:p>
    <w:p w14:paraId="184240EC" w14:textId="4D5BE996" w:rsidR="00E50528" w:rsidRPr="00FC7AE9" w:rsidRDefault="007E71B6"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there was an exposure</w:t>
      </w:r>
      <w:r w:rsidR="00E50528" w:rsidRPr="00FC7AE9">
        <w:rPr>
          <w:rFonts w:ascii="Times New Roman" w:hAnsi="Times New Roman" w:cs="Times New Roman"/>
          <w:sz w:val="24"/>
          <w:szCs w:val="24"/>
          <w:lang w:val="en-GB"/>
        </w:rPr>
        <w:t xml:space="preserve">. </w:t>
      </w:r>
      <w:r w:rsidRPr="00FC7AE9">
        <w:rPr>
          <w:rFonts w:ascii="Times New Roman" w:hAnsi="Times New Roman" w:cs="Times New Roman"/>
          <w:sz w:val="24"/>
          <w:szCs w:val="24"/>
          <w:lang w:val="en-GB"/>
        </w:rPr>
        <w:t xml:space="preserve">Activin and follistatin were measured following the 20- minute stand test. The 20- minute stand test is a validated protocol. </w:t>
      </w:r>
    </w:p>
    <w:p w14:paraId="641495D3" w14:textId="19EB410E" w:rsidR="00A17F22" w:rsidRPr="00FC7AE9" w:rsidRDefault="00EF63DC"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F6192B" w:rsidRPr="00FC7AE9">
        <w:rPr>
          <w:rFonts w:ascii="Times New Roman" w:hAnsi="Times New Roman" w:cs="Times New Roman"/>
          <w:sz w:val="24"/>
          <w:szCs w:val="24"/>
          <w:lang w:val="en-GB"/>
        </w:rPr>
        <w:t xml:space="preserve">Activin and Follistatin were measured using clinically validated </w:t>
      </w:r>
      <w:r w:rsidRPr="00FC7AE9">
        <w:rPr>
          <w:rFonts w:ascii="Times New Roman" w:hAnsi="Times New Roman" w:cs="Times New Roman"/>
          <w:sz w:val="24"/>
          <w:szCs w:val="24"/>
          <w:lang w:val="en-GB"/>
        </w:rPr>
        <w:t>tools across both ME/CFS patients and HC</w:t>
      </w:r>
      <w:r w:rsidR="00F6192B" w:rsidRPr="00FC7AE9">
        <w:rPr>
          <w:rFonts w:ascii="Times New Roman" w:hAnsi="Times New Roman" w:cs="Times New Roman"/>
          <w:sz w:val="24"/>
          <w:szCs w:val="24"/>
          <w:lang w:val="en-GB"/>
        </w:rPr>
        <w:t xml:space="preserve">. </w:t>
      </w:r>
    </w:p>
    <w:p w14:paraId="17CFCB18" w14:textId="1DE9865D" w:rsidR="00205B5A" w:rsidRPr="00FC7AE9" w:rsidRDefault="006A2A89"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Pr="00FC7AE9">
        <w:rPr>
          <w:rFonts w:ascii="Times New Roman" w:hAnsi="Times New Roman" w:cs="Times New Roman"/>
          <w:sz w:val="24"/>
          <w:szCs w:val="24"/>
        </w:rPr>
        <w:t xml:space="preserve"> h</w:t>
      </w:r>
      <w:r w:rsidRPr="00FC7AE9">
        <w:rPr>
          <w:rFonts w:ascii="Times New Roman" w:hAnsi="Times New Roman" w:cs="Times New Roman"/>
          <w:sz w:val="24"/>
          <w:szCs w:val="24"/>
          <w:lang w:val="en-GB"/>
        </w:rPr>
        <w:t xml:space="preserve">ypothyroidism, Lupus, Fibromyalgia (FM) and Multiple Chemical Sensitivity via the physical and mental status examinations were identified as potential confounding factors. </w:t>
      </w:r>
    </w:p>
    <w:p w14:paraId="2AD1527D" w14:textId="5924C85A" w:rsidR="007E71B6" w:rsidRPr="00FC7AE9" w:rsidRDefault="006A2A89"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7E71B6" w:rsidRPr="00FC7AE9">
        <w:rPr>
          <w:rFonts w:ascii="Times New Roman" w:hAnsi="Times New Roman" w:cs="Times New Roman"/>
          <w:sz w:val="24"/>
          <w:szCs w:val="24"/>
          <w:lang w:val="en-GB"/>
        </w:rPr>
        <w:t xml:space="preserve">these confounding factors were mitigated via exclusion. </w:t>
      </w:r>
    </w:p>
    <w:p w14:paraId="732718C2" w14:textId="661E6A5C" w:rsidR="007E71B6" w:rsidRPr="00FC7AE9" w:rsidRDefault="00475E32"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linically validated pathology and cytokine analyses were conducted. </w:t>
      </w:r>
    </w:p>
    <w:p w14:paraId="48FCE9AF" w14:textId="37E34854" w:rsidR="007E71B6" w:rsidRPr="00FC7AE9" w:rsidRDefault="00475E32"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provided time has been validated and shows an effect. </w:t>
      </w:r>
    </w:p>
    <w:p w14:paraId="0811614F" w14:textId="77777777" w:rsidR="00366232" w:rsidRPr="00FC7AE9" w:rsidRDefault="00475E32" w:rsidP="00360E64">
      <w:pPr>
        <w:pStyle w:val="ListParagraph"/>
        <w:numPr>
          <w:ilvl w:val="0"/>
          <w:numId w:val="2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 normality was assessed and an appropriate test was chosen accordingly but adjustments for multiple comparisons were not made.</w:t>
      </w:r>
    </w:p>
    <w:p w14:paraId="4FB850FF" w14:textId="42623C2C" w:rsidR="00C63738" w:rsidRPr="00FC7AE9" w:rsidRDefault="00C63738" w:rsidP="00366232">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Lindbury et al</w:t>
      </w:r>
      <w:r w:rsidR="00961280" w:rsidRPr="00FC7AE9">
        <w:rPr>
          <w:rFonts w:ascii="Times New Roman" w:hAnsi="Times New Roman" w:cs="Times New Roman"/>
          <w:b/>
          <w:bCs/>
          <w:sz w:val="24"/>
          <w:szCs w:val="24"/>
          <w:lang w:val="en-GB"/>
        </w:rPr>
        <w:t>, 2019</w:t>
      </w:r>
      <w:r w:rsidRPr="00FC7AE9">
        <w:rPr>
          <w:rFonts w:ascii="Times New Roman" w:hAnsi="Times New Roman" w:cs="Times New Roman"/>
          <w:b/>
          <w:bCs/>
          <w:sz w:val="24"/>
          <w:szCs w:val="24"/>
          <w:lang w:val="en-GB"/>
        </w:rPr>
        <w:t xml:space="preserve"> </w:t>
      </w:r>
    </w:p>
    <w:p w14:paraId="7C50606E" w14:textId="76A7738E" w:rsidR="00C63738" w:rsidRPr="00FC7AE9" w:rsidRDefault="00B24BE9"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Unclear</w:t>
      </w:r>
      <w:r w:rsidR="0084052D" w:rsidRPr="00FC7AE9">
        <w:rPr>
          <w:rFonts w:ascii="Times New Roman" w:hAnsi="Times New Roman" w:cs="Times New Roman"/>
          <w:sz w:val="24"/>
          <w:szCs w:val="24"/>
          <w:lang w:val="en-GB"/>
        </w:rPr>
        <w:t>,</w:t>
      </w:r>
      <w:r w:rsidR="00475E32" w:rsidRPr="00FC7AE9">
        <w:rPr>
          <w:rFonts w:ascii="Times New Roman" w:hAnsi="Times New Roman" w:cs="Times New Roman"/>
          <w:sz w:val="24"/>
          <w:szCs w:val="24"/>
          <w:lang w:val="en-GB"/>
        </w:rPr>
        <w:t xml:space="preserve"> </w:t>
      </w:r>
      <w:r w:rsidR="00C63738" w:rsidRPr="00FC7AE9">
        <w:rPr>
          <w:rFonts w:ascii="Times New Roman" w:hAnsi="Times New Roman" w:cs="Times New Roman"/>
          <w:sz w:val="24"/>
          <w:szCs w:val="24"/>
          <w:lang w:val="en-GB"/>
        </w:rPr>
        <w:t xml:space="preserve">Participants age were not significantly different, however, it was unclear whether </w:t>
      </w:r>
      <w:r w:rsidRPr="00FC7AE9">
        <w:rPr>
          <w:rFonts w:ascii="Times New Roman" w:hAnsi="Times New Roman" w:cs="Times New Roman"/>
          <w:sz w:val="24"/>
          <w:szCs w:val="24"/>
          <w:lang w:val="en-GB"/>
        </w:rPr>
        <w:t>patients were gender matched.</w:t>
      </w:r>
    </w:p>
    <w:p w14:paraId="329046A9" w14:textId="2EFD9463" w:rsidR="00C63738" w:rsidRPr="00FC7AE9" w:rsidRDefault="0084052D"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63738" w:rsidRPr="00FC7AE9">
        <w:rPr>
          <w:rFonts w:ascii="Times New Roman" w:hAnsi="Times New Roman" w:cs="Times New Roman"/>
          <w:sz w:val="24"/>
          <w:szCs w:val="24"/>
          <w:lang w:val="en-GB"/>
        </w:rPr>
        <w:t>The study exclusively recruited participants from Donvale (Victoria, Australia)</w:t>
      </w:r>
    </w:p>
    <w:p w14:paraId="63F39995" w14:textId="3F442C92" w:rsidR="00C63738" w:rsidRPr="00FC7AE9" w:rsidRDefault="00B24BE9"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63738" w:rsidRPr="00FC7AE9">
        <w:rPr>
          <w:rFonts w:ascii="Times New Roman" w:hAnsi="Times New Roman" w:cs="Times New Roman"/>
          <w:sz w:val="24"/>
          <w:szCs w:val="24"/>
          <w:lang w:val="en-GB"/>
        </w:rPr>
        <w:t xml:space="preserve">ME/CFS patients met the CCC criteria. Healthy controls were not related or lived at the same address. </w:t>
      </w:r>
    </w:p>
    <w:p w14:paraId="1357E151" w14:textId="77777777" w:rsidR="00C63738" w:rsidRPr="00FC7AE9" w:rsidRDefault="00C63738"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re was an exposure exposure. Activin and follistatin were measured following the 20- minute stand test. The 20- minute stand test is a validated protocol. </w:t>
      </w:r>
    </w:p>
    <w:p w14:paraId="2D6BA164" w14:textId="77777777" w:rsidR="00C63738" w:rsidRPr="00FC7AE9" w:rsidRDefault="00C63738"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Activin and Follistatin were measured using clinically validated measures. </w:t>
      </w:r>
    </w:p>
    <w:p w14:paraId="151B3F50" w14:textId="6FF952B1" w:rsidR="00C63738" w:rsidRPr="00FC7AE9" w:rsidRDefault="00C63738"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Pr="00FC7AE9">
        <w:rPr>
          <w:rFonts w:ascii="Times New Roman" w:hAnsi="Times New Roman" w:cs="Times New Roman"/>
          <w:sz w:val="24"/>
          <w:szCs w:val="24"/>
        </w:rPr>
        <w:t xml:space="preserve"> h</w:t>
      </w:r>
      <w:r w:rsidRPr="00FC7AE9">
        <w:rPr>
          <w:rFonts w:ascii="Times New Roman" w:hAnsi="Times New Roman" w:cs="Times New Roman"/>
          <w:sz w:val="24"/>
          <w:szCs w:val="24"/>
          <w:lang w:val="en-GB"/>
        </w:rPr>
        <w:t>ypothyroidism, Lupus, Fibromyalgia (FM) and Multiple Chemical Sensitivity via the physical and mental status examinations</w:t>
      </w:r>
      <w:r w:rsidR="00F41C78">
        <w:rPr>
          <w:rFonts w:ascii="Times New Roman" w:hAnsi="Times New Roman" w:cs="Times New Roman"/>
          <w:sz w:val="24"/>
          <w:szCs w:val="24"/>
          <w:lang w:val="en-GB"/>
        </w:rPr>
        <w:t xml:space="preserve"> and comorbiditi</w:t>
      </w:r>
      <w:r w:rsidR="00F41C78" w:rsidRPr="00FC7AE9">
        <w:rPr>
          <w:rFonts w:ascii="Times New Roman" w:hAnsi="Times New Roman" w:cs="Times New Roman"/>
          <w:sz w:val="24"/>
          <w:szCs w:val="24"/>
          <w:lang w:val="en-GB"/>
        </w:rPr>
        <w:t>es were</w:t>
      </w:r>
      <w:r w:rsidRPr="00FC7AE9">
        <w:rPr>
          <w:rFonts w:ascii="Times New Roman" w:hAnsi="Times New Roman" w:cs="Times New Roman"/>
          <w:sz w:val="24"/>
          <w:szCs w:val="24"/>
          <w:lang w:val="en-GB"/>
        </w:rPr>
        <w:t xml:space="preserve"> identified as potential confounding factors. </w:t>
      </w:r>
    </w:p>
    <w:p w14:paraId="5158AC90" w14:textId="77777777" w:rsidR="00C63738" w:rsidRPr="00FC7AE9" w:rsidRDefault="00C63738"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se confounding factors were mitigated via exclusion. </w:t>
      </w:r>
    </w:p>
    <w:p w14:paraId="51E0FB9C" w14:textId="77777777" w:rsidR="00C63738" w:rsidRPr="00FC7AE9" w:rsidRDefault="00C63738"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linically validated pathology and cytokine analyses were conducted. </w:t>
      </w:r>
    </w:p>
    <w:p w14:paraId="3F216DB5" w14:textId="77777777" w:rsidR="00C63738" w:rsidRPr="00FC7AE9" w:rsidRDefault="00C63738"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provided time has been validated and shows an effect. </w:t>
      </w:r>
    </w:p>
    <w:p w14:paraId="007A9106" w14:textId="22D89284" w:rsidR="00C63738" w:rsidRPr="00FC7AE9" w:rsidRDefault="00C63738" w:rsidP="00360E64">
      <w:pPr>
        <w:pStyle w:val="ListParagraph"/>
        <w:numPr>
          <w:ilvl w:val="0"/>
          <w:numId w:val="2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 normality was assessed and an appropriate test was chosen accordingly but adjustments for multiple comparisons were not made.</w:t>
      </w:r>
    </w:p>
    <w:p w14:paraId="3D0E17B8" w14:textId="1C2BA20B" w:rsidR="0017785A" w:rsidRPr="00FC7AE9" w:rsidRDefault="00E859FE" w:rsidP="0017785A">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Light et al</w:t>
      </w:r>
      <w:r w:rsidR="00355C81" w:rsidRPr="00FC7AE9">
        <w:rPr>
          <w:rFonts w:ascii="Times New Roman" w:hAnsi="Times New Roman" w:cs="Times New Roman"/>
          <w:b/>
          <w:bCs/>
          <w:sz w:val="24"/>
          <w:szCs w:val="24"/>
          <w:lang w:val="en-GB"/>
        </w:rPr>
        <w:t>,</w:t>
      </w:r>
      <w:r w:rsidR="0017785A" w:rsidRPr="00FC7AE9">
        <w:rPr>
          <w:rFonts w:ascii="Times New Roman" w:hAnsi="Times New Roman" w:cs="Times New Roman"/>
          <w:b/>
          <w:bCs/>
          <w:sz w:val="24"/>
          <w:szCs w:val="24"/>
          <w:lang w:val="en-GB"/>
        </w:rPr>
        <w:t xml:space="preserve"> 2009</w:t>
      </w:r>
    </w:p>
    <w:p w14:paraId="26AABB93" w14:textId="77777777"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articipants were age and gender- matched with healthy controls. </w:t>
      </w:r>
    </w:p>
    <w:p w14:paraId="7EEABF9B" w14:textId="77777777"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0EC588E9" w14:textId="69FF28BA"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ME/CFS patients met the Fukuda criteria. </w:t>
      </w:r>
      <w:r w:rsidR="00FE277C" w:rsidRPr="00FC7AE9">
        <w:rPr>
          <w:rFonts w:ascii="Times New Roman" w:hAnsi="Times New Roman" w:cs="Times New Roman"/>
          <w:sz w:val="24"/>
          <w:szCs w:val="24"/>
          <w:lang w:val="en-GB"/>
        </w:rPr>
        <w:t>Exclusion criteria also include: active upper respiratory infections, use of corticosteroids, SNS agonists, or prescription analgesics known to affect SNS agonists, or prescriptio</w:t>
      </w:r>
      <w:r w:rsidR="00165DEE" w:rsidRPr="00FC7AE9">
        <w:rPr>
          <w:rFonts w:ascii="Times New Roman" w:hAnsi="Times New Roman" w:cs="Times New Roman"/>
          <w:sz w:val="24"/>
          <w:szCs w:val="24"/>
          <w:lang w:val="en-GB"/>
        </w:rPr>
        <w:t xml:space="preserve">n analgesics known to affect SNS, HPA, or cytokine activity, and/ or uncontrolled cardiovascular or pulmonary disease. </w:t>
      </w:r>
      <w:r w:rsidRPr="00FC7AE9">
        <w:rPr>
          <w:rFonts w:ascii="Times New Roman" w:hAnsi="Times New Roman" w:cs="Times New Roman"/>
          <w:sz w:val="24"/>
          <w:szCs w:val="24"/>
          <w:lang w:val="en-GB"/>
        </w:rPr>
        <w:t xml:space="preserve">Healthy control criteria was not supplied. </w:t>
      </w:r>
    </w:p>
    <w:p w14:paraId="4B21FFD3" w14:textId="77777777"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Yes, 70% of age-predicted maximal heart rate was calculated. Target heartrate was measured at the 5 minute mark.  Participants refrained from exercise for four days.</w:t>
      </w:r>
    </w:p>
    <w:p w14:paraId="72602FCB" w14:textId="77777777"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blood samples were taken at the same time point and so was heart rate and blood pressure.  </w:t>
      </w:r>
    </w:p>
    <w:p w14:paraId="6F167F65" w14:textId="3879AE58"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exercise prior to task was considered a confounding factor. </w:t>
      </w:r>
      <w:r w:rsidR="0085419F" w:rsidRPr="00FC7AE9">
        <w:rPr>
          <w:rFonts w:ascii="Times New Roman" w:hAnsi="Times New Roman" w:cs="Times New Roman"/>
          <w:sz w:val="24"/>
          <w:szCs w:val="24"/>
          <w:lang w:val="en-GB"/>
        </w:rPr>
        <w:t xml:space="preserve">BMI was also considered a confounding variable. </w:t>
      </w:r>
    </w:p>
    <w:p w14:paraId="4D22413F" w14:textId="055D13DF"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articipants were asked to refrain from exercise four days prior to task. </w:t>
      </w:r>
      <w:r w:rsidR="007459C9" w:rsidRPr="00FC7AE9">
        <w:rPr>
          <w:rFonts w:ascii="Times New Roman" w:hAnsi="Times New Roman" w:cs="Times New Roman"/>
          <w:sz w:val="24"/>
          <w:szCs w:val="24"/>
          <w:lang w:val="en-GB"/>
        </w:rPr>
        <w:t xml:space="preserve">BMI was added as a covariate. </w:t>
      </w:r>
    </w:p>
    <w:p w14:paraId="362DFBF5" w14:textId="77777777"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CR was used as well as clinically validated tools to measure heart rate/ blood pressure. </w:t>
      </w:r>
    </w:p>
    <w:p w14:paraId="1D27B954" w14:textId="77777777" w:rsidR="0092261C" w:rsidRPr="00FC7AE9" w:rsidRDefault="0092261C"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exposure time was sufficient to show a result. </w:t>
      </w:r>
    </w:p>
    <w:p w14:paraId="3EB0FB70" w14:textId="2BD4D5BC" w:rsidR="0092261C" w:rsidRPr="00FC7AE9" w:rsidRDefault="00C4528F" w:rsidP="0092261C">
      <w:pPr>
        <w:pStyle w:val="ListParagraph"/>
        <w:numPr>
          <w:ilvl w:val="0"/>
          <w:numId w:val="64"/>
        </w:numPr>
        <w:rPr>
          <w:rFonts w:ascii="Times New Roman" w:hAnsi="Times New Roman" w:cs="Times New Roman"/>
          <w:sz w:val="24"/>
          <w:szCs w:val="24"/>
          <w:lang w:val="en-GB"/>
        </w:rPr>
      </w:pPr>
      <w:r w:rsidRPr="00FC7AE9">
        <w:rPr>
          <w:rFonts w:ascii="Times New Roman" w:hAnsi="Times New Roman" w:cs="Times New Roman"/>
          <w:sz w:val="24"/>
          <w:szCs w:val="24"/>
          <w:lang w:val="en-GB"/>
        </w:rPr>
        <w:t>No</w:t>
      </w:r>
      <w:r w:rsidR="0092261C" w:rsidRPr="00FC7AE9">
        <w:rPr>
          <w:rFonts w:ascii="Times New Roman" w:hAnsi="Times New Roman" w:cs="Times New Roman"/>
          <w:sz w:val="24"/>
          <w:szCs w:val="24"/>
          <w:lang w:val="en-GB"/>
        </w:rPr>
        <w:t>, distribution was skewed due to ddCT method used for mRNA analysis so expression data was log-transformed.</w:t>
      </w:r>
      <w:r w:rsidR="00B42CC2" w:rsidRPr="00FC7AE9">
        <w:rPr>
          <w:rFonts w:ascii="Times New Roman" w:hAnsi="Times New Roman" w:cs="Times New Roman"/>
          <w:sz w:val="24"/>
          <w:szCs w:val="24"/>
          <w:lang w:val="en-GB"/>
        </w:rPr>
        <w:t xml:space="preserve"> Log-transformation is not sufficient to adjust for skewness of data.</w:t>
      </w:r>
      <w:r w:rsidR="0092261C" w:rsidRPr="00FC7AE9">
        <w:rPr>
          <w:rFonts w:ascii="Times New Roman" w:hAnsi="Times New Roman" w:cs="Times New Roman"/>
          <w:sz w:val="24"/>
          <w:szCs w:val="24"/>
          <w:lang w:val="en-GB"/>
        </w:rPr>
        <w:t xml:space="preserve"> Post hoc analyses were conducted for ANOVAS. </w:t>
      </w:r>
    </w:p>
    <w:p w14:paraId="255A907D" w14:textId="50F43F9C" w:rsidR="00475E32" w:rsidRPr="00FC7AE9" w:rsidRDefault="00E859FE" w:rsidP="00366232">
      <w:pPr>
        <w:jc w:val="both"/>
        <w:rPr>
          <w:rFonts w:ascii="Times New Roman" w:hAnsi="Times New Roman" w:cs="Times New Roman"/>
          <w:sz w:val="24"/>
          <w:szCs w:val="24"/>
          <w:lang w:val="en-GB"/>
        </w:rPr>
      </w:pPr>
      <w:r w:rsidRPr="00FC7AE9">
        <w:rPr>
          <w:rFonts w:ascii="Times New Roman" w:hAnsi="Times New Roman" w:cs="Times New Roman"/>
          <w:b/>
          <w:bCs/>
          <w:sz w:val="24"/>
          <w:szCs w:val="24"/>
          <w:lang w:val="en-GB"/>
        </w:rPr>
        <w:t>Light et al</w:t>
      </w:r>
      <w:r w:rsidR="00355C81" w:rsidRPr="00FC7AE9">
        <w:rPr>
          <w:rFonts w:ascii="Times New Roman" w:hAnsi="Times New Roman" w:cs="Times New Roman"/>
          <w:b/>
          <w:bCs/>
          <w:sz w:val="24"/>
          <w:szCs w:val="24"/>
          <w:lang w:val="en-GB"/>
        </w:rPr>
        <w:t>,</w:t>
      </w:r>
      <w:r w:rsidRPr="00FC7AE9">
        <w:rPr>
          <w:rFonts w:ascii="Times New Roman" w:hAnsi="Times New Roman" w:cs="Times New Roman"/>
          <w:b/>
          <w:bCs/>
          <w:sz w:val="24"/>
          <w:szCs w:val="24"/>
          <w:lang w:val="en-GB"/>
        </w:rPr>
        <w:t xml:space="preserve"> </w:t>
      </w:r>
      <w:r w:rsidR="00920903" w:rsidRPr="00FC7AE9">
        <w:rPr>
          <w:rFonts w:ascii="Times New Roman" w:hAnsi="Times New Roman" w:cs="Times New Roman"/>
          <w:b/>
          <w:bCs/>
          <w:sz w:val="24"/>
          <w:szCs w:val="24"/>
          <w:lang w:val="en-GB"/>
        </w:rPr>
        <w:t>201</w:t>
      </w:r>
      <w:r w:rsidR="002A19EC" w:rsidRPr="00FC7AE9">
        <w:rPr>
          <w:rFonts w:ascii="Times New Roman" w:hAnsi="Times New Roman" w:cs="Times New Roman"/>
          <w:b/>
          <w:bCs/>
          <w:sz w:val="24"/>
          <w:szCs w:val="24"/>
          <w:lang w:val="en-GB"/>
        </w:rPr>
        <w:t>2</w:t>
      </w:r>
    </w:p>
    <w:p w14:paraId="5D1FD1BD" w14:textId="3990CC16" w:rsidR="00E859FE" w:rsidRPr="00FC7AE9" w:rsidRDefault="00301D48"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ME/CFS patients were well matched with HC but ME/CFS patients + Fibromyalgia were not well matched. </w:t>
      </w:r>
    </w:p>
    <w:p w14:paraId="02F22E21" w14:textId="51139E0E" w:rsidR="00301D48" w:rsidRPr="00FC7AE9" w:rsidRDefault="00233CD3"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clear demographic information was not provided. </w:t>
      </w:r>
    </w:p>
    <w:p w14:paraId="78A351CE" w14:textId="6D808C22" w:rsidR="00063168" w:rsidRPr="00FC7AE9" w:rsidRDefault="00E534D6"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5E36F1" w:rsidRPr="00FC7AE9">
        <w:rPr>
          <w:rFonts w:ascii="Times New Roman" w:hAnsi="Times New Roman" w:cs="Times New Roman"/>
          <w:sz w:val="24"/>
          <w:szCs w:val="24"/>
          <w:lang w:val="en-GB"/>
        </w:rPr>
        <w:t xml:space="preserve">ME/CFS patients met </w:t>
      </w:r>
      <w:r w:rsidR="00440977" w:rsidRPr="00FC7AE9">
        <w:rPr>
          <w:rFonts w:ascii="Times New Roman" w:hAnsi="Times New Roman" w:cs="Times New Roman"/>
          <w:sz w:val="24"/>
          <w:szCs w:val="24"/>
          <w:lang w:val="en-GB"/>
        </w:rPr>
        <w:t>Fukuda and 96% of patients met CCC criteria. Exclusion criteria for all participants include: active viral or upper respiratory infections, chronic cardiovascular or pulmonary disorders, or other chronic conditions such as anaemia, cancer or multiple sclerosis.</w:t>
      </w:r>
    </w:p>
    <w:p w14:paraId="06904B74" w14:textId="7A3615D4" w:rsidR="00440977" w:rsidRPr="00FC7AE9" w:rsidRDefault="00954729"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is study investigates gene expression alterations at baseline and following moderate exercise. </w:t>
      </w:r>
      <w:r w:rsidR="0059038D" w:rsidRPr="00FC7AE9">
        <w:rPr>
          <w:rFonts w:ascii="Times New Roman" w:hAnsi="Times New Roman" w:cs="Times New Roman"/>
          <w:sz w:val="24"/>
          <w:szCs w:val="24"/>
          <w:lang w:val="en-GB"/>
        </w:rPr>
        <w:t xml:space="preserve">Exercise activity was conducted at the same time each day. </w:t>
      </w:r>
    </w:p>
    <w:p w14:paraId="0AD775CC" w14:textId="38B01A83" w:rsidR="00567AE0" w:rsidRPr="00FC7AE9" w:rsidRDefault="00567AE0"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following outputs being measured include: </w:t>
      </w:r>
      <w:r w:rsidR="00351C95" w:rsidRPr="00FC7AE9">
        <w:rPr>
          <w:rFonts w:ascii="Times New Roman" w:hAnsi="Times New Roman" w:cs="Times New Roman"/>
          <w:sz w:val="24"/>
          <w:szCs w:val="24"/>
          <w:lang w:val="en-GB"/>
        </w:rPr>
        <w:t>mRNA via real time, quantitative PCR</w:t>
      </w:r>
      <w:r w:rsidR="00920903" w:rsidRPr="00FC7AE9">
        <w:rPr>
          <w:rFonts w:ascii="Times New Roman" w:hAnsi="Times New Roman" w:cs="Times New Roman"/>
          <w:sz w:val="24"/>
          <w:szCs w:val="24"/>
          <w:lang w:val="en-GB"/>
        </w:rPr>
        <w:t xml:space="preserve"> – the outputs were consistent across ME/CFS patients and HC. </w:t>
      </w:r>
    </w:p>
    <w:p w14:paraId="56F5DC58" w14:textId="0AEFF120" w:rsidR="00920903" w:rsidRPr="00FC7AE9" w:rsidRDefault="0059038D"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ctive viral or upper respiratory infections, chronic cardiovascular or pulmonary disorders, or other chronic conditions such as anaemia, cancer or multiple sclerosis were considered confounding variables. Continuous exercise &gt;5 min of walking, for 2 days before, and 2 days after the scheduled exercise task was also identified as a potential confounding variable. </w:t>
      </w:r>
    </w:p>
    <w:p w14:paraId="28A79C8E" w14:textId="07F0604D" w:rsidR="0059038D" w:rsidRPr="00FC7AE9" w:rsidRDefault="0059038D"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se confounding variables were mitigated via exclusion and requests to refrain from exercise during these time points. </w:t>
      </w:r>
    </w:p>
    <w:p w14:paraId="2BAB2E3C" w14:textId="3DBD700D" w:rsidR="0059038D" w:rsidRPr="00FC7AE9" w:rsidRDefault="0059038D"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validated methodologies of quantitative PCR was used. </w:t>
      </w:r>
    </w:p>
    <w:p w14:paraId="2780681C" w14:textId="34E444B7" w:rsidR="0059038D" w:rsidRPr="00FC7AE9" w:rsidRDefault="009B2243"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ime was sufficient to provide a response. </w:t>
      </w:r>
    </w:p>
    <w:p w14:paraId="342CF30D" w14:textId="55441BF4" w:rsidR="009B2243" w:rsidRPr="00FC7AE9" w:rsidRDefault="009B2243" w:rsidP="00360E64">
      <w:pPr>
        <w:pStyle w:val="ListParagraph"/>
        <w:numPr>
          <w:ilvl w:val="0"/>
          <w:numId w:val="2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one-way ANOVAS between group comparisons were conducted. There was no indication that the significance was adjusted for multiple comparisons. </w:t>
      </w:r>
    </w:p>
    <w:p w14:paraId="30430C03" w14:textId="1C67AD5B" w:rsidR="00A772AE" w:rsidRPr="00FC7AE9" w:rsidRDefault="00A772AE" w:rsidP="00A772AE">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aes et al, 2005</w:t>
      </w:r>
    </w:p>
    <w:p w14:paraId="6E9E10B5" w14:textId="3A30E0C4" w:rsidR="00C921A0" w:rsidRPr="00FC7AE9" w:rsidRDefault="00F9238C"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Unclear, unclear if age- or sex- matched. </w:t>
      </w:r>
    </w:p>
    <w:p w14:paraId="765C989C" w14:textId="12123DAB" w:rsidR="00D3250A" w:rsidRPr="00FC7AE9" w:rsidRDefault="00CB62AC" w:rsidP="00D3250A">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30F14E50" w14:textId="6CA90A40" w:rsidR="00A772AE" w:rsidRPr="00FC7AE9" w:rsidRDefault="0053717D"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022889" w:rsidRPr="00FC7AE9">
        <w:rPr>
          <w:rFonts w:ascii="Times New Roman" w:hAnsi="Times New Roman" w:cs="Times New Roman"/>
          <w:sz w:val="24"/>
          <w:szCs w:val="24"/>
          <w:lang w:val="en-GB"/>
        </w:rPr>
        <w:t xml:space="preserve">ME/CFS patients were diagnosed according to the Fukuda criteria. </w:t>
      </w:r>
      <w:r w:rsidR="0062657C" w:rsidRPr="00FC7AE9">
        <w:rPr>
          <w:rFonts w:ascii="Times New Roman" w:hAnsi="Times New Roman" w:cs="Times New Roman"/>
          <w:sz w:val="24"/>
          <w:szCs w:val="24"/>
          <w:lang w:val="en-GB"/>
        </w:rPr>
        <w:t xml:space="preserve">No other criteria was provided apart from that controls were unrelated to ME/CFS patients. </w:t>
      </w:r>
    </w:p>
    <w:p w14:paraId="2BFB2A9E" w14:textId="2CA0C8AF" w:rsidR="002521DA" w:rsidRPr="00FC7AE9" w:rsidRDefault="002521DA"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d </w:t>
      </w:r>
      <w:r w:rsidR="00AA1DF9" w:rsidRPr="00FC7AE9">
        <w:rPr>
          <w:rFonts w:ascii="Times New Roman" w:hAnsi="Times New Roman" w:cs="Times New Roman"/>
          <w:sz w:val="24"/>
          <w:szCs w:val="24"/>
          <w:lang w:val="en-GB"/>
        </w:rPr>
        <w:t xml:space="preserve">hormone changes in ME/CFS patients compared to HC. </w:t>
      </w:r>
    </w:p>
    <w:p w14:paraId="2F3F9FB1" w14:textId="1247AB1F" w:rsidR="00B17EAE" w:rsidRPr="00FC7AE9" w:rsidRDefault="00B17EAE"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190009FF" w14:textId="7CFD0162" w:rsidR="00261E29" w:rsidRPr="00FC7AE9" w:rsidRDefault="0053717D"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261E29" w:rsidRPr="00FC7AE9">
        <w:rPr>
          <w:rFonts w:ascii="Times New Roman" w:hAnsi="Times New Roman" w:cs="Times New Roman"/>
          <w:sz w:val="24"/>
          <w:szCs w:val="24"/>
          <w:lang w:val="en-GB"/>
        </w:rPr>
        <w:t>Confounding factors</w:t>
      </w:r>
      <w:r w:rsidR="00CC7E62" w:rsidRPr="00FC7AE9">
        <w:rPr>
          <w:rFonts w:ascii="Times New Roman" w:hAnsi="Times New Roman" w:cs="Times New Roman"/>
          <w:sz w:val="24"/>
          <w:szCs w:val="24"/>
          <w:lang w:val="en-GB"/>
        </w:rPr>
        <w:t xml:space="preserve"> include: participants who have been treated with neuroleptics, </w:t>
      </w:r>
      <w:r w:rsidR="00FF6DCE" w:rsidRPr="00FC7AE9">
        <w:rPr>
          <w:rFonts w:ascii="Times New Roman" w:hAnsi="Times New Roman" w:cs="Times New Roman"/>
          <w:sz w:val="24"/>
          <w:szCs w:val="24"/>
          <w:lang w:val="en-GB"/>
        </w:rPr>
        <w:t>anticonvulsants or mood stabilizer</w:t>
      </w:r>
      <w:r w:rsidR="009B4FCC" w:rsidRPr="00FC7AE9">
        <w:rPr>
          <w:rFonts w:ascii="Times New Roman" w:hAnsi="Times New Roman" w:cs="Times New Roman"/>
          <w:sz w:val="24"/>
          <w:szCs w:val="24"/>
          <w:lang w:val="en-GB"/>
        </w:rPr>
        <w:t>s in the past. Those who have taken antidepressants or benzodiazepines for the past 12 months</w:t>
      </w:r>
      <w:r w:rsidR="00FA2AF3" w:rsidRPr="00FC7AE9">
        <w:rPr>
          <w:rFonts w:ascii="Times New Roman" w:hAnsi="Times New Roman" w:cs="Times New Roman"/>
          <w:sz w:val="24"/>
          <w:szCs w:val="24"/>
          <w:lang w:val="en-GB"/>
        </w:rPr>
        <w:t>.</w:t>
      </w:r>
      <w:r w:rsidR="00F3314B" w:rsidRPr="00FC7AE9">
        <w:rPr>
          <w:rFonts w:ascii="Times New Roman" w:hAnsi="Times New Roman" w:cs="Times New Roman"/>
          <w:sz w:val="24"/>
          <w:szCs w:val="24"/>
          <w:lang w:val="en-GB"/>
        </w:rPr>
        <w:t xml:space="preserve"> Those who ever had taken DHEA, growth hormone or acclydine</w:t>
      </w:r>
      <w:r w:rsidR="00AC107E" w:rsidRPr="00FC7AE9">
        <w:rPr>
          <w:rFonts w:ascii="Times New Roman" w:hAnsi="Times New Roman" w:cs="Times New Roman"/>
          <w:sz w:val="24"/>
          <w:szCs w:val="24"/>
          <w:lang w:val="en-GB"/>
        </w:rPr>
        <w:t xml:space="preserve">. </w:t>
      </w:r>
    </w:p>
    <w:p w14:paraId="3F3AAB69" w14:textId="627C7CAE" w:rsidR="00460AC5" w:rsidRPr="00FC7AE9" w:rsidRDefault="00460AC5"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factors were mitigated via exclusion. </w:t>
      </w:r>
    </w:p>
    <w:p w14:paraId="5CC816CC" w14:textId="16A01689" w:rsidR="00B17EAE" w:rsidRPr="00FC7AE9" w:rsidRDefault="00B17EAE"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C6083" w:rsidRPr="00FC7AE9">
        <w:rPr>
          <w:rFonts w:ascii="Times New Roman" w:hAnsi="Times New Roman" w:cs="Times New Roman"/>
          <w:sz w:val="24"/>
          <w:szCs w:val="24"/>
          <w:lang w:val="en-GB"/>
        </w:rPr>
        <w:t>clinical standard assays were performed including IRMA method</w:t>
      </w:r>
      <w:r w:rsidR="006A5B6D" w:rsidRPr="00FC7AE9">
        <w:rPr>
          <w:rFonts w:ascii="Times New Roman" w:hAnsi="Times New Roman" w:cs="Times New Roman"/>
          <w:sz w:val="24"/>
          <w:szCs w:val="24"/>
          <w:lang w:val="en-GB"/>
        </w:rPr>
        <w:t xml:space="preserve">, RIA method </w:t>
      </w:r>
      <w:r w:rsidR="00730A58" w:rsidRPr="00FC7AE9">
        <w:rPr>
          <w:rFonts w:ascii="Times New Roman" w:hAnsi="Times New Roman" w:cs="Times New Roman"/>
          <w:sz w:val="24"/>
          <w:szCs w:val="24"/>
          <w:lang w:val="en-GB"/>
        </w:rPr>
        <w:t xml:space="preserve"> and electrophoresis.</w:t>
      </w:r>
      <w:r w:rsidR="00E11D48" w:rsidRPr="00FC7AE9">
        <w:rPr>
          <w:rFonts w:ascii="Times New Roman" w:hAnsi="Times New Roman" w:cs="Times New Roman"/>
          <w:sz w:val="24"/>
          <w:szCs w:val="24"/>
          <w:lang w:val="en-GB"/>
        </w:rPr>
        <w:t xml:space="preserve"> </w:t>
      </w:r>
    </w:p>
    <w:p w14:paraId="3DFC1E88" w14:textId="77FF1CB8" w:rsidR="00E11D48" w:rsidRPr="00FC7AE9" w:rsidRDefault="00E11D48"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10FDBC21" w14:textId="15298AED" w:rsidR="00E11D48" w:rsidRPr="00FC7AE9" w:rsidRDefault="00431CC1" w:rsidP="00D34602">
      <w:pPr>
        <w:pStyle w:val="ListParagraph"/>
        <w:numPr>
          <w:ilvl w:val="0"/>
          <w:numId w:val="9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C1306D" w:rsidRPr="00FC7AE9">
        <w:rPr>
          <w:rFonts w:ascii="Times New Roman" w:hAnsi="Times New Roman" w:cs="Times New Roman"/>
          <w:sz w:val="24"/>
          <w:szCs w:val="24"/>
          <w:lang w:val="en-GB"/>
        </w:rPr>
        <w:t>Automatic multiple regression was performed. There was no mention of adjustments for multiple comparisons</w:t>
      </w:r>
    </w:p>
    <w:p w14:paraId="107385E4" w14:textId="671F86D2" w:rsidR="00122B97" w:rsidRPr="00FC7AE9" w:rsidRDefault="00122B97" w:rsidP="00122B97">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aes</w:t>
      </w:r>
      <w:r w:rsidR="00A772AE" w:rsidRPr="00FC7AE9">
        <w:rPr>
          <w:rFonts w:ascii="Times New Roman" w:hAnsi="Times New Roman" w:cs="Times New Roman"/>
          <w:b/>
          <w:bCs/>
          <w:sz w:val="24"/>
          <w:szCs w:val="24"/>
          <w:lang w:val="en-GB"/>
        </w:rPr>
        <w:t xml:space="preserve"> et al,</w:t>
      </w:r>
      <w:r w:rsidRPr="00FC7AE9">
        <w:rPr>
          <w:rFonts w:ascii="Times New Roman" w:hAnsi="Times New Roman" w:cs="Times New Roman"/>
          <w:b/>
          <w:bCs/>
          <w:sz w:val="24"/>
          <w:szCs w:val="24"/>
          <w:lang w:val="en-GB"/>
        </w:rPr>
        <w:t xml:space="preserve"> 2011</w:t>
      </w:r>
    </w:p>
    <w:p w14:paraId="3AE441F6" w14:textId="77777777"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there was no significant difference in age- and sex- variables between ME/CFS patients and HC.</w:t>
      </w:r>
    </w:p>
    <w:p w14:paraId="61C354CE" w14:textId="1F736786"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 ME/CFS patients were outpatients of the Maes clinic in Belgium but no further demographic information was provided</w:t>
      </w:r>
      <w:r w:rsidR="004A0B9A">
        <w:rPr>
          <w:rFonts w:ascii="Times New Roman" w:hAnsi="Times New Roman" w:cs="Times New Roman"/>
          <w:sz w:val="24"/>
          <w:szCs w:val="24"/>
          <w:lang w:val="en-GB"/>
        </w:rPr>
        <w:t xml:space="preserve"> regarding HC</w:t>
      </w:r>
      <w:r w:rsidRPr="00FC7AE9">
        <w:rPr>
          <w:rFonts w:ascii="Times New Roman" w:hAnsi="Times New Roman" w:cs="Times New Roman"/>
          <w:sz w:val="24"/>
          <w:szCs w:val="24"/>
          <w:lang w:val="en-GB"/>
        </w:rPr>
        <w:t xml:space="preserve">. </w:t>
      </w:r>
    </w:p>
    <w:p w14:paraId="1D9945E5" w14:textId="77777777"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ME/CFS patients was diagnosed using the Fukuda criteria. HC were related to either the laboratory staff or the patients. Recruitment of relatives of patients may introduce confounding variables as there is a genetic contribution to ME/CFS. </w:t>
      </w:r>
    </w:p>
    <w:p w14:paraId="1C1B1A9D" w14:textId="77777777"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This study investigated the plasma peroxide levels in ME/CFS patients compared to HC. </w:t>
      </w:r>
    </w:p>
    <w:p w14:paraId="56D8CA42" w14:textId="77777777"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55D41BEB" w14:textId="3E859A04"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otential confounding variables included </w:t>
      </w:r>
      <w:r w:rsidR="004A0B9A">
        <w:rPr>
          <w:rFonts w:ascii="Times New Roman" w:hAnsi="Times New Roman" w:cs="Times New Roman"/>
          <w:sz w:val="24"/>
          <w:szCs w:val="24"/>
          <w:lang w:val="en-GB"/>
        </w:rPr>
        <w:t xml:space="preserve">age, sex, </w:t>
      </w:r>
      <w:r w:rsidRPr="00FC7AE9">
        <w:rPr>
          <w:rFonts w:ascii="Times New Roman" w:hAnsi="Times New Roman" w:cs="Times New Roman"/>
          <w:sz w:val="24"/>
          <w:szCs w:val="24"/>
          <w:lang w:val="en-GB"/>
        </w:rPr>
        <w:t xml:space="preserve">psychiatric disorders, medical illness, pharmacological agents or infection. </w:t>
      </w:r>
    </w:p>
    <w:p w14:paraId="453FED53" w14:textId="4AE63202"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Confounding variables were mitigated via exclusion</w:t>
      </w:r>
      <w:r w:rsidR="004A0B9A">
        <w:rPr>
          <w:rFonts w:ascii="Times New Roman" w:hAnsi="Times New Roman" w:cs="Times New Roman"/>
          <w:sz w:val="24"/>
          <w:szCs w:val="24"/>
          <w:lang w:val="en-GB"/>
        </w:rPr>
        <w:t xml:space="preserve"> or being added as a cofactor during analysis</w:t>
      </w:r>
    </w:p>
    <w:p w14:paraId="408052A8" w14:textId="77777777"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 validated commercial method was used: colorimetric assay Oxysta. </w:t>
      </w:r>
    </w:p>
    <w:p w14:paraId="15EFD824" w14:textId="77777777" w:rsidR="00122B97" w:rsidRPr="00FC7AE9" w:rsidRDefault="00122B97" w:rsidP="00122B97">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2D3D4634" w14:textId="2ED511D6" w:rsidR="00B2094B" w:rsidRPr="00FC7AE9" w:rsidRDefault="00122B97" w:rsidP="00B2094B">
      <w:pPr>
        <w:pStyle w:val="ListParagraph"/>
        <w:numPr>
          <w:ilvl w:val="0"/>
          <w:numId w:val="3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data was adjusted to be normal where appropriate using box-cox transformation, adjustments for multiple comparisons were not made. </w:t>
      </w:r>
    </w:p>
    <w:p w14:paraId="1F3D1792" w14:textId="79732E9B" w:rsidR="000944E3" w:rsidRPr="00FC7AE9" w:rsidRDefault="00F34DBE" w:rsidP="000944E3">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aes et al</w:t>
      </w:r>
      <w:r w:rsidR="000944E3" w:rsidRPr="00FC7AE9">
        <w:rPr>
          <w:rFonts w:ascii="Times New Roman" w:hAnsi="Times New Roman" w:cs="Times New Roman"/>
          <w:b/>
          <w:bCs/>
          <w:sz w:val="24"/>
          <w:szCs w:val="24"/>
          <w:lang w:val="en-GB"/>
        </w:rPr>
        <w:t>, 2012</w:t>
      </w:r>
    </w:p>
    <w:p w14:paraId="059FD2FF" w14:textId="4A11565D" w:rsidR="00234AC2" w:rsidRPr="00FC7AE9" w:rsidRDefault="002602B8"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re were no significant difference in age and gender- in ME/CFS patients compared to HC. </w:t>
      </w:r>
    </w:p>
    <w:p w14:paraId="3F1A08FF" w14:textId="58D2BDF6" w:rsidR="00122B97" w:rsidRPr="00FC7AE9" w:rsidRDefault="00C74FB7"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009E5472" w:rsidRPr="00FC7AE9">
        <w:rPr>
          <w:rFonts w:ascii="Times New Roman" w:hAnsi="Times New Roman" w:cs="Times New Roman"/>
          <w:sz w:val="24"/>
          <w:szCs w:val="24"/>
          <w:lang w:val="en-GB"/>
        </w:rPr>
        <w:t>,</w:t>
      </w:r>
      <w:r w:rsidRPr="00FC7AE9">
        <w:rPr>
          <w:rFonts w:ascii="Times New Roman" w:hAnsi="Times New Roman" w:cs="Times New Roman"/>
          <w:sz w:val="24"/>
          <w:szCs w:val="24"/>
          <w:lang w:val="en-GB"/>
        </w:rPr>
        <w:t xml:space="preserve"> all participants were associated with attending or working </w:t>
      </w:r>
      <w:r w:rsidR="00FF6B42" w:rsidRPr="00FC7AE9">
        <w:rPr>
          <w:rFonts w:ascii="Times New Roman" w:hAnsi="Times New Roman" w:cs="Times New Roman"/>
          <w:sz w:val="24"/>
          <w:szCs w:val="24"/>
          <w:lang w:val="en-GB"/>
        </w:rPr>
        <w:t xml:space="preserve">at the Maes clinic in Antwerp </w:t>
      </w:r>
    </w:p>
    <w:p w14:paraId="370F069D" w14:textId="3FB0B4C1" w:rsidR="00E853D5" w:rsidRPr="00FC7AE9" w:rsidRDefault="00E853D5"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ME/CFS patients were diagnosed according to the Fukuda criteria.</w:t>
      </w:r>
      <w:r w:rsidR="009D3CC2" w:rsidRPr="00FC7AE9">
        <w:rPr>
          <w:rFonts w:ascii="Times New Roman" w:hAnsi="Times New Roman" w:cs="Times New Roman"/>
          <w:sz w:val="24"/>
          <w:szCs w:val="24"/>
          <w:lang w:val="en-GB"/>
        </w:rPr>
        <w:t xml:space="preserve"> Criteria for HC include participants who did not suffer from ME/CFS CF, irritable bowel syndrome, </w:t>
      </w:r>
      <w:r w:rsidR="00DF2AF1" w:rsidRPr="00FC7AE9">
        <w:rPr>
          <w:rFonts w:ascii="Times New Roman" w:hAnsi="Times New Roman" w:cs="Times New Roman"/>
          <w:sz w:val="24"/>
          <w:szCs w:val="24"/>
          <w:lang w:val="en-GB"/>
        </w:rPr>
        <w:t xml:space="preserve">medical and psychiatric illnesses described above and infectious or allergic reactions in the last 2 months prior to blood sampling. </w:t>
      </w:r>
    </w:p>
    <w:p w14:paraId="4C6DC4FF" w14:textId="090A7D39" w:rsidR="00411D30" w:rsidRPr="00FC7AE9" w:rsidRDefault="002D5755"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s </w:t>
      </w:r>
      <w:r w:rsidR="004D529B" w:rsidRPr="00FC7AE9">
        <w:rPr>
          <w:rFonts w:ascii="Times New Roman" w:hAnsi="Times New Roman" w:cs="Times New Roman"/>
          <w:sz w:val="24"/>
          <w:szCs w:val="24"/>
          <w:lang w:val="en-GB"/>
        </w:rPr>
        <w:t xml:space="preserve">immune parameters in ME/CFS patients compared to HC. </w:t>
      </w:r>
    </w:p>
    <w:p w14:paraId="72729DE4" w14:textId="7606FFDB" w:rsidR="004D529B" w:rsidRPr="00FC7AE9" w:rsidRDefault="004D529B"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5926D92" w14:textId="7656FCBD" w:rsidR="004D529B" w:rsidRPr="00FC7AE9" w:rsidRDefault="007E1906"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variables include: </w:t>
      </w:r>
      <w:r w:rsidR="00CC615C" w:rsidRPr="00FC7AE9">
        <w:rPr>
          <w:rFonts w:ascii="Times New Roman" w:hAnsi="Times New Roman" w:cs="Times New Roman"/>
          <w:sz w:val="24"/>
          <w:szCs w:val="24"/>
          <w:lang w:val="en-GB"/>
        </w:rPr>
        <w:t>life-time diagnosis of psychiatric disorders, those who were treated with immunoregulatory drugs</w:t>
      </w:r>
      <w:r w:rsidR="00102C94" w:rsidRPr="00FC7AE9">
        <w:rPr>
          <w:rFonts w:ascii="Times New Roman" w:hAnsi="Times New Roman" w:cs="Times New Roman"/>
          <w:sz w:val="24"/>
          <w:szCs w:val="24"/>
          <w:lang w:val="en-GB"/>
        </w:rPr>
        <w:t>, those who were previously treated with anti-psychotic drugs, those with alcohol abuse or smoking</w:t>
      </w:r>
      <w:r w:rsidR="00DF00D1" w:rsidRPr="00FC7AE9">
        <w:rPr>
          <w:rFonts w:ascii="Times New Roman" w:hAnsi="Times New Roman" w:cs="Times New Roman"/>
          <w:sz w:val="24"/>
          <w:szCs w:val="24"/>
          <w:lang w:val="en-GB"/>
        </w:rPr>
        <w:t>.</w:t>
      </w:r>
    </w:p>
    <w:p w14:paraId="022ADE0B" w14:textId="120E8889" w:rsidR="00DF00D1" w:rsidRPr="00FC7AE9" w:rsidRDefault="00DF00D1"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variables were mitigated via exclusion. </w:t>
      </w:r>
    </w:p>
    <w:p w14:paraId="5298B394" w14:textId="22E6FCD3" w:rsidR="00DF00D1" w:rsidRPr="00FC7AE9" w:rsidRDefault="00592958"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554879" w:rsidRPr="00FC7AE9">
        <w:rPr>
          <w:rFonts w:ascii="Times New Roman" w:hAnsi="Times New Roman" w:cs="Times New Roman"/>
          <w:sz w:val="24"/>
          <w:szCs w:val="24"/>
          <w:lang w:val="en-GB"/>
        </w:rPr>
        <w:t xml:space="preserve">ELISA and </w:t>
      </w:r>
      <w:r w:rsidRPr="00FC7AE9">
        <w:rPr>
          <w:rFonts w:ascii="Times New Roman" w:hAnsi="Times New Roman" w:cs="Times New Roman"/>
          <w:sz w:val="24"/>
          <w:szCs w:val="24"/>
          <w:lang w:val="en-GB"/>
        </w:rPr>
        <w:t xml:space="preserve">radioimmunoassay was conducted. </w:t>
      </w:r>
    </w:p>
    <w:p w14:paraId="127DF642" w14:textId="33B50ED9" w:rsidR="00554879" w:rsidRPr="00FC7AE9" w:rsidRDefault="00554879"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49F75C36" w14:textId="65A029BB" w:rsidR="00D4706E" w:rsidRPr="00FC7AE9" w:rsidRDefault="00292B09" w:rsidP="002D6A20">
      <w:pPr>
        <w:pStyle w:val="ListParagraph"/>
        <w:numPr>
          <w:ilvl w:val="0"/>
          <w:numId w:val="9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w:t>
      </w:r>
      <w:r w:rsidR="003D0518" w:rsidRPr="00FC7AE9">
        <w:rPr>
          <w:rFonts w:ascii="Times New Roman" w:hAnsi="Times New Roman" w:cs="Times New Roman"/>
          <w:sz w:val="24"/>
          <w:szCs w:val="24"/>
          <w:lang w:val="en-GB"/>
        </w:rPr>
        <w:t>, multiple group mean differences were assessed using the Dunn-Scheffe test</w:t>
      </w:r>
      <w:r w:rsidR="00211CA4" w:rsidRPr="00FC7AE9">
        <w:rPr>
          <w:rFonts w:ascii="Times New Roman" w:hAnsi="Times New Roman" w:cs="Times New Roman"/>
          <w:sz w:val="24"/>
          <w:szCs w:val="24"/>
          <w:lang w:val="en-GB"/>
        </w:rPr>
        <w:t xml:space="preserve">. Associations were measured using Chi square test. </w:t>
      </w:r>
      <w:r w:rsidR="00282616" w:rsidRPr="00FC7AE9">
        <w:rPr>
          <w:rFonts w:ascii="Times New Roman" w:hAnsi="Times New Roman" w:cs="Times New Roman"/>
          <w:sz w:val="24"/>
          <w:szCs w:val="24"/>
          <w:lang w:val="en-GB"/>
        </w:rPr>
        <w:t xml:space="preserve">Consistent decisions on whether a parametric or non-parametric test was used </w:t>
      </w:r>
      <w:r w:rsidR="005A5E40" w:rsidRPr="00FC7AE9">
        <w:rPr>
          <w:rFonts w:ascii="Times New Roman" w:hAnsi="Times New Roman" w:cs="Times New Roman"/>
          <w:sz w:val="24"/>
          <w:szCs w:val="24"/>
          <w:lang w:val="en-GB"/>
        </w:rPr>
        <w:t>for correlation analysis</w:t>
      </w:r>
      <w:r w:rsidR="00411D30" w:rsidRPr="00FC7AE9">
        <w:rPr>
          <w:rFonts w:ascii="Times New Roman" w:hAnsi="Times New Roman" w:cs="Times New Roman"/>
          <w:sz w:val="24"/>
          <w:szCs w:val="24"/>
          <w:lang w:val="en-GB"/>
        </w:rPr>
        <w:t xml:space="preserve"> was not made. </w:t>
      </w:r>
    </w:p>
    <w:p w14:paraId="2EBE3D23" w14:textId="52CFDD8E" w:rsidR="00F34DBE" w:rsidRPr="00FC7AE9" w:rsidRDefault="00F34DBE" w:rsidP="00B2094B">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aes et al</w:t>
      </w:r>
      <w:r w:rsidR="000944E3" w:rsidRPr="00FC7AE9">
        <w:rPr>
          <w:rFonts w:ascii="Times New Roman" w:hAnsi="Times New Roman" w:cs="Times New Roman"/>
          <w:b/>
          <w:bCs/>
          <w:sz w:val="24"/>
          <w:szCs w:val="24"/>
          <w:lang w:val="en-GB"/>
        </w:rPr>
        <w:t>,</w:t>
      </w:r>
      <w:r w:rsidRPr="00FC7AE9">
        <w:rPr>
          <w:rFonts w:ascii="Times New Roman" w:hAnsi="Times New Roman" w:cs="Times New Roman"/>
          <w:b/>
          <w:bCs/>
          <w:sz w:val="24"/>
          <w:szCs w:val="24"/>
          <w:lang w:val="en-GB"/>
        </w:rPr>
        <w:t xml:space="preserve"> 2015</w:t>
      </w:r>
    </w:p>
    <w:p w14:paraId="34452B98" w14:textId="0D64EB6D" w:rsidR="00F34DBE" w:rsidRPr="00FC7AE9" w:rsidRDefault="00DC735B"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re were no significant differences between age and sex. </w:t>
      </w:r>
    </w:p>
    <w:p w14:paraId="73A86779" w14:textId="79F7DD84" w:rsidR="00A154EB" w:rsidRPr="00FC7AE9" w:rsidRDefault="0001364E"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 clear demographic information was not provided</w:t>
      </w:r>
    </w:p>
    <w:p w14:paraId="34FA1A99" w14:textId="5B0BE1BE" w:rsidR="0001364E" w:rsidRPr="00FC7AE9" w:rsidRDefault="0001364E"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E/CFS patients were diagnosed according to the Fukuda criteria. Both ME/CFS patients and HC </w:t>
      </w:r>
      <w:r w:rsidR="007E337A" w:rsidRPr="00FC7AE9">
        <w:rPr>
          <w:rFonts w:ascii="Times New Roman" w:hAnsi="Times New Roman" w:cs="Times New Roman"/>
          <w:sz w:val="24"/>
          <w:szCs w:val="24"/>
          <w:lang w:val="en-GB"/>
        </w:rPr>
        <w:t xml:space="preserve">were excluded if they had a life-time diagnosis of psychiatric axis-1 disorders. Had a medical illness including diabetes type 1. Those who used antipsychotic or antibiotics or immunosuppressant drugs were also excluded as were those who had an infection or allergic reaction in the last two months prior to experiment start date. </w:t>
      </w:r>
    </w:p>
    <w:p w14:paraId="71E028E3" w14:textId="04472376" w:rsidR="007E337A" w:rsidRPr="00FC7AE9" w:rsidRDefault="007E337A"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A. There was no exposure. This study investigates activation antigens on CD8+ lymphocytes</w:t>
      </w:r>
      <w:r w:rsidR="00411401" w:rsidRPr="00FC7AE9">
        <w:rPr>
          <w:rFonts w:ascii="Times New Roman" w:hAnsi="Times New Roman" w:cs="Times New Roman"/>
          <w:sz w:val="24"/>
          <w:szCs w:val="24"/>
          <w:lang w:val="en-GB"/>
        </w:rPr>
        <w:t>.</w:t>
      </w:r>
    </w:p>
    <w:p w14:paraId="38282B8D" w14:textId="6AB3767E" w:rsidR="00411401" w:rsidRPr="00FC7AE9" w:rsidRDefault="00411401"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As above. </w:t>
      </w:r>
    </w:p>
    <w:p w14:paraId="01D5C11B" w14:textId="79FBBA98" w:rsidR="00411401" w:rsidRPr="00FC7AE9" w:rsidRDefault="00411401"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otential confounding variables included psychiatric disorders, medical illness, pharmacological agents or infection. </w:t>
      </w:r>
    </w:p>
    <w:p w14:paraId="49324C3C" w14:textId="14AE6C07" w:rsidR="00411401" w:rsidRPr="00FC7AE9" w:rsidRDefault="00411401"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Confounding variables were mitigated</w:t>
      </w:r>
      <w:r w:rsidR="00D625B1" w:rsidRPr="00FC7AE9">
        <w:rPr>
          <w:rFonts w:ascii="Times New Roman" w:hAnsi="Times New Roman" w:cs="Times New Roman"/>
          <w:sz w:val="24"/>
          <w:szCs w:val="24"/>
          <w:lang w:val="en-GB"/>
        </w:rPr>
        <w:t xml:space="preserve"> via exclusion. </w:t>
      </w:r>
    </w:p>
    <w:p w14:paraId="0272F667" w14:textId="5B0B80D0" w:rsidR="00D625B1" w:rsidRPr="00FC7AE9" w:rsidRDefault="00D625B1"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FF7FD0" w:rsidRPr="00FC7AE9">
        <w:rPr>
          <w:rFonts w:ascii="Times New Roman" w:hAnsi="Times New Roman" w:cs="Times New Roman"/>
          <w:sz w:val="24"/>
          <w:szCs w:val="24"/>
          <w:lang w:val="en-GB"/>
        </w:rPr>
        <w:t xml:space="preserve">Validated methodologies were utilised including flow cytometry using a FACScalibur. </w:t>
      </w:r>
    </w:p>
    <w:p w14:paraId="5BE82620" w14:textId="740B758F" w:rsidR="00D625B1" w:rsidRPr="00FC7AE9" w:rsidRDefault="00D625B1" w:rsidP="00360E64">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A. No exposure.</w:t>
      </w:r>
    </w:p>
    <w:p w14:paraId="11BD4601" w14:textId="60E417A4" w:rsidR="00D51FCF" w:rsidRPr="00FC7AE9" w:rsidRDefault="00A154EB" w:rsidP="00D51FCF">
      <w:pPr>
        <w:pStyle w:val="ListParagraph"/>
        <w:numPr>
          <w:ilvl w:val="0"/>
          <w:numId w:val="3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DC735B" w:rsidRPr="00FC7AE9">
        <w:rPr>
          <w:rFonts w:ascii="Times New Roman" w:hAnsi="Times New Roman" w:cs="Times New Roman"/>
          <w:sz w:val="24"/>
          <w:szCs w:val="24"/>
          <w:lang w:val="en-GB"/>
        </w:rPr>
        <w:t xml:space="preserve">Multivariate general linear model (GLM) analyses were used to assess </w:t>
      </w:r>
      <w:r w:rsidRPr="00FC7AE9">
        <w:rPr>
          <w:rFonts w:ascii="Times New Roman" w:hAnsi="Times New Roman" w:cs="Times New Roman"/>
          <w:sz w:val="24"/>
          <w:szCs w:val="24"/>
          <w:lang w:val="en-GB"/>
        </w:rPr>
        <w:t xml:space="preserve">significant differences between variables. Post- hoc test was conducted using Bonferroni’s adjusted comparisons, however, there is no indication of normality test used. </w:t>
      </w:r>
    </w:p>
    <w:p w14:paraId="5E90B915" w14:textId="6AEF37BB" w:rsidR="00B2094B" w:rsidRPr="00FC7AE9" w:rsidRDefault="00370831" w:rsidP="00B2094B">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aher et al, 2005</w:t>
      </w:r>
    </w:p>
    <w:p w14:paraId="46558772" w14:textId="12C6D16F" w:rsidR="004C2E8A" w:rsidRPr="00FC7AE9" w:rsidRDefault="004C2E8A"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ME/CFS patients were aged and sex- matched</w:t>
      </w:r>
    </w:p>
    <w:p w14:paraId="4615A599" w14:textId="455AC572" w:rsidR="004C2E8A" w:rsidRPr="00FC7AE9" w:rsidRDefault="004C2E8A"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7639F392" w14:textId="444B5EEB" w:rsidR="00370831" w:rsidRPr="00FC7AE9" w:rsidRDefault="00AA4F12"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004C2E8A" w:rsidRPr="00FC7AE9">
        <w:rPr>
          <w:rFonts w:ascii="Times New Roman" w:hAnsi="Times New Roman" w:cs="Times New Roman"/>
          <w:sz w:val="24"/>
          <w:szCs w:val="24"/>
          <w:lang w:val="en-GB"/>
        </w:rPr>
        <w:t xml:space="preserve">, ME/CFS patients met the Fukuda definition. </w:t>
      </w:r>
      <w:r w:rsidRPr="00FC7AE9">
        <w:rPr>
          <w:rFonts w:ascii="Times New Roman" w:hAnsi="Times New Roman" w:cs="Times New Roman"/>
          <w:sz w:val="24"/>
          <w:szCs w:val="24"/>
          <w:lang w:val="en-GB"/>
        </w:rPr>
        <w:t>H</w:t>
      </w:r>
      <w:r w:rsidR="004C2E8A" w:rsidRPr="00FC7AE9">
        <w:rPr>
          <w:rFonts w:ascii="Times New Roman" w:hAnsi="Times New Roman" w:cs="Times New Roman"/>
          <w:sz w:val="24"/>
          <w:szCs w:val="24"/>
          <w:lang w:val="en-GB"/>
        </w:rPr>
        <w:t xml:space="preserve">ealthy controls </w:t>
      </w:r>
      <w:r w:rsidRPr="00FC7AE9">
        <w:rPr>
          <w:rFonts w:ascii="Times New Roman" w:hAnsi="Times New Roman" w:cs="Times New Roman"/>
          <w:sz w:val="24"/>
          <w:szCs w:val="24"/>
          <w:lang w:val="en-GB"/>
        </w:rPr>
        <w:t xml:space="preserve">were </w:t>
      </w:r>
      <w:r w:rsidR="004C2E8A" w:rsidRPr="00FC7AE9">
        <w:rPr>
          <w:rFonts w:ascii="Times New Roman" w:hAnsi="Times New Roman" w:cs="Times New Roman"/>
          <w:sz w:val="24"/>
          <w:szCs w:val="24"/>
          <w:lang w:val="en-GB"/>
        </w:rPr>
        <w:t xml:space="preserve">apparently healthy and sedentary. </w:t>
      </w:r>
    </w:p>
    <w:p w14:paraId="45E0F83F" w14:textId="2D6F8ACE" w:rsidR="004C2E8A" w:rsidRPr="00FC7AE9" w:rsidRDefault="00DB3482"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w:t>
      </w:r>
      <w:r w:rsidR="004C2E8A" w:rsidRPr="00FC7AE9">
        <w:rPr>
          <w:rFonts w:ascii="Times New Roman" w:hAnsi="Times New Roman" w:cs="Times New Roman"/>
          <w:sz w:val="24"/>
          <w:szCs w:val="24"/>
          <w:lang w:val="en-GB"/>
        </w:rPr>
        <w:t xml:space="preserve">No exposure. This study investigated perforin levels in ME/CFS patients compared to healthy controls. </w:t>
      </w:r>
    </w:p>
    <w:p w14:paraId="5D9EB600" w14:textId="1787A874" w:rsidR="004C2E8A" w:rsidRPr="00FC7AE9" w:rsidRDefault="004C2E8A"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4A56173F" w14:textId="17453927" w:rsidR="004C2E8A" w:rsidRPr="00FC7AE9" w:rsidRDefault="004C2E8A"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confounding factors were identified in the study. </w:t>
      </w:r>
    </w:p>
    <w:p w14:paraId="55AE5D6A" w14:textId="0FAA3AAA" w:rsidR="004C2E8A" w:rsidRPr="00FC7AE9" w:rsidRDefault="004C2E8A"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as above. </w:t>
      </w:r>
    </w:p>
    <w:p w14:paraId="10993F50" w14:textId="23DBD8B0" w:rsidR="004C2E8A" w:rsidRPr="00FC7AE9" w:rsidRDefault="00D9736A"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study used verified flow cytometry techniques. </w:t>
      </w:r>
    </w:p>
    <w:p w14:paraId="4414A26B" w14:textId="17DFBF9D" w:rsidR="00D9736A" w:rsidRPr="00FC7AE9" w:rsidRDefault="00D9736A" w:rsidP="00360E64">
      <w:pPr>
        <w:pStyle w:val="ListParagraph"/>
        <w:numPr>
          <w:ilvl w:val="0"/>
          <w:numId w:val="32"/>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4B2755D6" w14:textId="7C194B2B" w:rsidR="004C2E8A" w:rsidRPr="00FC7AE9" w:rsidRDefault="00832657" w:rsidP="00360E64">
      <w:pPr>
        <w:pStyle w:val="ListParagraph"/>
        <w:numPr>
          <w:ilvl w:val="0"/>
          <w:numId w:val="32"/>
        </w:numPr>
        <w:jc w:val="both"/>
        <w:rPr>
          <w:rFonts w:ascii="Times New Roman" w:hAnsi="Times New Roman" w:cs="Times New Roman"/>
          <w:sz w:val="24"/>
          <w:szCs w:val="24"/>
          <w:lang w:val="en-GB"/>
        </w:rPr>
      </w:pPr>
      <w:r>
        <w:rPr>
          <w:rFonts w:ascii="Times New Roman" w:hAnsi="Times New Roman" w:cs="Times New Roman"/>
          <w:sz w:val="24"/>
          <w:szCs w:val="24"/>
          <w:lang w:val="en-GB"/>
        </w:rPr>
        <w:t>No, s</w:t>
      </w:r>
      <w:r w:rsidR="004C2E8A" w:rsidRPr="00FC7AE9">
        <w:rPr>
          <w:rFonts w:ascii="Times New Roman" w:hAnsi="Times New Roman" w:cs="Times New Roman"/>
          <w:sz w:val="24"/>
          <w:szCs w:val="24"/>
          <w:lang w:val="en-GB"/>
        </w:rPr>
        <w:t xml:space="preserve">tatistics were conducted using students T test- mention of normality tests or rationale for statistical decisions were not provided. </w:t>
      </w:r>
    </w:p>
    <w:p w14:paraId="218F2FB7" w14:textId="1766DA1C" w:rsidR="00A51755" w:rsidRPr="00FC7AE9" w:rsidRDefault="00A51755" w:rsidP="00A51755">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andarano et al</w:t>
      </w:r>
      <w:r w:rsidR="00611D71" w:rsidRPr="00FC7AE9">
        <w:rPr>
          <w:rFonts w:ascii="Times New Roman" w:hAnsi="Times New Roman" w:cs="Times New Roman"/>
          <w:b/>
          <w:bCs/>
          <w:sz w:val="24"/>
          <w:szCs w:val="24"/>
          <w:lang w:val="en-GB"/>
        </w:rPr>
        <w:t>, 2018</w:t>
      </w:r>
    </w:p>
    <w:p w14:paraId="56ACDE53" w14:textId="31B52180" w:rsidR="00A51755" w:rsidRPr="00FC7AE9" w:rsidRDefault="00A51755"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E/CFS patients </w:t>
      </w:r>
      <w:r w:rsidR="0093005E" w:rsidRPr="00FC7AE9">
        <w:rPr>
          <w:rFonts w:ascii="Times New Roman" w:hAnsi="Times New Roman" w:cs="Times New Roman"/>
          <w:sz w:val="24"/>
          <w:szCs w:val="24"/>
          <w:lang w:val="en-GB"/>
        </w:rPr>
        <w:t>and HC</w:t>
      </w:r>
      <w:r w:rsidRPr="00FC7AE9">
        <w:rPr>
          <w:rFonts w:ascii="Times New Roman" w:hAnsi="Times New Roman" w:cs="Times New Roman"/>
          <w:sz w:val="24"/>
          <w:szCs w:val="24"/>
          <w:lang w:val="en-GB"/>
        </w:rPr>
        <w:t xml:space="preserve"> were aged and BMI matched. </w:t>
      </w:r>
    </w:p>
    <w:p w14:paraId="1D94AD2C" w14:textId="24EE1AA3" w:rsidR="00A51755" w:rsidRPr="00FC7AE9" w:rsidRDefault="00A51755"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39C06D56" w14:textId="639113BE" w:rsidR="00A51755" w:rsidRPr="00FC7AE9" w:rsidRDefault="00900E1D" w:rsidP="00360E64">
      <w:pPr>
        <w:pStyle w:val="ListParagraph"/>
        <w:numPr>
          <w:ilvl w:val="0"/>
          <w:numId w:val="33"/>
        </w:numPr>
        <w:jc w:val="both"/>
        <w:rPr>
          <w:rFonts w:ascii="Times New Roman" w:hAnsi="Times New Roman" w:cs="Times New Roman"/>
          <w:sz w:val="24"/>
          <w:szCs w:val="24"/>
          <w:lang w:val="en-GB"/>
        </w:rPr>
      </w:pPr>
      <w:r>
        <w:rPr>
          <w:rFonts w:ascii="Times New Roman" w:hAnsi="Times New Roman" w:cs="Times New Roman"/>
          <w:sz w:val="24"/>
          <w:szCs w:val="24"/>
          <w:lang w:val="en-GB"/>
        </w:rPr>
        <w:t>Yes</w:t>
      </w:r>
      <w:r w:rsidR="00A51755" w:rsidRPr="00FC7AE9">
        <w:rPr>
          <w:rFonts w:ascii="Times New Roman" w:hAnsi="Times New Roman" w:cs="Times New Roman"/>
          <w:sz w:val="24"/>
          <w:szCs w:val="24"/>
          <w:lang w:val="en-GB"/>
        </w:rPr>
        <w:t xml:space="preserve">, ME/CFS patients were diagnosed according to the Fukuda criteria. </w:t>
      </w:r>
      <w:r>
        <w:rPr>
          <w:rFonts w:ascii="Times New Roman" w:hAnsi="Times New Roman" w:cs="Times New Roman"/>
          <w:sz w:val="24"/>
          <w:szCs w:val="24"/>
          <w:lang w:val="en-GB"/>
        </w:rPr>
        <w:t xml:space="preserve">Participants with acute illness or chronic infectious disease were excluded. </w:t>
      </w:r>
    </w:p>
    <w:p w14:paraId="295A3889" w14:textId="347CAE8A" w:rsidR="00A51755" w:rsidRPr="00FC7AE9" w:rsidRDefault="00A51755"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 exposure. This study investigates gut microbiota in ME/CFS patients</w:t>
      </w:r>
      <w:r w:rsidR="005D2038" w:rsidRPr="00FC7AE9">
        <w:rPr>
          <w:rFonts w:ascii="Times New Roman" w:hAnsi="Times New Roman" w:cs="Times New Roman"/>
          <w:sz w:val="24"/>
          <w:szCs w:val="24"/>
          <w:lang w:val="en-GB"/>
        </w:rPr>
        <w:t xml:space="preserve"> compared to healthy controls. </w:t>
      </w:r>
    </w:p>
    <w:p w14:paraId="2E40A15A" w14:textId="21ED8142" w:rsidR="005D2038" w:rsidRPr="00FC7AE9" w:rsidRDefault="005D2038"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2F8489E2" w14:textId="05B1D029" w:rsidR="005D2038" w:rsidRPr="00FC7AE9" w:rsidRDefault="005D2038"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acute illness or known chronic infectious disease were considered confounding variables.</w:t>
      </w:r>
    </w:p>
    <w:p w14:paraId="118B7AE1" w14:textId="09DEEC68" w:rsidR="005D2038" w:rsidRPr="00FC7AE9" w:rsidRDefault="005D2038"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variables were mitigated through exclusion. </w:t>
      </w:r>
    </w:p>
    <w:p w14:paraId="4820081B" w14:textId="2184F44F" w:rsidR="005D2038" w:rsidRPr="00FC7AE9" w:rsidRDefault="00E65397"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is study uses 18S rRNA sequencing. </w:t>
      </w:r>
    </w:p>
    <w:p w14:paraId="049D34EC" w14:textId="6CB1EA1A" w:rsidR="00E65397" w:rsidRPr="00FC7AE9" w:rsidRDefault="00E65397"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06ECD94" w14:textId="0BC1E166" w:rsidR="00E65397" w:rsidRPr="00FC7AE9" w:rsidRDefault="00E65397" w:rsidP="00360E64">
      <w:pPr>
        <w:pStyle w:val="ListParagraph"/>
        <w:numPr>
          <w:ilvl w:val="0"/>
          <w:numId w:val="33"/>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normality was checked using Kolmogorov Smirnov test. Wilcoxon Rank Sum test was used. </w:t>
      </w:r>
    </w:p>
    <w:p w14:paraId="27F0AB4C" w14:textId="72133890" w:rsidR="00FC324E" w:rsidRPr="00FC7AE9" w:rsidRDefault="00FC324E" w:rsidP="00FC324E">
      <w:pPr>
        <w:jc w:val="both"/>
        <w:rPr>
          <w:rFonts w:ascii="Times New Roman" w:hAnsi="Times New Roman" w:cs="Times New Roman"/>
          <w:sz w:val="24"/>
          <w:szCs w:val="24"/>
          <w:lang w:val="en-GB"/>
        </w:rPr>
      </w:pPr>
      <w:r w:rsidRPr="00FC7AE9">
        <w:rPr>
          <w:rFonts w:ascii="Times New Roman" w:hAnsi="Times New Roman" w:cs="Times New Roman"/>
          <w:b/>
          <w:bCs/>
          <w:sz w:val="24"/>
          <w:szCs w:val="24"/>
          <w:lang w:val="en-GB"/>
        </w:rPr>
        <w:t xml:space="preserve">Marshall-Gradisnik et al </w:t>
      </w:r>
      <w:r w:rsidR="00A87B7F" w:rsidRPr="00FC7AE9">
        <w:rPr>
          <w:rFonts w:ascii="Times New Roman" w:hAnsi="Times New Roman" w:cs="Times New Roman"/>
          <w:b/>
          <w:bCs/>
          <w:sz w:val="24"/>
          <w:szCs w:val="24"/>
          <w:lang w:val="en-GB"/>
        </w:rPr>
        <w:t>2016A</w:t>
      </w:r>
    </w:p>
    <w:p w14:paraId="4B333820" w14:textId="5CF2EF91" w:rsidR="0040554F" w:rsidRPr="00FC7AE9" w:rsidRDefault="00C77B42"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93005E" w:rsidRPr="00FC7AE9">
        <w:rPr>
          <w:rFonts w:ascii="Times New Roman" w:hAnsi="Times New Roman" w:cs="Times New Roman"/>
          <w:sz w:val="24"/>
          <w:szCs w:val="24"/>
          <w:lang w:val="en-GB"/>
        </w:rPr>
        <w:t>ME/CFS patients were age- and sex-</w:t>
      </w:r>
      <w:r w:rsidR="0040554F" w:rsidRPr="00FC7AE9">
        <w:rPr>
          <w:rFonts w:ascii="Times New Roman" w:hAnsi="Times New Roman" w:cs="Times New Roman"/>
          <w:sz w:val="24"/>
          <w:szCs w:val="24"/>
          <w:lang w:val="en-GB"/>
        </w:rPr>
        <w:t xml:space="preserve"> matched. </w:t>
      </w:r>
    </w:p>
    <w:p w14:paraId="119DA1B6" w14:textId="77777777" w:rsidR="007F6B8D" w:rsidRPr="00FC7AE9" w:rsidRDefault="007F6B8D"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43E871CE" w14:textId="58203FC5" w:rsidR="00FC324E" w:rsidRPr="00FC7AE9" w:rsidRDefault="00C77B42"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4A64D8" w:rsidRPr="00FC7AE9">
        <w:rPr>
          <w:rFonts w:ascii="Times New Roman" w:hAnsi="Times New Roman" w:cs="Times New Roman"/>
          <w:sz w:val="24"/>
          <w:szCs w:val="24"/>
          <w:lang w:val="en-GB"/>
        </w:rPr>
        <w:t xml:space="preserve">ME/CFS patients were diagnosed according to the Fukuda criteria. </w:t>
      </w:r>
      <w:r w:rsidR="004A2081" w:rsidRPr="00FC7AE9">
        <w:rPr>
          <w:rFonts w:ascii="Times New Roman" w:hAnsi="Times New Roman" w:cs="Times New Roman"/>
          <w:sz w:val="24"/>
          <w:szCs w:val="24"/>
          <w:lang w:val="en-GB"/>
        </w:rPr>
        <w:t>Participants reported no medical history, symptoms of prolonged fatigue, or illness of any kind, and were screened for major disease according to routine pathology tests.</w:t>
      </w:r>
    </w:p>
    <w:p w14:paraId="4C79E19D" w14:textId="755B5EC2" w:rsidR="00EF3727" w:rsidRPr="00FC7AE9" w:rsidRDefault="00EF3727"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This study investigated </w:t>
      </w:r>
      <w:r w:rsidR="00FD67B4" w:rsidRPr="00FC7AE9">
        <w:rPr>
          <w:rFonts w:ascii="Times New Roman" w:hAnsi="Times New Roman" w:cs="Times New Roman"/>
          <w:sz w:val="24"/>
          <w:szCs w:val="24"/>
          <w:lang w:val="en-GB"/>
        </w:rPr>
        <w:t xml:space="preserve">ion channel specific </w:t>
      </w:r>
      <w:r w:rsidRPr="00FC7AE9">
        <w:rPr>
          <w:rFonts w:ascii="Times New Roman" w:hAnsi="Times New Roman" w:cs="Times New Roman"/>
          <w:sz w:val="24"/>
          <w:szCs w:val="24"/>
          <w:lang w:val="en-GB"/>
        </w:rPr>
        <w:t>Single Nucleotide Polymorphisms in NK cells</w:t>
      </w:r>
      <w:r w:rsidR="00FD67B4" w:rsidRPr="00FC7AE9">
        <w:rPr>
          <w:rFonts w:ascii="Times New Roman" w:hAnsi="Times New Roman" w:cs="Times New Roman"/>
          <w:sz w:val="24"/>
          <w:szCs w:val="24"/>
          <w:lang w:val="en-GB"/>
        </w:rPr>
        <w:t xml:space="preserve">. </w:t>
      </w:r>
    </w:p>
    <w:p w14:paraId="4D4F2A84" w14:textId="712CE24F" w:rsidR="00FD67B4" w:rsidRPr="00FC7AE9" w:rsidRDefault="00FD67B4"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61F2D9D2" w14:textId="2212B78E" w:rsidR="00646BB6" w:rsidRPr="00FC7AE9" w:rsidRDefault="00B63555"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E18E6" w:rsidRPr="00FC7AE9">
        <w:rPr>
          <w:rFonts w:ascii="Times New Roman" w:hAnsi="Times New Roman" w:cs="Times New Roman"/>
          <w:sz w:val="24"/>
          <w:szCs w:val="24"/>
          <w:lang w:val="en-GB"/>
        </w:rPr>
        <w:t>confounding factors include: major disease or illness of any</w:t>
      </w:r>
      <w:r w:rsidR="00832657">
        <w:rPr>
          <w:rFonts w:ascii="Times New Roman" w:hAnsi="Times New Roman" w:cs="Times New Roman"/>
          <w:sz w:val="24"/>
          <w:szCs w:val="24"/>
          <w:lang w:val="en-GB"/>
        </w:rPr>
        <w:t xml:space="preserve"> </w:t>
      </w:r>
      <w:r w:rsidR="000E18E6" w:rsidRPr="00FC7AE9">
        <w:rPr>
          <w:rFonts w:ascii="Times New Roman" w:hAnsi="Times New Roman" w:cs="Times New Roman"/>
          <w:sz w:val="24"/>
          <w:szCs w:val="24"/>
          <w:lang w:val="en-GB"/>
        </w:rPr>
        <w:t xml:space="preserve">kind </w:t>
      </w:r>
    </w:p>
    <w:p w14:paraId="5C8B6AD8" w14:textId="2E9E0E68" w:rsidR="000E18E6" w:rsidRPr="00FC7AE9" w:rsidRDefault="000E18E6"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factors were mitigated via exclusion – this was distinguished through routine pathology tests. </w:t>
      </w:r>
    </w:p>
    <w:p w14:paraId="009B7690" w14:textId="06D49BFE" w:rsidR="000E18E6" w:rsidRPr="00FC7AE9" w:rsidRDefault="00B97872"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SNP analysis was conducted via </w:t>
      </w:r>
      <w:r w:rsidR="00055D3B" w:rsidRPr="00FC7AE9">
        <w:rPr>
          <w:rFonts w:ascii="Times New Roman" w:hAnsi="Times New Roman" w:cs="Times New Roman"/>
          <w:sz w:val="24"/>
          <w:szCs w:val="24"/>
          <w:lang w:val="en-GB"/>
        </w:rPr>
        <w:t xml:space="preserve">mass array </w:t>
      </w:r>
      <w:r w:rsidR="009165A1" w:rsidRPr="00FC7AE9">
        <w:rPr>
          <w:rFonts w:ascii="Times New Roman" w:hAnsi="Times New Roman" w:cs="Times New Roman"/>
          <w:sz w:val="24"/>
          <w:szCs w:val="24"/>
          <w:lang w:val="en-GB"/>
        </w:rPr>
        <w:t xml:space="preserve">and PCR. </w:t>
      </w:r>
    </w:p>
    <w:p w14:paraId="25710EDB" w14:textId="1EB1878A" w:rsidR="009165A1" w:rsidRPr="00FC7AE9" w:rsidRDefault="00B8274A"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1BA98CFB" w14:textId="3C7273BE" w:rsidR="00B8274A" w:rsidRPr="00FC7AE9" w:rsidRDefault="00C77B42" w:rsidP="00FC324E">
      <w:pPr>
        <w:pStyle w:val="ListParagraph"/>
        <w:numPr>
          <w:ilvl w:val="0"/>
          <w:numId w:val="7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2B7EF8" w:rsidRPr="00FC7AE9">
        <w:rPr>
          <w:rFonts w:ascii="Times New Roman" w:hAnsi="Times New Roman" w:cs="Times New Roman"/>
          <w:sz w:val="24"/>
          <w:szCs w:val="24"/>
          <w:lang w:val="en-GB"/>
        </w:rPr>
        <w:t xml:space="preserve">A two-column chi square analysis was used. </w:t>
      </w:r>
      <w:r w:rsidR="00463432" w:rsidRPr="00FC7AE9">
        <w:rPr>
          <w:rFonts w:ascii="Times New Roman" w:hAnsi="Times New Roman" w:cs="Times New Roman"/>
          <w:sz w:val="24"/>
          <w:szCs w:val="24"/>
          <w:lang w:val="en-GB"/>
        </w:rPr>
        <w:t xml:space="preserve">No adjustments for multiple comparisons were made. </w:t>
      </w:r>
    </w:p>
    <w:p w14:paraId="3C100D12" w14:textId="3335805D" w:rsidR="007A015A" w:rsidRPr="00FC7AE9" w:rsidRDefault="007A015A" w:rsidP="007A015A">
      <w:pPr>
        <w:jc w:val="both"/>
        <w:rPr>
          <w:rFonts w:ascii="Times New Roman" w:hAnsi="Times New Roman" w:cs="Times New Roman"/>
          <w:sz w:val="24"/>
          <w:szCs w:val="24"/>
          <w:lang w:val="en-GB"/>
        </w:rPr>
      </w:pPr>
      <w:r w:rsidRPr="00FC7AE9">
        <w:rPr>
          <w:rFonts w:ascii="Times New Roman" w:hAnsi="Times New Roman" w:cs="Times New Roman"/>
          <w:b/>
          <w:bCs/>
          <w:sz w:val="24"/>
          <w:szCs w:val="24"/>
          <w:lang w:val="en-GB"/>
        </w:rPr>
        <w:t xml:space="preserve">Marshall-Gradisnik et al </w:t>
      </w:r>
      <w:r w:rsidR="00C77B42" w:rsidRPr="00FC7AE9">
        <w:rPr>
          <w:rFonts w:ascii="Times New Roman" w:hAnsi="Times New Roman" w:cs="Times New Roman"/>
          <w:b/>
          <w:bCs/>
          <w:sz w:val="24"/>
          <w:szCs w:val="24"/>
          <w:lang w:val="en-GB"/>
        </w:rPr>
        <w:t>2016B</w:t>
      </w:r>
    </w:p>
    <w:p w14:paraId="4ED22CCD" w14:textId="54E81A91" w:rsidR="007A015A" w:rsidRPr="00FC7AE9" w:rsidRDefault="005C43A6"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7A015A" w:rsidRPr="00FC7AE9">
        <w:rPr>
          <w:rFonts w:ascii="Times New Roman" w:hAnsi="Times New Roman" w:cs="Times New Roman"/>
          <w:sz w:val="24"/>
          <w:szCs w:val="24"/>
          <w:lang w:val="en-GB"/>
        </w:rPr>
        <w:t xml:space="preserve">ME/CFS patients were age- and sex- matched. </w:t>
      </w:r>
    </w:p>
    <w:p w14:paraId="700D9654" w14:textId="5DD3F5D8" w:rsidR="007A015A" w:rsidRPr="00FC7AE9" w:rsidRDefault="007A015A"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r w:rsidR="00D3284C" w:rsidRPr="00FC7AE9">
        <w:rPr>
          <w:rFonts w:ascii="Times New Roman" w:hAnsi="Times New Roman" w:cs="Times New Roman"/>
          <w:sz w:val="24"/>
          <w:szCs w:val="24"/>
          <w:lang w:val="en-GB"/>
        </w:rPr>
        <w:t xml:space="preserve">Only that participants attended NCNED to provide sample of blood. </w:t>
      </w:r>
    </w:p>
    <w:p w14:paraId="544CF6E5" w14:textId="27BD67F9" w:rsidR="007A015A" w:rsidRPr="00FC7AE9" w:rsidRDefault="002601D8"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7A015A" w:rsidRPr="00FC7AE9">
        <w:rPr>
          <w:rFonts w:ascii="Times New Roman" w:hAnsi="Times New Roman" w:cs="Times New Roman"/>
          <w:sz w:val="24"/>
          <w:szCs w:val="24"/>
          <w:lang w:val="en-GB"/>
        </w:rPr>
        <w:t xml:space="preserve">ME/CFS patients were diagnosed according to the Fukuda criteria. </w:t>
      </w:r>
      <w:r w:rsidR="00E53667" w:rsidRPr="00FC7AE9">
        <w:rPr>
          <w:rFonts w:ascii="Times New Roman" w:hAnsi="Times New Roman" w:cs="Times New Roman"/>
          <w:sz w:val="24"/>
          <w:szCs w:val="24"/>
          <w:lang w:val="en-GB"/>
        </w:rPr>
        <w:t>HC were non-fatigued with no medical history or symptoms of prolonged fatigue or illness of any kind</w:t>
      </w:r>
    </w:p>
    <w:p w14:paraId="27A89C10" w14:textId="77777777" w:rsidR="007A015A" w:rsidRPr="00FC7AE9" w:rsidRDefault="007A015A"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This study investigated ion channel specific Single Nucleotide Polymorphisms in NK cells. </w:t>
      </w:r>
    </w:p>
    <w:p w14:paraId="0A77E8BC" w14:textId="77777777" w:rsidR="007A015A" w:rsidRPr="00FC7AE9" w:rsidRDefault="007A015A"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35281C62" w14:textId="1C8B1543" w:rsidR="007A015A" w:rsidRPr="00FC7AE9" w:rsidRDefault="007A015A"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confounding factors include:</w:t>
      </w:r>
      <w:r w:rsidR="003911B9" w:rsidRPr="00FC7AE9">
        <w:rPr>
          <w:rFonts w:ascii="Times New Roman" w:hAnsi="Times New Roman" w:cs="Times New Roman"/>
          <w:sz w:val="24"/>
          <w:szCs w:val="24"/>
          <w:lang w:val="en-GB"/>
        </w:rPr>
        <w:t xml:space="preserve"> pregnant or breastfeeding participants, or those who had a history of smoking or substance use.</w:t>
      </w:r>
    </w:p>
    <w:p w14:paraId="5ED5BC42" w14:textId="77777777" w:rsidR="007A015A" w:rsidRPr="00FC7AE9" w:rsidRDefault="007A015A"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factors were mitigated via exclusion – this was distinguished through routine pathology tests. </w:t>
      </w:r>
    </w:p>
    <w:p w14:paraId="48A415F4" w14:textId="77777777" w:rsidR="007A015A" w:rsidRPr="00FC7AE9" w:rsidRDefault="007A015A"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SNP analysis was conducted via mass array and PCR. </w:t>
      </w:r>
    </w:p>
    <w:p w14:paraId="59EB13A5" w14:textId="77777777" w:rsidR="007A015A" w:rsidRPr="00FC7AE9" w:rsidRDefault="007A015A" w:rsidP="007A015A">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26333171" w14:textId="3C37E22A" w:rsidR="007A015A" w:rsidRPr="00FC7AE9" w:rsidRDefault="002601D8" w:rsidP="00796F46">
      <w:pPr>
        <w:pStyle w:val="ListParagraph"/>
        <w:numPr>
          <w:ilvl w:val="0"/>
          <w:numId w:val="7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7A015A" w:rsidRPr="00FC7AE9">
        <w:rPr>
          <w:rFonts w:ascii="Times New Roman" w:hAnsi="Times New Roman" w:cs="Times New Roman"/>
          <w:sz w:val="24"/>
          <w:szCs w:val="24"/>
          <w:lang w:val="en-GB"/>
        </w:rPr>
        <w:t xml:space="preserve">A two-column chi square analysis was used. </w:t>
      </w:r>
      <w:r w:rsidR="007017F9" w:rsidRPr="00FC7AE9">
        <w:rPr>
          <w:rFonts w:ascii="Times New Roman" w:hAnsi="Times New Roman" w:cs="Times New Roman"/>
          <w:sz w:val="24"/>
          <w:szCs w:val="24"/>
          <w:lang w:val="en-GB"/>
        </w:rPr>
        <w:t xml:space="preserve">Yates correction factor was applied. </w:t>
      </w:r>
    </w:p>
    <w:p w14:paraId="717285B8" w14:textId="17AA1BF9" w:rsidR="00D260D4" w:rsidRPr="00FC7AE9" w:rsidRDefault="00185A1D" w:rsidP="00D260D4">
      <w:pPr>
        <w:jc w:val="both"/>
        <w:rPr>
          <w:rFonts w:ascii="Times New Roman" w:hAnsi="Times New Roman" w:cs="Times New Roman"/>
          <w:sz w:val="24"/>
          <w:szCs w:val="24"/>
          <w:lang w:val="en-GB"/>
        </w:rPr>
      </w:pPr>
      <w:r w:rsidRPr="00FC7AE9">
        <w:rPr>
          <w:rFonts w:ascii="Times New Roman" w:hAnsi="Times New Roman" w:cs="Times New Roman"/>
          <w:b/>
          <w:bCs/>
          <w:sz w:val="24"/>
          <w:szCs w:val="24"/>
          <w:lang w:val="en-GB"/>
        </w:rPr>
        <w:t>Mathew et al</w:t>
      </w:r>
      <w:r w:rsidR="00796F46" w:rsidRPr="00FC7AE9">
        <w:rPr>
          <w:rFonts w:ascii="Times New Roman" w:hAnsi="Times New Roman" w:cs="Times New Roman"/>
          <w:b/>
          <w:bCs/>
          <w:sz w:val="24"/>
          <w:szCs w:val="24"/>
          <w:lang w:val="en-GB"/>
        </w:rPr>
        <w:t>, 2009</w:t>
      </w:r>
    </w:p>
    <w:p w14:paraId="2446BA88" w14:textId="5472ADE9" w:rsidR="005820D7" w:rsidRPr="00FC7AE9" w:rsidRDefault="00596568"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articipants were matched for age, sex, body mass index, handedness and IQ. </w:t>
      </w:r>
    </w:p>
    <w:p w14:paraId="4E869FCE" w14:textId="0CFF3447" w:rsidR="00596568" w:rsidRPr="00FC7AE9" w:rsidRDefault="00596568"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ME/CFS patients attended a Private Practice in New York City but no other demographic information was provided. </w:t>
      </w:r>
    </w:p>
    <w:p w14:paraId="358548E8" w14:textId="4AE6AA28" w:rsidR="00E3363D" w:rsidRPr="00FC7AE9" w:rsidRDefault="009F78C3"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E3363D" w:rsidRPr="00FC7AE9">
        <w:rPr>
          <w:rFonts w:ascii="Times New Roman" w:hAnsi="Times New Roman" w:cs="Times New Roman"/>
          <w:sz w:val="24"/>
          <w:szCs w:val="24"/>
          <w:lang w:val="en-GB"/>
        </w:rPr>
        <w:t xml:space="preserve">ME/CFS patients were diagnosed according to the Fukuda criteria. Healthy controls did not have any medical conditions or axis 1 psychiatric disorders. </w:t>
      </w:r>
    </w:p>
    <w:p w14:paraId="69D858F5" w14:textId="5AE2A0BA" w:rsidR="00E3363D" w:rsidRPr="00FC7AE9" w:rsidRDefault="00E3363D"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s lateral ventricular cerebrospinal fluid lactate in ME/CFS patients compared to Healthy controls. </w:t>
      </w:r>
    </w:p>
    <w:p w14:paraId="433CE0AD" w14:textId="0F35AA84" w:rsidR="00E3363D" w:rsidRPr="00FC7AE9" w:rsidRDefault="00E3363D"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24BF460C" w14:textId="65B46F3D" w:rsidR="00185A1D" w:rsidRPr="00FC7AE9" w:rsidRDefault="00C06650"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h</w:t>
      </w:r>
      <w:r w:rsidR="00596568" w:rsidRPr="00FC7AE9">
        <w:rPr>
          <w:rFonts w:ascii="Times New Roman" w:hAnsi="Times New Roman" w:cs="Times New Roman"/>
          <w:sz w:val="24"/>
          <w:szCs w:val="24"/>
          <w:lang w:val="en-GB"/>
        </w:rPr>
        <w:t>istory of psychotic disorder, neurological illness, substance abuse or a persistent medical condition</w:t>
      </w:r>
      <w:r w:rsidRPr="00FC7AE9">
        <w:rPr>
          <w:rFonts w:ascii="Times New Roman" w:hAnsi="Times New Roman" w:cs="Times New Roman"/>
          <w:sz w:val="24"/>
          <w:szCs w:val="24"/>
          <w:lang w:val="en-GB"/>
        </w:rPr>
        <w:t xml:space="preserve"> as well as v</w:t>
      </w:r>
      <w:r w:rsidR="005820D7" w:rsidRPr="00FC7AE9">
        <w:rPr>
          <w:rFonts w:ascii="Times New Roman" w:hAnsi="Times New Roman" w:cs="Times New Roman"/>
          <w:sz w:val="24"/>
          <w:szCs w:val="24"/>
          <w:lang w:val="en-GB"/>
        </w:rPr>
        <w:t xml:space="preserve">entricular volume </w:t>
      </w:r>
      <w:r w:rsidRPr="00FC7AE9">
        <w:rPr>
          <w:rFonts w:ascii="Times New Roman" w:hAnsi="Times New Roman" w:cs="Times New Roman"/>
          <w:sz w:val="24"/>
          <w:szCs w:val="24"/>
          <w:lang w:val="en-GB"/>
        </w:rPr>
        <w:t xml:space="preserve">were considered potential confounding variables. </w:t>
      </w:r>
    </w:p>
    <w:p w14:paraId="320C3627" w14:textId="7AAEA7A7" w:rsidR="00C06650" w:rsidRPr="00FC7AE9" w:rsidRDefault="00C06650"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variables were mitigated either by exclusion or making statistical adjustments e.g. ventricular volume (ventricular volume was not significantly different between ME/CFS patients and HC). </w:t>
      </w:r>
    </w:p>
    <w:p w14:paraId="19629EC4" w14:textId="0170997D" w:rsidR="00C06650" w:rsidRPr="00FC7AE9" w:rsidRDefault="00C06650"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RSI was used. </w:t>
      </w:r>
    </w:p>
    <w:p w14:paraId="57BD0E60" w14:textId="231F17E3" w:rsidR="00C06650" w:rsidRPr="00FC7AE9" w:rsidRDefault="00057ED8" w:rsidP="00360E64">
      <w:pPr>
        <w:pStyle w:val="ListParagraph"/>
        <w:numPr>
          <w:ilvl w:val="0"/>
          <w:numId w:val="34"/>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7AE4357B" w14:textId="4FAF47A6" w:rsidR="00057ED8" w:rsidRPr="00FC7AE9" w:rsidRDefault="0047541E" w:rsidP="00360E64">
      <w:pPr>
        <w:pStyle w:val="ListParagraph"/>
        <w:numPr>
          <w:ilvl w:val="0"/>
          <w:numId w:val="34"/>
        </w:numPr>
        <w:jc w:val="both"/>
        <w:rPr>
          <w:rFonts w:ascii="Times New Roman" w:hAnsi="Times New Roman" w:cs="Times New Roman"/>
          <w:sz w:val="24"/>
          <w:szCs w:val="24"/>
          <w:lang w:val="en-GB"/>
        </w:rPr>
      </w:pPr>
      <w:r>
        <w:rPr>
          <w:rFonts w:ascii="Times New Roman" w:hAnsi="Times New Roman" w:cs="Times New Roman"/>
          <w:sz w:val="24"/>
          <w:szCs w:val="24"/>
          <w:lang w:val="en-GB"/>
        </w:rPr>
        <w:t>No</w:t>
      </w:r>
      <w:r w:rsidR="00057ED8" w:rsidRPr="00FC7AE9">
        <w:rPr>
          <w:rFonts w:ascii="Times New Roman" w:hAnsi="Times New Roman" w:cs="Times New Roman"/>
          <w:sz w:val="24"/>
          <w:szCs w:val="24"/>
          <w:lang w:val="en-GB"/>
        </w:rPr>
        <w:t xml:space="preserve">, tukey HSD and non- parametric mann-whitney tests </w:t>
      </w:r>
      <w:r w:rsidR="00481305" w:rsidRPr="00FC7AE9">
        <w:rPr>
          <w:rFonts w:ascii="Times New Roman" w:hAnsi="Times New Roman" w:cs="Times New Roman"/>
          <w:sz w:val="24"/>
          <w:szCs w:val="24"/>
          <w:lang w:val="en-GB"/>
        </w:rPr>
        <w:t xml:space="preserve">were used where appropriate. Associations between MRSI lactate and clinical characteristics were conducted using spearman correlation coefficients. </w:t>
      </w:r>
      <w:r>
        <w:rPr>
          <w:rFonts w:ascii="Times New Roman" w:hAnsi="Times New Roman" w:cs="Times New Roman"/>
          <w:sz w:val="24"/>
          <w:szCs w:val="24"/>
          <w:lang w:val="en-GB"/>
        </w:rPr>
        <w:t>There was no mention of adjustments for multiple comparisons</w:t>
      </w:r>
      <w:r w:rsidR="00DE6A91">
        <w:rPr>
          <w:rFonts w:ascii="Times New Roman" w:hAnsi="Times New Roman" w:cs="Times New Roman"/>
          <w:sz w:val="24"/>
          <w:szCs w:val="24"/>
          <w:lang w:val="en-GB"/>
        </w:rPr>
        <w:t>.</w:t>
      </w:r>
    </w:p>
    <w:p w14:paraId="42CA4810" w14:textId="6529876A" w:rsidR="00885127" w:rsidRPr="00FC7AE9" w:rsidRDefault="00CF0736" w:rsidP="00885127">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elvin et al</w:t>
      </w:r>
      <w:r w:rsidR="00796F46" w:rsidRPr="00FC7AE9">
        <w:rPr>
          <w:rFonts w:ascii="Times New Roman" w:hAnsi="Times New Roman" w:cs="Times New Roman"/>
          <w:b/>
          <w:bCs/>
          <w:sz w:val="24"/>
          <w:szCs w:val="24"/>
          <w:lang w:val="en-GB"/>
        </w:rPr>
        <w:t>, 2019</w:t>
      </w:r>
      <w:r w:rsidRPr="00FC7AE9">
        <w:rPr>
          <w:rFonts w:ascii="Times New Roman" w:hAnsi="Times New Roman" w:cs="Times New Roman"/>
          <w:b/>
          <w:bCs/>
          <w:sz w:val="24"/>
          <w:szCs w:val="24"/>
          <w:lang w:val="en-GB"/>
        </w:rPr>
        <w:t xml:space="preserve"> </w:t>
      </w:r>
    </w:p>
    <w:p w14:paraId="51D1E362" w14:textId="3A99A42A" w:rsidR="00EE1A14" w:rsidRPr="00FC7AE9" w:rsidRDefault="00960C9A"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675EDE" w:rsidRPr="00FC7AE9">
        <w:rPr>
          <w:rFonts w:ascii="Times New Roman" w:hAnsi="Times New Roman" w:cs="Times New Roman"/>
          <w:sz w:val="24"/>
          <w:szCs w:val="24"/>
          <w:lang w:val="en-GB"/>
        </w:rPr>
        <w:t xml:space="preserve">Participants were BMI and sex matched. </w:t>
      </w:r>
    </w:p>
    <w:p w14:paraId="4DE167FC" w14:textId="125C8D2A" w:rsidR="00D12CD9" w:rsidRPr="00FC7AE9" w:rsidRDefault="00D12CD9"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5878E7">
        <w:rPr>
          <w:rFonts w:ascii="Times New Roman" w:hAnsi="Times New Roman" w:cs="Times New Roman"/>
          <w:sz w:val="24"/>
          <w:szCs w:val="24"/>
          <w:lang w:val="en-GB"/>
        </w:rPr>
        <w:t xml:space="preserve"> Patients were from a UK ME/CFS biobank but no demographic information on </w:t>
      </w:r>
      <w:r w:rsidR="00817F0A">
        <w:rPr>
          <w:rFonts w:ascii="Times New Roman" w:hAnsi="Times New Roman" w:cs="Times New Roman"/>
          <w:sz w:val="24"/>
          <w:szCs w:val="24"/>
          <w:lang w:val="en-GB"/>
        </w:rPr>
        <w:t xml:space="preserve">HC. </w:t>
      </w:r>
    </w:p>
    <w:p w14:paraId="7DC0BA5D" w14:textId="3791AC09" w:rsidR="00CF0736" w:rsidRPr="00FC7AE9" w:rsidRDefault="006B1D24"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F0736" w:rsidRPr="00FC7AE9">
        <w:rPr>
          <w:rFonts w:ascii="Times New Roman" w:hAnsi="Times New Roman" w:cs="Times New Roman"/>
          <w:sz w:val="24"/>
          <w:szCs w:val="24"/>
          <w:lang w:val="en-GB"/>
        </w:rPr>
        <w:t>ME/CFS patients were diagnosed according to the Fukuda and CCC criteria</w:t>
      </w:r>
      <w:r w:rsidR="00EE1A14" w:rsidRPr="00FC7AE9">
        <w:rPr>
          <w:rFonts w:ascii="Times New Roman" w:hAnsi="Times New Roman" w:cs="Times New Roman"/>
          <w:sz w:val="24"/>
          <w:szCs w:val="24"/>
          <w:lang w:val="en-GB"/>
        </w:rPr>
        <w:t xml:space="preserve">. Participants were excluded if they used medications that alter immune function or took any antivirals in the last three months. Had a history of acute or chronic infectious diseases such as hepatitis B and C, tuberculosis, HIV and those with any fatigue illnesses.  </w:t>
      </w:r>
      <w:r w:rsidR="004C45B6" w:rsidRPr="00FC7AE9">
        <w:rPr>
          <w:rFonts w:ascii="Times New Roman" w:hAnsi="Times New Roman" w:cs="Times New Roman"/>
          <w:sz w:val="24"/>
          <w:szCs w:val="24"/>
          <w:lang w:val="en-GB"/>
        </w:rPr>
        <w:t xml:space="preserve">Healthy controls with a history of fatiguing illness were excluded. </w:t>
      </w:r>
    </w:p>
    <w:p w14:paraId="0DC59E38" w14:textId="3BB9C5D9" w:rsidR="00C82048" w:rsidRPr="00FC7AE9" w:rsidRDefault="006B1D24"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 b</w:t>
      </w:r>
      <w:r w:rsidR="00BA6D2B" w:rsidRPr="00FC7AE9">
        <w:rPr>
          <w:rFonts w:ascii="Times New Roman" w:hAnsi="Times New Roman" w:cs="Times New Roman"/>
          <w:sz w:val="24"/>
          <w:szCs w:val="24"/>
          <w:lang w:val="en-GB"/>
        </w:rPr>
        <w:t>lood pressure and handgrip strength were reported</w:t>
      </w:r>
      <w:r w:rsidR="00131A63" w:rsidRPr="00FC7AE9">
        <w:rPr>
          <w:rFonts w:ascii="Times New Roman" w:hAnsi="Times New Roman" w:cs="Times New Roman"/>
          <w:sz w:val="24"/>
          <w:szCs w:val="24"/>
          <w:lang w:val="en-GB"/>
        </w:rPr>
        <w:t xml:space="preserve"> </w:t>
      </w:r>
      <w:r w:rsidRPr="00FC7AE9">
        <w:rPr>
          <w:rFonts w:ascii="Times New Roman" w:hAnsi="Times New Roman" w:cs="Times New Roman"/>
          <w:sz w:val="24"/>
          <w:szCs w:val="24"/>
          <w:lang w:val="en-GB"/>
        </w:rPr>
        <w:t>–</w:t>
      </w:r>
      <w:r w:rsidR="00131A63" w:rsidRPr="00FC7AE9">
        <w:rPr>
          <w:rFonts w:ascii="Times New Roman" w:hAnsi="Times New Roman" w:cs="Times New Roman"/>
          <w:sz w:val="24"/>
          <w:szCs w:val="24"/>
          <w:lang w:val="en-GB"/>
        </w:rPr>
        <w:t xml:space="preserve"> </w:t>
      </w:r>
      <w:r w:rsidRPr="00FC7AE9">
        <w:rPr>
          <w:rFonts w:ascii="Times New Roman" w:hAnsi="Times New Roman" w:cs="Times New Roman"/>
          <w:sz w:val="24"/>
          <w:szCs w:val="24"/>
          <w:lang w:val="en-GB"/>
        </w:rPr>
        <w:t xml:space="preserve">parameters were measured using a validated protocol, however, the time points that the parameters were measures were made in 6-12 months across patients – the parameters were not measured in standardised timepoints. </w:t>
      </w:r>
    </w:p>
    <w:p w14:paraId="0BD2FA9E" w14:textId="3F6E4547" w:rsidR="00131A63" w:rsidRPr="00FC7AE9" w:rsidRDefault="00131A63"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006B1D24" w:rsidRPr="00FC7AE9">
        <w:rPr>
          <w:rFonts w:ascii="Times New Roman" w:hAnsi="Times New Roman" w:cs="Times New Roman"/>
          <w:sz w:val="24"/>
          <w:szCs w:val="24"/>
          <w:lang w:val="en-GB"/>
        </w:rPr>
        <w:t xml:space="preserve">, exposure was measured the same between patients and controls. </w:t>
      </w:r>
    </w:p>
    <w:p w14:paraId="0692F93D" w14:textId="5BAAFF09" w:rsidR="00C82048" w:rsidRPr="00FC7AE9" w:rsidRDefault="004C45B6"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following confounding variables include pharmaceutical treatments, infection, other severe physical and psychological illness. </w:t>
      </w:r>
    </w:p>
    <w:p w14:paraId="4A06E1CC" w14:textId="05E21EBD" w:rsidR="004C45B6" w:rsidRPr="00FC7AE9" w:rsidRDefault="004C45B6"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confounding variables were mitigated through exclusion. Potential confounding variables were also mitigated at the statistics level when conducting a multiple linear regression analysis. </w:t>
      </w:r>
    </w:p>
    <w:p w14:paraId="44E115AE" w14:textId="2EB6020F" w:rsidR="004C45B6" w:rsidRPr="00FC7AE9" w:rsidRDefault="004C45B6"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GDF15 was measured in serum using microtitre plate-based two-site electrochemiluminescence immunoassay and the MesoScale Discovery assay platform. </w:t>
      </w:r>
    </w:p>
    <w:p w14:paraId="347EB742" w14:textId="58A3C293" w:rsidR="004C45B6" w:rsidRPr="00FC7AE9" w:rsidRDefault="004C45B6" w:rsidP="00360E64">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time was sufficient to provide a response. </w:t>
      </w:r>
    </w:p>
    <w:p w14:paraId="4D03BB93" w14:textId="326DE69A" w:rsidR="008146CD" w:rsidRPr="00FC7AE9" w:rsidRDefault="004C45B6" w:rsidP="005F52EA">
      <w:pPr>
        <w:pStyle w:val="ListParagraph"/>
        <w:numPr>
          <w:ilvl w:val="0"/>
          <w:numId w:val="35"/>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 </w:t>
      </w:r>
      <w:r w:rsidR="00EF2E7B" w:rsidRPr="00FC7AE9">
        <w:rPr>
          <w:rFonts w:ascii="Times New Roman" w:hAnsi="Times New Roman" w:cs="Times New Roman"/>
          <w:sz w:val="24"/>
          <w:szCs w:val="24"/>
          <w:lang w:val="en-GB"/>
        </w:rPr>
        <w:t>No,</w:t>
      </w:r>
      <w:r w:rsidRPr="00FC7AE9">
        <w:rPr>
          <w:rFonts w:ascii="Times New Roman" w:hAnsi="Times New Roman" w:cs="Times New Roman"/>
          <w:sz w:val="24"/>
          <w:szCs w:val="24"/>
          <w:lang w:val="en-GB"/>
        </w:rPr>
        <w:t xml:space="preserve"> Multiple linear regression analysis was conducted for intergroup comparisons of GDF15 and indicators of severity. Adjustments for multiple comparisons were not made. </w:t>
      </w:r>
      <w:r w:rsidR="00A76DB9" w:rsidRPr="00FC7AE9">
        <w:rPr>
          <w:rFonts w:ascii="Times New Roman" w:hAnsi="Times New Roman" w:cs="Times New Roman"/>
          <w:sz w:val="24"/>
          <w:szCs w:val="24"/>
          <w:lang w:val="en-GB"/>
        </w:rPr>
        <w:t xml:space="preserve">No mention of assessment of normality was made. </w:t>
      </w:r>
    </w:p>
    <w:p w14:paraId="45525AA5" w14:textId="6AFCC9B3" w:rsidR="008146CD" w:rsidRPr="00FC7AE9" w:rsidRDefault="00CA1394" w:rsidP="008146CD">
      <w:pPr>
        <w:ind w:left="360"/>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etselaar et al</w:t>
      </w:r>
      <w:r w:rsidR="00AA0ECD" w:rsidRPr="00FC7AE9">
        <w:rPr>
          <w:rFonts w:ascii="Times New Roman" w:hAnsi="Times New Roman" w:cs="Times New Roman"/>
          <w:b/>
          <w:bCs/>
          <w:sz w:val="24"/>
          <w:szCs w:val="24"/>
          <w:lang w:val="en-GB"/>
        </w:rPr>
        <w:t>, 2021</w:t>
      </w:r>
    </w:p>
    <w:p w14:paraId="5958E295" w14:textId="1FC15C96" w:rsidR="0055206F" w:rsidRPr="00FC7AE9" w:rsidRDefault="0055206F"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Unclear, it was unclear whether datasets were age or sex- matched. </w:t>
      </w:r>
    </w:p>
    <w:p w14:paraId="2556707A" w14:textId="3938F697" w:rsidR="0055206F" w:rsidRPr="00FC7AE9" w:rsidRDefault="0055206F"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187CDEA0" w14:textId="49BC6135" w:rsidR="00343DEB" w:rsidRPr="00FC7AE9" w:rsidRDefault="00132AA0"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343DEB" w:rsidRPr="00FC7AE9">
        <w:rPr>
          <w:rFonts w:ascii="Times New Roman" w:hAnsi="Times New Roman" w:cs="Times New Roman"/>
          <w:sz w:val="24"/>
          <w:szCs w:val="24"/>
          <w:lang w:val="en-GB"/>
        </w:rPr>
        <w:t>ME/CFS patients were defined according to the Fukuda</w:t>
      </w:r>
      <w:r w:rsidR="0055206F" w:rsidRPr="00FC7AE9">
        <w:rPr>
          <w:rFonts w:ascii="Times New Roman" w:hAnsi="Times New Roman" w:cs="Times New Roman"/>
          <w:sz w:val="24"/>
          <w:szCs w:val="24"/>
          <w:lang w:val="en-GB"/>
        </w:rPr>
        <w:t xml:space="preserve"> or Canadian Consensus Criteria</w:t>
      </w:r>
      <w:r w:rsidR="00343DEB" w:rsidRPr="00FC7AE9">
        <w:rPr>
          <w:rFonts w:ascii="Times New Roman" w:hAnsi="Times New Roman" w:cs="Times New Roman"/>
          <w:sz w:val="24"/>
          <w:szCs w:val="24"/>
          <w:lang w:val="en-GB"/>
        </w:rPr>
        <w:t xml:space="preserve"> criteria. Healthy control criteria was not </w:t>
      </w:r>
      <w:r w:rsidR="0055206F" w:rsidRPr="00FC7AE9">
        <w:rPr>
          <w:rFonts w:ascii="Times New Roman" w:hAnsi="Times New Roman" w:cs="Times New Roman"/>
          <w:sz w:val="24"/>
          <w:szCs w:val="24"/>
          <w:lang w:val="en-GB"/>
        </w:rPr>
        <w:t xml:space="preserve">provided. </w:t>
      </w:r>
    </w:p>
    <w:p w14:paraId="10DB8FD6" w14:textId="3F384DF5" w:rsidR="0055206F" w:rsidRPr="00FC7AE9" w:rsidRDefault="009F4522"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s robust mRNA expression signatures using recursive ensemble feature collection. </w:t>
      </w:r>
    </w:p>
    <w:p w14:paraId="6E1374C9" w14:textId="7E0482A6" w:rsidR="00F34903" w:rsidRPr="00FC7AE9" w:rsidRDefault="00F34903"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E150648" w14:textId="5047DF28" w:rsidR="00F34903" w:rsidRPr="00FC7AE9" w:rsidRDefault="008175C2"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confounding factors were identified. </w:t>
      </w:r>
    </w:p>
    <w:p w14:paraId="7048E5A2" w14:textId="790C74F8" w:rsidR="008175C2" w:rsidRPr="00FC7AE9" w:rsidRDefault="008175C2"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As above. </w:t>
      </w:r>
    </w:p>
    <w:p w14:paraId="6DF03B1D" w14:textId="795F244B" w:rsidR="008175C2" w:rsidRPr="00FC7AE9" w:rsidRDefault="008175C2"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data was taken from a variety of other datasets that use standardised, valid measures for collecting data. </w:t>
      </w:r>
    </w:p>
    <w:p w14:paraId="52003CB1" w14:textId="268124A9" w:rsidR="008175C2" w:rsidRPr="00FC7AE9" w:rsidRDefault="008175C2"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43681EFE" w14:textId="66186ECD" w:rsidR="008175C2" w:rsidRPr="00FC7AE9" w:rsidRDefault="008175C2" w:rsidP="00360E64">
      <w:pPr>
        <w:pStyle w:val="ListParagraph"/>
        <w:numPr>
          <w:ilvl w:val="0"/>
          <w:numId w:val="36"/>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statistical methodology was provided. </w:t>
      </w:r>
    </w:p>
    <w:p w14:paraId="525FAD1A" w14:textId="2BC38159" w:rsidR="00A46A2F" w:rsidRPr="00FC7AE9" w:rsidRDefault="00A023B2" w:rsidP="00A46A2F">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Milivojevic, 2020</w:t>
      </w:r>
    </w:p>
    <w:p w14:paraId="426C3267" w14:textId="55FF9D6C" w:rsidR="00A023B2" w:rsidRPr="00FC7AE9" w:rsidRDefault="00A023B2" w:rsidP="00360E64">
      <w:pPr>
        <w:pStyle w:val="ListParagraph"/>
        <w:numPr>
          <w:ilvl w:val="0"/>
          <w:numId w:val="37"/>
        </w:numPr>
        <w:jc w:val="both"/>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Yes, participants were matched sex, race/ ethnicity, geographic/ clinical site, and season of sampling. </w:t>
      </w:r>
    </w:p>
    <w:p w14:paraId="4A471807" w14:textId="0D797F2B" w:rsidR="00A023B2" w:rsidRPr="00FC7AE9" w:rsidRDefault="00A023B2" w:rsidP="00360E64">
      <w:pPr>
        <w:pStyle w:val="ListParagraph"/>
        <w:numPr>
          <w:ilvl w:val="0"/>
          <w:numId w:val="37"/>
        </w:numPr>
        <w:jc w:val="both"/>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Yes, Participants were matched both in ethnicity and geographically. </w:t>
      </w:r>
    </w:p>
    <w:p w14:paraId="064609A7" w14:textId="3CC6B52A" w:rsidR="00A023B2" w:rsidRPr="00FC7AE9" w:rsidRDefault="00363F4C" w:rsidP="00360E64">
      <w:pPr>
        <w:pStyle w:val="ListParagraph"/>
        <w:numPr>
          <w:ilvl w:val="0"/>
          <w:numId w:val="3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023B2" w:rsidRPr="00FC7AE9">
        <w:rPr>
          <w:rFonts w:ascii="Times New Roman" w:hAnsi="Times New Roman" w:cs="Times New Roman"/>
          <w:sz w:val="24"/>
          <w:szCs w:val="24"/>
          <w:lang w:val="en-GB"/>
        </w:rPr>
        <w:t xml:space="preserve">ME/CFS patients met either the Fukuda or Canadian Consensus Criteria. HC were assessed by a physician to confirm healthy status. HC were also excluded if they had a history of substance abuse, psychiatric illness, antibiotics (in the past 3 months), immunomodulatory medications in the past year and clinically significant findings on physical exam or screening laboratory tests. </w:t>
      </w:r>
    </w:p>
    <w:p w14:paraId="35BDBC15" w14:textId="551EE2FA" w:rsidR="00A023B2" w:rsidRPr="00FC7AE9" w:rsidRDefault="00A023B2" w:rsidP="00360E64">
      <w:pPr>
        <w:pStyle w:val="ListParagraph"/>
        <w:numPr>
          <w:ilvl w:val="0"/>
          <w:numId w:val="3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s differences in the plasma proteome </w:t>
      </w:r>
      <w:r w:rsidR="00B011AB" w:rsidRPr="00FC7AE9">
        <w:rPr>
          <w:rFonts w:ascii="Times New Roman" w:hAnsi="Times New Roman" w:cs="Times New Roman"/>
          <w:sz w:val="24"/>
          <w:szCs w:val="24"/>
          <w:lang w:val="en-GB"/>
        </w:rPr>
        <w:t xml:space="preserve">profile in ME/CFS patients compared to HC. </w:t>
      </w:r>
    </w:p>
    <w:p w14:paraId="1CF66485" w14:textId="7FDCAC86" w:rsidR="00396DB4" w:rsidRPr="00FC7AE9" w:rsidRDefault="00396DB4" w:rsidP="00360E64">
      <w:pPr>
        <w:pStyle w:val="ListParagraph"/>
        <w:numPr>
          <w:ilvl w:val="0"/>
          <w:numId w:val="3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7FF233A4" w14:textId="4BC06C5F" w:rsidR="001D4A06" w:rsidRPr="00FC7AE9" w:rsidRDefault="00492969" w:rsidP="00360E64">
      <w:pPr>
        <w:pStyle w:val="ListParagraph"/>
        <w:numPr>
          <w:ilvl w:val="0"/>
          <w:numId w:val="3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1D4A06" w:rsidRPr="00FC7AE9">
        <w:rPr>
          <w:rFonts w:ascii="Times New Roman" w:hAnsi="Times New Roman" w:cs="Times New Roman"/>
          <w:sz w:val="24"/>
          <w:szCs w:val="24"/>
          <w:lang w:val="en-GB"/>
        </w:rPr>
        <w:t xml:space="preserve">One of the confounding factors identified was </w:t>
      </w:r>
      <w:r w:rsidR="00B011AB" w:rsidRPr="00FC7AE9">
        <w:rPr>
          <w:rFonts w:ascii="Times New Roman" w:hAnsi="Times New Roman" w:cs="Times New Roman"/>
          <w:sz w:val="24"/>
          <w:szCs w:val="24"/>
          <w:lang w:val="en-GB"/>
        </w:rPr>
        <w:t>Irritable bowel syndrome</w:t>
      </w:r>
      <w:r w:rsidR="001D4A06" w:rsidRPr="00FC7AE9">
        <w:rPr>
          <w:rFonts w:ascii="Times New Roman" w:hAnsi="Times New Roman" w:cs="Times New Roman"/>
          <w:sz w:val="24"/>
          <w:szCs w:val="24"/>
          <w:lang w:val="en-GB"/>
        </w:rPr>
        <w:t>.</w:t>
      </w:r>
    </w:p>
    <w:p w14:paraId="0BA08C1F" w14:textId="25DB567D" w:rsidR="00B011AB" w:rsidRPr="00FC7AE9" w:rsidRDefault="00492969" w:rsidP="00360E64">
      <w:pPr>
        <w:pStyle w:val="ListParagraph"/>
        <w:numPr>
          <w:ilvl w:val="0"/>
          <w:numId w:val="3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396DB4" w:rsidRPr="00FC7AE9">
        <w:rPr>
          <w:rFonts w:ascii="Times New Roman" w:hAnsi="Times New Roman" w:cs="Times New Roman"/>
          <w:sz w:val="24"/>
          <w:szCs w:val="24"/>
          <w:lang w:val="en-GB"/>
        </w:rPr>
        <w:t>Effects of IBS was noted through</w:t>
      </w:r>
      <w:r w:rsidR="00B011AB" w:rsidRPr="00FC7AE9">
        <w:rPr>
          <w:rFonts w:ascii="Times New Roman" w:hAnsi="Times New Roman" w:cs="Times New Roman"/>
          <w:sz w:val="24"/>
          <w:szCs w:val="24"/>
          <w:lang w:val="en-GB"/>
        </w:rPr>
        <w:t xml:space="preserve"> stratification</w:t>
      </w:r>
    </w:p>
    <w:p w14:paraId="3B555EB4" w14:textId="6B9FD471" w:rsidR="00396DB4" w:rsidRPr="00FC7AE9" w:rsidRDefault="004A020B" w:rsidP="00360E64">
      <w:pPr>
        <w:pStyle w:val="ListParagraph"/>
        <w:numPr>
          <w:ilvl w:val="0"/>
          <w:numId w:val="3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SpectronautPulsarX was used against human plasma spectra library. </w:t>
      </w:r>
    </w:p>
    <w:p w14:paraId="6DA5F666" w14:textId="55B2F1A6" w:rsidR="004A020B" w:rsidRPr="00FC7AE9" w:rsidRDefault="004A020B" w:rsidP="00360E64">
      <w:pPr>
        <w:pStyle w:val="ListParagraph"/>
        <w:numPr>
          <w:ilvl w:val="0"/>
          <w:numId w:val="3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4CED4FE9" w14:textId="149D262F" w:rsidR="004A020B" w:rsidRPr="00FC7AE9" w:rsidRDefault="00C35C4C" w:rsidP="00360E64">
      <w:pPr>
        <w:pStyle w:val="ListParagraph"/>
        <w:numPr>
          <w:ilvl w:val="0"/>
          <w:numId w:val="37"/>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00E05EE5">
        <w:rPr>
          <w:rFonts w:ascii="Times New Roman" w:hAnsi="Times New Roman" w:cs="Times New Roman"/>
          <w:sz w:val="24"/>
          <w:szCs w:val="24"/>
          <w:lang w:val="en-GB"/>
        </w:rPr>
        <w:t xml:space="preserve"> Logistic regression was used.</w:t>
      </w:r>
      <w:r w:rsidRPr="00FC7AE9">
        <w:rPr>
          <w:rFonts w:ascii="Times New Roman" w:hAnsi="Times New Roman" w:cs="Times New Roman"/>
          <w:sz w:val="24"/>
          <w:szCs w:val="24"/>
          <w:lang w:val="en-GB"/>
        </w:rPr>
        <w:t xml:space="preserve"> Corrections were made for multiple comparisons. </w:t>
      </w:r>
    </w:p>
    <w:p w14:paraId="306C8E92" w14:textId="61B56532" w:rsidR="00C108C4" w:rsidRPr="00FC7AE9" w:rsidRDefault="00C108C4" w:rsidP="00C108C4">
      <w:pPr>
        <w:jc w:val="both"/>
        <w:rPr>
          <w:rFonts w:ascii="Times New Roman" w:hAnsi="Times New Roman" w:cs="Times New Roman"/>
          <w:sz w:val="24"/>
          <w:szCs w:val="24"/>
          <w:u w:val="single"/>
          <w:lang w:val="en-GB"/>
        </w:rPr>
      </w:pPr>
      <w:r w:rsidRPr="00FC7AE9">
        <w:rPr>
          <w:rFonts w:ascii="Times New Roman" w:hAnsi="Times New Roman" w:cs="Times New Roman"/>
          <w:b/>
          <w:bCs/>
          <w:sz w:val="24"/>
          <w:szCs w:val="24"/>
          <w:lang w:val="en-GB"/>
        </w:rPr>
        <w:t xml:space="preserve">Missailidis et al, 2020 </w:t>
      </w:r>
    </w:p>
    <w:p w14:paraId="37537A38" w14:textId="1DAC34DD" w:rsidR="00C108C4" w:rsidRPr="00FC7AE9" w:rsidRDefault="00C108C4"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Yes, Age and sex- matched</w:t>
      </w:r>
    </w:p>
    <w:p w14:paraId="18849581" w14:textId="697020E5" w:rsidR="00C108C4" w:rsidRPr="00FC7AE9" w:rsidRDefault="00C108C4"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 xml:space="preserve">No, No source population information provided. </w:t>
      </w:r>
    </w:p>
    <w:p w14:paraId="31684391" w14:textId="3EC93885" w:rsidR="00C108C4" w:rsidRPr="00FC7AE9" w:rsidRDefault="00C108C4"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met the Canadian Consensus Criteria. HCs had no family history of ME/CFS or fatiguing illness.      </w:t>
      </w:r>
    </w:p>
    <w:p w14:paraId="07F4D304" w14:textId="1CE7B97D" w:rsidR="00C108C4" w:rsidRPr="00FC7AE9" w:rsidRDefault="00C108C4"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dentifies three different potential biomarkers: lymphocyte death rate, mitochondrial respiratory function and TORC1 activity </w:t>
      </w:r>
    </w:p>
    <w:p w14:paraId="565002EA" w14:textId="75954E31" w:rsidR="00C108C4" w:rsidRPr="00FC7AE9" w:rsidRDefault="00C108C4"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68CA944" w14:textId="2C5C3736" w:rsidR="00C108C4" w:rsidRPr="00FC7AE9" w:rsidRDefault="004C3BA9"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C108C4" w:rsidRPr="00FC7AE9">
        <w:rPr>
          <w:rFonts w:ascii="Times New Roman" w:hAnsi="Times New Roman" w:cs="Times New Roman"/>
          <w:sz w:val="24"/>
          <w:szCs w:val="24"/>
        </w:rPr>
        <w:t xml:space="preserve">Freezing ME/CFS patients was identified as a potential confounding variable resulting in increased cell death in ME/CFS cell cultures. </w:t>
      </w:r>
    </w:p>
    <w:p w14:paraId="6D4682DF" w14:textId="3319C6D7" w:rsidR="00C108C4" w:rsidRPr="00FC7AE9" w:rsidRDefault="004C3BA9"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C108C4" w:rsidRPr="00FC7AE9">
        <w:rPr>
          <w:rFonts w:ascii="Times New Roman" w:hAnsi="Times New Roman" w:cs="Times New Roman"/>
          <w:sz w:val="24"/>
          <w:szCs w:val="24"/>
        </w:rPr>
        <w:t xml:space="preserve">Confounding factor identified but this was not controlled for. </w:t>
      </w:r>
    </w:p>
    <w:p w14:paraId="451797CD" w14:textId="77777777" w:rsidR="00C108C4" w:rsidRPr="00FC7AE9" w:rsidRDefault="00C108C4"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 xml:space="preserve">Yes, commercial mitochondrial stress test kits and extracellular flux analyser, Seahorse XFp was used. </w:t>
      </w:r>
    </w:p>
    <w:p w14:paraId="352777CD" w14:textId="312B4A7F" w:rsidR="00C108C4" w:rsidRPr="00FC7AE9" w:rsidRDefault="004C3BA9"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C108C4" w:rsidRPr="00FC7AE9">
        <w:rPr>
          <w:rFonts w:ascii="Times New Roman" w:hAnsi="Times New Roman" w:cs="Times New Roman"/>
          <w:sz w:val="24"/>
          <w:szCs w:val="24"/>
        </w:rPr>
        <w:t xml:space="preserve">No exposure. </w:t>
      </w:r>
    </w:p>
    <w:p w14:paraId="462BD5A1" w14:textId="3C883D6B" w:rsidR="00C108C4" w:rsidRPr="00FC7AE9" w:rsidRDefault="007758EE" w:rsidP="00360E64">
      <w:pPr>
        <w:numPr>
          <w:ilvl w:val="0"/>
          <w:numId w:val="38"/>
        </w:numPr>
        <w:spacing w:after="0"/>
        <w:jc w:val="both"/>
        <w:rPr>
          <w:rFonts w:ascii="Times New Roman" w:hAnsi="Times New Roman" w:cs="Times New Roman"/>
          <w:sz w:val="24"/>
          <w:szCs w:val="24"/>
        </w:rPr>
      </w:pPr>
      <w:r w:rsidRPr="00FC7AE9">
        <w:rPr>
          <w:rFonts w:ascii="Times New Roman" w:hAnsi="Times New Roman" w:cs="Times New Roman"/>
          <w:sz w:val="24"/>
          <w:szCs w:val="24"/>
        </w:rPr>
        <w:t>Yes</w:t>
      </w:r>
      <w:r w:rsidR="004C3BA9" w:rsidRPr="00FC7AE9">
        <w:rPr>
          <w:rFonts w:ascii="Times New Roman" w:hAnsi="Times New Roman" w:cs="Times New Roman"/>
          <w:sz w:val="24"/>
          <w:szCs w:val="24"/>
        </w:rPr>
        <w:t xml:space="preserve">, </w:t>
      </w:r>
      <w:r w:rsidR="001A595F" w:rsidRPr="00FC7AE9">
        <w:rPr>
          <w:rFonts w:ascii="Times New Roman" w:hAnsi="Times New Roman" w:cs="Times New Roman"/>
          <w:sz w:val="24"/>
          <w:szCs w:val="24"/>
        </w:rPr>
        <w:t xml:space="preserve">Mann-Whitney U test was used. </w:t>
      </w:r>
      <w:r w:rsidR="00C108C4" w:rsidRPr="00FC7AE9">
        <w:rPr>
          <w:rFonts w:ascii="Times New Roman" w:hAnsi="Times New Roman" w:cs="Times New Roman"/>
          <w:sz w:val="24"/>
          <w:szCs w:val="24"/>
        </w:rPr>
        <w:t xml:space="preserve">Usefulness of biomarker was statistically assessed using AUC with 95% confidence limits. </w:t>
      </w:r>
    </w:p>
    <w:p w14:paraId="51A901D2" w14:textId="77777777" w:rsidR="009F31FE" w:rsidRPr="00FC7AE9" w:rsidRDefault="009F31FE" w:rsidP="009F31FE">
      <w:pPr>
        <w:spacing w:after="0"/>
        <w:jc w:val="both"/>
        <w:rPr>
          <w:rFonts w:ascii="Times New Roman" w:hAnsi="Times New Roman" w:cs="Times New Roman"/>
          <w:sz w:val="24"/>
          <w:szCs w:val="24"/>
        </w:rPr>
      </w:pPr>
    </w:p>
    <w:p w14:paraId="24B09A78" w14:textId="77777777" w:rsidR="009F31FE" w:rsidRPr="00FC7AE9" w:rsidRDefault="009F31FE" w:rsidP="009F31FE">
      <w:pPr>
        <w:jc w:val="both"/>
        <w:rPr>
          <w:rFonts w:ascii="Times New Roman" w:hAnsi="Times New Roman" w:cs="Times New Roman"/>
          <w:sz w:val="24"/>
          <w:szCs w:val="24"/>
        </w:rPr>
      </w:pPr>
      <w:r w:rsidRPr="00FC7AE9">
        <w:rPr>
          <w:rFonts w:ascii="Times New Roman" w:hAnsi="Times New Roman" w:cs="Times New Roman"/>
          <w:b/>
          <w:bCs/>
          <w:sz w:val="24"/>
          <w:szCs w:val="24"/>
        </w:rPr>
        <w:t>Nacul et al, 2018</w:t>
      </w:r>
    </w:p>
    <w:p w14:paraId="2622AFAF" w14:textId="77777777"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No, there were significant differences in age and sex between ME/CFS patients and healthy controls. These were adjusted at the statistics level. </w:t>
      </w:r>
    </w:p>
    <w:p w14:paraId="1BBA87FF" w14:textId="03A04048"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w:t>
      </w:r>
      <w:r w:rsidR="00323707">
        <w:rPr>
          <w:rFonts w:ascii="Times New Roman" w:hAnsi="Times New Roman" w:cs="Times New Roman"/>
          <w:sz w:val="24"/>
          <w:szCs w:val="24"/>
        </w:rPr>
        <w:t xml:space="preserve">ME/CFS patients were recruited from the UK ME/CFS biobank, however, no demographic information was supplied for </w:t>
      </w:r>
      <w:r w:rsidRPr="00FC7AE9">
        <w:rPr>
          <w:rFonts w:ascii="Times New Roman" w:hAnsi="Times New Roman" w:cs="Times New Roman"/>
          <w:sz w:val="24"/>
          <w:szCs w:val="24"/>
        </w:rPr>
        <w:t xml:space="preserve"> </w:t>
      </w:r>
    </w:p>
    <w:p w14:paraId="5DFFF6AF" w14:textId="77777777"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ME/CFS patients were diagnosed according to the Fukuda or CCC criteria. HC were defined as those who did not have any symptoms of severe fatigue or disease. </w:t>
      </w:r>
    </w:p>
    <w:p w14:paraId="3FA7887E" w14:textId="77777777"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is study investigates handgrip strength differences between ME/CFS patients and healthy controls. </w:t>
      </w:r>
    </w:p>
    <w:p w14:paraId="192C195A" w14:textId="77777777"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exposure was measured in the same way for ME/CFS patients and HC. </w:t>
      </w:r>
    </w:p>
    <w:p w14:paraId="4BD5416D" w14:textId="16097A06"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dentified include: recent use of medications that alter immune function, anti-viral medications, and vaccinations. History of acute infections. Those who are pregnant or within 12 months post-partum or currently lactating. </w:t>
      </w:r>
      <w:r w:rsidR="0025607A">
        <w:rPr>
          <w:rFonts w:ascii="Times New Roman" w:hAnsi="Times New Roman" w:cs="Times New Roman"/>
          <w:sz w:val="24"/>
          <w:szCs w:val="24"/>
        </w:rPr>
        <w:t xml:space="preserve">Age, gender and BMI were also identified as potential confounding variables. </w:t>
      </w:r>
    </w:p>
    <w:p w14:paraId="4F3BC11F" w14:textId="41CA0837"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se confounding factors were mitigated via exclusion. </w:t>
      </w:r>
      <w:r w:rsidR="0025607A">
        <w:rPr>
          <w:rFonts w:ascii="Times New Roman" w:hAnsi="Times New Roman" w:cs="Times New Roman"/>
          <w:sz w:val="24"/>
          <w:szCs w:val="24"/>
        </w:rPr>
        <w:t>Age, gender and BMI were added as cofactors</w:t>
      </w:r>
      <w:r w:rsidR="009C5303">
        <w:rPr>
          <w:rFonts w:ascii="Times New Roman" w:hAnsi="Times New Roman" w:cs="Times New Roman"/>
          <w:sz w:val="24"/>
          <w:szCs w:val="24"/>
        </w:rPr>
        <w:t xml:space="preserve">. </w:t>
      </w:r>
    </w:p>
    <w:p w14:paraId="426CA9E3" w14:textId="77777777"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 handheld dynamometer was used as well as clinical pathology results. </w:t>
      </w:r>
    </w:p>
    <w:p w14:paraId="5DBE4B52" w14:textId="77777777" w:rsidR="009F31FE" w:rsidRPr="00FC7AE9" w:rsidRDefault="009F31FE" w:rsidP="009F31FE">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time was sufficient to get a response. With added time the response was more significant. </w:t>
      </w:r>
    </w:p>
    <w:p w14:paraId="1AAF5962" w14:textId="2DECA2C7" w:rsidR="00C108C4" w:rsidRPr="00FC7AE9" w:rsidRDefault="009F31FE" w:rsidP="00C108C4">
      <w:pPr>
        <w:pStyle w:val="ListParagraph"/>
        <w:numPr>
          <w:ilvl w:val="0"/>
          <w:numId w:val="40"/>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assessment of normality was conducted nor was there an adjustment made for multiple comparisons. </w:t>
      </w:r>
    </w:p>
    <w:p w14:paraId="1CD40D47" w14:textId="6F0C4680" w:rsidR="00091ADB" w:rsidRPr="00FC7AE9" w:rsidRDefault="00091ADB" w:rsidP="00C108C4">
      <w:pPr>
        <w:jc w:val="both"/>
        <w:rPr>
          <w:rFonts w:ascii="Times New Roman" w:hAnsi="Times New Roman" w:cs="Times New Roman"/>
          <w:sz w:val="24"/>
          <w:szCs w:val="24"/>
          <w:u w:val="single"/>
        </w:rPr>
      </w:pPr>
      <w:r w:rsidRPr="00FC7AE9">
        <w:rPr>
          <w:rFonts w:ascii="Times New Roman" w:hAnsi="Times New Roman" w:cs="Times New Roman"/>
          <w:b/>
          <w:bCs/>
          <w:sz w:val="24"/>
          <w:szCs w:val="24"/>
        </w:rPr>
        <w:t>Nacul et al</w:t>
      </w:r>
      <w:r w:rsidR="009F31FE" w:rsidRPr="00FC7AE9">
        <w:rPr>
          <w:rFonts w:ascii="Times New Roman" w:hAnsi="Times New Roman" w:cs="Times New Roman"/>
          <w:b/>
          <w:bCs/>
          <w:sz w:val="24"/>
          <w:szCs w:val="24"/>
        </w:rPr>
        <w:t>, 2019</w:t>
      </w:r>
      <w:r w:rsidRPr="00FC7AE9">
        <w:rPr>
          <w:rFonts w:ascii="Times New Roman" w:hAnsi="Times New Roman" w:cs="Times New Roman"/>
          <w:b/>
          <w:bCs/>
          <w:sz w:val="24"/>
          <w:szCs w:val="24"/>
        </w:rPr>
        <w:t xml:space="preserve"> </w:t>
      </w:r>
    </w:p>
    <w:p w14:paraId="03D341AB" w14:textId="2013B523" w:rsidR="00091ADB" w:rsidRPr="00FC7AE9" w:rsidRDefault="00776DA8"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it was unclear if age and sex- matched. </w:t>
      </w:r>
    </w:p>
    <w:p w14:paraId="2F18BBE2" w14:textId="5290621A" w:rsidR="00776DA8" w:rsidRPr="00FC7AE9" w:rsidRDefault="007540AF"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provided. </w:t>
      </w:r>
    </w:p>
    <w:p w14:paraId="08105252" w14:textId="10D55C4B" w:rsidR="007540AF" w:rsidRPr="00FC7AE9" w:rsidRDefault="008463C9"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No</w:t>
      </w:r>
      <w:r w:rsidR="0087165A" w:rsidRPr="00FC7AE9">
        <w:rPr>
          <w:rFonts w:ascii="Times New Roman" w:hAnsi="Times New Roman" w:cs="Times New Roman"/>
          <w:sz w:val="24"/>
          <w:szCs w:val="24"/>
        </w:rPr>
        <w:t xml:space="preserve">, ME/CFS patients were diagnosed according to the Fukuda and CCC criteria. </w:t>
      </w:r>
      <w:r w:rsidRPr="00FC7AE9">
        <w:rPr>
          <w:rFonts w:ascii="Times New Roman" w:hAnsi="Times New Roman" w:cs="Times New Roman"/>
          <w:sz w:val="24"/>
          <w:szCs w:val="24"/>
        </w:rPr>
        <w:t xml:space="preserve">There was no criteria provided for HC. </w:t>
      </w:r>
    </w:p>
    <w:p w14:paraId="6442608B" w14:textId="29DF5C6C" w:rsidR="008463C9" w:rsidRPr="00FC7AE9" w:rsidRDefault="00A237BE"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007EE2" w:rsidRPr="00FC7AE9">
        <w:rPr>
          <w:rFonts w:ascii="Times New Roman" w:hAnsi="Times New Roman" w:cs="Times New Roman"/>
          <w:sz w:val="24"/>
          <w:szCs w:val="24"/>
        </w:rPr>
        <w:t xml:space="preserve">No exposure, this study has investigated </w:t>
      </w:r>
      <w:r w:rsidR="00FB47A5" w:rsidRPr="00FC7AE9">
        <w:rPr>
          <w:rFonts w:ascii="Times New Roman" w:hAnsi="Times New Roman" w:cs="Times New Roman"/>
          <w:sz w:val="24"/>
          <w:szCs w:val="24"/>
        </w:rPr>
        <w:t xml:space="preserve">clinical pathology abnormalities in ME/CFS patients compared to HC. </w:t>
      </w:r>
    </w:p>
    <w:p w14:paraId="139D5938" w14:textId="6C9BE0F4" w:rsidR="00FB47A5" w:rsidRPr="00FC7AE9" w:rsidRDefault="00A237BE"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FB47A5" w:rsidRPr="00FC7AE9">
        <w:rPr>
          <w:rFonts w:ascii="Times New Roman" w:hAnsi="Times New Roman" w:cs="Times New Roman"/>
          <w:sz w:val="24"/>
          <w:szCs w:val="24"/>
        </w:rPr>
        <w:t xml:space="preserve">No exposure. </w:t>
      </w:r>
    </w:p>
    <w:p w14:paraId="4E670D69" w14:textId="2DF4FD17" w:rsidR="00FB47A5" w:rsidRPr="00FC7AE9" w:rsidRDefault="00355CB8"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FB47A5" w:rsidRPr="00FC7AE9">
        <w:rPr>
          <w:rFonts w:ascii="Times New Roman" w:hAnsi="Times New Roman" w:cs="Times New Roman"/>
          <w:sz w:val="24"/>
          <w:szCs w:val="24"/>
        </w:rPr>
        <w:t xml:space="preserve">Blood tests were conducted to assess for any potential confounding factors in ME/CFS patients that may justify a different diagnosis. </w:t>
      </w:r>
    </w:p>
    <w:p w14:paraId="7E7A66ED" w14:textId="766C2210" w:rsidR="00FB47A5" w:rsidRPr="00FC7AE9" w:rsidRDefault="00C111A5"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Yes, confounding factors were mitigated via exclusion</w:t>
      </w:r>
    </w:p>
    <w:p w14:paraId="2D63A531" w14:textId="18BE7523" w:rsidR="00C111A5" w:rsidRPr="00FC7AE9" w:rsidRDefault="00C111A5"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is study investigates clinical laboratory results. </w:t>
      </w:r>
    </w:p>
    <w:p w14:paraId="5DA07BCE" w14:textId="7487ED0F" w:rsidR="00C111A5" w:rsidRPr="00FC7AE9" w:rsidRDefault="00C111A5" w:rsidP="00360E64">
      <w:pPr>
        <w:pStyle w:val="ListParagraph"/>
        <w:numPr>
          <w:ilvl w:val="0"/>
          <w:numId w:val="39"/>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D9E5E20" w14:textId="54654305" w:rsidR="00C111A5" w:rsidRPr="00FC7AE9" w:rsidRDefault="00D241C8" w:rsidP="00360E64">
      <w:pPr>
        <w:pStyle w:val="ListParagraph"/>
        <w:numPr>
          <w:ilvl w:val="0"/>
          <w:numId w:val="39"/>
        </w:numPr>
        <w:jc w:val="both"/>
        <w:rPr>
          <w:rFonts w:ascii="Times New Roman" w:hAnsi="Times New Roman" w:cs="Times New Roman"/>
          <w:sz w:val="24"/>
          <w:szCs w:val="24"/>
        </w:rPr>
      </w:pPr>
      <w:r>
        <w:rPr>
          <w:rFonts w:ascii="Times New Roman" w:hAnsi="Times New Roman" w:cs="Times New Roman"/>
          <w:sz w:val="24"/>
          <w:szCs w:val="24"/>
        </w:rPr>
        <w:t>Yes</w:t>
      </w:r>
      <w:r w:rsidR="00C111A5" w:rsidRPr="00FC7AE9">
        <w:rPr>
          <w:rFonts w:ascii="Times New Roman" w:hAnsi="Times New Roman" w:cs="Times New Roman"/>
          <w:sz w:val="24"/>
          <w:szCs w:val="24"/>
        </w:rPr>
        <w:t xml:space="preserve">, adequate sample size was selected. Normality was assessed and appropriate tests were selected. </w:t>
      </w:r>
      <w:r w:rsidR="00216C5C" w:rsidRPr="00FC7AE9">
        <w:rPr>
          <w:rFonts w:ascii="Times New Roman" w:hAnsi="Times New Roman" w:cs="Times New Roman"/>
          <w:sz w:val="24"/>
          <w:szCs w:val="24"/>
        </w:rPr>
        <w:t xml:space="preserve">Sample size was selected so that only 1% of the outcomes were Type 1 errors. </w:t>
      </w:r>
      <w:r w:rsidR="00045AC3">
        <w:rPr>
          <w:rFonts w:ascii="Times New Roman" w:hAnsi="Times New Roman" w:cs="Times New Roman"/>
          <w:sz w:val="24"/>
          <w:szCs w:val="24"/>
        </w:rPr>
        <w:t xml:space="preserve">Bonferroni adjustments for multiple comparisons were made. </w:t>
      </w:r>
      <w:r w:rsidR="009830B5" w:rsidRPr="00FC7AE9">
        <w:rPr>
          <w:rFonts w:ascii="Times New Roman" w:hAnsi="Times New Roman" w:cs="Times New Roman"/>
          <w:sz w:val="24"/>
          <w:szCs w:val="24"/>
        </w:rPr>
        <w:t xml:space="preserve"> </w:t>
      </w:r>
    </w:p>
    <w:p w14:paraId="680664D9" w14:textId="17F9423D" w:rsidR="00434BD1" w:rsidRPr="00FC7AE9" w:rsidRDefault="00434BD1" w:rsidP="00434BD1">
      <w:pPr>
        <w:jc w:val="both"/>
        <w:rPr>
          <w:rFonts w:ascii="Times New Roman" w:hAnsi="Times New Roman" w:cs="Times New Roman"/>
          <w:sz w:val="24"/>
          <w:szCs w:val="24"/>
          <w:u w:val="single"/>
        </w:rPr>
      </w:pPr>
      <w:r w:rsidRPr="00FC7AE9">
        <w:rPr>
          <w:rFonts w:ascii="Times New Roman" w:hAnsi="Times New Roman" w:cs="Times New Roman"/>
          <w:b/>
          <w:bCs/>
          <w:sz w:val="24"/>
          <w:szCs w:val="24"/>
        </w:rPr>
        <w:t>Nagy- Szakal et al</w:t>
      </w:r>
      <w:r w:rsidR="0046073E" w:rsidRPr="00FC7AE9">
        <w:rPr>
          <w:rFonts w:ascii="Times New Roman" w:hAnsi="Times New Roman" w:cs="Times New Roman"/>
          <w:b/>
          <w:bCs/>
          <w:sz w:val="24"/>
          <w:szCs w:val="24"/>
        </w:rPr>
        <w:t>, 2017</w:t>
      </w:r>
    </w:p>
    <w:p w14:paraId="0E3B88DC" w14:textId="02A46F84" w:rsidR="00D61C62" w:rsidRPr="00FC7AE9" w:rsidRDefault="00D61C62"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Yes, ME/CFS patients and HC were matched in age, sex, race/ethnicity, geographic/clinical site and season of sampling.</w:t>
      </w:r>
    </w:p>
    <w:p w14:paraId="7956DDB6" w14:textId="7EC3EA1A" w:rsidR="00D61C62" w:rsidRPr="00FC7AE9" w:rsidRDefault="00D61C62"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matched in race/ ethnicity and geographic location. </w:t>
      </w:r>
    </w:p>
    <w:p w14:paraId="3CF8DD75" w14:textId="7430A413" w:rsidR="00D61C62" w:rsidRPr="00FC7AE9" w:rsidRDefault="00E7098F"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D61C62" w:rsidRPr="00FC7AE9">
        <w:rPr>
          <w:rFonts w:ascii="Times New Roman" w:hAnsi="Times New Roman" w:cs="Times New Roman"/>
          <w:sz w:val="24"/>
          <w:szCs w:val="24"/>
        </w:rPr>
        <w:t xml:space="preserve">ME/CFS patients were diagnosed according to Fukuda or CCC criteria. HC were free from any conditions similar to ME/CFS or any clinically significant illness as assessed by physician. </w:t>
      </w:r>
    </w:p>
    <w:p w14:paraId="4F2DA983" w14:textId="6392B520" w:rsidR="00434BD1" w:rsidRPr="00FC7AE9" w:rsidRDefault="00D61C62"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N/A. This study investigates metabolomic differences in ME/CFS patients compared to HC. </w:t>
      </w:r>
    </w:p>
    <w:p w14:paraId="077175B3" w14:textId="78997F52" w:rsidR="00D61C62" w:rsidRPr="00FC7AE9" w:rsidRDefault="00D61C62"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3B65D7B" w14:textId="1479B022" w:rsidR="00D61C62" w:rsidRPr="00FC7AE9" w:rsidRDefault="00677B75"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D61C62" w:rsidRPr="00FC7AE9">
        <w:rPr>
          <w:rFonts w:ascii="Times New Roman" w:hAnsi="Times New Roman" w:cs="Times New Roman"/>
          <w:sz w:val="24"/>
          <w:szCs w:val="24"/>
        </w:rPr>
        <w:t xml:space="preserve">Confounding factors include IBS, substance abuse, antibiotics in prior 3 weeks, </w:t>
      </w:r>
      <w:r w:rsidRPr="00FC7AE9">
        <w:rPr>
          <w:rFonts w:ascii="Times New Roman" w:hAnsi="Times New Roman" w:cs="Times New Roman"/>
          <w:sz w:val="24"/>
          <w:szCs w:val="24"/>
        </w:rPr>
        <w:t xml:space="preserve">immunomodulatory medications, and any significant findings on physical or laboratory- based tests. </w:t>
      </w:r>
    </w:p>
    <w:p w14:paraId="53F823B6" w14:textId="011D473E" w:rsidR="00677B75" w:rsidRPr="00FC7AE9" w:rsidRDefault="00677B75"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ost confounding factors were mitigated by exclusion. Patients with IBS were segregated from those without IBS. </w:t>
      </w:r>
    </w:p>
    <w:p w14:paraId="5B42C7F3" w14:textId="0772609A" w:rsidR="00677B75" w:rsidRPr="00FC7AE9" w:rsidRDefault="00677B75"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Nuclear magnetic resonance (NMR) spectroscopy was used. </w:t>
      </w:r>
    </w:p>
    <w:p w14:paraId="4B36B4C5" w14:textId="60499D44" w:rsidR="00677B75" w:rsidRPr="00FC7AE9" w:rsidRDefault="00677B75"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03232F1F" w14:textId="4B18CA33" w:rsidR="00677B75" w:rsidRPr="00FC7AE9" w:rsidRDefault="00EB07A6" w:rsidP="00360E64">
      <w:pPr>
        <w:pStyle w:val="ListParagraph"/>
        <w:numPr>
          <w:ilvl w:val="0"/>
          <w:numId w:val="41"/>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677B75" w:rsidRPr="00FC7AE9">
        <w:rPr>
          <w:rFonts w:ascii="Times New Roman" w:hAnsi="Times New Roman" w:cs="Times New Roman"/>
          <w:sz w:val="24"/>
          <w:szCs w:val="24"/>
        </w:rPr>
        <w:t xml:space="preserve">Normalisation was performed. Non-parametric mann- whitney U test was used and adjusted univariate logistic regression. </w:t>
      </w:r>
    </w:p>
    <w:p w14:paraId="24DA95FC" w14:textId="37F7FAFD" w:rsidR="00E84748" w:rsidRPr="00FC7AE9" w:rsidRDefault="00E84748" w:rsidP="00E84748">
      <w:pPr>
        <w:jc w:val="both"/>
        <w:rPr>
          <w:rFonts w:ascii="Times New Roman" w:hAnsi="Times New Roman" w:cs="Times New Roman"/>
          <w:sz w:val="24"/>
          <w:szCs w:val="24"/>
          <w:u w:val="single"/>
        </w:rPr>
      </w:pPr>
      <w:r w:rsidRPr="00FC7AE9">
        <w:rPr>
          <w:rFonts w:ascii="Times New Roman" w:hAnsi="Times New Roman" w:cs="Times New Roman"/>
          <w:b/>
          <w:bCs/>
          <w:sz w:val="24"/>
          <w:szCs w:val="24"/>
        </w:rPr>
        <w:t>Nagy- Szakal et al</w:t>
      </w:r>
      <w:r w:rsidR="00BB4395" w:rsidRPr="00FC7AE9">
        <w:rPr>
          <w:rFonts w:ascii="Times New Roman" w:hAnsi="Times New Roman" w:cs="Times New Roman"/>
          <w:b/>
          <w:bCs/>
          <w:sz w:val="24"/>
          <w:szCs w:val="24"/>
        </w:rPr>
        <w:t>, 2018</w:t>
      </w:r>
      <w:r w:rsidRPr="00FC7AE9">
        <w:rPr>
          <w:rFonts w:ascii="Times New Roman" w:hAnsi="Times New Roman" w:cs="Times New Roman"/>
          <w:b/>
          <w:bCs/>
          <w:sz w:val="24"/>
          <w:szCs w:val="24"/>
        </w:rPr>
        <w:t xml:space="preserve"> </w:t>
      </w:r>
    </w:p>
    <w:p w14:paraId="70B8BCA9"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Yes, ME/CFS patients and HC were matched in age, sex, race/ethnicity, geographic/clinical site and season of sampling.</w:t>
      </w:r>
    </w:p>
    <w:p w14:paraId="7A2A909C"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matched in race/ ethnicity and geographic location. </w:t>
      </w:r>
    </w:p>
    <w:p w14:paraId="4DFA9C32"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ME/CFS patients were diagnosed according to Fukuda or CCC criteria. HC were free from any conditions similar to ME/CFS or any clinically significant illness as assessed by physician. </w:t>
      </w:r>
    </w:p>
    <w:p w14:paraId="2246F6D1"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N/A. This study investigates metabolomic differences in ME/CFS patients compared to HC. </w:t>
      </w:r>
    </w:p>
    <w:p w14:paraId="177782CD"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EE1A1E7"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include IBS, substance abuse, antibiotics in prior 3 weeks, immunomodulatory medications, and any significant findings on physical or laboratory- based tests. </w:t>
      </w:r>
    </w:p>
    <w:p w14:paraId="110CF3F0"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ost confounding factors were mitigated by exclusion. Patients with IBS were segregated from those without IBS. </w:t>
      </w:r>
    </w:p>
    <w:p w14:paraId="38F6E992"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Yes, Nuclear magnetic resonance (NMR) spectroscopy was used. </w:t>
      </w:r>
    </w:p>
    <w:p w14:paraId="736B6665"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7A442128" w14:textId="77777777" w:rsidR="00E84748" w:rsidRPr="00FC7AE9" w:rsidRDefault="00E84748" w:rsidP="00360E64">
      <w:pPr>
        <w:pStyle w:val="ListParagraph"/>
        <w:numPr>
          <w:ilvl w:val="0"/>
          <w:numId w:val="42"/>
        </w:numPr>
        <w:jc w:val="both"/>
        <w:rPr>
          <w:rFonts w:ascii="Times New Roman" w:hAnsi="Times New Roman" w:cs="Times New Roman"/>
          <w:sz w:val="24"/>
          <w:szCs w:val="24"/>
        </w:rPr>
      </w:pPr>
      <w:r w:rsidRPr="00FC7AE9">
        <w:rPr>
          <w:rFonts w:ascii="Times New Roman" w:hAnsi="Times New Roman" w:cs="Times New Roman"/>
          <w:sz w:val="24"/>
          <w:szCs w:val="24"/>
        </w:rPr>
        <w:t xml:space="preserve">Normalisation was performed. Non-parametric mann- whitney U test was used and adjusted univariate logistic regression. </w:t>
      </w:r>
    </w:p>
    <w:p w14:paraId="72CDA9C8" w14:textId="0B329700" w:rsidR="00E84748" w:rsidRPr="00FC7AE9" w:rsidRDefault="00270C16" w:rsidP="00E84748">
      <w:pPr>
        <w:jc w:val="both"/>
        <w:rPr>
          <w:rFonts w:ascii="Times New Roman" w:hAnsi="Times New Roman" w:cs="Times New Roman"/>
          <w:sz w:val="24"/>
          <w:szCs w:val="24"/>
          <w:u w:val="single"/>
        </w:rPr>
      </w:pPr>
      <w:r w:rsidRPr="00FC7AE9">
        <w:rPr>
          <w:rFonts w:ascii="Times New Roman" w:hAnsi="Times New Roman" w:cs="Times New Roman"/>
          <w:b/>
          <w:bCs/>
          <w:sz w:val="24"/>
          <w:szCs w:val="24"/>
        </w:rPr>
        <w:t>Natelson et al</w:t>
      </w:r>
      <w:r w:rsidR="008B43E1" w:rsidRPr="00FC7AE9">
        <w:rPr>
          <w:rFonts w:ascii="Times New Roman" w:hAnsi="Times New Roman" w:cs="Times New Roman"/>
          <w:b/>
          <w:bCs/>
          <w:sz w:val="24"/>
          <w:szCs w:val="24"/>
        </w:rPr>
        <w:t>, 2007</w:t>
      </w:r>
    </w:p>
    <w:p w14:paraId="32CCFF7E" w14:textId="62582AC6" w:rsidR="00270C16" w:rsidRPr="00FC7AE9" w:rsidRDefault="00270C16" w:rsidP="00360E64">
      <w:pPr>
        <w:pStyle w:val="ListParagraph"/>
        <w:numPr>
          <w:ilvl w:val="0"/>
          <w:numId w:val="43"/>
        </w:numPr>
        <w:jc w:val="both"/>
        <w:rPr>
          <w:rFonts w:ascii="Times New Roman" w:hAnsi="Times New Roman" w:cs="Times New Roman"/>
          <w:sz w:val="24"/>
          <w:szCs w:val="24"/>
        </w:rPr>
      </w:pPr>
      <w:r w:rsidRPr="00FC7AE9">
        <w:rPr>
          <w:rFonts w:ascii="Times New Roman" w:hAnsi="Times New Roman" w:cs="Times New Roman"/>
          <w:sz w:val="24"/>
          <w:szCs w:val="24"/>
        </w:rPr>
        <w:t>Yes, patients were age- and sex- matched.</w:t>
      </w:r>
    </w:p>
    <w:p w14:paraId="6B6DEBBB" w14:textId="34DA1B74" w:rsidR="00270C16" w:rsidRPr="00FC7AE9" w:rsidRDefault="0064002A" w:rsidP="00360E64">
      <w:pPr>
        <w:pStyle w:val="ListParagraph"/>
        <w:numPr>
          <w:ilvl w:val="0"/>
          <w:numId w:val="43"/>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provided. </w:t>
      </w:r>
    </w:p>
    <w:p w14:paraId="1E1F6616" w14:textId="7822E4D0" w:rsidR="00270C16" w:rsidRPr="00FC7AE9" w:rsidRDefault="00270C16" w:rsidP="00360E64">
      <w:pPr>
        <w:pStyle w:val="ListParagraph"/>
        <w:numPr>
          <w:ilvl w:val="0"/>
          <w:numId w:val="43"/>
        </w:numPr>
        <w:jc w:val="both"/>
        <w:rPr>
          <w:rFonts w:ascii="Times New Roman" w:hAnsi="Times New Roman" w:cs="Times New Roman"/>
          <w:sz w:val="24"/>
          <w:szCs w:val="24"/>
        </w:rPr>
      </w:pPr>
      <w:r w:rsidRPr="00FC7AE9">
        <w:rPr>
          <w:rFonts w:ascii="Times New Roman" w:hAnsi="Times New Roman" w:cs="Times New Roman"/>
          <w:sz w:val="24"/>
          <w:szCs w:val="24"/>
        </w:rPr>
        <w:t>Yes, ME/CFS patients were diagnosed according to the Fukuda criteria. Healthy control criteri</w:t>
      </w:r>
      <w:r w:rsidR="00321767" w:rsidRPr="00FC7AE9">
        <w:rPr>
          <w:rFonts w:ascii="Times New Roman" w:hAnsi="Times New Roman" w:cs="Times New Roman"/>
          <w:sz w:val="24"/>
          <w:szCs w:val="24"/>
        </w:rPr>
        <w:t xml:space="preserve">a were that they were sedentary. </w:t>
      </w:r>
    </w:p>
    <w:p w14:paraId="59DF4191" w14:textId="176F49FB" w:rsidR="003478A9" w:rsidRPr="00FC7AE9" w:rsidRDefault="003478A9" w:rsidP="00360E64">
      <w:pPr>
        <w:pStyle w:val="ListParagraph"/>
        <w:numPr>
          <w:ilvl w:val="0"/>
          <w:numId w:val="4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levels of ventricular lactate in ME/CFS patients compared to HC. </w:t>
      </w:r>
    </w:p>
    <w:p w14:paraId="2375CE05" w14:textId="71BC6BC0" w:rsidR="003478A9" w:rsidRPr="00FC7AE9" w:rsidRDefault="003478A9" w:rsidP="00360E64">
      <w:pPr>
        <w:pStyle w:val="ListParagraph"/>
        <w:numPr>
          <w:ilvl w:val="0"/>
          <w:numId w:val="4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20406881" w14:textId="394A56F3" w:rsidR="00270C16" w:rsidRPr="00FC7AE9" w:rsidRDefault="00270C16" w:rsidP="00360E64">
      <w:pPr>
        <w:pStyle w:val="ListParagraph"/>
        <w:numPr>
          <w:ilvl w:val="0"/>
          <w:numId w:val="43"/>
        </w:numPr>
        <w:jc w:val="both"/>
        <w:rPr>
          <w:rFonts w:ascii="Times New Roman" w:hAnsi="Times New Roman" w:cs="Times New Roman"/>
          <w:sz w:val="24"/>
          <w:szCs w:val="24"/>
          <w:u w:val="single"/>
        </w:rPr>
      </w:pPr>
      <w:r w:rsidRPr="00FC7AE9">
        <w:rPr>
          <w:rFonts w:ascii="Times New Roman" w:hAnsi="Times New Roman" w:cs="Times New Roman"/>
          <w:sz w:val="24"/>
          <w:szCs w:val="24"/>
        </w:rPr>
        <w:t>Yes, brain activ</w:t>
      </w:r>
      <w:r w:rsidR="000537EC" w:rsidRPr="00FC7AE9">
        <w:rPr>
          <w:rFonts w:ascii="Times New Roman" w:hAnsi="Times New Roman" w:cs="Times New Roman"/>
          <w:sz w:val="24"/>
          <w:szCs w:val="24"/>
        </w:rPr>
        <w:t>e</w:t>
      </w:r>
      <w:r w:rsidRPr="00FC7AE9">
        <w:rPr>
          <w:rFonts w:ascii="Times New Roman" w:hAnsi="Times New Roman" w:cs="Times New Roman"/>
          <w:sz w:val="24"/>
          <w:szCs w:val="24"/>
        </w:rPr>
        <w:t xml:space="preserve"> medications </w:t>
      </w:r>
      <w:r w:rsidR="005C6E9E" w:rsidRPr="00FC7AE9">
        <w:rPr>
          <w:rFonts w:ascii="Times New Roman" w:hAnsi="Times New Roman" w:cs="Times New Roman"/>
          <w:sz w:val="24"/>
          <w:szCs w:val="24"/>
        </w:rPr>
        <w:t xml:space="preserve">and BMI </w:t>
      </w:r>
      <w:r w:rsidR="00321767" w:rsidRPr="00FC7AE9">
        <w:rPr>
          <w:rFonts w:ascii="Times New Roman" w:hAnsi="Times New Roman" w:cs="Times New Roman"/>
          <w:sz w:val="24"/>
          <w:szCs w:val="24"/>
        </w:rPr>
        <w:t xml:space="preserve">were considered potential confounding variables. </w:t>
      </w:r>
    </w:p>
    <w:p w14:paraId="377A984C" w14:textId="55605811" w:rsidR="000537EC" w:rsidRPr="00FC7AE9" w:rsidRDefault="000537EC" w:rsidP="00360E64">
      <w:pPr>
        <w:pStyle w:val="ListParagraph"/>
        <w:numPr>
          <w:ilvl w:val="0"/>
          <w:numId w:val="43"/>
        </w:numPr>
        <w:jc w:val="both"/>
        <w:rPr>
          <w:rFonts w:ascii="Times New Roman" w:hAnsi="Times New Roman" w:cs="Times New Roman"/>
          <w:sz w:val="24"/>
          <w:szCs w:val="24"/>
          <w:u w:val="single"/>
        </w:rPr>
      </w:pPr>
      <w:r w:rsidRPr="00FC7AE9">
        <w:rPr>
          <w:rFonts w:ascii="Times New Roman" w:hAnsi="Times New Roman" w:cs="Times New Roman"/>
          <w:sz w:val="24"/>
          <w:szCs w:val="24"/>
        </w:rPr>
        <w:t xml:space="preserve">Yes, patients that took these medications were excluded. </w:t>
      </w:r>
      <w:r w:rsidR="005C6E9E" w:rsidRPr="00FC7AE9">
        <w:rPr>
          <w:rFonts w:ascii="Times New Roman" w:hAnsi="Times New Roman" w:cs="Times New Roman"/>
          <w:sz w:val="24"/>
          <w:szCs w:val="24"/>
        </w:rPr>
        <w:t>BMI was statistically addressed as a co-variate.</w:t>
      </w:r>
    </w:p>
    <w:p w14:paraId="3CD6C7FA" w14:textId="128A5123" w:rsidR="005C6E9E" w:rsidRPr="00FC7AE9" w:rsidRDefault="005C6E9E" w:rsidP="00360E64">
      <w:pPr>
        <w:pStyle w:val="ListParagraph"/>
        <w:numPr>
          <w:ilvl w:val="0"/>
          <w:numId w:val="43"/>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roton magnetic resonance spectroscopic imaging (1H MRSI) was used. </w:t>
      </w:r>
    </w:p>
    <w:p w14:paraId="5F575765" w14:textId="583B2122" w:rsidR="005C6E9E" w:rsidRPr="00FC7AE9" w:rsidRDefault="005C6E9E" w:rsidP="00360E64">
      <w:pPr>
        <w:pStyle w:val="ListParagraph"/>
        <w:numPr>
          <w:ilvl w:val="0"/>
          <w:numId w:val="43"/>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F72EF1D" w14:textId="4BC8E963" w:rsidR="005C6E9E" w:rsidRPr="00FC7AE9" w:rsidRDefault="005C6E9E" w:rsidP="00360E64">
      <w:pPr>
        <w:pStyle w:val="ListParagraph"/>
        <w:numPr>
          <w:ilvl w:val="0"/>
          <w:numId w:val="43"/>
        </w:numPr>
        <w:jc w:val="both"/>
        <w:rPr>
          <w:rFonts w:ascii="Times New Roman" w:hAnsi="Times New Roman" w:cs="Times New Roman"/>
          <w:sz w:val="24"/>
          <w:szCs w:val="24"/>
        </w:rPr>
      </w:pPr>
      <w:r w:rsidRPr="00FC7AE9">
        <w:rPr>
          <w:rFonts w:ascii="Times New Roman" w:hAnsi="Times New Roman" w:cs="Times New Roman"/>
          <w:sz w:val="24"/>
          <w:szCs w:val="24"/>
        </w:rPr>
        <w:t>Yes, Normality was assessed.</w:t>
      </w:r>
      <w:r w:rsidR="007B3CB4">
        <w:rPr>
          <w:rFonts w:ascii="Times New Roman" w:hAnsi="Times New Roman" w:cs="Times New Roman"/>
          <w:sz w:val="24"/>
          <w:szCs w:val="24"/>
        </w:rPr>
        <w:t xml:space="preserve"> Regression analysis was </w:t>
      </w:r>
      <w:r w:rsidR="00F967EF">
        <w:rPr>
          <w:rFonts w:ascii="Times New Roman" w:hAnsi="Times New Roman" w:cs="Times New Roman"/>
          <w:sz w:val="24"/>
          <w:szCs w:val="24"/>
        </w:rPr>
        <w:t>conducted and</w:t>
      </w:r>
      <w:r w:rsidR="007B3CB4">
        <w:rPr>
          <w:rFonts w:ascii="Times New Roman" w:hAnsi="Times New Roman" w:cs="Times New Roman"/>
          <w:sz w:val="24"/>
          <w:szCs w:val="24"/>
        </w:rPr>
        <w:t>co</w:t>
      </w:r>
      <w:r w:rsidR="005760EE">
        <w:rPr>
          <w:rFonts w:ascii="Times New Roman" w:hAnsi="Times New Roman" w:cs="Times New Roman"/>
          <w:sz w:val="24"/>
          <w:szCs w:val="24"/>
        </w:rPr>
        <w:t xml:space="preserve">rrected using Bonferroni adjustment. </w:t>
      </w:r>
    </w:p>
    <w:p w14:paraId="4661F9C4" w14:textId="594B2CDE" w:rsidR="0064002A" w:rsidRPr="00FC7AE9" w:rsidRDefault="0064002A" w:rsidP="0064002A">
      <w:pPr>
        <w:jc w:val="both"/>
        <w:rPr>
          <w:rFonts w:ascii="Times New Roman" w:hAnsi="Times New Roman" w:cs="Times New Roman"/>
          <w:sz w:val="24"/>
          <w:szCs w:val="24"/>
          <w:u w:val="single"/>
        </w:rPr>
      </w:pPr>
      <w:r w:rsidRPr="00FC7AE9">
        <w:rPr>
          <w:rFonts w:ascii="Times New Roman" w:hAnsi="Times New Roman" w:cs="Times New Roman"/>
          <w:b/>
          <w:bCs/>
          <w:sz w:val="24"/>
          <w:szCs w:val="24"/>
        </w:rPr>
        <w:t>Natelson et al</w:t>
      </w:r>
      <w:r w:rsidR="008B43E1" w:rsidRPr="00FC7AE9">
        <w:rPr>
          <w:rFonts w:ascii="Times New Roman" w:hAnsi="Times New Roman" w:cs="Times New Roman"/>
          <w:b/>
          <w:bCs/>
          <w:sz w:val="24"/>
          <w:szCs w:val="24"/>
        </w:rPr>
        <w:t>, 2017</w:t>
      </w:r>
      <w:r w:rsidRPr="00FC7AE9">
        <w:rPr>
          <w:rFonts w:ascii="Times New Roman" w:hAnsi="Times New Roman" w:cs="Times New Roman"/>
          <w:b/>
          <w:bCs/>
          <w:sz w:val="24"/>
          <w:szCs w:val="24"/>
        </w:rPr>
        <w:t xml:space="preserve"> </w:t>
      </w:r>
    </w:p>
    <w:p w14:paraId="22C7E186" w14:textId="77777777" w:rsidR="0064002A" w:rsidRPr="00FC7AE9" w:rsidRDefault="0064002A" w:rsidP="00360E64">
      <w:pPr>
        <w:pStyle w:val="ListParagraph"/>
        <w:numPr>
          <w:ilvl w:val="0"/>
          <w:numId w:val="44"/>
        </w:numPr>
        <w:jc w:val="both"/>
        <w:rPr>
          <w:rFonts w:ascii="Times New Roman" w:hAnsi="Times New Roman" w:cs="Times New Roman"/>
          <w:sz w:val="24"/>
          <w:szCs w:val="24"/>
        </w:rPr>
      </w:pPr>
      <w:r w:rsidRPr="00FC7AE9">
        <w:rPr>
          <w:rFonts w:ascii="Times New Roman" w:hAnsi="Times New Roman" w:cs="Times New Roman"/>
          <w:sz w:val="24"/>
          <w:szCs w:val="24"/>
        </w:rPr>
        <w:t>Yes, patients were age- and sex- matched.</w:t>
      </w:r>
    </w:p>
    <w:p w14:paraId="69239EB4" w14:textId="77777777" w:rsidR="0064002A" w:rsidRPr="00FC7AE9" w:rsidRDefault="0064002A" w:rsidP="00360E64">
      <w:pPr>
        <w:pStyle w:val="ListParagraph"/>
        <w:numPr>
          <w:ilvl w:val="0"/>
          <w:numId w:val="44"/>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provided. </w:t>
      </w:r>
    </w:p>
    <w:p w14:paraId="168C551B" w14:textId="3CEF6963" w:rsidR="0064002A" w:rsidRPr="00FC7AE9" w:rsidRDefault="0064002A" w:rsidP="00360E64">
      <w:pPr>
        <w:pStyle w:val="ListParagraph"/>
        <w:numPr>
          <w:ilvl w:val="0"/>
          <w:numId w:val="4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diagnosed according to the Fukuda criteria. Healthy control </w:t>
      </w:r>
      <w:r w:rsidR="002369E7">
        <w:rPr>
          <w:rFonts w:ascii="Times New Roman" w:hAnsi="Times New Roman" w:cs="Times New Roman"/>
          <w:sz w:val="24"/>
          <w:szCs w:val="24"/>
        </w:rPr>
        <w:t xml:space="preserve">were defined as </w:t>
      </w:r>
      <w:r w:rsidRPr="00FC7AE9">
        <w:rPr>
          <w:rFonts w:ascii="Times New Roman" w:hAnsi="Times New Roman" w:cs="Times New Roman"/>
          <w:sz w:val="24"/>
          <w:szCs w:val="24"/>
        </w:rPr>
        <w:t xml:space="preserve"> sedentary. </w:t>
      </w:r>
    </w:p>
    <w:p w14:paraId="20A9AE00" w14:textId="77777777" w:rsidR="0064002A" w:rsidRPr="00FC7AE9" w:rsidRDefault="0064002A" w:rsidP="00360E64">
      <w:pPr>
        <w:pStyle w:val="ListParagraph"/>
        <w:numPr>
          <w:ilvl w:val="0"/>
          <w:numId w:val="4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levels of ventricular lactate in ME/CFS patients compared to HC. </w:t>
      </w:r>
    </w:p>
    <w:p w14:paraId="2884EA87" w14:textId="77777777" w:rsidR="0064002A" w:rsidRPr="00FC7AE9" w:rsidRDefault="0064002A" w:rsidP="00360E64">
      <w:pPr>
        <w:pStyle w:val="ListParagraph"/>
        <w:numPr>
          <w:ilvl w:val="0"/>
          <w:numId w:val="4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0E25FD2F" w14:textId="275D8BAD" w:rsidR="0064002A" w:rsidRPr="00FC7AE9" w:rsidRDefault="0064002A" w:rsidP="00360E64">
      <w:pPr>
        <w:pStyle w:val="ListParagraph"/>
        <w:numPr>
          <w:ilvl w:val="0"/>
          <w:numId w:val="44"/>
        </w:numPr>
        <w:jc w:val="both"/>
        <w:rPr>
          <w:rFonts w:ascii="Times New Roman" w:hAnsi="Times New Roman" w:cs="Times New Roman"/>
          <w:sz w:val="24"/>
          <w:szCs w:val="24"/>
          <w:u w:val="single"/>
        </w:rPr>
      </w:pPr>
      <w:r w:rsidRPr="00FC7AE9">
        <w:rPr>
          <w:rFonts w:ascii="Times New Roman" w:hAnsi="Times New Roman" w:cs="Times New Roman"/>
          <w:sz w:val="24"/>
          <w:szCs w:val="24"/>
        </w:rPr>
        <w:t xml:space="preserve">Yes, brain active medications and BMI were considered potential confounding variables. </w:t>
      </w:r>
      <w:r w:rsidR="00C3615F">
        <w:rPr>
          <w:rFonts w:ascii="Times New Roman" w:hAnsi="Times New Roman" w:cs="Times New Roman"/>
          <w:sz w:val="24"/>
          <w:szCs w:val="24"/>
        </w:rPr>
        <w:t xml:space="preserve">Sex was also a potential confounding variable. </w:t>
      </w:r>
    </w:p>
    <w:p w14:paraId="626EBA21" w14:textId="20ADBD02" w:rsidR="0064002A" w:rsidRPr="00FC7AE9" w:rsidRDefault="0064002A" w:rsidP="00360E64">
      <w:pPr>
        <w:pStyle w:val="ListParagraph"/>
        <w:numPr>
          <w:ilvl w:val="0"/>
          <w:numId w:val="44"/>
        </w:numPr>
        <w:jc w:val="both"/>
        <w:rPr>
          <w:rFonts w:ascii="Times New Roman" w:hAnsi="Times New Roman" w:cs="Times New Roman"/>
          <w:sz w:val="24"/>
          <w:szCs w:val="24"/>
          <w:u w:val="single"/>
        </w:rPr>
      </w:pPr>
      <w:r w:rsidRPr="00FC7AE9">
        <w:rPr>
          <w:rFonts w:ascii="Times New Roman" w:hAnsi="Times New Roman" w:cs="Times New Roman"/>
          <w:sz w:val="24"/>
          <w:szCs w:val="24"/>
        </w:rPr>
        <w:t>Yes, patients that took these medications were excluded. BMI was statistically addressed as a co-variate.</w:t>
      </w:r>
      <w:r w:rsidR="00C3615F">
        <w:rPr>
          <w:rFonts w:ascii="Times New Roman" w:hAnsi="Times New Roman" w:cs="Times New Roman"/>
          <w:sz w:val="24"/>
          <w:szCs w:val="24"/>
        </w:rPr>
        <w:t xml:space="preserve"> As there were no male controls, male ME/CFS patients were excluded from analysis. </w:t>
      </w:r>
    </w:p>
    <w:p w14:paraId="4CE77DD2" w14:textId="77777777" w:rsidR="0064002A" w:rsidRPr="00FC7AE9" w:rsidRDefault="0064002A" w:rsidP="00360E64">
      <w:pPr>
        <w:pStyle w:val="ListParagraph"/>
        <w:numPr>
          <w:ilvl w:val="0"/>
          <w:numId w:val="4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roton magnetic resonance spectroscopic imaging (1H MRSI) was used. </w:t>
      </w:r>
    </w:p>
    <w:p w14:paraId="67D2C877" w14:textId="77777777" w:rsidR="0064002A" w:rsidRPr="00FC7AE9" w:rsidRDefault="0064002A" w:rsidP="00360E64">
      <w:pPr>
        <w:pStyle w:val="ListParagraph"/>
        <w:numPr>
          <w:ilvl w:val="0"/>
          <w:numId w:val="44"/>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C615BA5" w14:textId="0DDF4322" w:rsidR="0064002A" w:rsidRPr="00FC7AE9" w:rsidRDefault="0064002A" w:rsidP="00360E64">
      <w:pPr>
        <w:pStyle w:val="ListParagraph"/>
        <w:numPr>
          <w:ilvl w:val="0"/>
          <w:numId w:val="44"/>
        </w:numPr>
        <w:jc w:val="both"/>
        <w:rPr>
          <w:rFonts w:ascii="Times New Roman" w:hAnsi="Times New Roman" w:cs="Times New Roman"/>
          <w:sz w:val="24"/>
          <w:szCs w:val="24"/>
        </w:rPr>
      </w:pPr>
      <w:r w:rsidRPr="00FC7AE9">
        <w:rPr>
          <w:rFonts w:ascii="Times New Roman" w:hAnsi="Times New Roman" w:cs="Times New Roman"/>
          <w:sz w:val="24"/>
          <w:szCs w:val="24"/>
        </w:rPr>
        <w:t xml:space="preserve">Yes, Normality was assessed. </w:t>
      </w:r>
      <w:r w:rsidR="00C9458C">
        <w:rPr>
          <w:rFonts w:ascii="Times New Roman" w:hAnsi="Times New Roman" w:cs="Times New Roman"/>
          <w:sz w:val="24"/>
          <w:szCs w:val="24"/>
        </w:rPr>
        <w:t xml:space="preserve">Post-hoc comparison was conducted. </w:t>
      </w:r>
    </w:p>
    <w:p w14:paraId="4374E524" w14:textId="36D571E4" w:rsidR="00C3116C" w:rsidRPr="00FC7AE9" w:rsidRDefault="00C3116C" w:rsidP="00C3116C">
      <w:pPr>
        <w:ind w:left="360"/>
        <w:jc w:val="both"/>
        <w:rPr>
          <w:rFonts w:ascii="Times New Roman" w:hAnsi="Times New Roman" w:cs="Times New Roman"/>
          <w:sz w:val="24"/>
          <w:szCs w:val="24"/>
        </w:rPr>
      </w:pPr>
      <w:r w:rsidRPr="00FC7AE9">
        <w:rPr>
          <w:rFonts w:ascii="Times New Roman" w:hAnsi="Times New Roman" w:cs="Times New Roman"/>
          <w:b/>
          <w:bCs/>
          <w:sz w:val="24"/>
          <w:szCs w:val="24"/>
        </w:rPr>
        <w:t xml:space="preserve">Nelson et al, </w:t>
      </w:r>
      <w:r w:rsidR="009B573C" w:rsidRPr="00FC7AE9">
        <w:rPr>
          <w:rFonts w:ascii="Times New Roman" w:hAnsi="Times New Roman" w:cs="Times New Roman"/>
          <w:b/>
          <w:bCs/>
          <w:sz w:val="24"/>
          <w:szCs w:val="24"/>
        </w:rPr>
        <w:t>2019</w:t>
      </w:r>
      <w:r w:rsidRPr="00FC7AE9">
        <w:rPr>
          <w:rFonts w:ascii="Times New Roman" w:hAnsi="Times New Roman" w:cs="Times New Roman"/>
          <w:b/>
          <w:bCs/>
          <w:sz w:val="24"/>
          <w:szCs w:val="24"/>
        </w:rPr>
        <w:t xml:space="preserve"> </w:t>
      </w:r>
    </w:p>
    <w:p w14:paraId="76876400" w14:textId="7777777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this sample was taken from a larger sample that was age, sex and BMI matched but the author details that the matching was selected on the basis of convenience. No statistical analysis has been conducted. </w:t>
      </w:r>
    </w:p>
    <w:p w14:paraId="4314509B" w14:textId="47AACB3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Unclear, ME/CFS patients were recruited from Adelaide, South Australia Greater Metropolitan area – ,</w:t>
      </w:r>
      <w:r w:rsidR="00882E64">
        <w:rPr>
          <w:rFonts w:ascii="Times New Roman" w:hAnsi="Times New Roman" w:cs="Times New Roman"/>
          <w:sz w:val="24"/>
          <w:szCs w:val="24"/>
        </w:rPr>
        <w:t xml:space="preserve">HC were recruited from patient and research centre networks however it isn’t clear what location they are recruited from. </w:t>
      </w:r>
    </w:p>
    <w:p w14:paraId="7D6526D7" w14:textId="7777777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met either Fukuda, CCC or ICC criteria. All participants were sedentary, were not taking any medications, or had any medical conditions that could alter HR (HC). </w:t>
      </w:r>
    </w:p>
    <w:p w14:paraId="2C9012D3" w14:textId="7777777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exposure was measured with a fitted heart monitor.  </w:t>
      </w:r>
    </w:p>
    <w:p w14:paraId="2E2EE0ED" w14:textId="7777777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same protocol was used for ME/CFS patients and HC. </w:t>
      </w:r>
    </w:p>
    <w:p w14:paraId="5777A762" w14:textId="7777777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may arise through to familiarisation (practicing protocol prior to assessment) due to symptom exacerbation following exercise. </w:t>
      </w:r>
    </w:p>
    <w:p w14:paraId="245D38CA" w14:textId="7777777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due to familiarisation was mitigated through familiarising with protocol through reading for both groups – no practice of the task was conducted by either of the groups. </w:t>
      </w:r>
    </w:p>
    <w:p w14:paraId="27585D39" w14:textId="7777777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 fitted heartrate monitor was used and data was extracted through polar protrainer software. </w:t>
      </w:r>
    </w:p>
    <w:p w14:paraId="03FD2442" w14:textId="77777777" w:rsidR="00C3116C" w:rsidRPr="00FC7AE9" w:rsidRDefault="00C3116C" w:rsidP="00C3116C">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time given was sufficient time to see a response. </w:t>
      </w:r>
    </w:p>
    <w:p w14:paraId="2B2FFE41" w14:textId="47064C75" w:rsidR="00E760B7" w:rsidRPr="00FC7AE9" w:rsidRDefault="00C3116C" w:rsidP="006477DD">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No, Normality was assessed using Shapiro-Wilk. Two-way repeated</w:t>
      </w:r>
      <w:r w:rsidR="0052661F" w:rsidRPr="00FC7AE9">
        <w:rPr>
          <w:rFonts w:ascii="Times New Roman" w:hAnsi="Times New Roman" w:cs="Times New Roman"/>
          <w:sz w:val="24"/>
          <w:szCs w:val="24"/>
        </w:rPr>
        <w:t xml:space="preserve"> measures</w:t>
      </w:r>
      <w:r w:rsidRPr="00FC7AE9">
        <w:rPr>
          <w:rFonts w:ascii="Times New Roman" w:hAnsi="Times New Roman" w:cs="Times New Roman"/>
          <w:sz w:val="24"/>
          <w:szCs w:val="24"/>
        </w:rPr>
        <w:t xml:space="preserve"> ANOVA was conducted however, no adjustment for multiple comparisons were made. </w:t>
      </w:r>
    </w:p>
    <w:p w14:paraId="1A97C2FD" w14:textId="695DAB3B" w:rsidR="003E4799" w:rsidRPr="00FC7AE9" w:rsidRDefault="00E30815" w:rsidP="003E4799">
      <w:pPr>
        <w:ind w:left="360"/>
        <w:jc w:val="both"/>
        <w:rPr>
          <w:rFonts w:ascii="Times New Roman" w:hAnsi="Times New Roman" w:cs="Times New Roman"/>
          <w:sz w:val="24"/>
          <w:szCs w:val="24"/>
        </w:rPr>
      </w:pPr>
      <w:r w:rsidRPr="00FC7AE9">
        <w:rPr>
          <w:rFonts w:ascii="Times New Roman" w:hAnsi="Times New Roman" w:cs="Times New Roman"/>
          <w:b/>
          <w:bCs/>
          <w:sz w:val="24"/>
          <w:szCs w:val="24"/>
        </w:rPr>
        <w:t>Nelson et al</w:t>
      </w:r>
      <w:r w:rsidR="00643B38" w:rsidRPr="00FC7AE9">
        <w:rPr>
          <w:rFonts w:ascii="Times New Roman" w:hAnsi="Times New Roman" w:cs="Times New Roman"/>
          <w:b/>
          <w:bCs/>
          <w:sz w:val="24"/>
          <w:szCs w:val="24"/>
        </w:rPr>
        <w:t>, 2021</w:t>
      </w:r>
      <w:r w:rsidRPr="00FC7AE9">
        <w:rPr>
          <w:rFonts w:ascii="Times New Roman" w:hAnsi="Times New Roman" w:cs="Times New Roman"/>
          <w:b/>
          <w:bCs/>
          <w:sz w:val="24"/>
          <w:szCs w:val="24"/>
        </w:rPr>
        <w:t xml:space="preserve"> </w:t>
      </w:r>
    </w:p>
    <w:p w14:paraId="56D18B1A" w14:textId="482425B3" w:rsidR="00E30815" w:rsidRPr="00FC7AE9" w:rsidRDefault="009B2568"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this sample was taken from a larger sample that was age, sex and BMI matched but the author details that the matching was selected on the basis of convenience. No statistical analysis has been conducted. </w:t>
      </w:r>
    </w:p>
    <w:p w14:paraId="55669500" w14:textId="61501F80" w:rsidR="009B2568" w:rsidRPr="00FC7AE9" w:rsidRDefault="00611413"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Unclear, </w:t>
      </w:r>
      <w:r w:rsidR="00122FF7" w:rsidRPr="00FC7AE9">
        <w:rPr>
          <w:rFonts w:ascii="Times New Roman" w:hAnsi="Times New Roman" w:cs="Times New Roman"/>
          <w:sz w:val="24"/>
          <w:szCs w:val="24"/>
        </w:rPr>
        <w:t xml:space="preserve">ME/CFS patients were recruited from Adelaide, South Australia Greater Metropolitan area – ,however, it was unclear whether </w:t>
      </w:r>
      <w:r w:rsidR="005C497D" w:rsidRPr="00FC7AE9">
        <w:rPr>
          <w:rFonts w:ascii="Times New Roman" w:hAnsi="Times New Roman" w:cs="Times New Roman"/>
          <w:sz w:val="24"/>
          <w:szCs w:val="24"/>
        </w:rPr>
        <w:t xml:space="preserve">HC were recruited from the same area. </w:t>
      </w:r>
    </w:p>
    <w:p w14:paraId="0F869191" w14:textId="4520235C" w:rsidR="005C497D" w:rsidRPr="00FC7AE9" w:rsidRDefault="00695D56"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5C497D" w:rsidRPr="00FC7AE9">
        <w:rPr>
          <w:rFonts w:ascii="Times New Roman" w:hAnsi="Times New Roman" w:cs="Times New Roman"/>
          <w:sz w:val="24"/>
          <w:szCs w:val="24"/>
        </w:rPr>
        <w:t xml:space="preserve">ME/CFS met either Fukuda, CCC or ICC criteria. </w:t>
      </w:r>
      <w:r w:rsidR="006D63BF" w:rsidRPr="00FC7AE9">
        <w:rPr>
          <w:rFonts w:ascii="Times New Roman" w:hAnsi="Times New Roman" w:cs="Times New Roman"/>
          <w:sz w:val="24"/>
          <w:szCs w:val="24"/>
        </w:rPr>
        <w:t xml:space="preserve">All participants were sedentary, </w:t>
      </w:r>
      <w:r w:rsidR="00BC714E" w:rsidRPr="00FC7AE9">
        <w:rPr>
          <w:rFonts w:ascii="Times New Roman" w:hAnsi="Times New Roman" w:cs="Times New Roman"/>
          <w:sz w:val="24"/>
          <w:szCs w:val="24"/>
        </w:rPr>
        <w:t xml:space="preserve">were not taking any medications, </w:t>
      </w:r>
      <w:r w:rsidR="00DD214E" w:rsidRPr="00FC7AE9">
        <w:rPr>
          <w:rFonts w:ascii="Times New Roman" w:hAnsi="Times New Roman" w:cs="Times New Roman"/>
          <w:sz w:val="24"/>
          <w:szCs w:val="24"/>
        </w:rPr>
        <w:t xml:space="preserve">or had any medical conditions that could alter HR (HC). </w:t>
      </w:r>
    </w:p>
    <w:p w14:paraId="48585AD4" w14:textId="0330A5F2" w:rsidR="00303249" w:rsidRPr="00FC7AE9" w:rsidRDefault="003F3B2A"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exposure was measured with a fitted heart monitor. </w:t>
      </w:r>
      <w:r w:rsidR="005D4459" w:rsidRPr="00FC7AE9">
        <w:rPr>
          <w:rFonts w:ascii="Times New Roman" w:hAnsi="Times New Roman" w:cs="Times New Roman"/>
          <w:sz w:val="24"/>
          <w:szCs w:val="24"/>
        </w:rPr>
        <w:t xml:space="preserve"> </w:t>
      </w:r>
    </w:p>
    <w:p w14:paraId="120355BE" w14:textId="28B15EEF" w:rsidR="005D4459" w:rsidRPr="00FC7AE9" w:rsidRDefault="00B86509"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same protocol was used for ME/CFS patients and HC. </w:t>
      </w:r>
    </w:p>
    <w:p w14:paraId="3793B89D" w14:textId="14B9A905" w:rsidR="00FC38B5" w:rsidRPr="00FC7AE9" w:rsidRDefault="003F3B2A"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Yes, confounding factor</w:t>
      </w:r>
      <w:r w:rsidR="00B41168" w:rsidRPr="00FC7AE9">
        <w:rPr>
          <w:rFonts w:ascii="Times New Roman" w:hAnsi="Times New Roman" w:cs="Times New Roman"/>
          <w:sz w:val="24"/>
          <w:szCs w:val="24"/>
        </w:rPr>
        <w:t>s may arise through to</w:t>
      </w:r>
      <w:r w:rsidRPr="00FC7AE9">
        <w:rPr>
          <w:rFonts w:ascii="Times New Roman" w:hAnsi="Times New Roman" w:cs="Times New Roman"/>
          <w:sz w:val="24"/>
          <w:szCs w:val="24"/>
        </w:rPr>
        <w:t xml:space="preserve"> </w:t>
      </w:r>
      <w:r w:rsidR="00B41168" w:rsidRPr="00FC7AE9">
        <w:rPr>
          <w:rFonts w:ascii="Times New Roman" w:hAnsi="Times New Roman" w:cs="Times New Roman"/>
          <w:sz w:val="24"/>
          <w:szCs w:val="24"/>
        </w:rPr>
        <w:t>familiarisation (practicing protocol prior to assessment) due to</w:t>
      </w:r>
      <w:r w:rsidR="00855139" w:rsidRPr="00FC7AE9">
        <w:rPr>
          <w:rFonts w:ascii="Times New Roman" w:hAnsi="Times New Roman" w:cs="Times New Roman"/>
          <w:sz w:val="24"/>
          <w:szCs w:val="24"/>
        </w:rPr>
        <w:t xml:space="preserve"> symptom exacerbation following exercise. </w:t>
      </w:r>
    </w:p>
    <w:p w14:paraId="3195DFDC" w14:textId="55DC9FF3" w:rsidR="00855139" w:rsidRPr="00FC7AE9" w:rsidRDefault="00855139"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due to familiarisation was mitigated through familiarising with protocol through reading for both groups </w:t>
      </w:r>
      <w:r w:rsidR="000D6C1A" w:rsidRPr="00FC7AE9">
        <w:rPr>
          <w:rFonts w:ascii="Times New Roman" w:hAnsi="Times New Roman" w:cs="Times New Roman"/>
          <w:sz w:val="24"/>
          <w:szCs w:val="24"/>
        </w:rPr>
        <w:t xml:space="preserve">– no practice of the task was conducted by either of the groups. </w:t>
      </w:r>
    </w:p>
    <w:p w14:paraId="0BF0FF67" w14:textId="38EFF1D2" w:rsidR="008D2C76" w:rsidRPr="00FC7AE9" w:rsidRDefault="008D2C76"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 fitted heartrate monitor was used and data was extracted through </w:t>
      </w:r>
      <w:r w:rsidR="00B07235" w:rsidRPr="00FC7AE9">
        <w:rPr>
          <w:rFonts w:ascii="Times New Roman" w:hAnsi="Times New Roman" w:cs="Times New Roman"/>
          <w:sz w:val="24"/>
          <w:szCs w:val="24"/>
        </w:rPr>
        <w:t xml:space="preserve">polar protrainer software. </w:t>
      </w:r>
    </w:p>
    <w:p w14:paraId="681CE379" w14:textId="25E8D9BA" w:rsidR="00075FB4" w:rsidRPr="00FC7AE9" w:rsidRDefault="007F4F4B"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w:t>
      </w:r>
      <w:r w:rsidR="00BF5AF9" w:rsidRPr="00FC7AE9">
        <w:rPr>
          <w:rFonts w:ascii="Times New Roman" w:hAnsi="Times New Roman" w:cs="Times New Roman"/>
          <w:sz w:val="24"/>
          <w:szCs w:val="24"/>
        </w:rPr>
        <w:t xml:space="preserve">time given was sufficient </w:t>
      </w:r>
      <w:r w:rsidR="009C0E22" w:rsidRPr="00FC7AE9">
        <w:rPr>
          <w:rFonts w:ascii="Times New Roman" w:hAnsi="Times New Roman" w:cs="Times New Roman"/>
          <w:sz w:val="24"/>
          <w:szCs w:val="24"/>
        </w:rPr>
        <w:t xml:space="preserve">time to see a response. </w:t>
      </w:r>
    </w:p>
    <w:p w14:paraId="70F5723C" w14:textId="250727BD" w:rsidR="009C0E22" w:rsidRPr="00FC7AE9" w:rsidRDefault="003E0B53" w:rsidP="00E30815">
      <w:pPr>
        <w:pStyle w:val="ListParagraph"/>
        <w:numPr>
          <w:ilvl w:val="0"/>
          <w:numId w:val="76"/>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4E561E" w:rsidRPr="00FC7AE9">
        <w:rPr>
          <w:rFonts w:ascii="Times New Roman" w:hAnsi="Times New Roman" w:cs="Times New Roman"/>
          <w:sz w:val="24"/>
          <w:szCs w:val="24"/>
        </w:rPr>
        <w:t xml:space="preserve">Normality was assessed using </w:t>
      </w:r>
      <w:r w:rsidR="00F70F3A" w:rsidRPr="00FC7AE9">
        <w:rPr>
          <w:rFonts w:ascii="Times New Roman" w:hAnsi="Times New Roman" w:cs="Times New Roman"/>
          <w:sz w:val="24"/>
          <w:szCs w:val="24"/>
        </w:rPr>
        <w:t xml:space="preserve">Shapiro-Wilk. </w:t>
      </w:r>
      <w:r w:rsidR="0012718B" w:rsidRPr="00FC7AE9">
        <w:rPr>
          <w:rFonts w:ascii="Times New Roman" w:hAnsi="Times New Roman" w:cs="Times New Roman"/>
          <w:sz w:val="24"/>
          <w:szCs w:val="24"/>
        </w:rPr>
        <w:t xml:space="preserve">Two-way repeated </w:t>
      </w:r>
      <w:r w:rsidR="0052661F" w:rsidRPr="00FC7AE9">
        <w:rPr>
          <w:rFonts w:ascii="Times New Roman" w:hAnsi="Times New Roman" w:cs="Times New Roman"/>
          <w:sz w:val="24"/>
          <w:szCs w:val="24"/>
        </w:rPr>
        <w:t xml:space="preserve">measures </w:t>
      </w:r>
      <w:r w:rsidR="0012718B" w:rsidRPr="00FC7AE9">
        <w:rPr>
          <w:rFonts w:ascii="Times New Roman" w:hAnsi="Times New Roman" w:cs="Times New Roman"/>
          <w:sz w:val="24"/>
          <w:szCs w:val="24"/>
        </w:rPr>
        <w:t>ANOVA was conducted</w:t>
      </w:r>
      <w:r w:rsidR="004E5EA8" w:rsidRPr="00FC7AE9">
        <w:rPr>
          <w:rFonts w:ascii="Times New Roman" w:hAnsi="Times New Roman" w:cs="Times New Roman"/>
          <w:sz w:val="24"/>
          <w:szCs w:val="24"/>
        </w:rPr>
        <w:t xml:space="preserve"> however, no adjustment for multiple comparisons were made. </w:t>
      </w:r>
    </w:p>
    <w:p w14:paraId="447AD1F1" w14:textId="020DD1AE" w:rsidR="0064002A" w:rsidRPr="00FC7AE9" w:rsidRDefault="00A87150" w:rsidP="0064002A">
      <w:pPr>
        <w:jc w:val="both"/>
        <w:rPr>
          <w:rFonts w:ascii="Times New Roman" w:hAnsi="Times New Roman" w:cs="Times New Roman"/>
          <w:b/>
          <w:bCs/>
          <w:sz w:val="24"/>
          <w:szCs w:val="24"/>
        </w:rPr>
      </w:pPr>
      <w:r w:rsidRPr="00FC7AE9">
        <w:rPr>
          <w:rFonts w:ascii="Times New Roman" w:hAnsi="Times New Roman" w:cs="Times New Roman"/>
          <w:b/>
          <w:bCs/>
          <w:sz w:val="24"/>
          <w:szCs w:val="24"/>
        </w:rPr>
        <w:t>Nepotchatykh et al</w:t>
      </w:r>
      <w:r w:rsidR="00972130" w:rsidRPr="00FC7AE9">
        <w:rPr>
          <w:rFonts w:ascii="Times New Roman" w:hAnsi="Times New Roman" w:cs="Times New Roman"/>
          <w:b/>
          <w:bCs/>
          <w:sz w:val="24"/>
          <w:szCs w:val="24"/>
        </w:rPr>
        <w:t xml:space="preserve">, </w:t>
      </w:r>
      <w:r w:rsidR="00D90B1D" w:rsidRPr="00FC7AE9">
        <w:rPr>
          <w:rFonts w:ascii="Times New Roman" w:hAnsi="Times New Roman" w:cs="Times New Roman"/>
          <w:b/>
          <w:bCs/>
          <w:sz w:val="24"/>
          <w:szCs w:val="24"/>
        </w:rPr>
        <w:t>2020</w:t>
      </w:r>
    </w:p>
    <w:p w14:paraId="278C7FC1" w14:textId="3650E7BF" w:rsidR="00A87150" w:rsidRPr="00FC7AE9" w:rsidRDefault="00540099"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age- and sex- matched. </w:t>
      </w:r>
    </w:p>
    <w:p w14:paraId="58D748A7" w14:textId="429ACED2" w:rsidR="00540099" w:rsidRPr="00FC7AE9" w:rsidRDefault="00540099"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provided. </w:t>
      </w:r>
    </w:p>
    <w:p w14:paraId="47FD1B8A" w14:textId="7CA9558D" w:rsidR="00540099" w:rsidRPr="00FC7AE9" w:rsidRDefault="00986A1C"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540099" w:rsidRPr="00FC7AE9">
        <w:rPr>
          <w:rFonts w:ascii="Times New Roman" w:hAnsi="Times New Roman" w:cs="Times New Roman"/>
          <w:sz w:val="24"/>
          <w:szCs w:val="24"/>
        </w:rPr>
        <w:t xml:space="preserve">ME/CFS participants were diagnosed according to the CCC criteria. HC had no family history of ME/CFS. </w:t>
      </w:r>
    </w:p>
    <w:p w14:paraId="5C1B0AAB" w14:textId="7E42C50F" w:rsidR="00540099" w:rsidRPr="00FC7AE9" w:rsidRDefault="00A83DBB"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Yes, changes via the stress test was measured</w:t>
      </w:r>
    </w:p>
    <w:p w14:paraId="3564316B" w14:textId="3F05AD7B" w:rsidR="00540099" w:rsidRPr="00FC7AE9" w:rsidRDefault="00540099"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Yes, post-exertional stress challenge was conducted. This was consistent across ME/CFS patients and HC. All participants were mechanically stimulated for 90 min to induce PEM and evaluate changes in the miRNA expression profile in response to this mechanical stimulation</w:t>
      </w:r>
    </w:p>
    <w:p w14:paraId="02D79CA7" w14:textId="0BD8B8BA" w:rsidR="00540099" w:rsidRPr="00FC7AE9" w:rsidRDefault="000B02BE"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 xml:space="preserve">No, confounding variables were not identified. </w:t>
      </w:r>
    </w:p>
    <w:p w14:paraId="14336E6C" w14:textId="66204AAB" w:rsidR="000B02BE" w:rsidRPr="00FC7AE9" w:rsidRDefault="000B02BE"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 xml:space="preserve">No, As above. </w:t>
      </w:r>
    </w:p>
    <w:p w14:paraId="7FDD7761" w14:textId="6175EF7A" w:rsidR="000B02BE" w:rsidRPr="00FC7AE9" w:rsidRDefault="000B02BE"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QPCR was used with validated protocols.  </w:t>
      </w:r>
    </w:p>
    <w:p w14:paraId="3933ED83" w14:textId="033DAED3" w:rsidR="000B02BE" w:rsidRPr="00FC7AE9" w:rsidRDefault="000B02BE"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 time was sufficient to provide a response. </w:t>
      </w:r>
    </w:p>
    <w:p w14:paraId="7068771E" w14:textId="336988D2" w:rsidR="000B02BE" w:rsidRPr="00FC7AE9" w:rsidRDefault="005430DB" w:rsidP="00360E64">
      <w:pPr>
        <w:pStyle w:val="ListParagraph"/>
        <w:numPr>
          <w:ilvl w:val="0"/>
          <w:numId w:val="45"/>
        </w:numPr>
        <w:jc w:val="both"/>
        <w:rPr>
          <w:rFonts w:ascii="Times New Roman" w:hAnsi="Times New Roman" w:cs="Times New Roman"/>
          <w:sz w:val="24"/>
          <w:szCs w:val="24"/>
        </w:rPr>
      </w:pPr>
      <w:r w:rsidRPr="00FC7AE9">
        <w:rPr>
          <w:rFonts w:ascii="Times New Roman" w:hAnsi="Times New Roman" w:cs="Times New Roman"/>
          <w:sz w:val="24"/>
          <w:szCs w:val="24"/>
        </w:rPr>
        <w:t xml:space="preserve">No, this study does not provide rationale or information as to why they chose particular statistical tests. </w:t>
      </w:r>
      <w:r w:rsidR="00F56574">
        <w:rPr>
          <w:rFonts w:ascii="Times New Roman" w:hAnsi="Times New Roman" w:cs="Times New Roman"/>
          <w:sz w:val="24"/>
          <w:szCs w:val="24"/>
        </w:rPr>
        <w:t>ANOVA and</w:t>
      </w:r>
      <w:r w:rsidR="0036143E">
        <w:rPr>
          <w:rFonts w:ascii="Times New Roman" w:hAnsi="Times New Roman" w:cs="Times New Roman"/>
          <w:sz w:val="24"/>
          <w:szCs w:val="24"/>
        </w:rPr>
        <w:t xml:space="preserve"> Tukey multiple comparison test was conducted, however, normality was not assessed to assess data distribution. </w:t>
      </w:r>
    </w:p>
    <w:p w14:paraId="517646C9" w14:textId="1CBCFC43" w:rsidR="0027228A" w:rsidRPr="00FC7AE9" w:rsidRDefault="0027228A" w:rsidP="0027228A">
      <w:pPr>
        <w:jc w:val="both"/>
        <w:rPr>
          <w:rFonts w:ascii="Times New Roman" w:hAnsi="Times New Roman" w:cs="Times New Roman"/>
          <w:b/>
          <w:bCs/>
          <w:sz w:val="24"/>
          <w:szCs w:val="24"/>
        </w:rPr>
      </w:pPr>
      <w:r w:rsidRPr="00FC7AE9">
        <w:rPr>
          <w:rFonts w:ascii="Times New Roman" w:hAnsi="Times New Roman" w:cs="Times New Roman"/>
          <w:b/>
          <w:bCs/>
          <w:sz w:val="24"/>
          <w:szCs w:val="24"/>
        </w:rPr>
        <w:t>Nguyen et al</w:t>
      </w:r>
      <w:r w:rsidR="00D90B1D" w:rsidRPr="00FC7AE9">
        <w:rPr>
          <w:rFonts w:ascii="Times New Roman" w:hAnsi="Times New Roman" w:cs="Times New Roman"/>
          <w:b/>
          <w:bCs/>
          <w:sz w:val="24"/>
          <w:szCs w:val="24"/>
        </w:rPr>
        <w:t>, 2017</w:t>
      </w:r>
      <w:r w:rsidRPr="00FC7AE9">
        <w:rPr>
          <w:rFonts w:ascii="Times New Roman" w:hAnsi="Times New Roman" w:cs="Times New Roman"/>
          <w:b/>
          <w:bCs/>
          <w:sz w:val="24"/>
          <w:szCs w:val="24"/>
        </w:rPr>
        <w:t xml:space="preserve"> </w:t>
      </w:r>
    </w:p>
    <w:p w14:paraId="255726BF" w14:textId="62302DA9" w:rsidR="00463C64" w:rsidRPr="00FC7AE9" w:rsidRDefault="00987C1F"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 xml:space="preserve">No, ME/CFS patients were matched in sex but not in age. </w:t>
      </w:r>
    </w:p>
    <w:p w14:paraId="69A50252" w14:textId="3A347F28" w:rsidR="00BD4826" w:rsidRPr="00FC7AE9" w:rsidRDefault="004317FE"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BD4826" w:rsidRPr="00FC7AE9">
        <w:rPr>
          <w:rFonts w:ascii="Times New Roman" w:hAnsi="Times New Roman" w:cs="Times New Roman"/>
          <w:sz w:val="24"/>
          <w:szCs w:val="24"/>
        </w:rPr>
        <w:t xml:space="preserve">Participants resided in South-East QLD region of Australia </w:t>
      </w:r>
    </w:p>
    <w:p w14:paraId="3D519FE3" w14:textId="6F507284" w:rsidR="0027228A" w:rsidRPr="00FC7AE9" w:rsidRDefault="0022008B"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1D6E9B" w:rsidRPr="00FC7AE9">
        <w:rPr>
          <w:rFonts w:ascii="Times New Roman" w:hAnsi="Times New Roman" w:cs="Times New Roman"/>
          <w:sz w:val="24"/>
          <w:szCs w:val="24"/>
        </w:rPr>
        <w:t xml:space="preserve">ME/CFS patients met Fukuda criteria. </w:t>
      </w:r>
      <w:r w:rsidR="00F77E35" w:rsidRPr="00FC7AE9">
        <w:rPr>
          <w:rFonts w:ascii="Times New Roman" w:hAnsi="Times New Roman" w:cs="Times New Roman"/>
          <w:sz w:val="24"/>
          <w:szCs w:val="24"/>
        </w:rPr>
        <w:t xml:space="preserve">All participants </w:t>
      </w:r>
      <w:r w:rsidR="00F85E20" w:rsidRPr="00FC7AE9">
        <w:rPr>
          <w:rFonts w:ascii="Times New Roman" w:hAnsi="Times New Roman" w:cs="Times New Roman"/>
          <w:sz w:val="24"/>
          <w:szCs w:val="24"/>
        </w:rPr>
        <w:t>had no previous history of smoking or chronic diseases</w:t>
      </w:r>
      <w:r w:rsidR="00C95D7E" w:rsidRPr="00FC7AE9">
        <w:rPr>
          <w:rFonts w:ascii="Times New Roman" w:hAnsi="Times New Roman" w:cs="Times New Roman"/>
          <w:sz w:val="24"/>
          <w:szCs w:val="24"/>
        </w:rPr>
        <w:t xml:space="preserve">. </w:t>
      </w:r>
    </w:p>
    <w:p w14:paraId="184AAD5F" w14:textId="7E4DFAC8" w:rsidR="008065B0" w:rsidRPr="00FC7AE9" w:rsidRDefault="008065B0"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investigates calcium mobilization in NK cells from ME/CFS patients compared to HC. </w:t>
      </w:r>
    </w:p>
    <w:p w14:paraId="109AD8CC" w14:textId="4D357063" w:rsidR="008065B0" w:rsidRPr="00FC7AE9" w:rsidRDefault="008065B0"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56DF7261" w14:textId="05152330" w:rsidR="00C95D7E" w:rsidRPr="00FC7AE9" w:rsidRDefault="00C95D7E"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Yes, confounding factors include pregnant, breast-feeding or taking hormone therapy or pharmaceutical immunoregulatory medication</w:t>
      </w:r>
      <w:r w:rsidR="00F03E10" w:rsidRPr="00FC7AE9">
        <w:rPr>
          <w:rFonts w:ascii="Times New Roman" w:hAnsi="Times New Roman" w:cs="Times New Roman"/>
          <w:sz w:val="24"/>
          <w:szCs w:val="24"/>
        </w:rPr>
        <w:t>s.</w:t>
      </w:r>
    </w:p>
    <w:p w14:paraId="16F39D57" w14:textId="49A442B3" w:rsidR="00F03E10" w:rsidRPr="00FC7AE9" w:rsidRDefault="004E66E4"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Yes</w:t>
      </w:r>
      <w:r w:rsidR="00F03E10" w:rsidRPr="00FC7AE9">
        <w:rPr>
          <w:rFonts w:ascii="Times New Roman" w:hAnsi="Times New Roman" w:cs="Times New Roman"/>
          <w:sz w:val="24"/>
          <w:szCs w:val="24"/>
        </w:rPr>
        <w:t>, pharmaceutical treatments were discontinued two weeks prior to</w:t>
      </w:r>
      <w:r w:rsidR="00695431" w:rsidRPr="00FC7AE9">
        <w:rPr>
          <w:rFonts w:ascii="Times New Roman" w:hAnsi="Times New Roman" w:cs="Times New Roman"/>
          <w:sz w:val="24"/>
          <w:szCs w:val="24"/>
        </w:rPr>
        <w:t xml:space="preserve"> blood collection. </w:t>
      </w:r>
      <w:r w:rsidR="003A6FBD" w:rsidRPr="00FC7AE9">
        <w:rPr>
          <w:rFonts w:ascii="Times New Roman" w:hAnsi="Times New Roman" w:cs="Times New Roman"/>
          <w:sz w:val="24"/>
          <w:szCs w:val="24"/>
        </w:rPr>
        <w:t xml:space="preserve">Justification for </w:t>
      </w:r>
      <w:r w:rsidR="007B639B" w:rsidRPr="00FC7AE9">
        <w:rPr>
          <w:rFonts w:ascii="Times New Roman" w:hAnsi="Times New Roman" w:cs="Times New Roman"/>
          <w:sz w:val="24"/>
          <w:szCs w:val="24"/>
        </w:rPr>
        <w:t>half-life of medications that are being stopped two weeks prior to experiment participation should be provided</w:t>
      </w:r>
      <w:r w:rsidR="00A53729" w:rsidRPr="00FC7AE9">
        <w:rPr>
          <w:rFonts w:ascii="Times New Roman" w:hAnsi="Times New Roman" w:cs="Times New Roman"/>
          <w:sz w:val="24"/>
          <w:szCs w:val="24"/>
        </w:rPr>
        <w:t>.</w:t>
      </w:r>
      <w:r w:rsidR="007B639B" w:rsidRPr="00FC7AE9">
        <w:rPr>
          <w:rFonts w:ascii="Times New Roman" w:hAnsi="Times New Roman" w:cs="Times New Roman"/>
          <w:sz w:val="24"/>
          <w:szCs w:val="24"/>
        </w:rPr>
        <w:t xml:space="preserve"> </w:t>
      </w:r>
    </w:p>
    <w:p w14:paraId="2EFB49DA" w14:textId="284A5CDA" w:rsidR="002E5BAF" w:rsidRPr="00FC7AE9" w:rsidRDefault="003C2930"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Yes,</w:t>
      </w:r>
      <w:r w:rsidR="0070219E" w:rsidRPr="00FC7AE9">
        <w:rPr>
          <w:rFonts w:ascii="Times New Roman" w:hAnsi="Times New Roman" w:cs="Times New Roman"/>
          <w:sz w:val="24"/>
          <w:szCs w:val="24"/>
        </w:rPr>
        <w:t xml:space="preserve"> </w:t>
      </w:r>
      <w:r w:rsidR="00A47D88" w:rsidRPr="00FC7AE9">
        <w:rPr>
          <w:rFonts w:ascii="Times New Roman" w:hAnsi="Times New Roman" w:cs="Times New Roman"/>
          <w:sz w:val="24"/>
          <w:szCs w:val="24"/>
        </w:rPr>
        <w:t xml:space="preserve">FloJo </w:t>
      </w:r>
      <w:r w:rsidR="0070219E" w:rsidRPr="00FC7AE9">
        <w:rPr>
          <w:rFonts w:ascii="Times New Roman" w:hAnsi="Times New Roman" w:cs="Times New Roman"/>
          <w:sz w:val="24"/>
          <w:szCs w:val="24"/>
        </w:rPr>
        <w:t xml:space="preserve">was used. </w:t>
      </w:r>
    </w:p>
    <w:p w14:paraId="22B11882" w14:textId="60065BD1" w:rsidR="0070219E" w:rsidRPr="00FC7AE9" w:rsidRDefault="0070219E" w:rsidP="0027228A">
      <w:pPr>
        <w:pStyle w:val="ListParagraph"/>
        <w:numPr>
          <w:ilvl w:val="0"/>
          <w:numId w:val="7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EFD4F11" w14:textId="628EC69C" w:rsidR="0070219E" w:rsidRPr="00FC7AE9" w:rsidRDefault="009D0CA2" w:rsidP="0027228A">
      <w:pPr>
        <w:pStyle w:val="ListParagraph"/>
        <w:numPr>
          <w:ilvl w:val="0"/>
          <w:numId w:val="77"/>
        </w:numPr>
        <w:jc w:val="both"/>
        <w:rPr>
          <w:rFonts w:ascii="Times New Roman" w:hAnsi="Times New Roman" w:cs="Times New Roman"/>
          <w:sz w:val="24"/>
          <w:szCs w:val="24"/>
        </w:rPr>
      </w:pPr>
      <w:r>
        <w:rPr>
          <w:rFonts w:ascii="Times New Roman" w:hAnsi="Times New Roman" w:cs="Times New Roman"/>
          <w:sz w:val="24"/>
          <w:szCs w:val="24"/>
        </w:rPr>
        <w:t>No</w:t>
      </w:r>
      <w:r w:rsidR="00514197" w:rsidRPr="00FC7AE9">
        <w:rPr>
          <w:rFonts w:ascii="Times New Roman" w:hAnsi="Times New Roman" w:cs="Times New Roman"/>
          <w:sz w:val="24"/>
          <w:szCs w:val="24"/>
        </w:rPr>
        <w:t xml:space="preserve">, </w:t>
      </w:r>
      <w:r w:rsidR="00BD7959" w:rsidRPr="00FC7AE9">
        <w:rPr>
          <w:rFonts w:ascii="Times New Roman" w:hAnsi="Times New Roman" w:cs="Times New Roman"/>
          <w:sz w:val="24"/>
          <w:szCs w:val="24"/>
        </w:rPr>
        <w:t>Mann- Whitney U test was selected</w:t>
      </w:r>
      <w:r>
        <w:rPr>
          <w:rFonts w:ascii="Times New Roman" w:hAnsi="Times New Roman" w:cs="Times New Roman"/>
          <w:sz w:val="24"/>
          <w:szCs w:val="24"/>
        </w:rPr>
        <w:t xml:space="preserve">, however, there was no justification of </w:t>
      </w:r>
      <w:r w:rsidR="00BB21EE">
        <w:rPr>
          <w:rFonts w:ascii="Times New Roman" w:hAnsi="Times New Roman" w:cs="Times New Roman"/>
          <w:sz w:val="24"/>
          <w:szCs w:val="24"/>
        </w:rPr>
        <w:t>distribution of data</w:t>
      </w:r>
      <w:r w:rsidR="00BD7959" w:rsidRPr="00FC7AE9">
        <w:rPr>
          <w:rFonts w:ascii="Times New Roman" w:hAnsi="Times New Roman" w:cs="Times New Roman"/>
          <w:sz w:val="24"/>
          <w:szCs w:val="24"/>
        </w:rPr>
        <w:t xml:space="preserve">. </w:t>
      </w:r>
      <w:r w:rsidR="00685429" w:rsidRPr="00FC7AE9">
        <w:rPr>
          <w:rFonts w:ascii="Times New Roman" w:hAnsi="Times New Roman" w:cs="Times New Roman"/>
          <w:sz w:val="24"/>
          <w:szCs w:val="24"/>
        </w:rPr>
        <w:t xml:space="preserve">Gaussian Smoothing method was used to determine area under the curve </w:t>
      </w:r>
      <w:r w:rsidR="008748F3" w:rsidRPr="00FC7AE9">
        <w:rPr>
          <w:rFonts w:ascii="Times New Roman" w:hAnsi="Times New Roman" w:cs="Times New Roman"/>
          <w:sz w:val="24"/>
          <w:szCs w:val="24"/>
        </w:rPr>
        <w:t xml:space="preserve">of Ca2+ influx. </w:t>
      </w:r>
    </w:p>
    <w:p w14:paraId="599CCEBF" w14:textId="0A3B5C9F" w:rsidR="000C52E4" w:rsidRPr="00FC7AE9" w:rsidRDefault="00D90B1D" w:rsidP="000C52E4">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Nijs et al, 2010</w:t>
      </w:r>
    </w:p>
    <w:p w14:paraId="5878E76D" w14:textId="23CC8A8C" w:rsidR="00BF4558" w:rsidRPr="00FC7AE9" w:rsidRDefault="00BF4558" w:rsidP="00C94082">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Yes, ME/CFS patients were all female</w:t>
      </w:r>
      <w:r w:rsidR="00051B8B" w:rsidRPr="00FC7AE9">
        <w:rPr>
          <w:rFonts w:ascii="Times New Roman" w:hAnsi="Times New Roman" w:cs="Times New Roman"/>
          <w:sz w:val="24"/>
          <w:szCs w:val="24"/>
        </w:rPr>
        <w:t xml:space="preserve"> and were aged matched. </w:t>
      </w:r>
    </w:p>
    <w:p w14:paraId="78EBDC3F" w14:textId="7355ED87" w:rsidR="00051B8B" w:rsidRPr="00FC7AE9" w:rsidRDefault="00917A59" w:rsidP="00C94082">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provided. </w:t>
      </w:r>
    </w:p>
    <w:p w14:paraId="225D0034" w14:textId="77F51A6E" w:rsidR="00C94082" w:rsidRPr="00FC7AE9" w:rsidRDefault="00B77AD5" w:rsidP="00C94082">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ME/CFS patients were diagnosed according to the Fukuda criteria. </w:t>
      </w:r>
      <w:r w:rsidR="002450F2" w:rsidRPr="00FC7AE9">
        <w:rPr>
          <w:rFonts w:ascii="Times New Roman" w:hAnsi="Times New Roman" w:cs="Times New Roman"/>
          <w:sz w:val="24"/>
          <w:szCs w:val="24"/>
        </w:rPr>
        <w:t xml:space="preserve">Sedentary </w:t>
      </w:r>
      <w:r w:rsidR="00655165" w:rsidRPr="00FC7AE9">
        <w:rPr>
          <w:rFonts w:ascii="Times New Roman" w:hAnsi="Times New Roman" w:cs="Times New Roman"/>
          <w:sz w:val="24"/>
          <w:szCs w:val="24"/>
        </w:rPr>
        <w:t>HC were described as having a seated profession and performing a maximum of 1 hour of sports per week</w:t>
      </w:r>
      <w:r w:rsidR="002450F2" w:rsidRPr="00FC7AE9">
        <w:rPr>
          <w:rFonts w:ascii="Times New Roman" w:hAnsi="Times New Roman" w:cs="Times New Roman"/>
          <w:sz w:val="24"/>
          <w:szCs w:val="24"/>
        </w:rPr>
        <w:t xml:space="preserve">. </w:t>
      </w:r>
    </w:p>
    <w:p w14:paraId="1103E64D" w14:textId="4AF82F97" w:rsidR="00D90448" w:rsidRPr="00FC7AE9" w:rsidRDefault="00D90448" w:rsidP="00C94082">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9A7D08" w:rsidRPr="00FC7AE9">
        <w:rPr>
          <w:rFonts w:ascii="Times New Roman" w:hAnsi="Times New Roman" w:cs="Times New Roman"/>
          <w:sz w:val="24"/>
          <w:szCs w:val="24"/>
        </w:rPr>
        <w:t>exposure was measured using self-reported measures</w:t>
      </w:r>
      <w:r w:rsidR="00CF27F1" w:rsidRPr="00FC7AE9">
        <w:rPr>
          <w:rFonts w:ascii="Times New Roman" w:hAnsi="Times New Roman" w:cs="Times New Roman"/>
          <w:sz w:val="24"/>
          <w:szCs w:val="24"/>
        </w:rPr>
        <w:t xml:space="preserve"> SF-36</w:t>
      </w:r>
      <w:r w:rsidR="009A7D08" w:rsidRPr="00FC7AE9">
        <w:rPr>
          <w:rFonts w:ascii="Times New Roman" w:hAnsi="Times New Roman" w:cs="Times New Roman"/>
          <w:sz w:val="24"/>
          <w:szCs w:val="24"/>
        </w:rPr>
        <w:t xml:space="preserve"> with </w:t>
      </w:r>
      <w:r w:rsidR="00F039C5" w:rsidRPr="00FC7AE9">
        <w:rPr>
          <w:rFonts w:ascii="Times New Roman" w:hAnsi="Times New Roman" w:cs="Times New Roman"/>
          <w:sz w:val="24"/>
          <w:szCs w:val="24"/>
        </w:rPr>
        <w:t>97% test- retest reliability</w:t>
      </w:r>
      <w:r w:rsidR="00865A0E" w:rsidRPr="00FC7AE9">
        <w:rPr>
          <w:rFonts w:ascii="Times New Roman" w:hAnsi="Times New Roman" w:cs="Times New Roman"/>
          <w:sz w:val="24"/>
          <w:szCs w:val="24"/>
        </w:rPr>
        <w:t xml:space="preserve"> and reliability and validity in a wide variety of patient populations. CIS is also well validated</w:t>
      </w:r>
      <w:r w:rsidR="00FB3721" w:rsidRPr="00FC7AE9">
        <w:rPr>
          <w:rFonts w:ascii="Times New Roman" w:hAnsi="Times New Roman" w:cs="Times New Roman"/>
          <w:sz w:val="24"/>
          <w:szCs w:val="24"/>
        </w:rPr>
        <w:t>. Complement</w:t>
      </w:r>
      <w:r w:rsidR="00560140" w:rsidRPr="00FC7AE9">
        <w:rPr>
          <w:rFonts w:ascii="Times New Roman" w:hAnsi="Times New Roman" w:cs="Times New Roman"/>
          <w:sz w:val="24"/>
          <w:szCs w:val="24"/>
        </w:rPr>
        <w:t xml:space="preserve">, elastase activity and interleukin 1 beta </w:t>
      </w:r>
      <w:r w:rsidR="00A90D6D" w:rsidRPr="00FC7AE9">
        <w:rPr>
          <w:rFonts w:ascii="Times New Roman" w:hAnsi="Times New Roman" w:cs="Times New Roman"/>
          <w:sz w:val="24"/>
          <w:szCs w:val="24"/>
        </w:rPr>
        <w:t>were</w:t>
      </w:r>
      <w:r w:rsidR="00560140" w:rsidRPr="00FC7AE9">
        <w:rPr>
          <w:rFonts w:ascii="Times New Roman" w:hAnsi="Times New Roman" w:cs="Times New Roman"/>
          <w:sz w:val="24"/>
          <w:szCs w:val="24"/>
        </w:rPr>
        <w:t xml:space="preserve"> also measured </w:t>
      </w:r>
      <w:r w:rsidR="00EB3330" w:rsidRPr="00FC7AE9">
        <w:rPr>
          <w:rFonts w:ascii="Times New Roman" w:hAnsi="Times New Roman" w:cs="Times New Roman"/>
          <w:sz w:val="24"/>
          <w:szCs w:val="24"/>
        </w:rPr>
        <w:t xml:space="preserve">using validated methodologies. </w:t>
      </w:r>
    </w:p>
    <w:p w14:paraId="7A677C9D" w14:textId="280DE3B9" w:rsidR="00080850" w:rsidRPr="00FC7AE9" w:rsidRDefault="00080850" w:rsidP="00C94082">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exposure was measured the same way across participants. </w:t>
      </w:r>
    </w:p>
    <w:p w14:paraId="29E9C8C9" w14:textId="444DA453" w:rsidR="00973D97" w:rsidRPr="00FC7AE9" w:rsidRDefault="00022EE3" w:rsidP="00C94082">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Yes, confounding variables include medication</w:t>
      </w:r>
      <w:r w:rsidR="00881508" w:rsidRPr="00FC7AE9">
        <w:rPr>
          <w:rFonts w:ascii="Times New Roman" w:hAnsi="Times New Roman" w:cs="Times New Roman"/>
          <w:sz w:val="24"/>
          <w:szCs w:val="24"/>
        </w:rPr>
        <w:t xml:space="preserve"> such as analgesics and </w:t>
      </w:r>
      <w:r w:rsidR="007A0DE8" w:rsidRPr="00FC7AE9">
        <w:rPr>
          <w:rFonts w:ascii="Times New Roman" w:hAnsi="Times New Roman" w:cs="Times New Roman"/>
          <w:sz w:val="24"/>
          <w:szCs w:val="24"/>
        </w:rPr>
        <w:t>antidepressants</w:t>
      </w:r>
      <w:r w:rsidR="005248B0" w:rsidRPr="00FC7AE9">
        <w:rPr>
          <w:rFonts w:ascii="Times New Roman" w:hAnsi="Times New Roman" w:cs="Times New Roman"/>
          <w:sz w:val="24"/>
          <w:szCs w:val="24"/>
        </w:rPr>
        <w:t xml:space="preserve"> </w:t>
      </w:r>
    </w:p>
    <w:p w14:paraId="2342761D" w14:textId="2D28EAA3" w:rsidR="007110C6" w:rsidRPr="00FC7AE9" w:rsidRDefault="005248B0" w:rsidP="00EB3330">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ere mitigated by stopping medication a week prior and for the duration of the study. </w:t>
      </w:r>
    </w:p>
    <w:p w14:paraId="15BE3859" w14:textId="1560D45C" w:rsidR="00AC4DFA" w:rsidRPr="00FC7AE9" w:rsidRDefault="00AC4DFA" w:rsidP="00EB3330">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3F4C2C" w:rsidRPr="00FC7AE9">
        <w:rPr>
          <w:rFonts w:ascii="Times New Roman" w:hAnsi="Times New Roman" w:cs="Times New Roman"/>
          <w:i/>
          <w:iCs/>
          <w:sz w:val="24"/>
          <w:szCs w:val="24"/>
        </w:rPr>
        <w:t xml:space="preserve"> in vitro </w:t>
      </w:r>
      <w:r w:rsidR="003F4C2C" w:rsidRPr="00FC7AE9">
        <w:rPr>
          <w:rFonts w:ascii="Times New Roman" w:hAnsi="Times New Roman" w:cs="Times New Roman"/>
          <w:sz w:val="24"/>
          <w:szCs w:val="24"/>
        </w:rPr>
        <w:t xml:space="preserve">sandwich enzyme immunoassay </w:t>
      </w:r>
      <w:r w:rsidR="00992AD0" w:rsidRPr="00FC7AE9">
        <w:rPr>
          <w:rFonts w:ascii="Times New Roman" w:hAnsi="Times New Roman" w:cs="Times New Roman"/>
          <w:sz w:val="24"/>
          <w:szCs w:val="24"/>
        </w:rPr>
        <w:t xml:space="preserve">and ELISA was used. </w:t>
      </w:r>
    </w:p>
    <w:p w14:paraId="00C6C32B" w14:textId="34DC330E" w:rsidR="000C34B5" w:rsidRPr="00FC7AE9" w:rsidRDefault="0056067A" w:rsidP="00EB3330">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Unclear, it is unclear whether 24</w:t>
      </w:r>
      <w:r w:rsidR="005449EC" w:rsidRPr="00FC7AE9">
        <w:rPr>
          <w:rFonts w:ascii="Times New Roman" w:hAnsi="Times New Roman" w:cs="Times New Roman"/>
          <w:sz w:val="24"/>
          <w:szCs w:val="24"/>
        </w:rPr>
        <w:t xml:space="preserve"> hours was sufficient to elicit physiological changes </w:t>
      </w:r>
      <w:r w:rsidR="006C0495" w:rsidRPr="00FC7AE9">
        <w:rPr>
          <w:rFonts w:ascii="Times New Roman" w:hAnsi="Times New Roman" w:cs="Times New Roman"/>
          <w:sz w:val="24"/>
          <w:szCs w:val="24"/>
        </w:rPr>
        <w:t xml:space="preserve">in response due to post-exertional malaise. </w:t>
      </w:r>
    </w:p>
    <w:p w14:paraId="29222263" w14:textId="60BB7067" w:rsidR="00733124" w:rsidRPr="00FC7AE9" w:rsidRDefault="000E167C" w:rsidP="00C94082">
      <w:pPr>
        <w:pStyle w:val="ListParagraph"/>
        <w:numPr>
          <w:ilvl w:val="0"/>
          <w:numId w:val="98"/>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733124" w:rsidRPr="00FC7AE9">
        <w:rPr>
          <w:rFonts w:ascii="Times New Roman" w:hAnsi="Times New Roman" w:cs="Times New Roman"/>
          <w:sz w:val="24"/>
          <w:szCs w:val="24"/>
        </w:rPr>
        <w:t xml:space="preserve">Sample size was determined through a post-hoc analysis of a previous study. </w:t>
      </w:r>
      <w:r w:rsidRPr="00FC7AE9">
        <w:rPr>
          <w:rFonts w:ascii="Times New Roman" w:hAnsi="Times New Roman" w:cs="Times New Roman"/>
          <w:sz w:val="24"/>
          <w:szCs w:val="24"/>
        </w:rPr>
        <w:t>J</w:t>
      </w:r>
      <w:r w:rsidR="00F30308" w:rsidRPr="00FC7AE9">
        <w:rPr>
          <w:rFonts w:ascii="Times New Roman" w:hAnsi="Times New Roman" w:cs="Times New Roman"/>
          <w:sz w:val="24"/>
          <w:szCs w:val="24"/>
        </w:rPr>
        <w:t xml:space="preserve">ustification </w:t>
      </w:r>
      <w:r w:rsidR="00566994" w:rsidRPr="00FC7AE9">
        <w:rPr>
          <w:rFonts w:ascii="Times New Roman" w:hAnsi="Times New Roman" w:cs="Times New Roman"/>
          <w:sz w:val="24"/>
          <w:szCs w:val="24"/>
        </w:rPr>
        <w:t xml:space="preserve">of test selection </w:t>
      </w:r>
      <w:r w:rsidR="00F30308" w:rsidRPr="00FC7AE9">
        <w:rPr>
          <w:rFonts w:ascii="Times New Roman" w:hAnsi="Times New Roman" w:cs="Times New Roman"/>
          <w:sz w:val="24"/>
          <w:szCs w:val="24"/>
        </w:rPr>
        <w:t>based on distribution was provided</w:t>
      </w:r>
      <w:r w:rsidR="00566994" w:rsidRPr="00FC7AE9">
        <w:rPr>
          <w:rFonts w:ascii="Times New Roman" w:hAnsi="Times New Roman" w:cs="Times New Roman"/>
          <w:sz w:val="24"/>
          <w:szCs w:val="24"/>
        </w:rPr>
        <w:t>.</w:t>
      </w:r>
      <w:r w:rsidRPr="00FC7AE9">
        <w:rPr>
          <w:rFonts w:ascii="Times New Roman" w:hAnsi="Times New Roman" w:cs="Times New Roman"/>
          <w:sz w:val="24"/>
          <w:szCs w:val="24"/>
        </w:rPr>
        <w:t xml:space="preserve"> Adjustments for multiple comparisons were not made. </w:t>
      </w:r>
    </w:p>
    <w:p w14:paraId="04DF2DCA" w14:textId="35996AA3" w:rsidR="00C96739" w:rsidRPr="00FC7AE9" w:rsidRDefault="00A42E9F" w:rsidP="000C52E4">
      <w:pPr>
        <w:ind w:left="360"/>
        <w:jc w:val="both"/>
        <w:rPr>
          <w:rFonts w:ascii="Times New Roman" w:hAnsi="Times New Roman" w:cs="Times New Roman"/>
          <w:b/>
          <w:bCs/>
          <w:sz w:val="24"/>
          <w:szCs w:val="24"/>
        </w:rPr>
      </w:pPr>
      <w:r w:rsidRPr="00FC7AE9">
        <w:rPr>
          <w:rFonts w:ascii="Times New Roman" w:hAnsi="Times New Roman" w:cs="Times New Roman"/>
          <w:b/>
          <w:bCs/>
          <w:sz w:val="24"/>
          <w:szCs w:val="24"/>
        </w:rPr>
        <w:t>Nkil</w:t>
      </w:r>
      <w:r w:rsidR="0012000B" w:rsidRPr="00FC7AE9">
        <w:rPr>
          <w:rFonts w:ascii="Times New Roman" w:hAnsi="Times New Roman" w:cs="Times New Roman"/>
          <w:b/>
          <w:bCs/>
          <w:sz w:val="24"/>
          <w:szCs w:val="24"/>
        </w:rPr>
        <w:t>iza et al</w:t>
      </w:r>
      <w:r w:rsidR="00DB682A" w:rsidRPr="00FC7AE9">
        <w:rPr>
          <w:rFonts w:ascii="Times New Roman" w:hAnsi="Times New Roman" w:cs="Times New Roman"/>
          <w:b/>
          <w:bCs/>
          <w:sz w:val="24"/>
          <w:szCs w:val="24"/>
        </w:rPr>
        <w:t>, 2021</w:t>
      </w:r>
    </w:p>
    <w:p w14:paraId="207B80B5" w14:textId="370298DC" w:rsidR="00A47F1A" w:rsidRPr="00FC7AE9" w:rsidRDefault="00291B8B"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A47F1A" w:rsidRPr="00FC7AE9">
        <w:rPr>
          <w:rFonts w:ascii="Times New Roman" w:hAnsi="Times New Roman" w:cs="Times New Roman"/>
          <w:sz w:val="24"/>
          <w:szCs w:val="24"/>
        </w:rPr>
        <w:t xml:space="preserve">Participants were matched for age, sex, and BMI. </w:t>
      </w:r>
    </w:p>
    <w:p w14:paraId="5014C6F5" w14:textId="7B3CD491" w:rsidR="00230D7A" w:rsidRPr="00FC7AE9" w:rsidRDefault="00230D7A"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rticipants were matched by ethnicity, however, </w:t>
      </w:r>
      <w:r w:rsidR="00D538BC" w:rsidRPr="00FC7AE9">
        <w:rPr>
          <w:rFonts w:ascii="Times New Roman" w:hAnsi="Times New Roman" w:cs="Times New Roman"/>
          <w:sz w:val="24"/>
          <w:szCs w:val="24"/>
        </w:rPr>
        <w:t xml:space="preserve">not by geographical location. </w:t>
      </w:r>
    </w:p>
    <w:p w14:paraId="13E9E671" w14:textId="2EC62A1E" w:rsidR="0012000B" w:rsidRPr="00FC7AE9" w:rsidRDefault="00175319"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AE3047" w:rsidRPr="00FC7AE9">
        <w:rPr>
          <w:rFonts w:ascii="Times New Roman" w:hAnsi="Times New Roman" w:cs="Times New Roman"/>
          <w:sz w:val="24"/>
          <w:szCs w:val="24"/>
        </w:rPr>
        <w:t xml:space="preserve">ME/CFS patients were diagnosed according to Fukuda and CCC criteria. </w:t>
      </w:r>
      <w:r w:rsidR="004062BA" w:rsidRPr="00FC7AE9">
        <w:rPr>
          <w:rFonts w:ascii="Times New Roman" w:hAnsi="Times New Roman" w:cs="Times New Roman"/>
          <w:sz w:val="24"/>
          <w:szCs w:val="24"/>
        </w:rPr>
        <w:t>HC did not meet any of the case definitions of ME/CFS</w:t>
      </w:r>
      <w:r w:rsidR="00E54C7F" w:rsidRPr="00FC7AE9">
        <w:rPr>
          <w:rFonts w:ascii="Times New Roman" w:hAnsi="Times New Roman" w:cs="Times New Roman"/>
          <w:sz w:val="24"/>
          <w:szCs w:val="24"/>
        </w:rPr>
        <w:t xml:space="preserve"> and </w:t>
      </w:r>
      <w:r w:rsidR="004062BA" w:rsidRPr="00FC7AE9">
        <w:rPr>
          <w:rFonts w:ascii="Times New Roman" w:hAnsi="Times New Roman" w:cs="Times New Roman"/>
          <w:sz w:val="24"/>
          <w:szCs w:val="24"/>
        </w:rPr>
        <w:t>were sedentary</w:t>
      </w:r>
      <w:r w:rsidR="00E54C7F" w:rsidRPr="00FC7AE9">
        <w:rPr>
          <w:rFonts w:ascii="Times New Roman" w:hAnsi="Times New Roman" w:cs="Times New Roman"/>
          <w:sz w:val="24"/>
          <w:szCs w:val="24"/>
        </w:rPr>
        <w:t>.</w:t>
      </w:r>
    </w:p>
    <w:p w14:paraId="0725759A" w14:textId="485E5B57" w:rsidR="000252AD" w:rsidRPr="00FC7AE9" w:rsidRDefault="000252AD"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125094" w:rsidRPr="00FC7AE9">
        <w:rPr>
          <w:rFonts w:ascii="Times New Roman" w:hAnsi="Times New Roman" w:cs="Times New Roman"/>
          <w:sz w:val="24"/>
          <w:szCs w:val="24"/>
        </w:rPr>
        <w:t xml:space="preserve">No exposure. </w:t>
      </w:r>
      <w:r w:rsidR="003F3906" w:rsidRPr="00FC7AE9">
        <w:rPr>
          <w:rFonts w:ascii="Times New Roman" w:hAnsi="Times New Roman" w:cs="Times New Roman"/>
          <w:sz w:val="24"/>
          <w:szCs w:val="24"/>
        </w:rPr>
        <w:t xml:space="preserve">This study investigates </w:t>
      </w:r>
      <w:r w:rsidR="00125094" w:rsidRPr="00FC7AE9">
        <w:rPr>
          <w:rFonts w:ascii="Times New Roman" w:hAnsi="Times New Roman" w:cs="Times New Roman"/>
          <w:sz w:val="24"/>
          <w:szCs w:val="24"/>
        </w:rPr>
        <w:t xml:space="preserve">plasma lipid profiles in ME/CFS patients compared to HC. </w:t>
      </w:r>
    </w:p>
    <w:p w14:paraId="66E2E8C7" w14:textId="71341FEC" w:rsidR="00125094" w:rsidRPr="00FC7AE9" w:rsidRDefault="00125094"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77B99F96" w14:textId="1A6639BF" w:rsidR="00125094" w:rsidRPr="00FC7AE9" w:rsidRDefault="007B198A"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that were identified includes: </w:t>
      </w:r>
      <w:r w:rsidR="00543BBA" w:rsidRPr="00FC7AE9">
        <w:rPr>
          <w:rFonts w:ascii="Times New Roman" w:hAnsi="Times New Roman" w:cs="Times New Roman"/>
          <w:sz w:val="24"/>
          <w:szCs w:val="24"/>
        </w:rPr>
        <w:t xml:space="preserve">those who have been diagnosed with a DSM-IV </w:t>
      </w:r>
      <w:r w:rsidR="001E7EFA" w:rsidRPr="00FC7AE9">
        <w:rPr>
          <w:rFonts w:ascii="Times New Roman" w:hAnsi="Times New Roman" w:cs="Times New Roman"/>
          <w:sz w:val="24"/>
          <w:szCs w:val="24"/>
        </w:rPr>
        <w:t xml:space="preserve">mental disorder, those with a history of substance abuse, </w:t>
      </w:r>
      <w:r w:rsidR="00BA7A0B" w:rsidRPr="00FC7AE9">
        <w:rPr>
          <w:rFonts w:ascii="Times New Roman" w:hAnsi="Times New Roman" w:cs="Times New Roman"/>
          <w:sz w:val="24"/>
          <w:szCs w:val="24"/>
        </w:rPr>
        <w:t>chronic or systemic disorders</w:t>
      </w:r>
      <w:r w:rsidR="007F76D1" w:rsidRPr="00FC7AE9">
        <w:rPr>
          <w:rFonts w:ascii="Times New Roman" w:hAnsi="Times New Roman" w:cs="Times New Roman"/>
          <w:sz w:val="24"/>
          <w:szCs w:val="24"/>
        </w:rPr>
        <w:t xml:space="preserve"> and those who took concomitant medication. </w:t>
      </w:r>
    </w:p>
    <w:p w14:paraId="093A6925" w14:textId="5FF0EB3C" w:rsidR="00A056B6" w:rsidRPr="00FC7AE9" w:rsidRDefault="00A056B6"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factors were mitigated via exclusion. </w:t>
      </w:r>
    </w:p>
    <w:p w14:paraId="387D4699" w14:textId="7364D1D6" w:rsidR="00A056B6" w:rsidRPr="00FC7AE9" w:rsidRDefault="00A33BD8"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Yes, nano-flow liquid chromatography (nLC) and high-performance liquid chromatography (HPLC) systems coupled with a high mass accuracy ORBITRAP mass spectrometer was used. </w:t>
      </w:r>
    </w:p>
    <w:p w14:paraId="7DD2FECB" w14:textId="29CB7E42" w:rsidR="00A33BD8" w:rsidRPr="00FC7AE9" w:rsidRDefault="00A33BD8"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7EB780F7" w14:textId="1098BCD0" w:rsidR="00B12410" w:rsidRPr="00FC7AE9" w:rsidRDefault="00923D6A" w:rsidP="0012000B">
      <w:pPr>
        <w:pStyle w:val="ListParagraph"/>
        <w:numPr>
          <w:ilvl w:val="0"/>
          <w:numId w:val="78"/>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B12410" w:rsidRPr="00FC7AE9">
        <w:rPr>
          <w:rFonts w:ascii="Times New Roman" w:hAnsi="Times New Roman" w:cs="Times New Roman"/>
          <w:sz w:val="24"/>
          <w:szCs w:val="24"/>
        </w:rPr>
        <w:t xml:space="preserve">Normality was assessed. </w:t>
      </w:r>
      <w:r w:rsidR="00385B2C" w:rsidRPr="00FC7AE9">
        <w:rPr>
          <w:rFonts w:ascii="Times New Roman" w:hAnsi="Times New Roman" w:cs="Times New Roman"/>
          <w:sz w:val="24"/>
          <w:szCs w:val="24"/>
        </w:rPr>
        <w:t xml:space="preserve">Non-normally distributed data was log-transformed. </w:t>
      </w:r>
      <w:r w:rsidR="00C83EDB" w:rsidRPr="00FC7AE9">
        <w:rPr>
          <w:rFonts w:ascii="Times New Roman" w:hAnsi="Times New Roman" w:cs="Times New Roman"/>
          <w:sz w:val="24"/>
          <w:szCs w:val="24"/>
        </w:rPr>
        <w:t xml:space="preserve">There is insufficient explanation for log- transformation </w:t>
      </w:r>
      <w:r w:rsidR="007D7BA9" w:rsidRPr="00FC7AE9">
        <w:rPr>
          <w:rFonts w:ascii="Times New Roman" w:hAnsi="Times New Roman" w:cs="Times New Roman"/>
          <w:sz w:val="24"/>
          <w:szCs w:val="24"/>
        </w:rPr>
        <w:t xml:space="preserve">and not instead using a non-parametric test for non-normal distributed data. </w:t>
      </w:r>
    </w:p>
    <w:p w14:paraId="01879C11" w14:textId="7F007F05" w:rsidR="00A56C1E" w:rsidRPr="00FC7AE9" w:rsidRDefault="00360E64" w:rsidP="00A56C1E">
      <w:pPr>
        <w:jc w:val="both"/>
        <w:rPr>
          <w:rFonts w:ascii="Times New Roman" w:hAnsi="Times New Roman" w:cs="Times New Roman"/>
          <w:b/>
          <w:bCs/>
          <w:sz w:val="24"/>
          <w:szCs w:val="24"/>
        </w:rPr>
      </w:pPr>
      <w:r w:rsidRPr="00FC7AE9">
        <w:rPr>
          <w:rFonts w:ascii="Times New Roman" w:hAnsi="Times New Roman" w:cs="Times New Roman"/>
          <w:b/>
          <w:bCs/>
          <w:sz w:val="24"/>
          <w:szCs w:val="24"/>
        </w:rPr>
        <w:t>Okada et al</w:t>
      </w:r>
      <w:r w:rsidR="00DB682A" w:rsidRPr="00FC7AE9">
        <w:rPr>
          <w:rFonts w:ascii="Times New Roman" w:hAnsi="Times New Roman" w:cs="Times New Roman"/>
          <w:b/>
          <w:bCs/>
          <w:sz w:val="24"/>
          <w:szCs w:val="24"/>
        </w:rPr>
        <w:t>, 2004</w:t>
      </w:r>
      <w:r w:rsidRPr="00FC7AE9">
        <w:rPr>
          <w:rFonts w:ascii="Times New Roman" w:hAnsi="Times New Roman" w:cs="Times New Roman"/>
          <w:b/>
          <w:bCs/>
          <w:sz w:val="24"/>
          <w:szCs w:val="24"/>
        </w:rPr>
        <w:t xml:space="preserve"> </w:t>
      </w:r>
    </w:p>
    <w:p w14:paraId="54E71579" w14:textId="1BB69273" w:rsidR="00360E64" w:rsidRPr="00FC7AE9" w:rsidRDefault="00360E64"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No, participants are aged- matched but not sex-matched. </w:t>
      </w:r>
    </w:p>
    <w:p w14:paraId="461D13B4" w14:textId="5EC21D84" w:rsidR="004F5154" w:rsidRPr="00FC7AE9" w:rsidRDefault="000F0348" w:rsidP="00360E64">
      <w:pPr>
        <w:pStyle w:val="ListParagraph"/>
        <w:numPr>
          <w:ilvl w:val="0"/>
          <w:numId w:val="46"/>
        </w:numPr>
        <w:jc w:val="both"/>
        <w:rPr>
          <w:rFonts w:ascii="Times New Roman" w:hAnsi="Times New Roman" w:cs="Times New Roman"/>
          <w:sz w:val="24"/>
          <w:szCs w:val="24"/>
        </w:rPr>
      </w:pPr>
      <w:r>
        <w:rPr>
          <w:rFonts w:ascii="Times New Roman" w:hAnsi="Times New Roman" w:cs="Times New Roman"/>
          <w:sz w:val="24"/>
          <w:szCs w:val="24"/>
        </w:rPr>
        <w:t>Unclear</w:t>
      </w:r>
      <w:r w:rsidR="008B14A4">
        <w:rPr>
          <w:rFonts w:ascii="Times New Roman" w:hAnsi="Times New Roman" w:cs="Times New Roman"/>
          <w:sz w:val="24"/>
          <w:szCs w:val="24"/>
        </w:rPr>
        <w:t xml:space="preserve">, participants were recruited from </w:t>
      </w:r>
      <w:r>
        <w:rPr>
          <w:rFonts w:ascii="Times New Roman" w:hAnsi="Times New Roman" w:cs="Times New Roman"/>
          <w:sz w:val="24"/>
          <w:szCs w:val="24"/>
        </w:rPr>
        <w:t>the outpatient fatigue clinic in Osaka University</w:t>
      </w:r>
      <w:r w:rsidR="00822C30">
        <w:rPr>
          <w:rFonts w:ascii="Times New Roman" w:hAnsi="Times New Roman" w:cs="Times New Roman"/>
          <w:sz w:val="24"/>
          <w:szCs w:val="24"/>
        </w:rPr>
        <w:t xml:space="preserve">, however, it is unclear whether this includes HC. </w:t>
      </w:r>
    </w:p>
    <w:p w14:paraId="258CCA59" w14:textId="738A51C9" w:rsidR="00360E64" w:rsidRPr="00FC7AE9" w:rsidRDefault="006807CA"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No, </w:t>
      </w:r>
      <w:r w:rsidR="004F5154" w:rsidRPr="00FC7AE9">
        <w:rPr>
          <w:rFonts w:ascii="Times New Roman" w:hAnsi="Times New Roman" w:cs="Times New Roman"/>
          <w:sz w:val="24"/>
          <w:szCs w:val="24"/>
        </w:rPr>
        <w:t xml:space="preserve">ME/CFS patients met Fukuda case definition. </w:t>
      </w:r>
      <w:r w:rsidRPr="00FC7AE9">
        <w:rPr>
          <w:rFonts w:ascii="Times New Roman" w:hAnsi="Times New Roman" w:cs="Times New Roman"/>
          <w:sz w:val="24"/>
          <w:szCs w:val="24"/>
        </w:rPr>
        <w:t xml:space="preserve">No criteria for HC was provided. </w:t>
      </w:r>
    </w:p>
    <w:p w14:paraId="1C707E5D" w14:textId="23EDAF0D" w:rsidR="008A45BF" w:rsidRPr="00FC7AE9" w:rsidRDefault="00A04929"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This study </w:t>
      </w:r>
      <w:r w:rsidR="00A540F8" w:rsidRPr="00FC7AE9">
        <w:rPr>
          <w:rFonts w:ascii="Times New Roman" w:hAnsi="Times New Roman" w:cs="Times New Roman"/>
          <w:sz w:val="24"/>
          <w:szCs w:val="24"/>
        </w:rPr>
        <w:t>uses MRI to investigate neurological changes in ME/CFS patients and compare with fatigue ratings.</w:t>
      </w:r>
    </w:p>
    <w:p w14:paraId="706159A4" w14:textId="7FC63711" w:rsidR="00A540F8" w:rsidRPr="00FC7AE9" w:rsidRDefault="00A540F8"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14FA5A34" w14:textId="07F8669F" w:rsidR="00A540F8" w:rsidRPr="00FC7AE9" w:rsidRDefault="004A7993"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ge, sex and whole segment gray or white matter volume differences were identified as confounding variables </w:t>
      </w:r>
    </w:p>
    <w:p w14:paraId="120D240E" w14:textId="271A8830" w:rsidR="00A45487" w:rsidRPr="00FC7AE9" w:rsidRDefault="004A7993"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these variables were adjusted using statistical adjustments as a covariable. </w:t>
      </w:r>
    </w:p>
    <w:p w14:paraId="1AC8B5EE" w14:textId="793A5BC6" w:rsidR="00A45487" w:rsidRPr="00FC7AE9" w:rsidRDefault="00A45487"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Voxel- based morphometric MRI was used </w:t>
      </w:r>
    </w:p>
    <w:p w14:paraId="4EDFB0F1" w14:textId="53C471FC" w:rsidR="00A45487" w:rsidRPr="00FC7AE9" w:rsidRDefault="00A45487"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3255AA9D" w14:textId="18F9927F" w:rsidR="00A45487" w:rsidRPr="00FC7AE9" w:rsidRDefault="004A7993" w:rsidP="00360E64">
      <w:pPr>
        <w:pStyle w:val="ListParagraph"/>
        <w:numPr>
          <w:ilvl w:val="0"/>
          <w:numId w:val="46"/>
        </w:numPr>
        <w:jc w:val="both"/>
        <w:rPr>
          <w:rFonts w:ascii="Times New Roman" w:hAnsi="Times New Roman" w:cs="Times New Roman"/>
          <w:sz w:val="24"/>
          <w:szCs w:val="24"/>
        </w:rPr>
      </w:pPr>
      <w:r w:rsidRPr="00FC7AE9">
        <w:rPr>
          <w:rFonts w:ascii="Times New Roman" w:hAnsi="Times New Roman" w:cs="Times New Roman"/>
          <w:sz w:val="24"/>
          <w:szCs w:val="24"/>
        </w:rPr>
        <w:t xml:space="preserve">Yes, a non-parametric test was used as data was not normal.  Study was adjusted for multiple comparisons. </w:t>
      </w:r>
    </w:p>
    <w:p w14:paraId="3975CEE7" w14:textId="770D20F1" w:rsidR="00374FE7" w:rsidRPr="00FC7AE9" w:rsidRDefault="00374FE7" w:rsidP="00374FE7">
      <w:pPr>
        <w:jc w:val="both"/>
        <w:rPr>
          <w:rFonts w:ascii="Times New Roman" w:hAnsi="Times New Roman" w:cs="Times New Roman"/>
          <w:sz w:val="24"/>
          <w:szCs w:val="24"/>
        </w:rPr>
      </w:pPr>
      <w:r w:rsidRPr="00FC7AE9">
        <w:rPr>
          <w:rFonts w:ascii="Times New Roman" w:hAnsi="Times New Roman" w:cs="Times New Roman"/>
          <w:b/>
          <w:bCs/>
          <w:sz w:val="24"/>
          <w:szCs w:val="24"/>
        </w:rPr>
        <w:t>Petty et al</w:t>
      </w:r>
      <w:r w:rsidR="00DB682A" w:rsidRPr="00FC7AE9">
        <w:rPr>
          <w:rFonts w:ascii="Times New Roman" w:hAnsi="Times New Roman" w:cs="Times New Roman"/>
          <w:b/>
          <w:bCs/>
          <w:sz w:val="24"/>
          <w:szCs w:val="24"/>
        </w:rPr>
        <w:t>, 2016</w:t>
      </w:r>
    </w:p>
    <w:p w14:paraId="34B0C6F9" w14:textId="590A3160" w:rsidR="00374FE7" w:rsidRPr="00FC7AE9" w:rsidRDefault="00374FE7" w:rsidP="00374FE7">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participants were aged- and sex- matched. </w:t>
      </w:r>
    </w:p>
    <w:p w14:paraId="3B90259C" w14:textId="3D39B204" w:rsidR="00C46B49" w:rsidRPr="00FC7AE9" w:rsidRDefault="00F40D63" w:rsidP="00C46B49">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No, no demographic information was provided. </w:t>
      </w:r>
    </w:p>
    <w:p w14:paraId="28C62233" w14:textId="3574872C" w:rsidR="00374FE7" w:rsidRPr="00FC7AE9" w:rsidRDefault="00D875C3" w:rsidP="00374FE7">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w:t>
      </w:r>
      <w:r w:rsidR="00374FE7" w:rsidRPr="00FC7AE9">
        <w:rPr>
          <w:rFonts w:ascii="Times New Roman" w:hAnsi="Times New Roman" w:cs="Times New Roman"/>
          <w:sz w:val="24"/>
          <w:szCs w:val="24"/>
        </w:rPr>
        <w:t>ME/CFS patients met the Fukuda criteria</w:t>
      </w:r>
      <w:r w:rsidR="00203075" w:rsidRPr="00FC7AE9">
        <w:rPr>
          <w:rFonts w:ascii="Times New Roman" w:hAnsi="Times New Roman" w:cs="Times New Roman"/>
          <w:sz w:val="24"/>
          <w:szCs w:val="24"/>
        </w:rPr>
        <w:t xml:space="preserve"> and the CCC criteria</w:t>
      </w:r>
      <w:r w:rsidR="00374FE7" w:rsidRPr="00FC7AE9">
        <w:rPr>
          <w:rFonts w:ascii="Times New Roman" w:hAnsi="Times New Roman" w:cs="Times New Roman"/>
          <w:sz w:val="24"/>
          <w:szCs w:val="24"/>
        </w:rPr>
        <w:t xml:space="preserve">. </w:t>
      </w:r>
      <w:r w:rsidR="00203075" w:rsidRPr="00FC7AE9">
        <w:rPr>
          <w:rFonts w:ascii="Times New Roman" w:hAnsi="Times New Roman" w:cs="Times New Roman"/>
          <w:sz w:val="24"/>
          <w:szCs w:val="24"/>
        </w:rPr>
        <w:t>Both ME/CFS and HC were excluded if they smoked</w:t>
      </w:r>
      <w:r w:rsidR="00F40D63" w:rsidRPr="00FC7AE9">
        <w:rPr>
          <w:rFonts w:ascii="Times New Roman" w:hAnsi="Times New Roman" w:cs="Times New Roman"/>
          <w:sz w:val="24"/>
          <w:szCs w:val="24"/>
        </w:rPr>
        <w:t xml:space="preserve"> in the previous year</w:t>
      </w:r>
      <w:r w:rsidR="00203075" w:rsidRPr="00FC7AE9">
        <w:rPr>
          <w:rFonts w:ascii="Times New Roman" w:hAnsi="Times New Roman" w:cs="Times New Roman"/>
          <w:sz w:val="24"/>
          <w:szCs w:val="24"/>
        </w:rPr>
        <w:t>, took antibiotics, steroids, antidepressants</w:t>
      </w:r>
      <w:r w:rsidR="00F40D63" w:rsidRPr="00FC7AE9">
        <w:rPr>
          <w:rFonts w:ascii="Times New Roman" w:hAnsi="Times New Roman" w:cs="Times New Roman"/>
          <w:sz w:val="24"/>
          <w:szCs w:val="24"/>
        </w:rPr>
        <w:t xml:space="preserve"> (at least 3 months prior to the study).</w:t>
      </w:r>
    </w:p>
    <w:p w14:paraId="4FCF26A4" w14:textId="7D6F6E2A" w:rsidR="00F40D63" w:rsidRPr="00FC7AE9" w:rsidRDefault="00110743" w:rsidP="00374FE7">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N/A, </w:t>
      </w:r>
      <w:r w:rsidR="00C46B49" w:rsidRPr="00FC7AE9">
        <w:rPr>
          <w:rFonts w:ascii="Times New Roman" w:hAnsi="Times New Roman" w:cs="Times New Roman"/>
          <w:sz w:val="24"/>
          <w:szCs w:val="24"/>
        </w:rPr>
        <w:t xml:space="preserve">No exposure. This study investigates MicroRNA as a potential diagnostic marker for ME/CFS. </w:t>
      </w:r>
    </w:p>
    <w:p w14:paraId="470091EC" w14:textId="0B4C125A" w:rsidR="00C46B49" w:rsidRPr="00FC7AE9" w:rsidRDefault="00C46B49" w:rsidP="00820E74">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0068B5FB" w14:textId="2A9CE35D" w:rsidR="00820E74" w:rsidRPr="00FC7AE9" w:rsidRDefault="00820E74" w:rsidP="00820E74">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included those who took certain classes of medication and smoking or drinking status </w:t>
      </w:r>
    </w:p>
    <w:p w14:paraId="5FCB24C0" w14:textId="3DE4029D" w:rsidR="00BB6DC0" w:rsidRPr="00FC7AE9" w:rsidRDefault="00BB6DC0" w:rsidP="00820E74">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confounding variables were mitigated via exclusion. </w:t>
      </w:r>
    </w:p>
    <w:p w14:paraId="767CD009" w14:textId="3111D138" w:rsidR="00C46B49" w:rsidRPr="00FC7AE9" w:rsidRDefault="00C46B49" w:rsidP="00374FE7">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Yes, QRTPCR was used. </w:t>
      </w:r>
    </w:p>
    <w:p w14:paraId="13942A49" w14:textId="5EEDBED8" w:rsidR="00820E74" w:rsidRPr="00FC7AE9" w:rsidRDefault="00820E74" w:rsidP="00374FE7">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N/A. No exposure. </w:t>
      </w:r>
    </w:p>
    <w:p w14:paraId="61BF3CA8" w14:textId="2D28ECE1" w:rsidR="00820E74" w:rsidRPr="00FC7AE9" w:rsidRDefault="00820E74" w:rsidP="00374FE7">
      <w:pPr>
        <w:pStyle w:val="ListParagraph"/>
        <w:numPr>
          <w:ilvl w:val="0"/>
          <w:numId w:val="47"/>
        </w:numPr>
        <w:jc w:val="both"/>
        <w:rPr>
          <w:rFonts w:ascii="Times New Roman" w:hAnsi="Times New Roman" w:cs="Times New Roman"/>
          <w:sz w:val="24"/>
          <w:szCs w:val="24"/>
        </w:rPr>
      </w:pPr>
      <w:r w:rsidRPr="00FC7AE9">
        <w:rPr>
          <w:rFonts w:ascii="Times New Roman" w:hAnsi="Times New Roman" w:cs="Times New Roman"/>
          <w:sz w:val="24"/>
          <w:szCs w:val="24"/>
        </w:rPr>
        <w:t xml:space="preserve">No, considerations on data distributions were not made. </w:t>
      </w:r>
      <w:r w:rsidR="00C862E4">
        <w:rPr>
          <w:rFonts w:ascii="Times New Roman" w:hAnsi="Times New Roman" w:cs="Times New Roman"/>
          <w:sz w:val="24"/>
          <w:szCs w:val="24"/>
        </w:rPr>
        <w:t xml:space="preserve">Pearson correlation </w:t>
      </w:r>
      <w:r w:rsidR="00911D2D">
        <w:rPr>
          <w:rFonts w:ascii="Times New Roman" w:hAnsi="Times New Roman" w:cs="Times New Roman"/>
          <w:sz w:val="24"/>
          <w:szCs w:val="24"/>
        </w:rPr>
        <w:t xml:space="preserve">and ROC analysis was conducted. </w:t>
      </w:r>
    </w:p>
    <w:p w14:paraId="06F828A0" w14:textId="55588862" w:rsidR="00C108C4" w:rsidRPr="00FC7AE9" w:rsidRDefault="00CB3CCE" w:rsidP="00C108C4">
      <w:pPr>
        <w:jc w:val="both"/>
        <w:rPr>
          <w:rFonts w:ascii="Times New Roman" w:hAnsi="Times New Roman" w:cs="Times New Roman"/>
          <w:sz w:val="24"/>
          <w:szCs w:val="24"/>
          <w:lang w:val="en-GB"/>
        </w:rPr>
      </w:pPr>
      <w:r w:rsidRPr="00FC7AE9">
        <w:rPr>
          <w:rFonts w:ascii="Times New Roman" w:hAnsi="Times New Roman" w:cs="Times New Roman"/>
          <w:b/>
          <w:bCs/>
          <w:sz w:val="24"/>
          <w:szCs w:val="24"/>
          <w:lang w:val="en-GB"/>
        </w:rPr>
        <w:t>Powell et al</w:t>
      </w:r>
      <w:r w:rsidR="0004167E" w:rsidRPr="00FC7AE9">
        <w:rPr>
          <w:rFonts w:ascii="Times New Roman" w:hAnsi="Times New Roman" w:cs="Times New Roman"/>
          <w:b/>
          <w:bCs/>
          <w:sz w:val="24"/>
          <w:szCs w:val="24"/>
          <w:lang w:val="en-GB"/>
        </w:rPr>
        <w:t>, 2003</w:t>
      </w:r>
    </w:p>
    <w:p w14:paraId="339D5651" w14:textId="2F3148CF" w:rsidR="00CB3CCE" w:rsidRPr="00FC7AE9" w:rsidRDefault="00040F65"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Unclear, </w:t>
      </w:r>
      <w:r w:rsidR="004C4866" w:rsidRPr="00FC7AE9">
        <w:rPr>
          <w:rFonts w:ascii="Times New Roman" w:hAnsi="Times New Roman" w:cs="Times New Roman"/>
          <w:sz w:val="24"/>
          <w:szCs w:val="24"/>
          <w:lang w:val="en-GB"/>
        </w:rPr>
        <w:t xml:space="preserve">It is unclear whether ME/CFS patients were age or sex matched with HC. </w:t>
      </w:r>
    </w:p>
    <w:p w14:paraId="3CC4B8FA" w14:textId="0D9B3BB4" w:rsidR="00CB3CCE" w:rsidRPr="00FC7AE9" w:rsidRDefault="00040F65"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CB3CCE" w:rsidRPr="00FC7AE9">
        <w:rPr>
          <w:rFonts w:ascii="Times New Roman" w:hAnsi="Times New Roman" w:cs="Times New Roman"/>
          <w:sz w:val="24"/>
          <w:szCs w:val="24"/>
          <w:lang w:val="en-GB"/>
        </w:rPr>
        <w:t xml:space="preserve">Participants were all Caucasian but there was no indication whether participants were also matched geographically. </w:t>
      </w:r>
    </w:p>
    <w:p w14:paraId="3AE29775" w14:textId="78A77EB8" w:rsidR="00CB3CCE" w:rsidRPr="00FC7AE9" w:rsidRDefault="00077BD4"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CB3CCE" w:rsidRPr="00FC7AE9">
        <w:rPr>
          <w:rFonts w:ascii="Times New Roman" w:hAnsi="Times New Roman" w:cs="Times New Roman"/>
          <w:sz w:val="24"/>
          <w:szCs w:val="24"/>
          <w:lang w:val="en-GB"/>
        </w:rPr>
        <w:t xml:space="preserve">ME/CFS patients were diagnosed according to the Fukuda criteria. HC criteria was not provided. </w:t>
      </w:r>
    </w:p>
    <w:p w14:paraId="560D8F81" w14:textId="44D95CFA" w:rsidR="004810A9" w:rsidRPr="00FC7AE9" w:rsidRDefault="004810A9"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d differentially displayed sequences in the leucocytes of ME/CFS </w:t>
      </w:r>
    </w:p>
    <w:p w14:paraId="61D0B012" w14:textId="2A0DA595" w:rsidR="004F6ADC" w:rsidRPr="00FC7AE9" w:rsidRDefault="004F6ADC"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215AD80" w14:textId="3A858BF9" w:rsidR="00CB3CCE" w:rsidRPr="00FC7AE9" w:rsidRDefault="00CB3CCE"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factors include those who are on steroid treatment. </w:t>
      </w:r>
    </w:p>
    <w:p w14:paraId="3057B4D6" w14:textId="379CEC83" w:rsidR="00CB3CCE" w:rsidRPr="00FC7AE9" w:rsidRDefault="00CB3CCE"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confounding factor was mitigated via exclusion. </w:t>
      </w:r>
    </w:p>
    <w:p w14:paraId="1A2A35A2" w14:textId="1AAE3462" w:rsidR="00FA6CEE" w:rsidRPr="00FC7AE9" w:rsidRDefault="00FA6CEE"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RT PCR was used. </w:t>
      </w:r>
    </w:p>
    <w:p w14:paraId="281C6367" w14:textId="4EF80E9B" w:rsidR="00FA6CEE" w:rsidRPr="00FC7AE9" w:rsidRDefault="00FA6CEE" w:rsidP="00CB3CC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5BA4122F" w14:textId="285B6CCC" w:rsidR="00FA6CEE" w:rsidRPr="00FC7AE9" w:rsidRDefault="00FA6CEE" w:rsidP="0004167E">
      <w:pPr>
        <w:pStyle w:val="ListParagraph"/>
        <w:numPr>
          <w:ilvl w:val="0"/>
          <w:numId w:val="48"/>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1210DC">
        <w:rPr>
          <w:rFonts w:ascii="Times New Roman" w:hAnsi="Times New Roman" w:cs="Times New Roman"/>
          <w:sz w:val="24"/>
          <w:szCs w:val="24"/>
          <w:lang w:val="en-GB"/>
        </w:rPr>
        <w:t xml:space="preserve">T- test was used, however, no information on data distribution was provided </w:t>
      </w:r>
    </w:p>
    <w:p w14:paraId="7B9318B3" w14:textId="48999885" w:rsidR="000E4270" w:rsidRPr="00FC7AE9" w:rsidRDefault="000E4270" w:rsidP="00FA6CEE">
      <w:pPr>
        <w:ind w:left="360"/>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Provenzano et al</w:t>
      </w:r>
      <w:r w:rsidR="0004167E" w:rsidRPr="00FC7AE9">
        <w:rPr>
          <w:rFonts w:ascii="Times New Roman" w:hAnsi="Times New Roman" w:cs="Times New Roman"/>
          <w:b/>
          <w:bCs/>
          <w:sz w:val="24"/>
          <w:szCs w:val="24"/>
          <w:lang w:val="en-GB"/>
        </w:rPr>
        <w:t>, 2020</w:t>
      </w:r>
    </w:p>
    <w:p w14:paraId="12CC984D" w14:textId="00EBB479" w:rsidR="000E4270" w:rsidRPr="00FC7AE9" w:rsidRDefault="00DC33FF" w:rsidP="000E4270">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E4270" w:rsidRPr="00FC7AE9">
        <w:rPr>
          <w:rFonts w:ascii="Times New Roman" w:hAnsi="Times New Roman" w:cs="Times New Roman"/>
          <w:sz w:val="24"/>
          <w:szCs w:val="24"/>
          <w:lang w:val="en-GB"/>
        </w:rPr>
        <w:t xml:space="preserve">Patients were age and BMI matched but not sex matched. There is no evidence differences in performance in the N- back test in males and females. </w:t>
      </w:r>
      <w:r w:rsidR="008E0D5F" w:rsidRPr="00FC7AE9">
        <w:rPr>
          <w:rFonts w:ascii="Times New Roman" w:hAnsi="Times New Roman" w:cs="Times New Roman"/>
          <w:sz w:val="24"/>
          <w:szCs w:val="24"/>
          <w:lang w:val="en-GB"/>
        </w:rPr>
        <w:t xml:space="preserve">Age and gender were controlled in the data build. </w:t>
      </w:r>
    </w:p>
    <w:p w14:paraId="6E67D0CA" w14:textId="46C74981" w:rsidR="000E4270" w:rsidRPr="00FC7AE9" w:rsidRDefault="000E4270" w:rsidP="000E4270">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3F693EA2" w14:textId="7DA8127E" w:rsidR="000E4270" w:rsidRPr="00FC7AE9" w:rsidRDefault="00DC33FF" w:rsidP="000E4270">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0E4270" w:rsidRPr="00FC7AE9">
        <w:rPr>
          <w:rFonts w:ascii="Times New Roman" w:hAnsi="Times New Roman" w:cs="Times New Roman"/>
          <w:sz w:val="24"/>
          <w:szCs w:val="24"/>
          <w:lang w:val="en-GB"/>
        </w:rPr>
        <w:t xml:space="preserve">ME/CFS was diagnosed according to the Fukuda criteria. Criteria for HC was not provided. </w:t>
      </w:r>
    </w:p>
    <w:p w14:paraId="48D7FA9C" w14:textId="11DCBDA1" w:rsidR="000E4270" w:rsidRPr="00FC7AE9" w:rsidRDefault="000E4270" w:rsidP="000E4270">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 validated N-back test was utilised. </w:t>
      </w:r>
    </w:p>
    <w:p w14:paraId="0C070FA2" w14:textId="7F5A5387" w:rsidR="00685FAE" w:rsidRPr="00FC7AE9" w:rsidRDefault="00DC33FF" w:rsidP="00685FAE">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E4270" w:rsidRPr="00FC7AE9">
        <w:rPr>
          <w:rFonts w:ascii="Times New Roman" w:hAnsi="Times New Roman" w:cs="Times New Roman"/>
          <w:sz w:val="24"/>
          <w:szCs w:val="24"/>
          <w:lang w:val="en-GB"/>
        </w:rPr>
        <w:t xml:space="preserve">The N- back test was conducted </w:t>
      </w:r>
      <w:r w:rsidR="00685FAE" w:rsidRPr="00FC7AE9">
        <w:rPr>
          <w:rFonts w:ascii="Times New Roman" w:hAnsi="Times New Roman" w:cs="Times New Roman"/>
          <w:sz w:val="24"/>
          <w:szCs w:val="24"/>
          <w:lang w:val="en-GB"/>
        </w:rPr>
        <w:t xml:space="preserve">using the same methodology for ME/CFS patients and HC. </w:t>
      </w:r>
    </w:p>
    <w:p w14:paraId="4DC35B5E" w14:textId="3D22A923" w:rsidR="00685FAE" w:rsidRPr="00FC7AE9" w:rsidRDefault="00DC33FF" w:rsidP="00685FAE">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8E0D5F" w:rsidRPr="00FC7AE9">
        <w:rPr>
          <w:rFonts w:ascii="Times New Roman" w:hAnsi="Times New Roman" w:cs="Times New Roman"/>
          <w:sz w:val="24"/>
          <w:szCs w:val="24"/>
          <w:lang w:val="en-GB"/>
        </w:rPr>
        <w:t>Collinearity was mentioned as a potential confounding variable</w:t>
      </w:r>
    </w:p>
    <w:p w14:paraId="7FCB636B" w14:textId="692D28F3" w:rsidR="008E0D5F" w:rsidRPr="00FC7AE9" w:rsidRDefault="00DC33FF" w:rsidP="00685FAE">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8E0D5F" w:rsidRPr="00FC7AE9">
        <w:rPr>
          <w:rFonts w:ascii="Times New Roman" w:hAnsi="Times New Roman" w:cs="Times New Roman"/>
          <w:sz w:val="24"/>
          <w:szCs w:val="24"/>
          <w:lang w:val="en-GB"/>
        </w:rPr>
        <w:t xml:space="preserve">Collinearity was controlled through use of a recursive feature elimination instead of stepwise logistic regression. </w:t>
      </w:r>
    </w:p>
    <w:p w14:paraId="001AB865" w14:textId="0BA9CC16" w:rsidR="000E4270" w:rsidRPr="00FC7AE9" w:rsidRDefault="00685FAE" w:rsidP="00685FAE">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fMRI was used</w:t>
      </w:r>
      <w:r w:rsidR="000E4270" w:rsidRPr="00FC7AE9">
        <w:rPr>
          <w:rFonts w:ascii="Times New Roman" w:hAnsi="Times New Roman" w:cs="Times New Roman"/>
          <w:sz w:val="24"/>
          <w:szCs w:val="24"/>
          <w:lang w:val="en-GB"/>
        </w:rPr>
        <w:t xml:space="preserve"> </w:t>
      </w:r>
    </w:p>
    <w:p w14:paraId="241CA423" w14:textId="353C5167" w:rsidR="000E4270" w:rsidRPr="00FC7AE9" w:rsidRDefault="000E4270" w:rsidP="000E4270">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time points have been clinically validated previously </w:t>
      </w:r>
    </w:p>
    <w:p w14:paraId="660BBC66" w14:textId="57D8CFF6" w:rsidR="008E0D5F" w:rsidRPr="00FC7AE9" w:rsidRDefault="00627C24" w:rsidP="000E4270">
      <w:pPr>
        <w:pStyle w:val="ListParagraph"/>
        <w:numPr>
          <w:ilvl w:val="0"/>
          <w:numId w:val="4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8E0D5F" w:rsidRPr="00FC7AE9">
        <w:rPr>
          <w:rFonts w:ascii="Times New Roman" w:hAnsi="Times New Roman" w:cs="Times New Roman"/>
          <w:sz w:val="24"/>
          <w:szCs w:val="24"/>
          <w:lang w:val="en-GB"/>
        </w:rPr>
        <w:t xml:space="preserve">There were no details on whether the distribution of the data influenced the choice of statistical tests. </w:t>
      </w:r>
    </w:p>
    <w:p w14:paraId="15507E9D" w14:textId="133CC8E9" w:rsidR="00F05968" w:rsidRPr="00FC7AE9" w:rsidRDefault="009B516E" w:rsidP="00F05968">
      <w:pPr>
        <w:jc w:val="both"/>
        <w:rPr>
          <w:rFonts w:ascii="Times New Roman" w:hAnsi="Times New Roman" w:cs="Times New Roman"/>
          <w:sz w:val="24"/>
          <w:szCs w:val="24"/>
          <w:lang w:val="en-GB"/>
        </w:rPr>
      </w:pPr>
      <w:r w:rsidRPr="00FC7AE9">
        <w:rPr>
          <w:rFonts w:ascii="Times New Roman" w:hAnsi="Times New Roman" w:cs="Times New Roman"/>
          <w:b/>
          <w:bCs/>
          <w:sz w:val="24"/>
          <w:szCs w:val="24"/>
          <w:lang w:val="en-GB"/>
        </w:rPr>
        <w:t>Rayhan et al</w:t>
      </w:r>
      <w:r w:rsidR="0004167E" w:rsidRPr="00FC7AE9">
        <w:rPr>
          <w:rFonts w:ascii="Times New Roman" w:hAnsi="Times New Roman" w:cs="Times New Roman"/>
          <w:b/>
          <w:bCs/>
          <w:sz w:val="24"/>
          <w:szCs w:val="24"/>
          <w:lang w:val="en-GB"/>
        </w:rPr>
        <w:t>, 2021</w:t>
      </w:r>
    </w:p>
    <w:p w14:paraId="0B7E80FB" w14:textId="282CF4AA" w:rsidR="00C71D00" w:rsidRPr="00FC7AE9" w:rsidRDefault="00136E01"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Unclear if age or sex matched </w:t>
      </w:r>
    </w:p>
    <w:p w14:paraId="5FB2E95C" w14:textId="2A585F72" w:rsidR="005E230F" w:rsidRPr="00FC7AE9" w:rsidRDefault="00A71B98"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1A789E85" w14:textId="6DF24531" w:rsidR="0086098A" w:rsidRPr="00FC7AE9" w:rsidRDefault="001129D0"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8D6C70" w:rsidRPr="00FC7AE9">
        <w:rPr>
          <w:rFonts w:ascii="Times New Roman" w:hAnsi="Times New Roman" w:cs="Times New Roman"/>
          <w:sz w:val="24"/>
          <w:szCs w:val="24"/>
          <w:lang w:val="en-GB"/>
        </w:rPr>
        <w:t xml:space="preserve">ME/CFS patients were diagnosed according to Fukuda or CCC criteria. </w:t>
      </w:r>
      <w:r w:rsidR="0086098A" w:rsidRPr="00FC7AE9">
        <w:rPr>
          <w:rFonts w:ascii="Times New Roman" w:hAnsi="Times New Roman" w:cs="Times New Roman"/>
          <w:sz w:val="24"/>
          <w:szCs w:val="24"/>
          <w:lang w:val="en-GB"/>
        </w:rPr>
        <w:t xml:space="preserve">HC were sedentary and </w:t>
      </w:r>
      <w:r w:rsidR="00D36733" w:rsidRPr="00FC7AE9">
        <w:rPr>
          <w:rFonts w:ascii="Times New Roman" w:hAnsi="Times New Roman" w:cs="Times New Roman"/>
          <w:sz w:val="24"/>
          <w:szCs w:val="24"/>
          <w:lang w:val="en-GB"/>
        </w:rPr>
        <w:t xml:space="preserve">did not have any serious medical or psychiatric conditions. </w:t>
      </w:r>
    </w:p>
    <w:p w14:paraId="4C7E1441" w14:textId="5E61C4FD" w:rsidR="00484127" w:rsidRPr="00FC7AE9" w:rsidRDefault="003D6909"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exposures were measured using validated protocols.</w:t>
      </w:r>
    </w:p>
    <w:p w14:paraId="3BB5E2A4" w14:textId="2C208D48" w:rsidR="00185E6A" w:rsidRPr="00FC7AE9" w:rsidRDefault="00484127"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exposure was measured in the same way in ME/CFS patients as HC. </w:t>
      </w:r>
    </w:p>
    <w:p w14:paraId="77D8CA69" w14:textId="4C76AFC2" w:rsidR="004D7823" w:rsidRPr="00FC7AE9" w:rsidRDefault="00B41097"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Yes, confounding factors include</w:t>
      </w:r>
      <w:r w:rsidR="00692A24" w:rsidRPr="00FC7AE9">
        <w:rPr>
          <w:rFonts w:ascii="Times New Roman" w:hAnsi="Times New Roman" w:cs="Times New Roman"/>
          <w:sz w:val="24"/>
          <w:szCs w:val="24"/>
          <w:lang w:val="en-GB"/>
        </w:rPr>
        <w:t xml:space="preserve">: </w:t>
      </w:r>
      <w:r w:rsidR="000F1D2F" w:rsidRPr="00FC7AE9">
        <w:rPr>
          <w:rFonts w:ascii="Times New Roman" w:hAnsi="Times New Roman" w:cs="Times New Roman"/>
          <w:sz w:val="24"/>
          <w:szCs w:val="24"/>
          <w:lang w:val="en-GB"/>
        </w:rPr>
        <w:t xml:space="preserve">non-sedentary </w:t>
      </w:r>
      <w:r w:rsidR="007C22DA" w:rsidRPr="00FC7AE9">
        <w:rPr>
          <w:rFonts w:ascii="Times New Roman" w:hAnsi="Times New Roman" w:cs="Times New Roman"/>
          <w:sz w:val="24"/>
          <w:szCs w:val="24"/>
          <w:lang w:val="en-GB"/>
        </w:rPr>
        <w:t xml:space="preserve">controls or serious </w:t>
      </w:r>
      <w:r w:rsidR="00773E05" w:rsidRPr="00FC7AE9">
        <w:rPr>
          <w:rFonts w:ascii="Times New Roman" w:hAnsi="Times New Roman" w:cs="Times New Roman"/>
          <w:sz w:val="24"/>
          <w:szCs w:val="24"/>
          <w:lang w:val="en-GB"/>
        </w:rPr>
        <w:t xml:space="preserve">medical or psychiatric condition </w:t>
      </w:r>
    </w:p>
    <w:p w14:paraId="00417D26" w14:textId="1B8B9142" w:rsidR="00BD599B" w:rsidRPr="00FC7AE9" w:rsidRDefault="001129D0"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85D47" w:rsidRPr="00FC7AE9">
        <w:rPr>
          <w:rFonts w:ascii="Times New Roman" w:hAnsi="Times New Roman" w:cs="Times New Roman"/>
          <w:sz w:val="24"/>
          <w:szCs w:val="24"/>
          <w:lang w:val="en-GB"/>
        </w:rPr>
        <w:t xml:space="preserve">Confounding factors were mitigated through exclusion. </w:t>
      </w:r>
    </w:p>
    <w:p w14:paraId="1B6A9738" w14:textId="171A8EC6" w:rsidR="00C85D47" w:rsidRPr="00FC7AE9" w:rsidRDefault="00C85D47"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fMRI was used. </w:t>
      </w:r>
    </w:p>
    <w:p w14:paraId="70E3FD32" w14:textId="1CDD945E" w:rsidR="00C85D47" w:rsidRPr="00FC7AE9" w:rsidRDefault="001129D0" w:rsidP="0086098A">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85D47" w:rsidRPr="00FC7AE9">
        <w:rPr>
          <w:rFonts w:ascii="Times New Roman" w:hAnsi="Times New Roman" w:cs="Times New Roman"/>
          <w:sz w:val="24"/>
          <w:szCs w:val="24"/>
          <w:lang w:val="en-GB"/>
        </w:rPr>
        <w:t xml:space="preserve">Time was sufficient to see a result. </w:t>
      </w:r>
    </w:p>
    <w:p w14:paraId="23B4C268" w14:textId="3A1AABE6" w:rsidR="00BC3E9B" w:rsidRPr="00FC7AE9" w:rsidRDefault="00AC47D3" w:rsidP="00BC3E9B">
      <w:pPr>
        <w:pStyle w:val="ListParagraph"/>
        <w:numPr>
          <w:ilvl w:val="0"/>
          <w:numId w:val="79"/>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 </w:t>
      </w:r>
      <w:r w:rsidR="001129D0" w:rsidRPr="00FC7AE9">
        <w:rPr>
          <w:rFonts w:ascii="Times New Roman" w:hAnsi="Times New Roman" w:cs="Times New Roman"/>
          <w:sz w:val="24"/>
          <w:szCs w:val="24"/>
          <w:lang w:val="en-GB"/>
        </w:rPr>
        <w:t xml:space="preserve">Unclear, </w:t>
      </w:r>
      <w:r w:rsidR="00315C3B" w:rsidRPr="00FC7AE9">
        <w:rPr>
          <w:rFonts w:ascii="Times New Roman" w:hAnsi="Times New Roman" w:cs="Times New Roman"/>
          <w:sz w:val="24"/>
          <w:szCs w:val="24"/>
          <w:lang w:val="en-GB"/>
        </w:rPr>
        <w:t>It is unclear whether they assessed for normality. ANOVA</w:t>
      </w:r>
      <w:r w:rsidR="00BC3E9B" w:rsidRPr="00FC7AE9">
        <w:rPr>
          <w:rFonts w:ascii="Times New Roman" w:hAnsi="Times New Roman" w:cs="Times New Roman"/>
          <w:sz w:val="24"/>
          <w:szCs w:val="24"/>
          <w:lang w:val="en-GB"/>
        </w:rPr>
        <w:t xml:space="preserve"> and Student’s T test was used. Bonferroni correction and Tukey Honest Significant Difference were also used. </w:t>
      </w:r>
    </w:p>
    <w:p w14:paraId="666BBF12" w14:textId="6A548BC0" w:rsidR="001F26DD" w:rsidRPr="00FC7AE9" w:rsidRDefault="001F26DD" w:rsidP="001F26DD">
      <w:pPr>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Rivas et al</w:t>
      </w:r>
      <w:r w:rsidR="0004167E" w:rsidRPr="00FC7AE9">
        <w:rPr>
          <w:rFonts w:ascii="Times New Roman" w:hAnsi="Times New Roman" w:cs="Times New Roman"/>
          <w:b/>
          <w:bCs/>
          <w:sz w:val="24"/>
          <w:szCs w:val="24"/>
          <w:lang w:val="en-GB"/>
        </w:rPr>
        <w:t>, 2018</w:t>
      </w:r>
      <w:r w:rsidRPr="00FC7AE9">
        <w:rPr>
          <w:rFonts w:ascii="Times New Roman" w:hAnsi="Times New Roman" w:cs="Times New Roman"/>
          <w:b/>
          <w:bCs/>
          <w:sz w:val="24"/>
          <w:szCs w:val="24"/>
          <w:lang w:val="en-GB"/>
        </w:rPr>
        <w:t xml:space="preserve"> </w:t>
      </w:r>
    </w:p>
    <w:p w14:paraId="441D0CAF" w14:textId="3DED5862" w:rsidR="001F26DD" w:rsidRPr="00FC7AE9" w:rsidRDefault="001F26DD" w:rsidP="001F26DD">
      <w:pPr>
        <w:pStyle w:val="ListParagraph"/>
        <w:numPr>
          <w:ilvl w:val="0"/>
          <w:numId w:val="5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E/CFS patients were matched for age and gender. </w:t>
      </w:r>
    </w:p>
    <w:p w14:paraId="556470E1" w14:textId="61E4EE59" w:rsidR="001F26DD" w:rsidRPr="00FC7AE9" w:rsidRDefault="001F26DD" w:rsidP="001F26DD">
      <w:pPr>
        <w:pStyle w:val="ListParagraph"/>
        <w:numPr>
          <w:ilvl w:val="0"/>
          <w:numId w:val="5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it is unclear whether participants demographic information was provided a part from site locations where data was collected.  </w:t>
      </w:r>
    </w:p>
    <w:p w14:paraId="006565FF" w14:textId="5FF43F60" w:rsidR="001F26DD" w:rsidRPr="00FC7AE9" w:rsidRDefault="008D6756" w:rsidP="001F26DD">
      <w:pPr>
        <w:pStyle w:val="ListParagraph"/>
        <w:numPr>
          <w:ilvl w:val="0"/>
          <w:numId w:val="5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1F26DD" w:rsidRPr="00FC7AE9">
        <w:rPr>
          <w:rFonts w:ascii="Times New Roman" w:hAnsi="Times New Roman" w:cs="Times New Roman"/>
          <w:sz w:val="24"/>
          <w:szCs w:val="24"/>
          <w:lang w:val="en-GB"/>
        </w:rPr>
        <w:t xml:space="preserve">ME/CFS patients fulfilled the CCC criteria. ME/CFS patients were not a first or second degree relative of ME/CFS patients. </w:t>
      </w:r>
    </w:p>
    <w:p w14:paraId="4D6D26A4" w14:textId="2C6EBE7E" w:rsidR="001F26DD" w:rsidRPr="00FC7AE9" w:rsidRDefault="001F26DD" w:rsidP="31248E9F">
      <w:pPr>
        <w:pStyle w:val="ListParagraph"/>
        <w:numPr>
          <w:ilvl w:val="0"/>
          <w:numId w:val="50"/>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d T and NK cell phenotypes. </w:t>
      </w:r>
    </w:p>
    <w:p w14:paraId="4E2E5786" w14:textId="3742D855" w:rsidR="31248E9F" w:rsidRPr="00FC7AE9" w:rsidRDefault="31248E9F" w:rsidP="31248E9F">
      <w:pPr>
        <w:pStyle w:val="ListParagraph"/>
        <w:numPr>
          <w:ilvl w:val="0"/>
          <w:numId w:val="50"/>
        </w:numPr>
        <w:jc w:val="both"/>
        <w:rPr>
          <w:rFonts w:ascii="Times New Roman" w:hAnsi="Times New Roman" w:cs="Times New Roman"/>
          <w:sz w:val="24"/>
          <w:szCs w:val="24"/>
          <w:lang w:val="en-GB"/>
        </w:rPr>
      </w:pPr>
      <w:r w:rsidRPr="00FC7AE9">
        <w:rPr>
          <w:rFonts w:ascii="Times New Roman" w:eastAsia="Calibri" w:hAnsi="Times New Roman" w:cs="Times New Roman"/>
          <w:sz w:val="24"/>
          <w:szCs w:val="24"/>
          <w:lang w:val="en-GB"/>
        </w:rPr>
        <w:t xml:space="preserve">N/A. No exposure. </w:t>
      </w:r>
    </w:p>
    <w:p w14:paraId="12D3874B" w14:textId="50351E68" w:rsidR="31248E9F" w:rsidRPr="00FC7AE9" w:rsidRDefault="31248E9F" w:rsidP="31248E9F">
      <w:pPr>
        <w:pStyle w:val="ListParagraph"/>
        <w:numPr>
          <w:ilvl w:val="0"/>
          <w:numId w:val="50"/>
        </w:numPr>
        <w:jc w:val="both"/>
        <w:rPr>
          <w:rFonts w:ascii="Times New Roman" w:hAnsi="Times New Roman" w:cs="Times New Roman"/>
          <w:sz w:val="24"/>
          <w:szCs w:val="24"/>
          <w:lang w:val="en-GB"/>
        </w:rPr>
      </w:pPr>
      <w:r w:rsidRPr="00FC7AE9">
        <w:rPr>
          <w:rFonts w:ascii="Times New Roman" w:eastAsia="Calibri" w:hAnsi="Times New Roman" w:cs="Times New Roman"/>
          <w:sz w:val="24"/>
          <w:szCs w:val="24"/>
          <w:lang w:val="en-GB"/>
        </w:rPr>
        <w:t xml:space="preserve">No, confounding variables were not identified. </w:t>
      </w:r>
    </w:p>
    <w:p w14:paraId="1E681A73" w14:textId="41F4E8F6" w:rsidR="31248E9F" w:rsidRPr="00FC7AE9" w:rsidRDefault="31248E9F" w:rsidP="31248E9F">
      <w:pPr>
        <w:pStyle w:val="ListParagraph"/>
        <w:numPr>
          <w:ilvl w:val="0"/>
          <w:numId w:val="50"/>
        </w:numPr>
        <w:jc w:val="both"/>
        <w:rPr>
          <w:rFonts w:ascii="Times New Roman" w:hAnsi="Times New Roman" w:cs="Times New Roman"/>
          <w:sz w:val="24"/>
          <w:szCs w:val="24"/>
          <w:lang w:val="en-GB"/>
        </w:rPr>
      </w:pPr>
      <w:r w:rsidRPr="00FC7AE9">
        <w:rPr>
          <w:rFonts w:ascii="Times New Roman" w:eastAsia="Calibri" w:hAnsi="Times New Roman" w:cs="Times New Roman"/>
          <w:sz w:val="24"/>
          <w:szCs w:val="24"/>
          <w:lang w:val="en-GB"/>
        </w:rPr>
        <w:t xml:space="preserve">No, No </w:t>
      </w:r>
      <w:r w:rsidR="00927EB1" w:rsidRPr="00FC7AE9">
        <w:rPr>
          <w:rFonts w:ascii="Times New Roman" w:eastAsia="Calibri" w:hAnsi="Times New Roman" w:cs="Times New Roman"/>
          <w:sz w:val="24"/>
          <w:szCs w:val="24"/>
          <w:lang w:val="en-GB"/>
        </w:rPr>
        <w:t xml:space="preserve">confounding variables were identified. </w:t>
      </w:r>
    </w:p>
    <w:p w14:paraId="7ADAD03C" w14:textId="076F9F84" w:rsidR="31248E9F" w:rsidRPr="00FC7AE9" w:rsidRDefault="31248E9F" w:rsidP="31248E9F">
      <w:pPr>
        <w:pStyle w:val="ListParagraph"/>
        <w:numPr>
          <w:ilvl w:val="0"/>
          <w:numId w:val="50"/>
        </w:numPr>
        <w:jc w:val="both"/>
        <w:rPr>
          <w:rFonts w:ascii="Times New Roman" w:hAnsi="Times New Roman" w:cs="Times New Roman"/>
          <w:sz w:val="24"/>
          <w:szCs w:val="24"/>
          <w:lang w:val="en-GB"/>
        </w:rPr>
      </w:pPr>
      <w:r w:rsidRPr="00FC7AE9">
        <w:rPr>
          <w:rFonts w:ascii="Times New Roman" w:eastAsia="Calibri" w:hAnsi="Times New Roman" w:cs="Times New Roman"/>
          <w:sz w:val="24"/>
          <w:szCs w:val="24"/>
          <w:lang w:val="en-GB"/>
        </w:rPr>
        <w:t xml:space="preserve">Yes, flow cytometry was used. </w:t>
      </w:r>
    </w:p>
    <w:p w14:paraId="744C6A3D" w14:textId="2D2A2417" w:rsidR="31248E9F" w:rsidRPr="00FC7AE9" w:rsidRDefault="31248E9F" w:rsidP="31248E9F">
      <w:pPr>
        <w:pStyle w:val="ListParagraph"/>
        <w:numPr>
          <w:ilvl w:val="0"/>
          <w:numId w:val="50"/>
        </w:numPr>
        <w:jc w:val="both"/>
        <w:rPr>
          <w:rFonts w:ascii="Times New Roman" w:hAnsi="Times New Roman" w:cs="Times New Roman"/>
          <w:sz w:val="24"/>
          <w:szCs w:val="24"/>
          <w:lang w:val="en-GB"/>
        </w:rPr>
      </w:pPr>
      <w:r w:rsidRPr="00FC7AE9">
        <w:rPr>
          <w:rFonts w:ascii="Times New Roman" w:eastAsia="Calibri" w:hAnsi="Times New Roman" w:cs="Times New Roman"/>
          <w:sz w:val="24"/>
          <w:szCs w:val="24"/>
          <w:lang w:val="en-GB"/>
        </w:rPr>
        <w:t>N.A. No exposure</w:t>
      </w:r>
    </w:p>
    <w:p w14:paraId="2541C71D" w14:textId="193B6A6A" w:rsidR="31248E9F" w:rsidRPr="00FC7AE9" w:rsidRDefault="31248E9F" w:rsidP="31248E9F">
      <w:pPr>
        <w:pStyle w:val="ListParagraph"/>
        <w:numPr>
          <w:ilvl w:val="0"/>
          <w:numId w:val="50"/>
        </w:numPr>
        <w:jc w:val="both"/>
        <w:rPr>
          <w:rFonts w:ascii="Times New Roman" w:eastAsiaTheme="minorEastAsia" w:hAnsi="Times New Roman" w:cs="Times New Roman"/>
          <w:sz w:val="24"/>
          <w:szCs w:val="24"/>
          <w:lang w:val="en-GB"/>
        </w:rPr>
      </w:pPr>
      <w:r w:rsidRPr="00FC7AE9">
        <w:rPr>
          <w:rFonts w:ascii="Times New Roman" w:eastAsia="Calibri" w:hAnsi="Times New Roman" w:cs="Times New Roman"/>
          <w:sz w:val="24"/>
          <w:szCs w:val="24"/>
          <w:lang w:val="en-GB"/>
        </w:rPr>
        <w:t xml:space="preserve"> Yes, normality was considered in selection of test and multiple corrections were applied to account for false-discovery rate.</w:t>
      </w:r>
    </w:p>
    <w:p w14:paraId="7D499ADD" w14:textId="78346B0D" w:rsidR="31248E9F" w:rsidRPr="00FC7AE9" w:rsidRDefault="31248E9F" w:rsidP="31248E9F">
      <w:pPr>
        <w:jc w:val="both"/>
        <w:rPr>
          <w:rFonts w:ascii="Times New Roman" w:eastAsia="Calibri" w:hAnsi="Times New Roman" w:cs="Times New Roman"/>
          <w:sz w:val="24"/>
          <w:szCs w:val="24"/>
          <w:lang w:val="en-GB"/>
        </w:rPr>
      </w:pPr>
      <w:r w:rsidRPr="00FC7AE9">
        <w:rPr>
          <w:rFonts w:ascii="Times New Roman" w:eastAsia="Calibri" w:hAnsi="Times New Roman" w:cs="Times New Roman"/>
          <w:b/>
          <w:bCs/>
          <w:sz w:val="24"/>
          <w:szCs w:val="24"/>
          <w:lang w:val="en-GB"/>
        </w:rPr>
        <w:t>Saiki et al</w:t>
      </w:r>
      <w:r w:rsidR="0004167E" w:rsidRPr="00FC7AE9">
        <w:rPr>
          <w:rFonts w:ascii="Times New Roman" w:eastAsia="Calibri" w:hAnsi="Times New Roman" w:cs="Times New Roman"/>
          <w:b/>
          <w:bCs/>
          <w:sz w:val="24"/>
          <w:szCs w:val="24"/>
          <w:lang w:val="en-GB"/>
        </w:rPr>
        <w:t>, 2008</w:t>
      </w:r>
    </w:p>
    <w:p w14:paraId="587E3B96" w14:textId="160CEFE8" w:rsidR="31248E9F" w:rsidRPr="00FC7AE9" w:rsidRDefault="31248E9F" w:rsidP="31248E9F">
      <w:pPr>
        <w:pStyle w:val="ListParagraph"/>
        <w:numPr>
          <w:ilvl w:val="0"/>
          <w:numId w:val="51"/>
        </w:numPr>
        <w:jc w:val="both"/>
        <w:rPr>
          <w:rFonts w:ascii="Times New Roman" w:eastAsiaTheme="minorEastAsia" w:hAnsi="Times New Roman" w:cs="Times New Roman"/>
          <w:b/>
          <w:bCs/>
          <w:sz w:val="24"/>
          <w:szCs w:val="24"/>
          <w:lang w:val="en-GB"/>
        </w:rPr>
      </w:pPr>
      <w:r w:rsidRPr="00FC7AE9">
        <w:rPr>
          <w:rFonts w:ascii="Times New Roman" w:eastAsia="Calibri" w:hAnsi="Times New Roman" w:cs="Times New Roman"/>
          <w:sz w:val="24"/>
          <w:szCs w:val="24"/>
          <w:lang w:val="en-GB"/>
        </w:rPr>
        <w:t xml:space="preserve">Yes, participants were age- and sex- matched. </w:t>
      </w:r>
    </w:p>
    <w:p w14:paraId="4EDD9C64" w14:textId="6246B280" w:rsidR="31248E9F" w:rsidRPr="00FC7AE9" w:rsidRDefault="00693AF1" w:rsidP="31248E9F">
      <w:pPr>
        <w:pStyle w:val="ListParagraph"/>
        <w:numPr>
          <w:ilvl w:val="0"/>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supplied. </w:t>
      </w:r>
    </w:p>
    <w:p w14:paraId="606DF720" w14:textId="2B99C6C4" w:rsidR="31248E9F" w:rsidRPr="00FC7AE9" w:rsidRDefault="00B60B30" w:rsidP="31248E9F">
      <w:pPr>
        <w:pStyle w:val="ListParagraph"/>
        <w:numPr>
          <w:ilvl w:val="0"/>
          <w:numId w:val="51"/>
        </w:numPr>
        <w:jc w:val="both"/>
        <w:rPr>
          <w:rFonts w:ascii="Times New Roman" w:eastAsiaTheme="minorEastAsia" w:hAnsi="Times New Roman" w:cs="Times New Roman"/>
          <w:sz w:val="24"/>
          <w:szCs w:val="24"/>
          <w:lang w:val="en-GB"/>
        </w:rPr>
      </w:pPr>
      <w:r>
        <w:rPr>
          <w:rFonts w:ascii="Times New Roman" w:eastAsia="Calibri" w:hAnsi="Times New Roman" w:cs="Times New Roman"/>
          <w:sz w:val="24"/>
          <w:szCs w:val="24"/>
          <w:lang w:val="en-GB"/>
        </w:rPr>
        <w:t>Unclear</w:t>
      </w:r>
      <w:r w:rsidR="31248E9F" w:rsidRPr="00FC7AE9">
        <w:rPr>
          <w:rFonts w:ascii="Times New Roman" w:eastAsia="Calibri" w:hAnsi="Times New Roman" w:cs="Times New Roman"/>
          <w:sz w:val="24"/>
          <w:szCs w:val="24"/>
          <w:lang w:val="en-GB"/>
        </w:rPr>
        <w:t>, ME/CFS patients were diagnosed according to the Fukuda criteria. HC underwent comprehensive medical examination for past and present health problems</w:t>
      </w:r>
      <w:r w:rsidR="00AB2E60">
        <w:rPr>
          <w:rFonts w:ascii="Times New Roman" w:eastAsia="Calibri" w:hAnsi="Times New Roman" w:cs="Times New Roman"/>
          <w:sz w:val="24"/>
          <w:szCs w:val="24"/>
          <w:lang w:val="en-GB"/>
        </w:rPr>
        <w:t>, however, it is not</w:t>
      </w:r>
      <w:r>
        <w:rPr>
          <w:rFonts w:ascii="Times New Roman" w:eastAsia="Calibri" w:hAnsi="Times New Roman" w:cs="Times New Roman"/>
          <w:sz w:val="24"/>
          <w:szCs w:val="24"/>
          <w:lang w:val="en-GB"/>
        </w:rPr>
        <w:t xml:space="preserve"> clear whether the results influenced selection of participants.</w:t>
      </w:r>
    </w:p>
    <w:p w14:paraId="680283D4" w14:textId="7AE2A22A" w:rsidR="001F26DD" w:rsidRPr="00FC7AE9" w:rsidRDefault="00656AE4" w:rsidP="31248E9F">
      <w:pPr>
        <w:pStyle w:val="ListParagraph"/>
        <w:numPr>
          <w:ilvl w:val="0"/>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r w:rsidR="00D759C2" w:rsidRPr="00FC7AE9">
        <w:rPr>
          <w:rFonts w:ascii="Times New Roman" w:hAnsi="Times New Roman" w:cs="Times New Roman"/>
          <w:sz w:val="24"/>
          <w:szCs w:val="24"/>
          <w:lang w:val="en-GB"/>
        </w:rPr>
        <w:t xml:space="preserve">This study investigates marker genes for ME/CFS. </w:t>
      </w:r>
    </w:p>
    <w:p w14:paraId="63741952" w14:textId="1D4A2977" w:rsidR="00D759C2" w:rsidRPr="00FC7AE9" w:rsidRDefault="00D759C2" w:rsidP="31248E9F">
      <w:pPr>
        <w:pStyle w:val="ListParagraph"/>
        <w:numPr>
          <w:ilvl w:val="0"/>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412581B6" w14:textId="0608FEA5" w:rsidR="00D759C2" w:rsidRPr="00FC7AE9" w:rsidRDefault="0038031F" w:rsidP="31248E9F">
      <w:pPr>
        <w:pStyle w:val="ListParagraph"/>
        <w:numPr>
          <w:ilvl w:val="0"/>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edications were identified as a potential confounding variable. </w:t>
      </w:r>
    </w:p>
    <w:p w14:paraId="221DC6E7" w14:textId="6210035D" w:rsidR="0038031F" w:rsidRPr="00FC7AE9" w:rsidRDefault="00380F4D" w:rsidP="31248E9F">
      <w:pPr>
        <w:pStyle w:val="ListParagraph"/>
        <w:numPr>
          <w:ilvl w:val="0"/>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ll participants stopped taking medication three months prior to participating in the study. </w:t>
      </w:r>
    </w:p>
    <w:p w14:paraId="1B5E044B" w14:textId="4760E367" w:rsidR="00697C7C" w:rsidRPr="00FC7AE9" w:rsidRDefault="00697C7C" w:rsidP="31248E9F">
      <w:pPr>
        <w:pStyle w:val="ListParagraph"/>
        <w:numPr>
          <w:ilvl w:val="0"/>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760787" w:rsidRPr="00FC7AE9">
        <w:rPr>
          <w:rFonts w:ascii="Times New Roman" w:hAnsi="Times New Roman" w:cs="Times New Roman"/>
          <w:sz w:val="24"/>
          <w:szCs w:val="24"/>
          <w:lang w:val="en-GB"/>
        </w:rPr>
        <w:t xml:space="preserve">microarray were used. </w:t>
      </w:r>
    </w:p>
    <w:p w14:paraId="6B00C01B" w14:textId="3C503D3B" w:rsidR="00760787" w:rsidRPr="00FC7AE9" w:rsidRDefault="00934C32" w:rsidP="31248E9F">
      <w:pPr>
        <w:pStyle w:val="ListParagraph"/>
        <w:numPr>
          <w:ilvl w:val="0"/>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6D49D4F4" w14:textId="5DF2DBD6" w:rsidR="00934C32" w:rsidRPr="00FC7AE9" w:rsidRDefault="00250066" w:rsidP="31248E9F">
      <w:pPr>
        <w:pStyle w:val="ListParagraph"/>
        <w:numPr>
          <w:ilvl w:val="0"/>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8F69CF" w:rsidRPr="00FC7AE9">
        <w:rPr>
          <w:rFonts w:ascii="Times New Roman" w:hAnsi="Times New Roman" w:cs="Times New Roman"/>
          <w:sz w:val="24"/>
          <w:szCs w:val="24"/>
          <w:lang w:val="en-GB"/>
        </w:rPr>
        <w:t xml:space="preserve">multiple comparisons were addressed through adjustment, however, details of test selection including normalisation of data was not described. </w:t>
      </w:r>
    </w:p>
    <w:p w14:paraId="48E8855F" w14:textId="1E7B6869" w:rsidR="00987E16" w:rsidRPr="00FC7AE9" w:rsidRDefault="00987E16" w:rsidP="00987E16">
      <w:pPr>
        <w:jc w:val="both"/>
        <w:rPr>
          <w:rFonts w:ascii="Times New Roman" w:hAnsi="Times New Roman" w:cs="Times New Roman"/>
          <w:sz w:val="24"/>
          <w:szCs w:val="24"/>
          <w:lang w:val="en-GB"/>
        </w:rPr>
      </w:pPr>
      <w:r w:rsidRPr="00FC7AE9">
        <w:rPr>
          <w:rFonts w:ascii="Times New Roman" w:hAnsi="Times New Roman" w:cs="Times New Roman"/>
          <w:b/>
          <w:bCs/>
          <w:sz w:val="24"/>
          <w:szCs w:val="24"/>
          <w:lang w:val="en-GB"/>
        </w:rPr>
        <w:t>Shan et al</w:t>
      </w:r>
      <w:r w:rsidR="00BA150B" w:rsidRPr="00FC7AE9">
        <w:rPr>
          <w:rFonts w:ascii="Times New Roman" w:hAnsi="Times New Roman" w:cs="Times New Roman"/>
          <w:b/>
          <w:bCs/>
          <w:sz w:val="24"/>
          <w:szCs w:val="24"/>
          <w:lang w:val="en-GB"/>
        </w:rPr>
        <w:t>, 2018</w:t>
      </w:r>
      <w:r w:rsidRPr="00FC7AE9">
        <w:rPr>
          <w:rFonts w:ascii="Times New Roman" w:hAnsi="Times New Roman" w:cs="Times New Roman"/>
          <w:b/>
          <w:bCs/>
          <w:sz w:val="24"/>
          <w:szCs w:val="24"/>
          <w:lang w:val="en-GB"/>
        </w:rPr>
        <w:t xml:space="preserve"> </w:t>
      </w:r>
    </w:p>
    <w:p w14:paraId="2696B324" w14:textId="67A4E198" w:rsidR="00987E16" w:rsidRPr="00FC7AE9" w:rsidRDefault="00170C4F"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participants were not </w:t>
      </w:r>
      <w:r w:rsidR="00E94255" w:rsidRPr="00FC7AE9">
        <w:rPr>
          <w:rFonts w:ascii="Times New Roman" w:hAnsi="Times New Roman" w:cs="Times New Roman"/>
          <w:sz w:val="24"/>
          <w:szCs w:val="24"/>
          <w:lang w:val="en-GB"/>
        </w:rPr>
        <w:t xml:space="preserve">matched – differences in gender and age were statistically adjusted. </w:t>
      </w:r>
    </w:p>
    <w:p w14:paraId="3B6F64F4" w14:textId="365CED11" w:rsidR="00E94255" w:rsidRPr="00FC7AE9" w:rsidRDefault="00341CEB"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supplied. </w:t>
      </w:r>
    </w:p>
    <w:p w14:paraId="25FF6E88" w14:textId="3937E9CC" w:rsidR="00D53905" w:rsidRPr="00FC7AE9" w:rsidRDefault="00074302"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w:t>
      </w:r>
      <w:r w:rsidR="00D53905" w:rsidRPr="00FC7AE9">
        <w:rPr>
          <w:rFonts w:ascii="Times New Roman" w:hAnsi="Times New Roman" w:cs="Times New Roman"/>
          <w:sz w:val="24"/>
          <w:szCs w:val="24"/>
          <w:lang w:val="en-GB"/>
        </w:rPr>
        <w:t xml:space="preserve"> ME/CFS patients were diagnosed according to the Fukuda criteria. </w:t>
      </w:r>
      <w:r w:rsidR="00221EEC" w:rsidRPr="00FC7AE9">
        <w:rPr>
          <w:rFonts w:ascii="Times New Roman" w:hAnsi="Times New Roman" w:cs="Times New Roman"/>
          <w:sz w:val="24"/>
          <w:szCs w:val="24"/>
          <w:lang w:val="en-GB"/>
        </w:rPr>
        <w:t xml:space="preserve">HC </w:t>
      </w:r>
      <w:r w:rsidR="00774429" w:rsidRPr="00FC7AE9">
        <w:rPr>
          <w:rFonts w:ascii="Times New Roman" w:hAnsi="Times New Roman" w:cs="Times New Roman"/>
          <w:sz w:val="24"/>
          <w:szCs w:val="24"/>
          <w:lang w:val="en-GB"/>
        </w:rPr>
        <w:t xml:space="preserve">criteria was not described. </w:t>
      </w:r>
    </w:p>
    <w:p w14:paraId="311116CB" w14:textId="6F53312B" w:rsidR="00774429" w:rsidRPr="00FC7AE9" w:rsidRDefault="00774429"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Stroop task was administered. </w:t>
      </w:r>
      <w:r w:rsidR="009537DB" w:rsidRPr="00FC7AE9">
        <w:rPr>
          <w:rFonts w:ascii="Times New Roman" w:hAnsi="Times New Roman" w:cs="Times New Roman"/>
          <w:sz w:val="24"/>
          <w:szCs w:val="24"/>
          <w:lang w:val="en-GB"/>
        </w:rPr>
        <w:t>Exposure wa</w:t>
      </w:r>
      <w:r w:rsidR="003B6700" w:rsidRPr="00FC7AE9">
        <w:rPr>
          <w:rFonts w:ascii="Times New Roman" w:hAnsi="Times New Roman" w:cs="Times New Roman"/>
          <w:sz w:val="24"/>
          <w:szCs w:val="24"/>
          <w:lang w:val="en-GB"/>
        </w:rPr>
        <w:t xml:space="preserve">s administered in a consistent manner. </w:t>
      </w:r>
    </w:p>
    <w:p w14:paraId="659227E5" w14:textId="778BA2A7" w:rsidR="003B6700" w:rsidRPr="00FC7AE9" w:rsidRDefault="00193B95"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exposure was measured in the same way for cases and controls. </w:t>
      </w:r>
    </w:p>
    <w:p w14:paraId="42EBD6D4" w14:textId="4D1312BA" w:rsidR="00193B95" w:rsidRPr="00FC7AE9" w:rsidRDefault="00CD1DC1"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3A2DC0" w:rsidRPr="00FC7AE9">
        <w:rPr>
          <w:rFonts w:ascii="Times New Roman" w:hAnsi="Times New Roman" w:cs="Times New Roman"/>
          <w:sz w:val="24"/>
          <w:szCs w:val="24"/>
          <w:lang w:val="en-GB"/>
        </w:rPr>
        <w:t>M</w:t>
      </w:r>
      <w:r w:rsidRPr="00FC7AE9">
        <w:rPr>
          <w:rFonts w:ascii="Times New Roman" w:hAnsi="Times New Roman" w:cs="Times New Roman"/>
          <w:sz w:val="24"/>
          <w:szCs w:val="24"/>
          <w:lang w:val="en-GB"/>
        </w:rPr>
        <w:t xml:space="preserve">edications </w:t>
      </w:r>
      <w:r w:rsidR="00212C08" w:rsidRPr="00FC7AE9">
        <w:rPr>
          <w:rFonts w:ascii="Times New Roman" w:hAnsi="Times New Roman" w:cs="Times New Roman"/>
          <w:sz w:val="24"/>
          <w:szCs w:val="24"/>
          <w:lang w:val="en-GB"/>
        </w:rPr>
        <w:t xml:space="preserve">especially those targeting the central nervous system </w:t>
      </w:r>
      <w:r w:rsidR="003A2DC0" w:rsidRPr="00FC7AE9">
        <w:rPr>
          <w:rFonts w:ascii="Times New Roman" w:hAnsi="Times New Roman" w:cs="Times New Roman"/>
          <w:sz w:val="24"/>
          <w:szCs w:val="24"/>
          <w:lang w:val="en-GB"/>
        </w:rPr>
        <w:t>were confounding factors.</w:t>
      </w:r>
    </w:p>
    <w:p w14:paraId="21CF0644" w14:textId="1CC7C784" w:rsidR="003A2DC0" w:rsidRPr="00FC7AE9" w:rsidRDefault="003A2DC0"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257E69" w:rsidRPr="00FC7AE9">
        <w:rPr>
          <w:rFonts w:ascii="Times New Roman" w:hAnsi="Times New Roman" w:cs="Times New Roman"/>
          <w:sz w:val="24"/>
          <w:szCs w:val="24"/>
          <w:lang w:val="en-GB"/>
        </w:rPr>
        <w:t xml:space="preserve">confounding factors were mitigated via exclusion. </w:t>
      </w:r>
    </w:p>
    <w:p w14:paraId="373DE141" w14:textId="06C14CF5" w:rsidR="00257E69" w:rsidRPr="00FC7AE9" w:rsidRDefault="00B17416"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functional MRI was used. </w:t>
      </w:r>
    </w:p>
    <w:p w14:paraId="40B20EB9" w14:textId="7E800EBD" w:rsidR="00B17416" w:rsidRPr="00FC7AE9" w:rsidRDefault="00B17416"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ime was sufficient for a response. </w:t>
      </w:r>
    </w:p>
    <w:p w14:paraId="11C25BD4" w14:textId="103AFE3F" w:rsidR="00B17416" w:rsidRPr="00FC7AE9" w:rsidRDefault="005F2BD4" w:rsidP="00987E16">
      <w:pPr>
        <w:pStyle w:val="ListParagraph"/>
        <w:numPr>
          <w:ilvl w:val="3"/>
          <w:numId w:val="51"/>
        </w:numPr>
        <w:jc w:val="both"/>
        <w:rPr>
          <w:rFonts w:ascii="Times New Roman" w:hAnsi="Times New Roman" w:cs="Times New Roman"/>
          <w:sz w:val="24"/>
          <w:szCs w:val="24"/>
          <w:lang w:val="en-GB"/>
        </w:rPr>
      </w:pPr>
      <w:r w:rsidRPr="00FC7AE9">
        <w:rPr>
          <w:rFonts w:ascii="Times New Roman" w:hAnsi="Times New Roman" w:cs="Times New Roman"/>
          <w:sz w:val="24"/>
          <w:szCs w:val="24"/>
          <w:lang w:val="en-GB"/>
        </w:rPr>
        <w:t>No, Pearson correlation was used</w:t>
      </w:r>
      <w:r w:rsidR="009608F0" w:rsidRPr="00FC7AE9">
        <w:rPr>
          <w:rFonts w:ascii="Times New Roman" w:hAnsi="Times New Roman" w:cs="Times New Roman"/>
          <w:sz w:val="24"/>
          <w:szCs w:val="24"/>
          <w:lang w:val="en-GB"/>
        </w:rPr>
        <w:t xml:space="preserve">, however, it was unclear whether normality of data was considered. Adjustments for multiple comparisons were not made. </w:t>
      </w:r>
    </w:p>
    <w:p w14:paraId="42387800" w14:textId="4E216D18" w:rsidR="008656C8" w:rsidRPr="00FC7AE9" w:rsidRDefault="00BF1A89" w:rsidP="008656C8">
      <w:pPr>
        <w:ind w:left="283"/>
        <w:jc w:val="both"/>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Shishioh-Ikejima</w:t>
      </w:r>
      <w:r w:rsidR="00165EF8" w:rsidRPr="00FC7AE9">
        <w:rPr>
          <w:rFonts w:ascii="Times New Roman" w:hAnsi="Times New Roman" w:cs="Times New Roman"/>
          <w:b/>
          <w:bCs/>
          <w:sz w:val="24"/>
          <w:szCs w:val="24"/>
          <w:lang w:val="en-GB"/>
        </w:rPr>
        <w:t xml:space="preserve"> et al</w:t>
      </w:r>
      <w:r w:rsidR="00BA150B" w:rsidRPr="00FC7AE9">
        <w:rPr>
          <w:rFonts w:ascii="Times New Roman" w:hAnsi="Times New Roman" w:cs="Times New Roman"/>
          <w:b/>
          <w:bCs/>
          <w:sz w:val="24"/>
          <w:szCs w:val="24"/>
          <w:lang w:val="en-GB"/>
        </w:rPr>
        <w:t>, 2010</w:t>
      </w:r>
      <w:r w:rsidR="00165EF8" w:rsidRPr="00FC7AE9">
        <w:rPr>
          <w:rFonts w:ascii="Times New Roman" w:hAnsi="Times New Roman" w:cs="Times New Roman"/>
          <w:b/>
          <w:bCs/>
          <w:sz w:val="24"/>
          <w:szCs w:val="24"/>
          <w:lang w:val="en-GB"/>
        </w:rPr>
        <w:t xml:space="preserve"> </w:t>
      </w:r>
    </w:p>
    <w:p w14:paraId="0FADAA29" w14:textId="6241D13E" w:rsidR="00165EF8" w:rsidRPr="00FC7AE9" w:rsidRDefault="008B36D5"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Yes ME/CFS patients were age</w:t>
      </w:r>
      <w:r w:rsidR="00656830" w:rsidRPr="00FC7AE9">
        <w:rPr>
          <w:rFonts w:ascii="Times New Roman" w:hAnsi="Times New Roman" w:cs="Times New Roman"/>
          <w:sz w:val="24"/>
          <w:szCs w:val="24"/>
          <w:lang w:val="en-GB"/>
        </w:rPr>
        <w:t xml:space="preserve">- and sex- matched. </w:t>
      </w:r>
      <w:r w:rsidR="00F93424" w:rsidRPr="00FC7AE9">
        <w:rPr>
          <w:rFonts w:ascii="Times New Roman" w:hAnsi="Times New Roman" w:cs="Times New Roman"/>
          <w:sz w:val="24"/>
          <w:szCs w:val="24"/>
          <w:lang w:val="en-GB"/>
        </w:rPr>
        <w:t xml:space="preserve">There was no correlation between </w:t>
      </w:r>
      <w:r w:rsidR="00657BBF" w:rsidRPr="00FC7AE9">
        <w:rPr>
          <w:rFonts w:ascii="Times New Roman" w:hAnsi="Times New Roman" w:cs="Times New Roman"/>
          <w:sz w:val="24"/>
          <w:szCs w:val="24"/>
          <w:lang w:val="en-GB"/>
        </w:rPr>
        <w:t>BMI and A</w:t>
      </w:r>
      <w:r w:rsidR="00DE28F1" w:rsidRPr="00FC7AE9">
        <w:rPr>
          <w:rFonts w:ascii="Times New Roman" w:hAnsi="Times New Roman" w:cs="Times New Roman"/>
          <w:sz w:val="24"/>
          <w:szCs w:val="24"/>
          <w:lang w:val="en-GB"/>
        </w:rPr>
        <w:t>- MSH</w:t>
      </w:r>
    </w:p>
    <w:p w14:paraId="75D066F7" w14:textId="55F9A6C1" w:rsidR="007D7CBF" w:rsidRPr="00FC7AE9" w:rsidRDefault="007D7CBF"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657F0F61" w14:textId="13775FE2" w:rsidR="00CC610C" w:rsidRPr="00FC7AE9" w:rsidRDefault="00CF74BF"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2B6246" w:rsidRPr="00FC7AE9">
        <w:rPr>
          <w:rFonts w:ascii="Times New Roman" w:hAnsi="Times New Roman" w:cs="Times New Roman"/>
          <w:sz w:val="24"/>
          <w:szCs w:val="24"/>
          <w:lang w:val="en-GB"/>
        </w:rPr>
        <w:t xml:space="preserve">ME/CFS patients fulfilled the Fukuda criteria </w:t>
      </w:r>
      <w:r w:rsidR="009C680E" w:rsidRPr="00FC7AE9">
        <w:rPr>
          <w:rFonts w:ascii="Times New Roman" w:hAnsi="Times New Roman" w:cs="Times New Roman"/>
          <w:sz w:val="24"/>
          <w:szCs w:val="24"/>
          <w:lang w:val="en-GB"/>
        </w:rPr>
        <w:t xml:space="preserve">and healthy controls had no complaints of fatigue or other diagnosis. </w:t>
      </w:r>
    </w:p>
    <w:p w14:paraId="365303E5" w14:textId="77C4CB91" w:rsidR="00DF75AC" w:rsidRPr="00FC7AE9" w:rsidRDefault="005F19CA"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This study </w:t>
      </w:r>
      <w:r w:rsidR="00745572" w:rsidRPr="00FC7AE9">
        <w:rPr>
          <w:rFonts w:ascii="Times New Roman" w:hAnsi="Times New Roman" w:cs="Times New Roman"/>
          <w:sz w:val="24"/>
          <w:szCs w:val="24"/>
          <w:lang w:val="en-GB"/>
        </w:rPr>
        <w:t xml:space="preserve">investigates </w:t>
      </w:r>
      <w:r w:rsidR="00642497" w:rsidRPr="00FC7AE9">
        <w:rPr>
          <w:rFonts w:ascii="Times New Roman" w:hAnsi="Times New Roman" w:cs="Times New Roman"/>
          <w:sz w:val="24"/>
          <w:szCs w:val="24"/>
          <w:lang w:val="en-GB"/>
        </w:rPr>
        <w:t xml:space="preserve">hormone concentrations in ME/CFS patients compared to HC. </w:t>
      </w:r>
    </w:p>
    <w:p w14:paraId="53C26665" w14:textId="55FB650B" w:rsidR="00642497" w:rsidRPr="00FC7AE9" w:rsidRDefault="00684DB4"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28602BAB" w14:textId="0D6FC173" w:rsidR="00255840" w:rsidRPr="00FC7AE9" w:rsidRDefault="000516E8"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the only confounding factor that was identified </w:t>
      </w:r>
      <w:r w:rsidR="00057714" w:rsidRPr="00FC7AE9">
        <w:rPr>
          <w:rFonts w:ascii="Times New Roman" w:hAnsi="Times New Roman" w:cs="Times New Roman"/>
          <w:sz w:val="24"/>
          <w:szCs w:val="24"/>
          <w:lang w:val="en-GB"/>
        </w:rPr>
        <w:t xml:space="preserve">was duration of symptoms above 10 years, however, it isn’t really clear why this is a confounding factor. </w:t>
      </w:r>
    </w:p>
    <w:p w14:paraId="135D0909" w14:textId="5190613E" w:rsidR="00333BA3" w:rsidRPr="00FC7AE9" w:rsidRDefault="00333BA3"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As above. </w:t>
      </w:r>
    </w:p>
    <w:p w14:paraId="2AEF6902" w14:textId="35DB529A" w:rsidR="00333BA3" w:rsidRPr="00FC7AE9" w:rsidRDefault="003F23C6"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 commercial </w:t>
      </w:r>
      <w:r w:rsidR="00294149" w:rsidRPr="00FC7AE9">
        <w:rPr>
          <w:rFonts w:ascii="Times New Roman" w:hAnsi="Times New Roman" w:cs="Times New Roman"/>
          <w:sz w:val="24"/>
          <w:szCs w:val="24"/>
          <w:lang w:val="en-GB"/>
        </w:rPr>
        <w:t xml:space="preserve">radioimmunoassay was used. </w:t>
      </w:r>
    </w:p>
    <w:p w14:paraId="39FCB23E" w14:textId="06723220" w:rsidR="00DE10F8" w:rsidRPr="00FC7AE9" w:rsidRDefault="00DE10F8" w:rsidP="00165EF8">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lang w:val="en-GB"/>
        </w:rPr>
        <w:t>N/A, no exposure</w:t>
      </w:r>
    </w:p>
    <w:p w14:paraId="09AB80FA" w14:textId="233FF13A" w:rsidR="009006EE" w:rsidRPr="00FC7AE9" w:rsidRDefault="005F0441" w:rsidP="00BA150B">
      <w:pPr>
        <w:pStyle w:val="ListParagraph"/>
        <w:numPr>
          <w:ilvl w:val="6"/>
          <w:numId w:val="51"/>
        </w:numPr>
        <w:rPr>
          <w:rFonts w:ascii="Times New Roman" w:hAnsi="Times New Roman" w:cs="Times New Roman"/>
          <w:sz w:val="24"/>
          <w:szCs w:val="24"/>
          <w:lang w:val="en-GB"/>
        </w:rPr>
      </w:pPr>
      <w:r w:rsidRPr="00FC7AE9">
        <w:rPr>
          <w:rFonts w:ascii="Times New Roman" w:hAnsi="Times New Roman" w:cs="Times New Roman"/>
          <w:sz w:val="24"/>
          <w:szCs w:val="24"/>
        </w:rPr>
        <w:t xml:space="preserve">Yes, </w:t>
      </w:r>
      <w:r w:rsidR="004C16AD" w:rsidRPr="00FC7AE9">
        <w:rPr>
          <w:rFonts w:ascii="Times New Roman" w:hAnsi="Times New Roman" w:cs="Times New Roman"/>
          <w:sz w:val="24"/>
          <w:szCs w:val="24"/>
        </w:rPr>
        <w:t>appropriate statistical tests were selected. Normality was considered with selection of non-parametric tests</w:t>
      </w:r>
      <w:r w:rsidR="00255840" w:rsidRPr="00FC7AE9">
        <w:rPr>
          <w:rFonts w:ascii="Times New Roman" w:hAnsi="Times New Roman" w:cs="Times New Roman"/>
          <w:sz w:val="24"/>
          <w:szCs w:val="24"/>
        </w:rPr>
        <w:t xml:space="preserve">. </w:t>
      </w:r>
    </w:p>
    <w:p w14:paraId="37E4A1EA" w14:textId="32A25E4D" w:rsidR="00962EC8" w:rsidRPr="00FC7AE9" w:rsidRDefault="00962EC8" w:rsidP="00962EC8">
      <w:pPr>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Shukla et al</w:t>
      </w:r>
      <w:r w:rsidR="00BA150B" w:rsidRPr="00FC7AE9">
        <w:rPr>
          <w:rFonts w:ascii="Times New Roman" w:hAnsi="Times New Roman" w:cs="Times New Roman"/>
          <w:b/>
          <w:bCs/>
          <w:sz w:val="24"/>
          <w:szCs w:val="24"/>
          <w:lang w:val="en-GB"/>
        </w:rPr>
        <w:t>, 2015</w:t>
      </w:r>
    </w:p>
    <w:p w14:paraId="7E9D1E31" w14:textId="73A827F8" w:rsidR="00875DB4" w:rsidRPr="00FC7AE9" w:rsidRDefault="003B4FD4"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BA6380" w:rsidRPr="00FC7AE9">
        <w:rPr>
          <w:rFonts w:ascii="Times New Roman" w:hAnsi="Times New Roman" w:cs="Times New Roman"/>
          <w:sz w:val="24"/>
          <w:szCs w:val="24"/>
          <w:lang w:val="en-GB"/>
        </w:rPr>
        <w:t xml:space="preserve">ME/CFS patients and HC were matched for age, gender, BMI and general activity patterns. </w:t>
      </w:r>
    </w:p>
    <w:p w14:paraId="48B5144D" w14:textId="7879FEA9" w:rsidR="00BA6380" w:rsidRPr="00FC7AE9" w:rsidRDefault="006D233C"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articipants were recruited from the Madison and Marshfield, </w:t>
      </w:r>
      <w:r w:rsidR="0035675D" w:rsidRPr="00FC7AE9">
        <w:rPr>
          <w:rFonts w:ascii="Times New Roman" w:hAnsi="Times New Roman" w:cs="Times New Roman"/>
          <w:sz w:val="24"/>
          <w:szCs w:val="24"/>
          <w:lang w:val="en-GB"/>
        </w:rPr>
        <w:t xml:space="preserve">Wisconsin area. </w:t>
      </w:r>
    </w:p>
    <w:p w14:paraId="6AC5D137" w14:textId="6E87CA1C" w:rsidR="00255840" w:rsidRPr="00FC7AE9" w:rsidRDefault="003B4FD4"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07828" w:rsidRPr="00FC7AE9">
        <w:rPr>
          <w:rFonts w:ascii="Times New Roman" w:hAnsi="Times New Roman" w:cs="Times New Roman"/>
          <w:sz w:val="24"/>
          <w:szCs w:val="24"/>
          <w:lang w:val="en-GB"/>
        </w:rPr>
        <w:t>ME/CFS patients met the Fukuda criteria</w:t>
      </w:r>
      <w:r w:rsidR="001C1874" w:rsidRPr="00FC7AE9">
        <w:rPr>
          <w:rFonts w:ascii="Times New Roman" w:hAnsi="Times New Roman" w:cs="Times New Roman"/>
          <w:sz w:val="24"/>
          <w:szCs w:val="24"/>
          <w:lang w:val="en-GB"/>
        </w:rPr>
        <w:t xml:space="preserve">. HC did not have any complaints of persistent fatigue. </w:t>
      </w:r>
    </w:p>
    <w:p w14:paraId="0D89FFA9" w14:textId="70D5D567" w:rsidR="00274A29" w:rsidRPr="00FC7AE9" w:rsidRDefault="00274A29"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Yes, exercise tests were administered</w:t>
      </w:r>
      <w:r w:rsidR="0056397B" w:rsidRPr="00FC7AE9">
        <w:rPr>
          <w:rFonts w:ascii="Times New Roman" w:hAnsi="Times New Roman" w:cs="Times New Roman"/>
          <w:sz w:val="24"/>
          <w:szCs w:val="24"/>
          <w:lang w:val="en-GB"/>
        </w:rPr>
        <w:t xml:space="preserve">. Resistance was software controlled. </w:t>
      </w:r>
    </w:p>
    <w:p w14:paraId="5668C7ED" w14:textId="5C3567DD" w:rsidR="00AB7B7B" w:rsidRPr="00FC7AE9" w:rsidRDefault="00AB7B7B"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exposure was measured in the same way for cases and controls. </w:t>
      </w:r>
    </w:p>
    <w:p w14:paraId="07DE7A95" w14:textId="00E9F99F" w:rsidR="00AB7B7B" w:rsidRPr="00FC7AE9" w:rsidRDefault="00A31572"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confounding factors </w:t>
      </w:r>
      <w:r w:rsidR="00C00E88" w:rsidRPr="00FC7AE9">
        <w:rPr>
          <w:rFonts w:ascii="Times New Roman" w:hAnsi="Times New Roman" w:cs="Times New Roman"/>
          <w:sz w:val="24"/>
          <w:szCs w:val="24"/>
          <w:lang w:val="en-GB"/>
        </w:rPr>
        <w:t>that were identified included current use of immunomodulatory medications, stool softeners, laxatives, anti-diarrheal agents, antibiotics</w:t>
      </w:r>
      <w:r w:rsidR="009F7727" w:rsidRPr="00FC7AE9">
        <w:rPr>
          <w:rFonts w:ascii="Times New Roman" w:hAnsi="Times New Roman" w:cs="Times New Roman"/>
          <w:sz w:val="24"/>
          <w:szCs w:val="24"/>
          <w:lang w:val="en-GB"/>
        </w:rPr>
        <w:t>,</w:t>
      </w:r>
      <w:r w:rsidR="00C00E88" w:rsidRPr="00FC7AE9">
        <w:rPr>
          <w:rFonts w:ascii="Times New Roman" w:hAnsi="Times New Roman" w:cs="Times New Roman"/>
          <w:sz w:val="24"/>
          <w:szCs w:val="24"/>
          <w:lang w:val="en-GB"/>
        </w:rPr>
        <w:t xml:space="preserve"> or probiotics, </w:t>
      </w:r>
      <w:r w:rsidR="008D19BA" w:rsidRPr="00FC7AE9">
        <w:rPr>
          <w:rFonts w:ascii="Times New Roman" w:hAnsi="Times New Roman" w:cs="Times New Roman"/>
          <w:sz w:val="24"/>
          <w:szCs w:val="24"/>
          <w:lang w:val="en-GB"/>
        </w:rPr>
        <w:t xml:space="preserve">use of opioids, history of cardiovascular disease or uncontrolled hypertension or current fatigue sufficient to interfere with exercise testing. </w:t>
      </w:r>
      <w:r w:rsidR="000125E3" w:rsidRPr="00FC7AE9">
        <w:rPr>
          <w:rFonts w:ascii="Times New Roman" w:hAnsi="Times New Roman" w:cs="Times New Roman"/>
          <w:sz w:val="24"/>
          <w:szCs w:val="24"/>
          <w:lang w:val="en-GB"/>
        </w:rPr>
        <w:t xml:space="preserve">Additionally, confounding variables that lead to multicollinearity and artificial inflation of variance </w:t>
      </w:r>
    </w:p>
    <w:p w14:paraId="19E18BD1" w14:textId="456B1090" w:rsidR="008D19BA" w:rsidRPr="00FC7AE9" w:rsidRDefault="0098393E"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Yes, confounding factors were mitigated by exclusion.</w:t>
      </w:r>
      <w:r w:rsidR="00F51007">
        <w:rPr>
          <w:rFonts w:ascii="Times New Roman" w:hAnsi="Times New Roman" w:cs="Times New Roman"/>
          <w:sz w:val="24"/>
          <w:szCs w:val="24"/>
          <w:lang w:val="en-GB"/>
        </w:rPr>
        <w:t xml:space="preserve"> Specific variables were selected to avoid multicollinearity</w:t>
      </w:r>
      <w:r w:rsidR="005B0027">
        <w:rPr>
          <w:rFonts w:ascii="Times New Roman" w:hAnsi="Times New Roman" w:cs="Times New Roman"/>
          <w:sz w:val="24"/>
          <w:szCs w:val="24"/>
          <w:lang w:val="en-GB"/>
        </w:rPr>
        <w:t xml:space="preserve"> or inflation of variance. </w:t>
      </w:r>
    </w:p>
    <w:p w14:paraId="4A29A9C1" w14:textId="6D65A7D3" w:rsidR="002649F7" w:rsidRPr="00FC7AE9" w:rsidRDefault="001B2B55"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3B361F" w:rsidRPr="00FC7AE9">
        <w:rPr>
          <w:rFonts w:ascii="Times New Roman" w:hAnsi="Times New Roman" w:cs="Times New Roman"/>
          <w:sz w:val="24"/>
          <w:szCs w:val="24"/>
          <w:lang w:val="en-GB"/>
        </w:rPr>
        <w:t xml:space="preserve">16S RNA sequencing was conducted. </w:t>
      </w:r>
    </w:p>
    <w:p w14:paraId="0D80D7CF" w14:textId="10E478B2" w:rsidR="00B4409E" w:rsidRPr="00FC7AE9" w:rsidRDefault="00B4409E"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sufficient time was provided to see a response. </w:t>
      </w:r>
    </w:p>
    <w:p w14:paraId="2716FA9D" w14:textId="4DA5B68E" w:rsidR="008656C8" w:rsidRPr="00FC7AE9" w:rsidRDefault="00962A54" w:rsidP="009006EE">
      <w:pPr>
        <w:pStyle w:val="ListParagraph"/>
        <w:numPr>
          <w:ilvl w:val="0"/>
          <w:numId w:val="5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djustments for multiple comparisons </w:t>
      </w:r>
      <w:r w:rsidR="002649F7" w:rsidRPr="00FC7AE9">
        <w:rPr>
          <w:rFonts w:ascii="Times New Roman" w:hAnsi="Times New Roman" w:cs="Times New Roman"/>
          <w:sz w:val="24"/>
          <w:szCs w:val="24"/>
          <w:lang w:val="en-GB"/>
        </w:rPr>
        <w:t xml:space="preserve">and considerations for normality </w:t>
      </w:r>
      <w:r w:rsidRPr="00FC7AE9">
        <w:rPr>
          <w:rFonts w:ascii="Times New Roman" w:hAnsi="Times New Roman" w:cs="Times New Roman"/>
          <w:sz w:val="24"/>
          <w:szCs w:val="24"/>
          <w:lang w:val="en-GB"/>
        </w:rPr>
        <w:t>were made</w:t>
      </w:r>
      <w:r w:rsidR="002649F7" w:rsidRPr="00FC7AE9">
        <w:rPr>
          <w:rFonts w:ascii="Times New Roman" w:hAnsi="Times New Roman" w:cs="Times New Roman"/>
          <w:sz w:val="24"/>
          <w:szCs w:val="24"/>
          <w:lang w:val="en-GB"/>
        </w:rPr>
        <w:t>.</w:t>
      </w:r>
    </w:p>
    <w:p w14:paraId="69595274" w14:textId="3CC292CF" w:rsidR="00011124" w:rsidRPr="00FC7AE9" w:rsidRDefault="00011124" w:rsidP="00011124">
      <w:pPr>
        <w:rPr>
          <w:rFonts w:ascii="Times New Roman" w:hAnsi="Times New Roman" w:cs="Times New Roman"/>
          <w:sz w:val="24"/>
          <w:szCs w:val="24"/>
          <w:lang w:val="en-GB"/>
        </w:rPr>
      </w:pPr>
      <w:r w:rsidRPr="00FC7AE9">
        <w:rPr>
          <w:rFonts w:ascii="Times New Roman" w:hAnsi="Times New Roman" w:cs="Times New Roman"/>
          <w:b/>
          <w:bCs/>
          <w:sz w:val="24"/>
          <w:szCs w:val="24"/>
          <w:lang w:val="en-GB"/>
        </w:rPr>
        <w:t>Simona</w:t>
      </w:r>
      <w:r w:rsidR="00E04A91" w:rsidRPr="00FC7AE9">
        <w:rPr>
          <w:rFonts w:ascii="Times New Roman" w:hAnsi="Times New Roman" w:cs="Times New Roman"/>
          <w:b/>
          <w:bCs/>
          <w:sz w:val="24"/>
          <w:szCs w:val="24"/>
          <w:lang w:val="en-GB"/>
        </w:rPr>
        <w:t>to et al</w:t>
      </w:r>
      <w:r w:rsidR="00BA150B" w:rsidRPr="00FC7AE9">
        <w:rPr>
          <w:rFonts w:ascii="Times New Roman" w:hAnsi="Times New Roman" w:cs="Times New Roman"/>
          <w:b/>
          <w:bCs/>
          <w:sz w:val="24"/>
          <w:szCs w:val="24"/>
          <w:lang w:val="en-GB"/>
        </w:rPr>
        <w:t xml:space="preserve">, 2021 </w:t>
      </w:r>
    </w:p>
    <w:p w14:paraId="5E18C045" w14:textId="112F1605" w:rsidR="00E04A91" w:rsidRPr="00FC7AE9" w:rsidRDefault="003F7904"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ge and sex- matched. </w:t>
      </w:r>
    </w:p>
    <w:p w14:paraId="566C843F" w14:textId="1276C2A6" w:rsidR="007E5E74" w:rsidRPr="00FC7AE9" w:rsidRDefault="007E5E74"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7A043C40" w14:textId="211C9D5A" w:rsidR="007E5E74" w:rsidRPr="00FC7AE9" w:rsidRDefault="008E3B9B"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951BF0" w:rsidRPr="00FC7AE9">
        <w:rPr>
          <w:rFonts w:ascii="Times New Roman" w:hAnsi="Times New Roman" w:cs="Times New Roman"/>
          <w:sz w:val="24"/>
          <w:szCs w:val="24"/>
          <w:lang w:val="en-GB"/>
        </w:rPr>
        <w:t>ME/CFS patients were diagnosed according to the Canadian Consensus Criteria (CCC)</w:t>
      </w:r>
      <w:r w:rsidR="00D54541" w:rsidRPr="00FC7AE9">
        <w:rPr>
          <w:rFonts w:ascii="Times New Roman" w:hAnsi="Times New Roman" w:cs="Times New Roman"/>
          <w:sz w:val="24"/>
          <w:szCs w:val="24"/>
          <w:lang w:val="en-GB"/>
        </w:rPr>
        <w:t>.</w:t>
      </w:r>
      <w:r w:rsidR="006C58FB" w:rsidRPr="00FC7AE9">
        <w:rPr>
          <w:rFonts w:ascii="Times New Roman" w:hAnsi="Times New Roman" w:cs="Times New Roman"/>
          <w:sz w:val="24"/>
          <w:szCs w:val="24"/>
          <w:lang w:val="en-GB"/>
        </w:rPr>
        <w:t xml:space="preserve"> HC criteria included </w:t>
      </w:r>
      <w:r w:rsidR="009B3F75" w:rsidRPr="00FC7AE9">
        <w:rPr>
          <w:rFonts w:ascii="Times New Roman" w:hAnsi="Times New Roman" w:cs="Times New Roman"/>
          <w:sz w:val="24"/>
          <w:szCs w:val="24"/>
          <w:lang w:val="en-GB"/>
        </w:rPr>
        <w:t xml:space="preserve">absence </w:t>
      </w:r>
      <w:r w:rsidR="00757662" w:rsidRPr="00FC7AE9">
        <w:rPr>
          <w:rFonts w:ascii="Times New Roman" w:hAnsi="Times New Roman" w:cs="Times New Roman"/>
          <w:sz w:val="24"/>
          <w:szCs w:val="24"/>
          <w:lang w:val="en-GB"/>
        </w:rPr>
        <w:t xml:space="preserve">of any current or past psychiatric, neurological, or other known medical conditions. </w:t>
      </w:r>
    </w:p>
    <w:p w14:paraId="7DB65E7A" w14:textId="6B4F4062" w:rsidR="001955C1" w:rsidRPr="00FC7AE9" w:rsidRDefault="001955C1"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r w:rsidR="00BF4A30" w:rsidRPr="00FC7AE9">
        <w:rPr>
          <w:rFonts w:ascii="Times New Roman" w:hAnsi="Times New Roman" w:cs="Times New Roman"/>
          <w:sz w:val="24"/>
          <w:szCs w:val="24"/>
          <w:lang w:val="en-GB"/>
        </w:rPr>
        <w:t xml:space="preserve">This study investigates tryptophan metabolites and cytokines etc in ME/CFS patients compared to HC. </w:t>
      </w:r>
    </w:p>
    <w:p w14:paraId="5A65E7DC" w14:textId="37F48815" w:rsidR="00BF4A30" w:rsidRPr="00FC7AE9" w:rsidRDefault="00BF4A30"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3B154E38" w14:textId="159B5F2A" w:rsidR="00F91848" w:rsidRPr="00FC7AE9" w:rsidRDefault="00F162B7"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D51774" w:rsidRPr="00FC7AE9">
        <w:rPr>
          <w:rFonts w:ascii="Times New Roman" w:hAnsi="Times New Roman" w:cs="Times New Roman"/>
          <w:sz w:val="24"/>
          <w:szCs w:val="24"/>
          <w:lang w:val="en-GB"/>
        </w:rPr>
        <w:t xml:space="preserve">Confounding factors include: family and medical history, </w:t>
      </w:r>
      <w:r w:rsidR="00276125" w:rsidRPr="00FC7AE9">
        <w:rPr>
          <w:rFonts w:ascii="Times New Roman" w:hAnsi="Times New Roman" w:cs="Times New Roman"/>
          <w:sz w:val="24"/>
          <w:szCs w:val="24"/>
          <w:lang w:val="en-GB"/>
        </w:rPr>
        <w:t>menstrual cycle, bowel habits, smoking, alcohol, consumption, use of contraception</w:t>
      </w:r>
      <w:r w:rsidR="00BA3F1A" w:rsidRPr="00FC7AE9">
        <w:rPr>
          <w:rFonts w:ascii="Times New Roman" w:hAnsi="Times New Roman" w:cs="Times New Roman"/>
          <w:sz w:val="24"/>
          <w:szCs w:val="24"/>
          <w:lang w:val="en-GB"/>
        </w:rPr>
        <w:t xml:space="preserve">. </w:t>
      </w:r>
    </w:p>
    <w:p w14:paraId="27118E63" w14:textId="6DBDD229" w:rsidR="00BA3F1A" w:rsidRPr="00FC7AE9" w:rsidRDefault="004E01F0"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BA3F1A" w:rsidRPr="00FC7AE9">
        <w:rPr>
          <w:rFonts w:ascii="Times New Roman" w:hAnsi="Times New Roman" w:cs="Times New Roman"/>
          <w:sz w:val="24"/>
          <w:szCs w:val="24"/>
          <w:lang w:val="en-GB"/>
        </w:rPr>
        <w:t xml:space="preserve">Although information was collected it was unclear how </w:t>
      </w:r>
      <w:r w:rsidR="00112AFF" w:rsidRPr="00FC7AE9">
        <w:rPr>
          <w:rFonts w:ascii="Times New Roman" w:hAnsi="Times New Roman" w:cs="Times New Roman"/>
          <w:sz w:val="24"/>
          <w:szCs w:val="24"/>
          <w:lang w:val="en-GB"/>
        </w:rPr>
        <w:t xml:space="preserve">the authors used this information in stratifying or selecting participants. </w:t>
      </w:r>
    </w:p>
    <w:p w14:paraId="5D046A67" w14:textId="4ACE5574" w:rsidR="00112AFF" w:rsidRPr="00FC7AE9" w:rsidRDefault="00C74D61"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Yes, this study used ELISA</w:t>
      </w:r>
    </w:p>
    <w:p w14:paraId="68B11363" w14:textId="08D5C5C1" w:rsidR="00802BC1" w:rsidRPr="00FC7AE9" w:rsidRDefault="00802BC1" w:rsidP="00E04A91">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EFC4907" w14:textId="464B9B48" w:rsidR="00BF455D" w:rsidRPr="00FC7AE9" w:rsidRDefault="001435C1" w:rsidP="00BF455D">
      <w:pPr>
        <w:pStyle w:val="ListParagraph"/>
        <w:numPr>
          <w:ilvl w:val="0"/>
          <w:numId w:val="8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7B553E" w:rsidRPr="00FC7AE9">
        <w:rPr>
          <w:rFonts w:ascii="Times New Roman" w:hAnsi="Times New Roman" w:cs="Times New Roman"/>
          <w:sz w:val="24"/>
          <w:szCs w:val="24"/>
          <w:lang w:val="en-GB"/>
        </w:rPr>
        <w:t xml:space="preserve">Data was assessed using mann-whitney test and chi-square </w:t>
      </w:r>
      <w:r w:rsidR="00046A23" w:rsidRPr="00FC7AE9">
        <w:rPr>
          <w:rFonts w:ascii="Times New Roman" w:hAnsi="Times New Roman" w:cs="Times New Roman"/>
          <w:sz w:val="24"/>
          <w:szCs w:val="24"/>
          <w:lang w:val="en-GB"/>
        </w:rPr>
        <w:t>or Fisher’s exact test. Correlations were assessed using Spearman’s rank-sum</w:t>
      </w:r>
      <w:r w:rsidR="005E6290" w:rsidRPr="00FC7AE9">
        <w:rPr>
          <w:rFonts w:ascii="Times New Roman" w:hAnsi="Times New Roman" w:cs="Times New Roman"/>
          <w:sz w:val="24"/>
          <w:szCs w:val="24"/>
          <w:lang w:val="en-GB"/>
        </w:rPr>
        <w:t xml:space="preserve">. Adjustments for multiple comparisons was not made and there justification was not sufficient (due to it being a exploratory study). </w:t>
      </w:r>
    </w:p>
    <w:p w14:paraId="7EE95743" w14:textId="1A7A41E8" w:rsidR="00C50C12" w:rsidRPr="00FC7AE9" w:rsidRDefault="005A0797" w:rsidP="00C50C12">
      <w:pPr>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Singh et al</w:t>
      </w:r>
      <w:r w:rsidR="004A4641" w:rsidRPr="00FC7AE9">
        <w:rPr>
          <w:rFonts w:ascii="Times New Roman" w:hAnsi="Times New Roman" w:cs="Times New Roman"/>
          <w:b/>
          <w:bCs/>
          <w:sz w:val="24"/>
          <w:szCs w:val="24"/>
          <w:lang w:val="en-GB"/>
        </w:rPr>
        <w:t>, 2016</w:t>
      </w:r>
      <w:r w:rsidRPr="00FC7AE9">
        <w:rPr>
          <w:rFonts w:ascii="Times New Roman" w:hAnsi="Times New Roman" w:cs="Times New Roman"/>
          <w:b/>
          <w:bCs/>
          <w:sz w:val="24"/>
          <w:szCs w:val="24"/>
          <w:lang w:val="en-GB"/>
        </w:rPr>
        <w:t xml:space="preserve"> </w:t>
      </w:r>
    </w:p>
    <w:p w14:paraId="2208A54F" w14:textId="44BC6F02" w:rsidR="00B44405" w:rsidRPr="00FC7AE9" w:rsidRDefault="00AC2DC0"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Unclear if age and sex matched </w:t>
      </w:r>
    </w:p>
    <w:p w14:paraId="0F822C70" w14:textId="7FE2273F" w:rsidR="00F67DD7" w:rsidRPr="00FC7AE9" w:rsidRDefault="00F67DD7"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0B5D96" w:rsidRPr="00FC7AE9">
        <w:rPr>
          <w:rFonts w:ascii="Times New Roman" w:hAnsi="Times New Roman" w:cs="Times New Roman"/>
          <w:sz w:val="24"/>
          <w:szCs w:val="24"/>
          <w:lang w:val="en-GB"/>
        </w:rPr>
        <w:t xml:space="preserve">Although USA and European </w:t>
      </w:r>
      <w:r w:rsidR="00457920" w:rsidRPr="00FC7AE9">
        <w:rPr>
          <w:rFonts w:ascii="Times New Roman" w:hAnsi="Times New Roman" w:cs="Times New Roman"/>
          <w:sz w:val="24"/>
          <w:szCs w:val="24"/>
          <w:lang w:val="en-GB"/>
        </w:rPr>
        <w:t>patients were selected and they were grouped accordingly – further stratification is required due to</w:t>
      </w:r>
      <w:r w:rsidR="00D90FC5" w:rsidRPr="00FC7AE9">
        <w:rPr>
          <w:rFonts w:ascii="Times New Roman" w:hAnsi="Times New Roman" w:cs="Times New Roman"/>
          <w:sz w:val="24"/>
          <w:szCs w:val="24"/>
          <w:lang w:val="en-GB"/>
        </w:rPr>
        <w:t xml:space="preserve"> vastness of both continents </w:t>
      </w:r>
      <w:r w:rsidR="00B44405" w:rsidRPr="00FC7AE9">
        <w:rPr>
          <w:rFonts w:ascii="Times New Roman" w:hAnsi="Times New Roman" w:cs="Times New Roman"/>
          <w:sz w:val="24"/>
          <w:szCs w:val="24"/>
          <w:lang w:val="en-GB"/>
        </w:rPr>
        <w:t xml:space="preserve">and no further information has been provided. </w:t>
      </w:r>
    </w:p>
    <w:p w14:paraId="471D9C3F" w14:textId="54F3A4BB" w:rsidR="00AC2DC0" w:rsidRPr="00FC7AE9" w:rsidRDefault="00D97360"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B43F9C" w:rsidRPr="00FC7AE9">
        <w:rPr>
          <w:rFonts w:ascii="Times New Roman" w:hAnsi="Times New Roman" w:cs="Times New Roman"/>
          <w:sz w:val="24"/>
          <w:szCs w:val="24"/>
          <w:lang w:val="en-GB"/>
        </w:rPr>
        <w:t>ME/CFS patients met CCC and Fukuda criteria</w:t>
      </w:r>
      <w:r w:rsidR="00F83EDE" w:rsidRPr="00FC7AE9">
        <w:rPr>
          <w:rFonts w:ascii="Times New Roman" w:hAnsi="Times New Roman" w:cs="Times New Roman"/>
          <w:sz w:val="24"/>
          <w:szCs w:val="24"/>
          <w:lang w:val="en-GB"/>
        </w:rPr>
        <w:t xml:space="preserve">. </w:t>
      </w:r>
      <w:r w:rsidRPr="00FC7AE9">
        <w:rPr>
          <w:rFonts w:ascii="Times New Roman" w:hAnsi="Times New Roman" w:cs="Times New Roman"/>
          <w:sz w:val="24"/>
          <w:szCs w:val="24"/>
          <w:lang w:val="en-GB"/>
        </w:rPr>
        <w:t>HC criteria was not described.</w:t>
      </w:r>
    </w:p>
    <w:p w14:paraId="3A6BF6BB" w14:textId="112F176A" w:rsidR="005A0797" w:rsidRPr="00FC7AE9" w:rsidRDefault="008C58FB"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w:t>
      </w:r>
      <w:r w:rsidR="00D97360" w:rsidRPr="00FC7AE9">
        <w:rPr>
          <w:rFonts w:ascii="Times New Roman" w:hAnsi="Times New Roman" w:cs="Times New Roman"/>
          <w:sz w:val="24"/>
          <w:szCs w:val="24"/>
          <w:lang w:val="en-GB"/>
        </w:rPr>
        <w:t xml:space="preserve"> </w:t>
      </w:r>
      <w:r w:rsidR="00D12A33" w:rsidRPr="00FC7AE9">
        <w:rPr>
          <w:rFonts w:ascii="Times New Roman" w:hAnsi="Times New Roman" w:cs="Times New Roman"/>
          <w:sz w:val="24"/>
          <w:szCs w:val="24"/>
          <w:lang w:val="en-GB"/>
        </w:rPr>
        <w:t xml:space="preserve">No exposure. </w:t>
      </w:r>
      <w:r w:rsidRPr="00FC7AE9">
        <w:rPr>
          <w:rFonts w:ascii="Times New Roman" w:hAnsi="Times New Roman" w:cs="Times New Roman"/>
          <w:sz w:val="24"/>
          <w:szCs w:val="24"/>
          <w:lang w:val="en-GB"/>
        </w:rPr>
        <w:t>This study</w:t>
      </w:r>
      <w:r w:rsidR="00BF27FC" w:rsidRPr="00FC7AE9">
        <w:rPr>
          <w:rFonts w:ascii="Times New Roman" w:hAnsi="Times New Roman" w:cs="Times New Roman"/>
          <w:sz w:val="24"/>
          <w:szCs w:val="24"/>
          <w:lang w:val="en-GB"/>
        </w:rPr>
        <w:t xml:space="preserve"> investigates whether humoral immunity profiling is able to effectively differentiate between cases and controls. </w:t>
      </w:r>
    </w:p>
    <w:p w14:paraId="77148CCC" w14:textId="77777777" w:rsidR="00D12A33" w:rsidRPr="00FC7AE9" w:rsidRDefault="00D12A33"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3B6D0191" w14:textId="77777777" w:rsidR="00F5392A" w:rsidRPr="00FC7AE9" w:rsidRDefault="00584EEF"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F5392A" w:rsidRPr="00FC7AE9">
        <w:rPr>
          <w:rFonts w:ascii="Times New Roman" w:hAnsi="Times New Roman" w:cs="Times New Roman"/>
          <w:sz w:val="24"/>
          <w:szCs w:val="24"/>
          <w:lang w:val="en-GB"/>
        </w:rPr>
        <w:t xml:space="preserve">confounding variables were not identified. </w:t>
      </w:r>
    </w:p>
    <w:p w14:paraId="46EFB277" w14:textId="77777777" w:rsidR="00F5392A" w:rsidRPr="00FC7AE9" w:rsidRDefault="00F5392A"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as above. </w:t>
      </w:r>
    </w:p>
    <w:p w14:paraId="56972EF1" w14:textId="77777777" w:rsidR="00521BFA" w:rsidRPr="00FC7AE9" w:rsidRDefault="00F5392A"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is study used </w:t>
      </w:r>
      <w:r w:rsidR="00C37E8D" w:rsidRPr="00FC7AE9">
        <w:rPr>
          <w:rFonts w:ascii="Times New Roman" w:hAnsi="Times New Roman" w:cs="Times New Roman"/>
          <w:sz w:val="24"/>
          <w:szCs w:val="24"/>
          <w:lang w:val="en-GB"/>
        </w:rPr>
        <w:t xml:space="preserve">random peptide </w:t>
      </w:r>
      <w:r w:rsidR="00521BFA" w:rsidRPr="00FC7AE9">
        <w:rPr>
          <w:rFonts w:ascii="Times New Roman" w:hAnsi="Times New Roman" w:cs="Times New Roman"/>
          <w:sz w:val="24"/>
          <w:szCs w:val="24"/>
          <w:lang w:val="en-GB"/>
        </w:rPr>
        <w:t xml:space="preserve">microarray. </w:t>
      </w:r>
    </w:p>
    <w:p w14:paraId="36A8AD6B" w14:textId="77777777" w:rsidR="00521BFA" w:rsidRPr="00FC7AE9" w:rsidRDefault="00521BFA"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825E779" w14:textId="77777777" w:rsidR="00F12F59" w:rsidRPr="00FC7AE9" w:rsidRDefault="00521BFA" w:rsidP="005A0797">
      <w:pPr>
        <w:pStyle w:val="ListParagraph"/>
        <w:numPr>
          <w:ilvl w:val="0"/>
          <w:numId w:val="5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this study does not provide any information on what statistical tests were utilised. </w:t>
      </w:r>
    </w:p>
    <w:p w14:paraId="3D6BB54B" w14:textId="6E79F498" w:rsidR="0012786B" w:rsidRPr="00FC7AE9" w:rsidRDefault="0012786B" w:rsidP="007173AD">
      <w:pPr>
        <w:ind w:left="360"/>
        <w:rPr>
          <w:rFonts w:ascii="Times New Roman" w:hAnsi="Times New Roman" w:cs="Times New Roman"/>
          <w:sz w:val="24"/>
          <w:szCs w:val="24"/>
          <w:lang w:val="en-GB"/>
        </w:rPr>
      </w:pPr>
      <w:r w:rsidRPr="00FC7AE9">
        <w:rPr>
          <w:rFonts w:ascii="Times New Roman" w:hAnsi="Times New Roman" w:cs="Times New Roman"/>
          <w:b/>
          <w:bCs/>
          <w:sz w:val="24"/>
          <w:szCs w:val="24"/>
          <w:lang w:val="en-GB"/>
        </w:rPr>
        <w:t>Snell et al</w:t>
      </w:r>
      <w:r w:rsidR="004A4641" w:rsidRPr="00FC7AE9">
        <w:rPr>
          <w:rFonts w:ascii="Times New Roman" w:hAnsi="Times New Roman" w:cs="Times New Roman"/>
          <w:b/>
          <w:bCs/>
          <w:sz w:val="24"/>
          <w:szCs w:val="24"/>
          <w:lang w:val="en-GB"/>
        </w:rPr>
        <w:t>, 2013</w:t>
      </w:r>
    </w:p>
    <w:p w14:paraId="22406D59" w14:textId="6E9E182D" w:rsidR="00C47D25" w:rsidRPr="00FC7AE9" w:rsidRDefault="00C47D25"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Yes, ME/CFS patients and HC were age</w:t>
      </w:r>
      <w:r w:rsidR="00B72F88" w:rsidRPr="00FC7AE9">
        <w:rPr>
          <w:rFonts w:ascii="Times New Roman" w:hAnsi="Times New Roman" w:cs="Times New Roman"/>
          <w:sz w:val="24"/>
          <w:szCs w:val="24"/>
          <w:lang w:val="en-GB"/>
        </w:rPr>
        <w:t>,</w:t>
      </w:r>
      <w:r w:rsidRPr="00FC7AE9">
        <w:rPr>
          <w:rFonts w:ascii="Times New Roman" w:hAnsi="Times New Roman" w:cs="Times New Roman"/>
          <w:sz w:val="24"/>
          <w:szCs w:val="24"/>
          <w:lang w:val="en-GB"/>
        </w:rPr>
        <w:t xml:space="preserve"> sex </w:t>
      </w:r>
      <w:r w:rsidR="00B72F88" w:rsidRPr="00FC7AE9">
        <w:rPr>
          <w:rFonts w:ascii="Times New Roman" w:hAnsi="Times New Roman" w:cs="Times New Roman"/>
          <w:sz w:val="24"/>
          <w:szCs w:val="24"/>
          <w:lang w:val="en-GB"/>
        </w:rPr>
        <w:t xml:space="preserve">and BMI </w:t>
      </w:r>
      <w:r w:rsidRPr="00FC7AE9">
        <w:rPr>
          <w:rFonts w:ascii="Times New Roman" w:hAnsi="Times New Roman" w:cs="Times New Roman"/>
          <w:sz w:val="24"/>
          <w:szCs w:val="24"/>
          <w:lang w:val="en-GB"/>
        </w:rPr>
        <w:t xml:space="preserve">matched. </w:t>
      </w:r>
    </w:p>
    <w:p w14:paraId="4212567B" w14:textId="54DFA023" w:rsidR="00A13434" w:rsidRPr="00FC7AE9" w:rsidRDefault="002727FC"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54D2233E" w14:textId="2D282246" w:rsidR="003E2B71" w:rsidRPr="00FC7AE9" w:rsidRDefault="00E9713C"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652C6" w:rsidRPr="00FC7AE9">
        <w:rPr>
          <w:rFonts w:ascii="Times New Roman" w:hAnsi="Times New Roman" w:cs="Times New Roman"/>
          <w:sz w:val="24"/>
          <w:szCs w:val="24"/>
          <w:lang w:val="en-GB"/>
        </w:rPr>
        <w:t xml:space="preserve">ME/CFS </w:t>
      </w:r>
      <w:r w:rsidR="006516D4" w:rsidRPr="00FC7AE9">
        <w:rPr>
          <w:rFonts w:ascii="Times New Roman" w:hAnsi="Times New Roman" w:cs="Times New Roman"/>
          <w:sz w:val="24"/>
          <w:szCs w:val="24"/>
          <w:lang w:val="en-GB"/>
        </w:rPr>
        <w:t>patients were diagnosed according to the Fukuda criteria.</w:t>
      </w:r>
      <w:r w:rsidRPr="00FC7AE9">
        <w:rPr>
          <w:rFonts w:ascii="Times New Roman" w:hAnsi="Times New Roman" w:cs="Times New Roman"/>
          <w:sz w:val="24"/>
          <w:szCs w:val="24"/>
          <w:lang w:val="en-GB"/>
        </w:rPr>
        <w:t xml:space="preserve"> All participants were sedentary, but no other criteria were provided for HC. </w:t>
      </w:r>
      <w:r w:rsidR="006516D4" w:rsidRPr="00FC7AE9">
        <w:rPr>
          <w:rFonts w:ascii="Times New Roman" w:hAnsi="Times New Roman" w:cs="Times New Roman"/>
          <w:sz w:val="24"/>
          <w:szCs w:val="24"/>
          <w:lang w:val="en-GB"/>
        </w:rPr>
        <w:t xml:space="preserve"> </w:t>
      </w:r>
      <w:r w:rsidR="00AA3C28" w:rsidRPr="00FC7AE9">
        <w:rPr>
          <w:rFonts w:ascii="Times New Roman" w:hAnsi="Times New Roman" w:cs="Times New Roman"/>
          <w:sz w:val="24"/>
          <w:szCs w:val="24"/>
          <w:lang w:val="en-GB"/>
        </w:rPr>
        <w:t xml:space="preserve"> </w:t>
      </w:r>
    </w:p>
    <w:p w14:paraId="7F4C1356" w14:textId="56FDBA29" w:rsidR="003618B7" w:rsidRPr="00FC7AE9" w:rsidRDefault="00952907"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6C27DA" w:rsidRPr="00FC7AE9">
        <w:rPr>
          <w:rFonts w:ascii="Times New Roman" w:hAnsi="Times New Roman" w:cs="Times New Roman"/>
          <w:sz w:val="24"/>
          <w:szCs w:val="24"/>
          <w:lang w:val="en-GB"/>
        </w:rPr>
        <w:t xml:space="preserve">Breath by breath </w:t>
      </w:r>
      <w:r w:rsidR="002067B0" w:rsidRPr="00FC7AE9">
        <w:rPr>
          <w:rFonts w:ascii="Times New Roman" w:hAnsi="Times New Roman" w:cs="Times New Roman"/>
          <w:sz w:val="24"/>
          <w:szCs w:val="24"/>
          <w:lang w:val="en-GB"/>
        </w:rPr>
        <w:t xml:space="preserve">gas samples were collected by a commercial mask. </w:t>
      </w:r>
      <w:r w:rsidR="00680B6C" w:rsidRPr="00FC7AE9">
        <w:rPr>
          <w:rFonts w:ascii="Times New Roman" w:hAnsi="Times New Roman" w:cs="Times New Roman"/>
          <w:sz w:val="24"/>
          <w:szCs w:val="24"/>
          <w:lang w:val="en-GB"/>
        </w:rPr>
        <w:t>Electrocardiography</w:t>
      </w:r>
      <w:r w:rsidR="00EC7256" w:rsidRPr="00FC7AE9">
        <w:rPr>
          <w:rFonts w:ascii="Times New Roman" w:hAnsi="Times New Roman" w:cs="Times New Roman"/>
          <w:sz w:val="24"/>
          <w:szCs w:val="24"/>
          <w:lang w:val="en-GB"/>
        </w:rPr>
        <w:t xml:space="preserve"> </w:t>
      </w:r>
      <w:r w:rsidR="001B655B" w:rsidRPr="00FC7AE9">
        <w:rPr>
          <w:rFonts w:ascii="Times New Roman" w:hAnsi="Times New Roman" w:cs="Times New Roman"/>
          <w:sz w:val="24"/>
          <w:szCs w:val="24"/>
          <w:lang w:val="en-GB"/>
        </w:rPr>
        <w:t xml:space="preserve">and blood pressure were also collected using clinical validated tools. </w:t>
      </w:r>
    </w:p>
    <w:p w14:paraId="5EDB8C29" w14:textId="09A2CD26" w:rsidR="002D251C" w:rsidRPr="00FC7AE9" w:rsidRDefault="00956F98"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No</w:t>
      </w:r>
      <w:r w:rsidR="002D251C" w:rsidRPr="00FC7AE9">
        <w:rPr>
          <w:rFonts w:ascii="Times New Roman" w:hAnsi="Times New Roman" w:cs="Times New Roman"/>
          <w:sz w:val="24"/>
          <w:szCs w:val="24"/>
          <w:lang w:val="en-GB"/>
        </w:rPr>
        <w:t xml:space="preserve">, </w:t>
      </w:r>
      <w:r w:rsidRPr="00FC7AE9">
        <w:rPr>
          <w:rFonts w:ascii="Times New Roman" w:hAnsi="Times New Roman" w:cs="Times New Roman"/>
          <w:sz w:val="24"/>
          <w:szCs w:val="24"/>
          <w:lang w:val="en-GB"/>
        </w:rPr>
        <w:t xml:space="preserve">although </w:t>
      </w:r>
      <w:r w:rsidR="00507557" w:rsidRPr="00FC7AE9">
        <w:rPr>
          <w:rFonts w:ascii="Times New Roman" w:hAnsi="Times New Roman" w:cs="Times New Roman"/>
          <w:sz w:val="24"/>
          <w:szCs w:val="24"/>
          <w:lang w:val="en-GB"/>
        </w:rPr>
        <w:t xml:space="preserve">participants were requested to maintain a certain pedalling cadence </w:t>
      </w:r>
      <w:r w:rsidR="004457C1" w:rsidRPr="00FC7AE9">
        <w:rPr>
          <w:rFonts w:ascii="Times New Roman" w:hAnsi="Times New Roman" w:cs="Times New Roman"/>
          <w:sz w:val="24"/>
          <w:szCs w:val="24"/>
          <w:lang w:val="en-GB"/>
        </w:rPr>
        <w:t xml:space="preserve">of 60 to 80 rpm there was no way to maintain the speed between ME/CFS patients and controls. </w:t>
      </w:r>
      <w:r w:rsidR="002D251C" w:rsidRPr="00FC7AE9">
        <w:rPr>
          <w:rFonts w:ascii="Times New Roman" w:hAnsi="Times New Roman" w:cs="Times New Roman"/>
          <w:sz w:val="24"/>
          <w:szCs w:val="24"/>
          <w:lang w:val="en-GB"/>
        </w:rPr>
        <w:t xml:space="preserve"> </w:t>
      </w:r>
    </w:p>
    <w:p w14:paraId="3B21373F" w14:textId="138FB79C" w:rsidR="002D251C" w:rsidRPr="00FC7AE9" w:rsidRDefault="003B0EC6"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confounding variables were identified. </w:t>
      </w:r>
    </w:p>
    <w:p w14:paraId="0B838D5A" w14:textId="39BFA0E6" w:rsidR="00CA70E0" w:rsidRPr="00FC7AE9" w:rsidRDefault="00CA70E0"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As above. </w:t>
      </w:r>
    </w:p>
    <w:p w14:paraId="078C78F7" w14:textId="7289D050" w:rsidR="00E87D6B" w:rsidRPr="00FC7AE9" w:rsidRDefault="00D138BD"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Yes, gas exchange data, electrocardiography and blood pressure were collected using clinic</w:t>
      </w:r>
      <w:r w:rsidR="00930CA2" w:rsidRPr="00FC7AE9">
        <w:rPr>
          <w:rFonts w:ascii="Times New Roman" w:hAnsi="Times New Roman" w:cs="Times New Roman"/>
          <w:sz w:val="24"/>
          <w:szCs w:val="24"/>
          <w:lang w:val="en-GB"/>
        </w:rPr>
        <w:t xml:space="preserve">ally validated tools. </w:t>
      </w:r>
    </w:p>
    <w:p w14:paraId="7DBCF5C3" w14:textId="37674977" w:rsidR="001C2A99" w:rsidRPr="00FC7AE9" w:rsidRDefault="006206E7"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004A14ED">
        <w:rPr>
          <w:rFonts w:ascii="Times New Roman" w:hAnsi="Times New Roman" w:cs="Times New Roman"/>
          <w:sz w:val="24"/>
          <w:szCs w:val="24"/>
          <w:lang w:val="en-GB"/>
        </w:rPr>
        <w:t xml:space="preserve"> </w:t>
      </w:r>
      <w:r w:rsidRPr="00FC7AE9">
        <w:rPr>
          <w:rFonts w:ascii="Times New Roman" w:hAnsi="Times New Roman" w:cs="Times New Roman"/>
          <w:sz w:val="24"/>
          <w:szCs w:val="24"/>
          <w:lang w:val="en-GB"/>
        </w:rPr>
        <w:t xml:space="preserve">the time provided </w:t>
      </w:r>
      <w:r w:rsidR="00ED6A37" w:rsidRPr="00FC7AE9">
        <w:rPr>
          <w:rFonts w:ascii="Times New Roman" w:hAnsi="Times New Roman" w:cs="Times New Roman"/>
          <w:sz w:val="24"/>
          <w:szCs w:val="24"/>
          <w:lang w:val="en-GB"/>
        </w:rPr>
        <w:t xml:space="preserve">was sufficient to show significant differences in </w:t>
      </w:r>
      <w:r w:rsidR="00E87D6B" w:rsidRPr="00FC7AE9">
        <w:rPr>
          <w:rFonts w:ascii="Times New Roman" w:hAnsi="Times New Roman" w:cs="Times New Roman"/>
          <w:sz w:val="24"/>
          <w:szCs w:val="24"/>
          <w:lang w:val="en-GB"/>
        </w:rPr>
        <w:t xml:space="preserve">test 2. </w:t>
      </w:r>
    </w:p>
    <w:p w14:paraId="4CD8BF66" w14:textId="3C6899FC" w:rsidR="00B72F88" w:rsidRPr="00FC7AE9" w:rsidRDefault="00B72F88" w:rsidP="00C722F7">
      <w:pPr>
        <w:pStyle w:val="ListParagraph"/>
        <w:numPr>
          <w:ilvl w:val="0"/>
          <w:numId w:val="54"/>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CD07BD">
        <w:rPr>
          <w:rFonts w:ascii="Times New Roman" w:hAnsi="Times New Roman" w:cs="Times New Roman"/>
          <w:sz w:val="24"/>
          <w:szCs w:val="24"/>
          <w:lang w:val="en-GB"/>
        </w:rPr>
        <w:t xml:space="preserve">Box’s M test assessed variance- covariance of data and appropriate statistical test was selected on the basis of this result. </w:t>
      </w:r>
      <w:r w:rsidRPr="00FC7AE9">
        <w:rPr>
          <w:rFonts w:ascii="Times New Roman" w:hAnsi="Times New Roman" w:cs="Times New Roman"/>
          <w:sz w:val="24"/>
          <w:szCs w:val="24"/>
          <w:lang w:val="en-GB"/>
        </w:rPr>
        <w:t>Corrections for multiple comparisons were made</w:t>
      </w:r>
      <w:r w:rsidR="001C2A99" w:rsidRPr="00FC7AE9">
        <w:rPr>
          <w:rFonts w:ascii="Times New Roman" w:hAnsi="Times New Roman" w:cs="Times New Roman"/>
          <w:sz w:val="24"/>
          <w:szCs w:val="24"/>
          <w:lang w:val="en-GB"/>
        </w:rPr>
        <w:t xml:space="preserve"> through post-hoc tests</w:t>
      </w:r>
      <w:r w:rsidRPr="00FC7AE9">
        <w:rPr>
          <w:rFonts w:ascii="Times New Roman" w:hAnsi="Times New Roman" w:cs="Times New Roman"/>
          <w:sz w:val="24"/>
          <w:szCs w:val="24"/>
          <w:lang w:val="en-GB"/>
        </w:rPr>
        <w:t xml:space="preserve">. </w:t>
      </w:r>
    </w:p>
    <w:p w14:paraId="52817E57" w14:textId="7C956116" w:rsidR="00B72F88" w:rsidRPr="00FC7AE9" w:rsidRDefault="0084497D" w:rsidP="00396C11">
      <w:pPr>
        <w:ind w:left="360"/>
        <w:rPr>
          <w:rFonts w:ascii="Times New Roman" w:hAnsi="Times New Roman" w:cs="Times New Roman"/>
          <w:sz w:val="24"/>
          <w:szCs w:val="24"/>
          <w:lang w:val="en-GB"/>
        </w:rPr>
      </w:pPr>
      <w:r w:rsidRPr="00FC7AE9">
        <w:rPr>
          <w:rFonts w:ascii="Times New Roman" w:hAnsi="Times New Roman" w:cs="Times New Roman"/>
          <w:b/>
          <w:bCs/>
          <w:sz w:val="24"/>
          <w:szCs w:val="24"/>
          <w:lang w:val="en-GB"/>
        </w:rPr>
        <w:t xml:space="preserve">Sorenson </w:t>
      </w:r>
      <w:r w:rsidR="001819D3" w:rsidRPr="00FC7AE9">
        <w:rPr>
          <w:rFonts w:ascii="Times New Roman" w:hAnsi="Times New Roman" w:cs="Times New Roman"/>
          <w:b/>
          <w:bCs/>
          <w:sz w:val="24"/>
          <w:szCs w:val="24"/>
          <w:lang w:val="en-GB"/>
        </w:rPr>
        <w:t>et al</w:t>
      </w:r>
      <w:r w:rsidR="004A4641" w:rsidRPr="00FC7AE9">
        <w:rPr>
          <w:rFonts w:ascii="Times New Roman" w:hAnsi="Times New Roman" w:cs="Times New Roman"/>
          <w:b/>
          <w:bCs/>
          <w:sz w:val="24"/>
          <w:szCs w:val="24"/>
          <w:lang w:val="en-GB"/>
        </w:rPr>
        <w:t>, 2003</w:t>
      </w:r>
      <w:r w:rsidR="001819D3" w:rsidRPr="00FC7AE9">
        <w:rPr>
          <w:rFonts w:ascii="Times New Roman" w:hAnsi="Times New Roman" w:cs="Times New Roman"/>
          <w:b/>
          <w:bCs/>
          <w:sz w:val="24"/>
          <w:szCs w:val="24"/>
          <w:lang w:val="en-GB"/>
        </w:rPr>
        <w:t xml:space="preserve"> </w:t>
      </w:r>
    </w:p>
    <w:p w14:paraId="6DB30CE2" w14:textId="6FCDD693" w:rsidR="001819D3" w:rsidRPr="00FC7AE9" w:rsidRDefault="00B52F61"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E/CFS patients and HC were matched for age, sex, BMI and </w:t>
      </w:r>
      <w:r w:rsidR="002727FC" w:rsidRPr="00FC7AE9">
        <w:rPr>
          <w:rFonts w:ascii="Times New Roman" w:hAnsi="Times New Roman" w:cs="Times New Roman"/>
          <w:sz w:val="24"/>
          <w:szCs w:val="24"/>
          <w:lang w:val="en-GB"/>
        </w:rPr>
        <w:t xml:space="preserve">activity level. </w:t>
      </w:r>
    </w:p>
    <w:p w14:paraId="46ADAE3A" w14:textId="2BE65237" w:rsidR="002727FC" w:rsidRPr="00FC7AE9" w:rsidRDefault="00D9089D"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Controls included those of Asian descent while ME/CFS patients only had </w:t>
      </w:r>
      <w:r w:rsidR="00721F47" w:rsidRPr="00FC7AE9">
        <w:rPr>
          <w:rFonts w:ascii="Times New Roman" w:hAnsi="Times New Roman" w:cs="Times New Roman"/>
          <w:sz w:val="24"/>
          <w:szCs w:val="24"/>
          <w:lang w:val="en-GB"/>
        </w:rPr>
        <w:t xml:space="preserve">Caucasians. </w:t>
      </w:r>
    </w:p>
    <w:p w14:paraId="3DECC26D" w14:textId="4994EFCF" w:rsidR="007E34A0" w:rsidRPr="00FC7AE9" w:rsidRDefault="00E6459B"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No, ME/CFS patients were diagnosed according to the Fukuda criteria. No criteria was provided for HC</w:t>
      </w:r>
      <w:r w:rsidR="00B2643B" w:rsidRPr="00FC7AE9">
        <w:rPr>
          <w:rFonts w:ascii="Times New Roman" w:hAnsi="Times New Roman" w:cs="Times New Roman"/>
          <w:sz w:val="24"/>
          <w:szCs w:val="24"/>
          <w:lang w:val="en-GB"/>
        </w:rPr>
        <w:t xml:space="preserve"> apart from those with or without allergies. </w:t>
      </w:r>
    </w:p>
    <w:p w14:paraId="71C0A2C0" w14:textId="7BD9C836" w:rsidR="007459C4" w:rsidRPr="00FC7AE9" w:rsidRDefault="00FB735D"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bicycle task was conducted using previously described protocols at 70% of maximal </w:t>
      </w:r>
      <w:r w:rsidR="00B00237" w:rsidRPr="00FC7AE9">
        <w:rPr>
          <w:rFonts w:ascii="Times New Roman" w:hAnsi="Times New Roman" w:cs="Times New Roman"/>
          <w:sz w:val="24"/>
          <w:szCs w:val="24"/>
          <w:lang w:val="en-GB"/>
        </w:rPr>
        <w:t xml:space="preserve">workload. </w:t>
      </w:r>
    </w:p>
    <w:p w14:paraId="6CE2C177" w14:textId="318B54E7" w:rsidR="00CE4915" w:rsidRPr="00FC7AE9" w:rsidRDefault="00FE1D6E"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Yes,</w:t>
      </w:r>
      <w:r w:rsidR="00002596" w:rsidRPr="00FC7AE9">
        <w:rPr>
          <w:rFonts w:ascii="Times New Roman" w:hAnsi="Times New Roman" w:cs="Times New Roman"/>
          <w:sz w:val="24"/>
          <w:szCs w:val="24"/>
          <w:lang w:val="en-GB"/>
        </w:rPr>
        <w:t xml:space="preserve"> </w:t>
      </w:r>
      <w:r w:rsidR="00CE4915" w:rsidRPr="00FC7AE9">
        <w:rPr>
          <w:rFonts w:ascii="Times New Roman" w:hAnsi="Times New Roman" w:cs="Times New Roman"/>
          <w:sz w:val="24"/>
          <w:szCs w:val="24"/>
          <w:lang w:val="en-GB"/>
        </w:rPr>
        <w:t>The same cycling, histamine task</w:t>
      </w:r>
      <w:r w:rsidR="00A11C76" w:rsidRPr="00FC7AE9">
        <w:rPr>
          <w:rFonts w:ascii="Times New Roman" w:hAnsi="Times New Roman" w:cs="Times New Roman"/>
          <w:sz w:val="24"/>
          <w:szCs w:val="24"/>
          <w:lang w:val="en-GB"/>
        </w:rPr>
        <w:t xml:space="preserve"> and allergen were conducted using the same protocol</w:t>
      </w:r>
      <w:r w:rsidR="00177979" w:rsidRPr="00FC7AE9">
        <w:rPr>
          <w:rFonts w:ascii="Times New Roman" w:hAnsi="Times New Roman" w:cs="Times New Roman"/>
          <w:sz w:val="24"/>
          <w:szCs w:val="24"/>
          <w:lang w:val="en-GB"/>
        </w:rPr>
        <w:t xml:space="preserve"> for ME/CFS patients and HC. </w:t>
      </w:r>
      <w:r w:rsidR="00A11C76" w:rsidRPr="00FC7AE9">
        <w:rPr>
          <w:rFonts w:ascii="Times New Roman" w:hAnsi="Times New Roman" w:cs="Times New Roman"/>
          <w:sz w:val="24"/>
          <w:szCs w:val="24"/>
          <w:lang w:val="en-GB"/>
        </w:rPr>
        <w:t xml:space="preserve"> </w:t>
      </w:r>
    </w:p>
    <w:p w14:paraId="2D9BB5A9" w14:textId="77777777" w:rsidR="007459C4" w:rsidRPr="00FC7AE9" w:rsidRDefault="00CC0583"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5661A1" w:rsidRPr="00FC7AE9">
        <w:rPr>
          <w:rFonts w:ascii="Times New Roman" w:hAnsi="Times New Roman" w:cs="Times New Roman"/>
          <w:sz w:val="24"/>
          <w:szCs w:val="24"/>
          <w:lang w:val="en-GB"/>
        </w:rPr>
        <w:t xml:space="preserve">one of the potential confounding factors is those with or without allergies. </w:t>
      </w:r>
    </w:p>
    <w:p w14:paraId="4765D4C8" w14:textId="4FBE0109" w:rsidR="00B2643B" w:rsidRPr="00FC7AE9" w:rsidRDefault="007459C4"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Participants were stratified based on allergic and non-allergic. </w:t>
      </w:r>
      <w:r w:rsidR="00903E05" w:rsidRPr="00FC7AE9">
        <w:rPr>
          <w:rFonts w:ascii="Times New Roman" w:hAnsi="Times New Roman" w:cs="Times New Roman"/>
          <w:sz w:val="24"/>
          <w:szCs w:val="24"/>
          <w:lang w:val="en-GB"/>
        </w:rPr>
        <w:t xml:space="preserve">Those with asthma were excluded. </w:t>
      </w:r>
    </w:p>
    <w:p w14:paraId="7ECE1160" w14:textId="7ECA86DF" w:rsidR="00B00237" w:rsidRPr="00FC7AE9" w:rsidRDefault="00B00237"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ELISA was used. </w:t>
      </w:r>
    </w:p>
    <w:p w14:paraId="3AA51458" w14:textId="2267C79E" w:rsidR="00903E05" w:rsidRPr="00FC7AE9" w:rsidRDefault="0064665D" w:rsidP="00C722F7">
      <w:pPr>
        <w:pStyle w:val="ListParagraph"/>
        <w:numPr>
          <w:ilvl w:val="0"/>
          <w:numId w:val="5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w:t>
      </w:r>
      <w:r w:rsidR="0041788D" w:rsidRPr="00FC7AE9">
        <w:rPr>
          <w:rFonts w:ascii="Times New Roman" w:hAnsi="Times New Roman" w:cs="Times New Roman"/>
          <w:sz w:val="24"/>
          <w:szCs w:val="24"/>
          <w:lang w:val="en-GB"/>
        </w:rPr>
        <w:t xml:space="preserve">exposure time was sufficient to show responses. </w:t>
      </w:r>
    </w:p>
    <w:p w14:paraId="0261B864" w14:textId="536899FB" w:rsidR="0041788D" w:rsidRPr="00FC7AE9" w:rsidRDefault="00717D2B" w:rsidP="00C722F7">
      <w:pPr>
        <w:pStyle w:val="ListParagraph"/>
        <w:numPr>
          <w:ilvl w:val="0"/>
          <w:numId w:val="55"/>
        </w:numPr>
        <w:rPr>
          <w:rFonts w:ascii="Times New Roman" w:hAnsi="Times New Roman" w:cs="Times New Roman"/>
          <w:sz w:val="24"/>
          <w:szCs w:val="24"/>
          <w:lang w:val="en-GB"/>
        </w:rPr>
      </w:pPr>
      <w:r>
        <w:rPr>
          <w:rFonts w:ascii="Times New Roman" w:hAnsi="Times New Roman" w:cs="Times New Roman"/>
          <w:sz w:val="24"/>
          <w:szCs w:val="24"/>
          <w:lang w:val="en-GB"/>
        </w:rPr>
        <w:t xml:space="preserve">Yes, </w:t>
      </w:r>
      <w:r w:rsidR="001C3F2E">
        <w:rPr>
          <w:rFonts w:ascii="Times New Roman" w:hAnsi="Times New Roman" w:cs="Times New Roman"/>
          <w:sz w:val="24"/>
          <w:szCs w:val="24"/>
          <w:lang w:val="en-GB"/>
        </w:rPr>
        <w:t xml:space="preserve">non-parametric test was used because ME/CFS patients had a greater variance compared to HC. </w:t>
      </w:r>
      <w:r w:rsidR="00CE4572">
        <w:rPr>
          <w:rFonts w:ascii="Times New Roman" w:hAnsi="Times New Roman" w:cs="Times New Roman"/>
          <w:sz w:val="24"/>
          <w:szCs w:val="24"/>
          <w:lang w:val="en-GB"/>
        </w:rPr>
        <w:t xml:space="preserve">Multivariate ANOVA was used and post-hoc analyses were conducted. </w:t>
      </w:r>
    </w:p>
    <w:p w14:paraId="6BC84E9D" w14:textId="500E2F0E" w:rsidR="00924DF8" w:rsidRPr="00FC7AE9" w:rsidRDefault="00924DF8" w:rsidP="00924DF8">
      <w:pPr>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Sorland</w:t>
      </w:r>
      <w:r w:rsidR="001621A1" w:rsidRPr="00FC7AE9">
        <w:rPr>
          <w:rFonts w:ascii="Times New Roman" w:hAnsi="Times New Roman" w:cs="Times New Roman"/>
          <w:b/>
          <w:bCs/>
          <w:sz w:val="24"/>
          <w:szCs w:val="24"/>
          <w:lang w:val="en-GB"/>
        </w:rPr>
        <w:t xml:space="preserve"> et al</w:t>
      </w:r>
      <w:r w:rsidR="004A4641" w:rsidRPr="00FC7AE9">
        <w:rPr>
          <w:rFonts w:ascii="Times New Roman" w:hAnsi="Times New Roman" w:cs="Times New Roman"/>
          <w:b/>
          <w:bCs/>
          <w:sz w:val="24"/>
          <w:szCs w:val="24"/>
          <w:lang w:val="en-GB"/>
        </w:rPr>
        <w:t>, 2021</w:t>
      </w:r>
    </w:p>
    <w:p w14:paraId="31BED01B" w14:textId="6FC774F6" w:rsidR="001621A1" w:rsidRPr="00FC7AE9" w:rsidRDefault="00871F9E" w:rsidP="001621A1">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Unclear, </w:t>
      </w:r>
      <w:r w:rsidR="00100687" w:rsidRPr="00FC7AE9">
        <w:rPr>
          <w:rFonts w:ascii="Times New Roman" w:hAnsi="Times New Roman" w:cs="Times New Roman"/>
          <w:sz w:val="24"/>
          <w:szCs w:val="24"/>
          <w:lang w:val="en-GB"/>
        </w:rPr>
        <w:t xml:space="preserve">Age-matched but unclear if sex-matched. </w:t>
      </w:r>
    </w:p>
    <w:p w14:paraId="247B2C48" w14:textId="18BB1313" w:rsidR="00703DC4" w:rsidRPr="00FC7AE9" w:rsidRDefault="00703DC4" w:rsidP="001621A1">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supplied. </w:t>
      </w:r>
    </w:p>
    <w:p w14:paraId="054785D3" w14:textId="0943914A" w:rsidR="00100687" w:rsidRPr="00FC7AE9" w:rsidRDefault="00182D05" w:rsidP="001621A1">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306ED2" w:rsidRPr="00FC7AE9">
        <w:rPr>
          <w:rFonts w:ascii="Times New Roman" w:hAnsi="Times New Roman" w:cs="Times New Roman"/>
          <w:sz w:val="24"/>
          <w:szCs w:val="24"/>
          <w:lang w:val="en-GB"/>
        </w:rPr>
        <w:t xml:space="preserve">ME/CFS patients were diagnosed according to the CCC criteria. </w:t>
      </w:r>
      <w:r w:rsidRPr="00FC7AE9">
        <w:rPr>
          <w:rFonts w:ascii="Times New Roman" w:hAnsi="Times New Roman" w:cs="Times New Roman"/>
          <w:sz w:val="24"/>
          <w:szCs w:val="24"/>
          <w:lang w:val="en-GB"/>
        </w:rPr>
        <w:t xml:space="preserve">No information was provided on criteria used to select HC. </w:t>
      </w:r>
    </w:p>
    <w:p w14:paraId="17FFE6E6" w14:textId="02E9A7C9" w:rsidR="00703FED" w:rsidRPr="00FC7AE9" w:rsidRDefault="00182D05" w:rsidP="001621A1">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Although this study did have an intervention – the intervention was not investigated in </w:t>
      </w:r>
      <w:r w:rsidR="008311CB" w:rsidRPr="00FC7AE9">
        <w:rPr>
          <w:rFonts w:ascii="Times New Roman" w:hAnsi="Times New Roman" w:cs="Times New Roman"/>
          <w:sz w:val="24"/>
          <w:szCs w:val="24"/>
          <w:lang w:val="en-GB"/>
        </w:rPr>
        <w:t xml:space="preserve">this systematic review (SR). </w:t>
      </w:r>
    </w:p>
    <w:p w14:paraId="6FBF9971" w14:textId="416F8194" w:rsidR="008311CB" w:rsidRPr="00FC7AE9" w:rsidRDefault="008311CB" w:rsidP="001621A1">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t applicable to this SR. </w:t>
      </w:r>
    </w:p>
    <w:p w14:paraId="6DCAEF18" w14:textId="0D2B311F" w:rsidR="00BA0D4C" w:rsidRPr="00FC7AE9" w:rsidRDefault="00310862" w:rsidP="001621A1">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factors include food, smoking and medications. The setting of the experiment may also introduce confounding factors. </w:t>
      </w:r>
    </w:p>
    <w:p w14:paraId="76E760A1" w14:textId="6A0515B9" w:rsidR="000624F4" w:rsidRPr="00FC7AE9" w:rsidRDefault="002E1DB7" w:rsidP="00B07122">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310862" w:rsidRPr="00FC7AE9">
        <w:rPr>
          <w:rFonts w:ascii="Times New Roman" w:hAnsi="Times New Roman" w:cs="Times New Roman"/>
          <w:sz w:val="24"/>
          <w:szCs w:val="24"/>
          <w:lang w:val="en-GB"/>
        </w:rPr>
        <w:t>Participants were asked to res</w:t>
      </w:r>
      <w:r w:rsidR="005D6CF9" w:rsidRPr="00FC7AE9">
        <w:rPr>
          <w:rFonts w:ascii="Times New Roman" w:hAnsi="Times New Roman" w:cs="Times New Roman"/>
          <w:sz w:val="24"/>
          <w:szCs w:val="24"/>
          <w:lang w:val="en-GB"/>
        </w:rPr>
        <w:t xml:space="preserve">trict food, fluids and medications 8 hours prior to assessment. </w:t>
      </w:r>
      <w:r w:rsidR="000624F4" w:rsidRPr="00FC7AE9">
        <w:rPr>
          <w:rFonts w:ascii="Times New Roman" w:hAnsi="Times New Roman" w:cs="Times New Roman"/>
          <w:sz w:val="24"/>
          <w:szCs w:val="24"/>
          <w:lang w:val="en-GB"/>
        </w:rPr>
        <w:t xml:space="preserve">The setting of the room was temperature and light controlled. </w:t>
      </w:r>
    </w:p>
    <w:p w14:paraId="4886B11E" w14:textId="34741ECF" w:rsidR="000624F4" w:rsidRPr="00FC7AE9" w:rsidRDefault="000624F4" w:rsidP="00B07122">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D85357" w:rsidRPr="00FC7AE9">
        <w:rPr>
          <w:rFonts w:ascii="Times New Roman" w:hAnsi="Times New Roman" w:cs="Times New Roman"/>
          <w:sz w:val="24"/>
          <w:szCs w:val="24"/>
          <w:lang w:val="en-GB"/>
        </w:rPr>
        <w:t xml:space="preserve">a clinical blood pressure cuff was used. </w:t>
      </w:r>
    </w:p>
    <w:p w14:paraId="65CEAAA9" w14:textId="2F45432B" w:rsidR="0010785C" w:rsidRPr="00FC7AE9" w:rsidRDefault="0010785C" w:rsidP="00B07122">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w:t>
      </w:r>
      <w:r w:rsidR="007E2AFE" w:rsidRPr="00FC7AE9">
        <w:rPr>
          <w:rFonts w:ascii="Times New Roman" w:hAnsi="Times New Roman" w:cs="Times New Roman"/>
          <w:sz w:val="24"/>
          <w:szCs w:val="24"/>
          <w:lang w:val="en-GB"/>
        </w:rPr>
        <w:t xml:space="preserve">No exposure. </w:t>
      </w:r>
    </w:p>
    <w:p w14:paraId="20F6134E" w14:textId="175AC954" w:rsidR="0010785C" w:rsidRPr="00FC7AE9" w:rsidRDefault="007E2AFE" w:rsidP="00B07122">
      <w:pPr>
        <w:pStyle w:val="ListParagraph"/>
        <w:numPr>
          <w:ilvl w:val="0"/>
          <w:numId w:val="8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BB27F0" w:rsidRPr="00FC7AE9">
        <w:rPr>
          <w:rFonts w:ascii="Times New Roman" w:hAnsi="Times New Roman" w:cs="Times New Roman"/>
          <w:sz w:val="24"/>
          <w:szCs w:val="24"/>
          <w:lang w:val="en-GB"/>
        </w:rPr>
        <w:t xml:space="preserve">The study had good justification as to why a non-parametric test was used. </w:t>
      </w:r>
      <w:r w:rsidR="0007297E" w:rsidRPr="00FC7AE9">
        <w:rPr>
          <w:rFonts w:ascii="Times New Roman" w:hAnsi="Times New Roman" w:cs="Times New Roman"/>
          <w:sz w:val="24"/>
          <w:szCs w:val="24"/>
          <w:lang w:val="en-GB"/>
        </w:rPr>
        <w:t>Comparisons were made using Mann-Whitney U test or Kruskal- Wallis, or paired rank sum test (depending on which variables were being</w:t>
      </w:r>
      <w:r w:rsidR="001B7E45" w:rsidRPr="00FC7AE9">
        <w:rPr>
          <w:rFonts w:ascii="Times New Roman" w:hAnsi="Times New Roman" w:cs="Times New Roman"/>
          <w:sz w:val="24"/>
          <w:szCs w:val="24"/>
          <w:lang w:val="en-GB"/>
        </w:rPr>
        <w:t xml:space="preserve"> assessed</w:t>
      </w:r>
      <w:r w:rsidR="00737AC5" w:rsidRPr="00FC7AE9">
        <w:rPr>
          <w:rFonts w:ascii="Times New Roman" w:hAnsi="Times New Roman" w:cs="Times New Roman"/>
          <w:sz w:val="24"/>
          <w:szCs w:val="24"/>
          <w:lang w:val="en-GB"/>
        </w:rPr>
        <w:t>. Correlations were assessed using Spearman nonparametric correlation</w:t>
      </w:r>
      <w:r w:rsidR="00CC4E1D" w:rsidRPr="00FC7AE9">
        <w:rPr>
          <w:rFonts w:ascii="Times New Roman" w:hAnsi="Times New Roman" w:cs="Times New Roman"/>
          <w:sz w:val="24"/>
          <w:szCs w:val="24"/>
          <w:lang w:val="en-GB"/>
        </w:rPr>
        <w:t xml:space="preserve">. No corrections for multiple comparisons were made. </w:t>
      </w:r>
    </w:p>
    <w:p w14:paraId="0EEF0515" w14:textId="5E2D12B6" w:rsidR="00B07122" w:rsidRPr="00FC7AE9" w:rsidRDefault="00B07122" w:rsidP="000624F4">
      <w:pPr>
        <w:ind w:left="360"/>
        <w:rPr>
          <w:rFonts w:ascii="Times New Roman" w:hAnsi="Times New Roman" w:cs="Times New Roman"/>
          <w:sz w:val="24"/>
          <w:szCs w:val="24"/>
          <w:lang w:val="en-GB"/>
        </w:rPr>
      </w:pPr>
      <w:r w:rsidRPr="00FC7AE9">
        <w:rPr>
          <w:rFonts w:ascii="Times New Roman" w:hAnsi="Times New Roman" w:cs="Times New Roman"/>
          <w:b/>
          <w:bCs/>
          <w:sz w:val="24"/>
          <w:szCs w:val="24"/>
          <w:lang w:val="en-GB"/>
        </w:rPr>
        <w:t>St</w:t>
      </w:r>
      <w:r w:rsidR="00A336B5" w:rsidRPr="00FC7AE9">
        <w:rPr>
          <w:rFonts w:ascii="Times New Roman" w:hAnsi="Times New Roman" w:cs="Times New Roman"/>
          <w:b/>
          <w:bCs/>
          <w:sz w:val="24"/>
          <w:szCs w:val="24"/>
          <w:lang w:val="en-GB"/>
        </w:rPr>
        <w:t>r</w:t>
      </w:r>
      <w:r w:rsidRPr="00FC7AE9">
        <w:rPr>
          <w:rFonts w:ascii="Times New Roman" w:hAnsi="Times New Roman" w:cs="Times New Roman"/>
          <w:b/>
          <w:bCs/>
          <w:sz w:val="24"/>
          <w:szCs w:val="24"/>
          <w:lang w:val="en-GB"/>
        </w:rPr>
        <w:t>inger et al</w:t>
      </w:r>
      <w:r w:rsidR="00A336B5" w:rsidRPr="00FC7AE9">
        <w:rPr>
          <w:rFonts w:ascii="Times New Roman" w:hAnsi="Times New Roman" w:cs="Times New Roman"/>
          <w:b/>
          <w:bCs/>
          <w:sz w:val="24"/>
          <w:szCs w:val="24"/>
          <w:lang w:val="en-GB"/>
        </w:rPr>
        <w:t>, 2013</w:t>
      </w:r>
      <w:r w:rsidRPr="00FC7AE9">
        <w:rPr>
          <w:rFonts w:ascii="Times New Roman" w:hAnsi="Times New Roman" w:cs="Times New Roman"/>
          <w:b/>
          <w:bCs/>
          <w:sz w:val="24"/>
          <w:szCs w:val="24"/>
          <w:lang w:val="en-GB"/>
        </w:rPr>
        <w:t xml:space="preserve"> </w:t>
      </w:r>
    </w:p>
    <w:p w14:paraId="0ADDF576" w14:textId="1EFB4416" w:rsidR="00F26CA7" w:rsidRPr="00FC7AE9" w:rsidRDefault="003356FC"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005F0" w:rsidRPr="00FC7AE9">
        <w:rPr>
          <w:rFonts w:ascii="Times New Roman" w:hAnsi="Times New Roman" w:cs="Times New Roman"/>
          <w:sz w:val="24"/>
          <w:szCs w:val="24"/>
          <w:lang w:val="en-GB"/>
        </w:rPr>
        <w:t xml:space="preserve">ME/CFS patients was age, sex and BMI matched with controls </w:t>
      </w:r>
    </w:p>
    <w:p w14:paraId="6779C3E9" w14:textId="6437D95F" w:rsidR="001C002E" w:rsidRPr="00FC7AE9" w:rsidRDefault="00597919"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participant demographic information was provided. </w:t>
      </w:r>
    </w:p>
    <w:p w14:paraId="0686440F" w14:textId="1B18DC48" w:rsidR="000C148C" w:rsidRPr="00FC7AE9" w:rsidRDefault="0021679D"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C148C" w:rsidRPr="00FC7AE9">
        <w:rPr>
          <w:rFonts w:ascii="Times New Roman" w:hAnsi="Times New Roman" w:cs="Times New Roman"/>
          <w:sz w:val="24"/>
          <w:szCs w:val="24"/>
          <w:lang w:val="en-GB"/>
        </w:rPr>
        <w:t>ME/CFS patients met Fukuda criteria</w:t>
      </w:r>
      <w:r w:rsidR="00A70327" w:rsidRPr="00FC7AE9">
        <w:rPr>
          <w:rFonts w:ascii="Times New Roman" w:hAnsi="Times New Roman" w:cs="Times New Roman"/>
          <w:sz w:val="24"/>
          <w:szCs w:val="24"/>
          <w:lang w:val="en-GB"/>
        </w:rPr>
        <w:t xml:space="preserve">. </w:t>
      </w:r>
      <w:r w:rsidR="00882109" w:rsidRPr="00FC7AE9">
        <w:rPr>
          <w:rFonts w:ascii="Times New Roman" w:hAnsi="Times New Roman" w:cs="Times New Roman"/>
          <w:sz w:val="24"/>
          <w:szCs w:val="24"/>
          <w:lang w:val="en-GB"/>
        </w:rPr>
        <w:t>All participants were excluded if they had the following: autoimmune disease, Lyme disease, elevated viral load, active infection, pregnancy.</w:t>
      </w:r>
    </w:p>
    <w:p w14:paraId="51FCBC65" w14:textId="3FF3815E" w:rsidR="00B07122" w:rsidRPr="00FC7AE9" w:rsidRDefault="003356FC"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w:t>
      </w:r>
      <w:r w:rsidR="005E3B5B" w:rsidRPr="00FC7AE9">
        <w:rPr>
          <w:rFonts w:ascii="Times New Roman" w:hAnsi="Times New Roman" w:cs="Times New Roman"/>
          <w:sz w:val="24"/>
          <w:szCs w:val="24"/>
          <w:lang w:val="en-GB"/>
        </w:rPr>
        <w:t xml:space="preserve">No exposure. Study investigates </w:t>
      </w:r>
      <w:r w:rsidR="00325C6A" w:rsidRPr="00FC7AE9">
        <w:rPr>
          <w:rFonts w:ascii="Times New Roman" w:hAnsi="Times New Roman" w:cs="Times New Roman"/>
          <w:sz w:val="24"/>
          <w:szCs w:val="24"/>
          <w:lang w:val="en-GB"/>
        </w:rPr>
        <w:t xml:space="preserve">daily cytokine fluctuations. </w:t>
      </w:r>
    </w:p>
    <w:p w14:paraId="0BFB9836" w14:textId="7C5279C0" w:rsidR="0046775D" w:rsidRPr="00FC7AE9" w:rsidRDefault="0046775D"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96ED1BB" w14:textId="1091814E" w:rsidR="00CA2187" w:rsidRPr="00FC7AE9" w:rsidRDefault="00CA2187"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factors were identified including: autoimmune disease, </w:t>
      </w:r>
      <w:r w:rsidR="007F7324" w:rsidRPr="00FC7AE9">
        <w:rPr>
          <w:rFonts w:ascii="Times New Roman" w:hAnsi="Times New Roman" w:cs="Times New Roman"/>
          <w:sz w:val="24"/>
          <w:szCs w:val="24"/>
          <w:lang w:val="en-GB"/>
        </w:rPr>
        <w:t xml:space="preserve">Lyme disease, elevated viral load, </w:t>
      </w:r>
      <w:r w:rsidR="00C375E3" w:rsidRPr="00FC7AE9">
        <w:rPr>
          <w:rFonts w:ascii="Times New Roman" w:hAnsi="Times New Roman" w:cs="Times New Roman"/>
          <w:sz w:val="24"/>
          <w:szCs w:val="24"/>
          <w:lang w:val="en-GB"/>
        </w:rPr>
        <w:t xml:space="preserve">active infection, pregnancy. Leptin increases with age. </w:t>
      </w:r>
    </w:p>
    <w:p w14:paraId="391A5365" w14:textId="4C4F96FA" w:rsidR="00C375E3" w:rsidRPr="00FC7AE9" w:rsidRDefault="00E77101"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375E3" w:rsidRPr="00FC7AE9">
        <w:rPr>
          <w:rFonts w:ascii="Times New Roman" w:hAnsi="Times New Roman" w:cs="Times New Roman"/>
          <w:sz w:val="24"/>
          <w:szCs w:val="24"/>
          <w:lang w:val="en-GB"/>
        </w:rPr>
        <w:t xml:space="preserve">Confounding factors were mitigated </w:t>
      </w:r>
      <w:r w:rsidR="00BD6A5B" w:rsidRPr="00FC7AE9">
        <w:rPr>
          <w:rFonts w:ascii="Times New Roman" w:hAnsi="Times New Roman" w:cs="Times New Roman"/>
          <w:sz w:val="24"/>
          <w:szCs w:val="24"/>
          <w:lang w:val="en-GB"/>
        </w:rPr>
        <w:t xml:space="preserve">via exclusion and age-matching. </w:t>
      </w:r>
    </w:p>
    <w:p w14:paraId="57B38639" w14:textId="77777777" w:rsidR="00981C4A" w:rsidRPr="00FC7AE9" w:rsidRDefault="00981C4A"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 commercial cytokine panel was used. </w:t>
      </w:r>
    </w:p>
    <w:p w14:paraId="0ACC3901" w14:textId="68AAF116" w:rsidR="00981C4A" w:rsidRPr="00FC7AE9" w:rsidRDefault="00EC6C6E"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0EFBFF3" w14:textId="2673ABC5" w:rsidR="00EC6C6E" w:rsidRPr="00FC7AE9" w:rsidRDefault="00576167" w:rsidP="00C722F7">
      <w:pPr>
        <w:pStyle w:val="ListParagraph"/>
        <w:numPr>
          <w:ilvl w:val="0"/>
          <w:numId w:val="56"/>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4339C6">
        <w:rPr>
          <w:rFonts w:ascii="Times New Roman" w:hAnsi="Times New Roman" w:cs="Times New Roman"/>
          <w:sz w:val="24"/>
          <w:szCs w:val="24"/>
          <w:lang w:val="en-GB"/>
        </w:rPr>
        <w:t xml:space="preserve">Multivariate tests were conducted. </w:t>
      </w:r>
      <w:r w:rsidRPr="00FC7AE9">
        <w:rPr>
          <w:rFonts w:ascii="Times New Roman" w:hAnsi="Times New Roman" w:cs="Times New Roman"/>
          <w:sz w:val="24"/>
          <w:szCs w:val="24"/>
          <w:lang w:val="en-GB"/>
        </w:rPr>
        <w:t xml:space="preserve">P-value was adjusted for multiple comparisons. </w:t>
      </w:r>
      <w:r w:rsidR="00804FDE" w:rsidRPr="00FC7AE9">
        <w:rPr>
          <w:rFonts w:ascii="Times New Roman" w:hAnsi="Times New Roman" w:cs="Times New Roman"/>
          <w:sz w:val="24"/>
          <w:szCs w:val="24"/>
          <w:lang w:val="en-GB"/>
        </w:rPr>
        <w:t xml:space="preserve">Data was validated as a proof-of-concept. </w:t>
      </w:r>
    </w:p>
    <w:p w14:paraId="325455EE" w14:textId="7EA06E98" w:rsidR="00605963" w:rsidRPr="00FC7AE9" w:rsidRDefault="00605963" w:rsidP="00605963">
      <w:pPr>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Sung et al</w:t>
      </w:r>
      <w:r w:rsidR="00A336B5" w:rsidRPr="00FC7AE9">
        <w:rPr>
          <w:rFonts w:ascii="Times New Roman" w:hAnsi="Times New Roman" w:cs="Times New Roman"/>
          <w:b/>
          <w:bCs/>
          <w:sz w:val="24"/>
          <w:szCs w:val="24"/>
          <w:lang w:val="en-GB"/>
        </w:rPr>
        <w:t>, 2020</w:t>
      </w:r>
      <w:r w:rsidRPr="00FC7AE9">
        <w:rPr>
          <w:rFonts w:ascii="Times New Roman" w:hAnsi="Times New Roman" w:cs="Times New Roman"/>
          <w:b/>
          <w:bCs/>
          <w:sz w:val="24"/>
          <w:szCs w:val="24"/>
          <w:lang w:val="en-GB"/>
        </w:rPr>
        <w:t xml:space="preserve"> </w:t>
      </w:r>
    </w:p>
    <w:p w14:paraId="33B4B2FB" w14:textId="466668B2" w:rsidR="000F78F9" w:rsidRPr="00FC7AE9" w:rsidRDefault="002C0E3E"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113412" w:rsidRPr="00FC7AE9">
        <w:rPr>
          <w:rFonts w:ascii="Times New Roman" w:hAnsi="Times New Roman" w:cs="Times New Roman"/>
          <w:sz w:val="24"/>
          <w:szCs w:val="24"/>
          <w:lang w:val="en-GB"/>
        </w:rPr>
        <w:t xml:space="preserve">ME/CFS patients and HC were age, sex and </w:t>
      </w:r>
      <w:r w:rsidR="004B3947" w:rsidRPr="00FC7AE9">
        <w:rPr>
          <w:rFonts w:ascii="Times New Roman" w:hAnsi="Times New Roman" w:cs="Times New Roman"/>
          <w:sz w:val="24"/>
          <w:szCs w:val="24"/>
          <w:lang w:val="en-GB"/>
        </w:rPr>
        <w:t>race</w:t>
      </w:r>
      <w:r w:rsidR="00B834AC" w:rsidRPr="00FC7AE9">
        <w:rPr>
          <w:rFonts w:ascii="Times New Roman" w:hAnsi="Times New Roman" w:cs="Times New Roman"/>
          <w:sz w:val="24"/>
          <w:szCs w:val="24"/>
          <w:lang w:val="en-GB"/>
        </w:rPr>
        <w:t xml:space="preserve"> matched. </w:t>
      </w:r>
    </w:p>
    <w:p w14:paraId="691DD752" w14:textId="282CDF56" w:rsidR="00CC1682" w:rsidRPr="00FC7AE9" w:rsidRDefault="002C0E3E"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C1682" w:rsidRPr="00FC7AE9">
        <w:rPr>
          <w:rFonts w:ascii="Times New Roman" w:hAnsi="Times New Roman" w:cs="Times New Roman"/>
          <w:sz w:val="24"/>
          <w:szCs w:val="24"/>
          <w:lang w:val="en-GB"/>
        </w:rPr>
        <w:t xml:space="preserve">Blood was collected from Salt Lake City. Participant family members were selected on </w:t>
      </w:r>
      <w:r w:rsidR="00E769B0" w:rsidRPr="00FC7AE9">
        <w:rPr>
          <w:rFonts w:ascii="Times New Roman" w:hAnsi="Times New Roman" w:cs="Times New Roman"/>
          <w:sz w:val="24"/>
          <w:szCs w:val="24"/>
          <w:lang w:val="en-GB"/>
        </w:rPr>
        <w:t xml:space="preserve">geographical location and accessibility of </w:t>
      </w:r>
      <w:r w:rsidR="000F78F9" w:rsidRPr="00FC7AE9">
        <w:rPr>
          <w:rFonts w:ascii="Times New Roman" w:hAnsi="Times New Roman" w:cs="Times New Roman"/>
          <w:sz w:val="24"/>
          <w:szCs w:val="24"/>
          <w:lang w:val="en-GB"/>
        </w:rPr>
        <w:t xml:space="preserve">blood collection centre. </w:t>
      </w:r>
      <w:r w:rsidR="00953766" w:rsidRPr="00FC7AE9">
        <w:rPr>
          <w:rFonts w:ascii="Times New Roman" w:hAnsi="Times New Roman" w:cs="Times New Roman"/>
          <w:sz w:val="24"/>
          <w:szCs w:val="24"/>
          <w:lang w:val="en-GB"/>
        </w:rPr>
        <w:t xml:space="preserve">HC were matched by race with ME/CFS patients. </w:t>
      </w:r>
    </w:p>
    <w:p w14:paraId="679AA777" w14:textId="296B379D" w:rsidR="00B834AC" w:rsidRPr="00FC7AE9" w:rsidRDefault="003767C9"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3F5CD2" w:rsidRPr="00FC7AE9">
        <w:rPr>
          <w:rFonts w:ascii="Times New Roman" w:hAnsi="Times New Roman" w:cs="Times New Roman"/>
          <w:sz w:val="24"/>
          <w:szCs w:val="24"/>
          <w:lang w:val="en-GB"/>
        </w:rPr>
        <w:t>ME/CFS were defined according to</w:t>
      </w:r>
      <w:r w:rsidR="001D5270" w:rsidRPr="00FC7AE9">
        <w:rPr>
          <w:rFonts w:ascii="Times New Roman" w:hAnsi="Times New Roman" w:cs="Times New Roman"/>
          <w:sz w:val="24"/>
          <w:szCs w:val="24"/>
          <w:lang w:val="en-GB"/>
        </w:rPr>
        <w:t xml:space="preserve"> the Fukuda criteria</w:t>
      </w:r>
      <w:r w:rsidR="003F5CD2" w:rsidRPr="00FC7AE9">
        <w:rPr>
          <w:rFonts w:ascii="Times New Roman" w:hAnsi="Times New Roman" w:cs="Times New Roman"/>
          <w:sz w:val="24"/>
          <w:szCs w:val="24"/>
          <w:lang w:val="en-GB"/>
        </w:rPr>
        <w:t xml:space="preserve">. </w:t>
      </w:r>
      <w:r w:rsidR="002A54F2" w:rsidRPr="00FC7AE9">
        <w:rPr>
          <w:rFonts w:ascii="Times New Roman" w:hAnsi="Times New Roman" w:cs="Times New Roman"/>
          <w:sz w:val="24"/>
          <w:szCs w:val="24"/>
          <w:lang w:val="en-GB"/>
        </w:rPr>
        <w:t xml:space="preserve">HC were defined as HIV-negative, no overt infections at time of blood donations, </w:t>
      </w:r>
      <w:r w:rsidR="001D5270" w:rsidRPr="00FC7AE9">
        <w:rPr>
          <w:rFonts w:ascii="Times New Roman" w:hAnsi="Times New Roman" w:cs="Times New Roman"/>
          <w:sz w:val="24"/>
          <w:szCs w:val="24"/>
          <w:lang w:val="en-GB"/>
        </w:rPr>
        <w:t>without ME/CFS.</w:t>
      </w:r>
    </w:p>
    <w:p w14:paraId="490B0F14" w14:textId="172A1E93" w:rsidR="00860DD3" w:rsidRPr="00FC7AE9" w:rsidRDefault="003767C9"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w:t>
      </w:r>
      <w:r w:rsidR="00A929D2" w:rsidRPr="00FC7AE9">
        <w:rPr>
          <w:rFonts w:ascii="Times New Roman" w:hAnsi="Times New Roman" w:cs="Times New Roman"/>
          <w:sz w:val="24"/>
          <w:szCs w:val="24"/>
          <w:lang w:val="en-GB"/>
        </w:rPr>
        <w:t xml:space="preserve">No exposure. Study investigates </w:t>
      </w:r>
      <w:r w:rsidR="00B34665" w:rsidRPr="00FC7AE9">
        <w:rPr>
          <w:rFonts w:ascii="Times New Roman" w:hAnsi="Times New Roman" w:cs="Times New Roman"/>
          <w:sz w:val="24"/>
          <w:szCs w:val="24"/>
          <w:lang w:val="en-GB"/>
        </w:rPr>
        <w:t>antibody-dependent cell- mediated cytotoxicity in ME/CFS</w:t>
      </w:r>
      <w:r w:rsidR="00860DD3" w:rsidRPr="00FC7AE9">
        <w:rPr>
          <w:rFonts w:ascii="Times New Roman" w:hAnsi="Times New Roman" w:cs="Times New Roman"/>
          <w:sz w:val="24"/>
          <w:szCs w:val="24"/>
          <w:lang w:val="en-GB"/>
        </w:rPr>
        <w:t xml:space="preserve">, related family members and non-related controls. </w:t>
      </w:r>
    </w:p>
    <w:p w14:paraId="1FE27096" w14:textId="77777777" w:rsidR="00022030" w:rsidRPr="00FC7AE9" w:rsidRDefault="00022030"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5B78CAAA" w14:textId="70FB4E63" w:rsidR="00605963" w:rsidRPr="00FC7AE9" w:rsidRDefault="001D5270"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 </w:t>
      </w:r>
      <w:r w:rsidR="00DA4359" w:rsidRPr="00FC7AE9">
        <w:rPr>
          <w:rFonts w:ascii="Times New Roman" w:hAnsi="Times New Roman" w:cs="Times New Roman"/>
          <w:sz w:val="24"/>
          <w:szCs w:val="24"/>
          <w:lang w:val="en-GB"/>
        </w:rPr>
        <w:t xml:space="preserve">No confounding variables were identified. </w:t>
      </w:r>
    </w:p>
    <w:p w14:paraId="73FB0EA4" w14:textId="4308BFCB" w:rsidR="00DA4359" w:rsidRPr="00FC7AE9" w:rsidRDefault="00DA4359"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No</w:t>
      </w:r>
      <w:r w:rsidR="00373C3C" w:rsidRPr="00FC7AE9">
        <w:rPr>
          <w:rFonts w:ascii="Times New Roman" w:hAnsi="Times New Roman" w:cs="Times New Roman"/>
          <w:sz w:val="24"/>
          <w:szCs w:val="24"/>
          <w:lang w:val="en-GB"/>
        </w:rPr>
        <w:t>. As above</w:t>
      </w:r>
      <w:r w:rsidRPr="00FC7AE9">
        <w:rPr>
          <w:rFonts w:ascii="Times New Roman" w:hAnsi="Times New Roman" w:cs="Times New Roman"/>
          <w:sz w:val="24"/>
          <w:szCs w:val="24"/>
          <w:lang w:val="en-GB"/>
        </w:rPr>
        <w:t xml:space="preserve">. </w:t>
      </w:r>
    </w:p>
    <w:p w14:paraId="7457D9B3" w14:textId="4AED2261" w:rsidR="00DA4359" w:rsidRPr="00FC7AE9" w:rsidRDefault="00743E86"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FF2D7F" w:rsidRPr="00FC7AE9">
        <w:rPr>
          <w:rFonts w:ascii="Times New Roman" w:hAnsi="Times New Roman" w:cs="Times New Roman"/>
          <w:sz w:val="24"/>
          <w:szCs w:val="24"/>
          <w:lang w:val="en-GB"/>
        </w:rPr>
        <w:t xml:space="preserve">NK cell counts were determined using Flow Jo and Trucount commercially validated product. </w:t>
      </w:r>
      <w:r w:rsidR="00AC3097" w:rsidRPr="00FC7AE9">
        <w:rPr>
          <w:rFonts w:ascii="Times New Roman" w:hAnsi="Times New Roman" w:cs="Times New Roman"/>
          <w:sz w:val="24"/>
          <w:szCs w:val="24"/>
          <w:lang w:val="en-GB"/>
        </w:rPr>
        <w:t xml:space="preserve">ADCC was determined using Cr-release. </w:t>
      </w:r>
      <w:r w:rsidRPr="00FC7AE9">
        <w:rPr>
          <w:rFonts w:ascii="Times New Roman" w:hAnsi="Times New Roman" w:cs="Times New Roman"/>
          <w:sz w:val="24"/>
          <w:szCs w:val="24"/>
          <w:lang w:val="en-GB"/>
        </w:rPr>
        <w:t xml:space="preserve"> </w:t>
      </w:r>
    </w:p>
    <w:p w14:paraId="064CB9EF" w14:textId="6A036A23" w:rsidR="007C2388" w:rsidRPr="00FC7AE9" w:rsidRDefault="00FC002E"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200BB229" w14:textId="52C51D63" w:rsidR="00FC002E" w:rsidRPr="00FC7AE9" w:rsidRDefault="00A14D95" w:rsidP="00C722F7">
      <w:pPr>
        <w:pStyle w:val="ListParagraph"/>
        <w:numPr>
          <w:ilvl w:val="0"/>
          <w:numId w:val="57"/>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D21425" w:rsidRPr="00FC7AE9">
        <w:rPr>
          <w:rFonts w:ascii="Times New Roman" w:hAnsi="Times New Roman" w:cs="Times New Roman"/>
          <w:sz w:val="24"/>
          <w:szCs w:val="24"/>
          <w:lang w:val="en-GB"/>
        </w:rPr>
        <w:t>Logistic regression was used</w:t>
      </w:r>
      <w:r w:rsidR="00F57E2E" w:rsidRPr="00FC7AE9">
        <w:rPr>
          <w:rFonts w:ascii="Times New Roman" w:hAnsi="Times New Roman" w:cs="Times New Roman"/>
          <w:sz w:val="24"/>
          <w:szCs w:val="24"/>
          <w:lang w:val="en-GB"/>
        </w:rPr>
        <w:t xml:space="preserve"> for comparisons, however, it was </w:t>
      </w:r>
      <w:r w:rsidR="007B363B" w:rsidRPr="00FC7AE9">
        <w:rPr>
          <w:rFonts w:ascii="Times New Roman" w:hAnsi="Times New Roman" w:cs="Times New Roman"/>
          <w:sz w:val="24"/>
          <w:szCs w:val="24"/>
          <w:lang w:val="en-GB"/>
        </w:rPr>
        <w:t xml:space="preserve">unclear </w:t>
      </w:r>
      <w:r w:rsidRPr="00FC7AE9">
        <w:rPr>
          <w:rFonts w:ascii="Times New Roman" w:hAnsi="Times New Roman" w:cs="Times New Roman"/>
          <w:sz w:val="24"/>
          <w:szCs w:val="24"/>
          <w:lang w:val="en-GB"/>
        </w:rPr>
        <w:t xml:space="preserve">whether adjustments for multiple comparisons were made. </w:t>
      </w:r>
    </w:p>
    <w:p w14:paraId="6F05411E" w14:textId="019DFE77" w:rsidR="00AB5FBE" w:rsidRPr="00FC7AE9" w:rsidRDefault="00AB5FBE" w:rsidP="00AB5FBE">
      <w:pPr>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Sweetman et al</w:t>
      </w:r>
      <w:r w:rsidR="00A336B5" w:rsidRPr="00FC7AE9">
        <w:rPr>
          <w:rFonts w:ascii="Times New Roman" w:hAnsi="Times New Roman" w:cs="Times New Roman"/>
          <w:b/>
          <w:bCs/>
          <w:sz w:val="24"/>
          <w:szCs w:val="24"/>
          <w:lang w:val="en-GB"/>
        </w:rPr>
        <w:t>, 2020</w:t>
      </w:r>
      <w:r w:rsidRPr="00FC7AE9">
        <w:rPr>
          <w:rFonts w:ascii="Times New Roman" w:hAnsi="Times New Roman" w:cs="Times New Roman"/>
          <w:b/>
          <w:bCs/>
          <w:sz w:val="24"/>
          <w:szCs w:val="24"/>
          <w:lang w:val="en-GB"/>
        </w:rPr>
        <w:t xml:space="preserve"> </w:t>
      </w:r>
    </w:p>
    <w:p w14:paraId="21F1F652" w14:textId="05474483" w:rsidR="007D7D04" w:rsidRPr="00FC7AE9" w:rsidRDefault="00CB5C77"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A218E" w:rsidRPr="00FC7AE9">
        <w:rPr>
          <w:rFonts w:ascii="Times New Roman" w:hAnsi="Times New Roman" w:cs="Times New Roman"/>
          <w:sz w:val="24"/>
          <w:szCs w:val="24"/>
          <w:lang w:val="en-GB"/>
        </w:rPr>
        <w:t xml:space="preserve">ME/CFS patients and HC were age and sex- matched. </w:t>
      </w:r>
    </w:p>
    <w:p w14:paraId="4F50158F" w14:textId="21EF2996" w:rsidR="00CA6CC6" w:rsidRPr="00FC7AE9" w:rsidRDefault="00CA6CC6"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patient demographics were provided. </w:t>
      </w:r>
    </w:p>
    <w:p w14:paraId="51D76A1A" w14:textId="6E6F4E32" w:rsidR="00257604" w:rsidRPr="00FC7AE9" w:rsidRDefault="00CB5C77"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7430A" w:rsidRPr="00FC7AE9">
        <w:rPr>
          <w:rFonts w:ascii="Times New Roman" w:hAnsi="Times New Roman" w:cs="Times New Roman"/>
          <w:sz w:val="24"/>
          <w:szCs w:val="24"/>
          <w:lang w:val="en-GB"/>
        </w:rPr>
        <w:t xml:space="preserve">ME/CFS patients were diagnosed according to the CCC criteria. </w:t>
      </w:r>
      <w:r w:rsidR="007B26D3" w:rsidRPr="00FC7AE9">
        <w:rPr>
          <w:rFonts w:ascii="Times New Roman" w:hAnsi="Times New Roman" w:cs="Times New Roman"/>
          <w:sz w:val="24"/>
          <w:szCs w:val="24"/>
          <w:lang w:val="en-GB"/>
        </w:rPr>
        <w:t>HC had no history of significant illness</w:t>
      </w:r>
      <w:r w:rsidR="00B13B8D" w:rsidRPr="00FC7AE9">
        <w:rPr>
          <w:rFonts w:ascii="Times New Roman" w:hAnsi="Times New Roman" w:cs="Times New Roman"/>
          <w:sz w:val="24"/>
          <w:szCs w:val="24"/>
          <w:lang w:val="en-GB"/>
        </w:rPr>
        <w:t xml:space="preserve"> or </w:t>
      </w:r>
      <w:r w:rsidR="00C148C0" w:rsidRPr="00FC7AE9">
        <w:rPr>
          <w:rFonts w:ascii="Times New Roman" w:hAnsi="Times New Roman" w:cs="Times New Roman"/>
          <w:sz w:val="24"/>
          <w:szCs w:val="24"/>
          <w:lang w:val="en-GB"/>
        </w:rPr>
        <w:t xml:space="preserve">fatigue related disorders. </w:t>
      </w:r>
    </w:p>
    <w:p w14:paraId="21751701" w14:textId="738FEAC9" w:rsidR="00E76141" w:rsidRPr="00FC7AE9" w:rsidRDefault="00E76141"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N/A. No exposure.</w:t>
      </w:r>
      <w:r w:rsidR="004B53F8" w:rsidRPr="00FC7AE9">
        <w:rPr>
          <w:rFonts w:ascii="Times New Roman" w:hAnsi="Times New Roman" w:cs="Times New Roman"/>
          <w:sz w:val="24"/>
          <w:szCs w:val="24"/>
          <w:lang w:val="en-GB"/>
        </w:rPr>
        <w:t xml:space="preserve"> P</w:t>
      </w:r>
      <w:r w:rsidR="007701E9" w:rsidRPr="00FC7AE9">
        <w:rPr>
          <w:rFonts w:ascii="Times New Roman" w:hAnsi="Times New Roman" w:cs="Times New Roman"/>
          <w:sz w:val="24"/>
          <w:szCs w:val="24"/>
          <w:lang w:val="en-GB"/>
        </w:rPr>
        <w:t>roteomes of PBMC</w:t>
      </w:r>
      <w:r w:rsidR="004B53F8" w:rsidRPr="00FC7AE9">
        <w:rPr>
          <w:rFonts w:ascii="Times New Roman" w:hAnsi="Times New Roman" w:cs="Times New Roman"/>
          <w:sz w:val="24"/>
          <w:szCs w:val="24"/>
          <w:lang w:val="en-GB"/>
        </w:rPr>
        <w:t>s from ME/CFS patients and HC was investigated</w:t>
      </w:r>
      <w:r w:rsidR="007701E9" w:rsidRPr="00FC7AE9">
        <w:rPr>
          <w:rFonts w:ascii="Times New Roman" w:hAnsi="Times New Roman" w:cs="Times New Roman"/>
          <w:sz w:val="24"/>
          <w:szCs w:val="24"/>
          <w:lang w:val="en-GB"/>
        </w:rPr>
        <w:t xml:space="preserve"> using SWATH-MS analysis. </w:t>
      </w:r>
    </w:p>
    <w:p w14:paraId="642E4126" w14:textId="1EB3172E" w:rsidR="004B53F8" w:rsidRPr="00FC7AE9" w:rsidRDefault="0008476D"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4E0CCA4" w14:textId="15E7DAE2" w:rsidR="00073BA3" w:rsidRPr="00FC7AE9" w:rsidRDefault="00AF157F"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73BA3" w:rsidRPr="00FC7AE9">
        <w:rPr>
          <w:rFonts w:ascii="Times New Roman" w:hAnsi="Times New Roman" w:cs="Times New Roman"/>
          <w:sz w:val="24"/>
          <w:szCs w:val="24"/>
          <w:lang w:val="en-GB"/>
        </w:rPr>
        <w:t>a potential confounding factor that was identified was subgrouping</w:t>
      </w:r>
      <w:r w:rsidR="008764A9" w:rsidRPr="00FC7AE9">
        <w:rPr>
          <w:rFonts w:ascii="Times New Roman" w:hAnsi="Times New Roman" w:cs="Times New Roman"/>
          <w:sz w:val="24"/>
          <w:szCs w:val="24"/>
          <w:lang w:val="en-GB"/>
        </w:rPr>
        <w:t xml:space="preserve">. Age, gender and BMI differences were also potential confounding factors. </w:t>
      </w:r>
    </w:p>
    <w:p w14:paraId="7AC4D28F" w14:textId="36108DEC" w:rsidR="008764A9" w:rsidRPr="00FC7AE9" w:rsidRDefault="00CE17BB"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8764A9" w:rsidRPr="00FC7AE9">
        <w:rPr>
          <w:rFonts w:ascii="Times New Roman" w:hAnsi="Times New Roman" w:cs="Times New Roman"/>
          <w:sz w:val="24"/>
          <w:szCs w:val="24"/>
          <w:lang w:val="en-GB"/>
        </w:rPr>
        <w:t>PCA cluster differences could not be described by age, gender</w:t>
      </w:r>
      <w:r w:rsidR="00CD12FC" w:rsidRPr="00FC7AE9">
        <w:rPr>
          <w:rFonts w:ascii="Times New Roman" w:hAnsi="Times New Roman" w:cs="Times New Roman"/>
          <w:sz w:val="24"/>
          <w:szCs w:val="24"/>
          <w:lang w:val="en-GB"/>
        </w:rPr>
        <w:t>,</w:t>
      </w:r>
      <w:r w:rsidR="008764A9" w:rsidRPr="00FC7AE9">
        <w:rPr>
          <w:rFonts w:ascii="Times New Roman" w:hAnsi="Times New Roman" w:cs="Times New Roman"/>
          <w:sz w:val="24"/>
          <w:szCs w:val="24"/>
          <w:lang w:val="en-GB"/>
        </w:rPr>
        <w:t xml:space="preserve"> and BMI differen</w:t>
      </w:r>
      <w:r w:rsidRPr="00FC7AE9">
        <w:rPr>
          <w:rFonts w:ascii="Times New Roman" w:hAnsi="Times New Roman" w:cs="Times New Roman"/>
          <w:sz w:val="24"/>
          <w:szCs w:val="24"/>
          <w:lang w:val="en-GB"/>
        </w:rPr>
        <w:t xml:space="preserve">ces. </w:t>
      </w:r>
      <w:r w:rsidR="00B3287B" w:rsidRPr="00FC7AE9">
        <w:rPr>
          <w:rFonts w:ascii="Times New Roman" w:hAnsi="Times New Roman" w:cs="Times New Roman"/>
          <w:sz w:val="24"/>
          <w:szCs w:val="24"/>
          <w:lang w:val="en-GB"/>
        </w:rPr>
        <w:t>Patients were not sub</w:t>
      </w:r>
      <w:r w:rsidR="00942BD3" w:rsidRPr="00FC7AE9">
        <w:rPr>
          <w:rFonts w:ascii="Times New Roman" w:hAnsi="Times New Roman" w:cs="Times New Roman"/>
          <w:sz w:val="24"/>
          <w:szCs w:val="24"/>
          <w:lang w:val="en-GB"/>
        </w:rPr>
        <w:t>-</w:t>
      </w:r>
      <w:r w:rsidR="00B3287B" w:rsidRPr="00FC7AE9">
        <w:rPr>
          <w:rFonts w:ascii="Times New Roman" w:hAnsi="Times New Roman" w:cs="Times New Roman"/>
          <w:sz w:val="24"/>
          <w:szCs w:val="24"/>
          <w:lang w:val="en-GB"/>
        </w:rPr>
        <w:t xml:space="preserve">grouped. </w:t>
      </w:r>
    </w:p>
    <w:p w14:paraId="34216F73" w14:textId="75781E02" w:rsidR="00CD12FC" w:rsidRPr="00FC7AE9" w:rsidRDefault="00B76AB2"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035F28" w:rsidRPr="00FC7AE9">
        <w:rPr>
          <w:rFonts w:ascii="Times New Roman" w:hAnsi="Times New Roman" w:cs="Times New Roman"/>
          <w:sz w:val="24"/>
          <w:szCs w:val="24"/>
          <w:lang w:val="en-GB"/>
        </w:rPr>
        <w:t xml:space="preserve">a SWATH-MS analysis was conducted. </w:t>
      </w:r>
    </w:p>
    <w:p w14:paraId="1C243A33" w14:textId="23941E52" w:rsidR="00035F28" w:rsidRPr="00FC7AE9" w:rsidRDefault="00035F28"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5FF9B42" w14:textId="58B8F463" w:rsidR="00272578" w:rsidRPr="00FC7AE9" w:rsidRDefault="00272578" w:rsidP="00C722F7">
      <w:pPr>
        <w:pStyle w:val="ListParagraph"/>
        <w:numPr>
          <w:ilvl w:val="0"/>
          <w:numId w:val="58"/>
        </w:numPr>
        <w:rPr>
          <w:rFonts w:ascii="Times New Roman" w:hAnsi="Times New Roman" w:cs="Times New Roman"/>
          <w:sz w:val="24"/>
          <w:szCs w:val="24"/>
          <w:lang w:val="en-GB"/>
        </w:rPr>
      </w:pPr>
      <w:r w:rsidRPr="00FC7AE9">
        <w:rPr>
          <w:rFonts w:ascii="Times New Roman" w:hAnsi="Times New Roman" w:cs="Times New Roman"/>
          <w:sz w:val="24"/>
          <w:szCs w:val="24"/>
          <w:lang w:val="en-GB"/>
        </w:rPr>
        <w:t>No, it was unclear why they selected certain statistical tests (ie. Normality</w:t>
      </w:r>
      <w:r w:rsidR="00EA38EE" w:rsidRPr="00FC7AE9">
        <w:rPr>
          <w:rFonts w:ascii="Times New Roman" w:hAnsi="Times New Roman" w:cs="Times New Roman"/>
          <w:sz w:val="24"/>
          <w:szCs w:val="24"/>
          <w:lang w:val="en-GB"/>
        </w:rPr>
        <w:t xml:space="preserve">). </w:t>
      </w:r>
    </w:p>
    <w:p w14:paraId="4A84694F" w14:textId="5526B2F9" w:rsidR="003A112D" w:rsidRPr="00FC7AE9" w:rsidRDefault="003A112D" w:rsidP="003A112D">
      <w:pPr>
        <w:rPr>
          <w:rFonts w:ascii="Times New Roman" w:hAnsi="Times New Roman" w:cs="Times New Roman"/>
          <w:sz w:val="24"/>
          <w:szCs w:val="24"/>
          <w:lang w:val="en-GB"/>
        </w:rPr>
      </w:pPr>
      <w:r w:rsidRPr="00FC7AE9">
        <w:rPr>
          <w:rFonts w:ascii="Times New Roman" w:hAnsi="Times New Roman" w:cs="Times New Roman"/>
          <w:b/>
          <w:bCs/>
          <w:sz w:val="24"/>
          <w:szCs w:val="24"/>
          <w:lang w:val="en-GB"/>
        </w:rPr>
        <w:t xml:space="preserve">Szlarski </w:t>
      </w:r>
      <w:r w:rsidR="00D45688" w:rsidRPr="00FC7AE9">
        <w:rPr>
          <w:rFonts w:ascii="Times New Roman" w:hAnsi="Times New Roman" w:cs="Times New Roman"/>
          <w:b/>
          <w:bCs/>
          <w:sz w:val="24"/>
          <w:szCs w:val="24"/>
          <w:lang w:val="en-GB"/>
        </w:rPr>
        <w:t>et al</w:t>
      </w:r>
      <w:r w:rsidR="00D1362C" w:rsidRPr="00FC7AE9">
        <w:rPr>
          <w:rFonts w:ascii="Times New Roman" w:hAnsi="Times New Roman" w:cs="Times New Roman"/>
          <w:b/>
          <w:bCs/>
          <w:sz w:val="24"/>
          <w:szCs w:val="24"/>
          <w:lang w:val="en-GB"/>
        </w:rPr>
        <w:t>, 2021</w:t>
      </w:r>
    </w:p>
    <w:p w14:paraId="66A0A308" w14:textId="2474352A" w:rsidR="00D45688" w:rsidRPr="00FC7AE9" w:rsidRDefault="004822E1"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Participants were not age- and sex- matched. </w:t>
      </w:r>
      <w:r w:rsidR="00BD5203">
        <w:rPr>
          <w:rFonts w:ascii="Times New Roman" w:hAnsi="Times New Roman" w:cs="Times New Roman"/>
          <w:sz w:val="24"/>
          <w:szCs w:val="24"/>
          <w:lang w:val="en-GB"/>
        </w:rPr>
        <w:t xml:space="preserve">These parameters were adjusted statistically. </w:t>
      </w:r>
    </w:p>
    <w:p w14:paraId="627978B7" w14:textId="369DF248" w:rsidR="003675DC" w:rsidRPr="00FC7AE9" w:rsidRDefault="00617379"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although participants all attended the same clinic and HC were all workers at the clinic it was unclear whether demographic information was considered – no other information was provided. </w:t>
      </w:r>
    </w:p>
    <w:p w14:paraId="646489F2" w14:textId="449680F8" w:rsidR="00617379" w:rsidRPr="00FC7AE9" w:rsidRDefault="000A5E91"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552810" w:rsidRPr="00FC7AE9">
        <w:rPr>
          <w:rFonts w:ascii="Times New Roman" w:hAnsi="Times New Roman" w:cs="Times New Roman"/>
          <w:sz w:val="24"/>
          <w:szCs w:val="24"/>
          <w:lang w:val="en-GB"/>
        </w:rPr>
        <w:t xml:space="preserve">ME/CFS patients were diagnosed according to the CCC criteria. </w:t>
      </w:r>
      <w:r w:rsidR="002B7255" w:rsidRPr="00FC7AE9">
        <w:rPr>
          <w:rFonts w:ascii="Times New Roman" w:hAnsi="Times New Roman" w:cs="Times New Roman"/>
          <w:sz w:val="24"/>
          <w:szCs w:val="24"/>
          <w:lang w:val="en-GB"/>
        </w:rPr>
        <w:t xml:space="preserve">HC did not have </w:t>
      </w:r>
      <w:r w:rsidR="00385DDF" w:rsidRPr="00FC7AE9">
        <w:rPr>
          <w:rFonts w:ascii="Times New Roman" w:hAnsi="Times New Roman" w:cs="Times New Roman"/>
          <w:sz w:val="24"/>
          <w:szCs w:val="24"/>
          <w:lang w:val="en-GB"/>
        </w:rPr>
        <w:t xml:space="preserve">any affecting diagnoses. </w:t>
      </w:r>
    </w:p>
    <w:p w14:paraId="6232BE66" w14:textId="324DE867" w:rsidR="00385DDF" w:rsidRPr="00FC7AE9" w:rsidRDefault="00496005"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d soluble CD26 and autoantibodies in ME/CFS patients, post- COVID-19 patients and HC. </w:t>
      </w:r>
    </w:p>
    <w:p w14:paraId="71D97F92" w14:textId="50A6D6C1" w:rsidR="00496005" w:rsidRPr="00FC7AE9" w:rsidRDefault="00496005"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2B897E2F" w14:textId="061BE36F" w:rsidR="00510DA9" w:rsidRPr="00FC7AE9" w:rsidRDefault="006D2B67"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ge- and sex- were identified as potential confounding variables. </w:t>
      </w:r>
    </w:p>
    <w:p w14:paraId="76F0C142" w14:textId="2DCD9644" w:rsidR="00512502" w:rsidRPr="00FC7AE9" w:rsidRDefault="00512502"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y were adjusted statistically. </w:t>
      </w:r>
    </w:p>
    <w:p w14:paraId="6C6FC78A" w14:textId="05F27FB8" w:rsidR="00510DA9" w:rsidRPr="00FC7AE9" w:rsidRDefault="00510DA9"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FloJo was used. </w:t>
      </w:r>
    </w:p>
    <w:p w14:paraId="431A7755" w14:textId="489D2BD1" w:rsidR="00510DA9" w:rsidRPr="00FC7AE9" w:rsidRDefault="00510DA9"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269D1AF4" w14:textId="5C9979BF" w:rsidR="00496005" w:rsidRPr="00FC7AE9" w:rsidRDefault="00510DA9" w:rsidP="00D45688">
      <w:pPr>
        <w:pStyle w:val="ListParagraph"/>
        <w:numPr>
          <w:ilvl w:val="0"/>
          <w:numId w:val="8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CE0564" w:rsidRPr="00FC7AE9">
        <w:rPr>
          <w:rFonts w:ascii="Times New Roman" w:hAnsi="Times New Roman" w:cs="Times New Roman"/>
          <w:sz w:val="24"/>
          <w:szCs w:val="24"/>
          <w:lang w:val="en-GB"/>
        </w:rPr>
        <w:t>Mann- Whitney- U, and rank-sum tests were used to compare quantitative</w:t>
      </w:r>
      <w:r w:rsidR="003C1F52" w:rsidRPr="00FC7AE9">
        <w:rPr>
          <w:rFonts w:ascii="Times New Roman" w:hAnsi="Times New Roman" w:cs="Times New Roman"/>
          <w:sz w:val="24"/>
          <w:szCs w:val="24"/>
          <w:lang w:val="en-GB"/>
        </w:rPr>
        <w:t xml:space="preserve"> parameters Kruskal-Wallis with Dunn’s post hoc was used. </w:t>
      </w:r>
      <w:r w:rsidR="00EE569F" w:rsidRPr="00FC7AE9">
        <w:rPr>
          <w:rFonts w:ascii="Times New Roman" w:hAnsi="Times New Roman" w:cs="Times New Roman"/>
          <w:sz w:val="24"/>
          <w:szCs w:val="24"/>
          <w:lang w:val="en-GB"/>
        </w:rPr>
        <w:t xml:space="preserve">Chi square test was used for categorical variables and Benjamini-Yekuteieli (BY) correction was applied. </w:t>
      </w:r>
    </w:p>
    <w:p w14:paraId="083FD5E0" w14:textId="48E32DFD" w:rsidR="00501BF4" w:rsidRPr="00FC7AE9" w:rsidRDefault="00C93481" w:rsidP="00501BF4">
      <w:pPr>
        <w:rPr>
          <w:rFonts w:ascii="Times New Roman" w:hAnsi="Times New Roman" w:cs="Times New Roman"/>
          <w:sz w:val="24"/>
          <w:szCs w:val="24"/>
          <w:lang w:val="en-GB"/>
        </w:rPr>
      </w:pPr>
      <w:r w:rsidRPr="00FC7AE9">
        <w:rPr>
          <w:rFonts w:ascii="Times New Roman" w:hAnsi="Times New Roman" w:cs="Times New Roman"/>
          <w:b/>
          <w:bCs/>
          <w:sz w:val="24"/>
          <w:szCs w:val="24"/>
          <w:lang w:val="en-GB"/>
        </w:rPr>
        <w:t>Thambirajah et al</w:t>
      </w:r>
      <w:r w:rsidR="00D1362C" w:rsidRPr="00FC7AE9">
        <w:rPr>
          <w:rFonts w:ascii="Times New Roman" w:hAnsi="Times New Roman" w:cs="Times New Roman"/>
          <w:b/>
          <w:bCs/>
          <w:sz w:val="24"/>
          <w:szCs w:val="24"/>
          <w:lang w:val="en-GB"/>
        </w:rPr>
        <w:t>, 2008</w:t>
      </w:r>
    </w:p>
    <w:p w14:paraId="34A9E021" w14:textId="3071FA5C" w:rsidR="00C93481" w:rsidRPr="00FC7AE9" w:rsidRDefault="006C4A27"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ge and sex- matched. </w:t>
      </w:r>
    </w:p>
    <w:p w14:paraId="22FC1A86" w14:textId="06A3C0DD" w:rsidR="00833AD2" w:rsidRPr="00FC7AE9" w:rsidRDefault="00833AD2"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patient demographics were provided. </w:t>
      </w:r>
    </w:p>
    <w:p w14:paraId="532A8E50" w14:textId="717DD037" w:rsidR="00833AD2" w:rsidRPr="00FC7AE9" w:rsidRDefault="00955420"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E/CFS patients were diagnosed according to the Fukuda criteria. </w:t>
      </w:r>
      <w:r w:rsidR="008514F6" w:rsidRPr="00FC7AE9">
        <w:rPr>
          <w:rFonts w:ascii="Times New Roman" w:hAnsi="Times New Roman" w:cs="Times New Roman"/>
          <w:sz w:val="24"/>
          <w:szCs w:val="24"/>
          <w:lang w:val="en-GB"/>
        </w:rPr>
        <w:t>HC had no known underlying illnes</w:t>
      </w:r>
      <w:r w:rsidR="008B19B3" w:rsidRPr="00FC7AE9">
        <w:rPr>
          <w:rFonts w:ascii="Times New Roman" w:hAnsi="Times New Roman" w:cs="Times New Roman"/>
          <w:sz w:val="24"/>
          <w:szCs w:val="24"/>
          <w:lang w:val="en-GB"/>
        </w:rPr>
        <w:t xml:space="preserve">s and did not undertake strenuous exercise. </w:t>
      </w:r>
    </w:p>
    <w:p w14:paraId="21C0738E" w14:textId="250E74E3" w:rsidR="00AA3124" w:rsidRPr="00FC7AE9" w:rsidRDefault="00AA3124"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w:t>
      </w:r>
      <w:r w:rsidR="001D356A" w:rsidRPr="00FC7AE9">
        <w:rPr>
          <w:rFonts w:ascii="Times New Roman" w:hAnsi="Times New Roman" w:cs="Times New Roman"/>
          <w:sz w:val="24"/>
          <w:szCs w:val="24"/>
          <w:lang w:val="en-GB"/>
        </w:rPr>
        <w:t xml:space="preserve">protocol was amended from a previously validated Bruce protocol. </w:t>
      </w:r>
    </w:p>
    <w:p w14:paraId="02A9C3EC" w14:textId="66CD1BB2" w:rsidR="008B19B3" w:rsidRPr="00FC7AE9" w:rsidRDefault="0016177B"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w:t>
      </w:r>
      <w:r w:rsidR="00AA3124" w:rsidRPr="00FC7AE9">
        <w:rPr>
          <w:rFonts w:ascii="Times New Roman" w:hAnsi="Times New Roman" w:cs="Times New Roman"/>
          <w:sz w:val="24"/>
          <w:szCs w:val="24"/>
          <w:lang w:val="en-GB"/>
        </w:rPr>
        <w:t>time and speed of the treadmill exercise was the same for ME/CFS patients</w:t>
      </w:r>
      <w:r w:rsidR="002D6614" w:rsidRPr="00FC7AE9">
        <w:rPr>
          <w:rFonts w:ascii="Times New Roman" w:hAnsi="Times New Roman" w:cs="Times New Roman"/>
          <w:sz w:val="24"/>
          <w:szCs w:val="24"/>
          <w:lang w:val="en-GB"/>
        </w:rPr>
        <w:t xml:space="preserve">. </w:t>
      </w:r>
      <w:r w:rsidR="00AA3124" w:rsidRPr="00FC7AE9">
        <w:rPr>
          <w:rFonts w:ascii="Times New Roman" w:hAnsi="Times New Roman" w:cs="Times New Roman"/>
          <w:sz w:val="24"/>
          <w:szCs w:val="24"/>
          <w:lang w:val="en-GB"/>
        </w:rPr>
        <w:t xml:space="preserve"> and HC. </w:t>
      </w:r>
      <w:r w:rsidRPr="00FC7AE9">
        <w:rPr>
          <w:rFonts w:ascii="Times New Roman" w:hAnsi="Times New Roman" w:cs="Times New Roman"/>
          <w:sz w:val="24"/>
          <w:szCs w:val="24"/>
          <w:lang w:val="en-GB"/>
        </w:rPr>
        <w:t xml:space="preserve"> </w:t>
      </w:r>
      <w:r w:rsidR="002D6614" w:rsidRPr="00FC7AE9">
        <w:rPr>
          <w:rFonts w:ascii="Times New Roman" w:hAnsi="Times New Roman" w:cs="Times New Roman"/>
          <w:sz w:val="24"/>
          <w:szCs w:val="24"/>
          <w:lang w:val="en-GB"/>
        </w:rPr>
        <w:t xml:space="preserve">Blood was collected at the same time points. </w:t>
      </w:r>
    </w:p>
    <w:p w14:paraId="65AC7BB7" w14:textId="0A249D01" w:rsidR="002D6614" w:rsidRPr="00FC7AE9" w:rsidRDefault="00706AD4"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rior illness and </w:t>
      </w:r>
      <w:r w:rsidR="005C3ABD" w:rsidRPr="00FC7AE9">
        <w:rPr>
          <w:rFonts w:ascii="Times New Roman" w:hAnsi="Times New Roman" w:cs="Times New Roman"/>
          <w:sz w:val="24"/>
          <w:szCs w:val="24"/>
          <w:lang w:val="en-GB"/>
        </w:rPr>
        <w:t xml:space="preserve">activity level were considered confounding </w:t>
      </w:r>
      <w:r w:rsidR="00CC2CCD" w:rsidRPr="00FC7AE9">
        <w:rPr>
          <w:rFonts w:ascii="Times New Roman" w:hAnsi="Times New Roman" w:cs="Times New Roman"/>
          <w:sz w:val="24"/>
          <w:szCs w:val="24"/>
          <w:lang w:val="en-GB"/>
        </w:rPr>
        <w:t xml:space="preserve">variables. </w:t>
      </w:r>
    </w:p>
    <w:p w14:paraId="39A7DB92" w14:textId="2131B845" w:rsidR="00CC2CCD" w:rsidRPr="00FC7AE9" w:rsidRDefault="00CC2CCD"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variables were mitigated through exclusion criteria. </w:t>
      </w:r>
    </w:p>
    <w:p w14:paraId="0B770311" w14:textId="0F90B343" w:rsidR="003D200F" w:rsidRPr="00FC7AE9" w:rsidRDefault="00C832D6"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Yes, Western blotting</w:t>
      </w:r>
      <w:r w:rsidR="00CE3792" w:rsidRPr="00FC7AE9">
        <w:rPr>
          <w:rFonts w:ascii="Times New Roman" w:hAnsi="Times New Roman" w:cs="Times New Roman"/>
          <w:sz w:val="24"/>
          <w:szCs w:val="24"/>
          <w:lang w:val="en-GB"/>
        </w:rPr>
        <w:t xml:space="preserve"> Epson Expression 1600 scanner was used. </w:t>
      </w:r>
    </w:p>
    <w:p w14:paraId="3D39C5F1" w14:textId="25A94AF4" w:rsidR="0060253B" w:rsidRPr="00FC7AE9" w:rsidRDefault="00C722F7"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timepoints were sufficient to provide a result. </w:t>
      </w:r>
    </w:p>
    <w:p w14:paraId="1051A3C2" w14:textId="5D380841" w:rsidR="00CE3792" w:rsidRPr="00FC7AE9" w:rsidRDefault="00E944ED" w:rsidP="00C722F7">
      <w:pPr>
        <w:pStyle w:val="ListParagraph"/>
        <w:numPr>
          <w:ilvl w:val="0"/>
          <w:numId w:val="59"/>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2F627F" w:rsidRPr="00FC7AE9">
        <w:rPr>
          <w:rFonts w:ascii="Times New Roman" w:hAnsi="Times New Roman" w:cs="Times New Roman"/>
          <w:sz w:val="24"/>
          <w:szCs w:val="24"/>
          <w:lang w:val="en-GB"/>
        </w:rPr>
        <w:t xml:space="preserve">It is unclear whether data distribution has been assessed for appropriateness of tests selected. </w:t>
      </w:r>
      <w:r w:rsidR="00FD43CF" w:rsidRPr="00FC7AE9">
        <w:rPr>
          <w:rFonts w:ascii="Times New Roman" w:hAnsi="Times New Roman" w:cs="Times New Roman"/>
          <w:sz w:val="24"/>
          <w:szCs w:val="24"/>
          <w:lang w:val="en-GB"/>
        </w:rPr>
        <w:t>Adjustments for</w:t>
      </w:r>
      <w:r w:rsidR="002F627F" w:rsidRPr="00FC7AE9">
        <w:rPr>
          <w:rFonts w:ascii="Times New Roman" w:hAnsi="Times New Roman" w:cs="Times New Roman"/>
          <w:sz w:val="24"/>
          <w:szCs w:val="24"/>
          <w:lang w:val="en-GB"/>
        </w:rPr>
        <w:t xml:space="preserve"> multiple comparisons were not made for ANOVA. </w:t>
      </w:r>
    </w:p>
    <w:p w14:paraId="115307FE" w14:textId="194B8A44" w:rsidR="00923FD4" w:rsidRPr="00FC7AE9" w:rsidRDefault="00E64498" w:rsidP="00923FD4">
      <w:pPr>
        <w:rPr>
          <w:rFonts w:ascii="Times New Roman" w:hAnsi="Times New Roman" w:cs="Times New Roman"/>
          <w:sz w:val="24"/>
          <w:szCs w:val="24"/>
          <w:lang w:val="en-GB"/>
        </w:rPr>
      </w:pPr>
      <w:r w:rsidRPr="00FC7AE9">
        <w:rPr>
          <w:rFonts w:ascii="Times New Roman" w:hAnsi="Times New Roman" w:cs="Times New Roman"/>
          <w:b/>
          <w:bCs/>
          <w:sz w:val="24"/>
          <w:szCs w:val="24"/>
          <w:lang w:val="en-GB"/>
        </w:rPr>
        <w:t>Thapaliya et al</w:t>
      </w:r>
      <w:r w:rsidR="00D1362C" w:rsidRPr="00FC7AE9">
        <w:rPr>
          <w:rFonts w:ascii="Times New Roman" w:hAnsi="Times New Roman" w:cs="Times New Roman"/>
          <w:b/>
          <w:bCs/>
          <w:sz w:val="24"/>
          <w:szCs w:val="24"/>
          <w:lang w:val="en-GB"/>
        </w:rPr>
        <w:t>, 2021</w:t>
      </w:r>
    </w:p>
    <w:p w14:paraId="0D089F2B" w14:textId="5A7DDEB5" w:rsidR="00E64498" w:rsidRPr="00FC7AE9" w:rsidRDefault="00800EB0"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5A0792" w:rsidRPr="00FC7AE9">
        <w:rPr>
          <w:rFonts w:ascii="Times New Roman" w:hAnsi="Times New Roman" w:cs="Times New Roman"/>
          <w:sz w:val="24"/>
          <w:szCs w:val="24"/>
          <w:lang w:val="en-GB"/>
        </w:rPr>
        <w:t xml:space="preserve">ME/CFS patients were age- but not sex- matched with HC. </w:t>
      </w:r>
    </w:p>
    <w:p w14:paraId="1B8E3FB4" w14:textId="04C3D3D0" w:rsidR="005A0792" w:rsidRPr="00FC7AE9" w:rsidRDefault="00B028CE"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 scanning took place at Gold Coast hospital and participants travelled within the vicinity. </w:t>
      </w:r>
    </w:p>
    <w:p w14:paraId="67A17A0C" w14:textId="6A95A132" w:rsidR="00B028CE" w:rsidRPr="00FC7AE9" w:rsidRDefault="008C7854"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Yes, ME/CFS patients were diagnosed according to either the Fukuda or ICC</w:t>
      </w:r>
      <w:r w:rsidR="00147AAD" w:rsidRPr="00FC7AE9">
        <w:rPr>
          <w:rFonts w:ascii="Times New Roman" w:hAnsi="Times New Roman" w:cs="Times New Roman"/>
          <w:sz w:val="24"/>
          <w:szCs w:val="24"/>
          <w:lang w:val="en-GB"/>
        </w:rPr>
        <w:t xml:space="preserve">. HC did not have </w:t>
      </w:r>
      <w:r w:rsidR="00DC2E5F" w:rsidRPr="00FC7AE9">
        <w:rPr>
          <w:rFonts w:ascii="Times New Roman" w:hAnsi="Times New Roman" w:cs="Times New Roman"/>
          <w:sz w:val="24"/>
          <w:szCs w:val="24"/>
          <w:lang w:val="en-GB"/>
        </w:rPr>
        <w:t xml:space="preserve">any exclusionary medical disorders and no abnormal physical function. </w:t>
      </w:r>
    </w:p>
    <w:p w14:paraId="0955F5AD" w14:textId="67349016" w:rsidR="00244644" w:rsidRPr="00FC7AE9" w:rsidRDefault="008B1FDC"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There were no exposures. This study investigates neuronal microstructure changes using diffusion Tensor Imaging. </w:t>
      </w:r>
    </w:p>
    <w:p w14:paraId="6688979D" w14:textId="06F9E25F" w:rsidR="00190527" w:rsidRPr="00FC7AE9" w:rsidRDefault="00190527"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3B6E1108" w14:textId="21D77A3C" w:rsidR="00190527" w:rsidRPr="00FC7AE9" w:rsidRDefault="00A26D1A"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ADHD, autoimmune disease, microvascular disease or high BMI were considered </w:t>
      </w:r>
      <w:r w:rsidR="00C12321" w:rsidRPr="00FC7AE9">
        <w:rPr>
          <w:rFonts w:ascii="Times New Roman" w:hAnsi="Times New Roman" w:cs="Times New Roman"/>
          <w:sz w:val="24"/>
          <w:szCs w:val="24"/>
          <w:lang w:val="en-GB"/>
        </w:rPr>
        <w:t>confounding variables.</w:t>
      </w:r>
    </w:p>
    <w:p w14:paraId="62791F12" w14:textId="45A9222F" w:rsidR="00C12321" w:rsidRPr="00FC7AE9" w:rsidRDefault="00C12321"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confounding factors were mitigated via exclusion. </w:t>
      </w:r>
    </w:p>
    <w:p w14:paraId="04913973" w14:textId="128CBA7E" w:rsidR="00B34142" w:rsidRPr="00FC7AE9" w:rsidRDefault="00B34142"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Diffusion Tensor Imaging was conducted. </w:t>
      </w:r>
    </w:p>
    <w:p w14:paraId="2C4E4DCD" w14:textId="7D0FC013" w:rsidR="00C12321" w:rsidRPr="00FC7AE9" w:rsidRDefault="00BE702D"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60488C5D" w14:textId="0AED7AC8" w:rsidR="00BE702D" w:rsidRPr="00FC7AE9" w:rsidRDefault="00337679" w:rsidP="00E64498">
      <w:pPr>
        <w:pStyle w:val="ListParagraph"/>
        <w:numPr>
          <w:ilvl w:val="0"/>
          <w:numId w:val="60"/>
        </w:numPr>
        <w:rPr>
          <w:rFonts w:ascii="Times New Roman" w:hAnsi="Times New Roman" w:cs="Times New Roman"/>
          <w:sz w:val="24"/>
          <w:szCs w:val="24"/>
          <w:lang w:val="en-GB"/>
        </w:rPr>
      </w:pPr>
      <w:r w:rsidRPr="00FC7AE9">
        <w:rPr>
          <w:rFonts w:ascii="Times New Roman" w:hAnsi="Times New Roman" w:cs="Times New Roman"/>
          <w:sz w:val="24"/>
          <w:szCs w:val="24"/>
          <w:lang w:val="en-GB"/>
        </w:rPr>
        <w:t>Yes, a two sample T- test was conducted controlling for age and gender</w:t>
      </w:r>
      <w:r w:rsidR="00995DD4" w:rsidRPr="00FC7AE9">
        <w:rPr>
          <w:rFonts w:ascii="Times New Roman" w:hAnsi="Times New Roman" w:cs="Times New Roman"/>
          <w:sz w:val="24"/>
          <w:szCs w:val="24"/>
          <w:lang w:val="en-GB"/>
        </w:rPr>
        <w:t xml:space="preserve"> was conducted. </w:t>
      </w:r>
      <w:r w:rsidR="00A0316E" w:rsidRPr="00FC7AE9">
        <w:rPr>
          <w:rFonts w:ascii="Times New Roman" w:hAnsi="Times New Roman" w:cs="Times New Roman"/>
          <w:sz w:val="24"/>
          <w:szCs w:val="24"/>
          <w:lang w:val="en-GB"/>
        </w:rPr>
        <w:t>Voxel clusters was also conducted</w:t>
      </w:r>
      <w:r w:rsidR="007F37DF" w:rsidRPr="00FC7AE9">
        <w:rPr>
          <w:rFonts w:ascii="Times New Roman" w:hAnsi="Times New Roman" w:cs="Times New Roman"/>
          <w:sz w:val="24"/>
          <w:szCs w:val="24"/>
          <w:lang w:val="en-GB"/>
        </w:rPr>
        <w:t xml:space="preserve"> with false-discovery rate corrected. </w:t>
      </w:r>
      <w:r w:rsidR="00FC2CF7" w:rsidRPr="00FC7AE9">
        <w:rPr>
          <w:rFonts w:ascii="Times New Roman" w:hAnsi="Times New Roman" w:cs="Times New Roman"/>
          <w:sz w:val="24"/>
          <w:szCs w:val="24"/>
          <w:lang w:val="en-GB"/>
        </w:rPr>
        <w:t xml:space="preserve">Correction for multiple regressions conducted. </w:t>
      </w:r>
    </w:p>
    <w:p w14:paraId="538C0DDE" w14:textId="04796BB8" w:rsidR="009B432B" w:rsidRPr="00FC7AE9" w:rsidRDefault="00966CD7" w:rsidP="009B432B">
      <w:pPr>
        <w:rPr>
          <w:rFonts w:ascii="Times New Roman" w:hAnsi="Times New Roman" w:cs="Times New Roman"/>
          <w:sz w:val="24"/>
          <w:szCs w:val="24"/>
          <w:lang w:val="en-GB"/>
        </w:rPr>
      </w:pPr>
      <w:r w:rsidRPr="00FC7AE9">
        <w:rPr>
          <w:rFonts w:ascii="Times New Roman" w:hAnsi="Times New Roman" w:cs="Times New Roman"/>
          <w:b/>
          <w:bCs/>
          <w:sz w:val="24"/>
          <w:szCs w:val="24"/>
          <w:lang w:val="en-GB"/>
        </w:rPr>
        <w:t>Theo</w:t>
      </w:r>
      <w:r w:rsidR="00D51F65" w:rsidRPr="00FC7AE9">
        <w:rPr>
          <w:rFonts w:ascii="Times New Roman" w:hAnsi="Times New Roman" w:cs="Times New Roman"/>
          <w:b/>
          <w:bCs/>
          <w:sz w:val="24"/>
          <w:szCs w:val="24"/>
          <w:lang w:val="en-GB"/>
        </w:rPr>
        <w:t>rell et al</w:t>
      </w:r>
      <w:r w:rsidR="0038398F" w:rsidRPr="00FC7AE9">
        <w:rPr>
          <w:rFonts w:ascii="Times New Roman" w:hAnsi="Times New Roman" w:cs="Times New Roman"/>
          <w:b/>
          <w:bCs/>
          <w:sz w:val="24"/>
          <w:szCs w:val="24"/>
          <w:lang w:val="en-GB"/>
        </w:rPr>
        <w:t>, 2017</w:t>
      </w:r>
      <w:r w:rsidR="00D51F65" w:rsidRPr="00FC7AE9">
        <w:rPr>
          <w:rFonts w:ascii="Times New Roman" w:hAnsi="Times New Roman" w:cs="Times New Roman"/>
          <w:b/>
          <w:bCs/>
          <w:sz w:val="24"/>
          <w:szCs w:val="24"/>
          <w:lang w:val="en-GB"/>
        </w:rPr>
        <w:t xml:space="preserve"> </w:t>
      </w:r>
    </w:p>
    <w:p w14:paraId="7D3835D7" w14:textId="3C8E336B" w:rsidR="00D51F65" w:rsidRPr="00FC7AE9" w:rsidRDefault="000F0D4C"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Unclear if age or sex- matched. </w:t>
      </w:r>
    </w:p>
    <w:p w14:paraId="36576823" w14:textId="77EE7CF3" w:rsidR="000F0D4C" w:rsidRPr="00FC7AE9" w:rsidRDefault="008449A9"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articipants were recruited in </w:t>
      </w:r>
      <w:r w:rsidR="00F3192C" w:rsidRPr="00FC7AE9">
        <w:rPr>
          <w:rFonts w:ascii="Times New Roman" w:hAnsi="Times New Roman" w:cs="Times New Roman"/>
          <w:sz w:val="24"/>
          <w:szCs w:val="24"/>
          <w:lang w:val="en-GB"/>
        </w:rPr>
        <w:t>Stockholm and Oslo</w:t>
      </w:r>
      <w:r w:rsidR="001539D6" w:rsidRPr="00FC7AE9">
        <w:rPr>
          <w:rFonts w:ascii="Times New Roman" w:hAnsi="Times New Roman" w:cs="Times New Roman"/>
          <w:sz w:val="24"/>
          <w:szCs w:val="24"/>
          <w:lang w:val="en-GB"/>
        </w:rPr>
        <w:t xml:space="preserve"> – the data from both regions were interpreted separately. </w:t>
      </w:r>
    </w:p>
    <w:p w14:paraId="133C7C07" w14:textId="3C6E8AA4" w:rsidR="0046710E" w:rsidRPr="00FC7AE9" w:rsidRDefault="00EC7A36"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0D71CE" w:rsidRPr="00FC7AE9">
        <w:rPr>
          <w:rFonts w:ascii="Times New Roman" w:hAnsi="Times New Roman" w:cs="Times New Roman"/>
          <w:sz w:val="24"/>
          <w:szCs w:val="24"/>
          <w:lang w:val="en-GB"/>
        </w:rPr>
        <w:t xml:space="preserve">ME/CFS patients were diagnosed according to the </w:t>
      </w:r>
      <w:r w:rsidRPr="00FC7AE9">
        <w:rPr>
          <w:rFonts w:ascii="Times New Roman" w:hAnsi="Times New Roman" w:cs="Times New Roman"/>
          <w:sz w:val="24"/>
          <w:szCs w:val="24"/>
          <w:lang w:val="en-GB"/>
        </w:rPr>
        <w:t xml:space="preserve">CCC criteria. All that is known about HC is age and sex- no other additional information was provided. </w:t>
      </w:r>
    </w:p>
    <w:p w14:paraId="77C97CC2" w14:textId="0970E494" w:rsidR="00E8685B" w:rsidRPr="00FC7AE9" w:rsidRDefault="00E8685B"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There were no exposures. </w:t>
      </w:r>
      <w:r w:rsidR="00D469C9" w:rsidRPr="00FC7AE9">
        <w:rPr>
          <w:rFonts w:ascii="Times New Roman" w:hAnsi="Times New Roman" w:cs="Times New Roman"/>
          <w:sz w:val="24"/>
          <w:szCs w:val="24"/>
          <w:lang w:val="en-GB"/>
        </w:rPr>
        <w:t xml:space="preserve">This study investigated cytotoxic lymphocyte function in ME/CFS patients compared to HC. </w:t>
      </w:r>
    </w:p>
    <w:p w14:paraId="4AFDAAD3" w14:textId="662F0645" w:rsidR="00D469C9" w:rsidRPr="00FC7AE9" w:rsidRDefault="00D469C9"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35106BCB" w14:textId="778BAE2B" w:rsidR="00D469C9" w:rsidRPr="00FC7AE9" w:rsidRDefault="00D030F3"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w:t>
      </w:r>
      <w:r w:rsidR="001D0388" w:rsidRPr="00FC7AE9">
        <w:rPr>
          <w:rFonts w:ascii="Times New Roman" w:hAnsi="Times New Roman" w:cs="Times New Roman"/>
          <w:sz w:val="24"/>
          <w:szCs w:val="24"/>
          <w:lang w:val="en-GB"/>
        </w:rPr>
        <w:t xml:space="preserve">confounding factors were identified. </w:t>
      </w:r>
    </w:p>
    <w:p w14:paraId="44A592C5" w14:textId="02C06215" w:rsidR="001D0388" w:rsidRPr="00FC7AE9" w:rsidRDefault="001D0388"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as above. </w:t>
      </w:r>
    </w:p>
    <w:p w14:paraId="297F7E1F" w14:textId="16AB232A" w:rsidR="001D0388" w:rsidRPr="00FC7AE9" w:rsidRDefault="001D0388"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flow cytometry was used. </w:t>
      </w:r>
    </w:p>
    <w:p w14:paraId="3E70AF24" w14:textId="610801D6" w:rsidR="001D0388" w:rsidRPr="00FC7AE9" w:rsidRDefault="001D0388"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B3B4E48" w14:textId="30702FE2" w:rsidR="001D0388" w:rsidRPr="00FC7AE9" w:rsidRDefault="003A0848" w:rsidP="00D51F65">
      <w:pPr>
        <w:pStyle w:val="ListParagraph"/>
        <w:numPr>
          <w:ilvl w:val="0"/>
          <w:numId w:val="61"/>
        </w:numPr>
        <w:rPr>
          <w:rFonts w:ascii="Times New Roman" w:hAnsi="Times New Roman" w:cs="Times New Roman"/>
          <w:sz w:val="24"/>
          <w:szCs w:val="24"/>
          <w:lang w:val="en-GB"/>
        </w:rPr>
      </w:pPr>
      <w:r w:rsidRPr="00FC7AE9">
        <w:rPr>
          <w:rFonts w:ascii="Times New Roman" w:hAnsi="Times New Roman" w:cs="Times New Roman"/>
          <w:sz w:val="24"/>
          <w:szCs w:val="24"/>
          <w:lang w:val="en-GB"/>
        </w:rPr>
        <w:t>No</w:t>
      </w:r>
      <w:r w:rsidR="004419C6" w:rsidRPr="00FC7AE9">
        <w:rPr>
          <w:rFonts w:ascii="Times New Roman" w:hAnsi="Times New Roman" w:cs="Times New Roman"/>
          <w:sz w:val="24"/>
          <w:szCs w:val="24"/>
          <w:lang w:val="en-GB"/>
        </w:rPr>
        <w:t>, Correction for multiple comparisons was made</w:t>
      </w:r>
      <w:r w:rsidRPr="00FC7AE9">
        <w:rPr>
          <w:rFonts w:ascii="Times New Roman" w:hAnsi="Times New Roman" w:cs="Times New Roman"/>
          <w:sz w:val="24"/>
          <w:szCs w:val="24"/>
          <w:lang w:val="en-GB"/>
        </w:rPr>
        <w:t xml:space="preserve">, however, details on selection of statistical tests were not provided. </w:t>
      </w:r>
    </w:p>
    <w:p w14:paraId="5AE9BCB4" w14:textId="59A9A4F2" w:rsidR="00ED45AD" w:rsidRPr="00FC7AE9" w:rsidRDefault="00E20377" w:rsidP="00ED45AD">
      <w:pPr>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Tiev et al</w:t>
      </w:r>
      <w:r w:rsidR="0038398F" w:rsidRPr="00FC7AE9">
        <w:rPr>
          <w:rFonts w:ascii="Times New Roman" w:hAnsi="Times New Roman" w:cs="Times New Roman"/>
          <w:b/>
          <w:bCs/>
          <w:sz w:val="24"/>
          <w:szCs w:val="24"/>
          <w:lang w:val="en-GB"/>
        </w:rPr>
        <w:t>, 2003</w:t>
      </w:r>
    </w:p>
    <w:p w14:paraId="29BA869C" w14:textId="3F79A9B6" w:rsidR="00E20377" w:rsidRPr="00FC7AE9" w:rsidRDefault="00F95EAA" w:rsidP="00E20377">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6C1155" w:rsidRPr="00FC7AE9">
        <w:rPr>
          <w:rFonts w:ascii="Times New Roman" w:hAnsi="Times New Roman" w:cs="Times New Roman"/>
          <w:sz w:val="24"/>
          <w:szCs w:val="24"/>
          <w:lang w:val="en-GB"/>
        </w:rPr>
        <w:t>ME</w:t>
      </w:r>
      <w:r w:rsidR="00D9669A" w:rsidRPr="00FC7AE9">
        <w:rPr>
          <w:rFonts w:ascii="Times New Roman" w:hAnsi="Times New Roman" w:cs="Times New Roman"/>
          <w:sz w:val="24"/>
          <w:szCs w:val="24"/>
          <w:lang w:val="en-GB"/>
        </w:rPr>
        <w:t xml:space="preserve">/CFS patients and HC were </w:t>
      </w:r>
      <w:r w:rsidR="00B0378C" w:rsidRPr="00FC7AE9">
        <w:rPr>
          <w:rFonts w:ascii="Times New Roman" w:hAnsi="Times New Roman" w:cs="Times New Roman"/>
          <w:sz w:val="24"/>
          <w:szCs w:val="24"/>
          <w:lang w:val="en-GB"/>
        </w:rPr>
        <w:t xml:space="preserve">age and sex- matched. </w:t>
      </w:r>
    </w:p>
    <w:p w14:paraId="36B4C426" w14:textId="7CD7116B" w:rsidR="00B0378C" w:rsidRPr="00FC7AE9" w:rsidRDefault="009412BB" w:rsidP="00E20377">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there was no demographic information supplied. </w:t>
      </w:r>
    </w:p>
    <w:p w14:paraId="61C421D7" w14:textId="29498228" w:rsidR="009412BB" w:rsidRPr="00FC7AE9" w:rsidRDefault="00F95EAA" w:rsidP="00E20377">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395AEF" w:rsidRPr="00FC7AE9">
        <w:rPr>
          <w:rFonts w:ascii="Times New Roman" w:hAnsi="Times New Roman" w:cs="Times New Roman"/>
          <w:sz w:val="24"/>
          <w:szCs w:val="24"/>
          <w:lang w:val="en-GB"/>
        </w:rPr>
        <w:t xml:space="preserve">ME/CFS patients were diagnosed according to Fukuda criteria. </w:t>
      </w:r>
      <w:r w:rsidR="00B211B8" w:rsidRPr="00FC7AE9">
        <w:rPr>
          <w:rFonts w:ascii="Times New Roman" w:hAnsi="Times New Roman" w:cs="Times New Roman"/>
          <w:sz w:val="24"/>
          <w:szCs w:val="24"/>
          <w:lang w:val="en-GB"/>
        </w:rPr>
        <w:t xml:space="preserve">Biological tests were conducted for both groups to ensure </w:t>
      </w:r>
      <w:r w:rsidR="00510C06" w:rsidRPr="00FC7AE9">
        <w:rPr>
          <w:rFonts w:ascii="Times New Roman" w:hAnsi="Times New Roman" w:cs="Times New Roman"/>
          <w:sz w:val="24"/>
          <w:szCs w:val="24"/>
          <w:lang w:val="en-GB"/>
        </w:rPr>
        <w:t xml:space="preserve">exclusion of organic diseases. </w:t>
      </w:r>
    </w:p>
    <w:p w14:paraId="08176570" w14:textId="25684370" w:rsidR="008B467A" w:rsidRPr="00FC7AE9" w:rsidRDefault="00BB6F51" w:rsidP="00E20377">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w:t>
      </w:r>
      <w:r w:rsidR="0052056B" w:rsidRPr="00FC7AE9">
        <w:rPr>
          <w:rFonts w:ascii="Times New Roman" w:hAnsi="Times New Roman" w:cs="Times New Roman"/>
          <w:sz w:val="24"/>
          <w:szCs w:val="24"/>
          <w:lang w:val="en-GB"/>
        </w:rPr>
        <w:t xml:space="preserve">No exposure. </w:t>
      </w:r>
      <w:r w:rsidRPr="00FC7AE9">
        <w:rPr>
          <w:rFonts w:ascii="Times New Roman" w:hAnsi="Times New Roman" w:cs="Times New Roman"/>
          <w:sz w:val="24"/>
          <w:szCs w:val="24"/>
          <w:lang w:val="en-GB"/>
        </w:rPr>
        <w:t xml:space="preserve">This study investigates the use of </w:t>
      </w:r>
      <w:r w:rsidR="00FB1EB7" w:rsidRPr="00FC7AE9">
        <w:rPr>
          <w:rFonts w:ascii="Times New Roman" w:hAnsi="Times New Roman" w:cs="Times New Roman"/>
          <w:sz w:val="24"/>
          <w:szCs w:val="24"/>
          <w:lang w:val="en-GB"/>
        </w:rPr>
        <w:t xml:space="preserve">37-Kilodalton/83-Kilodalton Isoform Ratio test as a diagnostic measure for ME/CFS compared to HC. </w:t>
      </w:r>
    </w:p>
    <w:p w14:paraId="29D5069D" w14:textId="2BEFDE41" w:rsidR="00BB6F51" w:rsidRPr="00FC7AE9" w:rsidRDefault="008B467A" w:rsidP="0052056B">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w:t>
      </w:r>
      <w:r w:rsidR="0052056B" w:rsidRPr="00FC7AE9">
        <w:rPr>
          <w:rFonts w:ascii="Times New Roman" w:hAnsi="Times New Roman" w:cs="Times New Roman"/>
          <w:sz w:val="24"/>
          <w:szCs w:val="24"/>
          <w:lang w:val="en-GB"/>
        </w:rPr>
        <w:t xml:space="preserve">No exposure. </w:t>
      </w:r>
      <w:r w:rsidR="00FB1EB7" w:rsidRPr="00FC7AE9">
        <w:rPr>
          <w:rFonts w:ascii="Times New Roman" w:hAnsi="Times New Roman" w:cs="Times New Roman"/>
          <w:sz w:val="24"/>
          <w:szCs w:val="24"/>
          <w:lang w:val="en-GB"/>
        </w:rPr>
        <w:t xml:space="preserve"> </w:t>
      </w:r>
    </w:p>
    <w:p w14:paraId="4AA6DD7F" w14:textId="694DFCBB" w:rsidR="00975435" w:rsidRPr="00FC7AE9" w:rsidRDefault="00510C06" w:rsidP="00975435">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Yes, infectious history or psychiatric illness w</w:t>
      </w:r>
      <w:r w:rsidR="00975435" w:rsidRPr="00FC7AE9">
        <w:rPr>
          <w:rFonts w:ascii="Times New Roman" w:hAnsi="Times New Roman" w:cs="Times New Roman"/>
          <w:sz w:val="24"/>
          <w:szCs w:val="24"/>
          <w:lang w:val="en-GB"/>
        </w:rPr>
        <w:t>ere considered confounding factors</w:t>
      </w:r>
    </w:p>
    <w:p w14:paraId="6FE57B81" w14:textId="1F4AA5D2" w:rsidR="00975435" w:rsidRPr="00FC7AE9" w:rsidRDefault="00975435" w:rsidP="00975435">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re was no evidence of infectious history or psychiatric illness in either groups. </w:t>
      </w:r>
    </w:p>
    <w:p w14:paraId="0DC83B7D" w14:textId="51E6D823" w:rsidR="00975435" w:rsidRPr="00FC7AE9" w:rsidRDefault="00D310EA" w:rsidP="00975435">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37-Kilodalton/83-Kilodalton Isoform Ratio was conducted. </w:t>
      </w:r>
    </w:p>
    <w:p w14:paraId="1FFE9EDE" w14:textId="554F66B1" w:rsidR="00D310EA" w:rsidRPr="00FC7AE9" w:rsidRDefault="00D310EA" w:rsidP="00975435">
      <w:pPr>
        <w:pStyle w:val="ListParagraph"/>
        <w:numPr>
          <w:ilvl w:val="0"/>
          <w:numId w:val="6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622375EE" w14:textId="5A554EFE" w:rsidR="00D310EA" w:rsidRPr="00FC7AE9" w:rsidRDefault="00A65F8E" w:rsidP="00975435">
      <w:pPr>
        <w:pStyle w:val="ListParagraph"/>
        <w:numPr>
          <w:ilvl w:val="0"/>
          <w:numId w:val="62"/>
        </w:numPr>
        <w:rPr>
          <w:rFonts w:ascii="Times New Roman" w:hAnsi="Times New Roman" w:cs="Times New Roman"/>
          <w:sz w:val="24"/>
          <w:szCs w:val="24"/>
          <w:lang w:val="en-GB"/>
        </w:rPr>
      </w:pPr>
      <w:r>
        <w:rPr>
          <w:rFonts w:ascii="Times New Roman" w:hAnsi="Times New Roman" w:cs="Times New Roman"/>
          <w:sz w:val="24"/>
          <w:szCs w:val="24"/>
          <w:lang w:val="en-GB"/>
        </w:rPr>
        <w:t>No</w:t>
      </w:r>
      <w:r w:rsidR="00B121F3" w:rsidRPr="00FC7AE9">
        <w:rPr>
          <w:rFonts w:ascii="Times New Roman" w:hAnsi="Times New Roman" w:cs="Times New Roman"/>
          <w:sz w:val="24"/>
          <w:szCs w:val="24"/>
          <w:lang w:val="en-GB"/>
        </w:rPr>
        <w:t xml:space="preserve">, </w:t>
      </w:r>
      <w:r w:rsidR="00C07D29" w:rsidRPr="00FC7AE9">
        <w:rPr>
          <w:rFonts w:ascii="Times New Roman" w:hAnsi="Times New Roman" w:cs="Times New Roman"/>
          <w:sz w:val="24"/>
          <w:szCs w:val="24"/>
          <w:lang w:val="en-GB"/>
        </w:rPr>
        <w:t>Mann Whitney U test was selected</w:t>
      </w:r>
      <w:r>
        <w:rPr>
          <w:rFonts w:ascii="Times New Roman" w:hAnsi="Times New Roman" w:cs="Times New Roman"/>
          <w:sz w:val="24"/>
          <w:szCs w:val="24"/>
          <w:lang w:val="en-GB"/>
        </w:rPr>
        <w:t xml:space="preserve">, however, there was no description of a normality test being conducted in order to determine whether this was an appropriate test selected. </w:t>
      </w:r>
      <w:r w:rsidR="00C07D29" w:rsidRPr="00FC7AE9">
        <w:rPr>
          <w:rFonts w:ascii="Times New Roman" w:hAnsi="Times New Roman" w:cs="Times New Roman"/>
          <w:sz w:val="24"/>
          <w:szCs w:val="24"/>
          <w:lang w:val="en-GB"/>
        </w:rPr>
        <w:t xml:space="preserve"> </w:t>
      </w:r>
    </w:p>
    <w:p w14:paraId="78A00D48" w14:textId="7B446DC2" w:rsidR="00031C81" w:rsidRPr="00FC7AE9" w:rsidRDefault="00031C81" w:rsidP="00031C81">
      <w:pPr>
        <w:rPr>
          <w:rFonts w:ascii="Times New Roman" w:hAnsi="Times New Roman" w:cs="Times New Roman"/>
          <w:b/>
          <w:bCs/>
          <w:sz w:val="24"/>
          <w:szCs w:val="24"/>
          <w:lang w:val="en-GB"/>
        </w:rPr>
      </w:pPr>
      <w:r w:rsidRPr="00FC7AE9">
        <w:rPr>
          <w:rFonts w:ascii="Times New Roman" w:hAnsi="Times New Roman" w:cs="Times New Roman"/>
          <w:b/>
          <w:bCs/>
          <w:sz w:val="24"/>
          <w:szCs w:val="24"/>
          <w:lang w:val="en-GB"/>
        </w:rPr>
        <w:t>Tokunaga et al</w:t>
      </w:r>
      <w:r w:rsidR="0038398F" w:rsidRPr="00FC7AE9">
        <w:rPr>
          <w:rFonts w:ascii="Times New Roman" w:hAnsi="Times New Roman" w:cs="Times New Roman"/>
          <w:b/>
          <w:bCs/>
          <w:sz w:val="24"/>
          <w:szCs w:val="24"/>
          <w:lang w:val="en-GB"/>
        </w:rPr>
        <w:t>, 2020</w:t>
      </w:r>
    </w:p>
    <w:p w14:paraId="30972174" w14:textId="69195CDC" w:rsidR="00031C81" w:rsidRPr="00FC7AE9" w:rsidRDefault="00C9715A"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Yes, participants were age- and sex- matched. </w:t>
      </w:r>
    </w:p>
    <w:p w14:paraId="0D0C50DF" w14:textId="44F7AF1A" w:rsidR="004A451B" w:rsidRPr="00FC7AE9" w:rsidRDefault="0050042D"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Yes, All participants were Caucasian and were from Salt Lake City. </w:t>
      </w:r>
    </w:p>
    <w:p w14:paraId="6D0559C6" w14:textId="2898FE3A" w:rsidR="006F6FA4" w:rsidRPr="00FC7AE9" w:rsidRDefault="005D0F91"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No</w:t>
      </w:r>
      <w:r w:rsidR="006F6FA4" w:rsidRPr="00FC7AE9">
        <w:rPr>
          <w:rFonts w:ascii="Times New Roman" w:hAnsi="Times New Roman" w:cs="Times New Roman"/>
          <w:sz w:val="24"/>
          <w:szCs w:val="24"/>
          <w:lang w:val="en-GB"/>
        </w:rPr>
        <w:t>, patients were diagnosed according to the Fukuda criteria.</w:t>
      </w:r>
      <w:r w:rsidRPr="00FC7AE9">
        <w:rPr>
          <w:rFonts w:ascii="Times New Roman" w:hAnsi="Times New Roman" w:cs="Times New Roman"/>
          <w:sz w:val="24"/>
          <w:szCs w:val="24"/>
          <w:lang w:val="en-GB"/>
        </w:rPr>
        <w:t xml:space="preserve"> </w:t>
      </w:r>
      <w:r w:rsidR="006F6FA4" w:rsidRPr="00FC7AE9">
        <w:rPr>
          <w:rFonts w:ascii="Times New Roman" w:hAnsi="Times New Roman" w:cs="Times New Roman"/>
          <w:sz w:val="24"/>
          <w:szCs w:val="24"/>
          <w:lang w:val="en-GB"/>
        </w:rPr>
        <w:t xml:space="preserve"> </w:t>
      </w:r>
      <w:r w:rsidRPr="00FC7AE9">
        <w:rPr>
          <w:rFonts w:ascii="Times New Roman" w:hAnsi="Times New Roman" w:cs="Times New Roman"/>
          <w:sz w:val="24"/>
          <w:szCs w:val="24"/>
          <w:lang w:val="en-GB"/>
        </w:rPr>
        <w:t xml:space="preserve">The only criteria that was given for HC was that they were unrelated to ME/CFS patients. Only criteria was provided for non-affected family members. </w:t>
      </w:r>
    </w:p>
    <w:p w14:paraId="105DC466" w14:textId="1CDA462E" w:rsidR="005D0F91" w:rsidRPr="00FC7AE9" w:rsidRDefault="00FB7BD6"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N/A. No exposure. This study investigates </w:t>
      </w:r>
      <w:r w:rsidR="00A66411" w:rsidRPr="00FC7AE9">
        <w:rPr>
          <w:rFonts w:ascii="Times New Roman" w:hAnsi="Times New Roman" w:cs="Times New Roman"/>
          <w:sz w:val="24"/>
          <w:szCs w:val="24"/>
          <w:lang w:val="en-GB"/>
        </w:rPr>
        <w:t>CD</w:t>
      </w:r>
      <w:r w:rsidR="00E050EA" w:rsidRPr="00FC7AE9">
        <w:rPr>
          <w:rFonts w:ascii="Times New Roman" w:hAnsi="Times New Roman" w:cs="Times New Roman"/>
          <w:sz w:val="24"/>
          <w:szCs w:val="24"/>
          <w:lang w:val="en-GB"/>
        </w:rPr>
        <w:t xml:space="preserve">16A-positive anti-inflammatory </w:t>
      </w:r>
      <w:r w:rsidR="00125635" w:rsidRPr="00FC7AE9">
        <w:rPr>
          <w:rFonts w:ascii="Times New Roman" w:hAnsi="Times New Roman" w:cs="Times New Roman"/>
          <w:sz w:val="24"/>
          <w:szCs w:val="24"/>
          <w:lang w:val="en-GB"/>
        </w:rPr>
        <w:t xml:space="preserve">monocytes in ME/CFS compared to HC. </w:t>
      </w:r>
    </w:p>
    <w:p w14:paraId="7CC30489" w14:textId="63912B5C" w:rsidR="00125635" w:rsidRPr="00FC7AE9" w:rsidRDefault="00125635"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N/A. No exposure. </w:t>
      </w:r>
    </w:p>
    <w:p w14:paraId="53395571" w14:textId="5F6DF4E8" w:rsidR="00125635" w:rsidRPr="00FC7AE9" w:rsidRDefault="00D94D5F"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Yes, </w:t>
      </w:r>
      <w:r w:rsidR="00367EEF" w:rsidRPr="00FC7AE9">
        <w:rPr>
          <w:rFonts w:ascii="Times New Roman" w:hAnsi="Times New Roman" w:cs="Times New Roman"/>
          <w:sz w:val="24"/>
          <w:szCs w:val="24"/>
          <w:lang w:val="en-GB"/>
        </w:rPr>
        <w:t xml:space="preserve">time of blood withdrawals was considered a confounding variable. </w:t>
      </w:r>
    </w:p>
    <w:p w14:paraId="18594D4A" w14:textId="075AEEC6" w:rsidR="00367EEF" w:rsidRPr="00FC7AE9" w:rsidRDefault="00F56FF8"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Yes, </w:t>
      </w:r>
      <w:r w:rsidR="00367EEF" w:rsidRPr="00FC7AE9">
        <w:rPr>
          <w:rFonts w:ascii="Times New Roman" w:hAnsi="Times New Roman" w:cs="Times New Roman"/>
          <w:sz w:val="24"/>
          <w:szCs w:val="24"/>
          <w:lang w:val="en-GB"/>
        </w:rPr>
        <w:t>A</w:t>
      </w:r>
      <w:r w:rsidR="009215B5" w:rsidRPr="00FC7AE9">
        <w:rPr>
          <w:rFonts w:ascii="Times New Roman" w:hAnsi="Times New Roman" w:cs="Times New Roman"/>
          <w:sz w:val="24"/>
          <w:szCs w:val="24"/>
          <w:lang w:val="en-GB"/>
        </w:rPr>
        <w:t xml:space="preserve">lmost all blood collections were conducted on the same day. </w:t>
      </w:r>
    </w:p>
    <w:p w14:paraId="03C4A7FB" w14:textId="284A38CE" w:rsidR="00C9715A" w:rsidRPr="00FC7AE9" w:rsidRDefault="001673AE"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Yes</w:t>
      </w:r>
      <w:r w:rsidR="005111C9" w:rsidRPr="00FC7AE9">
        <w:rPr>
          <w:rFonts w:ascii="Times New Roman" w:hAnsi="Times New Roman" w:cs="Times New Roman"/>
          <w:sz w:val="24"/>
          <w:szCs w:val="24"/>
          <w:lang w:val="en-GB"/>
        </w:rPr>
        <w:t>,</w:t>
      </w:r>
      <w:r w:rsidRPr="00FC7AE9">
        <w:rPr>
          <w:rFonts w:ascii="Times New Roman" w:hAnsi="Times New Roman" w:cs="Times New Roman"/>
          <w:sz w:val="24"/>
          <w:szCs w:val="24"/>
          <w:lang w:val="en-GB"/>
        </w:rPr>
        <w:t xml:space="preserve"> flow cytometry was used. </w:t>
      </w:r>
    </w:p>
    <w:p w14:paraId="42720AFB" w14:textId="6FF80D51" w:rsidR="005111C9" w:rsidRPr="00FC7AE9" w:rsidRDefault="005111C9"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N/A. No exposure. </w:t>
      </w:r>
    </w:p>
    <w:p w14:paraId="1A23E09A" w14:textId="2BC7643B" w:rsidR="007C312E" w:rsidRPr="00FC7AE9" w:rsidRDefault="00BE4458" w:rsidP="00031C81">
      <w:pPr>
        <w:pStyle w:val="ListParagraph"/>
        <w:numPr>
          <w:ilvl w:val="0"/>
          <w:numId w:val="83"/>
        </w:numPr>
        <w:rPr>
          <w:rFonts w:ascii="Times New Roman" w:hAnsi="Times New Roman" w:cs="Times New Roman"/>
          <w:sz w:val="24"/>
          <w:szCs w:val="24"/>
          <w:u w:val="single"/>
          <w:lang w:val="en-GB"/>
        </w:rPr>
      </w:pPr>
      <w:r w:rsidRPr="00FC7AE9">
        <w:rPr>
          <w:rFonts w:ascii="Times New Roman" w:hAnsi="Times New Roman" w:cs="Times New Roman"/>
          <w:sz w:val="24"/>
          <w:szCs w:val="24"/>
          <w:lang w:val="en-GB"/>
        </w:rPr>
        <w:t xml:space="preserve">No, </w:t>
      </w:r>
      <w:r w:rsidR="007C312E" w:rsidRPr="00FC7AE9">
        <w:rPr>
          <w:rFonts w:ascii="Times New Roman" w:hAnsi="Times New Roman" w:cs="Times New Roman"/>
          <w:sz w:val="24"/>
          <w:szCs w:val="24"/>
          <w:lang w:val="en-GB"/>
        </w:rPr>
        <w:t xml:space="preserve">Student </w:t>
      </w:r>
      <w:r w:rsidRPr="00FC7AE9">
        <w:rPr>
          <w:rFonts w:ascii="Times New Roman" w:hAnsi="Times New Roman" w:cs="Times New Roman"/>
          <w:sz w:val="24"/>
          <w:szCs w:val="24"/>
          <w:lang w:val="en-GB"/>
        </w:rPr>
        <w:t xml:space="preserve">T- test was used – variances were assumed. Chi Square with Yates correction and Fisher’s exact tests were applied.  </w:t>
      </w:r>
    </w:p>
    <w:p w14:paraId="7657DDE4" w14:textId="07DD55E4" w:rsidR="00C2477C" w:rsidRPr="00FC7AE9" w:rsidRDefault="00DF590A" w:rsidP="00C2477C">
      <w:pPr>
        <w:rPr>
          <w:rFonts w:ascii="Times New Roman" w:hAnsi="Times New Roman" w:cs="Times New Roman"/>
          <w:sz w:val="24"/>
          <w:szCs w:val="24"/>
          <w:lang w:val="en-GB"/>
        </w:rPr>
      </w:pPr>
      <w:r w:rsidRPr="00FC7AE9">
        <w:rPr>
          <w:rFonts w:ascii="Times New Roman" w:hAnsi="Times New Roman" w:cs="Times New Roman"/>
          <w:b/>
          <w:bCs/>
          <w:sz w:val="24"/>
          <w:szCs w:val="24"/>
          <w:lang w:val="en-GB"/>
        </w:rPr>
        <w:t>Vernon et al</w:t>
      </w:r>
      <w:r w:rsidR="0038398F" w:rsidRPr="00FC7AE9">
        <w:rPr>
          <w:rFonts w:ascii="Times New Roman" w:hAnsi="Times New Roman" w:cs="Times New Roman"/>
          <w:b/>
          <w:bCs/>
          <w:sz w:val="24"/>
          <w:szCs w:val="24"/>
          <w:lang w:val="en-GB"/>
        </w:rPr>
        <w:t>, 2005</w:t>
      </w:r>
    </w:p>
    <w:p w14:paraId="076EA213" w14:textId="40C22D0F" w:rsidR="00DF590A" w:rsidRPr="00FC7AE9" w:rsidRDefault="008303A6" w:rsidP="00DF590A">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13FA1" w:rsidRPr="00FC7AE9">
        <w:rPr>
          <w:rFonts w:ascii="Times New Roman" w:hAnsi="Times New Roman" w:cs="Times New Roman"/>
          <w:sz w:val="24"/>
          <w:szCs w:val="24"/>
          <w:lang w:val="en-GB"/>
        </w:rPr>
        <w:t xml:space="preserve">Participants were age, sex and race matched. </w:t>
      </w:r>
    </w:p>
    <w:p w14:paraId="7BDECF55" w14:textId="5F80DC3F" w:rsidR="00A13FA1" w:rsidRPr="00FC7AE9" w:rsidRDefault="000B3052" w:rsidP="00DF590A">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articipants were from the general Atlanta population. </w:t>
      </w:r>
    </w:p>
    <w:p w14:paraId="6D8E4F73" w14:textId="18057FC9" w:rsidR="000B3052" w:rsidRPr="00FC7AE9" w:rsidRDefault="008303A6" w:rsidP="00DF590A">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1B062A" w:rsidRPr="00FC7AE9">
        <w:rPr>
          <w:rFonts w:ascii="Times New Roman" w:hAnsi="Times New Roman" w:cs="Times New Roman"/>
          <w:sz w:val="24"/>
          <w:szCs w:val="24"/>
          <w:lang w:val="en-GB"/>
        </w:rPr>
        <w:t xml:space="preserve">ME/CFS patients </w:t>
      </w:r>
      <w:r w:rsidR="00E50883" w:rsidRPr="00FC7AE9">
        <w:rPr>
          <w:rFonts w:ascii="Times New Roman" w:hAnsi="Times New Roman" w:cs="Times New Roman"/>
          <w:sz w:val="24"/>
          <w:szCs w:val="24"/>
          <w:lang w:val="en-GB"/>
        </w:rPr>
        <w:t xml:space="preserve">were diagnosed according to Fukuda criteria. </w:t>
      </w:r>
      <w:r w:rsidR="00DD689E" w:rsidRPr="00FC7AE9">
        <w:rPr>
          <w:rFonts w:ascii="Times New Roman" w:hAnsi="Times New Roman" w:cs="Times New Roman"/>
          <w:sz w:val="24"/>
          <w:szCs w:val="24"/>
          <w:lang w:val="en-GB"/>
        </w:rPr>
        <w:t xml:space="preserve">Criteria was not </w:t>
      </w:r>
      <w:r w:rsidR="0099761A" w:rsidRPr="00FC7AE9">
        <w:rPr>
          <w:rFonts w:ascii="Times New Roman" w:hAnsi="Times New Roman" w:cs="Times New Roman"/>
          <w:sz w:val="24"/>
          <w:szCs w:val="24"/>
          <w:lang w:val="en-GB"/>
        </w:rPr>
        <w:t xml:space="preserve">provided for HC. </w:t>
      </w:r>
    </w:p>
    <w:p w14:paraId="162D94E8" w14:textId="0CA98450" w:rsidR="0099761A" w:rsidRPr="00FC7AE9" w:rsidRDefault="00532EC0" w:rsidP="00DF590A">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s </w:t>
      </w:r>
      <w:r w:rsidR="00F12A5A" w:rsidRPr="00FC7AE9">
        <w:rPr>
          <w:rFonts w:ascii="Times New Roman" w:hAnsi="Times New Roman" w:cs="Times New Roman"/>
          <w:sz w:val="24"/>
          <w:szCs w:val="24"/>
          <w:lang w:val="en-GB"/>
        </w:rPr>
        <w:t xml:space="preserve">autoantibodies and neuronal cell antigens in ME/CFS compared to HC. </w:t>
      </w:r>
    </w:p>
    <w:p w14:paraId="5E45B5EC" w14:textId="40EFEB64" w:rsidR="00880C6E" w:rsidRPr="00FC7AE9" w:rsidRDefault="00880C6E" w:rsidP="00DF590A">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4F263338" w14:textId="277D0F80" w:rsidR="00A252FB" w:rsidRPr="00FC7AE9" w:rsidRDefault="003B1DDB" w:rsidP="00DF590A">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252FB" w:rsidRPr="00FC7AE9">
        <w:rPr>
          <w:rFonts w:ascii="Times New Roman" w:hAnsi="Times New Roman" w:cs="Times New Roman"/>
          <w:sz w:val="24"/>
          <w:szCs w:val="24"/>
          <w:lang w:val="en-GB"/>
        </w:rPr>
        <w:t xml:space="preserve">Sex, age, age at ill-ness onset, and duration of illness were considered potential confounding variables. </w:t>
      </w:r>
    </w:p>
    <w:p w14:paraId="3398B042" w14:textId="433FB2BA" w:rsidR="00A252FB" w:rsidRPr="00FC7AE9" w:rsidRDefault="003B1DDB" w:rsidP="00DF590A">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252FB" w:rsidRPr="00FC7AE9">
        <w:rPr>
          <w:rFonts w:ascii="Times New Roman" w:hAnsi="Times New Roman" w:cs="Times New Roman"/>
          <w:sz w:val="24"/>
          <w:szCs w:val="24"/>
          <w:lang w:val="en-GB"/>
        </w:rPr>
        <w:t>Confounding variables were mitigat</w:t>
      </w:r>
      <w:r w:rsidR="0022158F" w:rsidRPr="00FC7AE9">
        <w:rPr>
          <w:rFonts w:ascii="Times New Roman" w:hAnsi="Times New Roman" w:cs="Times New Roman"/>
          <w:sz w:val="24"/>
          <w:szCs w:val="24"/>
          <w:lang w:val="en-GB"/>
        </w:rPr>
        <w:t xml:space="preserve">ed through stratification of different groups. </w:t>
      </w:r>
    </w:p>
    <w:p w14:paraId="62B189B1" w14:textId="3BCFF781" w:rsidR="00644024" w:rsidRPr="00FC7AE9" w:rsidRDefault="00644024" w:rsidP="00DF590A">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Yes, Commercial assay kits were used for ELISA and immunoblot.</w:t>
      </w:r>
    </w:p>
    <w:p w14:paraId="31B8BAA9" w14:textId="14B9D3F3" w:rsidR="00085826" w:rsidRPr="00FC7AE9" w:rsidRDefault="00644024" w:rsidP="00085826">
      <w:pPr>
        <w:pStyle w:val="ListParagraph"/>
        <w:numPr>
          <w:ilvl w:val="0"/>
          <w:numId w:val="63"/>
        </w:numPr>
        <w:rPr>
          <w:rFonts w:ascii="Times New Roman" w:hAnsi="Times New Roman" w:cs="Times New Roman"/>
          <w:sz w:val="24"/>
          <w:szCs w:val="24"/>
          <w:lang w:val="en-GB"/>
        </w:rPr>
      </w:pPr>
      <w:r w:rsidRPr="00FC7AE9">
        <w:rPr>
          <w:rFonts w:ascii="Times New Roman" w:hAnsi="Times New Roman" w:cs="Times New Roman"/>
          <w:sz w:val="24"/>
          <w:szCs w:val="24"/>
          <w:lang w:val="en-GB"/>
        </w:rPr>
        <w:t>N</w:t>
      </w:r>
      <w:r w:rsidR="00085826" w:rsidRPr="00FC7AE9">
        <w:rPr>
          <w:rFonts w:ascii="Times New Roman" w:hAnsi="Times New Roman" w:cs="Times New Roman"/>
          <w:sz w:val="24"/>
          <w:szCs w:val="24"/>
          <w:lang w:val="en-GB"/>
        </w:rPr>
        <w:t xml:space="preserve">/A no exposure. </w:t>
      </w:r>
    </w:p>
    <w:p w14:paraId="063CDEC3" w14:textId="27045161" w:rsidR="00880C6E" w:rsidRPr="00FC7AE9" w:rsidRDefault="00391CA9" w:rsidP="00DF590A">
      <w:pPr>
        <w:pStyle w:val="ListParagraph"/>
        <w:numPr>
          <w:ilvl w:val="0"/>
          <w:numId w:val="63"/>
        </w:numPr>
        <w:rPr>
          <w:rFonts w:ascii="Times New Roman" w:hAnsi="Times New Roman" w:cs="Times New Roman"/>
          <w:sz w:val="24"/>
          <w:szCs w:val="24"/>
          <w:lang w:val="en-GB"/>
        </w:rPr>
      </w:pPr>
      <w:r>
        <w:rPr>
          <w:rFonts w:ascii="Times New Roman" w:hAnsi="Times New Roman" w:cs="Times New Roman"/>
          <w:sz w:val="24"/>
          <w:szCs w:val="24"/>
          <w:lang w:val="en-GB"/>
        </w:rPr>
        <w:t>No</w:t>
      </w:r>
      <w:r w:rsidR="003B1DDB" w:rsidRPr="00FC7AE9">
        <w:rPr>
          <w:rFonts w:ascii="Times New Roman" w:hAnsi="Times New Roman" w:cs="Times New Roman"/>
          <w:sz w:val="24"/>
          <w:szCs w:val="24"/>
          <w:lang w:val="en-GB"/>
        </w:rPr>
        <w:t xml:space="preserve">, </w:t>
      </w:r>
      <w:r w:rsidR="00AC2D45" w:rsidRPr="00FC7AE9">
        <w:rPr>
          <w:rFonts w:ascii="Times New Roman" w:hAnsi="Times New Roman" w:cs="Times New Roman"/>
          <w:sz w:val="24"/>
          <w:szCs w:val="24"/>
          <w:lang w:val="en-GB"/>
        </w:rPr>
        <w:t xml:space="preserve">Fisher’s exact probability test </w:t>
      </w:r>
      <w:r w:rsidR="0020250E" w:rsidRPr="00FC7AE9">
        <w:rPr>
          <w:rFonts w:ascii="Times New Roman" w:hAnsi="Times New Roman" w:cs="Times New Roman"/>
          <w:sz w:val="24"/>
          <w:szCs w:val="24"/>
          <w:lang w:val="en-GB"/>
        </w:rPr>
        <w:t xml:space="preserve">was used to assess distribution of autoantibodies. </w:t>
      </w:r>
      <w:r w:rsidR="0033722B" w:rsidRPr="00FC7AE9">
        <w:rPr>
          <w:rFonts w:ascii="Times New Roman" w:hAnsi="Times New Roman" w:cs="Times New Roman"/>
          <w:sz w:val="24"/>
          <w:szCs w:val="24"/>
          <w:lang w:val="en-GB"/>
        </w:rPr>
        <w:t>A non-parametric test was selected –</w:t>
      </w:r>
      <w:r w:rsidR="008736FC">
        <w:rPr>
          <w:rFonts w:ascii="Times New Roman" w:hAnsi="Times New Roman" w:cs="Times New Roman"/>
          <w:sz w:val="24"/>
          <w:szCs w:val="24"/>
          <w:lang w:val="en-GB"/>
        </w:rPr>
        <w:t xml:space="preserve"> distribution of data was not </w:t>
      </w:r>
      <w:r>
        <w:rPr>
          <w:rFonts w:ascii="Times New Roman" w:hAnsi="Times New Roman" w:cs="Times New Roman"/>
          <w:sz w:val="24"/>
          <w:szCs w:val="24"/>
          <w:lang w:val="en-GB"/>
        </w:rPr>
        <w:t xml:space="preserve">described. </w:t>
      </w:r>
    </w:p>
    <w:p w14:paraId="00822750" w14:textId="79A336A0" w:rsidR="007A05CE" w:rsidRPr="00FC7AE9" w:rsidRDefault="00F5569F" w:rsidP="007A05CE">
      <w:pPr>
        <w:rPr>
          <w:rFonts w:ascii="Times New Roman" w:hAnsi="Times New Roman" w:cs="Times New Roman"/>
          <w:sz w:val="24"/>
          <w:szCs w:val="24"/>
          <w:lang w:val="en-GB"/>
        </w:rPr>
      </w:pPr>
      <w:r w:rsidRPr="00FC7AE9">
        <w:rPr>
          <w:rFonts w:ascii="Times New Roman" w:hAnsi="Times New Roman" w:cs="Times New Roman"/>
          <w:b/>
          <w:bCs/>
          <w:sz w:val="24"/>
          <w:szCs w:val="24"/>
          <w:lang w:val="en-GB"/>
        </w:rPr>
        <w:t>White et al</w:t>
      </w:r>
      <w:r w:rsidR="0038398F" w:rsidRPr="00FC7AE9">
        <w:rPr>
          <w:rFonts w:ascii="Times New Roman" w:hAnsi="Times New Roman" w:cs="Times New Roman"/>
          <w:b/>
          <w:bCs/>
          <w:sz w:val="24"/>
          <w:szCs w:val="24"/>
          <w:lang w:val="en-GB"/>
        </w:rPr>
        <w:t xml:space="preserve">, </w:t>
      </w:r>
      <w:r w:rsidR="00AD0B0B" w:rsidRPr="00FC7AE9">
        <w:rPr>
          <w:rFonts w:ascii="Times New Roman" w:hAnsi="Times New Roman" w:cs="Times New Roman"/>
          <w:b/>
          <w:bCs/>
          <w:sz w:val="24"/>
          <w:szCs w:val="24"/>
          <w:lang w:val="en-GB"/>
        </w:rPr>
        <w:t>2012</w:t>
      </w:r>
      <w:r w:rsidRPr="00FC7AE9">
        <w:rPr>
          <w:rFonts w:ascii="Times New Roman" w:hAnsi="Times New Roman" w:cs="Times New Roman"/>
          <w:b/>
          <w:bCs/>
          <w:sz w:val="24"/>
          <w:szCs w:val="24"/>
          <w:lang w:val="en-GB"/>
        </w:rPr>
        <w:t xml:space="preserve"> </w:t>
      </w:r>
    </w:p>
    <w:p w14:paraId="25573E41" w14:textId="29F4D907" w:rsidR="00A768A4" w:rsidRPr="00FC7AE9" w:rsidRDefault="006D49C3"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A768A4" w:rsidRPr="00FC7AE9">
        <w:rPr>
          <w:rFonts w:ascii="Times New Roman" w:hAnsi="Times New Roman" w:cs="Times New Roman"/>
          <w:sz w:val="24"/>
          <w:szCs w:val="24"/>
          <w:lang w:val="en-GB"/>
        </w:rPr>
        <w:t>Participants were age and gender- matched</w:t>
      </w:r>
      <w:r w:rsidR="0091713F" w:rsidRPr="00FC7AE9">
        <w:rPr>
          <w:rFonts w:ascii="Times New Roman" w:hAnsi="Times New Roman" w:cs="Times New Roman"/>
          <w:sz w:val="24"/>
          <w:szCs w:val="24"/>
          <w:lang w:val="en-GB"/>
        </w:rPr>
        <w:t xml:space="preserve"> with healthy controls. </w:t>
      </w:r>
    </w:p>
    <w:p w14:paraId="68FAEFB8" w14:textId="2A2064A5" w:rsidR="00885E4E" w:rsidRPr="00FC7AE9" w:rsidRDefault="00885E4E"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provided. </w:t>
      </w:r>
    </w:p>
    <w:p w14:paraId="13650551" w14:textId="3D7C5751" w:rsidR="00632217" w:rsidRPr="00FC7AE9" w:rsidRDefault="006D49C3"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w:t>
      </w:r>
      <w:r w:rsidR="00060983" w:rsidRPr="00FC7AE9">
        <w:rPr>
          <w:rFonts w:ascii="Times New Roman" w:hAnsi="Times New Roman" w:cs="Times New Roman"/>
          <w:sz w:val="24"/>
          <w:szCs w:val="24"/>
          <w:lang w:val="en-GB"/>
        </w:rPr>
        <w:t xml:space="preserve">ME/CFS patients met the Fukuda criteria. </w:t>
      </w:r>
      <w:r w:rsidR="00632217" w:rsidRPr="00FC7AE9">
        <w:rPr>
          <w:rFonts w:ascii="Times New Roman" w:hAnsi="Times New Roman" w:cs="Times New Roman"/>
          <w:sz w:val="24"/>
          <w:szCs w:val="24"/>
          <w:lang w:val="en-GB"/>
        </w:rPr>
        <w:t xml:space="preserve">Healthy control criteria was not supplied. </w:t>
      </w:r>
    </w:p>
    <w:p w14:paraId="0E2FA7DA" w14:textId="77777777" w:rsidR="0085248B" w:rsidRPr="00FC7AE9" w:rsidRDefault="00AF3337"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B14C6A" w:rsidRPr="00FC7AE9">
        <w:rPr>
          <w:rFonts w:ascii="Times New Roman" w:hAnsi="Times New Roman" w:cs="Times New Roman"/>
          <w:sz w:val="24"/>
          <w:szCs w:val="24"/>
          <w:lang w:val="en-GB"/>
        </w:rPr>
        <w:t>70% of age-predicted maximal heart rate was calculated</w:t>
      </w:r>
      <w:r w:rsidR="00F87F2E" w:rsidRPr="00FC7AE9">
        <w:rPr>
          <w:rFonts w:ascii="Times New Roman" w:hAnsi="Times New Roman" w:cs="Times New Roman"/>
          <w:sz w:val="24"/>
          <w:szCs w:val="24"/>
          <w:lang w:val="en-GB"/>
        </w:rPr>
        <w:t xml:space="preserve">. Target heartrate was measured at the 5 minute mark. </w:t>
      </w:r>
      <w:r w:rsidR="00B14C6A" w:rsidRPr="00FC7AE9">
        <w:rPr>
          <w:rFonts w:ascii="Times New Roman" w:hAnsi="Times New Roman" w:cs="Times New Roman"/>
          <w:sz w:val="24"/>
          <w:szCs w:val="24"/>
          <w:lang w:val="en-GB"/>
        </w:rPr>
        <w:t xml:space="preserve"> </w:t>
      </w:r>
      <w:r w:rsidR="00EB536E" w:rsidRPr="00FC7AE9">
        <w:rPr>
          <w:rFonts w:ascii="Times New Roman" w:hAnsi="Times New Roman" w:cs="Times New Roman"/>
          <w:sz w:val="24"/>
          <w:szCs w:val="24"/>
          <w:lang w:val="en-GB"/>
        </w:rPr>
        <w:t>Participants refrained from exercise for four days.</w:t>
      </w:r>
    </w:p>
    <w:p w14:paraId="21E93B01" w14:textId="1587A89F" w:rsidR="00F5569F" w:rsidRPr="00FC7AE9" w:rsidRDefault="0085248B"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Yes, blood samples were taken at the same time point</w:t>
      </w:r>
      <w:r w:rsidR="00741646" w:rsidRPr="00FC7AE9">
        <w:rPr>
          <w:rFonts w:ascii="Times New Roman" w:hAnsi="Times New Roman" w:cs="Times New Roman"/>
          <w:sz w:val="24"/>
          <w:szCs w:val="24"/>
          <w:lang w:val="en-GB"/>
        </w:rPr>
        <w:t xml:space="preserve"> and so was heart rate</w:t>
      </w:r>
      <w:r w:rsidR="008C43D0" w:rsidRPr="00FC7AE9">
        <w:rPr>
          <w:rFonts w:ascii="Times New Roman" w:hAnsi="Times New Roman" w:cs="Times New Roman"/>
          <w:sz w:val="24"/>
          <w:szCs w:val="24"/>
          <w:lang w:val="en-GB"/>
        </w:rPr>
        <w:t xml:space="preserve"> and blood pressure</w:t>
      </w:r>
      <w:r w:rsidR="00741646" w:rsidRPr="00FC7AE9">
        <w:rPr>
          <w:rFonts w:ascii="Times New Roman" w:hAnsi="Times New Roman" w:cs="Times New Roman"/>
          <w:sz w:val="24"/>
          <w:szCs w:val="24"/>
          <w:lang w:val="en-GB"/>
        </w:rPr>
        <w:t xml:space="preserve">. </w:t>
      </w:r>
      <w:r w:rsidR="00EB536E" w:rsidRPr="00FC7AE9">
        <w:rPr>
          <w:rFonts w:ascii="Times New Roman" w:hAnsi="Times New Roman" w:cs="Times New Roman"/>
          <w:sz w:val="24"/>
          <w:szCs w:val="24"/>
          <w:lang w:val="en-GB"/>
        </w:rPr>
        <w:t xml:space="preserve"> </w:t>
      </w:r>
    </w:p>
    <w:p w14:paraId="105C9982" w14:textId="39DF346A" w:rsidR="00E9483D" w:rsidRPr="00FC7AE9" w:rsidRDefault="00C53A8E"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exercise prior to task was considered a confounding factor. </w:t>
      </w:r>
    </w:p>
    <w:p w14:paraId="42EA8BD1" w14:textId="73F4E765" w:rsidR="00C53A8E" w:rsidRPr="00FC7AE9" w:rsidRDefault="00C53A8E"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articipants were asked to refrain from exercise four days prior to task. </w:t>
      </w:r>
    </w:p>
    <w:p w14:paraId="155DFDC9" w14:textId="3D800444" w:rsidR="00C53A8E" w:rsidRPr="00FC7AE9" w:rsidRDefault="00CE3EBA"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CR was used as well </w:t>
      </w:r>
      <w:r w:rsidR="00F52DD2" w:rsidRPr="00FC7AE9">
        <w:rPr>
          <w:rFonts w:ascii="Times New Roman" w:hAnsi="Times New Roman" w:cs="Times New Roman"/>
          <w:sz w:val="24"/>
          <w:szCs w:val="24"/>
          <w:lang w:val="en-GB"/>
        </w:rPr>
        <w:t xml:space="preserve">as clinically validated tools to measure heart rate/ blood pressure. </w:t>
      </w:r>
    </w:p>
    <w:p w14:paraId="46F6098B" w14:textId="77777777" w:rsidR="00F52DD2" w:rsidRPr="00FC7AE9" w:rsidRDefault="003306B0"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exposure time was sufficient to show a result. </w:t>
      </w:r>
    </w:p>
    <w:p w14:paraId="303D0277" w14:textId="4D18AEC8" w:rsidR="00C848EB" w:rsidRPr="00FC7AE9" w:rsidRDefault="00C848EB" w:rsidP="00487CE6">
      <w:pPr>
        <w:pStyle w:val="ListParagraph"/>
        <w:numPr>
          <w:ilvl w:val="0"/>
          <w:numId w:val="92"/>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distribution was skewed due to ddCT method used for mRNA analysis so expression data was log-transformed. </w:t>
      </w:r>
      <w:bookmarkStart w:id="4" w:name="_Hlk108418649"/>
      <w:r w:rsidRPr="00FC7AE9">
        <w:rPr>
          <w:rFonts w:ascii="Times New Roman" w:hAnsi="Times New Roman" w:cs="Times New Roman"/>
          <w:sz w:val="24"/>
          <w:szCs w:val="24"/>
          <w:lang w:val="en-GB"/>
        </w:rPr>
        <w:t xml:space="preserve">Log-transformation is not sufficient to adjust for skewness of data. Post </w:t>
      </w:r>
      <w:bookmarkEnd w:id="4"/>
      <w:r w:rsidRPr="00FC7AE9">
        <w:rPr>
          <w:rFonts w:ascii="Times New Roman" w:hAnsi="Times New Roman" w:cs="Times New Roman"/>
          <w:sz w:val="24"/>
          <w:szCs w:val="24"/>
          <w:lang w:val="en-GB"/>
        </w:rPr>
        <w:t xml:space="preserve">hoc analyses were conducted for ANOVAS. </w:t>
      </w:r>
    </w:p>
    <w:p w14:paraId="01194947" w14:textId="059F50BF" w:rsidR="006C78DC" w:rsidRPr="00FC7AE9" w:rsidRDefault="00A16F50" w:rsidP="006C78DC">
      <w:pPr>
        <w:rPr>
          <w:rFonts w:ascii="Times New Roman" w:hAnsi="Times New Roman" w:cs="Times New Roman"/>
          <w:sz w:val="24"/>
          <w:szCs w:val="24"/>
          <w:lang w:val="en-GB"/>
        </w:rPr>
      </w:pPr>
      <w:r w:rsidRPr="00FC7AE9">
        <w:rPr>
          <w:rFonts w:ascii="Times New Roman" w:hAnsi="Times New Roman" w:cs="Times New Roman"/>
          <w:b/>
          <w:bCs/>
          <w:sz w:val="24"/>
          <w:szCs w:val="24"/>
          <w:lang w:val="en-GB"/>
        </w:rPr>
        <w:t>Zeinah et al</w:t>
      </w:r>
      <w:r w:rsidR="00AD0B0B" w:rsidRPr="00FC7AE9">
        <w:rPr>
          <w:rFonts w:ascii="Times New Roman" w:hAnsi="Times New Roman" w:cs="Times New Roman"/>
          <w:b/>
          <w:bCs/>
          <w:sz w:val="24"/>
          <w:szCs w:val="24"/>
          <w:lang w:val="en-GB"/>
        </w:rPr>
        <w:t xml:space="preserve">, 2015 </w:t>
      </w:r>
      <w:r w:rsidRPr="00FC7AE9">
        <w:rPr>
          <w:rFonts w:ascii="Times New Roman" w:hAnsi="Times New Roman" w:cs="Times New Roman"/>
          <w:b/>
          <w:bCs/>
          <w:sz w:val="24"/>
          <w:szCs w:val="24"/>
          <w:lang w:val="en-GB"/>
        </w:rPr>
        <w:t xml:space="preserve"> </w:t>
      </w:r>
    </w:p>
    <w:p w14:paraId="0F1248AE" w14:textId="31A37096" w:rsidR="00541D9F" w:rsidRPr="00FC7AE9" w:rsidRDefault="00CE657A"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Participants were age and sex- matched. </w:t>
      </w:r>
    </w:p>
    <w:p w14:paraId="66230A79" w14:textId="7924592A" w:rsidR="005A456A" w:rsidRPr="00FC7AE9" w:rsidRDefault="00FE1114"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o, no demographic information was supplied. </w:t>
      </w:r>
    </w:p>
    <w:p w14:paraId="10D04DC8" w14:textId="43C834B5" w:rsidR="00C27DF8" w:rsidRPr="00FC7AE9" w:rsidRDefault="00C27DF8"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ME/CFS patients met the Fukuda criteria. </w:t>
      </w:r>
      <w:r w:rsidR="00721758" w:rsidRPr="00FC7AE9">
        <w:rPr>
          <w:rFonts w:ascii="Times New Roman" w:hAnsi="Times New Roman" w:cs="Times New Roman"/>
          <w:sz w:val="24"/>
          <w:szCs w:val="24"/>
          <w:lang w:val="en-GB"/>
        </w:rPr>
        <w:t xml:space="preserve">HC </w:t>
      </w:r>
      <w:r w:rsidR="004D0691" w:rsidRPr="00FC7AE9">
        <w:rPr>
          <w:rFonts w:ascii="Times New Roman" w:hAnsi="Times New Roman" w:cs="Times New Roman"/>
          <w:sz w:val="24"/>
          <w:szCs w:val="24"/>
          <w:lang w:val="en-GB"/>
        </w:rPr>
        <w:t xml:space="preserve">criteria includes no history of major depression, ME/CFS or chronic fatigue or substance abuse. </w:t>
      </w:r>
    </w:p>
    <w:p w14:paraId="729AEC6D" w14:textId="55049DF0" w:rsidR="004D0691" w:rsidRPr="00FC7AE9" w:rsidRDefault="00F2160B"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This study investigates </w:t>
      </w:r>
      <w:r w:rsidR="004878C5" w:rsidRPr="00FC7AE9">
        <w:rPr>
          <w:rFonts w:ascii="Times New Roman" w:hAnsi="Times New Roman" w:cs="Times New Roman"/>
          <w:sz w:val="24"/>
          <w:szCs w:val="24"/>
          <w:lang w:val="en-GB"/>
        </w:rPr>
        <w:t xml:space="preserve">MRI changes in ME/CFS patients compared to HC. </w:t>
      </w:r>
    </w:p>
    <w:p w14:paraId="2D2BD5E8" w14:textId="41517607" w:rsidR="004878C5" w:rsidRPr="00FC7AE9" w:rsidRDefault="004878C5"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6D29CB20" w14:textId="3FFB319E" w:rsidR="004878C5" w:rsidRPr="00FC7AE9" w:rsidRDefault="00573588"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EB4F9F" w:rsidRPr="00FC7AE9">
        <w:rPr>
          <w:rFonts w:ascii="Times New Roman" w:hAnsi="Times New Roman" w:cs="Times New Roman"/>
          <w:sz w:val="24"/>
          <w:szCs w:val="24"/>
          <w:lang w:val="en-GB"/>
        </w:rPr>
        <w:t xml:space="preserve">age, total intercranial volume, disease and handedness were considered potential confounding variables. </w:t>
      </w:r>
    </w:p>
    <w:p w14:paraId="22AB59A2" w14:textId="73A778F9" w:rsidR="00EB4F9F" w:rsidRPr="00FC7AE9" w:rsidRDefault="00DE240E"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these factors were considered independent variables in the regression. </w:t>
      </w:r>
    </w:p>
    <w:p w14:paraId="58FD913A" w14:textId="7AD8D22D" w:rsidR="00A16F50" w:rsidRPr="00FC7AE9" w:rsidRDefault="00342906"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Yes, </w:t>
      </w:r>
      <w:r w:rsidR="00541D9F" w:rsidRPr="00FC7AE9">
        <w:rPr>
          <w:rFonts w:ascii="Times New Roman" w:hAnsi="Times New Roman" w:cs="Times New Roman"/>
          <w:sz w:val="24"/>
          <w:szCs w:val="24"/>
          <w:lang w:val="en-GB"/>
        </w:rPr>
        <w:t xml:space="preserve">MRI with </w:t>
      </w:r>
      <w:r w:rsidRPr="00FC7AE9">
        <w:rPr>
          <w:rFonts w:ascii="Times New Roman" w:hAnsi="Times New Roman" w:cs="Times New Roman"/>
          <w:sz w:val="24"/>
          <w:szCs w:val="24"/>
          <w:lang w:val="en-GB"/>
        </w:rPr>
        <w:t>diffusion tensor imaging</w:t>
      </w:r>
      <w:r w:rsidR="00787129" w:rsidRPr="00FC7AE9">
        <w:rPr>
          <w:rFonts w:ascii="Times New Roman" w:hAnsi="Times New Roman" w:cs="Times New Roman"/>
          <w:sz w:val="24"/>
          <w:szCs w:val="24"/>
          <w:lang w:val="en-GB"/>
        </w:rPr>
        <w:t>/arterial spin labelling</w:t>
      </w:r>
      <w:r w:rsidRPr="00FC7AE9">
        <w:rPr>
          <w:rFonts w:ascii="Times New Roman" w:hAnsi="Times New Roman" w:cs="Times New Roman"/>
          <w:sz w:val="24"/>
          <w:szCs w:val="24"/>
          <w:lang w:val="en-GB"/>
        </w:rPr>
        <w:t xml:space="preserve"> was used. </w:t>
      </w:r>
    </w:p>
    <w:p w14:paraId="6B0413F0" w14:textId="6C7CDE33" w:rsidR="00DE240E" w:rsidRPr="00FC7AE9" w:rsidRDefault="00DE240E"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 xml:space="preserve">N/A. No exposure. </w:t>
      </w:r>
    </w:p>
    <w:p w14:paraId="0D6533F4" w14:textId="68882142" w:rsidR="00DE240E" w:rsidRPr="00FC7AE9" w:rsidRDefault="00292EB5" w:rsidP="00A16F50">
      <w:pPr>
        <w:pStyle w:val="ListParagraph"/>
        <w:numPr>
          <w:ilvl w:val="0"/>
          <w:numId w:val="65"/>
        </w:numPr>
        <w:rPr>
          <w:rFonts w:ascii="Times New Roman" w:hAnsi="Times New Roman" w:cs="Times New Roman"/>
          <w:sz w:val="24"/>
          <w:szCs w:val="24"/>
          <w:lang w:val="en-GB"/>
        </w:rPr>
      </w:pPr>
      <w:r w:rsidRPr="00FC7AE9">
        <w:rPr>
          <w:rFonts w:ascii="Times New Roman" w:hAnsi="Times New Roman" w:cs="Times New Roman"/>
          <w:sz w:val="24"/>
          <w:szCs w:val="24"/>
          <w:lang w:val="en-GB"/>
        </w:rPr>
        <w:t>No</w:t>
      </w:r>
      <w:r w:rsidR="00625860" w:rsidRPr="00FC7AE9">
        <w:rPr>
          <w:rFonts w:ascii="Times New Roman" w:hAnsi="Times New Roman" w:cs="Times New Roman"/>
          <w:sz w:val="24"/>
          <w:szCs w:val="24"/>
          <w:lang w:val="en-GB"/>
        </w:rPr>
        <w:t xml:space="preserve">, regression was corrected for multiple comparisons. </w:t>
      </w:r>
      <w:r w:rsidRPr="00FC7AE9">
        <w:rPr>
          <w:rFonts w:ascii="Times New Roman" w:hAnsi="Times New Roman" w:cs="Times New Roman"/>
          <w:sz w:val="24"/>
          <w:szCs w:val="24"/>
          <w:lang w:val="en-GB"/>
        </w:rPr>
        <w:t xml:space="preserve">Pearson correlation </w:t>
      </w:r>
      <w:r w:rsidR="001F7EC5" w:rsidRPr="00FC7AE9">
        <w:rPr>
          <w:rFonts w:ascii="Times New Roman" w:hAnsi="Times New Roman" w:cs="Times New Roman"/>
          <w:sz w:val="24"/>
          <w:szCs w:val="24"/>
          <w:lang w:val="en-GB"/>
        </w:rPr>
        <w:t xml:space="preserve">was used however it was unclear whether considerations for data distributions were made. </w:t>
      </w:r>
    </w:p>
    <w:bookmarkEnd w:id="0"/>
    <w:p w14:paraId="1CB86DDF" w14:textId="1B64BF95" w:rsidR="00C27DF8" w:rsidRPr="00FC7AE9" w:rsidRDefault="00C27DF8" w:rsidP="00C27DF8">
      <w:pPr>
        <w:pStyle w:val="ListParagraph"/>
        <w:rPr>
          <w:rFonts w:ascii="Times New Roman" w:hAnsi="Times New Roman" w:cs="Times New Roman"/>
          <w:sz w:val="24"/>
          <w:szCs w:val="24"/>
          <w:lang w:val="en-GB"/>
        </w:rPr>
      </w:pPr>
    </w:p>
    <w:sectPr w:rsidR="00C27DF8" w:rsidRPr="00FC7AE9" w:rsidSect="00CD34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FDBFDC" w14:textId="77777777" w:rsidR="000B6A10" w:rsidRDefault="000B6A10" w:rsidP="00487CE6">
      <w:pPr>
        <w:spacing w:after="0" w:line="240" w:lineRule="auto"/>
      </w:pPr>
      <w:r>
        <w:separator/>
      </w:r>
    </w:p>
  </w:endnote>
  <w:endnote w:type="continuationSeparator" w:id="0">
    <w:p w14:paraId="21D3B15C" w14:textId="77777777" w:rsidR="000B6A10" w:rsidRDefault="000B6A10" w:rsidP="00487CE6">
      <w:pPr>
        <w:spacing w:after="0" w:line="240" w:lineRule="auto"/>
      </w:pPr>
      <w:r>
        <w:continuationSeparator/>
      </w:r>
    </w:p>
  </w:endnote>
  <w:endnote w:type="continuationNotice" w:id="1">
    <w:p w14:paraId="4C1EB6F3" w14:textId="77777777" w:rsidR="000B6A10" w:rsidRDefault="000B6A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F5E1E6" w14:textId="77777777" w:rsidR="000B6A10" w:rsidRDefault="000B6A10" w:rsidP="00487CE6">
      <w:pPr>
        <w:spacing w:after="0" w:line="240" w:lineRule="auto"/>
      </w:pPr>
      <w:r>
        <w:separator/>
      </w:r>
    </w:p>
  </w:footnote>
  <w:footnote w:type="continuationSeparator" w:id="0">
    <w:p w14:paraId="3326A2BC" w14:textId="77777777" w:rsidR="000B6A10" w:rsidRDefault="000B6A10" w:rsidP="00487CE6">
      <w:pPr>
        <w:spacing w:after="0" w:line="240" w:lineRule="auto"/>
      </w:pPr>
      <w:r>
        <w:continuationSeparator/>
      </w:r>
    </w:p>
  </w:footnote>
  <w:footnote w:type="continuationNotice" w:id="1">
    <w:p w14:paraId="1AC9E78A" w14:textId="77777777" w:rsidR="000B6A10" w:rsidRDefault="000B6A1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46922"/>
    <w:multiLevelType w:val="hybridMultilevel"/>
    <w:tmpl w:val="8E62CADC"/>
    <w:lvl w:ilvl="0" w:tplc="92040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0C59D7"/>
    <w:multiLevelType w:val="hybridMultilevel"/>
    <w:tmpl w:val="01543B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1747D38"/>
    <w:multiLevelType w:val="hybridMultilevel"/>
    <w:tmpl w:val="F21A88B6"/>
    <w:lvl w:ilvl="0" w:tplc="86D66592">
      <w:start w:val="1"/>
      <w:numFmt w:val="decimal"/>
      <w:lvlText w:val="%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3" w15:restartNumberingAfterBreak="0">
    <w:nsid w:val="01C74ECB"/>
    <w:multiLevelType w:val="hybridMultilevel"/>
    <w:tmpl w:val="44B89F66"/>
    <w:lvl w:ilvl="0" w:tplc="002616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2146B3E"/>
    <w:multiLevelType w:val="hybridMultilevel"/>
    <w:tmpl w:val="3BE42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3D250B5"/>
    <w:multiLevelType w:val="hybridMultilevel"/>
    <w:tmpl w:val="75024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5485921"/>
    <w:multiLevelType w:val="hybridMultilevel"/>
    <w:tmpl w:val="0B064CFC"/>
    <w:lvl w:ilvl="0" w:tplc="72A6E3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54A06E4"/>
    <w:multiLevelType w:val="hybridMultilevel"/>
    <w:tmpl w:val="18B411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08642185"/>
    <w:multiLevelType w:val="hybridMultilevel"/>
    <w:tmpl w:val="3F74A1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0BFD20AA"/>
    <w:multiLevelType w:val="hybridMultilevel"/>
    <w:tmpl w:val="2C925E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D440A54"/>
    <w:multiLevelType w:val="hybridMultilevel"/>
    <w:tmpl w:val="C06C9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A20F12"/>
    <w:multiLevelType w:val="hybridMultilevel"/>
    <w:tmpl w:val="3552F5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F126001"/>
    <w:multiLevelType w:val="hybridMultilevel"/>
    <w:tmpl w:val="8D488744"/>
    <w:lvl w:ilvl="0" w:tplc="92040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F26521F"/>
    <w:multiLevelType w:val="hybridMultilevel"/>
    <w:tmpl w:val="1D42E3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10303839"/>
    <w:multiLevelType w:val="hybridMultilevel"/>
    <w:tmpl w:val="5418A4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15779E7"/>
    <w:multiLevelType w:val="hybridMultilevel"/>
    <w:tmpl w:val="42DEA2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13BF29B4"/>
    <w:multiLevelType w:val="hybridMultilevel"/>
    <w:tmpl w:val="A8AC5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43A16F3"/>
    <w:multiLevelType w:val="hybridMultilevel"/>
    <w:tmpl w:val="CB3AFC06"/>
    <w:lvl w:ilvl="0" w:tplc="92040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63D58CF"/>
    <w:multiLevelType w:val="hybridMultilevel"/>
    <w:tmpl w:val="42DEA2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18ED04B2"/>
    <w:multiLevelType w:val="hybridMultilevel"/>
    <w:tmpl w:val="897AB3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91729F9"/>
    <w:multiLevelType w:val="hybridMultilevel"/>
    <w:tmpl w:val="ECDC45A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9D06B8C"/>
    <w:multiLevelType w:val="hybridMultilevel"/>
    <w:tmpl w:val="D1D680D8"/>
    <w:lvl w:ilvl="0" w:tplc="58F8BC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9D24B8C"/>
    <w:multiLevelType w:val="hybridMultilevel"/>
    <w:tmpl w:val="458440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D6437FD"/>
    <w:multiLevelType w:val="hybridMultilevel"/>
    <w:tmpl w:val="78721D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23AB0B56"/>
    <w:multiLevelType w:val="hybridMultilevel"/>
    <w:tmpl w:val="E8C0B5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2AB76888"/>
    <w:multiLevelType w:val="hybridMultilevel"/>
    <w:tmpl w:val="08DEA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AE973C7"/>
    <w:multiLevelType w:val="hybridMultilevel"/>
    <w:tmpl w:val="3BE42C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B1D3292"/>
    <w:multiLevelType w:val="hybridMultilevel"/>
    <w:tmpl w:val="FD2A02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2B261A1B"/>
    <w:multiLevelType w:val="hybridMultilevel"/>
    <w:tmpl w:val="3552F5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2C087366"/>
    <w:multiLevelType w:val="hybridMultilevel"/>
    <w:tmpl w:val="AD2C0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CEC1FA6"/>
    <w:multiLevelType w:val="hybridMultilevel"/>
    <w:tmpl w:val="C2466B88"/>
    <w:lvl w:ilvl="0" w:tplc="6734C5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D9A343E"/>
    <w:multiLevelType w:val="hybridMultilevel"/>
    <w:tmpl w:val="AFA869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2E327BAF"/>
    <w:multiLevelType w:val="hybridMultilevel"/>
    <w:tmpl w:val="266A28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2F1C0A29"/>
    <w:multiLevelType w:val="hybridMultilevel"/>
    <w:tmpl w:val="E9226A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2F3833B3"/>
    <w:multiLevelType w:val="hybridMultilevel"/>
    <w:tmpl w:val="8DFEB3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31E277FE"/>
    <w:multiLevelType w:val="hybridMultilevel"/>
    <w:tmpl w:val="41C0C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20473BF"/>
    <w:multiLevelType w:val="hybridMultilevel"/>
    <w:tmpl w:val="3AAC4448"/>
    <w:lvl w:ilvl="0" w:tplc="820443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21163F6"/>
    <w:multiLevelType w:val="hybridMultilevel"/>
    <w:tmpl w:val="D904EED0"/>
    <w:lvl w:ilvl="0" w:tplc="E6A00C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4404AD6"/>
    <w:multiLevelType w:val="hybridMultilevel"/>
    <w:tmpl w:val="DEE247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35AD5F29"/>
    <w:multiLevelType w:val="hybridMultilevel"/>
    <w:tmpl w:val="E8C0B5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36E3738A"/>
    <w:multiLevelType w:val="hybridMultilevel"/>
    <w:tmpl w:val="263C4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82C3AF7"/>
    <w:multiLevelType w:val="hybridMultilevel"/>
    <w:tmpl w:val="9E580B4A"/>
    <w:lvl w:ilvl="0" w:tplc="49468B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96B0700"/>
    <w:multiLevelType w:val="hybridMultilevel"/>
    <w:tmpl w:val="00587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3B4C04BA"/>
    <w:multiLevelType w:val="hybridMultilevel"/>
    <w:tmpl w:val="089CB1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CD56D7A"/>
    <w:multiLevelType w:val="hybridMultilevel"/>
    <w:tmpl w:val="3552F5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3D3C5F5C"/>
    <w:multiLevelType w:val="hybridMultilevel"/>
    <w:tmpl w:val="74D2280E"/>
    <w:lvl w:ilvl="0" w:tplc="99E69A0E">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D3D1560"/>
    <w:multiLevelType w:val="hybridMultilevel"/>
    <w:tmpl w:val="71240B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3D6E589E"/>
    <w:multiLevelType w:val="hybridMultilevel"/>
    <w:tmpl w:val="B39E65E2"/>
    <w:lvl w:ilvl="0" w:tplc="92040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3D8019D9"/>
    <w:multiLevelType w:val="hybridMultilevel"/>
    <w:tmpl w:val="54B0348A"/>
    <w:lvl w:ilvl="0" w:tplc="92040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1866925"/>
    <w:multiLevelType w:val="hybridMultilevel"/>
    <w:tmpl w:val="1C80C730"/>
    <w:lvl w:ilvl="0" w:tplc="005E5C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2236A6D"/>
    <w:multiLevelType w:val="hybridMultilevel"/>
    <w:tmpl w:val="41C0C3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444F457B"/>
    <w:multiLevelType w:val="hybridMultilevel"/>
    <w:tmpl w:val="A3101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5662D1D"/>
    <w:multiLevelType w:val="hybridMultilevel"/>
    <w:tmpl w:val="004A4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5CA225B"/>
    <w:multiLevelType w:val="hybridMultilevel"/>
    <w:tmpl w:val="9F6ECFBE"/>
    <w:lvl w:ilvl="0" w:tplc="7408EF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46EE495D"/>
    <w:multiLevelType w:val="hybridMultilevel"/>
    <w:tmpl w:val="8CB0D5BC"/>
    <w:lvl w:ilvl="0" w:tplc="92040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9836A76"/>
    <w:multiLevelType w:val="hybridMultilevel"/>
    <w:tmpl w:val="FA1807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6" w15:restartNumberingAfterBreak="0">
    <w:nsid w:val="4BA0762D"/>
    <w:multiLevelType w:val="hybridMultilevel"/>
    <w:tmpl w:val="F350FE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7" w15:restartNumberingAfterBreak="0">
    <w:nsid w:val="4E0F5FD0"/>
    <w:multiLevelType w:val="hybridMultilevel"/>
    <w:tmpl w:val="05E47F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4E18227F"/>
    <w:multiLevelType w:val="hybridMultilevel"/>
    <w:tmpl w:val="8DB4CAB2"/>
    <w:lvl w:ilvl="0" w:tplc="78E672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4EE91815"/>
    <w:multiLevelType w:val="hybridMultilevel"/>
    <w:tmpl w:val="FF9A66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0" w15:restartNumberingAfterBreak="0">
    <w:nsid w:val="50510CCB"/>
    <w:multiLevelType w:val="hybridMultilevel"/>
    <w:tmpl w:val="254666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1" w15:restartNumberingAfterBreak="0">
    <w:nsid w:val="508C5948"/>
    <w:multiLevelType w:val="hybridMultilevel"/>
    <w:tmpl w:val="3552F504"/>
    <w:lvl w:ilvl="0" w:tplc="9A16DD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09E71B8"/>
    <w:multiLevelType w:val="hybridMultilevel"/>
    <w:tmpl w:val="ECDC45AA"/>
    <w:lvl w:ilvl="0" w:tplc="92040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51B67BBC"/>
    <w:multiLevelType w:val="hybridMultilevel"/>
    <w:tmpl w:val="B186DD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5387196C"/>
    <w:multiLevelType w:val="hybridMultilevel"/>
    <w:tmpl w:val="C400D9CE"/>
    <w:lvl w:ilvl="0" w:tplc="A9A47F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547D1082"/>
    <w:multiLevelType w:val="hybridMultilevel"/>
    <w:tmpl w:val="4D4010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551E2567"/>
    <w:multiLevelType w:val="hybridMultilevel"/>
    <w:tmpl w:val="897AB3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579B1E49"/>
    <w:multiLevelType w:val="hybridMultilevel"/>
    <w:tmpl w:val="6730F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7AC2B0A"/>
    <w:multiLevelType w:val="hybridMultilevel"/>
    <w:tmpl w:val="E796F0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9" w15:restartNumberingAfterBreak="0">
    <w:nsid w:val="57DF4B69"/>
    <w:multiLevelType w:val="hybridMultilevel"/>
    <w:tmpl w:val="F46210F0"/>
    <w:lvl w:ilvl="0" w:tplc="FF8665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9671A60"/>
    <w:multiLevelType w:val="hybridMultilevel"/>
    <w:tmpl w:val="82D6B76A"/>
    <w:lvl w:ilvl="0" w:tplc="28D4DB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5BAB0920"/>
    <w:multiLevelType w:val="hybridMultilevel"/>
    <w:tmpl w:val="B7944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5F080D1B"/>
    <w:multiLevelType w:val="hybridMultilevel"/>
    <w:tmpl w:val="3AAC44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3" w15:restartNumberingAfterBreak="0">
    <w:nsid w:val="5F744275"/>
    <w:multiLevelType w:val="hybridMultilevel"/>
    <w:tmpl w:val="A96AED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4" w15:restartNumberingAfterBreak="0">
    <w:nsid w:val="5FF336BF"/>
    <w:multiLevelType w:val="hybridMultilevel"/>
    <w:tmpl w:val="5418A4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5" w15:restartNumberingAfterBreak="0">
    <w:nsid w:val="63976106"/>
    <w:multiLevelType w:val="hybridMultilevel"/>
    <w:tmpl w:val="551C7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6615D1E2"/>
    <w:multiLevelType w:val="hybridMultilevel"/>
    <w:tmpl w:val="1CA2DE36"/>
    <w:lvl w:ilvl="0" w:tplc="3E967564">
      <w:start w:val="1"/>
      <w:numFmt w:val="decimal"/>
      <w:lvlText w:val="%1."/>
      <w:lvlJc w:val="left"/>
      <w:pPr>
        <w:ind w:left="720" w:hanging="360"/>
      </w:pPr>
    </w:lvl>
    <w:lvl w:ilvl="1" w:tplc="E26CF2D0">
      <w:start w:val="1"/>
      <w:numFmt w:val="lowerLetter"/>
      <w:lvlText w:val="%2."/>
      <w:lvlJc w:val="left"/>
      <w:pPr>
        <w:ind w:left="1440" w:hanging="360"/>
      </w:pPr>
    </w:lvl>
    <w:lvl w:ilvl="2" w:tplc="ADBA25F0">
      <w:start w:val="1"/>
      <w:numFmt w:val="lowerRoman"/>
      <w:lvlText w:val="%3."/>
      <w:lvlJc w:val="right"/>
      <w:pPr>
        <w:ind w:left="2160" w:hanging="180"/>
      </w:pPr>
    </w:lvl>
    <w:lvl w:ilvl="3" w:tplc="BF04A0B2">
      <w:start w:val="1"/>
      <w:numFmt w:val="decimal"/>
      <w:lvlText w:val="%4."/>
      <w:lvlJc w:val="left"/>
      <w:pPr>
        <w:ind w:left="643" w:hanging="360"/>
      </w:pPr>
    </w:lvl>
    <w:lvl w:ilvl="4" w:tplc="4158593A">
      <w:start w:val="1"/>
      <w:numFmt w:val="lowerLetter"/>
      <w:lvlText w:val="%5."/>
      <w:lvlJc w:val="left"/>
      <w:pPr>
        <w:ind w:left="3600" w:hanging="360"/>
      </w:pPr>
    </w:lvl>
    <w:lvl w:ilvl="5" w:tplc="8ECE091C">
      <w:start w:val="1"/>
      <w:numFmt w:val="lowerRoman"/>
      <w:lvlText w:val="%6."/>
      <w:lvlJc w:val="right"/>
      <w:pPr>
        <w:ind w:left="4320" w:hanging="180"/>
      </w:pPr>
    </w:lvl>
    <w:lvl w:ilvl="6" w:tplc="FB488C1E">
      <w:start w:val="1"/>
      <w:numFmt w:val="decimal"/>
      <w:lvlText w:val="%7."/>
      <w:lvlJc w:val="left"/>
      <w:pPr>
        <w:ind w:left="502" w:hanging="360"/>
      </w:pPr>
    </w:lvl>
    <w:lvl w:ilvl="7" w:tplc="BDECBD1E">
      <w:start w:val="1"/>
      <w:numFmt w:val="lowerLetter"/>
      <w:lvlText w:val="%8."/>
      <w:lvlJc w:val="left"/>
      <w:pPr>
        <w:ind w:left="5760" w:hanging="360"/>
      </w:pPr>
    </w:lvl>
    <w:lvl w:ilvl="8" w:tplc="AB045AE4">
      <w:start w:val="1"/>
      <w:numFmt w:val="lowerRoman"/>
      <w:lvlText w:val="%9."/>
      <w:lvlJc w:val="right"/>
      <w:pPr>
        <w:ind w:left="6480" w:hanging="180"/>
      </w:pPr>
    </w:lvl>
  </w:abstractNum>
  <w:abstractNum w:abstractNumId="77" w15:restartNumberingAfterBreak="0">
    <w:nsid w:val="66BD2D32"/>
    <w:multiLevelType w:val="hybridMultilevel"/>
    <w:tmpl w:val="50B4A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6D953EC"/>
    <w:multiLevelType w:val="hybridMultilevel"/>
    <w:tmpl w:val="5418A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67655802"/>
    <w:multiLevelType w:val="hybridMultilevel"/>
    <w:tmpl w:val="9B3CC876"/>
    <w:lvl w:ilvl="0" w:tplc="A77841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67AD3184"/>
    <w:multiLevelType w:val="hybridMultilevel"/>
    <w:tmpl w:val="6CCC3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69DC63EE"/>
    <w:multiLevelType w:val="hybridMultilevel"/>
    <w:tmpl w:val="5B8A1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6B026ADB"/>
    <w:multiLevelType w:val="hybridMultilevel"/>
    <w:tmpl w:val="989C40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3" w15:restartNumberingAfterBreak="0">
    <w:nsid w:val="6DF17BCB"/>
    <w:multiLevelType w:val="hybridMultilevel"/>
    <w:tmpl w:val="EEB2A2F6"/>
    <w:lvl w:ilvl="0" w:tplc="4A80A0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6E8523D2"/>
    <w:multiLevelType w:val="hybridMultilevel"/>
    <w:tmpl w:val="C9D8F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6FE57A9B"/>
    <w:multiLevelType w:val="hybridMultilevel"/>
    <w:tmpl w:val="C5AE50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6" w15:restartNumberingAfterBreak="0">
    <w:nsid w:val="703733D8"/>
    <w:multiLevelType w:val="hybridMultilevel"/>
    <w:tmpl w:val="3F74A1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7" w15:restartNumberingAfterBreak="0">
    <w:nsid w:val="72EE6559"/>
    <w:multiLevelType w:val="hybridMultilevel"/>
    <w:tmpl w:val="350C8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730670B0"/>
    <w:multiLevelType w:val="hybridMultilevel"/>
    <w:tmpl w:val="024C9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737B11B4"/>
    <w:multiLevelType w:val="hybridMultilevel"/>
    <w:tmpl w:val="614C2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75910373"/>
    <w:multiLevelType w:val="hybridMultilevel"/>
    <w:tmpl w:val="EA94AF0A"/>
    <w:lvl w:ilvl="0" w:tplc="47D4252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1" w15:restartNumberingAfterBreak="0">
    <w:nsid w:val="76422302"/>
    <w:multiLevelType w:val="hybridMultilevel"/>
    <w:tmpl w:val="A782C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79172C0A"/>
    <w:multiLevelType w:val="hybridMultilevel"/>
    <w:tmpl w:val="3C16AC3E"/>
    <w:lvl w:ilvl="0" w:tplc="B3A2DB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7B205A9D"/>
    <w:multiLevelType w:val="hybridMultilevel"/>
    <w:tmpl w:val="CF0A3D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4" w15:restartNumberingAfterBreak="0">
    <w:nsid w:val="7C2B5A36"/>
    <w:multiLevelType w:val="hybridMultilevel"/>
    <w:tmpl w:val="97B453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5" w15:restartNumberingAfterBreak="0">
    <w:nsid w:val="7ED6357E"/>
    <w:multiLevelType w:val="hybridMultilevel"/>
    <w:tmpl w:val="E41A5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7F604C9B"/>
    <w:multiLevelType w:val="hybridMultilevel"/>
    <w:tmpl w:val="4B1E3518"/>
    <w:lvl w:ilvl="0" w:tplc="1B0ABC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7FAB12C2"/>
    <w:multiLevelType w:val="hybridMultilevel"/>
    <w:tmpl w:val="4184C472"/>
    <w:lvl w:ilvl="0" w:tplc="920407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8"/>
  </w:num>
  <w:num w:numId="3">
    <w:abstractNumId w:val="90"/>
  </w:num>
  <w:num w:numId="4">
    <w:abstractNumId w:val="60"/>
  </w:num>
  <w:num w:numId="5">
    <w:abstractNumId w:val="16"/>
  </w:num>
  <w:num w:numId="6">
    <w:abstractNumId w:val="94"/>
  </w:num>
  <w:num w:numId="7">
    <w:abstractNumId w:val="23"/>
  </w:num>
  <w:num w:numId="8">
    <w:abstractNumId w:val="39"/>
  </w:num>
  <w:num w:numId="9">
    <w:abstractNumId w:val="24"/>
  </w:num>
  <w:num w:numId="10">
    <w:abstractNumId w:val="95"/>
  </w:num>
  <w:num w:numId="11">
    <w:abstractNumId w:val="51"/>
  </w:num>
  <w:num w:numId="12">
    <w:abstractNumId w:val="78"/>
  </w:num>
  <w:num w:numId="13">
    <w:abstractNumId w:val="25"/>
  </w:num>
  <w:num w:numId="14">
    <w:abstractNumId w:val="13"/>
  </w:num>
  <w:num w:numId="15">
    <w:abstractNumId w:val="8"/>
  </w:num>
  <w:num w:numId="16">
    <w:abstractNumId w:val="46"/>
  </w:num>
  <w:num w:numId="17">
    <w:abstractNumId w:val="38"/>
  </w:num>
  <w:num w:numId="18">
    <w:abstractNumId w:val="9"/>
  </w:num>
  <w:num w:numId="19">
    <w:abstractNumId w:val="84"/>
  </w:num>
  <w:num w:numId="20">
    <w:abstractNumId w:val="81"/>
  </w:num>
  <w:num w:numId="21">
    <w:abstractNumId w:val="52"/>
  </w:num>
  <w:num w:numId="22">
    <w:abstractNumId w:val="67"/>
  </w:num>
  <w:num w:numId="23">
    <w:abstractNumId w:val="80"/>
  </w:num>
  <w:num w:numId="24">
    <w:abstractNumId w:val="40"/>
  </w:num>
  <w:num w:numId="25">
    <w:abstractNumId w:val="29"/>
  </w:num>
  <w:num w:numId="26">
    <w:abstractNumId w:val="71"/>
  </w:num>
  <w:num w:numId="27">
    <w:abstractNumId w:val="4"/>
  </w:num>
  <w:num w:numId="28">
    <w:abstractNumId w:val="26"/>
  </w:num>
  <w:num w:numId="29">
    <w:abstractNumId w:val="65"/>
  </w:num>
  <w:num w:numId="30">
    <w:abstractNumId w:val="43"/>
  </w:num>
  <w:num w:numId="31">
    <w:abstractNumId w:val="10"/>
  </w:num>
  <w:num w:numId="32">
    <w:abstractNumId w:val="87"/>
  </w:num>
  <w:num w:numId="33">
    <w:abstractNumId w:val="91"/>
  </w:num>
  <w:num w:numId="34">
    <w:abstractNumId w:val="42"/>
  </w:num>
  <w:num w:numId="35">
    <w:abstractNumId w:val="33"/>
  </w:num>
  <w:num w:numId="36">
    <w:abstractNumId w:val="77"/>
  </w:num>
  <w:num w:numId="37">
    <w:abstractNumId w:val="88"/>
  </w:num>
  <w:num w:numId="38">
    <w:abstractNumId w:val="1"/>
  </w:num>
  <w:num w:numId="39">
    <w:abstractNumId w:val="75"/>
  </w:num>
  <w:num w:numId="40">
    <w:abstractNumId w:val="89"/>
  </w:num>
  <w:num w:numId="41">
    <w:abstractNumId w:val="35"/>
  </w:num>
  <w:num w:numId="42">
    <w:abstractNumId w:val="50"/>
  </w:num>
  <w:num w:numId="43">
    <w:abstractNumId w:val="19"/>
  </w:num>
  <w:num w:numId="44">
    <w:abstractNumId w:val="66"/>
  </w:num>
  <w:num w:numId="45">
    <w:abstractNumId w:val="22"/>
  </w:num>
  <w:num w:numId="46">
    <w:abstractNumId w:val="5"/>
  </w:num>
  <w:num w:numId="47">
    <w:abstractNumId w:val="70"/>
  </w:num>
  <w:num w:numId="48">
    <w:abstractNumId w:val="56"/>
  </w:num>
  <w:num w:numId="49">
    <w:abstractNumId w:val="93"/>
  </w:num>
  <w:num w:numId="50">
    <w:abstractNumId w:val="63"/>
  </w:num>
  <w:num w:numId="51">
    <w:abstractNumId w:val="76"/>
  </w:num>
  <w:num w:numId="52">
    <w:abstractNumId w:val="34"/>
  </w:num>
  <w:num w:numId="53">
    <w:abstractNumId w:val="49"/>
  </w:num>
  <w:num w:numId="54">
    <w:abstractNumId w:val="92"/>
  </w:num>
  <w:num w:numId="55">
    <w:abstractNumId w:val="3"/>
  </w:num>
  <w:num w:numId="56">
    <w:abstractNumId w:val="96"/>
  </w:num>
  <w:num w:numId="57">
    <w:abstractNumId w:val="6"/>
  </w:num>
  <w:num w:numId="58">
    <w:abstractNumId w:val="21"/>
  </w:num>
  <w:num w:numId="59">
    <w:abstractNumId w:val="53"/>
  </w:num>
  <w:num w:numId="60">
    <w:abstractNumId w:val="30"/>
  </w:num>
  <w:num w:numId="61">
    <w:abstractNumId w:val="41"/>
  </w:num>
  <w:num w:numId="62">
    <w:abstractNumId w:val="64"/>
  </w:num>
  <w:num w:numId="63">
    <w:abstractNumId w:val="83"/>
  </w:num>
  <w:num w:numId="64">
    <w:abstractNumId w:val="36"/>
  </w:num>
  <w:num w:numId="65">
    <w:abstractNumId w:val="79"/>
  </w:num>
  <w:num w:numId="66">
    <w:abstractNumId w:val="59"/>
  </w:num>
  <w:num w:numId="67">
    <w:abstractNumId w:val="55"/>
  </w:num>
  <w:num w:numId="68">
    <w:abstractNumId w:val="82"/>
  </w:num>
  <w:num w:numId="69">
    <w:abstractNumId w:val="85"/>
  </w:num>
  <w:num w:numId="70">
    <w:abstractNumId w:val="86"/>
  </w:num>
  <w:num w:numId="71">
    <w:abstractNumId w:val="27"/>
  </w:num>
  <w:num w:numId="72">
    <w:abstractNumId w:val="32"/>
  </w:num>
  <w:num w:numId="73">
    <w:abstractNumId w:val="37"/>
  </w:num>
  <w:num w:numId="74">
    <w:abstractNumId w:val="62"/>
  </w:num>
  <w:num w:numId="75">
    <w:abstractNumId w:val="20"/>
  </w:num>
  <w:num w:numId="76">
    <w:abstractNumId w:val="47"/>
  </w:num>
  <w:num w:numId="77">
    <w:abstractNumId w:val="17"/>
  </w:num>
  <w:num w:numId="78">
    <w:abstractNumId w:val="12"/>
  </w:num>
  <w:num w:numId="79">
    <w:abstractNumId w:val="97"/>
  </w:num>
  <w:num w:numId="80">
    <w:abstractNumId w:val="48"/>
  </w:num>
  <w:num w:numId="81">
    <w:abstractNumId w:val="54"/>
  </w:num>
  <w:num w:numId="82">
    <w:abstractNumId w:val="0"/>
  </w:num>
  <w:num w:numId="83">
    <w:abstractNumId w:val="45"/>
  </w:num>
  <w:num w:numId="84">
    <w:abstractNumId w:val="61"/>
  </w:num>
  <w:num w:numId="85">
    <w:abstractNumId w:val="44"/>
  </w:num>
  <w:num w:numId="86">
    <w:abstractNumId w:val="28"/>
  </w:num>
  <w:num w:numId="87">
    <w:abstractNumId w:val="11"/>
  </w:num>
  <w:num w:numId="88">
    <w:abstractNumId w:val="58"/>
  </w:num>
  <w:num w:numId="89">
    <w:abstractNumId w:val="74"/>
  </w:num>
  <w:num w:numId="90">
    <w:abstractNumId w:val="14"/>
  </w:num>
  <w:num w:numId="91">
    <w:abstractNumId w:val="69"/>
  </w:num>
  <w:num w:numId="92">
    <w:abstractNumId w:val="72"/>
  </w:num>
  <w:num w:numId="93">
    <w:abstractNumId w:val="2"/>
  </w:num>
  <w:num w:numId="94">
    <w:abstractNumId w:val="73"/>
  </w:num>
  <w:num w:numId="95">
    <w:abstractNumId w:val="57"/>
  </w:num>
  <w:num w:numId="96">
    <w:abstractNumId w:val="68"/>
  </w:num>
  <w:num w:numId="97">
    <w:abstractNumId w:val="7"/>
  </w:num>
  <w:num w:numId="98">
    <w:abstractNumId w:val="31"/>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576"/>
    <w:rsid w:val="000016B3"/>
    <w:rsid w:val="00002596"/>
    <w:rsid w:val="00002ADB"/>
    <w:rsid w:val="000032A6"/>
    <w:rsid w:val="00007EE2"/>
    <w:rsid w:val="00010BC1"/>
    <w:rsid w:val="00011124"/>
    <w:rsid w:val="00011DA5"/>
    <w:rsid w:val="000125E3"/>
    <w:rsid w:val="0001364E"/>
    <w:rsid w:val="00016CC5"/>
    <w:rsid w:val="000218B9"/>
    <w:rsid w:val="00022030"/>
    <w:rsid w:val="00022889"/>
    <w:rsid w:val="00022EE3"/>
    <w:rsid w:val="000238DA"/>
    <w:rsid w:val="0002522C"/>
    <w:rsid w:val="000252AD"/>
    <w:rsid w:val="00025E74"/>
    <w:rsid w:val="00030994"/>
    <w:rsid w:val="00030F7D"/>
    <w:rsid w:val="00031C81"/>
    <w:rsid w:val="00035977"/>
    <w:rsid w:val="00035B79"/>
    <w:rsid w:val="00035F28"/>
    <w:rsid w:val="000365A8"/>
    <w:rsid w:val="00040F65"/>
    <w:rsid w:val="0004167E"/>
    <w:rsid w:val="00041DF7"/>
    <w:rsid w:val="00042A81"/>
    <w:rsid w:val="00042DA8"/>
    <w:rsid w:val="00042EB9"/>
    <w:rsid w:val="0004448E"/>
    <w:rsid w:val="000455AF"/>
    <w:rsid w:val="00045AC3"/>
    <w:rsid w:val="00046A1A"/>
    <w:rsid w:val="00046A23"/>
    <w:rsid w:val="00046A83"/>
    <w:rsid w:val="00047370"/>
    <w:rsid w:val="000516E8"/>
    <w:rsid w:val="00051B8B"/>
    <w:rsid w:val="00051E22"/>
    <w:rsid w:val="00051F2C"/>
    <w:rsid w:val="00053448"/>
    <w:rsid w:val="000537EC"/>
    <w:rsid w:val="00055D3B"/>
    <w:rsid w:val="00056C4B"/>
    <w:rsid w:val="0005738D"/>
    <w:rsid w:val="00057714"/>
    <w:rsid w:val="00057ED8"/>
    <w:rsid w:val="000602A2"/>
    <w:rsid w:val="0006063D"/>
    <w:rsid w:val="00060983"/>
    <w:rsid w:val="000614E0"/>
    <w:rsid w:val="000624F4"/>
    <w:rsid w:val="00063168"/>
    <w:rsid w:val="00065FED"/>
    <w:rsid w:val="00070F78"/>
    <w:rsid w:val="0007297E"/>
    <w:rsid w:val="00072FB7"/>
    <w:rsid w:val="00073BA3"/>
    <w:rsid w:val="00073EE0"/>
    <w:rsid w:val="00074302"/>
    <w:rsid w:val="0007430A"/>
    <w:rsid w:val="00075277"/>
    <w:rsid w:val="00075321"/>
    <w:rsid w:val="00075FB4"/>
    <w:rsid w:val="000764B5"/>
    <w:rsid w:val="00077BD4"/>
    <w:rsid w:val="000805F7"/>
    <w:rsid w:val="00080850"/>
    <w:rsid w:val="0008476D"/>
    <w:rsid w:val="00085826"/>
    <w:rsid w:val="000861EC"/>
    <w:rsid w:val="00091ADB"/>
    <w:rsid w:val="00092F37"/>
    <w:rsid w:val="00092FA2"/>
    <w:rsid w:val="00093D30"/>
    <w:rsid w:val="000944E3"/>
    <w:rsid w:val="00095627"/>
    <w:rsid w:val="00095671"/>
    <w:rsid w:val="000A0E8A"/>
    <w:rsid w:val="000A2B83"/>
    <w:rsid w:val="000A3563"/>
    <w:rsid w:val="000A356D"/>
    <w:rsid w:val="000A5E91"/>
    <w:rsid w:val="000A75A1"/>
    <w:rsid w:val="000B0296"/>
    <w:rsid w:val="000B02BE"/>
    <w:rsid w:val="000B1EA3"/>
    <w:rsid w:val="000B2B01"/>
    <w:rsid w:val="000B3052"/>
    <w:rsid w:val="000B4EE4"/>
    <w:rsid w:val="000B5A44"/>
    <w:rsid w:val="000B5D96"/>
    <w:rsid w:val="000B6A10"/>
    <w:rsid w:val="000C053A"/>
    <w:rsid w:val="000C1069"/>
    <w:rsid w:val="000C1110"/>
    <w:rsid w:val="000C148C"/>
    <w:rsid w:val="000C2242"/>
    <w:rsid w:val="000C276F"/>
    <w:rsid w:val="000C2BDA"/>
    <w:rsid w:val="000C34B5"/>
    <w:rsid w:val="000C4E20"/>
    <w:rsid w:val="000C52E4"/>
    <w:rsid w:val="000C59DF"/>
    <w:rsid w:val="000C650D"/>
    <w:rsid w:val="000C7F8A"/>
    <w:rsid w:val="000D12DB"/>
    <w:rsid w:val="000D256A"/>
    <w:rsid w:val="000D349F"/>
    <w:rsid w:val="000D3EDC"/>
    <w:rsid w:val="000D4755"/>
    <w:rsid w:val="000D4E7D"/>
    <w:rsid w:val="000D5E22"/>
    <w:rsid w:val="000D6C1A"/>
    <w:rsid w:val="000D71CE"/>
    <w:rsid w:val="000D7D68"/>
    <w:rsid w:val="000E167C"/>
    <w:rsid w:val="000E18E6"/>
    <w:rsid w:val="000E4270"/>
    <w:rsid w:val="000E6814"/>
    <w:rsid w:val="000E7022"/>
    <w:rsid w:val="000F0348"/>
    <w:rsid w:val="000F0D4C"/>
    <w:rsid w:val="000F1D2F"/>
    <w:rsid w:val="000F21C4"/>
    <w:rsid w:val="000F2283"/>
    <w:rsid w:val="000F28E6"/>
    <w:rsid w:val="000F31EF"/>
    <w:rsid w:val="000F38C5"/>
    <w:rsid w:val="000F49EC"/>
    <w:rsid w:val="000F5A56"/>
    <w:rsid w:val="000F78F9"/>
    <w:rsid w:val="00100207"/>
    <w:rsid w:val="00100687"/>
    <w:rsid w:val="001024E2"/>
    <w:rsid w:val="00102C94"/>
    <w:rsid w:val="00104647"/>
    <w:rsid w:val="00104ABE"/>
    <w:rsid w:val="00105BB1"/>
    <w:rsid w:val="0010785C"/>
    <w:rsid w:val="00110743"/>
    <w:rsid w:val="0011273B"/>
    <w:rsid w:val="001129D0"/>
    <w:rsid w:val="00112AFF"/>
    <w:rsid w:val="00113412"/>
    <w:rsid w:val="00115C06"/>
    <w:rsid w:val="0011607E"/>
    <w:rsid w:val="0012000B"/>
    <w:rsid w:val="00120C07"/>
    <w:rsid w:val="001210DC"/>
    <w:rsid w:val="00122828"/>
    <w:rsid w:val="00122B97"/>
    <w:rsid w:val="00122FF7"/>
    <w:rsid w:val="00124569"/>
    <w:rsid w:val="00125094"/>
    <w:rsid w:val="00125564"/>
    <w:rsid w:val="00125635"/>
    <w:rsid w:val="0012718B"/>
    <w:rsid w:val="0012786B"/>
    <w:rsid w:val="001279F3"/>
    <w:rsid w:val="00127DE8"/>
    <w:rsid w:val="00127F30"/>
    <w:rsid w:val="0013030D"/>
    <w:rsid w:val="001309AC"/>
    <w:rsid w:val="00131600"/>
    <w:rsid w:val="00131A63"/>
    <w:rsid w:val="00132AA0"/>
    <w:rsid w:val="00136451"/>
    <w:rsid w:val="00136E01"/>
    <w:rsid w:val="001417BE"/>
    <w:rsid w:val="00141D33"/>
    <w:rsid w:val="00141EE3"/>
    <w:rsid w:val="001435C1"/>
    <w:rsid w:val="001447CF"/>
    <w:rsid w:val="00147027"/>
    <w:rsid w:val="00147AAD"/>
    <w:rsid w:val="00150C91"/>
    <w:rsid w:val="00153549"/>
    <w:rsid w:val="001539D6"/>
    <w:rsid w:val="001554AE"/>
    <w:rsid w:val="00155EED"/>
    <w:rsid w:val="00161638"/>
    <w:rsid w:val="0016177B"/>
    <w:rsid w:val="001621A1"/>
    <w:rsid w:val="001632D1"/>
    <w:rsid w:val="00163551"/>
    <w:rsid w:val="00164AEB"/>
    <w:rsid w:val="00165B90"/>
    <w:rsid w:val="00165DEE"/>
    <w:rsid w:val="00165EF8"/>
    <w:rsid w:val="001673AE"/>
    <w:rsid w:val="001678B2"/>
    <w:rsid w:val="0017050B"/>
    <w:rsid w:val="00170C4F"/>
    <w:rsid w:val="00170F3C"/>
    <w:rsid w:val="001722DD"/>
    <w:rsid w:val="001730C1"/>
    <w:rsid w:val="00173B10"/>
    <w:rsid w:val="0017507D"/>
    <w:rsid w:val="00175319"/>
    <w:rsid w:val="0017785A"/>
    <w:rsid w:val="00177979"/>
    <w:rsid w:val="0017798A"/>
    <w:rsid w:val="00177D4E"/>
    <w:rsid w:val="001819D3"/>
    <w:rsid w:val="00182D05"/>
    <w:rsid w:val="00182D9E"/>
    <w:rsid w:val="00185A1D"/>
    <w:rsid w:val="00185E6A"/>
    <w:rsid w:val="001864AB"/>
    <w:rsid w:val="0018662E"/>
    <w:rsid w:val="00187790"/>
    <w:rsid w:val="00187795"/>
    <w:rsid w:val="00190527"/>
    <w:rsid w:val="001909D5"/>
    <w:rsid w:val="00191EB0"/>
    <w:rsid w:val="00193B95"/>
    <w:rsid w:val="00193F49"/>
    <w:rsid w:val="001955C1"/>
    <w:rsid w:val="00195F8C"/>
    <w:rsid w:val="001A147E"/>
    <w:rsid w:val="001A170B"/>
    <w:rsid w:val="001A3C5E"/>
    <w:rsid w:val="001A56DC"/>
    <w:rsid w:val="001A5855"/>
    <w:rsid w:val="001A595F"/>
    <w:rsid w:val="001B062A"/>
    <w:rsid w:val="001B233E"/>
    <w:rsid w:val="001B242A"/>
    <w:rsid w:val="001B2B55"/>
    <w:rsid w:val="001B40D1"/>
    <w:rsid w:val="001B45DB"/>
    <w:rsid w:val="001B655B"/>
    <w:rsid w:val="001B7BA2"/>
    <w:rsid w:val="001B7E45"/>
    <w:rsid w:val="001C002E"/>
    <w:rsid w:val="001C1874"/>
    <w:rsid w:val="001C2A99"/>
    <w:rsid w:val="001C2F27"/>
    <w:rsid w:val="001C3F2E"/>
    <w:rsid w:val="001C71D4"/>
    <w:rsid w:val="001D0388"/>
    <w:rsid w:val="001D1F7F"/>
    <w:rsid w:val="001D356A"/>
    <w:rsid w:val="001D3660"/>
    <w:rsid w:val="001D4A06"/>
    <w:rsid w:val="001D5270"/>
    <w:rsid w:val="001D5519"/>
    <w:rsid w:val="001D6E9B"/>
    <w:rsid w:val="001D7059"/>
    <w:rsid w:val="001D7E98"/>
    <w:rsid w:val="001E17CC"/>
    <w:rsid w:val="001E298B"/>
    <w:rsid w:val="001E3DE8"/>
    <w:rsid w:val="001E46E8"/>
    <w:rsid w:val="001E64A9"/>
    <w:rsid w:val="001E7EFA"/>
    <w:rsid w:val="001F26DD"/>
    <w:rsid w:val="001F4967"/>
    <w:rsid w:val="001F4D11"/>
    <w:rsid w:val="001F7EC5"/>
    <w:rsid w:val="00201F43"/>
    <w:rsid w:val="0020250E"/>
    <w:rsid w:val="00202F56"/>
    <w:rsid w:val="00203075"/>
    <w:rsid w:val="002038CB"/>
    <w:rsid w:val="00203D55"/>
    <w:rsid w:val="002052D5"/>
    <w:rsid w:val="00205507"/>
    <w:rsid w:val="00205B5A"/>
    <w:rsid w:val="002067B0"/>
    <w:rsid w:val="00206943"/>
    <w:rsid w:val="00206C58"/>
    <w:rsid w:val="002076AE"/>
    <w:rsid w:val="00211182"/>
    <w:rsid w:val="00211CA4"/>
    <w:rsid w:val="00212C08"/>
    <w:rsid w:val="00213ECC"/>
    <w:rsid w:val="00215EB0"/>
    <w:rsid w:val="0021679D"/>
    <w:rsid w:val="00216C5C"/>
    <w:rsid w:val="002173C8"/>
    <w:rsid w:val="0022008B"/>
    <w:rsid w:val="00221576"/>
    <w:rsid w:val="0022158F"/>
    <w:rsid w:val="00221EEC"/>
    <w:rsid w:val="002239D6"/>
    <w:rsid w:val="0022510C"/>
    <w:rsid w:val="00230D7A"/>
    <w:rsid w:val="002335C6"/>
    <w:rsid w:val="00233CD3"/>
    <w:rsid w:val="00234AC2"/>
    <w:rsid w:val="00234AE8"/>
    <w:rsid w:val="00235BB3"/>
    <w:rsid w:val="0023618F"/>
    <w:rsid w:val="002369E7"/>
    <w:rsid w:val="002371B1"/>
    <w:rsid w:val="0023732E"/>
    <w:rsid w:val="002427C6"/>
    <w:rsid w:val="00242EDB"/>
    <w:rsid w:val="0024340D"/>
    <w:rsid w:val="00244644"/>
    <w:rsid w:val="002450F2"/>
    <w:rsid w:val="00246DD7"/>
    <w:rsid w:val="00247710"/>
    <w:rsid w:val="00250066"/>
    <w:rsid w:val="002521DA"/>
    <w:rsid w:val="0025374F"/>
    <w:rsid w:val="00254A1F"/>
    <w:rsid w:val="00255840"/>
    <w:rsid w:val="0025607A"/>
    <w:rsid w:val="00257604"/>
    <w:rsid w:val="00257E35"/>
    <w:rsid w:val="00257E69"/>
    <w:rsid w:val="002601D8"/>
    <w:rsid w:val="00260231"/>
    <w:rsid w:val="002602B8"/>
    <w:rsid w:val="00261E29"/>
    <w:rsid w:val="002643A5"/>
    <w:rsid w:val="002649F7"/>
    <w:rsid w:val="00264A58"/>
    <w:rsid w:val="002652D3"/>
    <w:rsid w:val="0026622C"/>
    <w:rsid w:val="00270C16"/>
    <w:rsid w:val="00271C5C"/>
    <w:rsid w:val="0027228A"/>
    <w:rsid w:val="00272578"/>
    <w:rsid w:val="002727FC"/>
    <w:rsid w:val="00273755"/>
    <w:rsid w:val="00274A29"/>
    <w:rsid w:val="00276125"/>
    <w:rsid w:val="00282616"/>
    <w:rsid w:val="00283C7D"/>
    <w:rsid w:val="00285DB2"/>
    <w:rsid w:val="002876EF"/>
    <w:rsid w:val="00291B8B"/>
    <w:rsid w:val="00292B09"/>
    <w:rsid w:val="00292EB5"/>
    <w:rsid w:val="00293A30"/>
    <w:rsid w:val="00293C62"/>
    <w:rsid w:val="00294149"/>
    <w:rsid w:val="00294760"/>
    <w:rsid w:val="00294EE2"/>
    <w:rsid w:val="002956FB"/>
    <w:rsid w:val="002A06D3"/>
    <w:rsid w:val="002A18BA"/>
    <w:rsid w:val="002A19EC"/>
    <w:rsid w:val="002A22E9"/>
    <w:rsid w:val="002A54F2"/>
    <w:rsid w:val="002B01F1"/>
    <w:rsid w:val="002B4972"/>
    <w:rsid w:val="002B6246"/>
    <w:rsid w:val="002B6FE1"/>
    <w:rsid w:val="002B7255"/>
    <w:rsid w:val="002B7EF8"/>
    <w:rsid w:val="002C0E3E"/>
    <w:rsid w:val="002D1C67"/>
    <w:rsid w:val="002D2367"/>
    <w:rsid w:val="002D251C"/>
    <w:rsid w:val="002D5755"/>
    <w:rsid w:val="002D6614"/>
    <w:rsid w:val="002D6A20"/>
    <w:rsid w:val="002D76CF"/>
    <w:rsid w:val="002E090C"/>
    <w:rsid w:val="002E1C1D"/>
    <w:rsid w:val="002E1DB7"/>
    <w:rsid w:val="002E49FE"/>
    <w:rsid w:val="002E5BAF"/>
    <w:rsid w:val="002E64D7"/>
    <w:rsid w:val="002E696C"/>
    <w:rsid w:val="002E6D52"/>
    <w:rsid w:val="002E7A0D"/>
    <w:rsid w:val="002F095B"/>
    <w:rsid w:val="002F1048"/>
    <w:rsid w:val="002F4536"/>
    <w:rsid w:val="002F627F"/>
    <w:rsid w:val="002F66BE"/>
    <w:rsid w:val="002F6837"/>
    <w:rsid w:val="002F7C79"/>
    <w:rsid w:val="00301D48"/>
    <w:rsid w:val="0030200F"/>
    <w:rsid w:val="00303249"/>
    <w:rsid w:val="00303F3A"/>
    <w:rsid w:val="003040E3"/>
    <w:rsid w:val="00304715"/>
    <w:rsid w:val="00305F9A"/>
    <w:rsid w:val="00306BAF"/>
    <w:rsid w:val="00306ED2"/>
    <w:rsid w:val="0031025F"/>
    <w:rsid w:val="00310862"/>
    <w:rsid w:val="00315881"/>
    <w:rsid w:val="00315C3B"/>
    <w:rsid w:val="003170B6"/>
    <w:rsid w:val="00321623"/>
    <w:rsid w:val="00321767"/>
    <w:rsid w:val="0032322F"/>
    <w:rsid w:val="00323707"/>
    <w:rsid w:val="00325C6A"/>
    <w:rsid w:val="0032618C"/>
    <w:rsid w:val="00327B9D"/>
    <w:rsid w:val="003306B0"/>
    <w:rsid w:val="0033149A"/>
    <w:rsid w:val="00332934"/>
    <w:rsid w:val="003331D1"/>
    <w:rsid w:val="00333A47"/>
    <w:rsid w:val="00333BA3"/>
    <w:rsid w:val="003341D6"/>
    <w:rsid w:val="00334515"/>
    <w:rsid w:val="003356FC"/>
    <w:rsid w:val="00336434"/>
    <w:rsid w:val="0033722B"/>
    <w:rsid w:val="00337679"/>
    <w:rsid w:val="00341CEB"/>
    <w:rsid w:val="00342135"/>
    <w:rsid w:val="00342906"/>
    <w:rsid w:val="00343574"/>
    <w:rsid w:val="00343DEB"/>
    <w:rsid w:val="00346C4F"/>
    <w:rsid w:val="003478A9"/>
    <w:rsid w:val="00350AAE"/>
    <w:rsid w:val="003519BD"/>
    <w:rsid w:val="00351C95"/>
    <w:rsid w:val="003526C9"/>
    <w:rsid w:val="003530C8"/>
    <w:rsid w:val="0035493C"/>
    <w:rsid w:val="0035527C"/>
    <w:rsid w:val="00355C81"/>
    <w:rsid w:val="00355CB8"/>
    <w:rsid w:val="0035675D"/>
    <w:rsid w:val="00357AAA"/>
    <w:rsid w:val="00360E64"/>
    <w:rsid w:val="0036143E"/>
    <w:rsid w:val="003618B7"/>
    <w:rsid w:val="0036320F"/>
    <w:rsid w:val="00363F4C"/>
    <w:rsid w:val="00365472"/>
    <w:rsid w:val="00366232"/>
    <w:rsid w:val="003675DC"/>
    <w:rsid w:val="00367EEF"/>
    <w:rsid w:val="00370831"/>
    <w:rsid w:val="00370A4B"/>
    <w:rsid w:val="00371B21"/>
    <w:rsid w:val="00373494"/>
    <w:rsid w:val="00373639"/>
    <w:rsid w:val="00373C3C"/>
    <w:rsid w:val="003741DF"/>
    <w:rsid w:val="00374FE7"/>
    <w:rsid w:val="003767C9"/>
    <w:rsid w:val="00376EB9"/>
    <w:rsid w:val="0037706A"/>
    <w:rsid w:val="0038004F"/>
    <w:rsid w:val="0038031F"/>
    <w:rsid w:val="00380F4D"/>
    <w:rsid w:val="00381F53"/>
    <w:rsid w:val="0038398F"/>
    <w:rsid w:val="003856C2"/>
    <w:rsid w:val="00385B2C"/>
    <w:rsid w:val="00385DB4"/>
    <w:rsid w:val="00385DDF"/>
    <w:rsid w:val="00386872"/>
    <w:rsid w:val="003911B9"/>
    <w:rsid w:val="00391CA9"/>
    <w:rsid w:val="00394455"/>
    <w:rsid w:val="00395AEF"/>
    <w:rsid w:val="00396532"/>
    <w:rsid w:val="00396C11"/>
    <w:rsid w:val="00396DB4"/>
    <w:rsid w:val="00397035"/>
    <w:rsid w:val="00397298"/>
    <w:rsid w:val="00397515"/>
    <w:rsid w:val="003A0579"/>
    <w:rsid w:val="003A0848"/>
    <w:rsid w:val="003A112D"/>
    <w:rsid w:val="003A16C0"/>
    <w:rsid w:val="003A1E2E"/>
    <w:rsid w:val="003A2DC0"/>
    <w:rsid w:val="003A4152"/>
    <w:rsid w:val="003A635E"/>
    <w:rsid w:val="003A6FBD"/>
    <w:rsid w:val="003B0EC6"/>
    <w:rsid w:val="003B1DDB"/>
    <w:rsid w:val="003B361F"/>
    <w:rsid w:val="003B4D18"/>
    <w:rsid w:val="003B4FD4"/>
    <w:rsid w:val="003B54DA"/>
    <w:rsid w:val="003B6700"/>
    <w:rsid w:val="003C1F52"/>
    <w:rsid w:val="003C2366"/>
    <w:rsid w:val="003C2930"/>
    <w:rsid w:val="003C3B54"/>
    <w:rsid w:val="003C7EC9"/>
    <w:rsid w:val="003D0462"/>
    <w:rsid w:val="003D0518"/>
    <w:rsid w:val="003D0CA7"/>
    <w:rsid w:val="003D11E3"/>
    <w:rsid w:val="003D200F"/>
    <w:rsid w:val="003D3034"/>
    <w:rsid w:val="003D3306"/>
    <w:rsid w:val="003D402B"/>
    <w:rsid w:val="003D4C6F"/>
    <w:rsid w:val="003D6909"/>
    <w:rsid w:val="003E06F6"/>
    <w:rsid w:val="003E0B53"/>
    <w:rsid w:val="003E2B71"/>
    <w:rsid w:val="003E30E8"/>
    <w:rsid w:val="003E321E"/>
    <w:rsid w:val="003E3FFE"/>
    <w:rsid w:val="003E4799"/>
    <w:rsid w:val="003E5AFA"/>
    <w:rsid w:val="003E66FE"/>
    <w:rsid w:val="003F09BF"/>
    <w:rsid w:val="003F23C6"/>
    <w:rsid w:val="003F2A69"/>
    <w:rsid w:val="003F3906"/>
    <w:rsid w:val="003F3B2A"/>
    <w:rsid w:val="003F44D3"/>
    <w:rsid w:val="003F4C2C"/>
    <w:rsid w:val="003F5CD2"/>
    <w:rsid w:val="003F7904"/>
    <w:rsid w:val="00401298"/>
    <w:rsid w:val="004012B0"/>
    <w:rsid w:val="00401D57"/>
    <w:rsid w:val="004026BE"/>
    <w:rsid w:val="00404C6B"/>
    <w:rsid w:val="0040554F"/>
    <w:rsid w:val="004062BA"/>
    <w:rsid w:val="00407E03"/>
    <w:rsid w:val="00411401"/>
    <w:rsid w:val="00411D30"/>
    <w:rsid w:val="00412109"/>
    <w:rsid w:val="0041788D"/>
    <w:rsid w:val="00420DC0"/>
    <w:rsid w:val="004210BC"/>
    <w:rsid w:val="00421230"/>
    <w:rsid w:val="004221D2"/>
    <w:rsid w:val="00424749"/>
    <w:rsid w:val="004257A1"/>
    <w:rsid w:val="0042680F"/>
    <w:rsid w:val="0042796D"/>
    <w:rsid w:val="004317FE"/>
    <w:rsid w:val="00431CC1"/>
    <w:rsid w:val="00433690"/>
    <w:rsid w:val="004339C6"/>
    <w:rsid w:val="00434BD1"/>
    <w:rsid w:val="00440977"/>
    <w:rsid w:val="004419C6"/>
    <w:rsid w:val="004457C1"/>
    <w:rsid w:val="0044592D"/>
    <w:rsid w:val="004468C8"/>
    <w:rsid w:val="00446991"/>
    <w:rsid w:val="004476C8"/>
    <w:rsid w:val="00451396"/>
    <w:rsid w:val="00453658"/>
    <w:rsid w:val="00455AEE"/>
    <w:rsid w:val="00455E2F"/>
    <w:rsid w:val="00457920"/>
    <w:rsid w:val="0046073E"/>
    <w:rsid w:val="00460AC5"/>
    <w:rsid w:val="00461A98"/>
    <w:rsid w:val="00463432"/>
    <w:rsid w:val="004636FB"/>
    <w:rsid w:val="00463C64"/>
    <w:rsid w:val="004656F1"/>
    <w:rsid w:val="0046710E"/>
    <w:rsid w:val="0046775D"/>
    <w:rsid w:val="004711B4"/>
    <w:rsid w:val="004727FD"/>
    <w:rsid w:val="00474D61"/>
    <w:rsid w:val="00474E99"/>
    <w:rsid w:val="0047541E"/>
    <w:rsid w:val="00475529"/>
    <w:rsid w:val="00475E32"/>
    <w:rsid w:val="0047641B"/>
    <w:rsid w:val="00477B0F"/>
    <w:rsid w:val="00477F24"/>
    <w:rsid w:val="00480736"/>
    <w:rsid w:val="004810A9"/>
    <w:rsid w:val="00481305"/>
    <w:rsid w:val="0048148E"/>
    <w:rsid w:val="00482011"/>
    <w:rsid w:val="004822E1"/>
    <w:rsid w:val="00482443"/>
    <w:rsid w:val="00484127"/>
    <w:rsid w:val="004866D3"/>
    <w:rsid w:val="004868A4"/>
    <w:rsid w:val="0048712C"/>
    <w:rsid w:val="00487412"/>
    <w:rsid w:val="004878C5"/>
    <w:rsid w:val="00487CE6"/>
    <w:rsid w:val="00492969"/>
    <w:rsid w:val="00493BEB"/>
    <w:rsid w:val="0049435B"/>
    <w:rsid w:val="004953FC"/>
    <w:rsid w:val="0049567F"/>
    <w:rsid w:val="00496005"/>
    <w:rsid w:val="0049792F"/>
    <w:rsid w:val="004A020B"/>
    <w:rsid w:val="004A0228"/>
    <w:rsid w:val="004A0B9A"/>
    <w:rsid w:val="004A14ED"/>
    <w:rsid w:val="004A2081"/>
    <w:rsid w:val="004A451B"/>
    <w:rsid w:val="004A4641"/>
    <w:rsid w:val="004A64D8"/>
    <w:rsid w:val="004A7993"/>
    <w:rsid w:val="004B0090"/>
    <w:rsid w:val="004B3947"/>
    <w:rsid w:val="004B53F8"/>
    <w:rsid w:val="004C0E46"/>
    <w:rsid w:val="004C16AD"/>
    <w:rsid w:val="004C1C6C"/>
    <w:rsid w:val="004C2E8A"/>
    <w:rsid w:val="004C3BA9"/>
    <w:rsid w:val="004C45B6"/>
    <w:rsid w:val="004C4866"/>
    <w:rsid w:val="004C5E59"/>
    <w:rsid w:val="004C6E29"/>
    <w:rsid w:val="004C6EE4"/>
    <w:rsid w:val="004C78BD"/>
    <w:rsid w:val="004D05E8"/>
    <w:rsid w:val="004D0691"/>
    <w:rsid w:val="004D1833"/>
    <w:rsid w:val="004D529B"/>
    <w:rsid w:val="004D7823"/>
    <w:rsid w:val="004E01F0"/>
    <w:rsid w:val="004E1C6C"/>
    <w:rsid w:val="004E3B11"/>
    <w:rsid w:val="004E561E"/>
    <w:rsid w:val="004E5EA8"/>
    <w:rsid w:val="004E66E4"/>
    <w:rsid w:val="004E684D"/>
    <w:rsid w:val="004F02EC"/>
    <w:rsid w:val="004F33E5"/>
    <w:rsid w:val="004F3956"/>
    <w:rsid w:val="004F5154"/>
    <w:rsid w:val="004F6ADC"/>
    <w:rsid w:val="004F704F"/>
    <w:rsid w:val="005000FF"/>
    <w:rsid w:val="005001C7"/>
    <w:rsid w:val="0050042D"/>
    <w:rsid w:val="00500BF4"/>
    <w:rsid w:val="00500F99"/>
    <w:rsid w:val="00501B6D"/>
    <w:rsid w:val="00501BF4"/>
    <w:rsid w:val="0050429D"/>
    <w:rsid w:val="00507557"/>
    <w:rsid w:val="005079C1"/>
    <w:rsid w:val="00510C06"/>
    <w:rsid w:val="00510DA9"/>
    <w:rsid w:val="005111C9"/>
    <w:rsid w:val="00511F19"/>
    <w:rsid w:val="00512502"/>
    <w:rsid w:val="005134CE"/>
    <w:rsid w:val="00513BA9"/>
    <w:rsid w:val="00513C9B"/>
    <w:rsid w:val="00514197"/>
    <w:rsid w:val="0052056B"/>
    <w:rsid w:val="00521BFA"/>
    <w:rsid w:val="00523ECF"/>
    <w:rsid w:val="005248B0"/>
    <w:rsid w:val="0052661F"/>
    <w:rsid w:val="005272C3"/>
    <w:rsid w:val="0053098A"/>
    <w:rsid w:val="005312A2"/>
    <w:rsid w:val="00532EC0"/>
    <w:rsid w:val="0053717D"/>
    <w:rsid w:val="00537CC0"/>
    <w:rsid w:val="00540099"/>
    <w:rsid w:val="005400A0"/>
    <w:rsid w:val="00540698"/>
    <w:rsid w:val="00541D9F"/>
    <w:rsid w:val="00542BEF"/>
    <w:rsid w:val="005430DB"/>
    <w:rsid w:val="00543BBA"/>
    <w:rsid w:val="00544789"/>
    <w:rsid w:val="005449EC"/>
    <w:rsid w:val="00546DCF"/>
    <w:rsid w:val="00546E16"/>
    <w:rsid w:val="00550888"/>
    <w:rsid w:val="00550E1D"/>
    <w:rsid w:val="00551994"/>
    <w:rsid w:val="0055206F"/>
    <w:rsid w:val="00552574"/>
    <w:rsid w:val="00552810"/>
    <w:rsid w:val="0055288A"/>
    <w:rsid w:val="00552BE5"/>
    <w:rsid w:val="00554879"/>
    <w:rsid w:val="00560140"/>
    <w:rsid w:val="0056067A"/>
    <w:rsid w:val="0056092F"/>
    <w:rsid w:val="0056397B"/>
    <w:rsid w:val="00563985"/>
    <w:rsid w:val="005642F2"/>
    <w:rsid w:val="00565152"/>
    <w:rsid w:val="005661A1"/>
    <w:rsid w:val="00566994"/>
    <w:rsid w:val="00567AE0"/>
    <w:rsid w:val="005723DD"/>
    <w:rsid w:val="00573588"/>
    <w:rsid w:val="005760EE"/>
    <w:rsid w:val="00576167"/>
    <w:rsid w:val="00577913"/>
    <w:rsid w:val="005820D7"/>
    <w:rsid w:val="005831FF"/>
    <w:rsid w:val="00584EEF"/>
    <w:rsid w:val="005878E7"/>
    <w:rsid w:val="0059038D"/>
    <w:rsid w:val="00592958"/>
    <w:rsid w:val="00594D17"/>
    <w:rsid w:val="0059554D"/>
    <w:rsid w:val="00596568"/>
    <w:rsid w:val="00596FB4"/>
    <w:rsid w:val="005977BD"/>
    <w:rsid w:val="00597919"/>
    <w:rsid w:val="00597CAF"/>
    <w:rsid w:val="005A0792"/>
    <w:rsid w:val="005A0797"/>
    <w:rsid w:val="005A08CA"/>
    <w:rsid w:val="005A12FC"/>
    <w:rsid w:val="005A3D0B"/>
    <w:rsid w:val="005A456A"/>
    <w:rsid w:val="005A5E40"/>
    <w:rsid w:val="005A64AA"/>
    <w:rsid w:val="005B0027"/>
    <w:rsid w:val="005B02BC"/>
    <w:rsid w:val="005B0EC2"/>
    <w:rsid w:val="005B0FC0"/>
    <w:rsid w:val="005B2186"/>
    <w:rsid w:val="005B3093"/>
    <w:rsid w:val="005B354E"/>
    <w:rsid w:val="005B5AF8"/>
    <w:rsid w:val="005C06DA"/>
    <w:rsid w:val="005C2169"/>
    <w:rsid w:val="005C269F"/>
    <w:rsid w:val="005C3672"/>
    <w:rsid w:val="005C3ABD"/>
    <w:rsid w:val="005C3C10"/>
    <w:rsid w:val="005C43A6"/>
    <w:rsid w:val="005C45DD"/>
    <w:rsid w:val="005C497D"/>
    <w:rsid w:val="005C497F"/>
    <w:rsid w:val="005C4EE9"/>
    <w:rsid w:val="005C6E9E"/>
    <w:rsid w:val="005D0F91"/>
    <w:rsid w:val="005D1C5F"/>
    <w:rsid w:val="005D2038"/>
    <w:rsid w:val="005D245E"/>
    <w:rsid w:val="005D28F9"/>
    <w:rsid w:val="005D37B5"/>
    <w:rsid w:val="005D4459"/>
    <w:rsid w:val="005D5831"/>
    <w:rsid w:val="005D67AA"/>
    <w:rsid w:val="005D6CF9"/>
    <w:rsid w:val="005E0D31"/>
    <w:rsid w:val="005E1CA0"/>
    <w:rsid w:val="005E230F"/>
    <w:rsid w:val="005E2904"/>
    <w:rsid w:val="005E33F2"/>
    <w:rsid w:val="005E36F1"/>
    <w:rsid w:val="005E39BA"/>
    <w:rsid w:val="005E3B5B"/>
    <w:rsid w:val="005E4EEE"/>
    <w:rsid w:val="005E6290"/>
    <w:rsid w:val="005F0441"/>
    <w:rsid w:val="005F0A16"/>
    <w:rsid w:val="005F19CA"/>
    <w:rsid w:val="005F2BD4"/>
    <w:rsid w:val="005F2D7C"/>
    <w:rsid w:val="005F4CF8"/>
    <w:rsid w:val="005F52EA"/>
    <w:rsid w:val="005F5653"/>
    <w:rsid w:val="005F5D43"/>
    <w:rsid w:val="00601229"/>
    <w:rsid w:val="0060253B"/>
    <w:rsid w:val="0060308A"/>
    <w:rsid w:val="0060449D"/>
    <w:rsid w:val="00605963"/>
    <w:rsid w:val="006062F1"/>
    <w:rsid w:val="00611413"/>
    <w:rsid w:val="00611D71"/>
    <w:rsid w:val="0061217B"/>
    <w:rsid w:val="0061414D"/>
    <w:rsid w:val="00614E0D"/>
    <w:rsid w:val="006150E6"/>
    <w:rsid w:val="00616233"/>
    <w:rsid w:val="00616D2A"/>
    <w:rsid w:val="00617379"/>
    <w:rsid w:val="006206E7"/>
    <w:rsid w:val="00623630"/>
    <w:rsid w:val="00625860"/>
    <w:rsid w:val="0062657C"/>
    <w:rsid w:val="00627C24"/>
    <w:rsid w:val="00630184"/>
    <w:rsid w:val="00630F7E"/>
    <w:rsid w:val="00632217"/>
    <w:rsid w:val="00633AE5"/>
    <w:rsid w:val="00636165"/>
    <w:rsid w:val="0063798D"/>
    <w:rsid w:val="0064002A"/>
    <w:rsid w:val="00641D47"/>
    <w:rsid w:val="00642497"/>
    <w:rsid w:val="00643B38"/>
    <w:rsid w:val="00644024"/>
    <w:rsid w:val="006448D0"/>
    <w:rsid w:val="0064665D"/>
    <w:rsid w:val="00646AFE"/>
    <w:rsid w:val="00646BB6"/>
    <w:rsid w:val="006477DD"/>
    <w:rsid w:val="00647CA3"/>
    <w:rsid w:val="00650941"/>
    <w:rsid w:val="006516D4"/>
    <w:rsid w:val="00653472"/>
    <w:rsid w:val="00653915"/>
    <w:rsid w:val="0065418A"/>
    <w:rsid w:val="006548CE"/>
    <w:rsid w:val="00655165"/>
    <w:rsid w:val="00656830"/>
    <w:rsid w:val="00656AE4"/>
    <w:rsid w:val="006573EA"/>
    <w:rsid w:val="00657BBF"/>
    <w:rsid w:val="00660A26"/>
    <w:rsid w:val="00663DB3"/>
    <w:rsid w:val="00664DC5"/>
    <w:rsid w:val="0066577B"/>
    <w:rsid w:val="0066598D"/>
    <w:rsid w:val="00667EC9"/>
    <w:rsid w:val="006715C9"/>
    <w:rsid w:val="00674A80"/>
    <w:rsid w:val="00675EDE"/>
    <w:rsid w:val="0067723C"/>
    <w:rsid w:val="00677B75"/>
    <w:rsid w:val="00677D1F"/>
    <w:rsid w:val="006801DB"/>
    <w:rsid w:val="0068065F"/>
    <w:rsid w:val="006807CA"/>
    <w:rsid w:val="00680B6C"/>
    <w:rsid w:val="00682AAA"/>
    <w:rsid w:val="00684DB4"/>
    <w:rsid w:val="00684F7F"/>
    <w:rsid w:val="00684FB3"/>
    <w:rsid w:val="00685429"/>
    <w:rsid w:val="00685AC2"/>
    <w:rsid w:val="00685FAE"/>
    <w:rsid w:val="00686FC1"/>
    <w:rsid w:val="00692A24"/>
    <w:rsid w:val="00693AF1"/>
    <w:rsid w:val="00695431"/>
    <w:rsid w:val="00695D56"/>
    <w:rsid w:val="00697C7C"/>
    <w:rsid w:val="00697DB7"/>
    <w:rsid w:val="006A15E5"/>
    <w:rsid w:val="006A2A89"/>
    <w:rsid w:val="006A2C3B"/>
    <w:rsid w:val="006A5B6D"/>
    <w:rsid w:val="006A66A0"/>
    <w:rsid w:val="006A6ED1"/>
    <w:rsid w:val="006A7317"/>
    <w:rsid w:val="006B1C39"/>
    <w:rsid w:val="006B1D24"/>
    <w:rsid w:val="006B1E51"/>
    <w:rsid w:val="006B38BE"/>
    <w:rsid w:val="006B49CD"/>
    <w:rsid w:val="006B64AB"/>
    <w:rsid w:val="006C0495"/>
    <w:rsid w:val="006C04D7"/>
    <w:rsid w:val="006C1155"/>
    <w:rsid w:val="006C27DA"/>
    <w:rsid w:val="006C2FAD"/>
    <w:rsid w:val="006C34AA"/>
    <w:rsid w:val="006C4A27"/>
    <w:rsid w:val="006C4A60"/>
    <w:rsid w:val="006C58FB"/>
    <w:rsid w:val="006C78DC"/>
    <w:rsid w:val="006D09FA"/>
    <w:rsid w:val="006D233C"/>
    <w:rsid w:val="006D28B2"/>
    <w:rsid w:val="006D2B67"/>
    <w:rsid w:val="006D2E5A"/>
    <w:rsid w:val="006D49C3"/>
    <w:rsid w:val="006D63BF"/>
    <w:rsid w:val="006E3B8B"/>
    <w:rsid w:val="006E47DE"/>
    <w:rsid w:val="006E6DA5"/>
    <w:rsid w:val="006E7893"/>
    <w:rsid w:val="006E7D3C"/>
    <w:rsid w:val="006F1156"/>
    <w:rsid w:val="006F148F"/>
    <w:rsid w:val="006F2F0E"/>
    <w:rsid w:val="006F4F21"/>
    <w:rsid w:val="006F6FA4"/>
    <w:rsid w:val="0070098F"/>
    <w:rsid w:val="007017F9"/>
    <w:rsid w:val="00701EB5"/>
    <w:rsid w:val="0070219E"/>
    <w:rsid w:val="00703DC4"/>
    <w:rsid w:val="00703FED"/>
    <w:rsid w:val="007059F5"/>
    <w:rsid w:val="00705B53"/>
    <w:rsid w:val="00706AD4"/>
    <w:rsid w:val="007110C6"/>
    <w:rsid w:val="00712E3D"/>
    <w:rsid w:val="00713157"/>
    <w:rsid w:val="00713C09"/>
    <w:rsid w:val="007173AD"/>
    <w:rsid w:val="00717D2B"/>
    <w:rsid w:val="00720E6F"/>
    <w:rsid w:val="00721758"/>
    <w:rsid w:val="00721F47"/>
    <w:rsid w:val="00722E34"/>
    <w:rsid w:val="00725C4A"/>
    <w:rsid w:val="00726EA5"/>
    <w:rsid w:val="00730A58"/>
    <w:rsid w:val="00730AD4"/>
    <w:rsid w:val="00733124"/>
    <w:rsid w:val="007337BB"/>
    <w:rsid w:val="00734912"/>
    <w:rsid w:val="00736CA1"/>
    <w:rsid w:val="00736CCC"/>
    <w:rsid w:val="00737AC5"/>
    <w:rsid w:val="00741646"/>
    <w:rsid w:val="00743E86"/>
    <w:rsid w:val="007451A8"/>
    <w:rsid w:val="00745572"/>
    <w:rsid w:val="007459C4"/>
    <w:rsid w:val="007459C9"/>
    <w:rsid w:val="00745A81"/>
    <w:rsid w:val="00745D66"/>
    <w:rsid w:val="00752A30"/>
    <w:rsid w:val="007540AF"/>
    <w:rsid w:val="00754577"/>
    <w:rsid w:val="00755325"/>
    <w:rsid w:val="00757048"/>
    <w:rsid w:val="00757662"/>
    <w:rsid w:val="00760787"/>
    <w:rsid w:val="00761016"/>
    <w:rsid w:val="007701E9"/>
    <w:rsid w:val="00771968"/>
    <w:rsid w:val="0077201C"/>
    <w:rsid w:val="007729D7"/>
    <w:rsid w:val="0077326C"/>
    <w:rsid w:val="00773A20"/>
    <w:rsid w:val="00773E05"/>
    <w:rsid w:val="00774429"/>
    <w:rsid w:val="00774CF5"/>
    <w:rsid w:val="007758A9"/>
    <w:rsid w:val="007758EE"/>
    <w:rsid w:val="00776DA8"/>
    <w:rsid w:val="00777194"/>
    <w:rsid w:val="0078107A"/>
    <w:rsid w:val="007855D7"/>
    <w:rsid w:val="00787129"/>
    <w:rsid w:val="00787768"/>
    <w:rsid w:val="0079017A"/>
    <w:rsid w:val="00793686"/>
    <w:rsid w:val="00796DFF"/>
    <w:rsid w:val="00796F46"/>
    <w:rsid w:val="007A015A"/>
    <w:rsid w:val="007A05CE"/>
    <w:rsid w:val="007A0DE8"/>
    <w:rsid w:val="007A12FC"/>
    <w:rsid w:val="007A131A"/>
    <w:rsid w:val="007A21AD"/>
    <w:rsid w:val="007A2E65"/>
    <w:rsid w:val="007A3997"/>
    <w:rsid w:val="007A39F9"/>
    <w:rsid w:val="007A4DA4"/>
    <w:rsid w:val="007A4DD9"/>
    <w:rsid w:val="007A5BCC"/>
    <w:rsid w:val="007B0FD6"/>
    <w:rsid w:val="007B198A"/>
    <w:rsid w:val="007B1F5E"/>
    <w:rsid w:val="007B26D3"/>
    <w:rsid w:val="007B3376"/>
    <w:rsid w:val="007B35F2"/>
    <w:rsid w:val="007B363B"/>
    <w:rsid w:val="007B3CB4"/>
    <w:rsid w:val="007B553E"/>
    <w:rsid w:val="007B5AE1"/>
    <w:rsid w:val="007B639B"/>
    <w:rsid w:val="007B71A4"/>
    <w:rsid w:val="007B7D5C"/>
    <w:rsid w:val="007C16EB"/>
    <w:rsid w:val="007C22DA"/>
    <w:rsid w:val="007C2388"/>
    <w:rsid w:val="007C2D50"/>
    <w:rsid w:val="007C312E"/>
    <w:rsid w:val="007C48A1"/>
    <w:rsid w:val="007D0B0E"/>
    <w:rsid w:val="007D1A21"/>
    <w:rsid w:val="007D1CA2"/>
    <w:rsid w:val="007D722E"/>
    <w:rsid w:val="007D7BA9"/>
    <w:rsid w:val="007D7CBF"/>
    <w:rsid w:val="007D7D04"/>
    <w:rsid w:val="007E07F9"/>
    <w:rsid w:val="007E0CD2"/>
    <w:rsid w:val="007E18BC"/>
    <w:rsid w:val="007E1906"/>
    <w:rsid w:val="007E2AFE"/>
    <w:rsid w:val="007E337A"/>
    <w:rsid w:val="007E34A0"/>
    <w:rsid w:val="007E3504"/>
    <w:rsid w:val="007E5E74"/>
    <w:rsid w:val="007E6593"/>
    <w:rsid w:val="007E71B6"/>
    <w:rsid w:val="007F0335"/>
    <w:rsid w:val="007F37DF"/>
    <w:rsid w:val="007F3938"/>
    <w:rsid w:val="007F4F4B"/>
    <w:rsid w:val="007F5519"/>
    <w:rsid w:val="007F6B8D"/>
    <w:rsid w:val="007F7133"/>
    <w:rsid w:val="007F7324"/>
    <w:rsid w:val="007F76D1"/>
    <w:rsid w:val="0080029A"/>
    <w:rsid w:val="00800EB0"/>
    <w:rsid w:val="00802BC1"/>
    <w:rsid w:val="00803C9A"/>
    <w:rsid w:val="00804FDE"/>
    <w:rsid w:val="0080563B"/>
    <w:rsid w:val="008065B0"/>
    <w:rsid w:val="00806DFF"/>
    <w:rsid w:val="0081025C"/>
    <w:rsid w:val="00811804"/>
    <w:rsid w:val="008122E1"/>
    <w:rsid w:val="008146CD"/>
    <w:rsid w:val="00814A84"/>
    <w:rsid w:val="008175C2"/>
    <w:rsid w:val="00817F0A"/>
    <w:rsid w:val="00820E74"/>
    <w:rsid w:val="00822C30"/>
    <w:rsid w:val="00823FC8"/>
    <w:rsid w:val="00824C8F"/>
    <w:rsid w:val="0082664A"/>
    <w:rsid w:val="00830310"/>
    <w:rsid w:val="008303A6"/>
    <w:rsid w:val="008311CB"/>
    <w:rsid w:val="00831251"/>
    <w:rsid w:val="0083244E"/>
    <w:rsid w:val="00832657"/>
    <w:rsid w:val="00833AD2"/>
    <w:rsid w:val="008356A7"/>
    <w:rsid w:val="008363FF"/>
    <w:rsid w:val="008375A6"/>
    <w:rsid w:val="0084022B"/>
    <w:rsid w:val="0084052D"/>
    <w:rsid w:val="00843553"/>
    <w:rsid w:val="0084466F"/>
    <w:rsid w:val="0084497D"/>
    <w:rsid w:val="008449A9"/>
    <w:rsid w:val="0084538E"/>
    <w:rsid w:val="00845A1F"/>
    <w:rsid w:val="00845AF3"/>
    <w:rsid w:val="00845D07"/>
    <w:rsid w:val="008463C9"/>
    <w:rsid w:val="00846D47"/>
    <w:rsid w:val="00846F92"/>
    <w:rsid w:val="00847319"/>
    <w:rsid w:val="00850B6A"/>
    <w:rsid w:val="008514F6"/>
    <w:rsid w:val="00851743"/>
    <w:rsid w:val="00851A99"/>
    <w:rsid w:val="0085248B"/>
    <w:rsid w:val="0085419F"/>
    <w:rsid w:val="00855139"/>
    <w:rsid w:val="0085638A"/>
    <w:rsid w:val="0086098A"/>
    <w:rsid w:val="00860DD3"/>
    <w:rsid w:val="00861303"/>
    <w:rsid w:val="00861BAA"/>
    <w:rsid w:val="00861E28"/>
    <w:rsid w:val="008624E9"/>
    <w:rsid w:val="00862DA9"/>
    <w:rsid w:val="00864ABB"/>
    <w:rsid w:val="00864B88"/>
    <w:rsid w:val="008656C8"/>
    <w:rsid w:val="00865A0E"/>
    <w:rsid w:val="0087165A"/>
    <w:rsid w:val="00871F9E"/>
    <w:rsid w:val="008736FC"/>
    <w:rsid w:val="008748F3"/>
    <w:rsid w:val="00875DB4"/>
    <w:rsid w:val="008764A9"/>
    <w:rsid w:val="00880C6E"/>
    <w:rsid w:val="00881106"/>
    <w:rsid w:val="00881508"/>
    <w:rsid w:val="00882109"/>
    <w:rsid w:val="00882E64"/>
    <w:rsid w:val="00885127"/>
    <w:rsid w:val="00885AAB"/>
    <w:rsid w:val="00885E4E"/>
    <w:rsid w:val="00890D16"/>
    <w:rsid w:val="00892EAE"/>
    <w:rsid w:val="00895BDF"/>
    <w:rsid w:val="008A0968"/>
    <w:rsid w:val="008A3775"/>
    <w:rsid w:val="008A45BF"/>
    <w:rsid w:val="008A6D32"/>
    <w:rsid w:val="008A7E6F"/>
    <w:rsid w:val="008B14A4"/>
    <w:rsid w:val="008B19B3"/>
    <w:rsid w:val="008B1FDC"/>
    <w:rsid w:val="008B36D5"/>
    <w:rsid w:val="008B43E1"/>
    <w:rsid w:val="008B467A"/>
    <w:rsid w:val="008B67F8"/>
    <w:rsid w:val="008C0D20"/>
    <w:rsid w:val="008C3EA7"/>
    <w:rsid w:val="008C41DB"/>
    <w:rsid w:val="008C43D0"/>
    <w:rsid w:val="008C4665"/>
    <w:rsid w:val="008C483F"/>
    <w:rsid w:val="008C5065"/>
    <w:rsid w:val="008C58FB"/>
    <w:rsid w:val="008C7054"/>
    <w:rsid w:val="008C70F0"/>
    <w:rsid w:val="008C7115"/>
    <w:rsid w:val="008C71F1"/>
    <w:rsid w:val="008C7854"/>
    <w:rsid w:val="008D0D7B"/>
    <w:rsid w:val="008D19BA"/>
    <w:rsid w:val="008D1ACF"/>
    <w:rsid w:val="008D1C5F"/>
    <w:rsid w:val="008D2C76"/>
    <w:rsid w:val="008D6756"/>
    <w:rsid w:val="008D6C70"/>
    <w:rsid w:val="008D785F"/>
    <w:rsid w:val="008E0D5F"/>
    <w:rsid w:val="008E0E5F"/>
    <w:rsid w:val="008E2897"/>
    <w:rsid w:val="008E3015"/>
    <w:rsid w:val="008E308F"/>
    <w:rsid w:val="008E3B9B"/>
    <w:rsid w:val="008E5186"/>
    <w:rsid w:val="008E7775"/>
    <w:rsid w:val="008E777B"/>
    <w:rsid w:val="008F107C"/>
    <w:rsid w:val="008F26E8"/>
    <w:rsid w:val="008F32A2"/>
    <w:rsid w:val="008F5039"/>
    <w:rsid w:val="008F5C8A"/>
    <w:rsid w:val="008F62A6"/>
    <w:rsid w:val="008F69CF"/>
    <w:rsid w:val="008F7590"/>
    <w:rsid w:val="009006EE"/>
    <w:rsid w:val="00900B29"/>
    <w:rsid w:val="00900E1D"/>
    <w:rsid w:val="00901738"/>
    <w:rsid w:val="00902EC4"/>
    <w:rsid w:val="00903E05"/>
    <w:rsid w:val="00904CF5"/>
    <w:rsid w:val="00907212"/>
    <w:rsid w:val="00910730"/>
    <w:rsid w:val="009112A7"/>
    <w:rsid w:val="00911D2D"/>
    <w:rsid w:val="00912C67"/>
    <w:rsid w:val="00913032"/>
    <w:rsid w:val="0091573D"/>
    <w:rsid w:val="009165A1"/>
    <w:rsid w:val="0091713F"/>
    <w:rsid w:val="00917A59"/>
    <w:rsid w:val="00920421"/>
    <w:rsid w:val="0092077E"/>
    <w:rsid w:val="00920903"/>
    <w:rsid w:val="00920BC9"/>
    <w:rsid w:val="009215B5"/>
    <w:rsid w:val="0092261C"/>
    <w:rsid w:val="00922CAB"/>
    <w:rsid w:val="00923D6A"/>
    <w:rsid w:val="00923FD4"/>
    <w:rsid w:val="00924DF8"/>
    <w:rsid w:val="009261A4"/>
    <w:rsid w:val="009269C2"/>
    <w:rsid w:val="00927DEF"/>
    <w:rsid w:val="00927EB1"/>
    <w:rsid w:val="0093005E"/>
    <w:rsid w:val="00930CA2"/>
    <w:rsid w:val="00934C32"/>
    <w:rsid w:val="00936445"/>
    <w:rsid w:val="009368DB"/>
    <w:rsid w:val="00936BD1"/>
    <w:rsid w:val="0094029E"/>
    <w:rsid w:val="0094071B"/>
    <w:rsid w:val="009412BB"/>
    <w:rsid w:val="00942BD3"/>
    <w:rsid w:val="009461AD"/>
    <w:rsid w:val="00951BF0"/>
    <w:rsid w:val="00952907"/>
    <w:rsid w:val="00953118"/>
    <w:rsid w:val="00953766"/>
    <w:rsid w:val="009537DB"/>
    <w:rsid w:val="00953963"/>
    <w:rsid w:val="00954729"/>
    <w:rsid w:val="00954E51"/>
    <w:rsid w:val="00955420"/>
    <w:rsid w:val="009563DD"/>
    <w:rsid w:val="0095679E"/>
    <w:rsid w:val="00956F98"/>
    <w:rsid w:val="009608F0"/>
    <w:rsid w:val="00960C37"/>
    <w:rsid w:val="00960C9A"/>
    <w:rsid w:val="00961280"/>
    <w:rsid w:val="00962A54"/>
    <w:rsid w:val="00962EC8"/>
    <w:rsid w:val="0096343E"/>
    <w:rsid w:val="00965C16"/>
    <w:rsid w:val="00966CD7"/>
    <w:rsid w:val="00970E5C"/>
    <w:rsid w:val="00972130"/>
    <w:rsid w:val="009727BE"/>
    <w:rsid w:val="009730EF"/>
    <w:rsid w:val="00973C24"/>
    <w:rsid w:val="00973D97"/>
    <w:rsid w:val="00973F07"/>
    <w:rsid w:val="00975435"/>
    <w:rsid w:val="00975C42"/>
    <w:rsid w:val="00976A8E"/>
    <w:rsid w:val="009774E4"/>
    <w:rsid w:val="00977687"/>
    <w:rsid w:val="00981C4A"/>
    <w:rsid w:val="009830B5"/>
    <w:rsid w:val="0098393E"/>
    <w:rsid w:val="00986A1C"/>
    <w:rsid w:val="00987C1F"/>
    <w:rsid w:val="00987E16"/>
    <w:rsid w:val="009909AD"/>
    <w:rsid w:val="00992AD0"/>
    <w:rsid w:val="00994502"/>
    <w:rsid w:val="00994833"/>
    <w:rsid w:val="00994D39"/>
    <w:rsid w:val="00995DD4"/>
    <w:rsid w:val="00996749"/>
    <w:rsid w:val="0099761A"/>
    <w:rsid w:val="00997C5C"/>
    <w:rsid w:val="00997E73"/>
    <w:rsid w:val="009A0C02"/>
    <w:rsid w:val="009A371A"/>
    <w:rsid w:val="009A7D08"/>
    <w:rsid w:val="009B01C1"/>
    <w:rsid w:val="009B1EF3"/>
    <w:rsid w:val="009B2243"/>
    <w:rsid w:val="009B2568"/>
    <w:rsid w:val="009B3454"/>
    <w:rsid w:val="009B3E82"/>
    <w:rsid w:val="009B3F75"/>
    <w:rsid w:val="009B432B"/>
    <w:rsid w:val="009B4FCC"/>
    <w:rsid w:val="009B516E"/>
    <w:rsid w:val="009B573C"/>
    <w:rsid w:val="009B726F"/>
    <w:rsid w:val="009B727D"/>
    <w:rsid w:val="009C0123"/>
    <w:rsid w:val="009C03CB"/>
    <w:rsid w:val="009C07F7"/>
    <w:rsid w:val="009C0E22"/>
    <w:rsid w:val="009C2A6C"/>
    <w:rsid w:val="009C5303"/>
    <w:rsid w:val="009C5C20"/>
    <w:rsid w:val="009C680E"/>
    <w:rsid w:val="009C7CCB"/>
    <w:rsid w:val="009D0052"/>
    <w:rsid w:val="009D0CA2"/>
    <w:rsid w:val="009D0D9E"/>
    <w:rsid w:val="009D0E6A"/>
    <w:rsid w:val="009D153A"/>
    <w:rsid w:val="009D2B16"/>
    <w:rsid w:val="009D3CC2"/>
    <w:rsid w:val="009E28F5"/>
    <w:rsid w:val="009E508B"/>
    <w:rsid w:val="009E5472"/>
    <w:rsid w:val="009E6E54"/>
    <w:rsid w:val="009F19DC"/>
    <w:rsid w:val="009F2069"/>
    <w:rsid w:val="009F31FE"/>
    <w:rsid w:val="009F3EF3"/>
    <w:rsid w:val="009F4522"/>
    <w:rsid w:val="009F7727"/>
    <w:rsid w:val="009F78C3"/>
    <w:rsid w:val="00A005F0"/>
    <w:rsid w:val="00A023B2"/>
    <w:rsid w:val="00A02A08"/>
    <w:rsid w:val="00A0316E"/>
    <w:rsid w:val="00A0353B"/>
    <w:rsid w:val="00A03F59"/>
    <w:rsid w:val="00A04256"/>
    <w:rsid w:val="00A04929"/>
    <w:rsid w:val="00A056B6"/>
    <w:rsid w:val="00A07828"/>
    <w:rsid w:val="00A10B56"/>
    <w:rsid w:val="00A113B9"/>
    <w:rsid w:val="00A11C76"/>
    <w:rsid w:val="00A123D7"/>
    <w:rsid w:val="00A12583"/>
    <w:rsid w:val="00A12986"/>
    <w:rsid w:val="00A1329C"/>
    <w:rsid w:val="00A13434"/>
    <w:rsid w:val="00A13FA1"/>
    <w:rsid w:val="00A14D95"/>
    <w:rsid w:val="00A15287"/>
    <w:rsid w:val="00A154EB"/>
    <w:rsid w:val="00A15D3D"/>
    <w:rsid w:val="00A16F50"/>
    <w:rsid w:val="00A17C25"/>
    <w:rsid w:val="00A17F22"/>
    <w:rsid w:val="00A20A43"/>
    <w:rsid w:val="00A2369A"/>
    <w:rsid w:val="00A237BE"/>
    <w:rsid w:val="00A23905"/>
    <w:rsid w:val="00A2398B"/>
    <w:rsid w:val="00A247FE"/>
    <w:rsid w:val="00A252FB"/>
    <w:rsid w:val="00A25487"/>
    <w:rsid w:val="00A26D1A"/>
    <w:rsid w:val="00A278CA"/>
    <w:rsid w:val="00A31572"/>
    <w:rsid w:val="00A33293"/>
    <w:rsid w:val="00A336B5"/>
    <w:rsid w:val="00A33BD8"/>
    <w:rsid w:val="00A36898"/>
    <w:rsid w:val="00A408C2"/>
    <w:rsid w:val="00A40D5D"/>
    <w:rsid w:val="00A41074"/>
    <w:rsid w:val="00A42E9F"/>
    <w:rsid w:val="00A45487"/>
    <w:rsid w:val="00A459E6"/>
    <w:rsid w:val="00A45D49"/>
    <w:rsid w:val="00A46A2F"/>
    <w:rsid w:val="00A47D88"/>
    <w:rsid w:val="00A47F1A"/>
    <w:rsid w:val="00A51755"/>
    <w:rsid w:val="00A52403"/>
    <w:rsid w:val="00A53729"/>
    <w:rsid w:val="00A538EA"/>
    <w:rsid w:val="00A540F8"/>
    <w:rsid w:val="00A5472C"/>
    <w:rsid w:val="00A54C1F"/>
    <w:rsid w:val="00A55708"/>
    <w:rsid w:val="00A56C1E"/>
    <w:rsid w:val="00A571E7"/>
    <w:rsid w:val="00A6149B"/>
    <w:rsid w:val="00A62789"/>
    <w:rsid w:val="00A65F8E"/>
    <w:rsid w:val="00A66411"/>
    <w:rsid w:val="00A66ED2"/>
    <w:rsid w:val="00A70327"/>
    <w:rsid w:val="00A70C08"/>
    <w:rsid w:val="00A71B98"/>
    <w:rsid w:val="00A71EB7"/>
    <w:rsid w:val="00A731F3"/>
    <w:rsid w:val="00A74D19"/>
    <w:rsid w:val="00A75F74"/>
    <w:rsid w:val="00A768A4"/>
    <w:rsid w:val="00A76DB9"/>
    <w:rsid w:val="00A772AE"/>
    <w:rsid w:val="00A80678"/>
    <w:rsid w:val="00A8166D"/>
    <w:rsid w:val="00A83A4D"/>
    <w:rsid w:val="00A83DBB"/>
    <w:rsid w:val="00A8420D"/>
    <w:rsid w:val="00A85ED3"/>
    <w:rsid w:val="00A86473"/>
    <w:rsid w:val="00A8675B"/>
    <w:rsid w:val="00A86861"/>
    <w:rsid w:val="00A87150"/>
    <w:rsid w:val="00A8725D"/>
    <w:rsid w:val="00A87B7F"/>
    <w:rsid w:val="00A87CB4"/>
    <w:rsid w:val="00A90110"/>
    <w:rsid w:val="00A90D6D"/>
    <w:rsid w:val="00A90FF9"/>
    <w:rsid w:val="00A929D2"/>
    <w:rsid w:val="00A9335A"/>
    <w:rsid w:val="00A93804"/>
    <w:rsid w:val="00A94119"/>
    <w:rsid w:val="00AA0221"/>
    <w:rsid w:val="00AA09B0"/>
    <w:rsid w:val="00AA0ECD"/>
    <w:rsid w:val="00AA1DF9"/>
    <w:rsid w:val="00AA218E"/>
    <w:rsid w:val="00AA272C"/>
    <w:rsid w:val="00AA3124"/>
    <w:rsid w:val="00AA3C28"/>
    <w:rsid w:val="00AA453B"/>
    <w:rsid w:val="00AA4F12"/>
    <w:rsid w:val="00AA54C3"/>
    <w:rsid w:val="00AA79D0"/>
    <w:rsid w:val="00AB2E60"/>
    <w:rsid w:val="00AB50C7"/>
    <w:rsid w:val="00AB51F2"/>
    <w:rsid w:val="00AB5FBE"/>
    <w:rsid w:val="00AB72E2"/>
    <w:rsid w:val="00AB76FD"/>
    <w:rsid w:val="00AB7929"/>
    <w:rsid w:val="00AB7B7B"/>
    <w:rsid w:val="00AC107E"/>
    <w:rsid w:val="00AC2D45"/>
    <w:rsid w:val="00AC2DC0"/>
    <w:rsid w:val="00AC3097"/>
    <w:rsid w:val="00AC47D3"/>
    <w:rsid w:val="00AC4DFA"/>
    <w:rsid w:val="00AC5AE6"/>
    <w:rsid w:val="00AC6083"/>
    <w:rsid w:val="00AD0B0B"/>
    <w:rsid w:val="00AD573A"/>
    <w:rsid w:val="00AD642E"/>
    <w:rsid w:val="00AD6E1A"/>
    <w:rsid w:val="00AE0295"/>
    <w:rsid w:val="00AE0411"/>
    <w:rsid w:val="00AE18BD"/>
    <w:rsid w:val="00AE1F2C"/>
    <w:rsid w:val="00AE1F5C"/>
    <w:rsid w:val="00AE204D"/>
    <w:rsid w:val="00AE3047"/>
    <w:rsid w:val="00AE3F76"/>
    <w:rsid w:val="00AE46D7"/>
    <w:rsid w:val="00AE48D9"/>
    <w:rsid w:val="00AE614E"/>
    <w:rsid w:val="00AE67A0"/>
    <w:rsid w:val="00AF157F"/>
    <w:rsid w:val="00AF2E4A"/>
    <w:rsid w:val="00AF2ED9"/>
    <w:rsid w:val="00AF3337"/>
    <w:rsid w:val="00AF4709"/>
    <w:rsid w:val="00AF4B75"/>
    <w:rsid w:val="00B00237"/>
    <w:rsid w:val="00B011AB"/>
    <w:rsid w:val="00B028CE"/>
    <w:rsid w:val="00B0378C"/>
    <w:rsid w:val="00B0499B"/>
    <w:rsid w:val="00B04A87"/>
    <w:rsid w:val="00B07122"/>
    <w:rsid w:val="00B07235"/>
    <w:rsid w:val="00B07246"/>
    <w:rsid w:val="00B11BB8"/>
    <w:rsid w:val="00B121F3"/>
    <w:rsid w:val="00B12410"/>
    <w:rsid w:val="00B124CE"/>
    <w:rsid w:val="00B13B8D"/>
    <w:rsid w:val="00B14C6A"/>
    <w:rsid w:val="00B16691"/>
    <w:rsid w:val="00B17416"/>
    <w:rsid w:val="00B17636"/>
    <w:rsid w:val="00B17EAE"/>
    <w:rsid w:val="00B2094B"/>
    <w:rsid w:val="00B20DDB"/>
    <w:rsid w:val="00B211B8"/>
    <w:rsid w:val="00B238C6"/>
    <w:rsid w:val="00B24956"/>
    <w:rsid w:val="00B24BE9"/>
    <w:rsid w:val="00B25B77"/>
    <w:rsid w:val="00B25F13"/>
    <w:rsid w:val="00B2643B"/>
    <w:rsid w:val="00B26CD7"/>
    <w:rsid w:val="00B2764D"/>
    <w:rsid w:val="00B30067"/>
    <w:rsid w:val="00B3287B"/>
    <w:rsid w:val="00B340AA"/>
    <w:rsid w:val="00B34142"/>
    <w:rsid w:val="00B34665"/>
    <w:rsid w:val="00B37901"/>
    <w:rsid w:val="00B37E6B"/>
    <w:rsid w:val="00B40BE8"/>
    <w:rsid w:val="00B41097"/>
    <w:rsid w:val="00B41168"/>
    <w:rsid w:val="00B423CA"/>
    <w:rsid w:val="00B42CC2"/>
    <w:rsid w:val="00B43F9C"/>
    <w:rsid w:val="00B4409E"/>
    <w:rsid w:val="00B44405"/>
    <w:rsid w:val="00B47604"/>
    <w:rsid w:val="00B50244"/>
    <w:rsid w:val="00B50CDC"/>
    <w:rsid w:val="00B52F61"/>
    <w:rsid w:val="00B5335B"/>
    <w:rsid w:val="00B56250"/>
    <w:rsid w:val="00B56302"/>
    <w:rsid w:val="00B60931"/>
    <w:rsid w:val="00B60B30"/>
    <w:rsid w:val="00B612B8"/>
    <w:rsid w:val="00B62C5E"/>
    <w:rsid w:val="00B63555"/>
    <w:rsid w:val="00B65843"/>
    <w:rsid w:val="00B65DA9"/>
    <w:rsid w:val="00B66D4B"/>
    <w:rsid w:val="00B67D54"/>
    <w:rsid w:val="00B70A82"/>
    <w:rsid w:val="00B7109A"/>
    <w:rsid w:val="00B72F88"/>
    <w:rsid w:val="00B749D0"/>
    <w:rsid w:val="00B7550A"/>
    <w:rsid w:val="00B76AB2"/>
    <w:rsid w:val="00B77896"/>
    <w:rsid w:val="00B77AD5"/>
    <w:rsid w:val="00B81587"/>
    <w:rsid w:val="00B8274A"/>
    <w:rsid w:val="00B834AC"/>
    <w:rsid w:val="00B85661"/>
    <w:rsid w:val="00B86509"/>
    <w:rsid w:val="00B90500"/>
    <w:rsid w:val="00B91206"/>
    <w:rsid w:val="00B92143"/>
    <w:rsid w:val="00B92D1A"/>
    <w:rsid w:val="00B93EB7"/>
    <w:rsid w:val="00B96FA7"/>
    <w:rsid w:val="00B97872"/>
    <w:rsid w:val="00BA0D4C"/>
    <w:rsid w:val="00BA150B"/>
    <w:rsid w:val="00BA17D2"/>
    <w:rsid w:val="00BA313C"/>
    <w:rsid w:val="00BA3F1A"/>
    <w:rsid w:val="00BA5C2E"/>
    <w:rsid w:val="00BA6380"/>
    <w:rsid w:val="00BA6D2B"/>
    <w:rsid w:val="00BA7A0B"/>
    <w:rsid w:val="00BB21EE"/>
    <w:rsid w:val="00BB27F0"/>
    <w:rsid w:val="00BB2E35"/>
    <w:rsid w:val="00BB323C"/>
    <w:rsid w:val="00BB4395"/>
    <w:rsid w:val="00BB4F9C"/>
    <w:rsid w:val="00BB5AE7"/>
    <w:rsid w:val="00BB6DC0"/>
    <w:rsid w:val="00BB6EFC"/>
    <w:rsid w:val="00BB6F51"/>
    <w:rsid w:val="00BB743D"/>
    <w:rsid w:val="00BC0242"/>
    <w:rsid w:val="00BC06B9"/>
    <w:rsid w:val="00BC3E9B"/>
    <w:rsid w:val="00BC4D3E"/>
    <w:rsid w:val="00BC5530"/>
    <w:rsid w:val="00BC56D0"/>
    <w:rsid w:val="00BC57A9"/>
    <w:rsid w:val="00BC636E"/>
    <w:rsid w:val="00BC714E"/>
    <w:rsid w:val="00BD00D4"/>
    <w:rsid w:val="00BD0476"/>
    <w:rsid w:val="00BD05DA"/>
    <w:rsid w:val="00BD2881"/>
    <w:rsid w:val="00BD4826"/>
    <w:rsid w:val="00BD4F0A"/>
    <w:rsid w:val="00BD5203"/>
    <w:rsid w:val="00BD599B"/>
    <w:rsid w:val="00BD59EA"/>
    <w:rsid w:val="00BD62FD"/>
    <w:rsid w:val="00BD66D5"/>
    <w:rsid w:val="00BD6A5B"/>
    <w:rsid w:val="00BD7959"/>
    <w:rsid w:val="00BE2223"/>
    <w:rsid w:val="00BE4458"/>
    <w:rsid w:val="00BE47B9"/>
    <w:rsid w:val="00BE702D"/>
    <w:rsid w:val="00BF0320"/>
    <w:rsid w:val="00BF1A89"/>
    <w:rsid w:val="00BF27FC"/>
    <w:rsid w:val="00BF4558"/>
    <w:rsid w:val="00BF455D"/>
    <w:rsid w:val="00BF4A30"/>
    <w:rsid w:val="00BF5AF9"/>
    <w:rsid w:val="00BF5DCA"/>
    <w:rsid w:val="00BF7437"/>
    <w:rsid w:val="00C00E88"/>
    <w:rsid w:val="00C02D8B"/>
    <w:rsid w:val="00C031DF"/>
    <w:rsid w:val="00C06650"/>
    <w:rsid w:val="00C0742F"/>
    <w:rsid w:val="00C07D29"/>
    <w:rsid w:val="00C108C4"/>
    <w:rsid w:val="00C111A5"/>
    <w:rsid w:val="00C12321"/>
    <w:rsid w:val="00C1306D"/>
    <w:rsid w:val="00C14711"/>
    <w:rsid w:val="00C148C0"/>
    <w:rsid w:val="00C22B1B"/>
    <w:rsid w:val="00C24291"/>
    <w:rsid w:val="00C2477C"/>
    <w:rsid w:val="00C26C4F"/>
    <w:rsid w:val="00C277DA"/>
    <w:rsid w:val="00C27DF8"/>
    <w:rsid w:val="00C3116C"/>
    <w:rsid w:val="00C33500"/>
    <w:rsid w:val="00C34DAC"/>
    <w:rsid w:val="00C35C4C"/>
    <w:rsid w:val="00C3615F"/>
    <w:rsid w:val="00C3727E"/>
    <w:rsid w:val="00C375E3"/>
    <w:rsid w:val="00C37E8D"/>
    <w:rsid w:val="00C40576"/>
    <w:rsid w:val="00C42F2F"/>
    <w:rsid w:val="00C43DE2"/>
    <w:rsid w:val="00C450C0"/>
    <w:rsid w:val="00C4528F"/>
    <w:rsid w:val="00C46B49"/>
    <w:rsid w:val="00C46B72"/>
    <w:rsid w:val="00C47D25"/>
    <w:rsid w:val="00C50C12"/>
    <w:rsid w:val="00C52B53"/>
    <w:rsid w:val="00C53602"/>
    <w:rsid w:val="00C53A8E"/>
    <w:rsid w:val="00C54B21"/>
    <w:rsid w:val="00C5645D"/>
    <w:rsid w:val="00C56B9E"/>
    <w:rsid w:val="00C56CF1"/>
    <w:rsid w:val="00C56FD2"/>
    <w:rsid w:val="00C63738"/>
    <w:rsid w:val="00C6455D"/>
    <w:rsid w:val="00C652C6"/>
    <w:rsid w:val="00C71032"/>
    <w:rsid w:val="00C71D00"/>
    <w:rsid w:val="00C722F7"/>
    <w:rsid w:val="00C73F73"/>
    <w:rsid w:val="00C74512"/>
    <w:rsid w:val="00C74D61"/>
    <w:rsid w:val="00C74FB7"/>
    <w:rsid w:val="00C77B42"/>
    <w:rsid w:val="00C77CF5"/>
    <w:rsid w:val="00C804BD"/>
    <w:rsid w:val="00C82048"/>
    <w:rsid w:val="00C8239A"/>
    <w:rsid w:val="00C82470"/>
    <w:rsid w:val="00C832D6"/>
    <w:rsid w:val="00C83EDB"/>
    <w:rsid w:val="00C848EB"/>
    <w:rsid w:val="00C849BF"/>
    <w:rsid w:val="00C84E3E"/>
    <w:rsid w:val="00C85D47"/>
    <w:rsid w:val="00C862E4"/>
    <w:rsid w:val="00C86889"/>
    <w:rsid w:val="00C9069C"/>
    <w:rsid w:val="00C921A0"/>
    <w:rsid w:val="00C932EF"/>
    <w:rsid w:val="00C93481"/>
    <w:rsid w:val="00C93637"/>
    <w:rsid w:val="00C94082"/>
    <w:rsid w:val="00C9458C"/>
    <w:rsid w:val="00C95BCD"/>
    <w:rsid w:val="00C95D7E"/>
    <w:rsid w:val="00C9657A"/>
    <w:rsid w:val="00C96739"/>
    <w:rsid w:val="00C9715A"/>
    <w:rsid w:val="00CA1028"/>
    <w:rsid w:val="00CA1394"/>
    <w:rsid w:val="00CA2187"/>
    <w:rsid w:val="00CA4433"/>
    <w:rsid w:val="00CA5335"/>
    <w:rsid w:val="00CA58C7"/>
    <w:rsid w:val="00CA6CC6"/>
    <w:rsid w:val="00CA70E0"/>
    <w:rsid w:val="00CB3CCE"/>
    <w:rsid w:val="00CB41AC"/>
    <w:rsid w:val="00CB4270"/>
    <w:rsid w:val="00CB5C77"/>
    <w:rsid w:val="00CB6150"/>
    <w:rsid w:val="00CB62AC"/>
    <w:rsid w:val="00CB739B"/>
    <w:rsid w:val="00CC0583"/>
    <w:rsid w:val="00CC13D6"/>
    <w:rsid w:val="00CC1682"/>
    <w:rsid w:val="00CC1B7C"/>
    <w:rsid w:val="00CC2CCD"/>
    <w:rsid w:val="00CC2FEE"/>
    <w:rsid w:val="00CC32C4"/>
    <w:rsid w:val="00CC4E1D"/>
    <w:rsid w:val="00CC610C"/>
    <w:rsid w:val="00CC615C"/>
    <w:rsid w:val="00CC7E62"/>
    <w:rsid w:val="00CD07BD"/>
    <w:rsid w:val="00CD12FC"/>
    <w:rsid w:val="00CD1DC1"/>
    <w:rsid w:val="00CD22DB"/>
    <w:rsid w:val="00CD2DBC"/>
    <w:rsid w:val="00CD34B0"/>
    <w:rsid w:val="00CD47B8"/>
    <w:rsid w:val="00CD4F41"/>
    <w:rsid w:val="00CE0564"/>
    <w:rsid w:val="00CE0767"/>
    <w:rsid w:val="00CE1201"/>
    <w:rsid w:val="00CE17BB"/>
    <w:rsid w:val="00CE3792"/>
    <w:rsid w:val="00CE3AB1"/>
    <w:rsid w:val="00CE3EBA"/>
    <w:rsid w:val="00CE4572"/>
    <w:rsid w:val="00CE4915"/>
    <w:rsid w:val="00CE6528"/>
    <w:rsid w:val="00CE657A"/>
    <w:rsid w:val="00CF0236"/>
    <w:rsid w:val="00CF0736"/>
    <w:rsid w:val="00CF13D0"/>
    <w:rsid w:val="00CF27F1"/>
    <w:rsid w:val="00CF2A8E"/>
    <w:rsid w:val="00CF3C73"/>
    <w:rsid w:val="00CF4E59"/>
    <w:rsid w:val="00CF5029"/>
    <w:rsid w:val="00CF7261"/>
    <w:rsid w:val="00CF74BF"/>
    <w:rsid w:val="00CF75BE"/>
    <w:rsid w:val="00D01E5F"/>
    <w:rsid w:val="00D030F3"/>
    <w:rsid w:val="00D0341A"/>
    <w:rsid w:val="00D04173"/>
    <w:rsid w:val="00D05E7D"/>
    <w:rsid w:val="00D064AB"/>
    <w:rsid w:val="00D10377"/>
    <w:rsid w:val="00D10DE0"/>
    <w:rsid w:val="00D10E1A"/>
    <w:rsid w:val="00D12A33"/>
    <w:rsid w:val="00D12CD9"/>
    <w:rsid w:val="00D1362C"/>
    <w:rsid w:val="00D138BD"/>
    <w:rsid w:val="00D16632"/>
    <w:rsid w:val="00D17640"/>
    <w:rsid w:val="00D20144"/>
    <w:rsid w:val="00D21425"/>
    <w:rsid w:val="00D2414D"/>
    <w:rsid w:val="00D241C8"/>
    <w:rsid w:val="00D25EA4"/>
    <w:rsid w:val="00D260D4"/>
    <w:rsid w:val="00D264E4"/>
    <w:rsid w:val="00D3046C"/>
    <w:rsid w:val="00D310EA"/>
    <w:rsid w:val="00D32026"/>
    <w:rsid w:val="00D3250A"/>
    <w:rsid w:val="00D3284C"/>
    <w:rsid w:val="00D34602"/>
    <w:rsid w:val="00D354DB"/>
    <w:rsid w:val="00D36733"/>
    <w:rsid w:val="00D40470"/>
    <w:rsid w:val="00D416F7"/>
    <w:rsid w:val="00D428B2"/>
    <w:rsid w:val="00D45688"/>
    <w:rsid w:val="00D469C9"/>
    <w:rsid w:val="00D46A76"/>
    <w:rsid w:val="00D46EAB"/>
    <w:rsid w:val="00D4706E"/>
    <w:rsid w:val="00D51774"/>
    <w:rsid w:val="00D51F65"/>
    <w:rsid w:val="00D51FCF"/>
    <w:rsid w:val="00D538BC"/>
    <w:rsid w:val="00D53905"/>
    <w:rsid w:val="00D53FB9"/>
    <w:rsid w:val="00D54541"/>
    <w:rsid w:val="00D55AF1"/>
    <w:rsid w:val="00D61C62"/>
    <w:rsid w:val="00D625B1"/>
    <w:rsid w:val="00D633FA"/>
    <w:rsid w:val="00D6423E"/>
    <w:rsid w:val="00D64C5B"/>
    <w:rsid w:val="00D7106D"/>
    <w:rsid w:val="00D73C00"/>
    <w:rsid w:val="00D7544B"/>
    <w:rsid w:val="00D754E6"/>
    <w:rsid w:val="00D759C2"/>
    <w:rsid w:val="00D8086E"/>
    <w:rsid w:val="00D8236E"/>
    <w:rsid w:val="00D82646"/>
    <w:rsid w:val="00D84993"/>
    <w:rsid w:val="00D84BA7"/>
    <w:rsid w:val="00D85357"/>
    <w:rsid w:val="00D875C3"/>
    <w:rsid w:val="00D877B7"/>
    <w:rsid w:val="00D9040B"/>
    <w:rsid w:val="00D90421"/>
    <w:rsid w:val="00D90448"/>
    <w:rsid w:val="00D9089D"/>
    <w:rsid w:val="00D90B1D"/>
    <w:rsid w:val="00D90FC5"/>
    <w:rsid w:val="00D93795"/>
    <w:rsid w:val="00D94D5F"/>
    <w:rsid w:val="00D95DA1"/>
    <w:rsid w:val="00D9669A"/>
    <w:rsid w:val="00D97313"/>
    <w:rsid w:val="00D97360"/>
    <w:rsid w:val="00D9736A"/>
    <w:rsid w:val="00DA0B0C"/>
    <w:rsid w:val="00DA4359"/>
    <w:rsid w:val="00DA5033"/>
    <w:rsid w:val="00DA5091"/>
    <w:rsid w:val="00DA5EF9"/>
    <w:rsid w:val="00DA675F"/>
    <w:rsid w:val="00DA736C"/>
    <w:rsid w:val="00DB257A"/>
    <w:rsid w:val="00DB3482"/>
    <w:rsid w:val="00DB3FA9"/>
    <w:rsid w:val="00DB5447"/>
    <w:rsid w:val="00DB585F"/>
    <w:rsid w:val="00DB682A"/>
    <w:rsid w:val="00DB69FB"/>
    <w:rsid w:val="00DB6F26"/>
    <w:rsid w:val="00DC01D9"/>
    <w:rsid w:val="00DC2E5F"/>
    <w:rsid w:val="00DC33FF"/>
    <w:rsid w:val="00DC5949"/>
    <w:rsid w:val="00DC735B"/>
    <w:rsid w:val="00DC73B1"/>
    <w:rsid w:val="00DD06DE"/>
    <w:rsid w:val="00DD0C64"/>
    <w:rsid w:val="00DD214E"/>
    <w:rsid w:val="00DD423F"/>
    <w:rsid w:val="00DD50AC"/>
    <w:rsid w:val="00DD61A0"/>
    <w:rsid w:val="00DD689E"/>
    <w:rsid w:val="00DD6A19"/>
    <w:rsid w:val="00DD6CBB"/>
    <w:rsid w:val="00DE10F8"/>
    <w:rsid w:val="00DE240E"/>
    <w:rsid w:val="00DE28F1"/>
    <w:rsid w:val="00DE33E6"/>
    <w:rsid w:val="00DE493B"/>
    <w:rsid w:val="00DE5140"/>
    <w:rsid w:val="00DE6A91"/>
    <w:rsid w:val="00DF00D1"/>
    <w:rsid w:val="00DF00D5"/>
    <w:rsid w:val="00DF09C4"/>
    <w:rsid w:val="00DF2AF1"/>
    <w:rsid w:val="00DF3FA0"/>
    <w:rsid w:val="00DF590A"/>
    <w:rsid w:val="00DF75AC"/>
    <w:rsid w:val="00DF780F"/>
    <w:rsid w:val="00E02A4A"/>
    <w:rsid w:val="00E02A8F"/>
    <w:rsid w:val="00E04A91"/>
    <w:rsid w:val="00E050EA"/>
    <w:rsid w:val="00E056E8"/>
    <w:rsid w:val="00E05EE5"/>
    <w:rsid w:val="00E074DA"/>
    <w:rsid w:val="00E079E6"/>
    <w:rsid w:val="00E07A89"/>
    <w:rsid w:val="00E07D8C"/>
    <w:rsid w:val="00E116C4"/>
    <w:rsid w:val="00E11D48"/>
    <w:rsid w:val="00E20377"/>
    <w:rsid w:val="00E23A72"/>
    <w:rsid w:val="00E2478F"/>
    <w:rsid w:val="00E26ECA"/>
    <w:rsid w:val="00E27DBE"/>
    <w:rsid w:val="00E27F72"/>
    <w:rsid w:val="00E30815"/>
    <w:rsid w:val="00E3363D"/>
    <w:rsid w:val="00E339C8"/>
    <w:rsid w:val="00E35266"/>
    <w:rsid w:val="00E418D6"/>
    <w:rsid w:val="00E44250"/>
    <w:rsid w:val="00E4595D"/>
    <w:rsid w:val="00E475F3"/>
    <w:rsid w:val="00E475F9"/>
    <w:rsid w:val="00E47E52"/>
    <w:rsid w:val="00E50528"/>
    <w:rsid w:val="00E50883"/>
    <w:rsid w:val="00E52C30"/>
    <w:rsid w:val="00E534D6"/>
    <w:rsid w:val="00E53667"/>
    <w:rsid w:val="00E539B9"/>
    <w:rsid w:val="00E547D6"/>
    <w:rsid w:val="00E54C7F"/>
    <w:rsid w:val="00E5758E"/>
    <w:rsid w:val="00E607C2"/>
    <w:rsid w:val="00E614C6"/>
    <w:rsid w:val="00E637AA"/>
    <w:rsid w:val="00E643A8"/>
    <w:rsid w:val="00E64498"/>
    <w:rsid w:val="00E6459B"/>
    <w:rsid w:val="00E65397"/>
    <w:rsid w:val="00E668B0"/>
    <w:rsid w:val="00E67256"/>
    <w:rsid w:val="00E67541"/>
    <w:rsid w:val="00E7061B"/>
    <w:rsid w:val="00E7098F"/>
    <w:rsid w:val="00E70CCC"/>
    <w:rsid w:val="00E75241"/>
    <w:rsid w:val="00E75F72"/>
    <w:rsid w:val="00E760B7"/>
    <w:rsid w:val="00E76141"/>
    <w:rsid w:val="00E7690F"/>
    <w:rsid w:val="00E769B0"/>
    <w:rsid w:val="00E77101"/>
    <w:rsid w:val="00E812AF"/>
    <w:rsid w:val="00E8367F"/>
    <w:rsid w:val="00E84748"/>
    <w:rsid w:val="00E84AAA"/>
    <w:rsid w:val="00E853D5"/>
    <w:rsid w:val="00E859FE"/>
    <w:rsid w:val="00E8685B"/>
    <w:rsid w:val="00E87D6B"/>
    <w:rsid w:val="00E905B0"/>
    <w:rsid w:val="00E92E98"/>
    <w:rsid w:val="00E94255"/>
    <w:rsid w:val="00E944ED"/>
    <w:rsid w:val="00E9483D"/>
    <w:rsid w:val="00E9548D"/>
    <w:rsid w:val="00E9713C"/>
    <w:rsid w:val="00EA0A48"/>
    <w:rsid w:val="00EA10EB"/>
    <w:rsid w:val="00EA115A"/>
    <w:rsid w:val="00EA1F8F"/>
    <w:rsid w:val="00EA38EE"/>
    <w:rsid w:val="00EA4995"/>
    <w:rsid w:val="00EA77C0"/>
    <w:rsid w:val="00EA7865"/>
    <w:rsid w:val="00EA7E17"/>
    <w:rsid w:val="00EB07A6"/>
    <w:rsid w:val="00EB1994"/>
    <w:rsid w:val="00EB2E80"/>
    <w:rsid w:val="00EB3330"/>
    <w:rsid w:val="00EB4439"/>
    <w:rsid w:val="00EB4F9F"/>
    <w:rsid w:val="00EB535D"/>
    <w:rsid w:val="00EB536E"/>
    <w:rsid w:val="00EB7B10"/>
    <w:rsid w:val="00EC1F88"/>
    <w:rsid w:val="00EC3124"/>
    <w:rsid w:val="00EC5A8F"/>
    <w:rsid w:val="00EC6C6E"/>
    <w:rsid w:val="00EC7256"/>
    <w:rsid w:val="00EC7261"/>
    <w:rsid w:val="00EC7A36"/>
    <w:rsid w:val="00ED0BBF"/>
    <w:rsid w:val="00ED34BB"/>
    <w:rsid w:val="00ED35E2"/>
    <w:rsid w:val="00ED3FD8"/>
    <w:rsid w:val="00ED45AD"/>
    <w:rsid w:val="00ED6A37"/>
    <w:rsid w:val="00ED7FCD"/>
    <w:rsid w:val="00EE1A14"/>
    <w:rsid w:val="00EE2B1C"/>
    <w:rsid w:val="00EE4FE3"/>
    <w:rsid w:val="00EE526C"/>
    <w:rsid w:val="00EE569F"/>
    <w:rsid w:val="00EE64C3"/>
    <w:rsid w:val="00EF1E7E"/>
    <w:rsid w:val="00EF24B9"/>
    <w:rsid w:val="00EF2E7B"/>
    <w:rsid w:val="00EF3727"/>
    <w:rsid w:val="00EF44A5"/>
    <w:rsid w:val="00EF4D2C"/>
    <w:rsid w:val="00EF5B51"/>
    <w:rsid w:val="00EF63DC"/>
    <w:rsid w:val="00F024ED"/>
    <w:rsid w:val="00F02C65"/>
    <w:rsid w:val="00F03896"/>
    <w:rsid w:val="00F03992"/>
    <w:rsid w:val="00F039C5"/>
    <w:rsid w:val="00F03E10"/>
    <w:rsid w:val="00F05565"/>
    <w:rsid w:val="00F05968"/>
    <w:rsid w:val="00F0780A"/>
    <w:rsid w:val="00F10FB6"/>
    <w:rsid w:val="00F125B0"/>
    <w:rsid w:val="00F12943"/>
    <w:rsid w:val="00F12A5A"/>
    <w:rsid w:val="00F12F59"/>
    <w:rsid w:val="00F133AC"/>
    <w:rsid w:val="00F145F6"/>
    <w:rsid w:val="00F162B7"/>
    <w:rsid w:val="00F2160B"/>
    <w:rsid w:val="00F23892"/>
    <w:rsid w:val="00F243D9"/>
    <w:rsid w:val="00F2448F"/>
    <w:rsid w:val="00F25FDD"/>
    <w:rsid w:val="00F26CA7"/>
    <w:rsid w:val="00F30308"/>
    <w:rsid w:val="00F30550"/>
    <w:rsid w:val="00F31263"/>
    <w:rsid w:val="00F3192C"/>
    <w:rsid w:val="00F3314B"/>
    <w:rsid w:val="00F347BD"/>
    <w:rsid w:val="00F34903"/>
    <w:rsid w:val="00F34DBE"/>
    <w:rsid w:val="00F36DA1"/>
    <w:rsid w:val="00F40D63"/>
    <w:rsid w:val="00F40E31"/>
    <w:rsid w:val="00F41827"/>
    <w:rsid w:val="00F41C78"/>
    <w:rsid w:val="00F4219C"/>
    <w:rsid w:val="00F45A9F"/>
    <w:rsid w:val="00F46EF8"/>
    <w:rsid w:val="00F51007"/>
    <w:rsid w:val="00F51D1C"/>
    <w:rsid w:val="00F52DD2"/>
    <w:rsid w:val="00F5392A"/>
    <w:rsid w:val="00F547E0"/>
    <w:rsid w:val="00F5569F"/>
    <w:rsid w:val="00F56574"/>
    <w:rsid w:val="00F56FF8"/>
    <w:rsid w:val="00F57263"/>
    <w:rsid w:val="00F57AAF"/>
    <w:rsid w:val="00F57E2E"/>
    <w:rsid w:val="00F610B7"/>
    <w:rsid w:val="00F6192B"/>
    <w:rsid w:val="00F61CE5"/>
    <w:rsid w:val="00F63BAE"/>
    <w:rsid w:val="00F63D4B"/>
    <w:rsid w:val="00F649AF"/>
    <w:rsid w:val="00F64F17"/>
    <w:rsid w:val="00F65A22"/>
    <w:rsid w:val="00F65A90"/>
    <w:rsid w:val="00F67DD7"/>
    <w:rsid w:val="00F67EE0"/>
    <w:rsid w:val="00F70F3A"/>
    <w:rsid w:val="00F71366"/>
    <w:rsid w:val="00F73DA7"/>
    <w:rsid w:val="00F742A6"/>
    <w:rsid w:val="00F77E35"/>
    <w:rsid w:val="00F81902"/>
    <w:rsid w:val="00F81EBB"/>
    <w:rsid w:val="00F83EDE"/>
    <w:rsid w:val="00F85E20"/>
    <w:rsid w:val="00F86855"/>
    <w:rsid w:val="00F87D3B"/>
    <w:rsid w:val="00F87F2E"/>
    <w:rsid w:val="00F91695"/>
    <w:rsid w:val="00F91848"/>
    <w:rsid w:val="00F91D7E"/>
    <w:rsid w:val="00F9238C"/>
    <w:rsid w:val="00F92C04"/>
    <w:rsid w:val="00F933CE"/>
    <w:rsid w:val="00F93424"/>
    <w:rsid w:val="00F95EAA"/>
    <w:rsid w:val="00F967EF"/>
    <w:rsid w:val="00F97179"/>
    <w:rsid w:val="00F97E0D"/>
    <w:rsid w:val="00FA1640"/>
    <w:rsid w:val="00FA2AF3"/>
    <w:rsid w:val="00FA6CEE"/>
    <w:rsid w:val="00FA6D1C"/>
    <w:rsid w:val="00FA728E"/>
    <w:rsid w:val="00FA7717"/>
    <w:rsid w:val="00FB115B"/>
    <w:rsid w:val="00FB1EB7"/>
    <w:rsid w:val="00FB254E"/>
    <w:rsid w:val="00FB2564"/>
    <w:rsid w:val="00FB3721"/>
    <w:rsid w:val="00FB3DFE"/>
    <w:rsid w:val="00FB47A5"/>
    <w:rsid w:val="00FB5CCB"/>
    <w:rsid w:val="00FB735D"/>
    <w:rsid w:val="00FB7BD6"/>
    <w:rsid w:val="00FC002E"/>
    <w:rsid w:val="00FC2CF7"/>
    <w:rsid w:val="00FC324E"/>
    <w:rsid w:val="00FC38B5"/>
    <w:rsid w:val="00FC5ADB"/>
    <w:rsid w:val="00FC72F7"/>
    <w:rsid w:val="00FC7715"/>
    <w:rsid w:val="00FC7AE9"/>
    <w:rsid w:val="00FD0D32"/>
    <w:rsid w:val="00FD43CF"/>
    <w:rsid w:val="00FD4A4E"/>
    <w:rsid w:val="00FD52C5"/>
    <w:rsid w:val="00FD67B4"/>
    <w:rsid w:val="00FD7B63"/>
    <w:rsid w:val="00FD7F26"/>
    <w:rsid w:val="00FE1114"/>
    <w:rsid w:val="00FE1D6E"/>
    <w:rsid w:val="00FE2360"/>
    <w:rsid w:val="00FE277C"/>
    <w:rsid w:val="00FE2C1E"/>
    <w:rsid w:val="00FE6165"/>
    <w:rsid w:val="00FF2D7F"/>
    <w:rsid w:val="00FF34A7"/>
    <w:rsid w:val="00FF372A"/>
    <w:rsid w:val="00FF44A6"/>
    <w:rsid w:val="00FF5551"/>
    <w:rsid w:val="00FF59E2"/>
    <w:rsid w:val="00FF5FB6"/>
    <w:rsid w:val="00FF6B42"/>
    <w:rsid w:val="00FF6DCE"/>
    <w:rsid w:val="00FF7FD0"/>
    <w:rsid w:val="07239CFA"/>
    <w:rsid w:val="08CEAFF4"/>
    <w:rsid w:val="11182D03"/>
    <w:rsid w:val="24B92EF8"/>
    <w:rsid w:val="31248E9F"/>
    <w:rsid w:val="3ABA9ED2"/>
    <w:rsid w:val="3E77A066"/>
    <w:rsid w:val="52FF1AF3"/>
    <w:rsid w:val="5504F33A"/>
    <w:rsid w:val="5D7610F6"/>
    <w:rsid w:val="6A4F7397"/>
    <w:rsid w:val="7C095548"/>
    <w:rsid w:val="7FFF9B2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6BE14"/>
  <w15:chartTrackingRefBased/>
  <w15:docId w15:val="{94D4DD75-1BD2-4D4B-A08C-0232A9439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057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0576"/>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F5C"/>
    <w:pPr>
      <w:ind w:left="720"/>
      <w:contextualSpacing/>
    </w:pPr>
  </w:style>
  <w:style w:type="paragraph" w:styleId="BalloonText">
    <w:name w:val="Balloon Text"/>
    <w:basedOn w:val="Normal"/>
    <w:link w:val="BalloonTextChar"/>
    <w:uiPriority w:val="99"/>
    <w:semiHidden/>
    <w:unhideWhenUsed/>
    <w:rsid w:val="00A53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8EA"/>
    <w:rPr>
      <w:rFonts w:ascii="Segoe UI" w:eastAsiaTheme="minorHAnsi" w:hAnsi="Segoe UI" w:cs="Segoe UI"/>
      <w:sz w:val="18"/>
      <w:szCs w:val="18"/>
      <w:lang w:eastAsia="en-US"/>
    </w:rPr>
  </w:style>
  <w:style w:type="character" w:styleId="CommentReference">
    <w:name w:val="annotation reference"/>
    <w:basedOn w:val="DefaultParagraphFont"/>
    <w:uiPriority w:val="99"/>
    <w:semiHidden/>
    <w:unhideWhenUsed/>
    <w:rsid w:val="00C108C4"/>
    <w:rPr>
      <w:sz w:val="16"/>
      <w:szCs w:val="16"/>
    </w:rPr>
  </w:style>
  <w:style w:type="paragraph" w:styleId="CommentText">
    <w:name w:val="annotation text"/>
    <w:basedOn w:val="Normal"/>
    <w:link w:val="CommentTextChar"/>
    <w:uiPriority w:val="99"/>
    <w:semiHidden/>
    <w:unhideWhenUsed/>
    <w:rsid w:val="00C108C4"/>
    <w:pPr>
      <w:spacing w:line="240" w:lineRule="auto"/>
    </w:pPr>
    <w:rPr>
      <w:sz w:val="20"/>
      <w:szCs w:val="20"/>
    </w:rPr>
  </w:style>
  <w:style w:type="character" w:customStyle="1" w:styleId="CommentTextChar">
    <w:name w:val="Comment Text Char"/>
    <w:basedOn w:val="DefaultParagraphFont"/>
    <w:link w:val="CommentText"/>
    <w:uiPriority w:val="99"/>
    <w:semiHidden/>
    <w:rsid w:val="00C108C4"/>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C108C4"/>
    <w:rPr>
      <w:b/>
      <w:bCs/>
    </w:rPr>
  </w:style>
  <w:style w:type="character" w:customStyle="1" w:styleId="CommentSubjectChar">
    <w:name w:val="Comment Subject Char"/>
    <w:basedOn w:val="CommentTextChar"/>
    <w:link w:val="CommentSubject"/>
    <w:uiPriority w:val="99"/>
    <w:semiHidden/>
    <w:rsid w:val="00C108C4"/>
    <w:rPr>
      <w:rFonts w:eastAsiaTheme="minorHAnsi"/>
      <w:b/>
      <w:bCs/>
      <w:sz w:val="20"/>
      <w:szCs w:val="20"/>
      <w:lang w:eastAsia="en-US"/>
    </w:rPr>
  </w:style>
  <w:style w:type="paragraph" w:styleId="Header">
    <w:name w:val="header"/>
    <w:basedOn w:val="Normal"/>
    <w:link w:val="HeaderChar"/>
    <w:uiPriority w:val="99"/>
    <w:unhideWhenUsed/>
    <w:rsid w:val="00487C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7CE6"/>
    <w:rPr>
      <w:rFonts w:eastAsiaTheme="minorHAnsi"/>
      <w:lang w:eastAsia="en-US"/>
    </w:rPr>
  </w:style>
  <w:style w:type="paragraph" w:styleId="Footer">
    <w:name w:val="footer"/>
    <w:basedOn w:val="Normal"/>
    <w:link w:val="FooterChar"/>
    <w:uiPriority w:val="99"/>
    <w:unhideWhenUsed/>
    <w:rsid w:val="00487C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7CE6"/>
    <w:rPr>
      <w:rFonts w:eastAsiaTheme="minorHAnsi"/>
      <w:lang w:eastAsia="en-US"/>
    </w:rPr>
  </w:style>
  <w:style w:type="paragraph" w:styleId="Revision">
    <w:name w:val="Revision"/>
    <w:hidden/>
    <w:uiPriority w:val="99"/>
    <w:semiHidden/>
    <w:rsid w:val="00042A81"/>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398cf50-eaa3-435c-afa6-f6d15ce00c0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C5899B031002D4AB69421D85EAB54C4" ma:contentTypeVersion="11" ma:contentTypeDescription="Create a new document." ma:contentTypeScope="" ma:versionID="ba67e34153d4a613d36ffc019bff2dfa">
  <xsd:schema xmlns:xsd="http://www.w3.org/2001/XMLSchema" xmlns:xs="http://www.w3.org/2001/XMLSchema" xmlns:p="http://schemas.microsoft.com/office/2006/metadata/properties" xmlns:ns3="06deb609-ee1b-41e8-876b-59c28e07861f" xmlns:ns4="8398cf50-eaa3-435c-afa6-f6d15ce00c08" targetNamespace="http://schemas.microsoft.com/office/2006/metadata/properties" ma:root="true" ma:fieldsID="f97dc36d81796a4e47c8080923aad4d9" ns3:_="" ns4:_="">
    <xsd:import namespace="06deb609-ee1b-41e8-876b-59c28e07861f"/>
    <xsd:import namespace="8398cf50-eaa3-435c-afa6-f6d15ce00c0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LengthInSeconds" minOccurs="0"/>
                <xsd:element ref="ns4:MediaServiceAutoTag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deb609-ee1b-41e8-876b-59c28e07861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98cf50-eaa3-435c-afa6-f6d15ce00c0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43178E9-D460-431A-9272-862463452FB3}">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6deb609-ee1b-41e8-876b-59c28e07861f"/>
    <ds:schemaRef ds:uri="http://purl.org/dc/elements/1.1/"/>
    <ds:schemaRef ds:uri="http://schemas.microsoft.com/office/2006/metadata/properties"/>
    <ds:schemaRef ds:uri="8398cf50-eaa3-435c-afa6-f6d15ce00c08"/>
    <ds:schemaRef ds:uri="http://www.w3.org/XML/1998/namespace"/>
    <ds:schemaRef ds:uri="http://purl.org/dc/dcmitype/"/>
  </ds:schemaRefs>
</ds:datastoreItem>
</file>

<file path=customXml/itemProps2.xml><?xml version="1.0" encoding="utf-8"?>
<ds:datastoreItem xmlns:ds="http://schemas.openxmlformats.org/officeDocument/2006/customXml" ds:itemID="{7AB107A6-5AA3-49DC-AFF2-677C5E2488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deb609-ee1b-41e8-876b-59c28e07861f"/>
    <ds:schemaRef ds:uri="8398cf50-eaa3-435c-afa6-f6d15ce00c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72F56C-5B30-47B5-AD69-657F0DCC6456}">
  <ds:schemaRefs>
    <ds:schemaRef ds:uri="http://schemas.microsoft.com/sharepoint/v3/contenttype/forms"/>
  </ds:schemaRefs>
</ds:datastoreItem>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6</Pages>
  <Words>15528</Words>
  <Characters>88512</Characters>
  <Application>Microsoft Office Word</Application>
  <DocSecurity>0</DocSecurity>
  <Lines>737</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aksoud</dc:creator>
  <cp:keywords/>
  <dc:description/>
  <cp:lastModifiedBy>Mary Rose Caro</cp:lastModifiedBy>
  <cp:revision>4</cp:revision>
  <cp:lastPrinted>2022-07-19T22:16:00Z</cp:lastPrinted>
  <dcterms:created xsi:type="dcterms:W3CDTF">2023-04-06T04:20:00Z</dcterms:created>
  <dcterms:modified xsi:type="dcterms:W3CDTF">2023-05-16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5899B031002D4AB69421D85EAB54C4</vt:lpwstr>
  </property>
  <property fmtid="{D5CDD505-2E9C-101B-9397-08002B2CF9AE}" pid="3" name="MSIP_Label_adaa4be3-f650-4692-881a-64ae220cbceb_Enabled">
    <vt:lpwstr>true</vt:lpwstr>
  </property>
  <property fmtid="{D5CDD505-2E9C-101B-9397-08002B2CF9AE}" pid="4" name="MSIP_Label_adaa4be3-f650-4692-881a-64ae220cbceb_SetDate">
    <vt:lpwstr>2023-03-13T06:19:04Z</vt:lpwstr>
  </property>
  <property fmtid="{D5CDD505-2E9C-101B-9397-08002B2CF9AE}" pid="5" name="MSIP_Label_adaa4be3-f650-4692-881a-64ae220cbceb_Method">
    <vt:lpwstr>Standard</vt:lpwstr>
  </property>
  <property fmtid="{D5CDD505-2E9C-101B-9397-08002B2CF9AE}" pid="6" name="MSIP_Label_adaa4be3-f650-4692-881a-64ae220cbceb_Name">
    <vt:lpwstr>OFFICIAL  Internal (External sharing)</vt:lpwstr>
  </property>
  <property fmtid="{D5CDD505-2E9C-101B-9397-08002B2CF9AE}" pid="7" name="MSIP_Label_adaa4be3-f650-4692-881a-64ae220cbceb_SiteId">
    <vt:lpwstr>5a7cc8ab-a4dc-4f9b-bf60-66714049ad62</vt:lpwstr>
  </property>
  <property fmtid="{D5CDD505-2E9C-101B-9397-08002B2CF9AE}" pid="8" name="MSIP_Label_adaa4be3-f650-4692-881a-64ae220cbceb_ActionId">
    <vt:lpwstr>9c39c1b5-fe22-4de8-90f3-87d70fa2fdb8</vt:lpwstr>
  </property>
  <property fmtid="{D5CDD505-2E9C-101B-9397-08002B2CF9AE}" pid="9" name="MSIP_Label_adaa4be3-f650-4692-881a-64ae220cbceb_ContentBits">
    <vt:lpwstr>0</vt:lpwstr>
  </property>
</Properties>
</file>